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6A3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9_Gene7073#</w:t>
      </w:r>
    </w:p>
    <w:p w14:paraId="256169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LATDSVDQCSSGESSAQPFVLSPAQTALWYAQRIRPDVPLTIAQYVEIHGDLDVGRLLYAIERFGAESEVGKLRLAEIDGIPHQIVDPARRPGWARVDLRGERDPHAAALRWMHEYTGSPIDLERDPLTANVVLRTGDSDYIWYSRAHHIVIDGYGAMNALTRTAEIYTALENRTEPVVSRAAPLAEIYADEVRYRETSRFRADRDYWLEQLAGAGEPMSLGGSTVTAATQDAGRRIAAGVLDDRAQAAMDAAVTTFGTANSALFVAALGAYVRSVTGNPDVVLSLPVSARTTVSLRRSAGVVSNVVPIRLRFGAETTLAEVVKATELQITGALRHQRYRHDDIRRDCGYSRDARGFFGPMVNIMLFHDELTFGSLVGSLNVLATGPVEDLSVNLYNGVGGRIHVDFEANPRLYGEAEVSVHHDRFLDFLTRFLGAAPDTHAETLTAITAAEHERVLHEWNATEAPRQPGTLAELFAERAAACPDAIALESGDDTADPSPVHPVTTLTYRELDERANRLARLLIERGAGPETVVGLCLRRSIDLVVGMYAIVKTGAAYLPLDPEHPADRLDQIVRQASPVCVLTAARDELAMPESAAALAIDTVELSGYRGAPITDAERTAALRADHLAYVIFTSGSTGKPKGVGVSHAAIVNRLRWMQHEYSLDRTDVVLQKTPATFDVSVWEFFWPLQIGARLVVAAHDGHRDPAYLARLIAEKGITTAHFVPSMLSVFVTDTDVRGCTALRQVFCSGEALPAATVRDFHAALPRPALHNLYGPTEAAVDVTYWPCPADPATVPIGSPVWNTQTYVLDSRLRPVPPGVVGELYLAGVQLARGYLGQPRLTADRFVANPFGAGVRMYRTGDLARWQLGTDRPGVLEYMGRSDFQVKIRGLRIELGEIEAALLDDARVARAVCVAHPGRNGDELVAYVVATPAAGRLDTTALLTELRRTLPAYMVPSALLELDELPLSANGKIDRKALPAPVGVRATGRSTAEPRTEVERVLARVFAEMLGTEVGVEDSFFDLGGNSLVAARAVARINAALGTGLTIRDLFEASTIAALTQRFATHPADVSSPKLVAAQRPERIPLSLAQQRLWILNRFAEHAAAYNMPLAVRIEGALDVEALRAGLVDVIERHESLRTTFPESAEGAVQLVHPAAEIPLTLDPIDAAGADVAELATEFAGYGFDLRSQAPIRVALYRTGPDQWVFLVVLHHICGDGWSIAPLARDLMTAVAARGAGAAPQWAPLPVQYADFALWQRELLGNESDPASALSGQLTHWRSALAGLPDQLDLPLDRPRPLRRSTTGGRVDFTISPEIRRAASELAAARGVSMFMVLHAALATLLSRLCASTDIAIGTPIAGRSDPALDELVGMFVNTLVLRTEIDPAAGFDRMLDVVRETDLNAFANADVPFERLVEVVNPERSAARHPLFQVMLSYDRDPDLRIELPGVRAEVLPIVSDIAKFDLQLVVHDDVTDGPLTAEFGYATDIFDRATVESFARRFVAVLNAVVAAPSMPIGDLSILDRREIANLVPIAGAPAEPFTTLARLLTDTAERVPDAVAVRYLGVDTTYRELDESSNRLARVLIEHGAGPEVVVAIALPRGLDAITAVWAVAKTGAAYVPIDPSYPGERIAHMIGDSGAILGLTDAACLAAMPEWPAPRGKHRKNYVDWLVLGSAELAAEAVHCSTAPITDADRHHSLCTVHPAYLIYTSGSTGKPKAVVVTHAGLASLANEQTHLFGVTDSARTLHFSSPSFDASVLELLLGFAAGATIVVAPAGMYGGAELATLLRTERVTHAFVTPAALATVPTDGLDELEAVIVGGEACSEELVETWSAEHRMHNMYGPSEATVAATATGPMVPGRPVPLGQPIRGMRLFVLDGRLHPVPPGTPGELYLSGPGLARGYHGRYGLTAQRFLANPHGRRGERMYRTGDLVVVETGGQVRFLGRADDQIKIRGFRIELREIDHVLRAHPGVNFALTVVHTDEHGQPRLASYVTVDHPVAAADLTETARQRLPGYMVPASVTVLAELPVTPAGKLDRKALPEPVFATGGSSRAPATELESRVAGVFGEILGRPVTGAEDSFFDVGGNSLLATRLAAALHAEFGVDLPVRVIFEAPTVAGVAERLTEAPRTQRLALAVQTTRPGRIPLSLPQQRLWFLNRYSPESSAYNIAFVIRIAGDLDVAALRAALTDLVERHEVLRTVFPEDSAGAQQVVLPTARALPAIEAIDTDEAGATAALG</w:t>
      </w:r>
      <w:r w:rsidRPr="00F820E5">
        <w:rPr>
          <w:rFonts w:ascii="Times New Roman" w:hAnsi="Times New Roman"/>
          <w:kern w:val="0"/>
          <w:sz w:val="24"/>
        </w:rPr>
        <w:lastRenderedPageBreak/>
        <w:t>ALAHRGFDLIRDTPLRMTLLRTGSERYLLGIVVHHIAADGWSLGPLTRDLAAAYVARHGGAAPAWTPLPVQYADFGLWQRACLGDEGEPGSLAAEQLAYWRSALADLPAELPLPYDRPRPAEPTQYAGAVPFTVPDPVQRALAELAKEQGVSMFMVLRSALAVLLRSVTGGRDIVIGTPVAGRTDTKLDELVGMFVNTLVLRSDVDPDRPFAGLLRADRDTELAAMAHADIPFERVVEELASGTTRGRHPLFQVALTVQDGPVPTLELPGLELRAEELDIALAKFDLELRVAHIGCDAGPGEPGRAFEFVYAAELFDEATIHTLADRFLRVLAAVTADPRVLVRDIDTRTERERRLLAPATGGPTTPQCTLAAYFTATAHMHPHRTAVRSGATTLTYAELDKRSNRLARALLARDIGIGDRVALGLTRSVESVLTVLAVVKTGAAFVPVDPNYPADRVRHMLADAGCWVGVTVGAHAERLRTAAADGPATDWLLLDDPAVRAELETYDDALVDDLDRMCTIEAADLAYLIYTSGSTGKPKGVAVTHAGLSNFADELRDRMRVDRESRTLHFASPSFDAAVLDLLLAVGSGAAMVLCPPDVYGGDELAALLERERITHTFMTPAALATIDHERWPLPHLRALMVGGEACAPDLVARWAPGRTMLNGYGPTETTIVATIATLTAEQPVTIGTLVRGARALVLDERLRPVPAGVPGDLYLGGHGVARGYFDRFGLTALRFVADPFGPAGARLYRTGDVVRWNDAGELCYLGRSDHQVKVRGFRIELGEITAALGEHPAVRFAHTEVRQIAGADRIVAFVQPADEHTGVDVEAVRDRLGAQLPAHMVPASITVLERIPLTPVGKLDSAALPEPQLAVAAATREPSTPSERLVARVMGELVGVDAVRADDSFFDIGGNSLLATQLVARLAAASNTRLEVRTVFAAPRVAELAAHLDSGPAGARSRPALVRQARPDRIPLSAAQRRLWFLNRFNGIGEAAADGADLSAGAYNVPVVLRMNGKLNVDALVVALHAVQDRHETLRTVFPEVGGEPTQRVLDLVTAAITLFVATVRPDEVDDAVRRFAAPGFDLAGVVPMRAALISVSPDGDRGVRNPAEVSDEHVLVLVVHHIAMDGQSLAPLALDVATAYRAACADRSPEWDELAVQYVDYTLWQQDTLGTEDDPDSVIRRQLDYWRHQLDGVPELLTLPADRRRPPVPSYRGGLVECEIDAFTHRDLHRVATSNNVSMFMVLHAALAVLLHRMSATDDITVGTPIAGRGHPALDRLIGMFVNTLVLRTRIDPDARFTDLLHTVRDVDLDAFAHADLPFERLVEVLNPARSQAHHPMFQVMLSVQNHPVGGLELPGLRIEAADVDTGIAKFDLQFTLTEAQTPERDPAGITLSVNYASDLFDEQTALRLGHRLARLLAAVAANPTTAVGDLELLDPAEWSGLAPVRGAEPDRPVTFPEVFAAAAAVDRAAIALRADGTQISYDALDRWTNRLARVLMRRGVGPETLVALGIPRSVESVATVLAVAKAGAAFVPVDPNYPAPRIAHMLSDSGAALGITLSAHRDELPGDVEWIVLDDPIFRGLVLDSPDGPIAAAERTAPLRIDNPAYVIYTSGSTGTPKGVVVTHGGLSNFAAETAQRFDVRPGCRVLHFATPSFDAAMLDLLLALGGAATLVITPPGVVGGEDLARVFIDEAITHAFITTSALGTVDPTGVTALRHVLVGGEALPPDLVTRWAPNRNLYNVYGPTETTIVTVISQPMTPGGPITIGGPIRGVSATILDGRLHPAPVGVTGELHLAGSALARGYLNRPGLTAQKFVANPFGKPGERMYRTGDLVRWWTGQGSPAAGRDHGGSREIEYVGRTDHQVKIRGFRIELGEIDAALAKHGGVEFATTIGHRTPAGSTALVSYVKARNGIGLTAAELTEHVAGLVPNYMVPQSIMLLDRVPLSPVGKLDRKALPEPVFSAADGYRAPATPTEVALCAAFAAVLGVETVGADDGFFELGGNSLLATKVVAQVRANGLDLPVQAMFGEATPAAIAARLDGSGAGIVAALGPVLPIRPNGKAAPLFCVHPAIGLAWCYSGLLAHLAPDRPVYGLQAPHVAGEDGFASIAEAAQQYVAHIKSIQPTGPYHLLGWSLGGLIAHEVAVQLQEAGDEVALLSMMDSYRLSDAWLEHAIPSVAEIIEEFGSDQLDAPLDPAMNLRDAAELLRARPGPFAALTVEHLERLYAGYTNGTLLAHGFRPRVFDGDLLFFTAAADEINRADPERTAAAWQPFVTGAIRD</w:t>
      </w:r>
      <w:r w:rsidRPr="00F820E5">
        <w:rPr>
          <w:rFonts w:ascii="Times New Roman" w:hAnsi="Times New Roman"/>
          <w:kern w:val="0"/>
          <w:sz w:val="24"/>
        </w:rPr>
        <w:lastRenderedPageBreak/>
        <w:t>HELPCRHSAMTAPESLAAIGQVLRGALDGAAVLLPAGAQPAKNGVRRTKSGARKEKQR</w:t>
      </w:r>
    </w:p>
    <w:p w14:paraId="251FD7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5536#</w:t>
      </w:r>
    </w:p>
    <w:p w14:paraId="51A4F3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NEGTQTTETTGDANAEVEQQTTATEQSVTEPGGTAKSGGTDMSVAELREWLQRWVADATGQPVEQITVDRPMEEFGLASRDAIALGGDIEELTGVLLNPTIVYQHPTIAALAERVINGEPEAPEEAADDAFYTAGYQPGAAHDIAIVGLSTRLPGAGDTPESTWDFLINRGDGIRELPEGRWSEFLADPDIAAAVENGNTLGGYLDQDAIKGFDAEFFAMSPVEVERVDPQQRLMMELTWEALEHARIPANTLKGESVGVFIGTSTNDFQLVASLGLGKSDPDAPASADAYALTGGSTAIIANRVSYFYDFRGPSVAVDTACSSTLVAVHDAVRALRNGDADVALAGGVNMLLAPAITLGFDSIGAVAKDGHIKAFSSDADGMVRSEGAGMVVLKRLADAERDGDRILAVVKGTAVNSDGRSNGLPAPNPEAQVDVLRRAYRDAGIAPSTVDYIEAHGTGTPIGDPIEADALGRVVGRGREDDKPVLLGSAKTNFGHLESGAGAAALAKVILALQHNVIPPNIGYAGPSPFIPFDQAHLKVVDEPTEFPRYSGTATIGVSGFGFGGTNAHVVIQEYVPAASVESKEEAAQIASAETIEAELDNEATDVLAGAEAILEGSDPLAEPEPVAEVAEWTQERTEPLPVILPVSAYLPSRRRRAASDLADWLESEAGQAAPLEDVARSLAKRNHGRSRGVVLAKTHEEAVAGLRAIAAGKPGPGVFTADSPAAQGSMWVLAGFGSHHRKMGKQLYLENSIFARTVDEIDELVVDEAGYSVKEMILDDAQDWDVGTSQVGVFAIQLGLAALLRAHGAEPAGVVGHSQGEAAGAYISGGLPLEDAVRVICARSRLMGEGEQMITDDQVRNMALVEYSAEDIEKVLPEYPDLEVAVYAAPTNTVIGGPPDQVHAIVARAEAEGKFARVLQTRGAGHTSQMDPLLGELAAELAGIEPTKVTTDLYSTVHKATVYKAGSDPVHDVDYWVTNMRGSVYFTNAIRRAVDAGITTYLELAPNSVALMQVMGTTFAAGVHNAALIPTLKRKEDEAAGVISALAQLYVQGHPVDLVSLLPAGDYADVPRTAFLRKEYWPKVSIATGSGSGRAPGAHVALPDGRHAWEVAASAVTDLAGLVNAAAAQVLSEVALGATIAHSPLPASGTLTTTLTPHPGGASVQVHVREDNVFRLLFDAVVTASAPSTNGTSAPAVQPAPAPAETDSGTADLVVAESFGERWDPNGTQTVEERLATIAAESMGYAVEDLPMEIPLMELGLDSLMAMRIKNRVEYEFDIPSLQVSAVRDASLNEVGKVLRYAIEHRDEVAAMAEKQATEGGSLTVDDNFVAAARAAMEAGEDPAAAVTQQVEAAEPKPVESATPAGSADAVAEAADVDQKASATAGSASQAAEPKVEAADAKDGAADAKTGSGKGTAPAQAAAVFGGGQVAGAKEPEADVPPRDAAERLTFAAWAMVTGKSAGGIFNTLPILDEDTADKLAARLSDRVGSTIDVDDVLDCETIEQLSDIVRRHQDSATEVEGFIRPLRPRPEGSTAIPVFVFHPSGGNTLVYEPLLKRLPEGTPMYGFERIEGSIPERAREYAAEIRKIFPSGPYALYGWSLGAVFALQVAQIMRAEGDDVRLVGLIDLALPVEDEDPSPEGRRARIERFQAFAQKTYGIEGQLDDEMLQELADASDEEQLEIIMGLLKFADVKIPGGVMEHQRTSWLDSRDLQKAQPSHYEGDVTLYLADRYHDGMIELEPRFAERKPNGGWDDYIPNLEVIHIPGDHLQIIDEPRVAQIGADLTRKLAAISTEADDAPGKGEQ</w:t>
      </w:r>
    </w:p>
    <w:p w14:paraId="400B83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4_Gene5614#</w:t>
      </w:r>
    </w:p>
    <w:p w14:paraId="14B300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SSELSSAAWAAGLPQALRGELATLEEAYFRHVDAGDVDCAITGITQIFRRHMELAMHRPAGRALVRVYHPDDSSGLGAAVQVVTDDMSLLVESVTASLSRLGVSVSEVIHPIFEVERDADGRLEQAAPHEVDGNGTAGLRESWMHLQLHPATSRAQLSRIESGLPNVIADVRQVIGDTEAIKDVQSKLAEDLELAAKSGKAPFSDTDLIDTANLLRWLASGNFTVLGYARYRLSSDQEQQSSNALPGTCLGVLRPDV</w:t>
      </w:r>
      <w:r w:rsidRPr="00F820E5">
        <w:rPr>
          <w:rFonts w:ascii="Times New Roman" w:hAnsi="Times New Roman"/>
          <w:kern w:val="0"/>
          <w:sz w:val="24"/>
        </w:rPr>
        <w:lastRenderedPageBreak/>
        <w:t>GTDFQVPINALDRPLLILTQGLVPATVHRSVYPYFIGVADFDESGTIVGEHLFIGVFTVTAVHENVLDIPVIERRVRSVIEESGFDLDSFSGQAMLEVIQSFPRTELFSSDDDTMRKTAVAVLNIGLRRQVRLFLRADGYGRFVACMVYLPRDRYTTRVRLEMQEILVRELGGVDIDYSARVAESDLASVYFTVRMPAAEHGAPRYAAAPAADTSEANRLRIQGLLAEASRTWEDHLNDEVSTSTMLDPAVVQRYAVAFPDAYKEDFEADRALADIVRLEHLRDGGIDQYLYRNAGSDPGSWRFSLYVGGAGISLSQVLPVLQSLGVEVVDERPYQLELEPQPGGDPSSGGERWIYDFGLLARPELLRSALDRDLDAELLESSKRAAVLEAEVRGLRERFTEAFEAAWYGRAEADGLNELVLRARLPWRAVSILRAYAKYLQQAGFPYSQANISRVLLTYPDVARLFVDLFGARFDPDTVSAEHAAELETQVRGRIDEVVSLDADRILRAILNLIRATLRTNYYVTDAEGMPRDYLSMKVEPREISELPKPRPQFEIFVYSPRVEGVHLRFGPVARGGLRWSDRLEDFRTEVLGLVKAQAVKNAVIVPVGAKGGFVVKQPPAATGDPVADRQALGAEGVACYRTFISGLLDVTDNVDRATGKVLPPARVVRRDGDDTYLVVAADKGTATFSDIANDVAKRYGFWLGDAFASGGSAGYDHKAMGITAKGAWESVKRHFLEMDIDTQTEDFTVVGIGDMSGDVFGNGMLLSEHIRLLAAFDHRHIFLDPNPDTAASYAERQRMFQLPRSSWADYDAKLISAGGGVWDRTVKSVPISPQARKALGLGDDVESLSPPELVRAILLAPAQLLWNGGIGTYIKSSTESNADVGDKSNDPVRVNGNQLRVKVIGEGGNLGATALGRIEFCRNGGKMNTDALDNSAGVDCSDHEVNIKVLLDGVVSSGELAEPDRNPLLASMTDEVAQIVLEDNVAQNFLMGISRTDAPQMLNVHMRLIDDLEERRGLDRELEALPSEAQMQRMLEEGVGLTSPELANLMAHVKLSLKADLLQTDLPDSAYFTTRLPDYFPTPLRDRFGAAIKKHRLRREILTTMIVNEMVDYGGITYAHRLSEETGATATDSVRAFAAATEIFGLPEMWARIRAADATTSVRDLLELETKRTLDRASRWFLSNRPQPIAVGAEINRYCRDVQELAPKVPGWLRGHHVSTLTDQSAELIARGAPTDLATEVFGLLNLFPLLDIVDIADITDRDGDEVGALYYALNEHLKIDWLLQAVSHLERGDRWHSLARLALRDDMYASLRSLTLDVLSAGDPEESADEKIAYWESKNQSRLGRARAALSELFESGTHDLATLSVAARQVRSMVSGVGAQSEVAAR</w:t>
      </w:r>
    </w:p>
    <w:p w14:paraId="3217C13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8_Gene3171#</w:t>
      </w:r>
    </w:p>
    <w:p w14:paraId="545CE1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QARAEITRDSVLAGAADVFLRLGYANASLSEIIAQSNVTKGALYFHFGSKEELARAVVDQGNERLVSSCQGFFDPRVPALEACIGITYVVADLSMNDPMVGAMLKLTHQIGDYRGAAGDNIAKSWGDTYRLLAERAIAQGDLMPDLDPETIGLLLHGVTTGVHIVAVGTEAIDQMATRMERAWYFLLPAIVPPGEALLLPRVRRPSPAPLRAVILRTGAQPGGPQGGREHAATEERQNGRAGRFARSLQELSMSAPRPPLAGLAAAAGADIALRTVSDLVGTSQVELVAPAAARAFVAGTVATSKPVVVVTATGREADDLTVELTEILGEAVAQFPSWETLPHERLSPGADTVGRRLAVLRRLAHPEDPVFPEPLRVVVTTVRSLMQPMASGLGDIEPIVLRVGTETDFDELLTRLVEFAYTRVDMVGKRGEFAVRGGILDVFPPTADHPVRVEMWGDEVSELRPFSVADQRSLPELSIDVVVAPPCRELLLTEAVRDRAAEVAAANSADAALVEMLEKLAQGIPVDGMEALLPVLRPGALSLLTEELPEGTHLLLCDPEKIRTRAADLMRTGAEFLEASWTAASFGGDAPLGAHGLDLAASAYRSLPEIHDSATEHDLPWWTLSPLTSGDSSEVVLPVQAAPAARGSDELVATIFASLRAHVTTGGRAVVVVAGHGTAQRVLERLADADVPAAALDPGAEPETGVVGVLCGSLHDGVVFEDAGLVVVAESDLTGNRVTAPTEGKRLPAKRRNQVDPLALNAGDMVVHDQHGIGRFVEMIERTVGGARREYLVIEYAPGKRGQPGDRLFVPMESLDQLSRYVGGE</w:t>
      </w:r>
      <w:r w:rsidRPr="00F820E5">
        <w:rPr>
          <w:rFonts w:ascii="Times New Roman" w:hAnsi="Times New Roman"/>
          <w:kern w:val="0"/>
          <w:sz w:val="24"/>
        </w:rPr>
        <w:lastRenderedPageBreak/>
        <w:t>MPSLSKLGGSDWANTKRKARKAVREIAGELVQLYAARQAAPGHAFGPDTPWQQEMEDAFAFTETVDQMTAITDVKADMEKPVPMDRVVCGDVGYGKTEIAVRAAFKAVQDGKQVVVLVPTTLLAQQHLQTFTERVAGFPVTVKGLSRFTDPAESREVLEGMASGEVDIVVGTHRLLQTGVRWKDLGLVIVDEEQRFGVEHKEHIKALRTHVDVLTMSATPIPRTLEMSLAGIREMSTILTPPEERHPVLTYVGAYSDKQVTAAIRRELLRDGQVFYVHNRVSSIDKAAKRIRDLVPEARVVVAHGQMNEDTLESTVQGFWQREFDVLVCTTIIETGLDISNANTLIVERADTLGLSQLHQLRGRVGRSRERGYAYFLYPPEKPLTETAYDRLATIAQNSDLGAGMAVAMKDLEIRGAGNVLGAEQSGHVAGVGFDLYVRLVGEAVEAYRAAADGKPITTEETKEVRIDLPVDAHIPPDYITSDRLRLEAYRKLAAAHDDSTLAAVVEELVDRYGPLPVEVGRLVSVAKLRLLAREYGVTEIAVTGTTVKISPLNLPDSKQLRLKRIYPSATYKAASGVVGVPLPRVQDSVGADRLRDVPLLQYLADLLLALDGKAQGAVDLTVATEVSVAR</w:t>
      </w:r>
    </w:p>
    <w:p w14:paraId="0A5063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2_Gene3301#</w:t>
      </w:r>
    </w:p>
    <w:p w14:paraId="4900254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AVSGGGVKVGEEGRAAARGELRAAGGVGVVGGERGSDDDGAVQARLDGRLVPAAVGCWVVTVLVLGAGWRVGVMVAVGAAVAAIGLWVGLMWAVAHRRERWRAVAVVALGAVLLGAGFAVAAAWREHRVQTHPLRAVQAGMSVRVVVTPVDDPKPVRGASFGGERTWLVRASLREYQHDSTVVRGGGAVVILATGSAWAKLPPGQPVEFRARPSPPRLRDLTVVTLRALGDPSLAGPLPWWQRLAGSVRADLVAASAAALPAGAAGSLPALVVGDTSALSDEVRRDFETAGLQHLTVVSGANFTILLTVVLFLTRVLTLGPRTTVCVAAGALVMFVVIARPDPSVLRAAAMGGVTLLALLTGRRRQALPALCAAVIGLLAVWPELAMSAGFALSVLATGALILLAPSWSDWLRAKGMWRLPAEILAVSAAAFVVTTPIVVALTGKVSLVAVVANVLVAPVIAPITVIGAAGAVLATAWMPLAELALRCAAPPMWWLLAVAEYCAAVPGATVTVPAGSTGGLIACAVVAAGIWLLRSAIVRRLLAAVLISAVAVLIPVRLWFPGWPPDGWVLAACDVGQGDGLALSAGPGSAVVVDVGPDPRTIRTCLNRLGITRIPLLVLTHPHADHIAGLDGALDGRDIGAVAVGPGELPGYSTDSAAVRQEPGSPLSPQPAPPTHCGSPAGLPERSGTAAYSPPPPSNTADWPPAGLPGVGMRPALGAEPGSQPTTATSASGADRHPPVVDRTDTGPAELAKTVHRVGIPVVELTAGCRLTIGDLTLDVLAPQAPRSRRTAALDLDTANDRSIVLAAHTAAGRILLTGDIEAATQRSLLASGAPIRADILKVPHHGSRTTTTEFLRAVHPRLALISAGATNTFGHPHPAILADLEALGTTIARTDRDGIITVRPNGPALEVRTTGPASAPRSRRPPRRRLPARRERDARPAPGAHQGGRAPPASASVCQPGGAALSPADRPQREVVLDRRRRSCRGSRGRALPTARHRSGFHLVDRHQPSRPGAPIASGGVRAQPGRPAPPIPEPPNAHQSLSDHDRRIGGVSERPAAVHLVLGDEELLIERAIASVTAQVRAGAPDPDGVPVDRLRAGEASTAELAELLSPSLFAEDRVIILESAAEAGKDAVAVITEAAADPPDGVVLMVVHSGGGRAKALAPALHKAGAVVHNCAKLSKASERAEFVRAEFRAAGARVSGEVVQAVIEAVGSELRELAAAASQLAADTGGKIDVAAVRRYYSGKAEVTGFDVAELAVTGDRPGAMEALRWANDRGVPHVLLADALADSVHTIAKVGSAGRGDPFKLAGPLGMPPWKVKKAQAQSRGWTPATIGSALQVVATLNADVKGGAADSAFALEHALMQILDLHGR</w:t>
      </w:r>
    </w:p>
    <w:p w14:paraId="25A3B7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7_Gene6262#</w:t>
      </w:r>
    </w:p>
    <w:p w14:paraId="14D2732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EGFVRRPRIAPPRAPGGEVALTPPPEVTRALPAPLMMKLMPVVMVVAVIGMIAMMAMMGRNLLANPLSMMFPMMMLMSMVGMMAGFRGGTGKRAVE</w:t>
      </w:r>
      <w:r w:rsidRPr="00F820E5">
        <w:rPr>
          <w:rFonts w:ascii="Times New Roman" w:hAnsi="Times New Roman"/>
          <w:kern w:val="0"/>
          <w:sz w:val="24"/>
        </w:rPr>
        <w:lastRenderedPageBreak/>
        <w:t>LNEERKDYFRYLDQVRKDVRRTGNKQLETLVWSHPEPADLPSLIGTRRMWERRPNDPDFGHVRVGMGSHRLATKLARPETGPLEDLEPVSTVALRRFVRTHSVVHGLPTAVSLRAFPAINISGSPEDSRMLVRSMLMELVTFHGPDHLAVAIVCADPDGAWGWAKWLPHLQHPTQRDGMGSARMMYTSLGELETALAAELMERGRFMRNPQPTQGRLHLVVIIDDGYVNGNERLISESGLDSVTVLDLTAPEGGLAARRGLQLIASDGDVSARSAAGVEKFATADMVSPAEAEAFSRTLSRYRLATAAQIVSLGEGSTADPGLMALLKIPDAAQIDPARVWRPRTARERLRVPIGITPDGTPVEIDIKESAENGMGPHGLCIGATGSGKSEFLRTLVLSLVTTHSPDALNLVLVDFKGGATFLGLDSLPHVAAVITNLEEELSLVDRMKDALAGEMNRRQELLRSAGNYANVTDYEKARAAGVPLDPLPALFVVVDEFSELLSQKPDFAELFVMIGRLGRSLHVHLLLASQRLEENKLRGLESHLSYRIGLRTFSANESRAVLGITDAYHLPSVPGAGYLKSDASDPLRFNASYVSGPYVAPQGTVTGEDGTPVGGQRLALFTAAPVEMPAPPEEEEASPLDLPPSPTNPMLELPPPPSALGLPGAPGSDEGIPDSLLDVVVKRLTGHGRPAHEVWLPPLDESPTVDMLLPDPDWRSPVNRHGQLWMPIGVIDKPYEQRRDVLTISLAGAQGNVAVVGGPQSGKSTTLRAIIMAAAATHTPQHVQFYCLDFGGGSMAGLVGLPHVGSVAGRLDSDRVRRTIAELTSLMRQREERFAELGIESMAEFRRRKFAAAAHVPEGAASSGNPLADDRFGDVFLVIDGWAVIREEFDVLESQINAIAAQGLSYGIHVIIGASRWAEIRPVVKDQIGTRLELRLGDPTDSEMGRRTAFQVPVGRPGRGLTPEQLHMLIALPRLDSDSDPSTLADGVSRARQELAELHAGRHAPEVRMLPMQFSRDELLATTRAQGIELSPTKVVVGLGESELQPLVLDFQTEPHFMAFADVESGKTTLLRNIVMGVVENSDPEQAKIIMIDYRRTMLGVVEGEHLAGYSTSSQTCGPMIQEVAEFLSKRIPGSDITPQQLRDRSWWEGPEIYIVVDDYDMVATGGINPFAPLIEYMPQARDIGMHFVVTRRMGGVSRALYDPIIGGLKNMSVDTLIMSGSRDEGKIIGEIRPSKLPPGRGTLASRSKGQEMVQIAYLPPV</w:t>
      </w:r>
    </w:p>
    <w:p w14:paraId="68988A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2063#</w:t>
      </w:r>
    </w:p>
    <w:p w14:paraId="3F01F5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EPCRARHPKEGRTVILLLSTSDTDLLSARASGAEYRLANPARLLPEDLPALLAGADLVIVRILGGVRAWEEGLETLRASGVPLVALGGEIAPDAELMEQSTVPGGVAADAHNYLAAGGPLNLRQLHNFLSDTVLLTGHGFEPPVEMPRWGELERTARPVAADAPTVAVVYYRAQQLAGNTAYVDALCTAIEAAGARPLPLYCASLRAAEPELLARLREADALVVTVLAAGGTKPATASAGGEDEAWDVGALADLDVPILQGLCLTSSRAQWEDNDDGLSPLDVATQVAVPEFDGRIITVPFSFKEFDADGLSAYVPDPERAARVAGIAVRYARLRHIPNADKRVVLMLSAYPTKHARIGNAVGLDTPASAIRLLTEMRAAGYDLGAPGEIPGLEQGDGDALIHALIAAGGQDPDWLTAEQLEGNPIRIGADTYTAWFDTLPDDLRENVIEAWGPPPGELYVDRSADPKGEIVIAALRFGNVVLIVQPPRGFGENPVAIYHDPDLPPSHHYLAAYRWLAAPEGFAADAMVHLGKHGNLEWLPGKTLGMSASCGTDAALGDLPLIYPFLVNDPGEGTQAKRRAHATLVDHLIPPMARAETYGDISRLEQLLDEHANISALDPAKLPAIRQQIWTLMRAAKMDHDLGLEERPDEDVFDDMLLHVDGWLCEIKDVQIRDGLHVLGQAPAGETEVDLVLAMLRARQLWGGEVSVPGLREALGLSESGDESRNRVDSFEARARALVAALQAADWSVDAIDAIVDAQITAGGTGDNAGATPALADTAASGDAAAPGAALAGDTEKRGDSVAAEAGRSAAGGTTVVPGNAVAPGGAAASAGSTAPAVGPDAVRAVLRFAATEVVPRLRQTEVEIQRVLHALAGGFIPAGPSGSPLRGLINVLPTGRNFYSVDPKAVPSRLAWETGQAMADSLLER</w:t>
      </w:r>
      <w:r w:rsidRPr="00F820E5">
        <w:rPr>
          <w:rFonts w:ascii="Times New Roman" w:hAnsi="Times New Roman"/>
          <w:kern w:val="0"/>
          <w:sz w:val="24"/>
        </w:rPr>
        <w:lastRenderedPageBreak/>
        <w:t>YLADHGEYPRSVGLSVWGTSAMRTAGDDIAEVLALLGVRPVWDEASRRVTTLEPIALDELGRPRIDVTVRISGFFRDAFPHVLALLDDAVRLVAGLDEPAESNYVRAHAQSDLAAHGDERRATTRIFGSKPGTYGAGLLQLIDSKSWRTDDDLAQVYTTWGGYAYGRDLDGAPAADDMRSAYRRIAVAAKNTDTREHDIADSDDYFQYHGGMVAAVRALTGKNPEAYIGDSTRPDSVRTRTLSEETTRVFRARVVNPRWLDAMRRHGYKGAFEMAATVDYLFGYDATTNVVADWMYEKLADSYVFDEVNRKFMEQSNPWALHGIAERLLEAAERNLWERPEDETLARLKQIYLETEGELE</w:t>
      </w:r>
    </w:p>
    <w:p w14:paraId="493000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4_Gene4052#</w:t>
      </w:r>
    </w:p>
    <w:p w14:paraId="517FD7A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PRARSARAGHEAGSAVSDTASWRPELASDSVEPAADAEEAGTEPAQPGTDSAPTGGPAVDAAPGPGTSTGPDASAGSDTTTGPGAAARPATSGDGAAPSADHPEELDTQENNPIAIEDELEEMGLEGAREIGHGGFGVVYRCVQRALDRVVAVKVLSSDIDAESRERFLREEHAMGRLSGHPNIVDILQVDVTATGRPFIVMPYATRGSLEVVVRDNGPLGWSDTLRAGVKLAGAIESAHRAGILHRDVKPANILLSSYGEPQLTDFGIARVPGGFRTSSSMITGSPAFTAPEVLKGDEPTVRSDVYGLGATLFALLTGHAAFERQAGEKVVAQFLRITTQPVPDLREQDIPADVAAAIEQAMAQNPRDRPASAYEFGEMLRAIQRTHGQMADEMALLDTEDEAEAAAAPSGNRTGPAVTARRSWPLNLSPPTPRPGYDPAPTTTFPPTAATKFRPPTPAREPVQRTRLLDILRTGGRRRLALIHAPAGFGKSTLAAQWRGELTADGVAVAWIGIDSDDDNEIWFLAHLIEAIRRVRPDIGTGLDQVLEEQPADAVAYAITTLIDDVHAGGATVVVVVDDWHRITDPGTRRVMDSLLDNGCHHLRFVVTSRDQSGLPISRMRVRDELVGIGSAELRLTREETRQILVDRNRFTLDDAQIDELHRATDGWPAAVQLISLALRGNPDPDPLIQHLAEGGHGVREYLAENVIDALEPRMVDFLTAISIAEKVSGSLAAALSDDPEAEHLLEQAEQRELFVRRVEYDPEWFRVQPLFAEHLRARLERTDPARVKVLHRKAARWYAEHQLLRKSVDHAVSATDLKMALDLLESGGMDLIDGSRLATLLGTVSKLPVQQVASRSKLLMAVARANVNLQQSGAARSALGRLSSVLSRGSSGDADVVRQRCQAAVLAAADQVARDHTEGVMDQIGDCLDHPDELPAWTVSTAANLTSFVRLCEFDFDGARSIQDWAAEYHERSKDPLGSVFGLCSRGAVAFEQLDIATAARCFQQAWDTARARSGQRSHAVRVAAALLGELHYRRGELDAADRLLDESHELVARVGPIDFLISTFVIGARVKAVRGDMATAASRLAEGQRIAVEQDLPRLAAQVRAERVRLGPAAETSGPQTATERWNGNVIRDTGSTGHRLTGTAALTAEAEEIAAIRELLADGGIDDQDRAVRRARALYGRTHELHRPRAQLDTSLLLAECLAAAGWVGEAAAQLVPAVTTCAELDWTRPLLDAGPGVVAILRVLRNDLPSELPIRFVDELLA</w:t>
      </w:r>
    </w:p>
    <w:p w14:paraId="308214F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3532#</w:t>
      </w:r>
    </w:p>
    <w:p w14:paraId="096A16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IHRAERADTLVDALAQLLARPLDDPFAAEVVAVPAKGIERWVIQRLATVLGSATGGDGIAANIEFPDPASLVGAVLAEATGLTPDTDPWAPERLVWTLLPVLDAVLAEPWCGVLSRHLGRGDAAGHKVGRRYATAARIADLFDGYGTQRPGMIAAWADGLDTDGTGRELPEDLRWQPRLWRTLREAVGVPSPAERLSAACAHLRAEPGVVSLPRRISLFGVTRLTTDQLEVLSALSAGREVHLWLVHPSPTLWTELASNGADAQADSADRSGSNAAGDTSASVRAVSDRERVDRADGSSPSSEMPDSLVRVRHPLLAALGRDVRELQQRLHAYDHTDTYHPPAAISPGTTASPGRAERSGARTVEAASDTPELGRPVDSAAGHVIEPTADCAEGGATEFSDVAGSDRGDRAVAAGFVAAATPAVGTGESATGRRSVERGAVAGASSVRGVASGRTLLSALQA</w:t>
      </w:r>
      <w:r w:rsidRPr="00F820E5">
        <w:rPr>
          <w:rFonts w:ascii="Times New Roman" w:hAnsi="Times New Roman"/>
          <w:kern w:val="0"/>
          <w:sz w:val="24"/>
        </w:rPr>
        <w:lastRenderedPageBreak/>
        <w:t>AIREDRWPVAVEPELAGDGTVGVHACHGPARQVEVLRDCLLHIFAADHTLQPRDVVVMCPDVESYAPLVRAAFGQWSLDTAEAGHPGHALRVRLADRAQRAVNPLLGVIGTLLELADGRVTVTEVLDLAAAEPVRLRCGFDDDDLERLREWAAETGARWGIGQRQRQAFGLGDFAQNTLNAAVDRILLGVAAGESGADWLDLALPLDDVDSGDIDLAGRFAEFVDRLAVCLRDLRGPTLAEPAGTARPAGEWAAVLGRALDLLTDVTRAQAWTGVQARRELAAALEHAGDVPLRLPDIAALLATRLAGRASRANFRTGELTVCTMVPMRSVPHRVVVLLGLDDEVFPRAGGIDGDDVLARHRCPGDRDPRSEDRQLLLDAIMAAGERLVLLHTGSDPVTGAHRPPAIPLAEVLDTVRAHVGRAAMARIVRRHPLQPFDAANFRADDPFSFDPVALAGAVAARRPQRSRPVFLAAPLPSAAPGDVELTDLVAFAEHPVRAFLWQRLGIRVPEEEEEIDDRLPIALDGLTKWSMGERMLAARLNGVEADMLRAAEWRRGTLPPARMGAAVLDVIEGTVDQLVRVARPMHEIPGRTIDVAVDLGDGRRLTGTVADVHDDALLRATYSRLAPKHRLAAWVRLLALAASGSHQSWRALTLGRGQFRNPVWQSTLTAPDAATARAILRQLVHLRDAGLTEPLPIAPSATAVYADRRCKGASVDDATLSAEQDFDSAYGERTDRYLRQVWGPALRFPDLTRAPAEHGGDEPTRFGELARMLWNPLLANENQGRP</w:t>
      </w:r>
    </w:p>
    <w:p w14:paraId="45E09D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6_Gene3205#</w:t>
      </w:r>
    </w:p>
    <w:p w14:paraId="54FE6E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ASFVHLHNHTEFSMLDGMAKIGPLFAEAERLGMPAVGMTDHGNMFGAAEFFTHASKTGITPIIGIEAYVAPESRLSTRRVFWGEPGQRADDVSGSGAYLHMTMFARDATGLRNLFELSSLASIEGQLGKWPRMDAELIAAHADGIIATTGCPSGEVQTRLRLGQFDDAYEAAGRWREIFGPDNFFLELMDHGLSIERRVREDLLTIGDKTGIPPLATNDCHYVLPGQAAAHEAMLCVQTGKTLSDPTRFRFGGNGYHLKSAAEMRALWDDEVPGACDATLAIAERIEPYDEIWRFRDRMPVFPVPDGHTEDSWLRHEVDAGLRRRFPGTVPDTYRDRAAYELDIIRDKGFPAYFLVVGDLVAHARAVGIRVGPGRGSAAGSLVAYALAITNIDPIEHGLLFERFLNPERPSAPDIDIDFDDRRRGEMIRYATDRWGADRVAQVITFGTIKTKAAIKDAARVNYGQAGFAVADRITKALPPAIAAKDISVAGIMDPAHERYAEAAEVRALIESDPDIRRIYDTAAGLEGMVRGAGVHACAVIMSSEPLIDVVPLWRRPQDGALITGWDYPSCEAIGLLKMDFLGLRTLTVIGDCLDNIRANRGLDIDLDTLTHTDPNTYAMLARGDNLGVFQMDSTGMRELLLRMAPTEFNDLVASNALYRPGPMGVGAHWAYADRKNGREAITPIHPELDEPLRDILGETYALIVYQEQIMQIAQHVAGYSLGQADLLRRAMGKKKPEVLAMEFENFRNGMRGNGYSDAAVTALWEAVLPFAGYAYNKSHAAGYSLIMYWTAYLKANHPAEFMAALLTSIGDDKDKSALYLADCRKRGIRVRPPDVNSSAATFTSVGTDIRFGLGAIRNVGGPVVEAITRARDTGGPFTTFSDYLDRVDATACSKKVTESLIKAGAFDSLGHRRKGLHRIHDDAIEAALGVKKAAARGQFDLFAADDAEDETASVFHIAVPDEEWEKPQLLAFEREMLGLYVSGHPLDDVAGALAAAVDAPIATVLAGSVPHGRTVALGGMIAQVERRITKKGDPWAVVRLEDLDASTEILFFPAAYARAATTLIEDAVVLVTARVDIRDGRRSLIADALTVPELARAGGTPLTLSLRTDTCTRDNVRALREILQRHPGNTEVQILYHARTGPARYGLDPALRVHLSSGLLGDLKALLGPAAVAAGSTVTAVNGAYGPGTSSVRGGRITSTSAIGPA</w:t>
      </w:r>
    </w:p>
    <w:p w14:paraId="3FEACF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0_Gene4825#</w:t>
      </w:r>
    </w:p>
    <w:p w14:paraId="2E31E8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WSNGPPSWSELERVLSGRPGRHDPDSMYPGDGGDSPAWSRKRGEYLADGDDVRPLGPVVPYAELHAHSAYSFLDGASHPEELVEEAARLGLEAIALTDHN</w:t>
      </w:r>
      <w:r w:rsidRPr="00F820E5">
        <w:rPr>
          <w:rFonts w:ascii="Times New Roman" w:hAnsi="Times New Roman"/>
          <w:kern w:val="0"/>
          <w:sz w:val="24"/>
        </w:rPr>
        <w:lastRenderedPageBreak/>
        <w:t>GFYGAVRFFEAAREWDIATVYGAELTLAATESRSPVDPPPHPSRPARAGLRSLPVDAESASAEPSPRDTAAPRPHSGAPDSAARTGEPDPPGVHLLVLARGQEGYRRLSREIAAAHMAAGEKGILRYDLDTLTAAAGGHWQILTGCRKGALRQALEQDLRAGSEPVRAEAALRDLVERFGAERVSVELTHHGLPADDERNAHLIALADRLGLPVVATTGAHFASPAQRHRAMALAAIRSRSSLDEMAGWLAPTGGAHLRSGAEMARLFADCPQAVANAVALARECAFDLKLIAPELPPFPVPEGHDENSWLRELTLQGAAERYGAPQENPAAYRQIEHELAVITGMKFPGYFLVVHDIVTFCKNNGILCQGRGSAANSAVCYAIGITNVDPVRNNLLFERFLSPARDGPPDIDIDIESDRREEAIQHVYHAYGREYAAQVANVITYRGKSAVRDAARALGFSTGQQDAWSKQVSRWTGVGAETGTDIPERVLELAADIEGLPRHLGIHSGGMVICDRPIADVCPVEWARMPGRSVLQWDKDDCAAAGLVKFDLLGLGMLSALHYMIDLVREHEGVTVELHKLDLAETAVYEMLSKADSIGVFQVESRAQMATLPRLKPREFYDLVVEVALIRPGPIQGGSVHPYIRRRNGQEDWDFDHPSLQKTLARTYGVPLFQEQLMQIAVDVAGFTAAEADQLRRAMGSKRSPERMERLKARLYQGMRDLHGITGEVADRIYEKLYAFANFGFPESHSQSFAALVFYSAWFKLHHPAAFCAGLLRAQPMGFYSPQSLVADARRHGVVVHGPDINASRAEPTLEQRGTQVRLGLAAVRYIGAELAEKIVAAREESGPYTSLLDLTGRVELTVRQAESLATAGALDSVTTVASTRNGSPSGAAIPVRAATNRTPPASIPARSEPPPGGAAPGASSVRRTALWAAGAAAAERSDRLPGLVAAAEAPALPGMSALELAAADVWATGISPGSYPTEFLRAELDAMGVIPADRLLSVPDGSRVLVGGAVTHRQRPATAAGVTFLNLEDETGMVNIVCSVGLWTRYRRLAQTARALIIRGRIQNAEGAVSVYAETLRQLDLRMAGKSRDFR</w:t>
      </w:r>
    </w:p>
    <w:p w14:paraId="4BC27C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4357#</w:t>
      </w:r>
    </w:p>
    <w:p w14:paraId="7F1F08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TKVLVANRGEIAIRAFRAAYELGVGTVAVFPYEDRNSVHRLKAAESYQIGEQGHPVRAYLSIDAIIDAAKSAGADAVYPGYGFLSENPDLAAACAREGITFIGPSAEVLELAGNKARAIAAAKAAGLPVLRSSVPTADVDELLAAAQELEYPIFVKAVAGGGGRGMRRVAEPAQLRESIEAASREAESAFGDPTVFLEQAVVNPRHIEVQILADQHGNVMHLFERDCSVQRRHQKVIELAPAPNLDLALRDRICADAVAFAKQIGYSCAGTVEFLLDERGNHVFIEMNPRIQVEHTVTEEITDVDLVQSQLRIAAGETLEQLGLSQDKITIRGAALQCRITTEDPANGFRPDTGRITAYRTPGGAGIRLDGGANLGAEIGAYFDSMLVKLTCRGRDFPAAVARAGRALAEFRIRGVTTNIPFLQAVLDDPDFKTGRVTTSFIDERPQLLTLRGSADRGTKILNYLADITVNKPHGERPTTVYPHDKLPPIDLTVPPPDGSRQRLLRLGPEGFARDLRAQKAVGVTDTTFRDAHQSLLATRVRTNGLLGVAGHVARLTPELLSIEAWGGATYDVALRFLYEDPWERLALLREAVPNICLQMLLRGRNTVGYTPYPEQVTRAFVSEATATGIDIFRIFDALNNVDQMRPAIDAVRETGTAIAEVAMSYTGDLSNPDETLYTLDYYLKLAEQIVDAGAHVLAIKDMAGLLRAPAAATLVKALRSNFDLPVHVHTHDTPGGQLATYLAAWQAGADAVDGASAAMAGTTSQPALSAIVAAAAHSEHDTGLNLQNVCDLEPYWEALRKVYAPFESGLPAPTGRVYTHEIPGGQLSNLRQQAIALGLGDRFEEVEAKYAAADRLLGRLVKVTPSSKVVGDLALALVGTGVDIEDFAADPGRFDIPDSVIGFLRGELGTPAGGWPEPFRSRALAGRGPAKPETPLTPADEAGLAGSSEQRRTTLNRLLFPGPTSEFLAHREKYGDTMGLSANQFFYGLRHGEEHRVQLEKGVTLLIGLEAIAEPDERGMRTVMCILNGQLRPVAVRDRSIASDVPAAEKADKGNAGHIAAPFAGVVTLAVSEGDAVAAGDTIGTIEAMKMEAAIT</w:t>
      </w:r>
      <w:r w:rsidRPr="00F820E5">
        <w:rPr>
          <w:rFonts w:ascii="Times New Roman" w:hAnsi="Times New Roman"/>
          <w:kern w:val="0"/>
          <w:sz w:val="24"/>
        </w:rPr>
        <w:lastRenderedPageBreak/>
        <w:t>APRAGTVGRVAIGQVQQVEGGDLLIELTMGESGAGDQLRSVRNDQSE</w:t>
      </w:r>
    </w:p>
    <w:p w14:paraId="648C31D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3_Gene886#</w:t>
      </w:r>
    </w:p>
    <w:p w14:paraId="71605CD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SQIALRTVPDAATAVLTKPPAAPVVTRNDFRTARLIALVAGLLGALFALATPFLPVTQTTAVLNWPQGGTLGNVQAPLMSQVPIDLKATIPCETIAQLPERGGMLLATAPPQGDRAALEAMFVRVSETSVDVVDRNAVVVSADRSRMGECAALSISSDSERTYAVFTGLTKQVERPVEGGAPGATELATVPVEGQLGGDLRPQVVGVFSDLKGAAPAGLAFDMTVDTRFSSSPTAIKLVAMIAAVLCTLIALAALARLDGSDGRGHRRFLPANWLKPTWADGAVAGTLLLWHFAGANTSDDGYILSMVRVAPHAGYMANYFRWYGVPEAPFGWYYYVIQVFSEISTASPWVRLPALACAILCWLVISREVVPRLGRGVRTSKVALWTGGLVFLAFWLPFDNGLRSEPIVALGALLTWVSIERAIATGRLLPAAVAILVAAFTLAAAPTGLMCVAALLAGIRPLVRIVVRKHRQFAALGAGRWGSTLPLLAPIAAAGVLVLTVVYSDQTFAGIQEANRVRQVTGPNLAWYEDYLRYYYLFVETVDGSLSRRFAFLVMLLCLFTTMLVLLRRRQVPGIASGPTWRLMGVVFGTIFFMMFNPTKWTHHFGAYAGIAGSLAAVTAVAVSASALRARKNRAIFLAGLLFVLAVAFSGINGYWYVSSFGVPWFDKRISLQGYQSNTVMLMLFGLALALVGWYALREDYTKPQPSAKTARGRRIRRFAAIPLTVVAALMVALEVLSLVKGAVSQYPAYSLARSNIDALGGSTCGLANDVLVEPDPNGGRLEPIIDPARPLTDPLAGVDSVGFDPNGVPNDLSADSVEVKPGTGNTSTQSVGAAFAEGQSAGTGGGQGALGVNGSTVALPFGLDPASTPILGSYQNGMQQPANVTSSWYQLPARSADKPLVVISAAGRILSFDDTGAMKYGQSLTVDYGKHLPDGTVQKLGTYLPRDIGPFPSWRNLRVPLDEIAPDADAVRIVANDPILIGDQWLAFTPPRMPKLQTLNSLLGSQQPILLDWAVGLQFPCQRPFDHENGVAEVPGYRILPDRPLAISSTNTWQAEEFGGPLGFAQMLAKSTTVPTYLKHDWARDWGSLERYDQYDRNAVPAKLDTGTTTRSGLWSPGNLRVF</w:t>
      </w:r>
    </w:p>
    <w:p w14:paraId="18D79C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3340#</w:t>
      </w:r>
    </w:p>
    <w:p w14:paraId="228C30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RNDLQHILVIGSGPIVIGQACEFDYSGTQACRVLRSEGLRVSLVNSNPATIMTDPEFADSTYVEPITWEFVEKVIVAEKAKGTPVDALLATLGGQTALNTAVALHENGILEKYDVELIGADFEAIQRGEDRQKFKDIVAKVGGESARSKVCYTMDEVRETVAELGFPVVVRPSFTMGGLGSGMAYNDDDLDRIAGGGLAASPTANVLIEESILGWKEYELELMRDGRDNVVIVCSIENVDPMGVHTGDSVTVAPAMTLTDREYQKMRDLGIAILREVGVDTGGCNIQFAVDPRDGRLIVIEMNPRVSRSSALASKATGFPIAKIAAKLAIGYTLDEIVNDITKETPACFEPTLDYVVVKAPRFAFEKFPGADPTLTTTMKSVGEAMSLGRNFSEALGKVLRSLETKAAGFWTQPDGRWTDVAEVLADLRVPIEGRLYQVERALRLGASVEEVAEASGIDPWFVAEIAGLVELRGEIAQAPVLDEPLLRFAKHNGLSDRQIAALRPELAGEDGVRELRHRLGIRPVYKTVDTCAAEFEAKTPYHYSTYELDPAAESEVAPQPDREKVLILGSGPNRIGQGIEFDYSCVHAAQTLSEAGYETVMVNCNPETVSTDYDTADRLYFEPLTFEDVLEVYHSESESGRVAGVIVQLGGQTPLGLAQRLTDAGVPVVGTSAAAIDLAEDRGEFGQVLVAAGLPAPKYGTATTFAQAKEIAARIGYPVLVRPSYVLGGRGMEIVYDESSLEGYISRATELSPEHPVLVDRFLEDAIEIDVDALCDGEEVYLGGVMEHIEEAGIHSGDSACALPPITLGRSDIESVRRSTAALAQGIGVKGLLNVQYALKDDVLYVLEANPRASRTVPFVSKATGVQLAKAAARVMLGTSIAQLRKEGILPAEGDGGHAPMDAPVAVKEAVLQFHRFRRPDGTGVDSLLSPEMKSTGEVMGIDTDFGTAFAKSQSAAYGSLPTEGTVFVSIANRDKRAMVFPVKRLHDLGFRI</w:t>
      </w:r>
      <w:r w:rsidRPr="00F820E5">
        <w:rPr>
          <w:rFonts w:ascii="Times New Roman" w:hAnsi="Times New Roman"/>
          <w:kern w:val="0"/>
          <w:sz w:val="24"/>
        </w:rPr>
        <w:lastRenderedPageBreak/>
        <w:t>LATEGTAEMLRRNGIPCERVRKHSDPEFPAGSAGAADEAPVPSVVDQIKDGEIDIVFNTPYGNSGPRVDGYEIRTAAVGANIPCITTVQGAAAAVQGIEATIHGGIGVRSLQELHAVLRGHEER</w:t>
      </w:r>
    </w:p>
    <w:p w14:paraId="773A86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3_Gene2846#</w:t>
      </w:r>
    </w:p>
    <w:p w14:paraId="1B360B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AEGGEVLDYHALNAMLNLYGPNGEIQFDKDREAAHQYFLQHVNQNTVFFHNLDEKLDYLIDENYYEREVLDQYSREFIKSLFQQAYAKKFRFPTFLGAFKYYTSYTLKTFDGKRYLERFEDRVCMVALTLAAGDEQLARELVEEIIDGRFQPATPTFLNSGKKQRGEPVSCFPAGTPVDTIDGPRAIETLRPGEKVLSHDGSYRAVEALIENPNDQALVEISHFGHKEPIRCTPEHPILVWTTREVDTLIDGDGADPFNGFVWLAARDVQPTDFIVTTAPLGERDRRVFDLMEYTGEGVYEEVDGQIRKVNTDAKHRNKQRHNQRFVPVNRFVEESYELGLILGWYVAEGHVSKRSTDVSVPNGVHFTLGAHEVEYHVELGMAFKQVFGVDLSLHTNHSDQSTRMVCNSKIVASLLLSLAGTGYNAKRLSADVLTADEDFQRGLLAGLFRGDGCSTSGGMMLDLVNPELIDQVQLILRRLGIMSVVRSYINQAGNVTGQVFVPGLPGNNEDFIFDIGKNLHSYVGRKGVKRTTYQVVHGRHVYGVRSIGRTTETPEKVYNLHVEGTHTYTIRGTVVHNCFLLRIEDNMESIGRSINSALQLSKRGGGVALLLSNIREHGAPIKKIENQSSGVIPIMKLLEDSFSYANQLGARQGAGAVYLHAHHPDIYRFLDTKRENADEKIRIKTLSLGVVIPDITFELAKKNEDMYLFSPYDVERIYGKPFADIDVTEKYYEMVDDKRIRKSKIKAREFFQTIAELQFESGYPYIMFEDTVNRANPIAGKITHSNLCSEILQVSTPSEFNDDLSYSKVGKDISCNLGSLNIAKTMDSPDFAKTIETAIRALTAVSDQTHIYSVPSIEQGNNQSHAIGLGQMNLHGFLARERIHYGSEEGIDFTNIYFYTVVYHALRASNRIAIERGSYFGGFPESKYASGEYFDKYTDQVWEPKTDRVRQLFDEAGVHIPTQDDWRELKASVMEHGIYNQNLQAVPPTGSISYINHSTSSIHPVASKIEIRKEGKIGRVYYPAPYMTNDNLEYYEDAYEIGYEKIIDTYAAATQHVDQGLSLTLFFKDTATTRDLNRAQIYAWRKGIKTLYYIRLRQMALEGTEVEGCVSCML</w:t>
      </w:r>
    </w:p>
    <w:p w14:paraId="0362FD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4427#</w:t>
      </w:r>
    </w:p>
    <w:p w14:paraId="07B4F0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AGREGAVRALISAQPGYLEESPFVSVYLYKWGKFAFRRKWIVLPLWLVLLGALGAGSHLLSKSMSDEFSMPALPSERATEILDKQFPGMSAQFGIDAVSGTYVLAAPAGTKLTDKDNSAAIDALITDLRALVVGDDRHRLVAEKAGAALQNPVAATQAMGCLTTADPAACAGAPLNVLSKDAPATVAVLTVPFDIASSMDITDEQRQLAYTVADPARARGLVVELGGSIAREQEQPSGQAELIGMGVALVVMVIAFGAIMAAFVPIVTAIVGLGAAMLVISLSTAVVEVPSFTTFLASMIGIALSIDYALFIVSRYKHELRVAANPEEAAGISVGTAGSAVVFAGLTVIVALGALSIVGVNFLTFMGLGGAVAAFFAVLTAITLMPALLGAFGRFLFKPKLPLVARHDPEDDTSVTNGMRVGRLIGKRPWLALIVAVAALAALAMPALQLQLGLPGEDSLPTESTARQAYDIRTNGFGEGSNGVLTVAADLEQVPEGERKAAVTALRDRLAEFPEMDYVTTPQFSANGLGAMLSGVPKSGPNDQDTKDLVRDARAAEGELSERYGIRYGITGTTAIYADMDHVLLGKIVPYLAIVAGAAFVLLILVFRSILVPLTAALGFLLSMAATFGATVLIFQEGTFGLIADPQPIVSFLPIMLIGLVFGLAMDYQVFLVTRMREEFVHGKSPRDAMIAGYHHGARVVTSAAIIMISVFGSFLLETDVTAKSMGFALAAGVAIDAFVVRMVLVPALLAIMGKASWWMPKWLDRILPDIDVEGAKLRALPRKRSGAAELEPVGAEPAPALVAVNTVAVQQLPDVESGQFVASSGRTIFGRVCRDDGYPVPDAALTLIDQRGQQVSRASADGDGNYAIEPPAPGGYVLIVSANRH</w:t>
      </w:r>
      <w:r w:rsidRPr="00F820E5">
        <w:rPr>
          <w:rFonts w:ascii="Times New Roman" w:hAnsi="Times New Roman"/>
          <w:kern w:val="0"/>
          <w:sz w:val="24"/>
        </w:rPr>
        <w:lastRenderedPageBreak/>
        <w:t>QPAAVNVTVAEGGAHHVDVTLQGSGELSGVVRTAAREPVAQATITVTDLRGEVVGVAVSAADGGYACKGVLAGTYTLVAVAARMRPTATTLTVPESGRLRFDVELAPMAMLWGTVRANGRAVYDARITVLDWSGTIVGTAHTDEDGRYAVADLPEGDYTVEARGYPLVTGQVTITGSQVDHDVRLGFDIDEHAEMS</w:t>
      </w:r>
    </w:p>
    <w:p w14:paraId="437572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3335#</w:t>
      </w:r>
    </w:p>
    <w:p w14:paraId="0BB4AA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ETSTRNAYPRVDFTAADAGSRQGASVSFPELERRVLDYWAADDTFRASIDNRAEGCDEFVFYDGPPFANGLPHYGHLLTGYVKDLVPRFQTMRGKRVERRFGWDTHGLPAEIEAEKQLGITDKSQIDAMGLAEFNAACKSSVLRYTNEWRDYVTRQARWVDFDNDYKTLDLDFMESVMWAFKSLYDKGLVYQGFRVLPYSWYEQTPLSNQEARLDDAYRMRQDPAVTVDMLLEVAADHPLHELDGANALIWTTTPWTLPSNLAIAVHPDITYAHVRGKDGKRYVLATERVSHYARELGTADDGLEVLSEHSGAALAGLRYRPPFDFFLGHPHAHRVLNADYVTTDSGTGVVHLAPAFGEEDMDVASANGIEVVQPLDAGGKFTSMVPPYEGLMVFDANPVIIKDLKAAGKLLRHETIEHSYPHSWRSGQPLIYMAVPSWFVAVTKFRDRMVELNQQITWVPEHIRDGQFGKWLENARDWNISRNRYWGAPIPVWVSDDPAYPRVDVYGSLDELERDFGVRPADLHRPGIDELVRPNPDDPTGKSMMRRTPEVLDCWFESGSMPYAQVHYPFENKEWFDGGAVTSDTAGTSVARAHSPGDFIVEYNGQTRGWFYNLHVLSTALFDRPAFKSVVAHGIVLGDDGLKMSKSKGNYPDVNEVFDRDGSDAMRWFLMASPVLRGGNLIVTERGIREGVSHALRPLWNAWTFLQLYASKPGVWRTDSAHVLDRYILAKLAAARDVMTEALEVYDIATACDELRSFADALTNWYVRRSRSRFWEEDRDAIDTLHTVLEVTCRLAAPLLPLITEVIWRGLTGERSVHLTDWPGETELPRDPELVSAMDEVRSVCSTVLSLRKAQNLRVRLPLSEVTIAAPDAERLRPFADLVADEVNVKKVDLTTDVAAHGRFELVVNARAAGPRLGKDVQHVIKAVKSGQWREDDGVVKALVPGHDDGIALLPEEYTQRLVAAEPESTAALPGNAGLVVLNSEVTEELEAEGWARDLIRDLQETRKSLGLDVSDRITVVLEVPQERAEWARTHRDLIAGEILATALDFGAAGAGAADVVGGVRAAIAKA</w:t>
      </w:r>
    </w:p>
    <w:p w14:paraId="2CEE78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3_Gene3008#</w:t>
      </w:r>
    </w:p>
    <w:p w14:paraId="539AED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PPSARSAVPGVGRLGLLDPTAAASLRELGWDNVESIPVLWALSRAPDADLALNTLMRLREALGSDWQRLDSAIRTDTSLRGRLFALLGSSTALGDHLVAEPAAWEVLRRGDLPDRDELLADLLAAVQATPEAGPHAGPMLFRAGIAGPEAVALLRCRYRDQLMLLAALDLAATVENEPVLPYRVVGRHLTDLADAALTAALAVAVARVCKDQPCPVRLAVIAMGKCGARELNYVSDVDVVFVAEPADATATRLAAEMMSVGSQAFFEVDAALRPEGKQGALVRTLDSHLTYYKRWARTWEFQALLKNRPMTGDLELGREYRDAVMPMVWTASERPDFVPEVQGMRRRVEDLVPAELRERELKLGRGSLRDVEFAVQLLQLVHGRVDENLHVASTVDALSALAAGGYVGRDDAANLTASYEFLRLLEHRLQLQRLKRTHTLPADDDEEGMRWLARAAHIRPDGRQDAMGVLRSEIRRNAVRVRRLHAKLFYRPLLEAVVRMDPDALRLSPDAAVRQLAALGYAAPENAFGHLKALTGGVSRKGRIQALLLPTLLEWLGETPNPDAGLLAYRRVSEALDEQTWFLRELRDEGAVAQRLMIVLGSSEFLPDLLINAPETIRMFADGPHGPLLLGPQPEEVARGILTAAARYDDPNRAVAAARSLRRHELARVASADLLGMLEVPQVCRALSSVWVAVLDAALAAVIRAGEAESGEPAPAAFAVIGMGRLGGMELGYGSDADVLFVCEPRPGVDETKAVKWANTVAERVQRLLGAPSTDPPLHVDAGLRPEGRSGALVRTLSAYQAYYGQWAQSWEVQALLRAHQVAGDQELGVRFLHAVDKVRYPAGGVSEDAVREIRRIKARVDSER</w:t>
      </w:r>
      <w:r w:rsidRPr="00F820E5">
        <w:rPr>
          <w:rFonts w:ascii="Times New Roman" w:hAnsi="Times New Roman"/>
          <w:kern w:val="0"/>
          <w:sz w:val="24"/>
        </w:rPr>
        <w:lastRenderedPageBreak/>
        <w:t>LPRGADPATHTKLGRGGLADIEWTVQLLQLRHAHEVESLHNTATLETLAAIEKAELLAAEDVALLRDSWLLATKARNALVLVRGKPSDQLPGPGRLLSAVATVAGWPNNDGGSEFLDHYLRITRRARAVVERVFGS</w:t>
      </w:r>
    </w:p>
    <w:p w14:paraId="79A6CCA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5995#</w:t>
      </w:r>
    </w:p>
    <w:p w14:paraId="0F0612E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FSAKDLVGSVQRLMATAQNGLEVIRFGGLTHDVESSPFEVVERRRMYRLRHYFPDDTTPDRPVVLLVPPLMVNADIWDVNAEDGAVGILHRGGIDCWVVDFGSPAKEEGGWERDLADHVLAVSSAIDAVTEATGSSVHLMGYSQGGMFAYQVAAYRYGKGVQSIVTFGSPVDIVAGMPFGLPYGMVSDVADFLADHVVTRLPITDSMVRIGFQMLDPMKTAKARIDFLRQLHDREALLPKERQRRFLNSDGWVGYAGPAAADLLKQFVAHNRLMLGGFVIRDHPVSLAELKCPILAFVGEVDDIGQPGAVRGIVRAAPNAEVYEATLVAGHFGLVAGSTATNHTWPLVRQWVDWLERDTLLPPEIHPMVDQVETNRPRSAATRVVHTAASLAEAGAGVGKALEGIANNTVRGSVELAGEAARALPRLTRLGMIQPHTRISLGRLIAEQGRRAPLKDLFLFDDRVHTNAAVNVRIDNVVRGLISVGIRPAMRVGVIMETRPSALATVAALSRLGAVAVLLAPGSELVRALELTGVDTVVADPENLRHAAETGARVLVLGGGDARQLDLPANGRVIDLEQIDPAQVKLPGWYRPDPGLARELAFVLVTGTGDRLETKYITNHRWALSAFGTATTADLNRRDTVYCLAPLHHSSGLLVSLGGAIAGGSRIALARSLDPARFAEEVHRYGVTVVTYTWTMMRDILDAEVFPTGPYSPTPSASPTANPQWHPIRLFIGSGMPAGLWRRTAEQFEPARVVEFYASIEGDVVLANVKGAKRGCKGRPVPGTARVELVAYDPVTEEIQTDEAGYARRCADNEVGLLIGKATEGVDISAGGLRGVFAPGDSWMPTENLFRRDADGDYWLIDRKDTVIHTRRGPVFGQPIVDVLNDITAVDMEVAYGLAVGDHCIAVAAVCVRKGLRLEPKDVTEALRALDPDQRPDVVYVVDEIARSASYRPSTRAVQAAGRPEPGPDTWWYNRASDAYEILTEQDAAAVLGDR</w:t>
      </w:r>
    </w:p>
    <w:p w14:paraId="771052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5077#</w:t>
      </w:r>
    </w:p>
    <w:p w14:paraId="483535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PVRGADLTDLIHSAAPAKSAGTNPAPAPAASRDPNGSHPPQPGGRVRVIREGVASYLPDIDPEETSEWLESFDEMLDREGPGRARYLMLRLLERAGERRVAIPSLTSTDYVNTIPTENEPWFPGDEEVERRFRAWIRWNAAIMVHRAQRPGIGVGGHISTYASSAALYEVGFNHFFRGKDHSGGGDSIFIQGHASPGIYARAFLEGRLSSDQLDGFRQEYSHGGPGHGLPSYPHPRLLNNFWEFPTVSMGLGPMNAIYQARFNHYLHDRGIKDTSDQHVWAFLGDGEMDEPESRGLAHVAAMEGLDNLTFVVNCNLQRLDGPVRGNGKIIQELESFFRGAGWNVIKVIWGREWDALLGADRDGALVNLMNSTPDGDYQTYKANDGAYVRDHFFGRDPRTKALVQDLSDQEIWNLKRGGHDYRKVYAAYAAAMAHKGQPTVILAKTIKGYTLGKHFEGRNATHQMKKLTLQDLKDFRDLQRIPISDAELEKDPYLPPYYHPGMEAREVQYMLDRRKALGGFLPERRAASKPLKLPGDEAYRSVRKGSGKQNVATTMALVRLMKELLRDKEIGKRIVPIIPDEARTFGMDSWFPSLKIYNRNGQLYTSVDAELMLAYKESAVGQILHEGINEAGSTASFTAAGTSYATHGEPMIPLYIFYSMFGFQRTGDGLWAAADQLARGFVLGATAGRTTLTGEGLQHNDGHSLLLASTNPAVVTYDPAFAFEIAHIVRDGLRRMYGGGTPPQGAAPLPGTHPHGSAGEFGGEDVFYYITLYNEPYPQPAEPEGLDVAGLLKGIYLYKRGGEGAVRAQILVSGVTVPDGLRAQALLAQEWGVQADVWSVTSWGELRKEALDKEIAALRNPGADPGVPYVTEALSRADGPYVAATDWMRAVPDQVRKWVPGDFTTLGTDGFGFSDTRPAARRVFNVDAQSIVVAALAGLGRTGGIDPAKAVEAAAKYRIDDVDAAPKPAASAEEELA</w:t>
      </w:r>
    </w:p>
    <w:p w14:paraId="3C653AB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25_Gene1111#</w:t>
      </w:r>
    </w:p>
    <w:p w14:paraId="1289AE4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IQAVTSPYDDGPNGGRPPRGPQSGPGGQPPRPAGGNPPGARPLPPRRQAPPPGPGGPRGGQPGGPPNPAGGPPRRPGPPPGGDRTPPMRGPAGGPPRTGGQPTVRGGQPNPAGGPPRRSANPAPRPGAGATQKIAKPGEQKPQATQKIAAGTLGEAMAQRGPRSTAANRSAPGGAGTRSGSGPGTGGRRAVAGGTPPSGPPPRKGNGGGDGPGGSAGKGPKTKKKSPWRIVRRVIYVLVALAIVVPSAVFLIAYTTVSIPQPGDLKTPQVATILASDGTTQISKIVPPEGNRTDVTIDQIPPHVRNAVIAAEDRDFYSNPGFSISGFARAARDNLMGKDTAGGGSTITQQYVKNAMVGNQHSLSRKMRELVISAKMARQWSKDDILTAYLNTIPFGRGTFGIDAAAKAYFGKSVEQLTVEEGAMLAATINQPYGLDPENNPKGAEQRWNYVLDGMVKAGSVPAAERAKMVYPKVLPSSANNDDSESKTAGPNGLIKRQVLSELSEAGISDTQLNTEGLQITTTIDQKAQQAAIDSVHKNMQGERDEVRTAVVSVDPKSGAVRAYYGGDNATGWDFANAGLQSGSTFKVFGLAENLELGKPLSTMYDSSDLTVNGIKITNAEGETCGTCTIAEALKRSLNTSFYRMELDMPDGPAKIAAMAHRMGIPDTIPGVGQTLTEPDGSGPNNGIILGQYQVRPLDMASAYATIAASGVYHKPHFVQKVVTADGQVLLDRGQVAGEQRISAAVADNLASAMQPIAASSRNHGLAGGRPSGSKTGTTQLGDTGQNKDAWMIGFTPSLSTAVWVGTADGVALKTPGGSIMYGSGLPSDIWKDTMDGALEGTPKENFPKPAAIGGQAGVPSYSAPYTAPTTTQQEYQPPVVVKPSQVEILPGITIPVPGIQPNPRSQPQQNQPQSQDTGPLPGQPVAPADGSSPSTSNSGDTSGNSRSQRPGAGVGNSTDGTGDGYTNSHR</w:t>
      </w:r>
    </w:p>
    <w:p w14:paraId="46F0D8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0_Gene1262#</w:t>
      </w:r>
    </w:p>
    <w:p w14:paraId="20BDE5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PRIESEQDATRPLREDIRFLGGVLGDTIRDHEGPEVFDLIERVRIEAFRVRREEVGRSAVADMLDAVDIAVALPLIRAFSYFVLLANLAEDLQRDRRRAAHEAAGEPPQDSSLAATYRKLDAAALPGAEVADLLTDALVSPVITAHPTETRRRTVFDVQTRITELMRRRQHYPDRERAALELEIRRQVLTLWRTALIRLARLRIQDEIAVGLRYYELTLFDVIPAINAEVRAALRSRWPDADLLPRPMLRPGSWIGGDRDGNPFVTAEVVRTAAGQAAGVAFGRYLRELVELEKTLSQSGRLVQVSDAVAELATAGYADPATHADEPYRRALHRVRDRLISTAERALGTDVGSTGLLGLGLGPASGVGLWVGSVTRAAAVGPAHGGGPVADAAEIGGQKTSVSAAPAYPGPQSLLDDLDAIDASLRASGDGLLADDRLAALRHAVETFGFHLQGLDMRQNSEVHEQVVAELLAWAGVHPDYASLPEHERVRILSAELSTRRPLLGPHARLSELATKELGIIRAAAEVVATFGEPAIPNYIISMCTSVSDMLEAALLLKEGGLLDPGASDSPPRCAAGIVPLFETIEDLGAGAATLSAALEVPVYRELVAAKGMRQEVMLGYSDSNKDGGYLAANWALYRAELDLVEVARKTGIRLRLFHGRGGTVGRGGGRSYDAILAQPAGAVHGSLRLTEQGEVIAAKYAESGSAHRNLESLIAGTLESTLLDVEGLGDDAEPSYQLMDDLAARARAAYTRLVHDTPGFVEYFRESTPVAEVGDLNIGSRPASRKPTNSVADLRAIPWVMAWSQARVMLPGWYGTGSALEEWIDGDPQRLATLSGLYRRWPFFRTVLSNLAQVMAKSDLEIAARYAELVEDTALREQIFGMIGEEHARTIRMHAAITGNDQLLSDNPSLAESIHNRFPYLEPLNQMQVQLLRRLRGGDDSELVKRGILLTMNGLATALRNSG</w:t>
      </w:r>
    </w:p>
    <w:p w14:paraId="3014292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6076#</w:t>
      </w:r>
    </w:p>
    <w:p w14:paraId="107A87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TEDRMPAALAGRLAGEVDTSERRRAEYSSDASNYRVPPRAVIFPRTDEDVRTTLEFARAEGLPVTARGGGTSVAGNAIGAGLVLDFSRHMRQIIELDPQARTARVQPGVVLAQLQSAAKRYGLRFGPDPSTQNRCTLGGMIGNNACGPRAVAW</w:t>
      </w:r>
      <w:r w:rsidRPr="00F820E5">
        <w:rPr>
          <w:rFonts w:ascii="Times New Roman" w:hAnsi="Times New Roman"/>
          <w:kern w:val="0"/>
          <w:sz w:val="24"/>
        </w:rPr>
        <w:lastRenderedPageBreak/>
        <w:t>GRTSDTVRELRILDGTGTERRLANDLTVLPGLPEFTTANLAVLRTDLGRFDRQASGYGLEHLLPERGSSIAKAFVGSEGTCGLLLDATVELVRLPRASVLTVLGYPDIATAADDVAAVMAGKPTAVEGIDARLVDAVRAHRGTVPELPRGGGWLFVETTGDTEDEAMAAADQLRRGVGALDARIVTDPVAAAALWQIRADGAGLAGRTPDGRPAWPGWEDAAVPPERLGAYLREFAELTAAHGVEGLLYGHIGDGCIHVRLDLPIAEAPQRFRRFLFDAAELVVRHGGSLSGEHGDGRARSELLALMYSRPVLDVFAGYKALFDPDDVLNPGVLVAPRPLDADLRVAGLAPLPSAGGFAFPHDDGDLSTAVHRCVGVGKCRADTRASGGFMCPSYLATGDEKDSTRGRARVLQEVARGALAWSSDAVAESLDLCLSCKACASDCPAGVDVATYKSEALHRRYRRRPRPIDHYSLGWLPRWLRLATMVPRAANALAEIGVLRRIGLRAAGIDPRRPVPRLAARSFRRIWRDHGGEPPALDPAHLDQAHLDTAHLDTAHHDQGNAPAARPEVMLWVDTFTDAFDPEIAMAAARLVQSLGYRVRIPARRVCCGLTWISTGQLDGARARLRATLNALDEHVRGGGVVVGLEPSCTAVLRSDLPELLPDDPRAAPTARAVRTLAEFLAEQPRWRPPRRPDLSVVVQPHCHHHAVLGFEADRQLLAAMGITVTEITGCCGLAGNFGMRRGHYDISVAVAENGLLPALRSADAETILLADGFSCRTQAGQLAGRPARHLAQFLVRE</w:t>
      </w:r>
    </w:p>
    <w:p w14:paraId="47A8EE3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4_Gene4320#</w:t>
      </w:r>
    </w:p>
    <w:p w14:paraId="36C729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PSTAWSIRPTWEYVVSRTFADRHIGPDRAELDRMLPVVGVGSLDDLATAAIPAGILDDSVLAALPAAVSEHEALAELAALAHSNTVATSMIGLGYYDTLTPPVLVRNLLENPAWYTAYTPYQPEISQGRLEALLNFQTMVSDLTGMEVANASMLDEATAAAEAMTLLRRANRSASARLLIDTDLFPQTRTILYTRAEPLGIEIVEADLSGGQVPDGEFFGVLAQVPGASGRIVDVAPIVEAAHERGALVAVGADLLALTLITPPGELGADACFGTTQRFGVPMGFGGPHAGYLSVHAKHARQLPGRLVGVSVDADGAPAYRLALQTREQHIRREKATSNICTAQVLLAIVAAMYASYHGADGLRAIARRVHGHATAIAAGLDGAVVHERFFDTVLAHVPGGAEAVVGKAKSRGINLRLVDADHVGIACDEATTDAHVAAVLESFGTALPSEKRDAAPVSIENRTSEFLTHPAFTRYRTETAMLRYLRRLSDKDIALDRSMIPLGSCTMKLNSTAEMEAITWPGFARVHPYAPVEDAPGLLRLIADLEGWLSSITGYDSVSLQPNAGSQGEYAGLLAIRRYHLDRGDTHRDTCLIPSSAHGTNAASAAMAGLRVEVVACRDNGDVDLDDLRAKIADHADRLACIMITYPSTHGVYEHEVAELCALVHDAGGQVYIDGANLNALVGLARPGRFGGDVSHLNLHKTFCIPHGGGGPGVGPVAVRSHLEQYLPGDPLESGSHAVSAAKYGSASILPITWAYIRMMGADGLRRATLSAIASANYIARRLDEHFPVLYTGENGMVAHECILDVREITKQTGVTVDDVAKRLADYGFHAPTMSFPVAGTLMVEPTESEDLAELDDFIEAMIAIRREIDQVGAGVWPVTDNPLRGAPHTAASLVGEWDHPYSREIAVYPRGLDHSRAKVWPPVRRIDGAFGDRNLVCSCPPLDAYTD</w:t>
      </w:r>
    </w:p>
    <w:p w14:paraId="119B0F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3522#</w:t>
      </w:r>
    </w:p>
    <w:p w14:paraId="04B2BC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TIEGEQRAGLDRRTLLARSAVGTVALATAGTVGTVGQGVAAAPALAAPDSGYRVGLGISDITGPAAECGMMGYSQFGQDTAGIHLRPRARAFVFEAGAARVVFAVAENGMIVQSVHRGVLLELARRFGDRYTEQNVLLTSTHSHATCGGASHDYAYNLSVLGFQQQVYDAEVQGIVEAIVAAHEDLSPATLALGRAELHDASVNRSRVAFERNPAEDRAHFPGAIDPAVTALSIRKGGREVGAITWFATHNTSMTNQNRLISSDNKGYAAFAHEHIEHGVRYLDGAPEFIAAFAQTNAGDMSPNLNLRPGSGPTDDEFANTRIIGERQHAASKAALAQAAPVRGPVQSLLCYIDLADIA</w:t>
      </w:r>
      <w:r w:rsidRPr="00F820E5">
        <w:rPr>
          <w:rFonts w:ascii="Times New Roman" w:hAnsi="Times New Roman"/>
          <w:kern w:val="0"/>
          <w:sz w:val="24"/>
        </w:rPr>
        <w:lastRenderedPageBreak/>
        <w:t>VDGRFTPDGQPRRTAPAAAGVSLIAGSVEDGPGLPGAPIPEGVRNPLIDALGDPRRPAPSWLADAQAPKVIAAPLGLLPPVPWVPNVVPIQLVRIGELYLAAAGGEFTIVAGLRVRRAVAAALGVDLEQVLLQGYANAYHQYVTTPEEYDAQQYEGGSTLFGRYTLPAYQQEFTRLATALATDGTVARGPAPRDVSHLQPNLVPAPGPDTALPDLTFGDVLVQPAPGYARASRWWPSSSRPTRNTTRAATAPSSRCSAGRRTAGCAWPTRGSGRSASTGARPARPPRSPGSPGTFPPTPHRADTGSCTSPVGSPPTAAGIRSPASPTNSTSRERSEPGLGALVPAPGGAALNQEDHQADQADDQAHDAHRASGLPPRAADPDHDQRDQPQQAADGEHGPRVGQPRRDLRHVRGHHPSVAGQIVRSDAGGSRIVWRVTTPSDVRALAGELSLAVVRLTRHLRGRRTDSPVSLTQLSALATLAREGAMTPGALAAKERVQPPSMTRVIASLSDLKLVERKPHPTDGRQIIVSLSESGRALIADEASAREAWMTEQLSGLTGEQLDVLEQAVAIMKQIVAESE</w:t>
      </w:r>
    </w:p>
    <w:p w14:paraId="57FED2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5012#</w:t>
      </w:r>
    </w:p>
    <w:p w14:paraId="65CB778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RSSAGTAPAGPPKPVMPGRTEPNAPSIPPCWPPAVRASARSASTRRTPVTEIDTPDTPAVPPPPPQHWFADVLASDGGVVRLRPITPDDAERLQQFHAALSDRTRYLRYFGPYPRISPKDLYRSTHVDHHNRVGLVAELGESIIAVGRYELLDRTGPRAAEVAFVVADGHQGRGLGSILLEHLAGAAAENEIETFVAEVLAENTVMVTVFREAGYQVERSRDGSVLHLEFAIDPTEALLSVRDARERASEARSVGNLLTPRSIAVIGATPSAGRVGGAVLTNLLSGAFQGPVFPVNPARRSVRGVHAYATVREIPDEVDLAVVAVPAESIGSVLDDCMAKGVKGLVVLTAGFGETGEAGLEAERALVAAARGHGMRVVGPSALGIANTDPAIALNATLAPVLPGRGRIGFFCQSGPLGAAILGEAAARNLGLSTFVSAGNRADVSGNDLLQYWDTDPDTDVVLLYLESFGNPRKFSRIARRVARTKPIVAVSSGRLAARAQPAGDMDRSIVRDLFAQAGIVQVDSISELFDCAALLGYQPLPEGSRLAVIGNSAALGWLAVDAARGEGLVAGEPVDLGPQATPGEYFDAVLAQLRSADVDSVIVVFAPPVPLPTGEFAAAIRSASEAVPEAGKPILTTFIAEQGIPNLLAVRGAGASAVRGSIPSYPDPERAARALARVRRYAEWRDRPQSAVVRPDGIDSVRATELVAGWMAESGGRRLTDLETVALLECYGMSVVEFREVRDADAAVAAAEELGYPVAAKATSDAWRRRPDLSGVRLDLWRPEAVRQAYTDLVALSGDPALHIQRMATKGVGCVLRVQDDPSFGSVIEFGLSGLIIEMLGDRAYRALPLSPDEAAALIDAPRAAPLLSGTPASPRVDKAALVELAQRISALFDDLPEMRELYFDPVLASPTSAEILYARARIGPQPSRFDTGPRRLG</w:t>
      </w:r>
    </w:p>
    <w:p w14:paraId="49B5905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7_Gene6665#</w:t>
      </w:r>
    </w:p>
    <w:p w14:paraId="556E73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STTRPDGDPETRARRQSVLLRQDELLELVPRQRPTQQRSRQVFDAVLRAFRELLVEVGFDSSTCEEAAVRAEVPISTLYQFFDNKYVIVCELNRQDLIAATQELADFPGEVPSMDWLRHMNKWIDHLGELWMSDPSRREVWLAMQSTPDTRATGALHQRELAEALQQMLRPLMPRTPRARRTVVAQVLVHVVRSMLSFSVQEGHTRSQAVAELKRLMVAYLLLAEKESRTRPRGETRPGSDNSDKPLFENGVDAVSGEDCDGGPRPRTAHLANIREQNLGHSINVSGGFFQGKEQILLPRRRPAQARSKRKFDALLHASRELLVEIGFESFTCEEAAVRAEVPISTLYQFFDNKYVIVCELNRQDLIAATQELADFPGEVPSMDWLRHMNKWIDHLGELWMSDPSRREVWLAMQSTPDTRATGALHQRELAEALQQWVRPLMPLTPRAHRAMMSQVFVHILYAMLSFSVQEGHTHSQAVAELKRLMVASLLLAEQESRSRPGDGEPSPLNPAVDARRDQYLAAIAQGRGELREAEHLYTRALMVFEELGDRPAIAHSCLALAAIAHSRGDDREAMELYTRGLVIQEELGDRAAVAATYRELAVLAHERGDSREAEDRYI</w:t>
      </w:r>
      <w:r w:rsidRPr="00F820E5">
        <w:rPr>
          <w:rFonts w:ascii="Times New Roman" w:hAnsi="Times New Roman"/>
          <w:kern w:val="0"/>
          <w:sz w:val="24"/>
        </w:rPr>
        <w:lastRenderedPageBreak/>
        <w:t>HARVVFEELGDRAGMAGTYHQLGVLAQDRGDCLEAEQQYLRALAIENELGDRAAVAATYRELAVLAHERGDSREAEDRYMHARVVFEELGDRAGMAGTYHQLGVLAQDRGDYEGAEHLYIQALALVEELGDLAGIARGNGQLGIVAQLRGEMDRAEHQYTRALSIKEELGDRAGMASSYHQLGILAHLRGDYSSAESWYTRALSIVEEFGDRSGVARSCGQLAVLAHDRGDYSKAEGLYARALGIFEAQGDRAEMARSYRNLAILAQDQGNDSKAKHLMTRALAVAREFDEPHTSREDSRSTMKYRQESEREGGVGR</w:t>
      </w:r>
    </w:p>
    <w:p w14:paraId="0953D9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0_Gene3344#</w:t>
      </w:r>
    </w:p>
    <w:p w14:paraId="70C3C9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LREPTRRAKYVAARPLTNRDLAQVLRVLDTDPVASCMVVARLQEFGLDARGAQGELWTREGPAESLCFSGANLVPLRGDHEALRAFADRAARWPRMCSSLVGRQELALPLWEMLSERWGPPRELRGTQPLLALAHPALYDPDAEVRRARPDELDRYLEAAIAMFIEEVGVDPRAGDGGRAYRRRIQSLIESGRAWARFEDGRVVYKAEIGSLSRRTGQIQGSGCIRTGAGAGSARRARRRSRTRWSPPAARPASTSTISTPSPAAPTAGSGSGRWRPSPPSCSTERAPRGARFGAPQEFAVRWPVPSAAMSTRILIPVVVAMLVAAAVVGCSSGPQGPVPVAESFLSAFAARELDAAAELTSQPEKASAALASAWEKLQAEELTARSGAARVTGDTATVDYSYEWRLPKNRVWSYTGQLQMGRSEGRWTVRWTSSNIHPRLGDTQTLALRTTPAPRARVNEQSGSDVLVPGEVTRVAFSPADAPDPAKVAGALSAALLRFDKKLTPEAILRAARAADGPYTVALLSEVEYNEVGALLIGLPGVRLNQEWDMVSTERGFAPDLLTQIRKTVIAEVDGKAGWSVVTQNANGVDTDVLTEVPAQPAPSFALSIDRYVQNAAQRAVDVPKEQTMMVVIRPSTGAILAVAQNEAADRDGPMATIGQYPPGSIFKTVTAAAAMHEGLATPDTIVPCPSQIVIGERTIPNYNMFSVGSVPMATAYERSCNTSFAKLASELPADALHVTAAGLGVGPDYTVVGLPTTSGSVPPAEDMVQRSEDGIGQGKVVVSPFGMALMAATVANGSAPVPWLIGGRETIVDGERPAIDPAVIEGLRLMMRKVITGGTATRIVDQGEVYGKTGEAEVEGGSHSWFVGYRGDIAFATLLVKGGSSDNAVAVTRDMFAALPPEY</w:t>
      </w:r>
    </w:p>
    <w:p w14:paraId="2211F5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3647#</w:t>
      </w:r>
    </w:p>
    <w:p w14:paraId="2605A4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HHRSHTGELAKFSTELKFSLDPFQRTACAALEAGHGVLVCAPTGAGKTVVGEFAVHLALAAGGKCFYTTPIKALSNQKFAELTERYGRDTTGGGKSMVGLLTGDQSINPDAPVVVMTTEVLRNMLYASSDALRGLSYVVMDEVHYLADRFRGAVWEEVILHLPPDVRLVSLSATVSNAEEFGAWMETVRGDTAVVVDETRPVPLWQHVMVGRRMFDLFDTDSTDQKVLVDEDLVRFIKQRELADRANSWGGPRNGRGGPRRDFRPLPRPEVLAKLDEEGLLPAITFIFSRAGCDGALAQCLRSRLDLGRDEDRAQVDAIIDKHTGELPKADLEVLGYWEWRESLHRGLAAHHAGMLPAFRHTVEELFVNGLVRAVFATETLALGINMPARTVVLERLVKFNGESHAELTPGEYTQLTGRAGRRGIDVEGHAVVLWQPEVDTSAVAGLASTRTYPLRSSFRPGYNMSINLIDRMGAAESRALLERSFAQFQADRSVVGLVRGIERNESALRKLRDQLGGAEGGFLEYISLRERIKQRERQLEQQGRSDRRGAAVDALVALRRGDVVAIPSGRRAGLAVILEPDATPGDPRPLVLTADKWAGRISVADFPVPAEPLGHMRLPRRVDHRTAQARRDLASALRSTGISAPGRPRRGKRSAAADDRELATLRRSLRSHPAHTRPDREQMARVGERYNRLLRETETMRQKVAATTNSLARTFDRIVGLLQERGFVHDSEVTADGRRLARIYSESDLLVAECLRQGLWRGLGPAELAGVVSILVFESRQDGGYLGASGPTAPIRRAVGETIRVWTELRSDEARHKLPPTREPDLGFVTGVYKWARGDGLAESLLASGDQAAPLSAGDFVRWCRQVIDLLDQIHGN</w:t>
      </w:r>
      <w:r w:rsidRPr="00F820E5">
        <w:rPr>
          <w:rFonts w:ascii="Times New Roman" w:hAnsi="Times New Roman"/>
          <w:kern w:val="0"/>
          <w:sz w:val="24"/>
        </w:rPr>
        <w:lastRenderedPageBreak/>
        <w:t>ADDPEVAATAAKAVRAIRRGVVAVDAA</w:t>
      </w:r>
    </w:p>
    <w:p w14:paraId="4191DA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4_Gene3863#</w:t>
      </w:r>
    </w:p>
    <w:p w14:paraId="1365CC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STLAPETHGGHRPEPEPRSGNSPQAQHAPQAQESPQAPDTAAGGRAAAQGGLRAKQQRLTAEQQQRRTEAGHRRAEAEQRKSEETERLIDGLNPQQRAAVVHTGAPLLIVAGAGSGKTAVLTRRIAYLLAARGATPGQILAITFTNKAAAEMRERVIGLVGPRANNMWVSTFHSSCVRILRMQSALLPGLNSNFSIYDADDSRRLLTMISRDQEIDTKKYSARLLATAISNLKNELISPEQATADAESDDAELPGLVARVYTEYQRRLRAANALDFDDLIGETVALLQSHPQVAEYYRRRFRHVLVDEYQDTNHAQYILVRELVGHHASRPAADTAGADDAAAGAAAAAGSDDDWAEPDEHRVPPSELCVVGDADQSIYAFRGATIRNIEEFERDFPDAETILLEQNYRSTQHILSAANAVIARNEGRREKRLWTDSGEGDLITGYVADNEHDEASFVAREIDRLVDAGEATYGDVAVFYRTNNNSRALEEIFIRMGLPYKVVGGVRFYERKEVRDVVAYLRVLENPDDAVSLRRILNTPRRGIGDRAEACVAVHAEQRDIGFAAALRDAADGNVALLNTRAQRAISGFLELLEEIRAAGARPDADFPDVGNVVEAVLDRTGYRAELEASDDPQDGARLDNLNELVSVAREFSSEANNNAEAARAEGMLPEAADGEPEPGSLAAFLERVSLVADTDQIPDEGAGVVTMMTLHTAKGLEFPVVFVTGWEDGQFPHMRALGDPAELAEERRLAYVGITRARRRLYLSRAVVRSGWGQPVSNPESRFLKEIPGHLIDWKRLEPKSSGGSRTGRRRGDEDFERDWTEGWSEPRPGVRERRPAPRAGGVKRNNVDLVLAVGDRVSDDKYGLGRVVAADGVGPLATVTIDFGTAGKIRLIPQFSRTLVKL</w:t>
      </w:r>
    </w:p>
    <w:p w14:paraId="436AFBE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5199#</w:t>
      </w:r>
    </w:p>
    <w:p w14:paraId="7A4E46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FACAAPVGWVFVQTHEIRRRFLDHFLRAGHTEVPSASLILADPNLLFVNAGMVQFKPYFLGQEEPPYPRATSVQKCVRTGDIEEVGVTTRHNTFFQMAGNFSFGDYFKEGAITLAWELISKPQDEGGYGFDPERIWVTVYQDDPETAEIWKRVAGMPEERIQFRDGKDNYWDMGVPGPGGPCSEIYYDRGPEHGRDGGPVADEDRYLEIWNLVFMQDVRGELSPKLGHPPVGSLPKKNIDTGMGVERIALLLQGVDNVYETDLLRPIIDKAEELTGRSYGFQHEDDVRFRVIADHARTAAMLIADGVNPGNDGRGYVLRRLLRRIVRSARLLGAEKPVMGEFMKIVSDLMAPSYPELATDFRRIETVAVGEETAFLKTLNTGSTLFDNTAAAVKAEGGSTIAGSDAFTLHDTYGFPIDLTLEMAAEAGLSVDEEGFRSLMAEQRKRAKEDAQARKHAHADLTIYKELVDRGATEFTGFDELTSEATVLALIADGVRVPTATVGQDVEVILDRSPLYAESGGQIADRGSITASSGLKLRVNDVQKIAKKLWVHKTTVEHGQVTEGDIVLAQADPAWRRGATQGHSGTHMVHAALRRVLGPNAVQAGSLNKPGYLRFDFNWQGQLSEQQKADIEAVSNDAVGADFPVNTFVTDLPKAKQMGALALFGENYGNEVRVVEIGGPFSMELCGGTHVQHSSQIGPITVLGESSVGSGVRRVEAFVGLDSYKYLAKERALLAGVASALKVPSEEVPGRVEQLVERLKVAEKELERTKMAAVLSSAGKFVEEAERIGRLLLVAVAAPEGVPAGDLRTLATDIRGRFGSEPAVVVLLGNADGKVPFVVAVNKPAQEFGVKAGDLVGSFGPSIAGRGGGKPEMAQGAGSDPSGIPAGLAAVRARVAELAG</w:t>
      </w:r>
    </w:p>
    <w:p w14:paraId="27E9D8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4_Gene5774#</w:t>
      </w:r>
    </w:p>
    <w:p w14:paraId="512BF2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KTDPLTQKSRQALHDAQTKAVRFGHTEVDGEHLLLALLDDPDGLVPRLLAQAQADPDTLRTALETELGRRPKVSGPGAAPGQIFLTQRLVRLLDTAEREAKRLKDEYVSVEHLVIALIEEGTTTAAGRLLHEHGLTRDRFLQALTAIRGNQRVTSAMPEVAYEALDKYGRDLVADAAAGKLDPVIGRDAEIRRVVQILSRKTKNNP</w:t>
      </w:r>
      <w:r w:rsidRPr="00F820E5">
        <w:rPr>
          <w:rFonts w:ascii="Times New Roman" w:hAnsi="Times New Roman"/>
          <w:kern w:val="0"/>
          <w:sz w:val="24"/>
        </w:rPr>
        <w:lastRenderedPageBreak/>
        <w:t>VLIGDPGVGKTAIVEGLAQRIHRGDVPEGLRDKTVFALDMGSLVAGAKYRGEFEERLKAVLNEVKAAEGRILLFVDELHTVVGAGAAEGAMDAGNMLKPMLARGELHMIGATTVDEYRKHIEKDAALERRFQPVLVDEPDEADAISILRGLRERLEIFHGVKIQDSALVAAVTLSHRYISDRFLPDKAIDLVDEACAMLRTEIDSMPAELDELTRRVMRLEIEEAALAKETDPASQSRLTELRKELADLRAEADAMRAQWEAERAALRKVQSLRQEIDQVRHDAELAERDYDLNRAAELRHGRLPELERRLDAEEQQLTAKQGRQRLLREVVTADEIAAIVSRWTGIPVSRLQEGERDKLLRLDEILHQRVVGQDEAVQLVADAIIRARSGIKDPRRPIGSFVFLGPTGVGKTELAKTLAAALFDTADNMVRLDMSEYQERHTVSRLVGAPPGYVGYEEGGQLTEAVRRKPYSVVLFDEIEKAHTDVFNTLLQVLDDGRLTDAQGRTVDFRNTVIIMTSNIGSEYLLEGATAGGEIKPEARERVMAALRGHFRPEFLNRIDDIVLFKPLTEAEIERIVELMTDELRGRLAERRMTLHLSDPARHFIAQQGFDPVYGARPLRRFIAREVETRIGRALLGGDVHDGATIHIGLSDGGLTVSFDNPNTGPSQDPADRVAAGTGS</w:t>
      </w:r>
    </w:p>
    <w:p w14:paraId="1DF647F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3624#</w:t>
      </w:r>
    </w:p>
    <w:p w14:paraId="0C33C1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EDVTDLPNPSLPSVPQGPPAAGPGGAAGSSPVAPSASAMRRALRRARDGATLNLDEAVVLLHARDADLDDLCATAARVRDAGLRDSGYAGDVLPITYSRKVFIPLTRLCRDKCHYCTFVTVPGKLRAAGHGMYLEPDEVLDIARRGAELGCKEALFTLGDRPEERWPEARQWLDERGYDSTLDYVRAMSIRVLEETGLLPHLNPGVMSWAELSRLKPVAPSMGMMLETTSTRLFTEKGQAHYGSPDKDPAVRLRALTDAGRLSVPFTTGILVGIGENLTERAESILAIRKAHKAFGHVQEVIVQNFLAKSDTAMRDTPDADLQEFRATIAVTRILLGPKMRVQAPPNLVSLDECRALLAAGVDDWGGVSPLTPDHVNPERPWPNLEVLAQVTADAGYVLTERVTAHPKYVLAGHPWIDPRVSAHVAALADPATGLARPDTKPTGLPWQEPDHDWESVGRIDLNTAIDSEGRNTESRSDSALSDDGLGAFGDWETIREQVHELAAAAPERFDADVMAALRAAERDPAGLTDDQYLALATADGAALEAVTAFADQLRRDTVGDDVTYIVNRNINFTNICYTGCRFCAFAQRKGDADAFTLSSEEVADRAWEAWVEGATEICMQGGIDPELPVTGYADLVRAIKNRVPEMHVHAFSPMEVVNGASRGGQSIHDWLSALKEAGLDTIPGTAAEILDDEVRWILTKGKLPTSAWIEVITTAHRLGIRSSSTMMYGHVDNPKHWVGHLRVLRGIQDETGGFTEFVLLPFVHQSAPLYLAGASRPGPTVRDNRAAHALARIMLHGRIANIQTSWVKLGTTGTQLMLNGGANDLGGTLMEETISRMAGSEHGSAKTVAELTEIATGIGRPARQRTTTYGTPPRRSPVSLPVS</w:t>
      </w:r>
    </w:p>
    <w:p w14:paraId="3896CF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2247#</w:t>
      </w:r>
    </w:p>
    <w:p w14:paraId="0CA3D8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LRGFTSVRDMGGPIFPLKAAIDAGKATGPRVWPSGAMISQTAGHGDFRTPEEKSRRFTGKQSRAEEIGATFIVDGRDEVLTASRENLRMGASQLKLTAGGGTSSAYDPIDVTQFTLDELRAAVDAASDWNTYVAVHAYTPKAVRRSVEAGVLCIEHGQLLDEPTVDLLAERGVLLSGQYLQPSNDSMPAERRAKREGIVAGNAIVWPMAKNAGVKLAWGTDFLFEPAMNAEQNRLPAPAERVVQPSGTAPPRHHRQRRTTGTERAPQPLPGNARRGRTQRAGRPDPRRRRPVGRHQPHRRPGQELPRDHERRRDPQEHLARPPPRSPGRLARRQPEAHTPTGTRFGIHGAVVGGDDVVDDGQAESGSGDGLGASSSLGLCMGRCPEGTRSGSRAEKGAKPRQRSFLARRHSRSGALPVQCPVKPRSRRIYDVRMLIHDTHGSSTSPPEPADVDRAGGRRISPYVVWGGIAAAVLVLVAGQLIAVHINALGPLTSLLRDYAGTPKSATTPWAGFLLALV</w:t>
      </w:r>
      <w:r w:rsidRPr="00F820E5">
        <w:rPr>
          <w:rFonts w:ascii="Times New Roman" w:hAnsi="Times New Roman"/>
          <w:kern w:val="0"/>
          <w:sz w:val="24"/>
        </w:rPr>
        <w:lastRenderedPageBreak/>
        <w:t>GVTTRVRVSALAAAVAIDLVFVAVRTLDERPFTVGNGPTIVLTALAVIAAVRWSGVRRRTALRTIALGALLILATKVGEIWLDITAWVCPQVLDPYVEVADRALGNPSWLVGRALELAGPIPTGVVRWVYFELPVAAIVVAVWQLRGVTTGVWPQHHLVRTFLAIGLIGPIFYVIFPVVGPVLAYGPQGHGMEIADVWPNIIPALPISVESMPFDGITPRNCMPSLHTAWALALFIHSRRGPTWLRWGGTFWLVCTLTATLGLGAHYGLDLVAGAAFCLTIESVLRDPGRGWDRARIRVVAMGIATFAAVLLCVRYLAMPMATHPVPFGIAILGMLTALCVVFYRTWFAPQPPVVVAREAELEHR</w:t>
      </w:r>
    </w:p>
    <w:p w14:paraId="04C83A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8_Gene5430#</w:t>
      </w:r>
    </w:p>
    <w:p w14:paraId="106CA92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TTVEPTQRKTVVVVGHGMVGHRFVEALRSRDEAGRWQIVVLSEESQAAYDRVGLSSYVGAWEKSALALPGNEYAGDALVDLRLGVRADEIDRAARKVTTSSGDVIGYDALVLATGSYAFVPPVPGHDRPECFVYRTLEDLDGIRAAAQNAGPGAVGVVVGGGLLGLEAANALRLMGMTPHVVEFAPRLMPVQVDEGGGAILEKLVTDLGLHVHTGVGTSAIEPAEDGAGLRVSLSDESVIDASLVVFSAGVRPRDQIARDAGLEIGPRGGALTDLGMLTSDPNIYAVGEVAAVEGTCYGLVAPGYTTAEIVADRLLGGAGEFPGADLSTKLKLLGVDVASFGDAHATTEGALSVVLHDAAKGTYAKLVISDDAKTLLGGILVGDASQYAALRPLVGSELPAEPAALISPAGAELGADALPDEAQICSCNNVSKGAIVGAIHEGACDIAGVKSCTSAGTSCGGCVPMIKKLLEQSGVEMSKALCEHFTQSRSELFQIVQVTGIRTFSELIAKHGTGIGCDICKPTVASILASTSSDHILDGEQSALQDTNDHFLANLQKNGTYSVVPRMPGGEVTPEQLIEIGQIAKDFGLYVKVTGGQRIDLFGARVEQLPQIWQRLVDKGMESGHAYGKSLRTVKSCVGSTWCRYGQQDSVGMAVLLEKRYRGLRSPHKLKLAVSGCARECAEARGKDVGVIATENGWNLYVGGNGGLTPKHAVLLAGDLDDETLIRYIDRYLMFYIRTADRLQRTAPWQESLEGGIEHLKQVVCEDSLGIAAELEESMARHVAGYKDEWAAVLEDPAKLSRFVTFVNAPEEADPTIAFDESGERKTPVLLGLPDVPGGGSLRNHGGHRAGRDGHGMPELPAMPAATATPGK</w:t>
      </w:r>
    </w:p>
    <w:p w14:paraId="33A186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8_Gene7432#</w:t>
      </w:r>
    </w:p>
    <w:p w14:paraId="56C1D2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FGRVRGVKALRRFTVRAHLPERLAALGELATNLRWSWHPPTQDLFAELDPQRWLEMGHDPVRMLGEVPAARVDELAADPDYVRRVDAAAADLRDYLAAPSWFERRAGEEGVRGIAYFSMEFGVTEVLPNYSGGLGILAGDHLKAASDLGLPLIGVGLLYRSGYFRQTLSADGWQTEHYPDLDPQGLPLRLLTSEQSESETAPVLIHVAMPDQRVLRARVWIAQVGRVPLLLLDSDIAENDPELRAVTDRLYGGDQEHRIRQEILAGIGGVRAVRAYTAANGLPDPDVFHMNEGHAGFLGVERIREFVAAGKDYDTALAAVRAGTVFTTHTPVPAGIDRFPMPMVRRYFGGAHGESESAMLPGLSVDRIVALGREADPSVFNMAHMGLRLAQRANGVSKLHGEVSRAMFAGLWPGFDAAEVPIGSVTNGVHAPTWAAREWFDKAREHIGAELVEEARGWERLRDVDLGELWSTRNALRAILVAEVRRRVRASWLDRGAAEAELGWVDSVFDPDVLTVGFARRVPTYKRLTLMLRDPQRLRAQLLDPQRPMQLVVAGKSHPADDGGKALIQQVVRFADDPAVRHRIVFLPDYDMSMARYLYWGCDVWLNNPLRPLEACGTSGMKSALNGGLNLSIRDGWWDEMYDGENGWAIPTADGVSDEHRRDDLEAAALYDLFERTVAPRFYDRDAAGMPVRWVEMVRHTLQTLGPKVLASRMVRDYAVEYYAPAANAYQQATADDFAVARTIADYRRRVEAAWPSVKVIQVDSAGLPDTPIIGARLSLTARIDLGGLAVDDVVVQAMLGRVSPSDDLSDVVTIPMTHQGSDSGVAHFVVDTPVPLSGAVGYTVRVLPHNELLAGDAELGLVAAPNA</w:t>
      </w:r>
    </w:p>
    <w:p w14:paraId="64A5ABB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38_Gene4495#</w:t>
      </w:r>
    </w:p>
    <w:p w14:paraId="42B8C8B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DHDSRIPTATTAPRSVVALVDSTTQVERELVGSWLAEGGINQEFGTEAPVTQIDLDPTAIATRLVDRHDDPLVVPVRVLWLPPERDGVRRTTFTDLITLSNPRKPNRLMQRRLIGKAPDRHLVLTGQPARLSELRANNPGAAGAAEAFARAIVRAGIVALERAERAVIGDRYKVPRLVAEEILDSPEFLRRLDDIAAHTGTSPREMHRRAEKALRELVAAQSRLVSDLFTQAMRPVHASTWKVDDDPVGFERLRSLNRRYPLVFLPSHRSYVDAFVLGDVLARNDFPPNHVIGGANLGFWPMGPIARRTGTVFIRRSFGDDEVYKAVVEEYFAYLLAKRFNLEWYFEGGRTRTGKLRPPRYGLLNYLAAALRSGRVDDVMLVPVSITYERLNEIGAIADEQTGGKKQPEGLAWLARYVRNQQHSAGRVYVRFGEPLSARERLTAHGDPLVEPADPGPAVSNPRAAASNTTSIPSPQAADTAPTTSNPAAAKADPEPETSNSTPATSNPEAVSNPTPAISASAAGGNGAVPESESVVEEQERRAVQRLAFDVAVGINAVTPITVNALTTLVLLGVHERALTRDELRAAIAPVLGYIEYRDLPRGELDTLRDDHGLAVVLEQLAIAKVVTVYRGGLEPVYSIGAGAHLEAAFYRNSAVHWFVNRAILELAVLTAVEAPEGDQLRVGWEAAYRLRDLLKFEFFFPERAEFTSELTAEMLHVDPQWHRRTAAGTVGTEILAQLAGSGFMMAHRVLRSFFDAQLVVAERLAAHDPATAVDRKAIIDECLNVGRQMLLQQRLQSPESVSSELFSSALKLADNHGLLTPDPADPAELAARRTRFAGELRAIGGRITRAATLDPSNRLETL</w:t>
      </w:r>
    </w:p>
    <w:p w14:paraId="45F91A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1466#</w:t>
      </w:r>
    </w:p>
    <w:p w14:paraId="008424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PNLTRDQAIARAATISVENYRVELDLTGQPTGPAATAGETFFSRSTVTFTATPGARTFIDIVAAGVRSAVLNGTELDVSGYDESQGLTLTDLAENNVLVVEADCVYSHTGEGLHRFVDPTDDKVYLYSQFETADAKRMFACFDQPDLKATYDMTVTAPADWEVISNGAATATRTVGEVVEHTFATTPRMSTYLVALIAGPYAKWIDVYTDDRSTIPLGVYCRASLAEFMDAERLFTETKQGFAFYHRNFGVPYVFGKYDQLFVPEFNAGAMENAGAVTFLEDYVFRSKVTRASYERRAETVLHEMAHMWFGDLVTMKWWDDLWLNESFATFASVLCQAEATEYTGAWTTFANVEKSWAYRQDQLPSTHPIAADIPDLAAVEVNFDGITYAKGASVLKQLVAYVGLEPFLAGLRDYFAAHAFGNATFDDLVGALEKSSGRDLSGWGAQWLKTTGLNTLRPDFEVDADGKFTRFAVVQGGAEPGAGEYRVHRLAIGVYDDRDGKLVRTKRVELDLDAAERTEVAELVGVERGQLVLVNDDDLTYCSLRLDPQSLDTVVARIADIAESLPRTLCWSAAWEMTRQAEMRARDFVALVQRGIGAETEIGVVQRLLMQAQTALASYADPEWADQTGWPAFADRLLELARAAEPGSDHQLAFVNALTAARLSPWHSEVLGTLLLDSDPAAVELPGLAVDTDLRWRIVQALAAAGQLDAESIDTPVIDAELERDPTAAGRRQAAAAATARPQAEVKQKAWRTVMDDDSVPNITARAIVGGFAPIGQGELLAPYVQRYFDEIASVWERRSSEVAQTVVVGLYPHWAISEEAVAVADKFLADEHPPALRRLVIEGKAGIERSLRARAADIA</w:t>
      </w:r>
    </w:p>
    <w:p w14:paraId="68837E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202#</w:t>
      </w:r>
    </w:p>
    <w:p w14:paraId="1795BB7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TTLPPFGGSGGDRIDPVDIQQEMQNSYIDYAMSVIVGRALPEVRDGLKPVHRRVLYAMYDNGYRPDRGYVKSARPVAETMGNYHPHGDASIYDTLVRMAQPWSLRYPLVDGQGNFGSRGNDGAAAMRYTECRLTPLAMEMLREIDHETVDFIPNYDGRSQEPTVLPSRVPALLMNGSNGIAVGMATNIPPHNLTELAEAIYWALDNHDADEEATLAACMERVKGPDFPTHGLIVGSQGIHDAYTTGRGSIRMRGVVEIEEDNKGRTTLVITELPYQVNTDNFINSIAEQVRDGKIAGISDIHDESSDRAGMRIVVTVKRDAVAKVVLNNLYKHTQLQTSFGANMLSIVDGVPRTLRLDQMI</w:t>
      </w:r>
      <w:r w:rsidRPr="00F820E5">
        <w:rPr>
          <w:rFonts w:ascii="Times New Roman" w:hAnsi="Times New Roman"/>
          <w:kern w:val="0"/>
          <w:sz w:val="24"/>
        </w:rPr>
        <w:lastRenderedPageBreak/>
        <w:t>RLYVKHQLDVIVRRTKYLLRKAEERAHILRGLVKALDALDEVIALIRRSANTDTARTGLMQLLDIDEIQATAILDMQLRRLSALERQKIIDELAKIELEIADLKDILAKEERQRAIVRDELAEIVEKYGDDRRTRIIAADGDVADEDLIAREDVVVTITETGYAKRTKTDLYRSQKRGGKGVQGAGLKQDDLVKHFFISSTHDWLLFFTNKGRVYRAKAYELPEANRTARGQHVANLLAFQPDEKIAQIIQIKNYEVAPYLVLATKNGLVKKSKLSDFDSNRSGGIVAVNLRDEDELVGAVLCSADDDLLLVSALGQSIRFSATDEALRPMGRATSGVQGMRFNASDELLSLNVVRPDTYLLVATAGGYAKRTAIEEYTPQGRGGKGVLTVQYDPKRGTLVGALIVEDDDELYAITSGGGVIRTVAKQVRKAGRQTKGVRLMNLGEGDTLLAIARNADEPDPDLLAGDTSDTGSSE</w:t>
      </w:r>
    </w:p>
    <w:p w14:paraId="6644CA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3705#</w:t>
      </w:r>
    </w:p>
    <w:p w14:paraId="782996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QHLEQANAGQSNNDASATPPTPNSMPQRQGDPTSQRQSDPTSQRQGDPAAQRQGDTTAAQRPGDTTAQRPSLPVAQRQGGAPAAVPTSASRRVRARLARRMTGQRGIAAVKPVLEPLATVHRELYPKANLQLLQRAFDVADEKHAHQFRKSGDPYITHPLAVANILAELGMDTTTLVAALLHDTVEDTGYSLDELTNEFGQEVAHLVDGVTKLDKVNLGAAAEAETIRKMIIAMARDPRVLVIKVADRLHNMRTMRFLPPEKQAKKARETLEVIAPLAHRLGMATVKWELEDLAFAILHPKKYDEIVRLVADRAPSRDTYLAKVRAEIVNTLAASRINAIVEGRPKHYWSIYQKMIVKGKDFDDIHDLVGIRILCDEVRDCYAAVGVVHSLWQPMAGRFKDYIAQPRYGVYQSLHTTVVGPDGKPLEVQIRTQDMHRTAEFGIAAHWRYKETKGKHSNDSTEVDDMAWMRQLLDWQREAADPAEFLESLRFDLKSPEIFVFTPKGDVITLPQKSTPVDFAYAVHTEVGHRCIGARVNGRLVALERQLENGEVVEIFTSKAQNAGPSRDWQNFVVSPRAKAKIRQWFAKERREEALEAGKEAISKEVRRSGLPLQRLMSADAMSALAHELHYPDISALYAAVGESQVSAHHVVQRLMAQLGGVGDVENELAERSTPSTVPARQRGTGDAGVEIPGASGTVAKLAKCCTPVPGDEIMGFVTRGGAVSVHRTDCTNADSLRSEPERIIEVKWAPSPSSVFLVAIQIEALDRTRLLSDVTKVLADEKVNILSASVMTSGDRVAISKFTFEMGDPKHLGHLLNVVRNVEGVYDVYRVTSAA</w:t>
      </w:r>
    </w:p>
    <w:p w14:paraId="6E8553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670#</w:t>
      </w:r>
    </w:p>
    <w:p w14:paraId="0BD286A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ANRPLRVGIVGAGPAGIYAADALMKSDAPAGFDGVSIDLYERMPAPFGLIRYGVAPDHPRIKGIITALHKVLDKPQVRLLGNIDYGVDITLDDLRGFYDAVIFSTGANADRALDIPGIDLDGSYGAADFVSWYDGHPDVPRTWPLDAQKVAVLGVGNVALDVARVLAKTGDELLPTEIPPNVYEGLKANQALEVHVFGRRGPAQAKFTPLELRELDHSPTIEVIVDPSDIDYDEGSEAARRHSKQVDMICNTLEQWAIRDVGDRPHKLFLHFFESPAEILGSGGKVVGLRTERTQLDGTGNCKGTGEYKDWDIQAVYRAVGYLSQNIPALPFDEQAGTVPNEAGRVLVDEGADGAARYLPQTYVTGWIKRGPVGLIGHTKGDANETIACLLDDVKDFTPAANPDPEAVTAFLEDKGIPFTTWAGWYRLDAHERALGEPEGRERVKVVEREDMLRASGVAVAPAVETAAILGALAGVHDPEINRPITELDMVAGVDIAPGNRVTVRVLLTVAGCPMRARLTRDIEAAVLSVPGTASVTVDFGVMTDTQRATLRQRLRGGDTPVIPFAQPGNRTRVYALASGKGGVGKSSVTVNLATVLARRGLRVGILDADIHGHSIPSMMGSTATPTQVDRMIMPPTAHGVRLISIAMFVSDNEPVVWRGPMLHRVLNQFLADVYWSDLDVLLIDLPPGTGDIAISLAQLLPTAEMIVVTTPQHTAARIAERAGAVATQTGQRVAGVIENMSWYEGPDGTRHLLFGSGGAEDVSARLTDILGADC</w:t>
      </w:r>
      <w:r w:rsidRPr="00F820E5">
        <w:rPr>
          <w:rFonts w:ascii="Times New Roman" w:hAnsi="Times New Roman"/>
          <w:kern w:val="0"/>
          <w:sz w:val="24"/>
        </w:rPr>
        <w:lastRenderedPageBreak/>
        <w:t>PVLARIPLDPDVCAAGDEGIPMVLTHPESAAAQAISVLANRLDARRTRLAGQRLAVAPV</w:t>
      </w:r>
    </w:p>
    <w:p w14:paraId="2683BB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6_Gene4446#</w:t>
      </w:r>
    </w:p>
    <w:p w14:paraId="26BD4F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QPGSHGDPTAEETSADNVGGGGGRSTPPSPYRLAEAPGPLDTDELAAIDAWWRAANYLSVGQIYLMANPLLREPLRPEHIKPRLLGHFGTVPGLNLVWVHANRAILARDLDAVFVAGPGHGGPGPNACAWLEGTYSELYSHVPRDIDGMRALFAQFSFPGGVPSHCAPETPGSFHEGGELGYSLLHAFGAALDHPNLTVFCVVGDGEAETGPLAGSWHADKFLNPARDGAVLPILALNEYKIANPTILARIPESELISLMRGYGYEPLVVSGRDPARVHQAMAEAMDTALERIAQIQRAARGDGDGSRPHWPMIVLRTPKGWTCPPLVDGEPVEGTFRAHQVPLPAARTDDDHRAVLEQWLRSYRPAELFDESGAPVSELMDLVPAGDRRMSANPVSNGGAQVRDLRLPDWRDFGVEVPAPGATHHEATRVLGGWLREVTARNPDNFLTFAPDELASNRLQDILEVTGRNWQAEIDEFDVGLDRQGRVIEVLSEHMCQGLLEGYLLTGRHGVFTCYEAFVHIVDAMFNQHAKWLDASAAVPWRRPIPSLNYLLSSHVWRQDHNGFTHQDPGFLDVVLNKKPEIVRVYLPPDANTLLSTFDHCLRSRHYVNVVVAGKQPQPDWLSVEAAALHCARGIGIWEWAGNNDELGTAPDVVLACAGDVPTLETLAAAAILREHLPQLRVRVINVVDLMRLLPGTDHPHGLPDSEFDTLFTHDRPVIFAFHGYPWLIHRLTYRRTNHSGLHVRGYKERGTTTTPFDMVMLNDMDRYHLVTDVIDRVAGLREKAGGLRQQMQDARLRARTWTREHGEDIPEVANWRWPAEIIARRNETSYIR</w:t>
      </w:r>
    </w:p>
    <w:p w14:paraId="478F9ED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4_Gene1722#</w:t>
      </w:r>
    </w:p>
    <w:p w14:paraId="6BCD59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AQNLPVLFLTDPIVLPGMVVPIELDESAQAAIDAARAAKTDQVLVAPRLDEGYAAYGVVATIEQVGRLRGGAPAAVLKAERRAKIGHGVTGPGAALWVEAEPVEDVPADGRTKELAAEYKKLVVSVLQRREAWQVIDAVNQLSDPSAIADTAGYATYLTSEQKRELLETPEPAKRLATLIEWTKAHIAETEVSEKISEEVREGMEKSQREFLLRQQLNAIRKELGEDEPDGADDYRTRVEQADLPDSVREAALREVGRLERASDQSPESGWIRTWLDTVLELPWTVKTTDSTDVSAARAVLDADHHGLDEVKDRMVEYLAVRARRAARGLEVVGGRGSGAVMVLVGPPGVGKTSLGESVARALGRKFVRVALGGVRDEAEIRGHRRTYVGALPGRIVRAMKEAGSMNPVVLLDEIDKVGSDFRGDPAAALLEVLDPAQNHTFRDHYLDLDLDLSDVLFIATANVMETIPGPLLDRMELITVDGYTEDDKVAIARDFLVPRQLERNALTAEEVTVTEAALREIAADYTREAGVRQMERLIAKVLRKAATKLSEGGVADDDTVISLGLGYDPELGYDDPVHAGSDVASETAVGGADLPAGESRSTAAVSGESLTIDVGDLKDYLGRPRFTPDSVERTAVPGVATGLAVTGLGGDVLYIETNAVDGERSLTLTGQLGDVMKESAQIALTYVRSHLEEIGIEPSVLDRNIHVHFPAGAVPKDGPSAGVTMVTALVSLALGRQVRSDVGMTGEVTLNGRVLPIGGVKQKLLAAQRAGLKTVFIPARNEPDLDDVPAEVLAALDVRPVADVADILAYAIEPVEEPALDGRPLAATA</w:t>
      </w:r>
    </w:p>
    <w:p w14:paraId="3FE1E5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4817#</w:t>
      </w:r>
    </w:p>
    <w:p w14:paraId="583762E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VVVGFERARNEQVAGGVVANGASDLVRARDQLLGEAGRNAGGGARTPRLDSEALRQALVDLFELWLTTKGSEVGITPDSGLAVVAVGGLGRREMLPYSDLDLVLLYDDVDPQRVAEVADQLWYPLWDAHIKLDHSVRTVPQALRVAADDLTAALGMLEARHIVGDQALSDLLVNGVRRDWRSGIRSRFDGLLEQAETRWRRSGEIAHRAEPDLKNGRGGLRDIQLLDALAIAQLTDAMPGLGPDVPGGGLE</w:t>
      </w:r>
      <w:r w:rsidRPr="00F820E5">
        <w:rPr>
          <w:rFonts w:ascii="Times New Roman" w:hAnsi="Times New Roman"/>
          <w:kern w:val="0"/>
          <w:sz w:val="24"/>
        </w:rPr>
        <w:lastRenderedPageBreak/>
        <w:t>LAHRRLLDVRTELHRVAGRGRDQLRAQDADEIGAALRIGDRFDLARTLSDAARTVSYSVDVGLRTAANALPRRGLARLRRMPVRRPLDEGVVEHAGEVVLARDARPQRDPGLILRVAAAAAQTGLPMSATTLNRLSEDAPELREPWPKEALNDLLVLLGSGRNAVDAIEALDRTGLWGRLFPEWGVVRDLPPRDAIHTWTVDRHLVEVVVRASALSTRVSRPDLLLLGALLHDLGKGRPEDHSVVGAELATQIGRRLGLWPSDVRTLSAIVRHHLLLPETATRRDLDDPNTVLTVVKALDGDAQLLELLHALAEADALATGPGVWSDWKASLIAELVRRCRLSMAGEELPEPDPIPAELVAKAEAGGVHVDLRAGDGRYTHVVTVVAPDTPGLLSDAAGVLAVHSLRVLSASLGGAGESAIDTFVVAPRFGDPPDPGLLRQELIRARNGDLDLAGVLARKEREAGGVQRSPYAQAEPRIIWSETADPGRVLLELRAEDRIGLLSRLAGALARVGANVLWAKAVTLGAAVVDVFCLDLGPGDTPQRRAEIAAALLAVVPPQQPKKSPESDTEMGSGRVF</w:t>
      </w:r>
    </w:p>
    <w:p w14:paraId="5FD9BFD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3403#</w:t>
      </w:r>
    </w:p>
    <w:p w14:paraId="3FA23E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RAGWDRLRLFNIGELLAHRGRTLMSMIVMGVSAGLLVSVFSISGSITGSVDRLARSLSGDAALEVSGITDAGFEQSLLQEVRGVAGVGTAVPMLRAPIGADADRALLIGADASAAALGSDLDGPLREQAAKLPTVRNGVLVGTGMGYAEGESFDIGGTTVTVAGVLDDPAARKLNDGHLVITLLPVAQQITDRAGRLDSIQIVAAADTDVAQLRSALTDVVDGRAVVADPGMRAAQAGGAVQVVTLATLASSAAALIVSSFLIYNAMSMAVAQRRPMLSLLRAIGGRRAPMVRDLVAESALLGLIGGLVGAAVGVFMGRIAIHRLPAAMLNSVEARTEFILPGYAVPVAVAACVVASVAAAALAARQVYKVAPIEALAPVGTSSADTTNPILRWGAVALGTALVVGAIVIANADLGRISMAAVSMAIAGAVMFCFAATGPIVRGTAAVARLFGAPGALGATTVERAPRRVWATAMTVMIGVTAVVAIGNATRNMADSASESFAGLGTTDVFISPTAMEQFPTGPILPADLKEKIAAIPGVAGAGSAQMAFATLGGGRVMLQAFEEGQGRQAATAALSADTLRRMAAGEGIVVSRDVARTLAVQRGSTLELPTPSGIHRVEVLEVVPYFSAIAGVVILDLDILRQWYQRPGETIIGVDFLPDADPDQVFAAIRAAVPPEIHVDTGPEAVAAISASVSQGTSLSTSILWIVVAVSTIALLNTLMLSVLERRRELGVLRAMGTSRRFLLRTVLTEAAGIGVVGAAIGLAVGAAVHYLATITMSSSLSLDVEYQPSPLLLVYAVVALLLALLGSIPPAVRAARLPIVEAIAAD</w:t>
      </w:r>
    </w:p>
    <w:p w14:paraId="4E449DB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7_Gene925#</w:t>
      </w:r>
    </w:p>
    <w:p w14:paraId="3962B6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RAQDRARIFWYARPCGSLATSCHGAPPTAHRACDGGPIRLGRVPISQTLARLAGACVLAAVLVAGLLFPLAGGFGYMSNRAADAVDNVSAELVAGTAPAVSTMVDATGAPIAWLYEQRRFEVPSDKIANDMKLAIVSIEDKRFAEHGGVDWQGTLRAFLTNTSSGEVQQGASTIDQQYVKNFQLLVVAKTDAERRAAIETTPARKLREIRMALTLEKELTKDEILTRYLNLVPFGNGSYGIQDAAQTYFGVDAKDLKVAQAAMLAGMVQSSSKLNPYTNPKGVLERRNTVLDTLIQNIPSRADEFRAAKEQPLGVLPEPKGLPRGCIAAGDRGYFCDYALQYLANAGISKDQMDKGGYLIRTTLDPAVQNSVKAAVTANTDPNLENIAEVTSIIAPGQDSHHILAMTSSRTYGLDQGAHQTVQPQPYSMVGDGAGSIFKIFTTAAAMEKGLGTSAQLDVPSFFAAKGMGNGGAAGCPPATYCVKNAGNYRSPMSVTEALAQSPNTAFVKLIQDVGVTPTVDMAVRLGMRSYAEAGTSGHGNQSLADMIKQQNLGSFTLGPVAINPLELSNVAATLASGGKWCPPSPIAEVIDRDGKQVPLTQQACEQVVEPGLANTLANALSQDAVGGTAAGSARAVGWNAPVSAKTGTTETHRSSAFLGFTNSMAGAAYIYGDSPTPGEICSFPLRTCGDGNLYGGNEPARSWFGGIKPVLDKFPPPALPP</w:t>
      </w:r>
      <w:r w:rsidRPr="00F820E5">
        <w:rPr>
          <w:rFonts w:ascii="Times New Roman" w:hAnsi="Times New Roman"/>
          <w:kern w:val="0"/>
          <w:sz w:val="24"/>
        </w:rPr>
        <w:lastRenderedPageBreak/>
        <w:t>LDDKYVRGSNNAQIPDVNGMSESEARSVLIGAGFQVSTVTTPGSAAKGTVTATTPNGSAIPGSVITVLVSDGTQREIPKPGPPPAPPVLPGLPQIPRLPPIPIPIPR</w:t>
      </w:r>
    </w:p>
    <w:p w14:paraId="1B0A55C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3_Gene4451#</w:t>
      </w:r>
    </w:p>
    <w:p w14:paraId="768934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ATADPDTADPDTGEPRTRVFGIRHHGPGSARSLRLALDHYRPDTILIEGPADADPLTAFVHDPGLVPPVAMLAYVPDAPTRAAFWPFAQFSPEWQALRYATEHHVPVRFCDLPATTVLALDAEPGDSIDPLAELASAAGYDDAERWWDAIVESTTDIDTFDALTEAMGALRDSIAHGAQPPPTDSRLSPGPAGPAPGARSATNSRSAAADQDPATDENEDPADCDEERGNTEFRRGDGNAGVRGSEPGATSPAMPAAGIDAHTLRREAYMRQTIRKALKDGAQRVAIVCGAWHAPALVEPLGPAAPDARLLKGLPKAKARLTWVPWTHSRLSAASGYGAGVTSPGWYHHLFTETEQPIARWLTKVAGALRRHDLPVSSAHIIEAVRLSETLAALRDRPLAGLSEVTEATRAVLCDGDESMLRLVGAELVVGEAIGAVPATTPTVPLDADLRARARTLRLKQQPESTVMELDLRKDRDRLKSRLLHQLRILEVEWGTPTDSEVRATGTFRETWTLRWEPEFAVAVIEASRWGTTVASAAETKLLDTAGRDDQTVGDITDALGLALVADLGCAVGELIGRLESVAALDHDVTHLLAALPGLVRTLRYGDVRGTDTAALTHVADGMLIRICAGLPGAVTGLDTDAALEMRALIDAGHTAIHIRDDTEAREAWLAALHRIAERDDVHGAIVGRTVRLLCDADRIDQAESARRLAAALSIGSSAAAKAEWIDGFLGGRGLLLVHDRELLRLVDEWLRTLDDDQFVQTLPLLRRTFGAFESGERRAIGAAVRDGVSATAGAANVRQLDLERGVRAMRVVAEILGART</w:t>
      </w:r>
    </w:p>
    <w:p w14:paraId="08BDFB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9_Gene6036#</w:t>
      </w:r>
    </w:p>
    <w:p w14:paraId="7B6133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GASRTHTFHTSRACCGVRLVNPADSALRAQPRTGLSYGTSLLNRVLVGGPDGDPRLTHVVELPARAADRSAWPAWASPEVIAAIRDTGIDAPWRHQVDTADSAFHGRNVVVSTGTASGKSLGYQLPVLTALQADPKATALYLSPTKALGADQLRTVGALTHEGPLRDVHPATYDGDTPAEIRQWVRANARWVFTNPDMLHLGILRSHQRWARVLRKLRYVVIDECHAYRGVFGSHVALVLRRLRRIAARYGADPVFVLCSATSAEPAAAASRLIGAPCVAVTRDGSPQGPRTVALWEPPLLTAMTGENGAPVRRAATAEAARIMADLVGEGARTLTFVRSRRAAELTAMEAKRLLAEVDPDLAARVAPYRGGYLAEDRRALEAALSDGSLLGAATTNALELGVDIAGLDAVVISGFPGTVASFWQQAGRAGRRTQGSLVLLVARDDPLDTYLVHHPEALLDKPVEATITDPRNPYVLGPQLLCAALELPLTDAEVDDFGAREVLGDLSAQGLIRRRGAEDRARWYVTAETQPHDAVDVRGGIGAPVAIVDGETGRLLGTADAGRAQATLHQGAVHLHQGETYVVDELDPADGVAFVHAAEPGWTTSARQVTSIAVDAVTEYRAHGHVTAGLAQVRVTSQVIGYLRTLVTGEVLDLVELDLPPQTLPTRAVMYTVTPELLALAGIAPQDVPGALHAAEHAAIGLLPLVATCDRWDIGGVSTAEHPDTGLPTVFVYDGQAGGAGFAERGFAQLRQWLSATRLAIESCGCAAGCPSCVQSPKCGNGNHPLDKVAAARLLTAVLAELSADEDATLDS</w:t>
      </w:r>
    </w:p>
    <w:p w14:paraId="5AFC7E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3463#</w:t>
      </w:r>
    </w:p>
    <w:p w14:paraId="238A2C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PPPMTPSDATETHVTDPLSLRRTQARPTTIRSTYRLQLRPDALTFADARAIAEYLQQLGISHLYLSPILTATKGSTHGYDVTDPTTVSAALGGPAGLKALSDEVRSRGMGLLVDLVPNHVGVADPRQNPWWWDVLRNGRESPFAHYFDIDWSAGNGAGGRLALPVLQSENDPAALTVDRSGAEPMLALHDLRFPIAPGTDGDNALRIHDKQHYRLVSWKAGVCTYRRYFTVGGLAAIRQEDPEVFEITHRELAAWCAHDIIDGVRIDHPDGLADPGAYLIRLRQIIGPNRLLLVEKVLSNREPLDATLPIDGTTGYDALADVGGVLIDPEGEPALTELSCRFAGHGSDRAWISETEHRIKRAVAET</w:t>
      </w:r>
      <w:r w:rsidRPr="00F820E5">
        <w:rPr>
          <w:rFonts w:ascii="Times New Roman" w:hAnsi="Times New Roman"/>
          <w:kern w:val="0"/>
          <w:sz w:val="24"/>
        </w:rPr>
        <w:lastRenderedPageBreak/>
        <w:t>VLTADVRRLVAAIKRDARAESVDTMALTNATIEVLAFMPVYRTDYAPLAGMTAAVITEVERRNSELTNPLAVLTAALAMGGEAVTRFHQVGGAILAKAVEDTMFYQAARLVSLQEMGGNPARFGRSLIEFHLANIERAQRWPATMTTLSTHDTKRGEDVRARIGVLSQAAKDWARSVTAWQETAPGPDGATTLFLLQNMFGVWPPDGRPAAAIPGFRERLHQFAEKAIREAGTKTSWEEPDAAFEDEVHTWVDTVIDGPVGTELGDLVHRLAPHAWSDALAQKLLQLCGPGIPDLYQGCELWEDSLVDPDNRRPVDFALRAGMLQSLTGTPELDVTGAVKMWIVAYALWLRRERPDCFVGGTYAPLFGTGGEAQRLIAYTRGRPAEAPEIIVAATRHSVGLAETGWGDTALELPEGTWIDRLTGHTFQGRIRIERLFARLPVALLVR</w:t>
      </w:r>
    </w:p>
    <w:p w14:paraId="06EA75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6_Gene483#</w:t>
      </w:r>
    </w:p>
    <w:p w14:paraId="6BA80E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SRRAFDGGAGRPPVEVELSNLDKVLYPATGTTKGEVIAYYTAIAEAMLPHIAGRPVTRKRWPNGVEAPSFFEKNLAEHAPPWLERRVLEHSDRRVAYPLIDSEAGLAWIGQQASLEVHVPQWRFDGAAMGPATRIVFDLDPGPGVGLPECAEVALAVRDMIEDIGMHAFPVTSGSKGIHLYVPLDRVLSPGGASTVAKQVATNLEKLRPDLVTATMAKAVRRGKVFLDWSQNNPAKTTIAPYSLRGRAEPNAAAPRTWAEIEDAATLRHLRFDEVLARWRDDGDLLADLDPPLSRRGADALPGGADALAKYRSMRDPARTPEPVPAEPPSRGADNRFVVQEHHARRLHWDVRLERDGVLASWAVPKGPPTTPKQNRLAVHTEDHPLEYLHFHGVIPKGEYGAGEMTIWDTGTYETEKWRDDEVIVRFHGSKLTGRYALIQTNGNQWLMHLMREQPADAETPVGAETPVGAEDSGGPAVDAEIRDETAGDADAAGGRRSRTTAGAEVGRRGATPVPRGLSPMLAVSGEVGPLDGEQWCFETKWDGFRLIAEIDAGAVTLRSRAGNVVTDRYPRIAAVLAEELAGHRAVLDGEAVVFDEHNVAQVALLQADPARAEFVAFDVLYLDGTSLLRKRFADRRRVLEALGAAAPSLRVPPALDGPGAEALRYSEEHGLEGVIAKRWDSVYLPGKRGHSWVKQRNWRIQPVVVGGYRRSGARDFKSLLVGIPHDGELIYVGRVGTGFGEQDMTALARRLRGLERKTSPFANALTAEERKEAVWVRPTITGRVRFMNWTDTGRLWHPAWLGEDD</w:t>
      </w:r>
    </w:p>
    <w:p w14:paraId="293D283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1805#</w:t>
      </w:r>
    </w:p>
    <w:p w14:paraId="2A3B77B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RKTVFRNLAIVAGILLVIYLVSYFSNDTRGWKNVDTSVALTQLADKQNVKQVQIDDKEQQLRITLKQGNDATGGQNQIMAKYPGGSEVSAQILRDVQQSGAPFNTAVKQDSWFTQVLLFVLPMVILLGLFVFVMARMQGGGRGGMMGFGKSKAKQLSKDMPKTTFADVAGADEAVEELYEIKDFLQNPARYQALGAKIPKGVLLYGPPGTGKTLLARAVAGEAGVPFFTISGSDFVEMFVGVGASRVRDLFDQAKQNSPCIIFVDEIDAVGRQRGAGLGGGHDEREQTLNQLLVEMDGFGDRTGVIIIAATNRPDILDPALLRPGRFDRQIPVGNPDLAGRRAILRVHSQGKPIAPDADLDGLAKRTVGMSGADLANVINEAALLTAREHGNVITGPALEESVDRVIGGPRRKSRIISEHEKKITAYHEGGHTLAAWAMPDIEPVYKVTILARGRTGGHAMTVPEDDKGLMTRSEMIARLVMAMGGRAAEELVFHEPTTGASSDIDQATKIARAMVTEYGMSARLGAVRYGQEQGDPFLGRTMGTGSDYSHEVAREIDEEVRNLIEAAHTEAWAILNEYRDELDALAIALLERETLHRKDLEQVLATVDKRPRITAFNDFGERVPSDRPPVKTPRELAAERGESWPEEAETRKPNQQPAPQPVPANGYPQEGHRNPAPAPTGYSYPAPQPGNYPRPAGGPGYPRQSTHGSRPDYGAPAGWSAPGWPPQEDPSAGGSPQQPEYGGAPQGGGSQGYGEPQRYGEPQRYGGGHRRPEWPGDQDGSTQNGTQDHGDWDGPNSHR</w:t>
      </w:r>
    </w:p>
    <w:p w14:paraId="466C0C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1_Gene5397#</w:t>
      </w:r>
    </w:p>
    <w:p w14:paraId="3A1762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SSATRANSKQAARHAADSHDAIRVVGARVNNLKDVSIELPKRRLTVFTGVSGSGKSSLVFSTIAAESQRLINETYSSFVQGFMPTLARPEVDVLDGLTTVITVDQQRMGSDPRSTVGTATDANAMLRILFSRLGKPHIGSPQAYSFNVASISGAGAVNIERAGRTIRERRSFSITGGMCPRCEGRGSVSDIDLTQLYDDSKSLAEGAFTIPGWKSDSFWTVRVYAESGFVDPNKPIRKYTKRELNDFLYKEPVKVKVDGVNLTYEGLIPKIQKSFLSKDKESMQPHIRAFVERAVTFTTCPDCAGTRLSEEARSSKIKRKNIADLCAMEIRDLAEWVRALKEPSVQPLLDSLVATLDSFVEIGLGYLSLERPSGTLSGGEAQRVKMIRHLGSALTDVTYVFDEPTIGLHPHDIQRMNDLLRQLRDKGNTVLVVEHKPETIAIADHVVDLGPGAGSGGGTICYEGSVEGLRASGTITGRHFDDRAALKESVRKPTGALEIRNATRHNLRGVDVDIPLGVLCVVTGVAGSGKSSLVHGSIPASEGVVAVDQTPIRGSRRSNPATYTGLLEPIRKAFAKANDVKPALFSANSEGACPNCNGAGVIYTDLGMMAGTASTCDVCEGKRFDASVLDYHLGGRDISEVLAMSVREAEEFFGSGEARISAAHAILARLVDVGLGYLTIGQPLTTLSGGERQRLKLATHMADKGGVYVLDEPTTGLHLADVENLLNLLDRLVESGKSVIVIEHHQAVMAHADWIIDLGPGAGHDGGKIVFEGTPAELVAARSTLTGEHLADYVGA</w:t>
      </w:r>
    </w:p>
    <w:p w14:paraId="2E3849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5255#</w:t>
      </w:r>
    </w:p>
    <w:p w14:paraId="406384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SGSLLLCGIDLTVLHVAVPSVSRDLRPSAAQLLWIVDVYSLALAAMLVTCGTLGDRVGRRRMVLSGFLTFGLASAACALSTSTAQLIAARAALGVGAAMIMASTVAIIRVVFTDGRERAFAIGVWTSAHSVGATIGPLVGGLVAERWGWNAVFLVNIPVIIVILAVGARVIPESKNPAPRRWDLASVALSIAGLASVVYALKQAGEHAGVSTAILVTALSGAALLYAFVHRQRRLAEPLLDLSLFADRRFATAAVCVIGCFGSYVALLFFLTQWLQQVGGYSPLHAGLALMPLAAANAVGAVTAPRTASRWGNRGALTAALLLFALAYAVIAAVGDTAHYGTILPALLAAGYGAGIVMTLGADAIMSAAQPERSGEAAAIQETSFELGAGLGVAVLGTVMTVVYRTGMPHVPGLGPDERVIVGESFTAAQDLTAHLPSATADAVLDAARQSYDHGFTTIAVIATVTLVITAAMAAVLLRCKQNEPRNYRFQGGQASVPDTTHPPVTVLGLGAMGQAFVATLLKGGRTVTIWNRTPGKDAELVTAGARTTAAVDEAVTASPVIIAVLLDHRSVHSTLDPIADQLAGRQLINVTSTTAEESRELAFWAAGHGIEYLDGGIMAAPSMIGQPGASILYSGSRAVFDDHRGTLDLLASAEYFGTDAGMASMLDFSLLSAMYGMYGGFFNGVAMTRSVGVSAEAYAERAAAWVKAMTDYLPMLGKLIDARDYENGVQDIAFHKAAVDAIVRATRDAGAAPDFLAPLQHLIDRQIAEGNSALAFEHTVEEIV</w:t>
      </w:r>
    </w:p>
    <w:p w14:paraId="44ED442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1385#</w:t>
      </w:r>
    </w:p>
    <w:p w14:paraId="5D5CE15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IEYLRTDPALPPVGIVDRSPLTPAKKGIFLAIAVLGAIAWAIVAFMRGENVNAVWIVVAAVSTYILAYQFYARLIQWKITKPRDDVATPAEAMENGKDFMPMDRRVLFGHHFAAIAGAGPLVGPVLAAQMGYLPGTIWIIVGVVLAGAVQDYLVLWASSKRRGRSLGQMARDELGPVGGVAAIVGVLVIMMILLAVLGIVVVKALAATENPVTGALEGGSPWGVFSIAMTIPIALFMGIYLRFVRPGKVGEVSVIGFTLLMLAIVSGNWVAESGWGRDWFTLSAATIGWLLIFYGFFASVLPVWLLLAPRDYLSTFMKIGTIFLLAAGILITMPVLKAPAVSEFASNSDGPAFAGSLFPFLFITIACGALSGFHALVSSGTTPKLLEKQSQARMIGYGGMLMESFVAVMAIVTASIIDQHLYFAMNASGALTGNTPETAAAYVNSLGLQGDPITAAQLTQAAEDIGEKKIVSLTGGAPTLAVGMSEVLHQFLGGAGWKAFWYHFAIMFEALFILTTIDAG</w:t>
      </w:r>
      <w:r w:rsidRPr="00F820E5">
        <w:rPr>
          <w:rFonts w:ascii="Times New Roman" w:hAnsi="Times New Roman"/>
          <w:kern w:val="0"/>
          <w:sz w:val="24"/>
        </w:rPr>
        <w:lastRenderedPageBreak/>
        <w:t>TRVARFMVSDSLGNLGGPFTRFKDASWRPGAWLCSAIVVAAWGSVLLMGVTDPLGGIYTLFPLFGIANQLLAAIALTVVTVIVVKKGLLKWAWIPALPLAWDLIVTMTASWQKIFSADPKIGYWKSHDNAKIKLDAYEAARDSGQLPAGVADAAALEKQISDLEKIVRNTFIQGTLSIIFAVLVLIVAVVGVLVCVRAIRRGGSETTESPEEPSKIFGPSSFLATKAEKEVQQEWDELIASGQIRAPGARSGVHAH</w:t>
      </w:r>
    </w:p>
    <w:p w14:paraId="4F3D97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810#</w:t>
      </w:r>
    </w:p>
    <w:p w14:paraId="08EAF67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RTGPSRDIDESELSVTPPAKQAAGVTAVGVALKRSVEEMGVIRTARTLARVNQVHGFDCPGCAWPEPTGHRRPAEFCENGAKAVAEEATLRTVTPEFFAAHSIAELSEKSGYWLGQQGRLTHPMVLRPGDTHYSPIAWDEAHRLIADTLRGLASPDEAVFYTSGRTSNETAFLYQLLVRSYGTNNLPDCSNMCHESSGAALSGSIGIGKGSVSIDDFAKADLIVVAGQNPGTNHPRMLSALAAAKAKGARIIAVNPLPETGLLAFRDPQTVKGVTTGVPLADDFLQIRLGGDMALFQALGRLLLEAEDRAPGTVVDRAFVDAHCAGYAEYEKHVRAVDLATVLEATGLSTAELEHTAEVFARSRNIILCWAMGLTQQADAVATIEEATNLLLLRGMIGKPGAGVCPVRGHSNVQGDRTMGIWEKMPAAFLDALDREFGITSPREHGFDTVAAIRAMRDGRAKVFFGMGGNFVSATPDTAVTEAALRGCALTVQVSTKLNRSHVVHGRTALILPTLGRTDLDLAPDGTKNQVSVEDSMSMVHLSTGRLKPVSDHLRSEVAIVCELARELFGAEHAVPWARFARDYDTIRDAIARVVPGCTGYNRKVRQRNGFQLPHPPRDAREFRTATGKANFAVNELTWLPVPDGKLILQTLRSHDQYNTTIYGLDDRYRGIHNGRKVVLVHPDDITALGFTDGDLVDVVSEWTDGTERRVEGFRLVPYPTPRGNAAAYYPETNPLVPLDHVAKRSNTPVSKAVTIRFEPSTGGKPVPAHADRDPA</w:t>
      </w:r>
    </w:p>
    <w:p w14:paraId="38FE77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538#</w:t>
      </w:r>
    </w:p>
    <w:p w14:paraId="153725B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TALAEPAFEGRPAAPEPEPSAAGHPRRVVFRWGTVTVVGVIVGYVAVLLANARHFYTDDTESQYTGLWLMMGRHLRDGHLPLMAPEQWMTGNYTMEEAGLFNPPQLLIDLIAPSIDNLALLATVVKLVFAIIAALGVYRICLVYGSRASWAAVAGIAFPLSGWFLFFDEASWVTSLTGIAWMLHAWASAVRYARGPAGDRSRYGAGAFGCGPIPLFVFLYLAISVEYVFPAVEAVLMLAAVAVGELVVLRAWRPVVRLAVVAGAAGLAGLMTYLPAMLSATVSWRGNSQINNDRFLTVPWSESLNASLPSAMPAFTSWWGYVQPLPVTYIAWFLIPALAFVDWDRARRAWRELISVGLFSIMFLMWAAGPGTVGPLRWPARVLPMVAVGLLILVCVLLGRFGTVRDVRARVIAAAVLVGLLFVRTFSADPHDVGWHLLSVLVVGAVGALAVWLGVRRGTAAAALVAIVAMFPIAYWQVSSVQPTPMGWNLPVHRAEAEAAFPKFDGVTIQLGDRALIQPGERTLEGAYGSLVFGNYAKDVRRDYVNGYTPNGHFWFGDMLCMRWDSSVCPDAFRRLFTPEPSTGRPPVDLMKLDRVVLQRALFPDAGNQPPPPGWKWADYPGHERYIRVLERENGPVSTSGGRISDAQGVQAVSLSESDRSSRARVSSPDGGRVVFARLNWPGYHATLDGRELSIAQVSKSFVAVDIPAGTANATLDVTWEPPGWRIGAAGAVGGLLVLILMQVLYLRTRRRDTASAVPEPEAAEPVS</w:t>
      </w:r>
    </w:p>
    <w:p w14:paraId="7FAE0C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7_Gene3703#</w:t>
      </w:r>
    </w:p>
    <w:p w14:paraId="53301C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QTSERKSSAVEVEPGVFESVALIDNGSYGTRTVRFETGRLARQAAGSVVAYLDDETMLLSATTAGKTPKDQFDFFPLTVDVEERMYAAGRIPGSFFRREGRPSTDAILTCRLIDRPLRPSFVDGLRNEVQVVVTVLSLDPKDLYDVVAINAASASTQIAGLPFSGPVGGVRVALIPDQGANSAGGGQWVAFPTVEQLEGAVFDMVVAGRVVESGDVAIMMVEAEATEKVIELVEGGAQAPTEAVVAEGLEAAKPFIARLCRAQQDLAELAAKPTEEFPLFPPYGPDVYEAVEGAAEAELGEALSIAGKQER</w:t>
      </w:r>
      <w:r w:rsidRPr="00F820E5">
        <w:rPr>
          <w:rFonts w:ascii="Times New Roman" w:hAnsi="Times New Roman"/>
          <w:kern w:val="0"/>
          <w:sz w:val="24"/>
        </w:rPr>
        <w:lastRenderedPageBreak/>
        <w:t>EEKIDEIKLAVLDRLAEQFAGREKELGAAFRSVTKKLVRQRILTDGFRIDGRGLADIRALSAEVAVVPRAHGSALFERGETQILGVTTLDMVKMAQQVDSLGPETSKRYMHHYNFPPFSTGETGRVGSPKRREIGHGALAERALIPVLPSQEDFPYAIRQVSEALGSNGSTSMGSVCASTLSLLNAGVPLKAPVAGIAMGLVSDTVTNDKGEQEVRYVALTDILGAEDAFGDMDFKVAGTREFVTALQLDTKLDGIPSQVLAGALSQAHDARTTILDVMAEAIATPDEMSPYAPRVTAIKIPVDKIGEVIGPKGKVINQITEDTGANISIEDDGTVFVGATDGPSAQAAIDAINAIANPQLPKVGERFLGTVVKTTAFGAFVSLLPGRDGLVHISKLGNGKRVAKVEDVVNVGDKLRVEIADIDNRGKISLVPVDENADEPAADAVDAGTE</w:t>
      </w:r>
    </w:p>
    <w:p w14:paraId="77C901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5_Gene2067#</w:t>
      </w:r>
    </w:p>
    <w:p w14:paraId="753B02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LSDRLDHVLGVKAAEPLADAFDMHIVEDLLRHYPLRYATQGQPLTEEAPEEGAHITVVGRVRKTELRPMRQRRGKLLKVELDTGSAKPVEITFFNGDKVSYLVKQGVRAMMSGTVHWWRPDRWNLSHPSYLILPETAESVDSLTSVRGGGALRGLAESAKGAGGVDISFFEREYIPVYPATAKVQSWDILACVRQVLDQLDPIDDPLPADLREDHELLPVSDALRLIHLPEHKSDIDQARQRLRFDEALALQLVLAQRRHDAAGRTARPCPPRSDGIAAEFEQRLPFELTAGQNKVIAEISGDLSRPHPMHRLLQGEVGSGKTIVALHAMLQVVDAGLQCALLAPTEVLAAQHYRSLRSMLGDLGAAGELGAADRATKVVLLTGSMSASAKKAALLDVVTGTAGIVIGTHALIQDAVEFFDLGMVIVDEQHRFGVEQRDALRAKAKDGITPHLLVMTATPIPRTIAMTTLGDLETSTLTELPRGRSPITTRVVPARMKPAWVERAWERIREEVAAGRQAYVVCSRIGDEEDDGAPKKGAKSKGKSRKQADEGTGEAPATHAAIDVFDTLRTGPLADLRLGLLHGRLPTDDKDRVMRSFNDGDIDVLVCTTVVEVGVDVPNATVMVIVDADRFGVSQLHQLRGRVGRGKHPGLCLLITETSPMGTAMARLEAVAGTLDGFELSVLDLRQRREGDVLGSAQSGTARSLKLLSLLDDLDVITTAQVLAREVVDADPGLTDHPGLANMMHAAVDSERLEYLAKS</w:t>
      </w:r>
    </w:p>
    <w:p w14:paraId="73E674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4327#</w:t>
      </w:r>
    </w:p>
    <w:p w14:paraId="6B055F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RVTTTELRESAEGLLRELAGPEARLREDQWTAIEALVVHRRRALVVQRTGWGKSAVYFIAARLLRTQGRGPTVIVSPLLALMRNQVASARRAGVVAETINSGNVTDWDEIHARVASGEVDVLLVSPERLNNPDFRDSVLPKLAADAGLVVVDEAHCISDWGHDFRPDYRRIRTLIADLGEDIPVLATTATANDRVVTDVATQIGTDTLVLRGTLDRESLYLSVVRIPDAVQRTTWLSRQLAELPGSGIIYTLTVAAAHDLADVLTDHGYRVAAYTGRTDPGERETLEQALLDNEVKALVATSALGMGFDKPDLGFVVHIGAPSSPIAYYQQVGRAGRGLGTAAAATPTDTRGTAPSTNAHTMPDTGQPGTPADTQGTAPDTNVRAVPDAAPPGASVDPHADTSGTNVRAEVILLPGPEDRQIWNYFASVAFPREPVVRSVLAALDYERPLSTVALEPLVELSRSRLEMVLKVLDVDGAVHRVRGGWLATGQEWAYDTERYERLDRARAAEQQAMLDYQSTSECRMNFLRHQLDDPGLAADAPGCGRCDNCTGHRFDVEVGADEVAAIRARLDRPGIDLAPRKQWPTGLSKLGIPLSGKISDGPETGRVLGRLSDLGWGQRLRTLLDAPDGPAPDHIVDACIAVLREWDWTQRPGAIMALQSATHPKLAADLSARLAQIGRLTDLGVLHTRPDRPPVSAANSAHRVAALFDSWEPPDLTGLDTPVFLVDTHTDTGWTLTLAARTLRLAGAPAVLPLALATPT</w:t>
      </w:r>
    </w:p>
    <w:p w14:paraId="48387A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8_Gene6070#</w:t>
      </w:r>
    </w:p>
    <w:p w14:paraId="39D1FA3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DTDATPISDIPPGSAWPERLSSISRHDLPASIVVFLVALPLSLGIAIASDAPIAAGLIAAAVGGIVVGFLGGSPMQVSGPAAGLTVVVAEVIHQFGWQTTCFITA</w:t>
      </w:r>
      <w:r w:rsidRPr="00F820E5">
        <w:rPr>
          <w:rFonts w:ascii="Times New Roman" w:hAnsi="Times New Roman"/>
          <w:kern w:val="0"/>
          <w:sz w:val="24"/>
        </w:rPr>
        <w:lastRenderedPageBreak/>
        <w:t>AAGLLQIVFGVSRIARAALAIAPVVVHAMLAGIGVTIALQQVHVLLGGASRSSAFENITELPGQLLTPHGDDFVIGLIVIGIIVAWRRVPDKVRLIPGPLVAVLVGTVLSLVLPGNPDRIKLDSSLFDAIGLPALPSGNWGGVVPAVLTIALIASVESLLSAVAVDKLHTGGRTNFDRELLAQGAANMTSGMLGGLPVTGVIVRSSTNVAAGARTRASTILHGVWILVFSIALVGVVQQVPKSALAGLLIVVGVQLVKLAHIQLAHRTGDLAVYAVTMVSVVFLNLLEGVLLGLAMAFAMLLWRVVKVSVRATPVAGTDRWIVRVDGTCTFLALPKLTKELATVPAGTDVLVELTVDFLDHAGYEAIHDWARQHESTGGNVEFVEIGTARMEHAMTRPPRRGRARGILDEVLGPWRERNGDAVAAGVAAYHRSHAHVMRPHLDQLRDRQDPHSLFLTCADSRIVPNVITNSGPGDLFTVRNVGNLHPADGSDASVEAALSFAVDNLKVHNVVVCGHSSCGAMKTLLAGTSAGPGLDTWLAHARPSLDAYRAGHPVRAVAAAAGYDETAQLSMVNVAVQLEILQRHPVIRQAAAARGLTVSGLFFDISTACVLEVTTDSISEIGRGPLKGAIDADRGKSGSTGIRPTRSPAQSRTA</w:t>
      </w:r>
    </w:p>
    <w:p w14:paraId="477921C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6_Gene538#</w:t>
      </w:r>
    </w:p>
    <w:p w14:paraId="0D122E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LSHIEEPGDVAHLVGNFAEVPLTEHDPEPAAVDAAQVEEFVRTAAAANNYTPEQLTWSTPEGIDVPPVFTKADRDAVAAAGYPLDSVPGVAPFVRGPYPTMYVNQPWTIRQYAGFSTAADSNAFYRRNLQAGQKGLSVAFDLATHRGYDSDHPRVQGDVGMAGVAIDSILDMRQLFDHIPLDQVSVSMTMNGAVLPILALYVVAAEEQGVKPEQLAGTIQNDILKEFMVRNTYIYPPKPSMRIISDIFAYTSAKMPKFNSISISGYHIQEAGATADLELAYTLADGVEYIRAGIDAGMEVDKFAPRLSFFWAIGMNFFMEVAKLRAGRLLWSELVSKFEPKNSKSLSLRTHSQTSGWSLTAQDVYNNVARTCIEAMAATQGHTQSLHTNALDEALALPTDFSARIARNTQLLIQQESNTTRPIDPWGGSYYVEWLTHQLAERARAHIAEIEAHGGMAQAISEGIPKLRIEEAAARTQARIDTGQQPVIGVNKYQVEEDQAVEVLKVENSRVRAEQIEKLRRLRAERDQDAVDRALAELTRAAAATQGGMENNLLALAIDAARAKATVGEISDALEKVYGRHQAEIRTLSGVYRDEAGKVTNITIAGKLVEEFAEAEGRRPRILVAKMGQDGHDRGQKVIATAFADLGFDVDVGPLFQTPEEVAQQAADNDVHIVGVSSLAAGHLTLVPALRQALADVGRPDIMVVVGGVIPPGDFDELYQAGAAAIFPPGTVIADAAIDLLRKLAGELGHELEGSAAE</w:t>
      </w:r>
    </w:p>
    <w:p w14:paraId="0D89291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7_Gene3469#</w:t>
      </w:r>
    </w:p>
    <w:p w14:paraId="61F9E4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IATTDEHKAVQESMSGWAAAVRPIATMRDDTTGFWRMYWGQLTDLGIFRVAVDEQAGGAGGSITDLAVLVEQAAHDLVGGPVLTTALAGVVTGGRLDEQQPCGVALDTVVESASSLSAVDRPRQGDGGELVLNGVWETVLGAAPGAAVLLPVRIADGSRWCLIPAEAPGVTIEPLPALDPSTPLARVRCAEVQVPAADVFAPDFAVEDLIVALTTAELAGVAGWCLETAVEYAKVREQFGKPIGSFQAVKHICAWMLCRTELIRSVAADAAAAADDALANPAGSELPIAAAIAAAISLDAAVDTAKDCIQVLGGIGFTWEHDAHFYLRRATALRQLLGGGGYWRARVTELTRAGARRTTGADRILADVATETASSGEGVGAAVGVAAAVGNAAAVSLELGAAATGVAAEVAAIAALPVDQQRKAMVEAGLVMPHWPEPYGRAADPMTGLLISEELARAGLETPDLAIGGWAVPTLLQHGTPEQMERFVWPTLHGDVVWCQLFSEPGAGSDLAALRTTATKVDGGWMLRGQKVWTSLADTANWGICLARTDPAAPKHKGISYFLVDMRSAGIEIRPLVQITGEAKFSEVFLDDVFVPDECVVGALGNGWKISRATLSAERIAMGGKGIGQVLEELVGKLPATGPGTELINDRLGRFVADATAGLLLEQRGAALILAGADAGPQSSVRKLVGVRHRQEVAEFAVEVAGPAGALDNEATK</w:t>
      </w:r>
      <w:r w:rsidRPr="00F820E5">
        <w:rPr>
          <w:rFonts w:ascii="Times New Roman" w:hAnsi="Times New Roman"/>
          <w:kern w:val="0"/>
          <w:sz w:val="24"/>
        </w:rPr>
        <w:lastRenderedPageBreak/>
        <w:t>EFLLTRCLSIAGGTEQILLTLAGERILGLPRDGS</w:t>
      </w:r>
    </w:p>
    <w:p w14:paraId="4AB321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2052#</w:t>
      </w:r>
    </w:p>
    <w:p w14:paraId="5523DF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VEGRTRGALLARQAGGALGAAVLAAVVAAAVAGVGLVAFASVEWPAFNSSNVTRALTTVGQVVAVAMLVAAIWLVRARKWPWVAKVLSWGGISAFVTVTLGMPLGATKLYLFGLSVDQEFRTQYLTRLTDSAALRDMNYVDLPPFYPAGWFWAGGRFANLFGLDGWEAFKPWAIIALAVAAALALVLWSELIRADWAIAVAAATTAVTVAYAAPEAYSAVLVVLLPPVLVLAWGALHRPAEYGGAEYQTDAARATGSKAADSGAVSTDAAGAKVAGAKAVGSGAGSSETAGTSATGSGAASPGVASTSTASTEAASTSTASTGATASGMVGAVPTAGGWGAVLGTGLFLGLAATFYTLYFAAAVFAVCLMAVAAAGIALWQRHFALRVHRRTKREVPGVWRLLWPILLRLIAIGVVAGLLALVVWLPFLLRVLDEGFPSSGTAFHYLPEGGARLPLPMFEFSLLGGLCLIGVIWLVLRVGSSRRAQALAVGVVAVYLWCLLSMLVTAAGTTLLSFRLEPVLMVLLAAAGAFGFVEGARAIYQVLNEPERFRAVVAAVAVLGAIGFGQQIPEILAPEITTAYTDTDGDGVRADKRPPSAVSYYDEIDAALREQIGRPRDETVVLTADLSFLSIYPYFGFQALTSHYANPLADFPARADEIKRWSTLETPEELLDALSTAPWRAPDAFLFRQSGDNYTLRLAEDVYPNQPNVKRYQVTFPATLFDDPRFTVTDIGPFTLVVVEH</w:t>
      </w:r>
    </w:p>
    <w:p w14:paraId="5C43312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7_Gene3126#</w:t>
      </w:r>
    </w:p>
    <w:p w14:paraId="18C0BF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VSVSETETVPQQPRLPAAPPAATPPPTTAAAAQLPADRYLNRELSWLDFNARVLALAEDPSEPLLERAKFLAIFSSNLDEFYMVRVAGLKRRAEAGLSVRSADGLSPTEQLTLIAERTQELAGRHARVFLDQVRPALADEGIAIIGWADLDDDERRRLSGYFLDQVFPVLTPLAVDPAHPFPYISGLSLNLAVTVKDSETGGEHFARVKVPDNVDRFVRVRRTLNETPGARRDSDITAVPRLAAFLPMEDLIAAHLDQLFPGMEVVEHHSFRITRNADFEVDEDRDEDLLQALERELARRRFGSPVRLEVSDDMTEHMLELLLRELDVDPGDVIQVPGLLDLSCLWQVYGVDRPLLKDAPYVPATPPAFGERETPRNVFAALREGDVLVHHPYDSFSTSVQRFIEQAAADPQVLAIKQTLYRTSGDSPIVNALIDAAEAGKQVVALVEIKARFDEQANIKWARALEQAGVHVVYGLIGLKTHCKTCLVVRREGATIRRYCHIGTGNYNPKTARLYEDVGLLTAAPEIGADLTDLFNSLTGYSRKANYRNLLVAPSSVRSGIVERIRRETELAAQGVPARIRLKANAIVDEQIIDALYRASQAGVPVQIVVRGICGLRPGVPGMSDNIEVRSILGRFLEHSRILHFQAQDEYWIGSADMMHRNLDRRVEVMAQVKDPKLRERLAVVFDSALDPATRCWVLQPDGSWAAQPSPDADSRGVQVRDHQEFLMRLRRPDQQ</w:t>
      </w:r>
    </w:p>
    <w:p w14:paraId="35738C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6654#</w:t>
      </w:r>
    </w:p>
    <w:p w14:paraId="2CE0D75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SSCSPPNKPLPGDRAGHHGVAVTGRTTRVAPQAATARAASRSSGASTSERQETVAYRADLDGLRGVAIGLVVIFHVWFGRVSGGVDVFLVLSGFFFTGLLLRRADSTGSPGVGTTLRRTVRRLLPAMVVVLAAVVVASVIVRPYTQWWELSAQTLSSLLYVQNWRLALTWSDYLAADPSVSPLQHLWSMSVQGQFYLAALATVAVAAWTTRRSMRSAALRPVLAVTVGVLGVVSFWYAWRGGQTQQGWNYYDSIARCWELLAGALLAAIAPLLSPPRMARAGLAALGLFGVVGCGWLILDGANRFPGPAALLPVAAAAGVIVSGNNLPLDQRPWPNRILATPTARWLGDIAYPLYLWHWPILIFYLTERGQPHAGVAGGIVIVTLSIVLAWVTHRWVEEPLRLRSRPRAEAAGAEGTTISRRVAGVAVVALGAVVIAAAGGWLTVMARINPPHAVGALDPRLYPGAEALASGAAVPQAPMRPTVFEAPGELPPPTVDGCIADWDTREVITCTY</w:t>
      </w:r>
      <w:r w:rsidRPr="00F820E5">
        <w:rPr>
          <w:rFonts w:ascii="Times New Roman" w:hAnsi="Times New Roman"/>
          <w:kern w:val="0"/>
          <w:sz w:val="24"/>
        </w:rPr>
        <w:lastRenderedPageBreak/>
        <w:t>GVPDAERTLAVVGSSHAEHWLPALQVLAGEYSFRIQVYLKMGCPLTLAEDAMYKGEPIPDCRDWSREVIDRLGADRPDWVFTTGTRPREDIGDETPPEYLDVWSALSERGLNVIAIRDTPWLRREKVRYMAIDCLAKGGDRIGCGMRRQDALDEVNPALEPASRYPNVFPVDLSDAVCEPTVCAVIEGNVLIYHDEHHFTVSYSRSLADALGRRLQPLLGWW</w:t>
      </w:r>
    </w:p>
    <w:p w14:paraId="48B23F8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_Gene5304#</w:t>
      </w:r>
    </w:p>
    <w:p w14:paraId="793D1CB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DSGTGTISDLGGVAAPIAKTVPTERAHHGDVFVDEYEWLRDKENPEVISYLEAENAYTEAQTAHLAGLRDSIFDEIKSRTQETDLSVPTRMGDYWYYSRSFEGKQYGVHCRCPIAADAEGIDAWTPPQLEAGTEVPGEQILLDSNVLAEGHDFFALGAYSISHDGNLLAYSVDTNGDERYVLRFKDLRTGDLLPDEVAETAPGATWSLDGTHVFYQTVDESWRPDTVWRHRLGTAPDADVKVFHEPDERYWVSVVSTRSEKFLMIWVGSKITTEGWVLESDNPEGEFRVILPRREGVEYSAEHAVVGGEDRFLILHNDVVDGVKAENFVLADAPVADPSNLTLLIGHRDDVRLEDVDAFADHLVLSYRREALTRVTVWPLTESGYGERKELDFDLELFSVGAGANPEWAQPTLRIGLSSFITPVQVFDYVPATGDLLLRKEQPVLGGYDANDYEQHRDWAVAEDGTRIPISLVWKKGGLAHSRLASAPGVPLDAPKPLLLYGYGSYEASMDPSFSVSRLSLLDRGMVFAVAHVRGGGEMGRLWYENGKTLTKKNTFTDFVSCARHLIDTGVTAADRLIADGGSAGGLLMGAVANLAPELFTGILANVPFVDPLTSILDPSLPLTVIEWDEWGNPLADKDVYDYMKSYAPYENIEAKDYPAILAITSINDTRVLYVEPAKWVAKLRATKTGDAQLLLKTEMSAGHGGVSGRYEKWKEVAFEYAWVLDRVGLAGA</w:t>
      </w:r>
    </w:p>
    <w:p w14:paraId="3882F1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2295#</w:t>
      </w:r>
    </w:p>
    <w:p w14:paraId="127284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SAIHHTRDSGGIVTLTIDDPNQRVNTMNSLFVESLAAELDAIENDADVTGVILTSAKKTFFAGGDLNDLRAARRDRIDEFAAFVQRNSVLLRRLEKLSVPVVAAINGSALGGGLELALAAHHRIVVDAPGVTLGLPEVTLGLLPGAGGVVRTVRLLGVQAALRDVLLSGKKHPVAGALELGLVDATVATIEELIPAATAWIREHAGARQPWDTEGFRIPGGAPGERGAPLHATLPALAATLRAQTKGAPAPAQANILAAAVEGAQVDVDNALAIEARYFLDLAIGQIAKNMIQANFFDMQVVNGPRGRDTAREPWLPRKAIVLGAGMMGAGIAYQCAVSGIDVVLKDVTPEAAERGKGYSLRVLDKRVRAGQISAATRDEVLARITPTADVAAAAGADLVIEAVFEDPALKADVLREIEPLLAPDALIGSNTSTLPITGLAENVSAPDRFIGLHFFSPVDRMPLLEVIKGGRTSSETVSRALDLARTIGKTPIVVNDSRGFFTSRVIGTFVNEALAMLGEGVPAPVIEQATTQAGYPAPALQLADELNLELLRRVRDASRVAAEAAGGSWDPHPAEAVLDRMLGEFGRAGRLAGSGFYEYEDGARTRLWPGLRAAFGSPRADLPFTDLKERMLFVEAIESVKCLDEGVLESVPDANIGSLLGIGYPGWTGGVLQYIDGYPGGVAGFVRRAEELAAAYGARFAPPSSLVAVARDGGTLADAHRERQPALS</w:t>
      </w:r>
    </w:p>
    <w:p w14:paraId="4E45BB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3640#</w:t>
      </w:r>
    </w:p>
    <w:p w14:paraId="642A2E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FATEIPTEGYEDRAAGATPLAHSEHRPVGEIERTEGQFQVVSDHQPAGDQPAAIAELERRITAGERDVVLLGATGTGKSATTAWLIERLQRPTLVMAPNKTLAAQLANELREMLPNNAVEYFVSYYDYYQPEAYIAQTDTYIEKDSSINDDVERLRHSATSSLLSRRDVVVVASVSCIYGLGTPQSYLDRSIQLEVGTEVDRDALLRLLVDVQYTRNDMAFTRGSFRVRGDTVEIIPSYEELAVRIEFFGDEIEALYYLHPLTGDVVRQVEMLRIFPATHYVAGPERMERAVRDIEAELEERLAELERQGKLLEAQRLRMRTQYDLEMIRQVGFCSGIENYSRHIDGRPAGSAPATLLDYFPDDFLL</w:t>
      </w:r>
      <w:r w:rsidRPr="00F820E5">
        <w:rPr>
          <w:rFonts w:ascii="Times New Roman" w:hAnsi="Times New Roman"/>
          <w:kern w:val="0"/>
          <w:sz w:val="24"/>
        </w:rPr>
        <w:lastRenderedPageBreak/>
        <w:t>VIDESHVTVPQIGGMYEGDMSRKRNLVEFGFRLPSAVDNRPLTWEEFADRIGQAVYLSATPGPYELGQVGGEVVEQVIRPTGLVDPQVVVKPTKGQIDDLVHEIRVRTERDERVLVTTLTKKMAEDLTDYLLGLGVRVRYLHSEIDTLRRVELLRQLRLGEYDVLVGINLLREGLDLPEVSLVAILDADKEGFLRSSTSLIQTIGRAARNVSGEVHMYADKITDSMQHAIEETDRRRAKQVAYNTEMGIDPKPLRKKIADILDQVYKEADETEVEVGGSGRNASRGRRAQGEPGRAVSAGVYEGRDIKSMPRAELADLVKELTAQMMNAARELQFELAGRLRDEIADLKKELRGMDAAGLS</w:t>
      </w:r>
    </w:p>
    <w:p w14:paraId="413468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1_Gene2367#</w:t>
      </w:r>
    </w:p>
    <w:p w14:paraId="1286E7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RIQVGGLQVAKVLHDFVENEALPGTGVDSAAFWSGAEAVINDLAPRNRALLTERDDIQAKIDEWHRANPGTGYDKAAYKQFLTEIGYLRPEPADFQIGTENVDAEIATTAGPQLVVPVSNARFAINAANARWGSLYDALYGTDAISEENGAEKGTGYNKVRGDKVIEWARNFLDDAVPLITGSHVGSTKYSIEDGELVVGLEDGTDIGLADPSALVGYLGDPANPTSVLLKHHGLHIEIQIDPSSPIGSTDTAGVKDVVLESAVTTIMDFEDSVAAVDAEDKVLCYHNWLGLMKGDLAEEVSKGGKTFTRTMNPDRVYTALDGSQLVLHGRSLLFVRNVGHLMTSDAILDADGNEVPEGIMDGLLTVLIAKHALNGDTKLKNTRTGSIYIVKPKMHGPDEVAFTNELFDRIEQVVGLPANTLKVGIMDEERRTTVNLKACIHAAKDRVVFINTGFLDRTGDEIHTSMEAGPMVRKAEMKGQQWILSYEDFNVDTGIATGLPGKAQIGKGMWAMPDLMADMLVQKVGHPKAGANTAWVPSPTAATLHATHYHLVDVVKRQAEIAKGGARASVDQILEIPLAADTNWSAEERQQELDNNSQGILGYVVRWIDQGVGCSKVPDIKDVGLMEDRATLRISSQLVANWLRHGVVSEDEVIASLERMAPVVDRQNAGDPSYRPMAPDFASSIAFQAAKELVLEGTKQPNGYTEPILHRRRREAKEYNAKFGA</w:t>
      </w:r>
    </w:p>
    <w:p w14:paraId="5C728E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9_Gene341#</w:t>
      </w:r>
    </w:p>
    <w:p w14:paraId="31C7DB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QEVLKDLNKVRNIGIMAHIDAGKTTTTERILFYTGINRKVGETHDGGATTDWMEQEKERGITITSAAVTCFWNNNQINIIDTPGHVDFTVEVERSLRVLDGAVAVFDGKEGVEPQSEQVWRQAAKYDVPRICFVNKMDKLGADFYYTVGTIVDRLGAKPLVMQLPIGAEDDFDGVVDLIDMKALLWPGKVETGTPPQIQEIPEDLKEKAEEYREKLLETVAESDEELMEKYFGGEELTKEEIQAAIRKLTIASEVYPVFCGTAYRNKGIEPILDAVVSYLPSPIDIGEVHGTSVDGEEDLTRKPSVEEPFSALAFKIAVHPFFGKLTYVRVYSGQAIPGEQMLNSTKSKKERVGKLFQMHANKENPVEHADAGNIYAFIGLKETTTGDTLCNPDHPIILESMDFPDPVIQVAIEPKTKADQEKLGTAIQKLAEEDPTFTVQLDEETGQTVIGGMGELHLDVLVDRMKREFKVEANIGSPQVAYRETIRKKVESLDYTHKKQTGGSGQFAKVIVTIEPYSPDPEELEEGESASYKFENAVTGGRVPKEYIPSVDAGIQDAMQYGFLAGFPLVNIKATLEDGAYHDVDSSEMAFKLAGSQVLKEAVAKAKPVLLEPVMAVEVVTPEEYMGTVNGDISSRRGQVFAMEDRSGAKVVKAKVPLSEMFGYIGDLRSSTAGRANFTMVFDSYAEVPQSVAQEIIDERNGNK</w:t>
      </w:r>
    </w:p>
    <w:p w14:paraId="5B4759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911#</w:t>
      </w:r>
    </w:p>
    <w:p w14:paraId="5B4C04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AVTRSDCHRFTKLCDMADLAPSTVYIASPEGDTGKSTVALGVLQMLCATTARVGVFRPITRSTDEPDYILELLLEHSTADIEYAQAIGVTYEQVHADPDAAISEIVMRFHEVAKVCDAVVVVGSDYTDVASPSELRYNARIAVNLGAPVLLVVRGSERSPDEVKQLAELCSSELSAEHAQLVAIIANRCAPDQLDQVCAALSGFAVPSWTLPEVPLLIAPTMAELCAAIDGEMYSGDPELLHREAMKIMVGGMTAEHIL</w:t>
      </w:r>
      <w:r w:rsidRPr="00F820E5">
        <w:rPr>
          <w:rFonts w:ascii="Times New Roman" w:hAnsi="Times New Roman"/>
          <w:kern w:val="0"/>
          <w:sz w:val="24"/>
        </w:rPr>
        <w:lastRenderedPageBreak/>
        <w:t>ERLEDGEVVIAPGDRSDVLLSVVNAHEAEGFPSLSGIIMNGGLLPHPAIARLMTGLKPRLPILTTSLGTYDTAGAAHRTRGRMSADNPRKVDTALALMEQHVDAGEFLRRLEVPRSTVVTPQMFEYQLIERARADRKRIVLPEGDDDRILRAAGRVLQRKIADLIILGDENAIRARAAELGVDIADAEVLDPRTSEHLEDFAREYTELRKHKGMTLERARETVTDISYFGTMMVHKGIADGMVSGAAHTTAHTIRPSFEIIKTVPGVSTVSSVFLMCLADRVLAYGDCAVVPDPSSEQLADIAISSAATAERFGIDPRVAMLSYSTGESGSGADVDKVRVATKLVRERAPQLLVEGPIQYDAAIEPTVADAKLPDSEVAGRATVFIFPDLNTGNNTYKAVQRSAGAIAIGPVLQGLRKPVNDLSRGALVADIVNTVAITAIQAQGE</w:t>
      </w:r>
    </w:p>
    <w:p w14:paraId="0E4741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4874#</w:t>
      </w:r>
    </w:p>
    <w:p w14:paraId="5EB6163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ATVQRDQARTRNAKESAAVTTSAPISPVALVRVPAGTTAGAAVREAGLPTKGPETVVVVRVDGELKDLSWTPDTDVDVEPVAANTDDGRNVIRHSAAHVLAQAVQQEFPGAKLGIGPYIKDGFYYDFRVERPFTPEDLAKLESRMKKIVKGAQRFSRRVVEVEDARVELAGEPFKLELISDKSGIDDPEVMEVGGKELTIYDNLDPRTGEKIWGDLCRGPHIPTTKFIPAFKLTRSSAAYWRGDQSREDLQRVYGTAWESQEALDEHLHLLAEAERRDHRKLGLELDLFSFPDELGSGLPVFHPKGGIIRKELEEYSRRRHVAAGYEFVNTPHITKGHLFEVSGHLDWYRDGMFPAMHLDAEFNEDGTVRKPGQDYYVKPMNCPMHNLIFRARGRSYRELPLRLFEFGSVYRYEKSGVVHGLTRVRGMTQDDAHIYCTKEQMHSELTDTLRFVLDLLKDYGLDDFYLELSTKDPKKFVGSEEIWEEATETLSKVASASGLELVPDPGGAAFYGPKISVQAKDALGRTWQMSTIQLDFNLPERFDLEYTASDGTKQRPVMIHRALFGSIERFFGVLTEHYAGAFPAWLSPVQVVGIPVAEAFAPHLDRVIERLQDEGVRAQVDRSDDRMQKKIFNNTAQKVPFMLLAGERDVNANAVSFRFRDGTQVNGVPVDDAVATIVAWLANRENASPTADGFEIRSSKGGA</w:t>
      </w:r>
    </w:p>
    <w:p w14:paraId="0A7E596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504#</w:t>
      </w:r>
    </w:p>
    <w:p w14:paraId="2C3790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ELPPVPTLLATAVEALGGTARTGQQTMSAAVAHSIDTKEHLAVQAGTGTGKSLAYLVPSLRHAVQSGRTVVVSTATIALQRQLVDRDLPRLAQALEKPLGRRARFAILKGRNNYLCLHKINSAIPDEPPETELFDAFAISRLGREVQRLNEWASDTETGDRDELVPGVSDRAWRQVSVSARECLGKSRCPFGTDCFAERARAESGQADVVVTNHALLAIDAISGIQVLPEHDVVVIDEAHELVDRVTGVATAELSTATITAAAKRCTKLVDEGDLDRLEGAAEAWHELLEDLPAGRWDELPAGGDQVLALLRDAAWTVRTALAPPGSGAPQGDPEAAAARNMAVAAVEEVHDTAVRALTAFEEPDPAARRDVLWLAVDEVRGVARRTLHMAPLSVGGLLRSRLFGTATVILTSATLQVGGSFDGLAVTWGLPPQTPDRAGTDVPGADRADKGIRRIDPAMANGAEAPADTSAMRWNSLDVGSPFDHAKSGILYVAKHLPAPGRDGLAPSYLDEIERLIEAAGGRTLGLFSSMRAAKAASEILRERLDTPILCQGEDATGTLVRRFADDPATSLFGTLSLWQGVDVPGPSLSLVILDRIPFPRPDDPLLVARQQAVQARGGNGFLTIAANHAALLLAQGTGRLLRSVHDRGVVAILDSRLVTARYGGYLRASLPPYWETSDPEVVTKALRRLTATAADLTAAAEK</w:t>
      </w:r>
    </w:p>
    <w:p w14:paraId="6AA46D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6880#</w:t>
      </w:r>
    </w:p>
    <w:p w14:paraId="4112CA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ELVTDVIDVGADFPVARKALWDLFLEPQTYPRLFAGIGACELVEESPDSRIVRVRIGTAESGIRTHQLRLTVRRWYESFELQCPGTGSFVSVRLRGDEERTKIVVTVFAPGRLHPGIAEGSNAAVMSWVNAGLRRAVDVIRGARTSTVVNAENSPLRRQVSVAKQMVTVGVGRTSSLATGVKQARSLAKWGFNLAGGYATAAAYA</w:t>
      </w:r>
      <w:r w:rsidRPr="00F820E5">
        <w:rPr>
          <w:rFonts w:ascii="Times New Roman" w:hAnsi="Times New Roman"/>
          <w:kern w:val="0"/>
          <w:sz w:val="24"/>
        </w:rPr>
        <w:lastRenderedPageBreak/>
        <w:t>PDRIAIIDDSGTRTFAEMHTRTSALAGALAALDLGFGDTIGLLARNHAGMVECMVAAGKLGVDVALLNVGLSGRQIEDIVQRHRLAALFVDGDLEQLVHYLHADLPRFNTDGRPPVPGRATLDDLIAEGERPFRLPNRAGRLIVLTSGTSGTPKGARRPEPKGFGTIAALLSRIPLPMAEPMLIPAPLFHTWGLAGLQISTPLRATVVLPERFDAEDCLRLVAEHRVASMIVVPTMVHRILDLPAAVRDRYDTASLRAVVSCGAPLAGATVLQFMDVYGDILYNVYGSTEVSWATIATPDDLRTAPTTAGRPPLGTRIAVLGPDQRPVPLGVTGHIFVGNHMLFDGYVNSAPPTEADGMLDTGDLGYLDVAGRLFIAGRDDEMIISGGENVFPRPVEEALAHLPQVSEVAVVGVPDQEFGQRLAAFVVKREGAGLDSDMIRSYIRHRLSRFSVPRDVTFLPTLPRGETGKIIKHLLTGGPPAEGSAQSPLGGPHLVT</w:t>
      </w:r>
    </w:p>
    <w:p w14:paraId="08F8C8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3_Gene3321#</w:t>
      </w:r>
    </w:p>
    <w:p w14:paraId="4B2212B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TDLLATPGVESNPTGDRESESGQISKMIENTDVARSGLTGMLLPQLRALAGELGIRGTSGMRKGDLIAAIKENQAAGKSAKVEKPAKSEAKSAATAKADAPAKNAAPAESAPAKAEQATLDVTPAASAAPTEAPAPAKTAPADSAPAAESASSKATEATETTEESGRESGQRGRGRQRRGRDQARSASAETAPAETRADEPKQDSEQGGERRRERGQGERQSERGQGERGERGQGERGERGQGERGERGERGQGERGERGERGQGERGQSQNGSAGGRGGDDEEGGRGRRGRRFRERRRGRDRDGGGGEARELEIREDDVLQPVAGILDVLDNYAFVRTSGYLAGPNDVYVSMNLVRKNGLRRGDAITGAVRAPRDGEQANQRQKFDPLVRLDTVNGGDVEAAKRRPEFGKLTPLYPNQRLRLETQPNKLTTRVIDLIMPIGKGQRALIVSPPKAGKTTILQDIANAIATNNPEVYLMVVLVDERPEEVTDMQRSVRGEVISSTFDRPPSDHTSVAELAIERAKRLVEMGRDVVVLLDSITRLGRAYNNSSPASGRILSGGVDSTALYPPKRFLGAARNIENGGSLTIIATAMVETGSTGDTVIFEEFKGTGNAELKLDRKIAERRVFPAVDVNPSGTRKDELLLSPDEAAVLHKLRRVLSGLDSHQAIDLLIDRLKKSKNNLEFLMQVSKTAPGALDE</w:t>
      </w:r>
    </w:p>
    <w:p w14:paraId="7535054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1_Gene2871#</w:t>
      </w:r>
    </w:p>
    <w:p w14:paraId="0E18F0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SGARKSCRPCGRPDPSDRRENRPVSSYPHLFEPLDLGFTTLRNRVVMGSMHTGLEDRAWDIDKLAAYFAERARGGVGLIITGGYAPNRTGWLLPFGAKLTTTTEAYRHRTVTRAVHAHGAKIALQILHAGRYSYLPGSVSASSIKAPINPFRPRKLSARGIEQTIRDYVRCAELARLAGYDGCEIMGGEGYFLNQFLAPRTNKRTDEWGGSAANRRRLPLEIVRRIRAAVGPEFILIFRLSMAELVEGGQTFAEIRELARELERAGATIINTDIGWHEARVPTIVTSVPRAAFVEFTAKIAREVSIPVCASNRINMPEVAEEILTRGDAQLISLARPLLADPDWVAKAAGGREDEINTCIACNQACLDHAFQRKTVSCLLNPRAGHETDLVLAPTRRTKHIAVVGAGPAGLAAAVNLAERGHRVDLFEAEDRIGGQFDIARRIPGKEEFEETLRYFDRMIAKTGVRLHLNTRATAEDLLAARYDEVVLATGVRPRVPDIPGIDHPMVLTYAELVREAKPVGRRVAVIGAGGIGFDVGEFLTVDGHPTLKLDEWKQEWGVDADDERAPGQLRAPRPAPAAREVVLLQRKDSPFGRSLGKTTGWVHRAALRAKGVEQVGGVNYERIDDEGLHISFGERRARPRVIRVDNVVVCAGQESVRELAEPLRAAGVRVHLIGGAELAAELDAKRAIDQGTRLAARL</w:t>
      </w:r>
    </w:p>
    <w:p w14:paraId="6DBD18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_Gene5213#</w:t>
      </w:r>
    </w:p>
    <w:p w14:paraId="0A4FBC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PRRPRRTASRPAGAPDPAEQRRAAEAAAERAESARPAEPAAEPAAEPAADRPGGSAGEPTAPAGTDQPTAPAKAERPARGDRGDARTQRQDKPARGDSGEGRSAGGRRSGRGGRQGRGRAEQLPAQPPVVAAQDRLGAPPKLPKNGLRVFA</w:t>
      </w:r>
      <w:r w:rsidRPr="00F820E5">
        <w:rPr>
          <w:rFonts w:ascii="Times New Roman" w:hAnsi="Times New Roman"/>
          <w:kern w:val="0"/>
          <w:sz w:val="24"/>
        </w:rPr>
        <w:lastRenderedPageBreak/>
        <w:t>LGGIGEIGRNMTVFEYGGKLLIVDCGVLFPEDQQPGVDLILPDFRPIEDRMDDIVAIVLTHGHEDHIGAVPFLLRNRSDIPVLGAKFTLALVAAKCREHRLHPKLIEVTEGETTSHGPFECEYFAVNHSIPDALAVAIRTPAGVALHTGDIKLDQLPLDGRLTDLAGFSRLGDEGVDLFLVDSTNAEVPGFVTPEREIGGVLDTVIGKARGRVIVASFASHVHRIQQVVDVAQKYGRRVCFVGRSMVRNMQIAQDLGYLTVPDGVVVDLDVAATLPGDRLVLISTGSQGEPLSALSRMARGDHRQINIRPDDLVVLASSLIPGNENSVFAVVNGLARLGASVITQQNAKVHVSGHASAGELLYLYNAVRPTNAMPVHGEWRHLRANAALAVATGVPEERVVLAEDGVVVDLVDGIASIVGRVPVGHVYVDGLSVGDVGESTLSDRLVLGEGGFISITVAIDETTGKAVSAPELSGRGFSDDPTALAEAAELVEAELLRLAGEGITDTHRIAQGVRRVVGRWVADTYRRRPMIVPTVIGV</w:t>
      </w:r>
    </w:p>
    <w:p w14:paraId="2FFC936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6585#</w:t>
      </w:r>
    </w:p>
    <w:p w14:paraId="07B01F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GRQVAQRFVSVARVVTAVAVLVVGGLFAVDSLSGAAAAEPSSDSEGQRSERWTALHDGPQPYADVHIDWDVPIRMSDGVVLKANVYRPMDAAGQIEQRPLPTIVNLTPYSKLASNLVDSALAIPNLQPMAVDLIRRMDLSGTPVSGFEDLLHALDGGTVHTVLGIDRDLIRSGYTQVIADVRGTGFSQGMWDTLGAREQLDTREVIEWAAAQPWSTGKIGMNGGSYAGINQLRAAENAPAALKAIFPVTPGSDLMRDVVAPGGGIGTTFMPLWLSNVNQMKVLPDVRSMLDGTFDWQWFHDRMADPSTNYDLLVQALVTPSLDAVPPALAELLDENSELRQGILGHPERITVPTFVYSGWHDIFANSATKLYNAIPLAPSRKQLIVGDTYHANPGSGTGFPGAPPRLPVLQRVWFDKWLKDIDHGIDDFGPVTVWEQGGGWITLGEFPQTGVTHRRVYLTAAPSGTATSVYDGSLSTARPEETETLTVAPGLSTVCSRDAAQGSAGLTAALDMCAKDSRIAEQNALTFTGAPVAEPTVISGPINVHLNTVHDATDGYWSVTVNDVAPEGTSTVLSTGQLTASMRAVDEAKSARSANGDFTAPYNPITLDRLLPVVPGEPTALDIAVIPVQAVLQPGHRLRVDVFAGNSPKALAFRPLLNNTELKPQSVLLDPAAPSFVNLPTSRPLD</w:t>
      </w:r>
    </w:p>
    <w:p w14:paraId="0AC784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5357#</w:t>
      </w:r>
    </w:p>
    <w:p w14:paraId="233F65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ESAGARPAPRRPRGSCARRFRAGVGCDHRRRYHLGVTEHVEQLEFQAETHQLLELMIHSVYSNKDTFLRELISNASDALDKLRLESYKDKDLHVDTSDLHIELEVDTDGRVLTVRDNGIGMSRAEVVDLIGTLAKSGTAQLRKQLSEAKSEAAAEELIGQFGIGFYSTFMVADKVTLTTRRAGETEATRWVAEAGSSTYSIETVEDAPQGTAVTLQLKAADEDDHLFDYTQEWKLREIVKKYSDFIAWPIRMQVERTVTEGEGEDAQEQTVVEEQTLNSMKALWTRPKSEVSDEEYHEFYKHVSHAWDEPLEIIPLKAEGTFEYQALLFIPSQAPFDLFTREHKRGVQLYVKRVFIMDNCEELMPEYLRFVKGVVDAQDLSLNVSREILQQDRQIQMIRKRLVKKVLSTVKDVQGAEDQDNYQTFWREFGRVLKEGLLSDFDNRDTILAVSSFASTASESDLATLAQYVERMKDGQGSIYYMTGESRQQVESSPHLEAFRAKGLEVLILTDPVDEMWVGSVPEFDGKPFVSIAKGEVDLETEEEKKESEQLREQQDKDYAELLGWLGKTLADSVKEVRLTNRLTTSPACLVGDVFDFTPMLERMYRASGQALPETKRILELNPTHPLVTGLREAYDTRKQDADEGKVPELGETAELLYGTAVLAEGGELKDPAKFAHILTDRLTRTL</w:t>
      </w:r>
    </w:p>
    <w:p w14:paraId="522C5B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3397#</w:t>
      </w:r>
    </w:p>
    <w:p w14:paraId="0AB41D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SYDEPEPDSNLRAGYGDLPDPPGDESNGGPAVPPRDGLGDPPDVPDDYLPSSSGPSHRSIFPPIDDYAFLSDCETNCLIARNGSVEWLCLPRPDSPSVFGAMLD</w:t>
      </w:r>
      <w:r w:rsidRPr="00F820E5">
        <w:rPr>
          <w:rFonts w:ascii="Times New Roman" w:hAnsi="Times New Roman"/>
          <w:kern w:val="0"/>
          <w:sz w:val="24"/>
        </w:rPr>
        <w:lastRenderedPageBreak/>
        <w:t>RSAGHFRIGPYGRNVPAARRYLPGGLIVETTWQTETGWLIVRDALVLGPWHNTTQRSRTHRRTPMDWDAEHMLLRTVKCVNGVVELEMSCEPAFEYHGAPARWEYTGEVYEQATARGGDDCPALTLTTDLRLGLEGREARARTRMQEGDQVFVALSWSELPPPRTFADAAEKMWQTTECWRQWITLGRFPDHPWRGYLQRSALTLKGLTYAPTGALLAAATTSLPETPGGERNWDYRYTWVRDSTFALWGLYTLGLDREADDFFAFLHDVCRDDNGDPVALQVLYGIGGEREIREYELPNLSGYDGARPVRIGNAAYQQDQHDIWGTLLDSVYLHVKSRQQVPETLWPMLERQVQAAIENWRKPDRGIWEVRGEPQHFTSSKVMCWVALDRGAKLAELHGEYDYAKKWRDIADEIHADVLEHGVDSRGVFTQTYGNDALDASLLLVVLNRFLPPDDHRVRATVLAIADELTENGLVLRYRTETTDDGLSGAEGSFTICSFWLVSALVEIGELQRARHLCERLLGYASPLKLYAEEIDTRTGRHLGNFPQAFTHLALINAVMHVIRAEESHGAGQFNPAHPGR</w:t>
      </w:r>
    </w:p>
    <w:p w14:paraId="3AE647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0_Gene6706#</w:t>
      </w:r>
    </w:p>
    <w:p w14:paraId="2F5604F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ALDPSASPDLESNRPAATYAVVIALSAAIAAVVAALVVGLSAAQALSLLGIPDPGALTTYGLPAVRALADLSAALTVGSLLFAAFLVPPQASGLLDVGGYRAVRRASNFALLWACCAALLIPLTVSDTTGQPVRDTLDPVGLWRAIDQIELAGAWRTTVLFALIVAVGARLALRWGWTPVLFGAAIATMMPLALTGHSSSGGAHDVATNSLILHLVSAAVWVGGLFALLAHARRGGAHTDLAARRFSLTATFAFATIGVSGVINSWVRVPWDELFTSTYGRLVLAKAAALVLLGLFGYAQRRAALPALAADPKDRGALIRFAGVEVLVFAATMGLAVGLGRTPPPPPTSIPTPAEVELGYNLAGPPTVARMLFDWRFDLIFGTLAIILAIGYLLGVRRLRARGDAWPIGRTIAWLSGCVVLLLATSSGVGRYAPAMFSVHMGAHMALSMLAPILFALGGVVTLALRALPPAGRGGAPGPREWILAAVHNPVSRFLTHPIVASVIFVGGFYALYLGGIFDTFADSHGAHLLMNLHFLLSGYLFYWVVIGIDPKPRQVEPLTKLAMVFGSLPFHAFFGIALMSMTTVLGGWFYRGLGLGWNGDLLGDQRTGGSLAWASGEVPLVVVMLALLIQWSRSDKRLAQRTDRAADRDHDADLAAHNAMFAELAKRDRGPQKSAGDPAQP</w:t>
      </w:r>
    </w:p>
    <w:p w14:paraId="120A25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1247#</w:t>
      </w:r>
    </w:p>
    <w:p w14:paraId="2A40B2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GQILEGRYRIDAPIARGGMSMVFRGEDTRLDRPVAIKVMDPKFAADPQFLTRFELEARAVAKLKHPALVAVYDQGVDGDHPFLIMELVEGGTLRELLRERGPMPPHAVRAVIEPVMQAIGVAHSSGLVHRDIKPENVLISDSGEVKIADFGLVRAVAAANITSASVILGTAAYLSPEQVTSGHADARSDVYAAGVLIFEMLTGRTPFTGDNSLSIALQRVENDVPSPSHHISGVPPEFDELVAHATAREPAHRFADGNEMAAEIRRIAQVLQLPAYRVPAPQESAEHLSARYRVGPTPAPAAPAESRSRPAPVGAADMTTRLPAEPPTTRVPQAAAPPAHQHTRVMTAARELPPDYAQSAAHAPPPTLPPHGDQPPRNGYLADRGRSRRTAVLWLGAVVVLALLLGIGGWWLGVGRYEAVPAIAGMDRERAVATLQAAGFDTEVRDKASDTIPMGNVVGTDPSAGTKVVKGSTVAVLISSGKPKVPDIRPGQDVQSVKQAIRDAGLTPVDAGEVSSTAAEGTVAKVDPDPGTILPMGADVKVYTSKGSAPVELPNVRGKTEEEARAALDAVGIEVTGTRVEFDSKVKAGEVAGTDPAAGTTIDSSQGVVLLISNAVEVPGLLGSSVGDARAKLEALGLGVSVRQLAPSDSSIVISQSSVPGAKVEPGSTITLVALP</w:t>
      </w:r>
    </w:p>
    <w:p w14:paraId="0F0C7D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9_Gene6329#</w:t>
      </w:r>
    </w:p>
    <w:p w14:paraId="6D40A0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PLPWAPSPCILRSSARRSATAYCGRGGYAEYLPRFDTVRRATSSTGGALAVSSAPITARSRRFPRRRQESATGLDRTVEFPSVKVGAGKRAAWRTLLPAVAV</w:t>
      </w:r>
      <w:r w:rsidRPr="00F820E5">
        <w:rPr>
          <w:rFonts w:ascii="Times New Roman" w:hAnsi="Times New Roman"/>
          <w:kern w:val="0"/>
          <w:sz w:val="24"/>
        </w:rPr>
        <w:lastRenderedPageBreak/>
        <w:t>LTLISSCAANPPPPIESTDSPKTTPVKPAETTVVVALDTLGTAFNPHLRSDQSPATSAIASLVLPSPFRPVLDPARPGATAWVPDSSLLISAEVTAQEPFTITYKLRNEASWSDGAPIAAEDFRYLWQEMISEPGVVDPAGYRLISDVNSSAGGKTVTVVMSQPYPGWHELFSDLLPSHLLKDAPGGFARGMNGQVNGVRVSGGPFGIRSADPGRDEMLLERNDRFWGTPAMPGQILLRRGGTTAQLAGSLRTGDVQMALVHGGVATQAQLGAIPSVRTAIMPQSRVLQLVLNGRKGELSDPRVRSGVLALLDPALLATVGAQTGNWVEPARAQVLAPSDPGYAPTAPPRPSAEEAFALLAAAGYGRAPEPPPATSPTSPAPQPRTVGKDGKPLVVRIGAVDRDATALAVANTAADQLRSAGIDATVRSVAADELYGKELIEGTVDAIVGWEVAGSDPATVLASRYGCPPPALPGATGPAQAIAEAAQRAPSNLAGVCDPALQPAIDEALRGGDVARVLAEAEPKLWAMATVLPIVQDNAVAASGPRVDGASLSGAIQVGVFGDASMWRRIP</w:t>
      </w:r>
    </w:p>
    <w:p w14:paraId="63496E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1345#</w:t>
      </w:r>
    </w:p>
    <w:p w14:paraId="1331C10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GLLGYLTVDTSGAPEGTTAEAIAAQLHEALVCQRHRGPDERGTWHDEHMVFGFNRLSIIDIEHSHQPLRWGPPENRQRYAMTFNGEIYNYLELREQLTAEHGAEFGADPMFATEGDTETIAAAFHYWGPEAAARLRGMFAFAIWDTETRKLFIARDPFGIKPLFLATGPGGTAFSSEKKSLLDLLPQLGLSDALDPRALEHYTVLQYVPEPETLHRDVRRLESGCYAWVEPGQAPKITRYFDPRFRVVPFAKPGEVTAQPPTTRPRPAAQRPNTAEYRYREIAEALEDSVAKHMRADVTVGAFLSGGIDSTAIAALAIRHNPNLLTFTSAFEREGYSEADVAAETAAAIGAKHYIRTVSPEEFAASIPEIVWYLDEPVADPALVPLYFVAKEARKHVKVVLSGEGSDELFGGYTIYREPLSLKPFEYLPKPLRRLAGRLSERIPDGTRGKSLLHRGSLTLEDRYYGNARSFNDAQLRSVLRDFRPEWTHRDVTDPIWAMQGRDWDPVARMQHLDLFTWLRGDILVKADKMTMANSLELRVPFLDPEVFAVAEKIPVDQKITKDTTKYALRRALEDIVPPHVLHRAKLGFPVPLRHWLRGPELYDWARQQIIDSATDHLLDKTAVLGMLDAHRAGTSDHSRRLWTLLVFMIWHGIFVEQRIKPEIQEPTYPVSL</w:t>
      </w:r>
    </w:p>
    <w:p w14:paraId="76C7338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6421#</w:t>
      </w:r>
    </w:p>
    <w:p w14:paraId="5311E5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SHQNDVGTGHGAATGSAQSDTGAAKLEKVVIRFAGDSGDGMQLTGDRFTHEAAAFGNDLATQPNFPAEIRAPQGTLPGVSSFQIQIADYDILTAGDQPDVLVAMNPAALKANLADLPRGATLILNTDEFTKRTLAKVGYRADPLDDDTLSDFVVHRVPMTSLTMGATESTGVGKKDGQRAKNMFALGLLSWMYGRPIGGTEQFMREKFAARPEIAEANVLAFRAGWNYGETTESFATTYEIAPAKLPPGTYRQITGNTALAYGLVAAGQLAGLPVFLGTYPITPASDILHELSKHKNFGVTTFQAEDEIAGIGAALGASLGGSLGVTSTSGPGLALKSETIGLAVMTELPLLIIDVQRGGPSTGLPTKTEQADLLQALYGRNGESPVAVLAPRSPADCFATAVEAARIALTYRTPVLLLSDGSIANGSEPWSIPNVTELAPIDPAFEPAGAETDPFLPYARDPETLARPLAVPGTKGRAHRIGGLEKADGSGNISYDPANHELMVRLRQAKIDGIGVPDLEVDDPDGRAELLLIGWGSSYGPIGEACRRARRRGVPVAQAHLRHLNPLPANLGAVLRRYRTVVAPEMNGGQLALLLRGKYLVDVRPWTKVAGTAFSAQELVGVIDAALDGSLEEMEHDKAFAARARATYTTQPDSSANRAQPGDVRPTGGNE</w:t>
      </w:r>
    </w:p>
    <w:p w14:paraId="708F86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5495#</w:t>
      </w:r>
    </w:p>
    <w:p w14:paraId="4D2B2E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EVERHKYDVVVIGAGGAGLRAVIEAREHGLSVAVVCKSLFGKAHTVMAEGGCAASMGNANEKDNWQVHFRDTMRGGKFLNNWRMAELHAQEAPDRVWELETYGALFDRTPDGRISQRNFGGHTYPRLAHVGDRTGLELIRTMQQKIVSLQQEDYAESGDYEARIKVFAECTITDLLKDTSGIGQGPEEAAGVTTEGPRSRSND</w:t>
      </w:r>
      <w:r w:rsidRPr="00F820E5">
        <w:rPr>
          <w:rFonts w:ascii="Times New Roman" w:hAnsi="Times New Roman"/>
          <w:kern w:val="0"/>
          <w:sz w:val="24"/>
        </w:rPr>
        <w:lastRenderedPageBreak/>
        <w:t>TGAISGAFGYWRESGRFVLFESPAVVLATGGVGKSYKTTSNSWEYTGDGHALALRAGASLINMEFLQFHPTGMVWPPSVKGILVTEGVRGDGGVLKNTEGKRFMFDYIPAVFKGQYAETEEEADQWLRDNDSARRTPDLLPRDEVARAINEEVKAGRGTEHGGVYLDIASRLPREEILKRLPSMHHQFKELADVDITSEPMEVGPTCHYVMGGIEVDPDTGAATVPGLFAAGECSGGMHGSNRLGGNSLSDLLVFGRRAGLGAATYVEQLEKRPAISNSDIDAAAKLALSPFDPPASGTGENPYTLHTDLQQTMNDLVGIIRKEHELEQANGHLQELRERYGNVTVEGHRQFNPGWHLAIDLRNMLLVSECVAQAALLRTESRGGHTRDDHPQMDANWRNRLLVCRVDPADADRTVPSVVVTSEDQKPMRSDLLALFELSELEKYYTPAEVAAHPAAAESSAKGDE</w:t>
      </w:r>
    </w:p>
    <w:p w14:paraId="0CADDB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139#</w:t>
      </w:r>
    </w:p>
    <w:p w14:paraId="04D86B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LSISPDEMLVAGDEHEEGAAAQSPNRARDRDAARRFSLLSRSVFVGGVIVTLLLFGIGAWQRRWIADDGLIVLRTVRNLMAGNGPVFNAGERVETNTSAAWTYVIWFFGWISDARLEYVSLVVALTLSLLAIVFAMVGSARLWRPVTGAAPTLLLPAGALVYIAVPPARDYATSGLENCLVIFWLGVLWWLLLRWSQDERPRLLNLLLAGFWAGLCWVIRPEMTVIGGLALVVLFFSRMPRTRLRPLFTRALLVLVGGLVPVGYQIWRMGYYGLPYPNTAVAKEAGGAKWQQGLKYLWDLVGPYYLWIPLLVLIVVAVALLVRARRGRAVADAGKAPATGRLTRLQRWLRSPAAVVTVLVGGGLLLVIFNIRVGGDFMHGRMLLPQLFCLMLPVSVLPVRLPVASAGSDRPGWLRWSFALPLIAWAGTVGWALFAANTTANTAGGQISASGIVDERIYYVLNSGHDHPVLAEDYLDYPRMRAMVQDIAANPNGGLLINSPSYMMWYVAPPPLPIPPAGYGHTVYFLNLGMTSMNVPLSVRVIDQEGLAYPLAAHTDRLVDGRIGHDKNLYPDWVVVDTGMVDQHPWMPWFLDEKWVIQARTALTCPATQDLLASYRAPLTLDRFKHNLIQSLHFAKYRIDRVPKYEIQRCHLVDPTTPPPVPN</w:t>
      </w:r>
    </w:p>
    <w:p w14:paraId="7DAB77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4315#</w:t>
      </w:r>
    </w:p>
    <w:p w14:paraId="36144A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GPNGRPVRTDPVVPQRLPQRRNVLSLGSSRRQRGANRQRAVATSRRREPQGRTASLRGRRGGVRGLGFGWVSCSASGLWNRLIPARECPRRTVGSRPGPLFRSRGGCGPSLGNGPESAGGPRNARVVAVSERARSRVLAVWCPDWPAVAAAAVAGVPVTRPVGVFSANRVVACTAVARAEGVRRGTRRREAQARCPELLVVQDDPDRDARAFEPVVAAVDATVPGVEVLRPGLLVLAARGAARYFGSEEAAAERLVDAVAAVGVECQIGIADELSTAVFAARRAILVPPGGGAAFLAPLPIGELAVEPALSAPERADLVDLLHRLGLRRIGDFAALTPAEVSSRFGVDAIAAHRCALARPERRPGTRPPAADLTVEYRCDPPIDRVDAAAFAGRMLAAQLHELLAAAAVACTRLSIQAETAAGEHLSRTWRCAEPLTPDSTADRIRWQLDGWLTRRTRGGGRADPPAPTAPITLLRLEPVEVVSAGALQLGLWGGVGEEEARARRALARVQGLLGGEAVRVGVLSGGRGPEERITMVTLGEELVPAADPAQPWPGRLPEPAPAVILAHRPRVRLEAADGTPVWVTDRGLFTTDPTHLHWGSRSWRLLGWAGPWPLDDRWWTHRSPQGYVARAQVLLDGDTRALLLLAYDHAWHVEGLYE</w:t>
      </w:r>
    </w:p>
    <w:p w14:paraId="438A85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6280#</w:t>
      </w:r>
    </w:p>
    <w:p w14:paraId="34256E2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GRDSGRDRAENGRGRGRFGGGRGNSGGGRASSGKRAASARSAAGPARARKPSRPRPAPGLDASTRFRFGVGRIVMLVALLVAALQLLWIQSVSAPRLSAEAASQRTVHQIDAATRGPILDRNGKSLAFTVNAKALTFQPVRVRKDLQEAHDENSAKPEPDQRMQAIAKYIHDKLGTAAPEQDLLKKLRSDEPFVYLVRNVDPRVAADISLKFPEVGTERQDLREYPGGSLAANVIGATGWDGHGQIGLESALDAILAGTDGSHTYDRGSDGAVIPGSWRDRQPAVNGYGVELTLDSDLQYYVQQQTQ</w:t>
      </w:r>
      <w:r w:rsidRPr="00F820E5">
        <w:rPr>
          <w:rFonts w:ascii="Times New Roman" w:hAnsi="Times New Roman"/>
          <w:kern w:val="0"/>
          <w:sz w:val="24"/>
        </w:rPr>
        <w:lastRenderedPageBreak/>
        <w:t>QAKELSGAQAASAVVLDARTGQVLAMANDSTFNPALGPQHWSSSSLGNPSVQEVYEPGSVNKIVTAAAAIEYGLTTPDEVLQVPGNIFMGGVTVNDAWQHGVMPFTTTGIFGKSSNVGTLMLAQRIGEDRYYDMLQKFGLGQRTGVGLPGESAGVVPSREQWSGSTFANLPIGQGLSMTTLQMTAMYQAIANDGVRVPPRIVKSKIDPDGNRTEEEPPEGVRVVSPETAATLREMFQAVVQRDPMGVQMGTGVPAAVEGYQVAGKTGTAQQIDPGCRCYSTSSYWITFAGMAPADNPRYVIGLMLDAPVRSSDGSGGQSAAPLFHAIASWALQRDRVPPSPPAKPLILQAS</w:t>
      </w:r>
    </w:p>
    <w:p w14:paraId="1AFF28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1761#</w:t>
      </w:r>
    </w:p>
    <w:p w14:paraId="49CC41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DILTPAANGIQGRVCPVRHDNDFEDFMEQSATQAVTETKDRATAVDAPASLRSDHRAPDRLVLQRGIFTGPSAKVSDELYAVVKGRAHRERQALRLEKGAAAHTNTYFGRFAASYWQRWTTVTEVRVTMVLDVVKKAKLRLVASDIAGHRRIIDTAQVTASGPVTLSATLDQYVDGGAIWLEFDAVGGDLGITEVSWTSAAPDHIRPVAIAICTFNRAEDCAHTVAALASDAVVLGAIDAVYVVDQGTDLVQNRPLYQEVAPTFGDKLRYIRQPNLGGAGGFTRGLYEVSAANEHADVILMDDDILCEPETVLRLNAFANMTVEPTLVGAQMLFLLNPDYLNVGAEEVHLQDLRHGQKVPKALRNTSMLKRNQERRVDAGYNAWWTCLIPAEVVAEIGLPVPIFFQWDDVEYGIRARESGFVTVTLPNAAVWHADFYWKDYDDWARYFSTRNSLIVGALHTDLDGKAITRKLFRELSEQLVAMQYGLVHTTLQGIEDFLQGPKVLQDGGIAALAAARTSRADYAETKKHPASTPPVRSGDIQLRRATGEPSRPLLVLIKRAINQWFGRTQHGVIGVTREDAYWWHVSLFDHVVVTDASQSGVRVRQRDKARARQLLRRTFHVLRRLRRELPTLQQQYRAAVPDLTSRANWERLYGITPE</w:t>
      </w:r>
    </w:p>
    <w:p w14:paraId="3C0C96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_Gene457#</w:t>
      </w:r>
    </w:p>
    <w:p w14:paraId="49E71B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TRGTWTSVVAAILLVAGMATACSSDDTDEAADVCATTPNGTLVAASPTGPTGSKDISTNPELSTGYRSGMVAARTKTFAVATANTLASKAACEVLRDGGTAADALITAQTMLGLVEPQSSGIGGGAFLMYYDAASKSVEAYDGREVAPAAATENYLRWVSDTDRTEPKPNTRASGRSIGVPGVLRMLEMVHREHGKTGWRELFDPAIGLADRGFSISPRLAAQVAEQAKNLALDEAAKAYFLNPDGTPKPADTLLTNPAMAKTLGAIASEGAQAFYTGAIAQDIVAAATSTSGGRTPSLITTADLAGYQAKKRTALCTDYRNHQICGMPNPSSGGSTVAATLGILENFDLAALPPDNLGAGSDTARNGGKPKAEAVHLIAEAERLAYADRNKYVADTDFVPLPGNSLQTLLNKDYLKQRSALIDRNRSMGTAQPGDFGPVPLGVGPQPPEHGTSHISVVDQYGNAAAMTTTVESEFGSFHLVDGFVLNNQLTDFSADPLGTDGAPVANRLQPNKRPRSSMSPTLVFDKAPDGARGNLTHVAGSPGGSVIIQFVVKTLVGMLDWGLDPQQAVSALSFGAGNSPATGVGGEHPSINTADNGDHDALVLRLRELGHQVSVAPQSSGLSALTRDGTAWVGGADPRREGAVLGDNR</w:t>
      </w:r>
    </w:p>
    <w:p w14:paraId="4210C5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5535#</w:t>
      </w:r>
    </w:p>
    <w:p w14:paraId="18802F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CCVCLGGEGMTDETFDDYLDETGNIAIPEGRTLVDYVEKHTRNDANDLAYRYIDYSRERDGEYQDLTWKEFGVRLRAVAARLQQVTKPGDRVAILAPQGLDYVISFFAAIYAGTIAVPLFDPDEPGHTDRLHAVLGDCTPSAILTASSSAAGVRQFFRPLPAAQRPRIIAVDAVPDTLGESWVRPDLAVDDIAYLQYTSGSTRTPAGVEITHRAVGTNLLQMVHAINLDWNSRGVTWLPLYHDMGLLCVILPAIGGKYITIMSPSAFVRRPGRWISELAAVSDGAGTFAAAPNFAFEHAAARGLPKNGETLDLSNVIGLINGSEPVTTSSMKKFNEAFAPYGLPKTAIKPCYGMAEATLFVSATRAEDEAKVIYVDRNELNAGRVVKVDHSAPNAIAQVSCGYVALSQWAAIVD</w:t>
      </w:r>
      <w:r w:rsidRPr="00F820E5">
        <w:rPr>
          <w:rFonts w:ascii="Times New Roman" w:hAnsi="Times New Roman"/>
          <w:kern w:val="0"/>
          <w:sz w:val="24"/>
        </w:rPr>
        <w:lastRenderedPageBreak/>
        <w:t>SESIDSPEGAQELPEGRVGEIWLHGNNIGIGYWGREEETRQTFKNLLTNRQAEGSHAAGAPDDAIWLRTGDYGVYVDGELYITGRVKDLVIVDGRNHYPQDLEFSAQEASKMLRPGFIAAFSVPANQLPAEVFAADSHAGLKYDADDASEQLVIVAERGPGAHKADSQPIADAVRGALSQRHGVTVRDVLLVPAGSIPRTSSGKLARRACRAAYLEGTLRGGYQQQAFPDAPDEE</w:t>
      </w:r>
    </w:p>
    <w:p w14:paraId="08B38A2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4746#</w:t>
      </w:r>
    </w:p>
    <w:p w14:paraId="6AC89C2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CPNRTCRRADAGGAAVTSIQIAQRGTGLLRAFNEAGVLSAADVHVAVRLGRLGREESEAALFAAALAVRAVRSGSVCLELARMREIGIDADETWDTTVDPASLPWPEFDDVLAALRVSPLVIGGAAGPLRPLRLVEDRRAGGPLLYLDRYYQQEQTIRRVLTERSDRHPVVVPAVVRRELDRLFATPATEAGSTAPDRQRLAAALAATHWTTVVAGGPGTGKTHTIARIIALLDAHQRANPKAPALRVALAAPTGKAAARLQEAVRDQAADLGLPELSASTLHRLLGWQRGRGTRFRYHEFNRLPYDVIVVDETSMVSLTMMSRLMAALRPDTRLVLVGDPDQLASVDAGAVLADLVAGPVVGAPNPVLDQIIGRAAEPSADPEALTELEQTRLRGGIVRLTRGRRFGGRIADLAVAVRAGDSETALGLLREGGDALSLCEPEDVAAVRADVITAARRVTEAALAGDAAAALTALESHRLLCAHRQGPFGVERWDRMAGEWAAAAGAGPESGQNTWYPGQPLLVTANDHEARIYNGDTGVVIRQPDGSLRVALQRGSEPYLVHPTQFPSVVTVFAMTIHRSQGSQYDAVTIVLPEPESTLLTRELLYTAITRARGHVRIIGTDAAIRAATARRVLRASGLSHRVE</w:t>
      </w:r>
    </w:p>
    <w:p w14:paraId="2D1AE8F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4912#</w:t>
      </w:r>
    </w:p>
    <w:p w14:paraId="7C684E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WIRCAIRRELVQVGVLSRVDTPDDLRRLTVPQVRELAEEIREFLVRKVAATGGHLGPNLGVVELTIALHRIFDSPADPLIFDTGHQAYVHKILTGRKEQFDSLRKQGGLSGYPSRAESAHDWVESSHASAALSYADGLAKAFALSGQDRHVVAVVGDGALTGGMCWEALNNIAAAPDRPVVVVVNDNGRSYAPTIGGLAERLTALRTQPAYEHALDAGKRILKSIPRVGESAYSMVHAVKAGIKDAVSPQELFSDLGLKYVGPVDGHDVVALEAALRRAKDFGGPVVVHAVTQKGRGYAPAENHVADQMHACDPIDPLTGVPVGGPKARGWTSVFSEELIAQAERRADIVAITAAMPGPTGLAAFGERFPDRMFDVGIAEQHAMASAAGLALGGMHPVVAIYSTFLNRAFDQLLMDVALLKQPVTVVLDRAGVTGSDGASHNGMWDLSVLGIIPGIRVAAPRDAATLREELAEALAVNDGPTALRFPKGSVAEDISAVERLDGIDVLRTAEPEGGSVQAVHGDVLLVAVGSFAAAALEAANLLDSEGISVTVIDPRWVLPVSDTLLKLAENYRLVVTLEDGGLHGGIGSTVSARLRNSGLDVPTRDLGVPQQFLDHASRGELHTELGLTGPDIARRISGWLAAR</w:t>
      </w:r>
    </w:p>
    <w:p w14:paraId="48979D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4310#</w:t>
      </w:r>
    </w:p>
    <w:p w14:paraId="7B72AEC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PKNLSSRYELGEIIGFGGMSEVHKARDLRLSRDVAIKVLRADLARDPTFYLRFKREAQNAAALNHPAIVAVYDTGEAEVDGGPLPYIVMEYVDGETLRDIVRGKGPLPPRRAMEIIADVCAALDFSHKAGIVHRDMKPANIMINRSGAVKVMDFGIARAIADAANPMTQTAAVIGTAQYLSPEQARGESVDARSDVYSVGCVLFEILTGEPPFTGDSPVAVAYQHVREDPRLPSLVHEGVPRELDSVVLKAMSKNPANRYQTAAEMRADLIRVLGGQKPSAPMVMTDEDRTTILGSEEPAPRSYHTVDNHDRSAYRDNDDTGEPEPVDPPSQRRTAYLTLGAVAAVIVAIALFWVLIGPGSKPDQVAVPDLSNSSVQQAEQKLEDLGFHVAIQEKPDARVAPGNVIATQPLGGSRVDEGSTITLQVSTGPAQVQVPRLTGLTRQEAEQKLNAIGLRLDPQVDKEASSTAELDKVIGQNPAEGASVEVDRAVKVTIGSGPEQVRVPNVVGQDIEVAEPNLVE</w:t>
      </w:r>
      <w:r w:rsidRPr="00F820E5">
        <w:rPr>
          <w:rFonts w:ascii="Times New Roman" w:hAnsi="Times New Roman"/>
          <w:kern w:val="0"/>
          <w:sz w:val="24"/>
        </w:rPr>
        <w:lastRenderedPageBreak/>
        <w:t>GAQFKVVVQEVASSRPKGEVIATSPAGGSTAEKGSTVTVQVSLGAEFTMPSLVGLNASHAVDRLRQAGWAGSTTQIVQNTQVTLDSANVGKVLNQQPAAGSSVGRNSTIVIYTGVLPLGPP</w:t>
      </w:r>
    </w:p>
    <w:p w14:paraId="79A916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6_Gene4665#</w:t>
      </w:r>
    </w:p>
    <w:p w14:paraId="66C410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PQEKAAAARKAAEEAARIAAEAAAAAEAAEAEAATAESGGAPAASGATAAESGAGSSGSGGAAAGSGGATDAVGGAAAGSGGAAESARGTTASSDVAASAGGAAGASGGPVGPATESGGADSGSDDDAPEGGGSSAAQEIAAGYAVEGAALELGTVVVDGTVDRTARVRIPLRTMNRHGLVAGATGTGKTKTLQGIAEQLSRAGVPVVLADVKGDLSGLSRPGEQNEKLAQRAVETAATDWAPTGFPTEFVSLGTGGLGVPIRATITSFGPILLSKVLGLNETQESTLGLIFHWADKQGLGLLDLKDLRAVIQHLTSPEGKADLQGIGGVSASTAGVILRSLVNLEADGGDTFFGEPELDPADLLRTEGGQGVITLFELGAQAARPAMFSTFLMWVLADLFQTLPEVGDVDKPELVFIFDEAHLLFADASKAFLDQVEQTVKLIRSKGVGVFFCTQLPTDIPNAVLSQLGARIQHALRAFTPDDQKALSKTVRTYPKTDTYDLEQALTSLGIGEAIVTVLSERGAPTPVAWTRIQPPRSLMDTIGADAIKSRALASALHGKYGQTVDRESAYEMLAANVAAAEPEAEPQPVPGRSPSAEEDSAAERIMKNPAVKSFLRSAATVAGREITRTLFGTRKRR</w:t>
      </w:r>
    </w:p>
    <w:p w14:paraId="0ABA67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106#</w:t>
      </w:r>
    </w:p>
    <w:p w14:paraId="2C30DB7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YRTGHADAIYVAAGPNSSVSAAVMKISGFHAMTGNRQAQRAFDAGILSLGLSIDGQESTRDLEYAKLAFQRATEWDPTMCDAWLGRAAAGEVTDEVIRNLHRTSTSTLYREQRRLGLAPRALAGRFVSGLYIDYPLASYTEIWLAYAANLIGSKQYDEAERVLDELAEYRAGMLSDPDREIDDRISAYIRGVLHFNTQRWPDVMSVLAGSAEWEDPYLATGAHVMVGSACAQLGLFGEAIRRMEQAENGPIPAARTTAMFCRGLCLRETGSEDEAQALFEQVYSQAPDFTANTEAMRDKSYRITITTKESIDARTDRWDPASAPSVEQLQTADAEDRAKKILTEARAELDRQIGLTAVKTQVAKLQATAQLAKIRAEKGMASVPRGNHLAFTGPPGTGKTTIARVVAKIYCGVGLLKTDKVVEAKRMDFVGQHLGSTAIKTDKLIDTAMDGVLFIDEAYTLIQTGLSGGDAFGREAVDTLLARMENDRDRLVVIIAGYDGEIDRLLAANDGLASRFAKRLQFPSYTPPELGQIGKLIASSRDSELSEDAVRLLEQACERLYNSERTDQSGQPRRGIDLAGNGRFVRNVIEAAEEEREFRLANDESLDLTAVDESVLMRIEAPDMEAALAGVLSSLGVS</w:t>
      </w:r>
    </w:p>
    <w:p w14:paraId="69612A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4561#</w:t>
      </w:r>
    </w:p>
    <w:p w14:paraId="4FAFB1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AVLVSAPADLSAFGHDPWWLVVVKSVGIFIFLLLIPLLAVVIERKVVAWMQMRVGPNRVGPRGSLQSIADGVKMLLKEDIVPAMVDKPIYILAPIVALIPAVMAFAVIPLGPEVSIFGTRTPLQLTDMPVGVLYILAMTSIGVYGIVLAGWSSGSTYPLLGGLRSTAQVISYEIAMAACFGAVFLLAGTMSTSGIVERQWGTWNVWLLLPSFVIYAVAMVGETNRAPFDLPEAEGELVGGFHTEYSSLKFAMFMMAEYINMGTVSALATTLFFGGWHAPFPLNLWDGANSGWWPLLWFTLKLWTFLFVFIWLRGTLPRLRYDQFMNLGWKLLIPVSLLWVMIVATLKVVQDNGHDVQTTGLVTAGVIISVGLLAMMLRAGRAGDNPTPETAGPQQFSDFPVPPMPETAPTATKAGLLDPIGGFWVTFVTMFKKKNTEFYPEEKVPTAPRYHGRHQLNRHPDGLEKCIGCELCAWACPADAIYVEGADNTDSERYSPGERYGRVYQINYLRCIGCGLCIEACPTRALTMTNEYELADDNRADLIYEKDRLLAPLGDGMIPPPHAAYPGATEEDYYLGAVPAAPGTDRDTGLGSTGNAVARPSGSRGSDLVGPDPADPAVDAA</w:t>
      </w:r>
      <w:r w:rsidRPr="00F820E5">
        <w:rPr>
          <w:rFonts w:ascii="Times New Roman" w:hAnsi="Times New Roman"/>
          <w:kern w:val="0"/>
          <w:sz w:val="24"/>
        </w:rPr>
        <w:lastRenderedPageBreak/>
        <w:t>GRQPAATGAQGGAQ</w:t>
      </w:r>
    </w:p>
    <w:p w14:paraId="2244D5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5181#</w:t>
      </w:r>
    </w:p>
    <w:p w14:paraId="45C7E24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TGNLLWLLPALPAAGALILLLAGHLSDRWGHWLGCATAVASFGVAVWAFAEMLGRAGADRAVSHNFFSWIPVAGLQAEFSLQLDQLTMCFVLLITGVGSLIHIYSVGYMSHDPARRRFFAYLNLFLAAMLILVMADNYLVLYLGWEGVGLASYLLIGFWHEKPSAAAAAKKAFVVNRVGDMGLAIALFLMFATFGSVDFGHVFAGVPQASDGTLTALGLLLLLGACGKSAQVPLQSWLGDAMEGPTPVSALIHAATMVTAGVYLIARSNAIFDAAPAARAGVLVVGAVTLLFGAVIGCAKDDIKKALAASTMSQIGYMVLAAGLGPAGYAVAIMHLLTHGFFKAGLFLGAGSVMHAMNDETDMRRYGGLRRYLPITFVTFGLGYLAIIGVPPFAGFFSKDRIIEAAFGYGGANGITLGAAALLGAGITAFYMTRVMLLTFFGEKRWTASKSGMEPHPHEAPAVMTGPMIVLAIGSVFSGGVFVFGSSLQNWLAPVVGTEHAESAVPAWAVTVAALVVVAIGVAVAYRQYAWRPVPLTAPQDVTPLTAAARRDLYGDAFNEAALMRPGTHLTRSLVFLDNRGIDGIVNTTAAVIGGLSARIRRVQTGFVRSYALSMFTGAALVVAALLAVRLL</w:t>
      </w:r>
    </w:p>
    <w:p w14:paraId="204100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6_Gene3071#</w:t>
      </w:r>
    </w:p>
    <w:p w14:paraId="78C3FE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ELRSRTVTHGRNMAGARALMRASGVPAADIGAKPVVAVANSFTEFVPGHTHLQPVGRIVGDAIRRAGGIPREFNTIAVDDGIAMGHQGMLYSLPSRDLIADSIEYMVQAHCADALVCISNCDKITPGMLLAAMRLDIPTVFVSGGPMEGGRATLADGTVRRLDLITAMSEAVNDDTSDADLATIEENACPTCGSCAGMFTANSMNCLVEALGLALPGNGTTLATHTARRDLYEAAGETIMAITRRYYDRDDASVLPRAIASRAAFDNAMALDLAMGGSTNTVLHLLAAAHEAGLDYTLADIEKRSRAVPCLCKVAPNGSHLMEDVHRAGGIPAILGELRRGGHLHTTVRAVHSESLDGWLAEWDVRGPNPAQAAVDLFHAAPGGVRSATAFSQSARWASLDLDAESGCIRDVAHAYSEDGGLAVLRGNLAVDGAVVKSAGVPADLHVFTGEAVVAESQEEAVTAVLSGRVRPGTVLVIRYEGPRGGPGMQEMLYPTAYLKGRGLAGSVAVVTDGRFSGGSSGLSIGHVVSPEAAAGGTIAAVADGDRITIDIPSRTLRLEVDDAEIARRLAHRRRTGYRPRSRHRPLSTALRAYALLAQSADKGGVRRLPPDELGGPEAAFDTQTRAG</w:t>
      </w:r>
    </w:p>
    <w:p w14:paraId="11FC1F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7_Gene4008#</w:t>
      </w:r>
    </w:p>
    <w:p w14:paraId="105BFE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AVGIDLGTTNSVIATVEGGQPTVIPNSEGSRTTPSVVAFTDQGERLVGQLARRQAILNPKGTVASAKRFIGRRFEEVATERDTVSYEVVSGSNGAARFDVRGKQVAPEEISAAVLRKLVDDASKYLGEKVTEAVITVPAYFNDAQRQATKDAGKIAGLNVLRIINEPTAAALAYGLDKKKNETVLVFDLGGGTFDVSLLDVGDGVVEVRATAGDTHLGGDDFDRRVVDWLAEEFRKDYGIDLRTDPQALQRLYEAAEKAKVELSSVSQTTINLPFITADAGGPKHLNTTLMRSKFDQLTGDLVERCMGPVQQAMADAKVTANDIDEVILVGGSTRIPAVQQLVRRLTGGKDPNMTVNPDEVVALGAALQSAVIKGEMSDVLLLDVTPLSLGVETLGGVMTKVIERNTTIPARRSEVFSTAEDNQNAVDVVVLQGERERAADNRVLGRFRLENIRPAPRGVPQVEVTFDIDANGILNVSAKDKDTGAEQTITISESSNLDQSEVERMVADAERHRGEDAKIRERVDARNTLDTIAYQVEKRLSELGEAAPAHDKARAEMLIGDARQAIKDDTVGIERLRELTSELQQLFYGLDTAAGGTAGNQAGGGARRDGGGGDDVIDAEFTSE</w:t>
      </w:r>
    </w:p>
    <w:p w14:paraId="3430A3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5_Gene1884#</w:t>
      </w:r>
    </w:p>
    <w:p w14:paraId="48F022B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CGIVGYVGYRDALGVVVDALRRMEYRGYDSAGVAILDGAGAIAVERKAGRLANLEAELGEAGAGAFAGSTGMGHTRWATHGAPTDRNAHPHRDEAGAVAVVHNGIIENFAPLRRELEDAGVELRSDTDTEVAVHLVSRAYAEGPTAGDFEASALAVLRRLEGAFTLVFTHADHPDKIIAARRSTPLVVGVGKGEMFIASDVTAFIEHTREAVELGQDQAVVITADSYRVTDFAGNDAGSRTRPFTIDWDLAAAEKGGHDYFMLKEIEEQPAAVAETLMGHFDTGQGGSGRIVLDEQRLADQELRDVDKVFVVACGSAYHSGLLAKYAIEHWTRLPVEVELASEFRYRDPVLDRSTLVVAISQSGETADTLEAVRHAKEQKARVLAICNTNGAQIPRESDAVLYTRAGPEIGVASTKAFLAQVTANYLVGLALAQARGTKYPDEVAREFAELEAMPKLVARVLETAPQVRAIARELAKVPTVLFLGRHVGYPVALEGALKLKELAYMHAEGFAAGELKHGPIALIEDGLPVIVVMPSPKGRAVLHSKLLSNIREIQARGARTIVIAEEGDDTVRPFADDLIEIPSAPTLFQPLLSTVPLQIFAAEVAQARGYDVDKPRNLAKSVTVE</w:t>
      </w:r>
    </w:p>
    <w:p w14:paraId="3F701FD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_Gene416#</w:t>
      </w:r>
    </w:p>
    <w:p w14:paraId="4B8179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DTDHMPAPAMAPAAAPTGHARVLAWVAEVADLTAPEDVVWCDGSRQEWDRLTARLVDKGTFVALSGKPNSFWCVSDPEDVARVEDRTFICSRDKRDAGPTNNWVDPVDMRTVMTEHYRGAMAGRTMYVIAFCMGPLDAEDPKYGVQITDSEYVAVSMQIMTRSGAPVWNQLGQDAEFVQCLHSVGAPLSPGQADVAWPCDHTKYIAHFPEDRTIWSYGSGYGGNALLGKKCFALRIASVLARDEGWLAEHMLILKLTSPQGRTHYVAAAFPSSCGKTNLAMLEPALEGWKAETVGDDIAWLRLGPDGRLYAVNPEAGFFGVAPGTGAKTNPNAIATIEQGNSIFTNTALTDDGDVWWEGLTDTPPQHLTDWRGNDWTPESATGPAAHPNSRYCTPIEQCPSVAPEWDDPAGVPLSAIFFGGRRATTIPLIAESFDWTHGVFTASVLSSETTAAAAGQVGVVRRDPMAMLPFLGYHVGDYFAHWLRLGEAADPGKLPKIFQVNWFRRDADGRFLWPGFGDNVRVLKWALERIEGTAAADATAIGYVPVPSSLDLSGFSEAGKRSARAALEVHHAEWADEVASIEDWYASIGADTLPGPLGDQLAALKNRLAHTPARPTGTTAGAS</w:t>
      </w:r>
    </w:p>
    <w:p w14:paraId="411594C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313#</w:t>
      </w:r>
    </w:p>
    <w:p w14:paraId="73F921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NSSVDSVPSGGDDRPEGADERNHEGPADAATGYRDGSAAPAASESGAAEVSEPTFADLGIDDRLLAAIADVGYESPSPIQAATIPPLLSGADVVGLAQTGTGKTAAFAIPILMGLDKRPKPPQALVLAPTRELAIQVAEAFGRYSAHLPGIHVLPIYGGQNYAVQLQGLRRGAQVVVGTPGRVIDHLERGTLDLTQLRYLVLDEADEMLKMGFQEDVERILRDTPAEKQVALFSATMPSVIRKISKQYLKDPVEITVKSKTSTNTNITQRWVHVSYQRKLDALTRILEVEPFEAMIIFVRTKQATEELAEKLRARGYSAAAINGDIAQNQRERTIGQLKSGTLDILVATDVAARGLDVDRISHVVNYDIPHDTESYVHRIGRTGRAGRTGEALLFVAPRERRLLDAIERATRQPLTEMQLPSVDDVNAQRVVKFHDAITENLASPNLALFRKLIEDYEAEHNIPLADIAAALAIGGHDGENFFMEPEAEPIRPPRRERAPREERERRSEGPQRHRATGADMATYRIAVGKRHRVVPGAIVGAIANEGGLRRSDFGHISIRPDHSLVELPADLPSETLDALRRTRISGVLIQLQLDQGPPSHRPIGRGPRREGGRKHDRRKPRS</w:t>
      </w:r>
    </w:p>
    <w:p w14:paraId="378561D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6_Gene2886#</w:t>
      </w:r>
    </w:p>
    <w:p w14:paraId="130660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TDIGYAHPSGTTVYTVPQAFQQTLTLRPDQIALRTVGGTQEITWREYGERVRALAAGLAGLGVGHGDTVGIMLTNRPEFNLIDTAALHLGATPFSIYNTSSAEQITHLFTNAANKVVVTEQKFLDVIKASGVPVEHLIVVDGPVTGALTFDDVEA</w:t>
      </w:r>
      <w:r w:rsidRPr="00F820E5">
        <w:rPr>
          <w:rFonts w:ascii="Times New Roman" w:hAnsi="Times New Roman"/>
          <w:kern w:val="0"/>
          <w:sz w:val="24"/>
        </w:rPr>
        <w:lastRenderedPageBreak/>
        <w:t>AAAGDFDFDAAWQAVQPDDLATLIYTSGTTGPSKGVEITHRNVLAQVLALVSGPLSVGIDDRIVSYLPAAHVADRISAHAMNLLTGIQLTTVPDPREVAAALPDARPTVFFGVPRVWQKIKAGIEAKLATETGVKKSLAEWAIATGIAAARADLAGTGRPLTLRIQHPIADALVLSKLRAALGLDQLKVASSGAAPIPAETLEYFLGLGFTVSEVWGMSETTGVGTYTELDKPRPGTVGRPVDGLELRLDADGEVLVRGPIVTRGYRNMPDKTAEAFDDDGWLRTGDVGTLDADGYLRIVDRKKELIINEAGKNIAPSNIENSVKAASSLVGQVVAIGDAKPYIAALIVLDPDIAAVRAKELDATDTDIAGLATRREILDEVLAAVQAGNKKLSRVEQIKRFTVLGTVWEPGGDELTPKMSLKRQPIAAKYAEQIASLYADPAPEGVIRGRRSIGRISGGYGVAAW</w:t>
      </w:r>
    </w:p>
    <w:p w14:paraId="76AC07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1651#</w:t>
      </w:r>
    </w:p>
    <w:p w14:paraId="40A32F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RQVRSSDGRGTHHHARRGCRPRGDSPLSAAPVEIQPVPQAERPFPARMGPKGAAMWKIVTTTDPKLLGVMYIFTAISFFLIGGLMALLMRAELARPGLQFLSNEQYNQLFTMHGTLMLLFYATPIVFGFANCVLPLQIGAPDVAFPRLNALSYWLYLFGATVATAGFITPGGAADFGWTAYVPLSLAVHSPGVGADLWVMGVAVSGVGTILGAVNMITTVVCLRAPGMTLFRMPIFTWNILVTSILVLEAFPILTAALMGLEVDRHLGGHIYDPATGGPILYQHLFWFFGHPEVYIVAIPFFGIITEILPVFSRKPVFGYTALVYATIAIAALSSAVWAHHMFATGAVLLPFFSLMSFFIAVPTGVKFFNWIGTMWKGHLTFETPMLWSLGFVTTFLFGGLSGVLLASPPLDFHITDTYFIVAHFHYVLFGTIVFATFGGIYFWFPKFTGRFLDERLGRLHFWTTFLGFHTTFLVQHWLGAEGMPRRYADYLPADGFTTLNTISTIGSFILGFSMITFVWNVFKSYRYGQVVTADDPWGYGNSLEWATSSPPPRHNFYELPRIRSERPAFELHYPHMIERMRAESHTGWGSAGRSHAAALTEAPAAGPQESNRADESDAE</w:t>
      </w:r>
    </w:p>
    <w:p w14:paraId="4F4F50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6389#</w:t>
      </w:r>
    </w:p>
    <w:p w14:paraId="30DB59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PAAGRSRGDGPVGHYKSNVRDLEFNLFEVYGLETVLDSGAFAELDGETARTMLAEAARLAEGPVAESYAETDRHPPIFDSDSHSVRIPEPFKRSVRAWQDAQWWRVAKSEAIGGVPAPSMLGWAINELVLGAQPAAYMYLSGPMMADVLAGIGTEQQRRWAAQAVERNWGATMVLTEPDAGSDVGAGRTTATEQQDGSWHLEGVKRFITSADSDDLFDNIMHLVLARPAGAGPGTKGLSLFIVPKFHFDHDTCEPGERNGVFVTNVEHKMGLKASATCELTFGGHGIPAVGYLVGGVHNGIAQMFEVIEEARMMVGTKAIATLSTGYLNALDYAKTRVQGSDPARAADKAAPKVTIIHHPDVRRSLMMQKAYAEGLRSIYLYTAGHQDPVVARHISGADDDLAARVNDLLLPIVKGVGSERAYQYLTESLQTFGGSGYLQDYPIEQYIRDAKIDSVYEGTTAIQAQDFFFRKIARDNGIALAHVLGQVRATAESDADRGRLKNEKVLLSHALEDVQEIIGRLTTHLLEAAVEPREVYKIGLNAVRLLLAVGDLLVAWRLIVGAETALTAIEAGQNTAFYAGKVAVASFFANSALPHLTAELAVVSATDATVMDLEEAGF</w:t>
      </w:r>
    </w:p>
    <w:p w14:paraId="69FC06D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3693#</w:t>
      </w:r>
    </w:p>
    <w:p w14:paraId="049EC2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TRSVPWLRAVSVPPPRSPEGSMSNLINLEQVSKSFGITPLLDNVSLGVHAGERIGVVGLNGGGKTTLLEVLTGLEPPDSGRVSRVGGLRLAVVTQRGVLPAGATVGSVVLAGLADDLNGVAGGPDEVAEHEWAANPRIRSVLEGIGIAGLGLQTSIDNLSGGERRRVALAAALVRDLDLLVLDEPTNHLDVEGVQWLAAHLLERRSALVVVTHDRWFLDTVATDTWEVVGGKVESYEGGYGDWIFARAERARQADASEARRSNLARKELAWLRRGAKARTSKPRYRVEAAEALIADVPPPRDSVSLAAFARKRLGRVVIELEDTTLTTPDGRELVRDLTWRLAPGERVGLVGVNGSGKTT</w:t>
      </w:r>
      <w:r w:rsidRPr="00F820E5">
        <w:rPr>
          <w:rFonts w:ascii="Times New Roman" w:hAnsi="Times New Roman"/>
          <w:kern w:val="0"/>
          <w:sz w:val="24"/>
        </w:rPr>
        <w:lastRenderedPageBreak/>
        <w:t>LLRTLAGDTEPAAGKRIQGQTVQIGWLRQELDDLPTDMRVLEAVQQVAQRIMLGDKEISAGQLAERLGFSPARQRTPVGDLSGGERRRLQLTRILMAEPNVLLLDEPTNDLDIDTLQQLEDLLDNWAGTLVVISHDRYLIERICDTTWALFGDGKLTNLPGGIDEYLKKRAAQGQSATRAADKPTGPVTDAAAQRAARKELSRLERAIEKFDEREQRLHTALADAAIDPDKLVTLNAELKQVVADKEAAEERWMELAEDV</w:t>
      </w:r>
    </w:p>
    <w:p w14:paraId="599071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7_Gene2630#</w:t>
      </w:r>
    </w:p>
    <w:p w14:paraId="155DC1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IASDPSPGAETVPQYAAWRKGVAGVLAKARKVDVADLPDEPEQLLTQTTYDGLAVAPLYTRRDERPEPPLPGVFPFVRGRDATRDVHRGWDVCADITETDAAAANREILAGLENGLSAVRVGVGEHGVPVAELPTALRGLLFELAPLSLAAGAALPEAAAQLYAVLDDYRVDDRAAIRIGLGAAPLTSRFAGAADVDSDRAVELAKQAVARTETVRAITVDGTVFHNAGASDAQELGAVVAAGLEYLRALTGAGVDIADALGQLEFRLAATDDQFATIAKFRAARTVWARVAHVCGAPDFGGAPQHAVTSAAMMSKRDPWVNMLRTTLAAFGAGVGGADSLTVLPFDCALPPGELGVSKSFSDRMARNTQLLLLEESHLGHVQDPGAGSWYIEDYTAKLAAKAWEFMQELEKAGGYRAALDAGLLGQRIAETKATRDADVAHRRTAVTGVNEFPNLAEKPLSEQARTPGEIARYGAAFEALRDRSDAYLEANGARPKALLVPLGTVAEHNVRVTFIANLLASGGIASVNPGPLEVSAVEAAAKEAGAPIAVLCGSDARYGAEAGAAVAALRAAGVETVLLAGAEKAVADLDAAQRPDGFLTAKIDAVAQLSGLLEKVGA</w:t>
      </w:r>
    </w:p>
    <w:p w14:paraId="48CB274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3915#</w:t>
      </w:r>
    </w:p>
    <w:p w14:paraId="34AF0B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KKVQDPAVPGPDATLYLIYAGFALFGTLWVALQLGNQLSTPPQDLPINPIALGFGLGRGELTWPTASTVIVVLVVLAAVTYLVVKRKMKKRKSVGRLAVDDKADHMGSGSAIGPLTEAGVRDKAKQLGMRLGRDDTPGVPIGVAVADGQMVYGSYEDLHVDIWGPRQGKTTSRVIPAILSAIGPVLTTSNKRDVVDATRDVREGKGSRTFVFDPQGVADEEPTWYWDPLAWVDAHSPGCEVRAVRLAGHFADGDDSSGPQATTDSYFDQEAEDLLAGLFLAAAVDNRPIIQVWDWVNNWRDTEPVELLRRAGQHFMASGLAQQFNVDDRTRSGIFGSAKKMVRCLKLSNVHPWITPGDTRTRDGRTVNRIQFDELEFIEGNGTLYSLSLEGRGSAAPLVSALTEAVIDVATHKASRSPGGRLPIPMLAVLDEAANVVRWKDLPKQYSHFGSRGIVVMTVLQSWAQGARCWGVDGMEALWAAANIKVLGSGVDDNKFLQERSEQIGEYETISASVSESKGGKSYSRSLSSSKTFNVHALATLPRGRAIVFSSGTPPVLVRTVPWWEGEYAAEVKKSIAHHDPSPHKKTEIADLIGAPSLIKAPPGQDAGQIEEVKPL</w:t>
      </w:r>
    </w:p>
    <w:p w14:paraId="3A5795F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286#</w:t>
      </w:r>
    </w:p>
    <w:p w14:paraId="4D2023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NLLRLATAGSVDDGKSTLIGRLLYDSKALFSDQLSAIEKFSTARGDQAPDLSLVTDGLRAEREQGITIDVAYRYFATPRRKFVIADTPGHVQYTRNMVTGASTADLALILVDARKGVSEQTRRHAFLSSLLGVGHLVLCVNKMDLVDFSRHRFDEIREEFADFATKLEVRDLSFLPLSALHGDNVVEPSPHTPWFPGPPLLRHLEDVHIASDRNLIDARLPVQYVIRPSGETRRSYAGTIAGGVFKPGDEITVLPSGRATRVGQIWGPGGSKVEEACAGMAVSLTLDDELDIGRGDMLARPGNQPHQDRELDAMVCWFSDDTALRPGDRYAIRTAAQTAQVRVRALDYRLDVNTLHRVEDAPRLALNDIGRVTLHSTQPILFDPYRANRATGSFILIDERTDQTVAAGMITGRTPVQPQARGPVTWHRSAVERTQRLSQGGTLWLTGLSGSGKSTIAVELERQLIAAGRPAYLLDGDNLRHGINGDLGFGDDERRENIRRVAEIAALFADSGTIAIVSLISPFAAERENARKIHADKGLEFHEIFVDTPLATCEDRDPKGLYAKARAGEITRFTGID</w:t>
      </w:r>
      <w:r w:rsidRPr="00F820E5">
        <w:rPr>
          <w:rFonts w:ascii="Times New Roman" w:hAnsi="Times New Roman"/>
          <w:kern w:val="0"/>
          <w:sz w:val="24"/>
        </w:rPr>
        <w:lastRenderedPageBreak/>
        <w:t>SPYERPEHADLVVTPADGTPTAIAELIRRELGIAEHR</w:t>
      </w:r>
    </w:p>
    <w:p w14:paraId="650C523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5471#</w:t>
      </w:r>
    </w:p>
    <w:p w14:paraId="24BAD0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REFISRHRIVSAAAAPAALGVAAIVAASWGLMATPEHRDTRLTSSVTECHDMVTISVAGRNDSPNPNSTAMLVDANGNALPAALSGDYHSTWVDPVVNAPADKVDPGSYAAVYIAYPANMNSYEDAVTTGVSNTQQVMHDIAQACPDTKFSIVGYSEGADVARRVAMGIGHDEPGTDGKYDVVDPNHVLGVVILADAGRTAGDGPFPGAQDPFGHPDGFDQNYQNGNTPISGQGAMPDNAGDFGSLNGKIASFCSEGDLTCAAPQNISLLQLAANVGRQLNVDALQNEGLTPATGQDVAVVLGQIAMNAFSYIATQPNWMASDETFLQVLLKVSDPEYKPGQNPPDKAVAQSISTNEMSPLAYLPKKVFNEIVGLIVTNQNTIPVIMSDPYQLTLGPNGTGHHFDYWRDSDSANGKPMTSAEYAAAWLTHLAQQAQAGEPVDTKAQPTEADVATAYKTVTDTQAEKKKNADEAAAAAKEKKTDKTTTTKDPKATKDPKPSKDAASTKETTTPSKDATPSKDATPSKDTAPTEDPKATEDSKPTPTNPGTPEQAPATTTPATTTPAKPQPRTEVAAPVQTTEPKKPEPTKEQPGKDEPTKDQPTTAERTPAPAK</w:t>
      </w:r>
    </w:p>
    <w:p w14:paraId="2DE3C4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0_Gene5150#</w:t>
      </w:r>
    </w:p>
    <w:p w14:paraId="15F92B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YQSPNGRPGPENPREDGPVRSDLISRRDLEFLLYEWLRVEELTGRARFADHSRETFDGFLDLCEDLATRYFAPHNKANDAQEPRFDGERVTIIPEVKDAVQAFGKANLVGAAMDAEVGGMQLPSVVEAAGFAWFQAANVGTAGYVFLTIGNANLLAAHGSPEQVDRFVKPMVEGRFTGTMCLSEPQAGSSLADIVTRAEPQEDGTYRLFGSKMWISGGDHELTENIVHLVLAKIPGGPAGTKGISLFVVPKYLVDADGSLGARNDVTLAGLNHKMGYRGTVNTVLNFGEGRHTPGGAAGAVGYLVGEPHRGLSYMFHMMNEARLGVGLGATALGYTGYLKSLRYARERQQGRAVTAKDPATPQIPIIEHADVKRMLLAQKSYVEGALALLLYCNRLVDLARTDPASAREHTLLLEILTGVAKSWPSQWCLEANNLAIQVHGGYGYTREYDVEQHYRDNRLNPIHEGTHGIQGMDLLGRKVIQHEGASLRLLAQRIAASVAAARALGGEPAELAEALDASWQRLVTVTTAMLSAGDPAATMANSTIYLEAFGHIVLAWIWLEQAVAAAGHDGDFYAGKRAAARYFFRYELPRTGPQLDLLAALDRTTLEMRDAWF</w:t>
      </w:r>
    </w:p>
    <w:p w14:paraId="1311F6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_Gene3860#</w:t>
      </w:r>
    </w:p>
    <w:p w14:paraId="332181A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SDRTESTAPGCDPAELRTLFLFEQLDDEQLAWLCADGRIELIEPGPVYRQGDPATCFYVLIEGELRLTKLAGGMEIELNRTDHRGVYAGAWTAYLGEQAEPTYNSSLYVTRPSRFFVLDAEIFARMMHAWFPMAVHLLEGAFFGNRNAHQRVAERERLMALGSLSAGLTHELNNPAAAAVRATSGLRERVAGMRHKLGMLAEGRFAPEVLVTLVRLQEEAAEQVAKAPALTPLEAADREDALGDWLDEHGIADGWELAPNFVQAGFDVDWLERVHGTLEGCSETVFEGAIRWLNYTIETELLMNEIADSTARISTLVGAAKQYSQMDRAPFQVVDIHELLDSTLVMLNRKLGDGVRVVKDYDRTLPALPCFAAELNQVWTNLIDNAVYAMGGEGTLTLRTYRENDCAVVEVGDTGPGMPEEVRRRVFEPFFTTKPVGEGTGLGLDISFRIVVNKHDGDIRVESAPGDTRFVVRLPLHRDIPARNPAPTPRNRQTETMTAIEGIDPSVPPSGPGCVECEASGGWWVHLRRCAQCGHIGCCDTSPSQHATAHHRQTGHPFIQSYEPGEDWYWDFRTEEMFTEGPELAAPHSHPAAQGVPGPSGRVPADWREHIH</w:t>
      </w:r>
    </w:p>
    <w:p w14:paraId="277762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6287#</w:t>
      </w:r>
    </w:p>
    <w:p w14:paraId="2A17D2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SRTLPPGHRVSDVACPVPTVVAGRVGSVRTRTRLFALFAVSTLTLTGCGLFDDDTTERMTSVATSFADALTNDNPSAAAAVTTDPTQAAATLGALYDGLGTDARFEVRGVDKDAGTFTLAATWKFGANEWSYTTTGKAADTGDGFKVTWD</w:t>
      </w:r>
      <w:r w:rsidRPr="00F820E5">
        <w:rPr>
          <w:rFonts w:ascii="Times New Roman" w:hAnsi="Times New Roman"/>
          <w:kern w:val="0"/>
          <w:sz w:val="24"/>
        </w:rPr>
        <w:lastRenderedPageBreak/>
        <w:t>PAAVAPGLDAGPLSYSPVYPDPARVLDSTGGELMAQQVVTLVNLSPGVDTVAVANLLSPIAPSITATSLQSEIDAAQGNPVTAITLRESDLAPIRDALTALPNITLAPQTRLLTTDRDLASPTLSGLSELWQQQADAAAGWAVRASTPQGTERVAGRDPQPTTDIRTTLDLGLQRAAEAALTPITQPAAIVAMQPSTGNVVAVAQNSAADAEGPIALTGLYPPGSTFKTVTVSAALQAGSVTPDSIVACPGSANIEGRRIPNDNNFDLGEVPLHTAFARSCNTTMGRLAVDLPPDALTTAAAQLGLGIDYVTPGLTTVTGSVPTADTPALRVEEGIGQGKVTASPFGMALVAAALAHGSVPAPTLVAGQPGTPDRTPPVLPAGIADQVRTMMRETITDGTATQLRDIPGLRGKTGTAEFIDDTHAHGWFVGIDGDLAFAVFVYDANSSGPAVDAAGRMLRQR</w:t>
      </w:r>
    </w:p>
    <w:p w14:paraId="6EEED23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2014#</w:t>
      </w:r>
    </w:p>
    <w:p w14:paraId="5B0469C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PSTLPPRTTGRRPPARNRPGRRALTGSRATPPGTARICPWRCSTARRIRLPIVAVSESARRRIIEWGRRALGLDVPPSDHTAAALHSVETDVPGLDKRETLQLARIRLLGATGAVIMAISALGVGAQPVRQNPTSGLRIIGFFARAHTSTLAMCMIGTVLVVMAWLLLGRFAIGGWGGNPRHRLSRSQMDRTLLLWIIPLSVAPPMFSNDVYSYLAQSEIAVRGLDPYEVGPADGLGLNNVLTNNVPNIWRETPAPYGPLFLWMGKGIAVVTGDNIIAGVWLHRLLVLGALALIVWALPRLARRCGVAAVSALWLGAANPLVLLHLVGGVHNDALMLGLMLAGLEICLRAIEDAYPFDQRAWAILLGGAGLIALSSTIKIVSLLALGFVGMALARRLGGGFRMVVKVGLILGVVAGVTILFVTTASGLGFGWLYTLNTASAVRSYLSLPTAIGIATGFGGVLLGLGDHTTAVLSITRPIAATLAAVVIVRMLFATWTGRLHAVGALGVSLGALVLLFPVVQPWYLLWAIVPLAAWANRPAFRVPAIALSVVVSLLVMPRGADFYVFQIVQSAIATVIVGLAFIFLTRNALPWRNQPGVSAPSQEATAYGVRS</w:t>
      </w:r>
    </w:p>
    <w:p w14:paraId="535B5F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2776#</w:t>
      </w:r>
    </w:p>
    <w:p w14:paraId="736B614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TLYPAIEPYESGMLAVGDGQSVYWEVSGNPDGKPVVFLHGGPGGGTAPFHRRFFDPAAYRIVLFDQRGCGRSTPHLADGASLEHNTTGHLIADIEALREHLAVERWQVFGGSWGSTLALAYAQRHPERVTELVLRGIFLLRRKEIDWYYNGAAGYVYPDEWEKFLAPVPEDERGQDLVEVYHRLLHSPDEDLARAAAIAWSTWEGATSSLLPHPDRVAETAEPRFALAFARIENHYFRHGGFLDEGQLLRDIAAITHIPAVIVQGRHDIVCPAVSAWELHRAWPGSVLHIVDDAGHAANEPGITHHLVEATDRFSRVGVSTVTTAADALIGALRDDIDRLSAAEPEVRADAEDSVHQMRVATRRLRSVLRSYGTLLAKKPAAAMNAELKWLAGLLGEARDAEVRADRFAALLAEHGEQAQPADLDAVTARLVNAERDRYRAAHDEVLAALDGKRYRELHDELARWRTAPPLRHSRAEAPATDVFGEVLRRDLDRVASLVRAEPTVDPHERVELLHDIRKSAKRLRYSCEAAEHVIGDEAAERGRRAKKLQTVLGDHRDAVESHSAIVRRAAEAAAADEDAGLYDILAAAEDAAAGRELSRYPATAAALLG</w:t>
      </w:r>
    </w:p>
    <w:p w14:paraId="7980C2D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7_Gene4674#</w:t>
      </w:r>
    </w:p>
    <w:p w14:paraId="5BBF22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SGHRRRAKHDTRRYGVRHTSPPTIEAKLLTGSVYQVTLAAATVPSTRSGRVEVVDVGVGIGSILQGVQRKAVEVTEAVRALNVLRERGLIDPRNLGETVLSAKEGRRLGPQATMVRHAARMWPQRPALVDEHGSMTFRELDDNSTRLARGLQSLGVEPGTVIGILARDHRGLLLAMAAAGKAGARLALMNTGFAKPQFAQVCEREHVKVVLHDSEFVGLLDALPPELPRVITWVDDGAELPTGAITIEELIAAHPPTELPLPAKPGGFVILTSGTTGLPKGAPREAVSPIASAQITDRIPFPAQGTMLIVSPIFHSTGQATWLIATALGATTVMTRRFDAERTLALIAEHEVDLLVAVPTMLHRMVELDPAVRERYDLSSLRSIVLAGSALSPELTVRATEAFGPVLYNLYGSTECA</w:t>
      </w:r>
      <w:r w:rsidRPr="00F820E5">
        <w:rPr>
          <w:rFonts w:ascii="Times New Roman" w:hAnsi="Times New Roman"/>
          <w:kern w:val="0"/>
          <w:sz w:val="24"/>
        </w:rPr>
        <w:lastRenderedPageBreak/>
        <w:t>VATVAQPADLALAPGTAGRAPVTCEVALFDENGKRVHGANVKGRIFIRSGAPFGGYTDGRHKQIIDGYMSSGDVGHFDEHGLLFVDGRDDDMIVSGGENVFPQEVENLLLERADIFDAAVVGVDDVEFGKRLRAFVVPEPGATLDPDEIKAYVKGTLARYKVPRDVVFLDDLPRNATGKLLRRALVEYQIT</w:t>
      </w:r>
    </w:p>
    <w:p w14:paraId="4E9F0A7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5940#</w:t>
      </w:r>
    </w:p>
    <w:p w14:paraId="4662657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YSWDSSNAVSPVSSDNADSATSAAPGPFASADAAAHVRRDARPLVGRSERARNAAVRPGFGLALVMDAVTVVPTPANEPVHSYAPGSPERERLLARLSEISAETLDVPLVVGGKHRPGIGERHDIRAPHRHDLVLGTYTDTTHSEAQAAIDAALAAAPDWRSLPFDDRAAVFLRAADLLAGPWRETLAAATMLGQSKSVAQAEIDAPCELVDFWRFNVAFAREILAKQPQSSPGVWNRMEYRPLEGFVYAITPFNFTAIAGNLPTAPALMGNTVVWKPSPTQTLSAYYTMRLLEAAGLPPGVINMVTGDGVQLSEIALADPRLAGIHFTGSTATFQYLWQEVGANIGRYHGYPRLVGETGGKDFVLAHPSADPAALSTALIRGAYEYQGQKCSAASRAYIARSVWREMGEQFLATVEELRYGDVADLSNFGGALIDRRAYDKNVAAIERARSAGVTVAVGGTYDDTDGWFVRPTVLVCDDPADESFRTEYFGPILSVHVYDDGEPGAYSAILAEVESAAPYALTGAVFAQDRKAIEQACTALRFAAGNFYINDKPTGAVVGQQPFGGARASGTDDKAGSPLNLLRWVAPRTVKETFAPPTDHRYPHMRT</w:t>
      </w:r>
    </w:p>
    <w:p w14:paraId="47DBF4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6526#</w:t>
      </w:r>
    </w:p>
    <w:p w14:paraId="5C3164A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MDHMSATRPEAGAQEARRPVRIANCSGFYGDTLSAARDMVEGGPIDVLTGDYLAELTMFILYRARHKDPATGYAKTFLTQLEEVLGTCLDRGIRIVANAGGLAPGVLADEIGKLAARTGLAPKIAYVDGDDIVGRLGDMRSAGESFTHVDTGRPLADRTDAPVTANAYLGGWGITAALRAGADVVVTGRVTDAALVSGPAAWWHDWAPDDFDRIAGAIAAGHVIECGPQACGGNYPFFEEITDRRYPGFPLAEVAADGSSVITKHPETGGVVSTGTVIAQLLYEIGGPAYLGPDAVSHFDTVELTQQGPDRVSISGVRGSAPPDRLKVAMNFLGGYRNTMTFVITGLDIEAKARWARRQMFALIGGEDRFDAVDVELLRFDHIDADKNAEATAHLRVSVKSSDERVAGRAFSGVATAMAVGGYPGLHTTTPPTPASAFGVYWPTLVRRDLVEHRVTLPDGSRHVVPDPPLLASQCGTATFTDRPRQPVVSAGPTRRVPLGTVVGARSGDKGGNANVGLWTRDDDVYSWLRTWLDVGRFRELVPEAAGLEVRRYELANLRALNFVIVGLLGDGVAASTRPDPQAKGLGEYVRSRYIEIPESLLDGHRG</w:t>
      </w:r>
    </w:p>
    <w:p w14:paraId="6DEF9CF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8_Gene1593#</w:t>
      </w:r>
    </w:p>
    <w:p w14:paraId="1C653C9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ADAFVSGTRTITAPSKPAPADQPAWNKQKNSSMPTFRYRPFAEEVPGGSPAFDAAPIPFDRTWPDRVVDRAPGWCAVDLRDGNQALIDPMSPARKRRMFDLLVRMGYKEIEVGFPSASQTDFDFVREIIEDGAIPDDVSIQVLTQCRPELIERTFEACQGAANVIVHFYNSTSILQRRVVFRADRDAVKKIATDAAKLCLEIEQRYPDTNWRYEYSPESYTGTELEYAREVCDAVSEIIAPTPEKPLIINLPATVEMATPNVYADSIEWMSRNLARRDSIVLSLHPHNDRGTAVAAAELGYQAGADRIEGCLFGNGERTGNVCLVTLGMNLFSRGVDPQIDFSDIDEIRRTVEYCNQLPVHERHPYGGDLVYTAFSGSHQDAINKGLDAMKDTADASDSDVDDIVWEVPYLPIDPKDVGRTYEAVIRVNSQSGKGGVAYIMKTDHGLVLPRRLQIEFSQAIQKITDGEGGEVTPKEMWDVFAEEYLNPVLPLERIRQKMTAAETDSGTDTITAVVKVDGAEQEIVGSGNGPLASFVDALATIGYDVRVLDYSEHAMSSGDDAQAAAYVECAIGDKVTWGVGIATSITTASLRAVVSAVNRALRAR</w:t>
      </w:r>
    </w:p>
    <w:p w14:paraId="72D35C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5021#</w:t>
      </w:r>
    </w:p>
    <w:p w14:paraId="31918C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SESENGSRPVALIDRDWEEQHMSPIENSDSAAWRELEAVRAEAAALRRQLADSPDRARELEARIDSLTIRNTKLMDTLKEARQQLVALREEVDRLGQPPSGYGILIGVYDDQTVDVFTSGRKMRLTCSPNIETSTLEYGQTVRLNEALTVVEAGVYDAVGEIGTLREILDDGRRALVVGHADEERVVWLAGPLAKVAEMDDLEDPDSPIRKLRPGDSLLVDTKAGFAFERIPKAEVEDLVLEEVPDVDYGDIGGLGRQIEQIRDAVELPFLHKDLFREYALRPPKGVLLYGPPGCGKTLIAKAVANSLAKKIAEARGEDAKEAKSFFLNIKGPELLNKFVGETERHIRIIFQRAREKASEGTPVIVFFDEMDSIFRTRGSGVSSDVETTVVPQLLSEIDGVEGLENVIVIGASNREDMIDPAILRPGRLDVKIKIERPDAESAQDIFSKYLVEDLPLHADDVAEFGGDKAMCIRAMIDRVVERMYAESEDNRFLEVTYANGDKEVLYFKDFNSGAMIQNIVDRSKKYAIKSVLDTGNPGLRIQHLYDSIVDEFSENEDLPNTTNPDDWARISGKKGERIVYIRTLVTGKNASASRAIDTESNTGQYL</w:t>
      </w:r>
    </w:p>
    <w:p w14:paraId="37D33B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463#</w:t>
      </w:r>
    </w:p>
    <w:p w14:paraId="3D991C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TSRYGNALQASAQQRLVCAPVITRLSHLFLRTLRDDPADAEVPSHKLLVRAGYVRRIAPGVYSWLPLGLKVLRRIEDVVREEMNGIGGQEISLPALLPRDPYETTNRWTEYGDALFRLRDRKGADMLLGPTHEELFALTVKGEYNSYKDLPVTLYQIQTKYRDEERPRAGILRGREFIMKDSYSFDLDEDGLAASYAAHRGAYQRIFARLGVEYVIVAATSGAMGGSASEEFLATSPIGEDTYVTCLESGYAANVEAVVTPAPAEIPVEGRPEAVVHDTPGTPTIASLVEWANGAGIAEGYGRPVTAADTLKNVMVKLRHPDGKTEVVGIGVPGDREVDDKRLGASLEPAEVELLTDEDFTANPFLIKGYIGPKALLENGVRYLVDPRVVTGTSWITGADASGKHVVGLVAGRDFTPDGTIEAAEVREGDPSPDGRGVLHAARGIEIAHIFQLGYKYTDAFEVDVLGENGKPVRLVQGSYGVGISRMVAVVAEQMHDEKGLRWPSEIAPFDVHVVVANKDEAARAGAEQVVAGLDAQGLDILFDDRTASPGVKFKDAELLGMPWIVVIGRGWADGKVELRNRFTGEAEDIPADSAVESVLAKIRA</w:t>
      </w:r>
    </w:p>
    <w:p w14:paraId="35EDF40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853#</w:t>
      </w:r>
    </w:p>
    <w:p w14:paraId="04B7D9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KRHGLDPARLRLPEDGDWATIRDHLVERLPRVDPARIDELLRDGGIVDLAGPIAPDAPYVPGGAVWFHRDLPAETDVPFEITIVHRDDTLLVVDKPHFLATIPRGQHILQTALVRLRRDLELPELIPAHRLDRVTAGLVLFIIDPARRGAYQTMFHKRTVRKEYEAIAPYDPALALPRVVRSRIVKEKHVLAAQEVAGEPNAETAIELLEHRDGLGRYRLRPLTGRTHQLRLHMNSLGIPILGDDFYPVLTDKPVDDFTRPLQLLAATLEFTDPISRAPRRFETTRTLQAWTDPARTSGAVARAAPGVAHSIETSSSQSSSGMATAHRDRWIGRIRVARPQMTDRSAPPATIRTLGGMLAPELADEAPPRHKLHAYLDVAVVVLALAGTNLIAHFTTAWASIVTVPVAAVVLLALMRRRGMHWHELGLSPRQWKRGTLYALGAVGVVLAAVAIGALLPVTRPFFLADRYATISGALIASMIVIPLQTVIPEELAFRGVLHGTLDRVYGARGVFAAGSLLFGLWHIASSLGLTSSNRGLAGFVGGGVAGQIAGILLAVLATAAAGVVFTWLRRRSGSLLAPIALHWSVNGAGALAAAIVWHTTLS</w:t>
      </w:r>
    </w:p>
    <w:p w14:paraId="1C177B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5_Gene4993#</w:t>
      </w:r>
    </w:p>
    <w:p w14:paraId="4BDA1C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STDAGPTDQPTPESQPGHRARPERPASERRVRPDRPRPEATSTGPRVRTGKPVRRKAEGQWALGYREPLNPNEQSKKDDNPLNVRARIENIYSKTGFERIDKGDLRGRFRWWGLYTQREQGYDGSWTGDENIDLLEAKYFMMRVRCDGGALNVAQLRTLGQISTEFARDTADLSDRENVQYHWIEVENVPEIWKRIEAVGLKTTEACGDCPRVVLGSPLAGESLNEIIDPTPAIDEIVRRYIGKKEYSNLPRKFKTAIS</w:t>
      </w:r>
      <w:r w:rsidRPr="00F820E5">
        <w:rPr>
          <w:rFonts w:ascii="Times New Roman" w:hAnsi="Times New Roman"/>
          <w:kern w:val="0"/>
          <w:sz w:val="24"/>
        </w:rPr>
        <w:lastRenderedPageBreak/>
        <w:t>GQQDVVHEINDVAFVGVVHPEHGPGLDLWVGGGLSTNPMLAKRVGVWVPLDEVPDVWEAVVSVFRDYGYRRLRTKARLKFLIKDWGIEKFRQVLEDEYLKRKLIDGPAPEQPTKPIDHVGVQRLRNGLNAVGFSPIAGRVSGTVLTEVAAAVERIGSDRIRFTPYQKLIVLDVPDDKVDALIDELEPLGLQARPSLWRRNLMACTGIEFCKLSFAETRKRSQALVPELEERLADLNAQLDVPITININGCPNSCARSQIADIGFKGQLVDDGDGNQVEGFQVHLGGSLGFDSAFGRKLRQHKVTTQELGDYVERVVRNFVKHRADGERFAQWAVRADEADLR</w:t>
      </w:r>
    </w:p>
    <w:p w14:paraId="098B65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4813#</w:t>
      </w:r>
    </w:p>
    <w:p w14:paraId="43AF96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VELAWTHVEPQRGSRPVTAADAIVLAGGRASRMGGVDKPAIVIGGRSMLNVALGAVSGCVQTVVVGPHRPELDPTVRQVREVPPGAGPVAAIGAGLRALGTEAAPRVVVLAADLPFLTEWAVADLLRRSDQSGADAVFAADESGRPQYLIGVWRRSALTARLTRLDSLVNQPMKALVPDDTVMVTLDGVTDCDTDEEVRAARAVIDGGHDPGHQRPPLLLNEARQTLRDNLTRLTPYHTDLFEVAGAALAAPIRAAGPLPRFDVSAMDGYAVAGDGPWRLRADIGFAGGQRPVGLLPGEAVRIATGAHVPDGTTGVLRDEFAGVTDDHQLRRLPDSPIRSDIRRRGEDLDRGDLIADEGAPVTAALISAAAAVEVPEAAVRGPVRARIIMTGDEIRASGPLHGGQTRDSIGPILPDLLARHGIRTVDRVHLRDTPHGFDEVLAGTDGFDLLVVVGATGSGAADQLRAALSRADAHVLVHRLRLRPGGSTVVAELSTGATVLGLPGNPFAAVAVLTALAGSLVEGRTGSPPAHPLLGPLHNASEIAGQVPRIVPAVADPRGGWRGEPAVRTAHLGGLLGRDGMVVVPADAHDGALVEFLPLPG</w:t>
      </w:r>
    </w:p>
    <w:p w14:paraId="42243E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1_Gene2160#</w:t>
      </w:r>
    </w:p>
    <w:p w14:paraId="03738E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SSERNSGAVAARPVQEHRYDVVIVGAGGAGMRAAIEAGPRVRTAVLTKLYPTRSHTGAAQGGMCAALANVEEDNWEWHTFDTVKGGDYLVDQDAAEIMAKEAIDAVLDLEKMGLPFNRTPEGKIDQRRFGGHTRDHGKAPVRRACYAADRTGHMILQTLYQNCVKHDVQFFNEFYVLDLVLTETDRGPVATGVVAYELATGDLHVFHAKSIVFATGGSGRMYKTTSNAHTLTGDGMAIVFRKGLPLEDMEFHQFHPTGLAGLGILISEAVRGEGGILRNADGERFMERYAPTIKDLAPRDIVARSMVLEVLEGRGAGPNKDYVYIDVTHLGEDVLEEKLPDITEFSRTYLGVDPVKELVPVFPTCHYVMGGIPTRIRGEVLRNNDDIVPGLYAAGECACVSVHGANRLGTNSLLDINVFGRRAGIAAAEYAERTDFVEMPENPAQMVQDWLALILSDHGNERVADIRTELQRSMDNNASVFRTEDTLKQALTDIHALKERYSRITVQDKGKRYNSDLLEAVELGFLLELAEVTVVGALNRKESRGGHAREDYPDRDDVNFMRHTMAYKEGTDLLSDIRLDFKPVVQTRYEPMERKY</w:t>
      </w:r>
    </w:p>
    <w:p w14:paraId="032D0D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157#</w:t>
      </w:r>
    </w:p>
    <w:p w14:paraId="726AB5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REFEAPASYTIPEDANNSDNVFRHAEQSPNAVLFQVPNGSGGLRDVTATEFAKTVTGVAKGIIASGIELGDRVAIMSATRYEWAVLDFAIWAAGACTVAIYDSSAAEQAKWILQDSATKLLVVENDKHRATIDEIESGSLPELKEISQIDKGAIDELISRGADLDDRLVHERRAQVGASSPATLIYTSGTTGRPKGVMLTHANLWAESKSDRIALGKFIVEGKKTLLFLPLAHVFARAVALAAFDAKVIVAHTSDWTTLVDQFASFKPHFILSVPRVFEKVFNSAKQKAHDGGKGKIFDLAAETAIAYSEGLDNGGPDLVTKVKHFVFDKLVYSKLRVALGGQCEAAVSGGGPLGARLGHFFRGVGVTIYEGYGLTETTAAITVNTPEHIRVGSVGRPIEGHAAKIAEDGELLLKGSVVFDGYWGNAEATEEAFEDGWFKTGDLGAIDADGFVTITGRKKEIIVTAGGKNVSPALLEDSLRAHPLISQVMVVGDGQPFVGALITLDPEALPGWKERNGVSAD</w:t>
      </w:r>
      <w:r w:rsidRPr="00F820E5">
        <w:rPr>
          <w:rFonts w:ascii="Times New Roman" w:hAnsi="Times New Roman"/>
          <w:kern w:val="0"/>
          <w:sz w:val="24"/>
        </w:rPr>
        <w:lastRenderedPageBreak/>
        <w:t>TPMEQLVQNPALVAEIDAAVAETNKKVSKAEQIKKTRILTVDWTQETGELTPKMSLKRAVVMKQYAAEVEKIYS</w:t>
      </w:r>
    </w:p>
    <w:p w14:paraId="02B5272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1042#</w:t>
      </w:r>
    </w:p>
    <w:p w14:paraId="7AAB45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ALSTGECQVGTVRPGSIDTLGRPSRAPNLASVMGRSNLRSSCVSAIYMEDLNNAMAKTIAYDEEARRGLERGLNALADAVKVTLGPKGRNVVLEKKWGAPTITNDGVSIAKEIELEDPYEKIGAELVKEVAKKTDDVAGDGTTTATVLAQALVREGLRNVAAGANPLGLKRGIEKAVEAVTAKLLDTAKEIDTKEQIAATAGISAGDSSIGELIAEAMDKVGKEGVITVEESNTFGLQLELTEGMRFDKGYISGYFVTDPERQEAVLEDPYILLVGSKVSTVKDLLPLLEKVIQAGKPLLIIAEDVEGEALSTLVVNKIRGTFKSVAVKAPGFGDRRKAQLADIGILTGGEVITEEVGLSLETAGIELLGQARKVVITKDETTIVEGAGDAEAIKGRVAQIRAEIENSDSDYDREKLQERLAKLAGGVAVIKAGAATEVELKERKHRIEDAVRNAKAAVEEGIVAGGGVALLQSAPALDDLTLTGDEATGANIVRVALSAPLKQIAFNAGLEPGVVAEKVSNLPAGHGLNADSGAYEDLLAAGVADPVKVTRSALQNAASIAALFLTTEAVVADKPEKAAAPAGDPTGGMGGMDF</w:t>
      </w:r>
    </w:p>
    <w:p w14:paraId="17962C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3852#</w:t>
      </w:r>
    </w:p>
    <w:p w14:paraId="774545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SDNSDFTINRRGLLALGGMAAAATATALGAPRAWAAPSATADADVIVVGAGLAGLVATSELAAAGRRVLLLDQEPEQSFGGQAHWSLGGLFFIDSAEQRLAGIKDSFDLARGDWFRTAGWDRGPDDTLGEDYWGKRWAENYLQFAAGEKQAWLRGLGMNWVPVVGWAERGQADGGIGNSVPRFHITMGTGPGVVEPFEKLVRDAAGKNVTFAFRHQVDELVVTGGAISGVRGTVLEPSGAARGTPSSRIKVGEFEFRAAQVIVTSGGIGANHELVRRNWPARLGKAPARMITGVPAHVDGRMLAIGESAGARLVNRDRMWHYTEGLKNYAPIWPGHGIRVLGAPSSMWFDAEGRQLPAPGIPSVDTLGTLDLIMRTGYDYSWFVLNKKIISKEFTLSGSEQNPELTNKDLAAYLANRALTDTPAPVKAFMDKGQDFVVADTLTELVAGMNKLTGADLIRLDSLRDQIAYRDNELGNPNSTDPRIVAIRRSRDYIGDNLFRTTDPHPILAPDAGPLIAIRMNILTRKTLGGLQTDLSGRVLDARGEPIRGLYAAGEVAGFGGGGVHGYRSLEGTFLGGCLFSGRQTGRAAAKESA</w:t>
      </w:r>
    </w:p>
    <w:p w14:paraId="378BFA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6165#</w:t>
      </w:r>
    </w:p>
    <w:p w14:paraId="1021DDB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QTDLHVAPSTLPAFTPLTTREAVSPRCDTPLPRHETALSPHDPALLSDREGALSELGGALSDCASAVSDRSGVNPGRDGAPPERAALSAQGGDLSDREGAGSGQVRPRAESGGAPPEREGFARGREPVTEYVAAQEVPVQQSASTHDEDRAPYVPLRDIVDPHRVGPTLEWLDDHAPHVIADELARMDAVTAGMVFRLLDKDRALDVFEELEPVDQQQILSGLRDERFRELVEEMDPDDRARMLREAPAKVAKKVLAGLSPRERRMTAQLLGYPEGSVGYYMTPEVVALPRNLPVAQALQWVRTKGGNAETVYTLPVVDGGRRIIGVVELRDLVLSSPDAMIADLVAAEPVFVRATDSAEKAARLMQGANLINLPVVDSEDRLVGLLTIDDAIEVIEAADSEDVARQAGAAPWEGHYMAAGVFQLARYRAMWLTLLLVAATLTVSVTDLFEGTLEQAAHLALFIPLIIGAGGNAGAQAATSCVRAVAVGEVRGSDLFRVVWRECRVGLLLGTMLALIGVVIGGLFVGMEIAAVVGITLVLICAWAATIGGTMPLLAKKLRIDPAVISAPMVTTLVDATGLIIYFTTAKLVLGI</w:t>
      </w:r>
    </w:p>
    <w:p w14:paraId="7E42D13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577#</w:t>
      </w:r>
    </w:p>
    <w:p w14:paraId="6461768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CHGGRAGIVTAHTVRVLEKADTLTRLRARGVVVVRRTEDVIDLNYVGLVVATVFFALSVTPSLVPRDWLFQGLISGINAALGYGLGCLLEWLFRLWVRPRL</w:t>
      </w:r>
      <w:r w:rsidRPr="00F820E5">
        <w:rPr>
          <w:rFonts w:ascii="Times New Roman" w:hAnsi="Times New Roman"/>
          <w:kern w:val="0"/>
          <w:sz w:val="24"/>
        </w:rPr>
        <w:lastRenderedPageBreak/>
        <w:t>KVPPAPTWVRYAVKTAVLLTAALTAALMLVQSARWQREITALMGMEGTTTPAYLRTGLLSLAVGVLVVAGYRTVREIILFLARQLNRWVRVPRELAPAVGALVLVVAAVTIFNGVASRAFFAVANSAFSVRNDHTSPNAVQPQQPERSGSPESLAAWDTLGFEGRWFVSHGPTASRIAAVTGRPAREPIRAYVGLESAEDGEDQAELAVRELERTGAFDRQVIVVVTTTGTGWVNSLAAGAIEYMFGGDTAIVASQYSYLPSVLSFLADRGKAAAAGERLFDAVHEHWSQRPPDQRPKLFVYGESLGSQGSEAAFDGLADLRAKVDGALWVGPPNSNRLWEQFVARRDPGSPEVLPVYADGLVVRFAANPPDLAVPGPEWRSPRIAYLQHASDPIVWWSTDLIFSRPDWLSEPRGSDVSSQMRWAPFVTFWQVTADLTNAQGVADGHGHRYGSLVLDAWAAIAQPPGWTPELAEQVRFQLEAAEEFERVVK</w:t>
      </w:r>
    </w:p>
    <w:p w14:paraId="0A0E39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8_Gene7027#</w:t>
      </w:r>
    </w:p>
    <w:p w14:paraId="5EC925A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TEIRIDGLGVIATATAQFHAGLTCLTGETGAGKTMVVTSLHLLSGARADAGRVRLGAPRAVVEGRFTVDDVNDAARAEVAQVLEAAAAEPDDDGSVIAIRTVGSDGRSRAHLGGRGVPASVLADFTASLLTVHGQNDQLRLQRPDQQLSALDQFAGDAVGTALRKYQVLRRSWLDARTELLERTARSRELALEADRLKHSLNEIDAIAPEPGEDVRIVDEVRRLSDLDSLRDAAATAHGALAGPADTPEDGSGALEALGTARARIEAADDPALVALAPRLADAIAVVIDVTTELSGYLSDLPSDPGALDSLLTRQAELKTLTRKYAPDIDGVLAWAQEARTRLGSLDVSEEALAKLAAEVDTAADRVREAAKKLSGVRAKAAGKLAAAVSAELGGLAMGKARLEVEVRPLLAGAQDTAPLTVDGQELHAGHTGIDEAEFRLSAHSGAQSLPLSKSASGGELSRVMLALEVVLASSDHGATMVFDEVDAGVGGRAAVEIGRRLARLARTHQVIVVTHLPQVAAFADTHLVVDKSDDGKGAVNSGVRALTNDERVVELARMLAGLDDTETGRAHAEELLATARAEKAGAEAATR</w:t>
      </w:r>
    </w:p>
    <w:p w14:paraId="65B661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302#</w:t>
      </w:r>
    </w:p>
    <w:p w14:paraId="20C31E7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HRVLRSPLGKIPIFRTDPMSTWGFLLTGSPSWVNRRYWHWLHSEPMTSVQQQPTPGPAGAPDIHTTAGKLADLRNRLEEAKHPMGEAAVDKVHAKGKMTARERILALLDEGSFVELDALARHRSVNFGLENNRPLGDGVVTGYGTIDGRDVCIFSQDVTVFGGSLGEVYGEKIVKVMDLALKTGRPLIGINEGAGARIQEGVVSLGLYGEIFHRNIQASGVIPQISLIMGPAAGGHVYSPALTDFVVMVDQTSQMFVTGPDVIKTVTGEEVTMEELGGANTHMTKSGVAHYVASGEQDALDYVKDLLSYLPSNNRAEAPRFPATDPIDGAIEDSLTEEDLELDTLIPDSPNQPYDMHEVIRRLLDDDEFLEVQAERAMNIIVGFGRVDGRSVGIVANQPTQFAGCLDIDASEKAARFVRTCDAFNIPIITLVDVPGFLPGTGQEYNGIIRRGAKLLYAYGEATVGKITIITRKAYGGAYDVMGSKHMGADVNLAWPTAQIAVMGASGAVGFVYRKQLAEAAKEGADVDALRLELQNEYEDTLVNPYVAAERGYVDAVIPPSHTRGQIVSALRLLERKMVTLPPKKHGNIPL</w:t>
      </w:r>
    </w:p>
    <w:p w14:paraId="787536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5_Gene4689#</w:t>
      </w:r>
    </w:p>
    <w:p w14:paraId="43C2CE2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SCACPVLTLPVRNHCRSERCRFVRLPVRETGRAESAQHCRRTARRSQPVITATDLEVRAGVRTLLSAPGPALRVQAGDRIGLVGRNGAGKTTTLRILAGEGEPYAGKILRSTEIGYLPQDPREGDLDVLARDRVLSARGLDTLIRDMEKQQALMAEVADEAEREKAVRKYGRLEERFSALGGYVAESEAARICHSLGLPDRVLGQPLRTLSGGQRRRIELARILFSASDGSGGRSDRILLLDEPTNHLDADSITWLRGFLQNHDGGLIVISHDVELLEAVVNKVWFLDAVRGEVDVYNMGWKKYLDARATDEQRRRRERANAEKKASALKAQAAKLGAKATKAVAAQNMVKRAERLLDEL</w:t>
      </w:r>
      <w:r w:rsidRPr="00F820E5">
        <w:rPr>
          <w:rFonts w:ascii="Times New Roman" w:hAnsi="Times New Roman"/>
          <w:kern w:val="0"/>
          <w:sz w:val="24"/>
        </w:rPr>
        <w:lastRenderedPageBreak/>
        <w:t>DEVRVADKVARIKFPEPAPCGKTPLMAENLTKVYGSLEIFTGVDLAIDRGSRVVVLGLNGAGKTTLLRLLAGVEQPTAGQLVPGHGLKVGYFAQEHDTLDDQATVWENIRHAAPDAGEQDLRGLLGAFMFSGPQLDQPAGTLSGGEKTRLALAGLVSSAANVLLLDEPTNNLDPISREQVLDALRTYAGAVVLVTHDPGAAEALSPERVILLPDGTEDHWSAEYLELIQLA</w:t>
      </w:r>
    </w:p>
    <w:p w14:paraId="236A82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9_Gene804#</w:t>
      </w:r>
    </w:p>
    <w:p w14:paraId="480C4A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KKPESQFLGPEQRRTAWERFGKDHFDVVVIGGGVVGAGIALDAATRGLQVALVEARDLASGTSSRSSKMFHGGLRYLEQLEFGLVREALRERELALSTLAPHLVKPLRFLYPLTHRAWERPYVAAGLVLYDTMGGAKSVPGQRHLSRMGALRLSPGLKRSALIGGVSYYDTVVDDARHTMTVARTAAHYGAVIRTSTQVVGFLREADRVVGVRVRDSEDGRTAEVRAHVVINATGVWTDEVQALAHQRGRFHVRASKGVHIVVPRDRIVSDAAIILRTPTSVLFIIPWGTHWIVGTTDTDWNLDLAHPAATKADIDYLLDRVNEVLVTPLTHDDIDGVYAGLRPLLAGESDETSKLSREHAVARVAPGLVGIAGGKYTTYRVMAYDAVDEAAQDIPARVSPSITEKVPLLGADGYFALVNQTVQLAEAYGVHPYRVKHLLDRYGSLIDEVMAMADGKPELLQPITDAPSYLQVEAVYAAAAEGALHLDDILARRTRISIEYSHRGADCAEEVAQLVAPVLGWDDAEIDREVTTYRARVEAEIRSQTQPDDASADALRIAAPEPRPEILEPVPADGSASKAVRQPNS</w:t>
      </w:r>
    </w:p>
    <w:p w14:paraId="1A93BE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_Gene4022#</w:t>
      </w:r>
    </w:p>
    <w:p w14:paraId="31072EC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FDYDVVVVGSGFGGSVTALRLTEKGYRVGVLEAGRRFADEEFAETSWDARKYLWAPALGCFGIQRLTLLKDTFIMAGAGVGGGSLVYANTLYEPPDKFYRDRQWAHITDWKAELAPHYDQAKRMLGVTTNPATTPSDRVLAEVAEEMGVAESYRSTPVGVLFGGKGVRPGENLPDPFFGGVGPARATCTHCGECMTGCRHNAKNTLVKNYLYLAEQAGATVHPLTTVTDVRPRPGGGYTVSTVRTGRWVRKARRTFTAEQVVFAAAALGTQKLLHKLRDRGSLPDISPRLGELSRTNSEELLSVRSRRKDSDFTKGVAITSSIHPDDDTHIEPVRYGKGSNAIGLIGTAMIDPDGRTGKVRLWARTMRRLGLRDALHLQNPRGWSEQMIGLLVMQSVDNSITTYTKRGLFGRTMTTRQGAGEPNPTWIPAGHEVAHRVADKIDGIAGAGWSALFDIPMTGHFIGGCVIGDSPDTGVVDPYHRMYGYRGLHVIDGSTISANLGVNPSLTITAQAERAVALWPNKGEADPRPEPGQPYRRIAPVPPRNPVVPASAPAALRLPIVEITGPATESEPAAGSPA</w:t>
      </w:r>
    </w:p>
    <w:p w14:paraId="7B9A045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6_Gene3082#</w:t>
      </w:r>
    </w:p>
    <w:p w14:paraId="5EA4A5F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IRLLRTYLSPYRAQLAGVVALQLVSVIAMLYLPSLNADLIDNGVTKGDIDYIWHTGLWMLAVTAVQIVASASSVFLGAQAAMSAGRDLRAALVHRVGTFSAREVGLFGAPSLITRNTNDVQQVQLLVVMSVTVLVMAPIMCVGGIIMALREDLKLSWLLLIAVPALALAMGLVVARLVPGFREMQARIDVVNRVLREQITGIRVVRAFVRERQETWRFGLANTDLTEASLRVGRLMALMFPVVMLISNVTTVAVIWFGGHLIDDGELQIGSLTAMLSYIMQILMAVMMASFLAMMAPRAAVSADRIGAVLTTESSVVPPEFPKPFAGDPGRVEFAAAEFAFPGAEKPVLRGIRFTVEPGTTTAIVGSTGAGKTTLLNLIPRLIDVTAGAVYVGGTDVRELDMELLREQIGLVPQKAYLFSGTVASNLRYGRPEATDEELWRALEIAQAADFVRDMPQGLETPVAQGGTTVSGGQRQRLAIARALVRRPRVYLFDDSFSALDVATDARLREALRPETRDASVIIVAQRVSTIRDADQIIVLEDGEMAGIGTHEQLLRDCAEYQEIVASQLSAQEEVR</w:t>
      </w:r>
    </w:p>
    <w:p w14:paraId="6D7ED4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28_Gene3333#</w:t>
      </w:r>
    </w:p>
    <w:p w14:paraId="35AF38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TPFRGWWRANCDLNPISVSASRGRVRPVSYTHGVWDAPLLGETIGANLDRTVAIHGDRDALVDRVTGVRWSYREFAAEVDAVALGLLEAGIGKGDRVGIWSPNRAEWTLVQFATAKIGAILVNINPAYRSEEVRYVITQAGIRMLISAREHKSSNYAEIIGRVRPECPDLEQVVLFDSAAWEALVAAGRAADPSRLAEAGTRLTADDPINIQYTSGTTGFPKGATLSHHNILNNGYFVGELCGYTEADRICIPVPFYHCFGMVMGNLAATSHGAAMVIPAASFEPRATLAAVAEERCTSLYGVPTMFIAELAHPNFESFDLSSLRTGIMAGSPCPVEVMKQVIERMGMAEVSICYGMTETSPVSTQTRRDDTITQRTATVGRVGPHLEIKIVDPDTGSTVPRGEPGELCTRGYSVMLGYWNDPDKTGEAIDAARWMHTGDLATMDDDGYVAITGRIKDMVIRGGENIYPREIEEFLYTHPDILDAQVVGIPDPKYGEELVAWIRVREGAATVDAPTLAQFCDGRLAHYKIPRYVHVVDEFPMTVTGKVRKVDIRATSVRLFGVPELDQQQTGEQ</w:t>
      </w:r>
    </w:p>
    <w:p w14:paraId="1E09A4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4686#</w:t>
      </w:r>
    </w:p>
    <w:p w14:paraId="72F4EF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VGGVGENGGESIGGGTVNDGPLIVQSDKTLLLEVDHASADAARQAIAPFAELERAPEHVHTYRVTPLALWNARAAGHDAEQVVDALVSFSRYAVPQPLLVDVVDTMARYGRLQLVKHPAHGLTLVSLDRAVLEEVLRHKKIAPMLGARIDDDTVVVHPSERGRIKQMLLKIGWPADDLAGYVDGEAHSIELDYATDGWHLRDYQQMAADSFWAGGSGVVVLPCGAGKTMVGAAAMAKAKATTLILVTNTVAGRQWRRELLARTSLTEEEIGEYSGERKEIRPVTIATYQVITRRTKGEYKHLELFDSRDWGLVIYDEVHLLPAPVFRMTADLQSRRRLGLTATLVREDGREGDVFSLIGPKRYDAPWKDIEAQGWIAPAECIEVRVTLTDAERMTYATAEPEERYKLCSTAHTKIAVVESILAQHRDAPTLVIGAYLDQLDELGAALDAPVIQGSTKTKDREELFDAFRRGEIPVLVVSKVANFSIDLPEASVAVQVSGTFGSRQEEAQRLGRLLRPKQDGGQAHFYSVVARDTLDAEYAAHRQRFLAEQGYAYRITDADDLLGPAIG</w:t>
      </w:r>
    </w:p>
    <w:p w14:paraId="399EFE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2076#</w:t>
      </w:r>
    </w:p>
    <w:p w14:paraId="239E2A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EISPEWNCGAGHPGGTVLGTAGGWSGVRVGRAADWRLVSTQLLVGGRIYSSSNPDATAMAVSDGIVVWVGQDKPGRALHPDAEVVDLDGAFVAPAFVDPHVHITALGLQLTGLDLSRAASLAECLELVREFARTRPQGAILGDGWEETRWPERRAPTSAEIDAAAPGRLVYLTRVDAHSAVVSSALLDAVPGVTEAAGFTRGEPLRENAHHRVRAAVLDGLDRAQRDRARRAALDHAAAHGIVAVHECAGPEISGHADVAELLEFSHGVEVRVYWGEAVRTADEARTLVKELGVHALGGDLFVDGSLGSHTARLRTPYADRDTRGTAFLDADAVAAHLRACTEAGIQAGFHVIGDAAMDIVVDGFTRAAAELGGPAVATRGHRVEHAEMVDAEQIAQLAAWGVIASVQPGFDAAWGGVDGMYAARLGADRAATLNPFAAMAAAGISLAIGSDAPVTPLHPWAAVRAAAHHRTPGHGISPRAAFTAATRGAWRAGGVRDGVSGTLVPGAPASYAVWAADDLVVAASADSVQRWSTDPRSRVPGLPPLDPTAPLPRCLRTVHRGVTIHGD</w:t>
      </w:r>
    </w:p>
    <w:p w14:paraId="05DB5F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0_Gene288#</w:t>
      </w:r>
    </w:p>
    <w:p w14:paraId="4BF8B5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IRSTRGCTRRRSARWAVPVVALGLVVAGCGANDGESATGLSDALGTTSDINPKNRDEVREGGNLRLAVTSFPANWNTLSTDGNDGEIGDIERPLMPRAFDVDAAGNLTVDKDFFTDVALTGTNPQQVTYTINPQAVWSDGSPITWEDIAAQAHALSGRDKRFLIAITNGFEFVDKVERGVDDRQAVLTFNHPFGEWRGQFAGDTAL</w:t>
      </w:r>
      <w:r w:rsidRPr="00F820E5">
        <w:rPr>
          <w:rFonts w:ascii="Times New Roman" w:hAnsi="Times New Roman"/>
          <w:kern w:val="0"/>
          <w:sz w:val="24"/>
        </w:rPr>
        <w:lastRenderedPageBreak/>
        <w:t>FPKSVTADPESFNKGLVDRLGPSAGPFVVQSTDRSQGRIVLGRNPKWWGETPKLDTITYSVLDHAAWVGALQNNELDLIRLASIDEVKTVRNTDGLVIRRAPGNRWRHITFNGAPGSILADPRLRVAIAKAIDRQGIATATQNGLVENPKPLNNHIFLQGQDGYQDNSAPVAYDPDQAARELDALGWKLNGDVREKDGRKLEIRDVMYNDPLWIQIAQIIQQNLARIGVKLTIDTKPGAGYFTDVIIPGDFDAAQFIFSGDAFAMSDIRQIYYYDPNDLQGNYGRIGSPELNALIERTLTELDPKKAIELANEVDRKVFEEGHSLPLTQSDGSYGARADLANIGSPGLASYDYTKIGFVK</w:t>
      </w:r>
    </w:p>
    <w:p w14:paraId="1F5C213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751#</w:t>
      </w:r>
    </w:p>
    <w:p w14:paraId="2C72813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SSLHVRVGVCNLGLVSSDITATAAWRKLHDHHSAIADRHLREFFADDPDRGRELIVEAGELRVDYSKHRITRETLDLLLDLAATAGVARRRDAMFAGEHINTSEDRAVGHVALRLPAGASMMIDGADAGVAVHEVLRRMGDFTDGVRSGQWRGATGERITTVVNIGIGGSDLGPAMLFQALRHYADAGISARFVSNIDPADLTAKLDGLDPARTLFVVASKTFSTLETLTNATAARRWLVAALGEDAVAEHFVAVSTHAQRVADFGIDTANMFEFWDWVGGRYSVDSAIGLSIMVVIGRERFAEFLAGMHSIDEHFVSAPPERNAPILLGLLGVWYSNFFGAQSRAVLPYSNDLARFPAYLQQLTMESNGKSVRLDGSPVTTSTGEIFWGEPGTNGQHAFYQLLHQGTRLVPADFIGFARPTDDLATRDGSGSMHDILMSNLFAQTKVLAFGRTAAEIEAEDGDAPGFDPALVPHRVMPGNRPSTTILAPQLTPSVVGQLIALYEHQVFVEGTIWGIDSFDQWGVELGKQQALALEPLLTAAEDPAPQSDSSTDALIRWYRGNR</w:t>
      </w:r>
    </w:p>
    <w:p w14:paraId="3FD3CC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607#</w:t>
      </w:r>
    </w:p>
    <w:p w14:paraId="3B6213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AARAPATLVPNARAVSYAICHISRRFGVGAIDTGQLIAEHYRLVERIGSGGTGVVWRAIDERLQRSVAVKQIHIKPSLPEAERDVLRQRAIREARNAARFQHPNAIVVFDITEHNGDPCLVMEYLKSRSLAQVLSAQGAVPLNQVARIGEQVASALIAAHQAGIVHRDVKPGNVLLDDHGTVKITDFGISRAAGDVTLTETGLICGTAAYLAPEVARGADPTPAADVFALGATLFHALEGEPPYGASSNPLAVLYAAANGQVSEPRNAGPATDFLLQLLSPQPEDRPTMRMARDQLAAFADAGADAVPAGFVPASEAYGRRNGDGATEVVATRALRSRAAAAGPATERQPAPRRSSVAVDTAAHRPVEPARDHPDTAAHPRTTTQPRPASPAAGKRRAVLIGALVGAVVAVSALLVSAFNSADDDSSPQASASSVATAPSGDASTSAAVPLLGQTPSVGGKVTDIGAAGQLVERFYSDPESSWSLLTPAAQKVYTDQQGFRQYWSADGRTIQSFGRIYAPNGVNADGSVDMRVTGLTYGGQSKNPDLRIIDAGGGRLLIDSDTR</w:t>
      </w:r>
    </w:p>
    <w:p w14:paraId="3C8584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6047#</w:t>
      </w:r>
    </w:p>
    <w:p w14:paraId="692F77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KSSLVRRKNTFYFGPVSYNIADLVEHTIDLVPDRVALADDVRSVTYAELEDRANRLAHYLQEQGVQPGDKVGIYSRNTIEAVEAMVAIFKARAVMINVNFRYVENELQYIFDNSDMVALIHERRYSDKVSAVRPNTPNLKTVIAVNDGTEAEVSLPADSVEYEAALAASHSERDFGDRSNDDIFMIYTGGTTGMPKGVMWRHEDWWRVLGGGINFITGEAIEDEWQQAKAGAAGGQMVRYPIPPMIHGGSQSATFHGLFDGGKTIMLPEFGAHTVWQAIDRHGVNLIFITGDAMARPMLDALKEGHPETGEPYQHANLWAMASSAALFSPALKDEFIELLPNTVITDSIGSSETGFGGLSVAAKGATHTGGPRVKIDASTAVIDEEGNPVAPGSGQVGVLARTGNIPLGYYNDPVKTAATFKEFNGVRYSIPGDFARVEEDGTVTMLGRGSVSINSGGEKIYPEEVEGALKCHPEIFDALVIGVPDERWGQRVAAVVQCRGADRPTLEELRPVLTREISSYKLPRSLWFVDEIKRSPAGKPDYRWANEHAGSRPADEESQAASK</w:t>
      </w:r>
    </w:p>
    <w:p w14:paraId="5CFD95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9_Gene4814#</w:t>
      </w:r>
    </w:p>
    <w:p w14:paraId="076600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SFVVTQPCCNDAACVQVCPVNCIRPTPDDPDFRSTEMLYIDPRTCIDCGACMEACPVDAIHPEDELPDDQLRYREINADYFRRNPLDAGTPPAPQPPVKVPKPDSPLRVAVVGSGPAGVYAAAELMARMPSGGIDIEMFDRLPTPWGLVRAGVAPDHLGTKAITEVFRRIAAKPGFRFHLNVEIGRDLTHDELLAHHHAVIYAVGALEDRKLDIPGADLPGSVAATEFVAWYNGHPDYANRAFDLTGERAVIVGNGNVALDVARLLVSDPDALVRSDMAEHALEALRESNIREVVVLGRRGVAQAAYTTPELLALGRIPGVDVVVDPRELDLGGVAGEDPSFSTDLKTRVAVEYSDSTTTPGNKRIVLRYLASPVRLLGADHVEGVEIVRNELVRTERGTLEARPTGTTEILDAGLVLRSIGYRGTAVPGVPFDADAGRIPNIDGRVLDPDTGAALAGVYTTGWVKRGPSGVIGTNKLCAQNTVAALIDDLLSDRLPQPKPGRDRDALSALVVERRPEVVDGKGWLAIDAAERKGGRDRGRPRVKITDTAEMVEIAGAAMHPVG</w:t>
      </w:r>
    </w:p>
    <w:p w14:paraId="6F2CFE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5713#</w:t>
      </w:r>
    </w:p>
    <w:p w14:paraId="2C1DAE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PEVVVVRWIFMLDRARVTKGDKVILDDVSLTVLPGAKIGVVGPNGAGKSTVLRVMAGLELTAGGEAVLAPGITVGILAQEPELDETATVRGNVEAAVAGTQALLARYTEIAERLADDADEELLAELGALQEQLDRRGAWDLDSRLDQAMDALRCPPPDAGVTTLSGGERRRVALCRLLLQRPDLLLLDEPTNHLDAESVQWLEQHLSGYPGTVVAVTHDRYFLDNLAEWILELDRGHAHPYRGNYGIYLDTKATRLRVEGRKDAERLRRLRRELEWIRSGPAARQAKGAARLRRYEEMAAAADGARVRTFDEIRIPPGPRLGGLVVEADHVDKSFGDHTVIRDLSFSLPRNGIVGVLGPNGAGKTTLFRLLIGELTPDAGKIRIGDSVEISYVDQNRVRIDPGRTAWDVVSGGHAVIGVGTMEVPSRAYLAAFGFRGVDQQKPSRLFSGGERNRLNLALTLKQGGNVLLLDEPANDLDTETLDSLENAIDEFAGCVIVTAHDRWFLDRLATHILAWEGTAADPGRWFWFEGNFAAYEQNKLARLGPDAARPHRLTHRRLTRD</w:t>
      </w:r>
    </w:p>
    <w:p w14:paraId="09C6AE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1415#</w:t>
      </w:r>
    </w:p>
    <w:p w14:paraId="262A1C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PSSSRKPQKVNDMTAAADPQAFAARITADLTGPGGPFEMGVEEVLGAPIPLMRNRRRSMADLFHAAAAWGDHDYLVTADRRLTFAEHGAAATALARGLAERYGVGKADRIGILAANTPEWVMTFWAAQLLGAIPVGYNAWWAPREIAYGLEHTQPTVVVADAKRAALLTDTGIPVLTMESDLPALVADHPGPAPEAAIDEDDPAVILYTSGTSGRPKGVVHSHRNLLAVCDYHRFTDAMMVAFRGQQLGSGPSPRRFLLTSPLFHIASLHNLIVPRLATGATVVMHTGSFDPDRVLALMERQRVTNWGAVPTMVSRMLDCDLSRYDLSSLVAFSLNAAPSSPAFHQRLRSELPMAEVALTTSYGLTESGTAATVATPPVLAAFPDTVGMPIIGVSVEIRDPDNKPLPDGEEGEICVRSPYVMLGYWNDPAATAQAIDAERWLHTGDFGILEQGRLRLSGRRSDLILRGGENVYPIEIENALDEHPEVLESAVLGVPHDDLGQEVAAVVVVTDPGAVTEEQLRAFTAERLAYFKVPARWVITAQPLPRNATGKVVRREIEI</w:t>
      </w:r>
    </w:p>
    <w:p w14:paraId="389D72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2_Gene3143#</w:t>
      </w:r>
    </w:p>
    <w:p w14:paraId="0B414B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ALAAGLQIASVVAVLALVYVPLGDYMARVYTSSSDLRAESWLYRLARVDPRAEQTWYGYAGSVLGFSLAGVLVLYVLQRIQGVLPLSHGLAGVSPAVAFNTAVSFVTNTNWQSYVPETTMSPLTQSAGLAVQNFVSAAVGMAVAVALIRGLVRVGRGGEVGNFWVDLTRGTLRILLPLAFVIALILLSQGVIQSYRSGFTGVGLDGRPVTTALAPVASQEAIKELGTNGGGVLAANSAHPFENPTPLSNVVQILAILLIPVALTRTFGTMIGNRRQGLTVLAVMAGIYAVILGVTTAAESGARGAAATAAGAMLEGKEVRFGIPGSVLFAVSTTGTSTGAVNSAHDSMSPLGGGAVLVNMLLGEIAPGGVGSGLYGILVLAVIAVFVGGLLVGRTPEFLGKKLRRREITLAA</w:t>
      </w:r>
      <w:r w:rsidRPr="00F820E5">
        <w:rPr>
          <w:rFonts w:ascii="Times New Roman" w:hAnsi="Times New Roman"/>
          <w:kern w:val="0"/>
          <w:sz w:val="24"/>
        </w:rPr>
        <w:lastRenderedPageBreak/>
        <w:t>LAVLVMPALVLIGTAITVILPDTAAALGNSGDPGTPGAVHGFSEVLYAYASASNNNGSAFGGLTVTSDWFQSSLGLCMLFGRFLPILFVLALAGSLAAQPRTPATAGTLPTAGAGFAGLLTGTVVLVAALTFFPVLALGPIAEALQ</w:t>
      </w:r>
    </w:p>
    <w:p w14:paraId="62ED7B5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2_Gene4973#</w:t>
      </w:r>
    </w:p>
    <w:p w14:paraId="4BA0FC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RRPGRLDPVSTTLHARGLSAGHGERTLFDDLDLTIAPGDVIGLVGVNGAGKSTLLRMLAARETPTGTITLSPPDATVGYLAQEPERVPGETVLDFLGRRTGVTAAQRAMDAAAERLAEGGTDEYSPALERWLALGGADLEARAQEVAADLGLAESLADGLGTPMTALSGGQAARAGLASVLLSRYDILLLDEPTNDLDLDGLARLEDFVRGVRVPLVVISHDREFLARTVNRIVELDLAQQQVGLYDGGYEAYLAEREIARRHAREAFEEYADTRAALETRAQMQRNWLEHGVRNARRKARDPRKLDSDKAGRKMRAEATEKQAAKARQTQRRIERLEVVEEPRKEWELRMTIAAAPRSGAVVATATDAVVTRGDFRLGPVTTQIDWADRIVLTGANGAGKSTLLGLLLGRIAPDSGSAALGSGVEIGEVDQARSLFRGTTPLAERFGREMPDWPDAEIRTLLAKFGLRGPHVLRACDTLSPGERTRAALALLQARGVNLLVLDEPTNHLDLPAIEQLEQAVDSFTGTLLLVTHDRRMLDSVRATRRWHLRDGLLHED</w:t>
      </w:r>
    </w:p>
    <w:p w14:paraId="7A09D3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9_Gene4552#</w:t>
      </w:r>
    </w:p>
    <w:p w14:paraId="6607D6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AHERSLVPVQPSPQVLRPAVALSTPVQAVAELTGARLNSGDPAGIEITGIEQRSNAVQPGDLFAGLAGAKAHGARFAADAVERGAVAVFTDAAGAELIGELDVPVLVHDDPRAVLGELSAAVYGHPSRRLQVIGITGTSGKTTTSYLVEAGLTAAGLSTALIGTIETRIARRVDPNPEETAAGASAAVEYRRVPSALTTPEAPQLHAMFALMVEQGVRAVVMEVSSHALALGRVDGVHFSVGAFTNLSQDHLDFHADFEDYFAAKRRLFVPDPGAPQRQVAADTCVICVDDAWGRRLAREAGGRARVVTVATADCPTGETEPEWTVTGAAALADGGQQFTAIGPAGEISARLRLPGRYNIANGLLAIAVCAAAGVDAAVAAAALGEVDVPGRMQRVNAGQDFLALVDYAHKPAAVESVIATLRRHLRDSGGRLAVVVGAGGDRDAGKRPLMGATAARGADLLVITDDNPRTEDPAEIRAAIRAGALGIAEAERGEVREIGDRAAAIAAAVDWARRGDVVLVAGKGHETGQEIAGVKYPFDDREVLGQALERKTKDLTVS</w:t>
      </w:r>
    </w:p>
    <w:p w14:paraId="55CDE2A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948#</w:t>
      </w:r>
    </w:p>
    <w:p w14:paraId="567CC0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SSGTDSRPLFGRISLPNLLAAQVLGLIVGLIVLIAGVPGWYALGAAIVAGLLILIPIGKRTIASWIATLWRYFTRQDYDLGDTVDFRGPDGRSLGLYWEGSRVVAVVEVLPPRGGLTRIDRNTVHASHLLPLPELAQCLSQHDILLSGIDIISHGHRSRSGTPAGPIYESLLGPLPATAHRTVWLAISFDALACPEATSRRGGGTEGAGRAVTIATQRIVRALEDADCSSRVLTAPEIRQAVWQISAGVDPRELTQRWRYAELGNSVNIGAAVDPKQLGSDLLAQLWVAPSRGTTVTVRLRPGTSAETVNIGAAWRLTARELPEKTNTKGMVSLSGRHRQSLLAHLPIAIPGMDDTVPMSQYPIDVVGVLHLPSSGCGQLIGSDAEGNGVAVRLVGQGIAAVYVAGELYLAQQLVFRALAVGERILIRTDRPQAWEQLVSTIGNPERLTIAMETHQSDAGFTAAVVDGVLAPAPHAGVTTIYLTGDPMGWPATKPDLSIHQPGAMGNHVVMRTGTAQVDLTLVSIPRETTYIGDPRGRRPAPQQQQQPRRRPAPARR</w:t>
      </w:r>
    </w:p>
    <w:p w14:paraId="0B00A2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6_Gene4102#</w:t>
      </w:r>
    </w:p>
    <w:p w14:paraId="3261210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VPRKLETSAFFGVLVAGLVGIPAPTAAAAPHPWMPAPVNTCGETGFDPLARLPMPGQPAPPPVQIPSEIEIPVPIPELTLVPVPDPPPDYTRVAADALPKDPCGDPCPDLREPVEPETAPPAEDDTKAEEGTEETPEEEEELSVDVPGSADTGSGSSAGSGSSAGSGSSAGSGDSGSSFAGVQVPRISIRPEIEPIPIPVPGGPQQDPQPAPPEV</w:t>
      </w:r>
      <w:r w:rsidRPr="00F820E5">
        <w:rPr>
          <w:rFonts w:ascii="Times New Roman" w:hAnsi="Times New Roman"/>
          <w:kern w:val="0"/>
          <w:sz w:val="24"/>
        </w:rPr>
        <w:lastRenderedPageBreak/>
        <w:t>VHPVEPGPLAPAPAAPVVDTAELVEQVTGHGSENRTDVRWAINGTDLGIMWETKPGEVAMVFGDTFGEGWEYGGAGGSDWRSNALAYSTDTDLSDGVRIDRMVQDSRCHAAELLSSRKIKNWETTVIPTSGFALGNRQYMSYMSVNRWSRIPGMWWTNYGGIAYSDDNGSTWVKDQHAKWDNLFGLGRFQVAAMVPQGDYVYMFGTPNGRVGVVGLARVPKEHVLNKSAYQYWVNGDWAPAAENQATPLFLGIASELSVRYDAGTERWQMVYLDSARGAIVLREATTPQGAWTDGVPLVSTSDYPKAYGGFIHPWSTGDELYFTMSAWDSYNVYLMRSPVRSR</w:t>
      </w:r>
    </w:p>
    <w:p w14:paraId="533CC43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1527#</w:t>
      </w:r>
    </w:p>
    <w:p w14:paraId="5D402E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VSDMATQLGNKVSAQADSADERYRAAAFLKRSINKVFPTHWSFLLGEIALYSFIILLLSGVYLTLYFDPSMTEVVYDGSYQPLRGVTMSRAYETALNISFEVRGGLFVRQVHHWAALLFAASIIVHLFRVFFTGAFRKPREANWVIGSLLLILAMFEGYFGYSLPDDLLSGTGLRAAFSSITLGMPIIGTWLHWLMFGGDYPGTIIIPRLFIAHVLLFPGIMLALIAAHIALVWYQKHTQYPGPGRTEKNVIGARIVPVFSLDQGAFFAFTLGIVAIMSGVFQINAIWTMGPYNPAQISAGSQPDFYMMWTDGMMRLIPPWELYLGRYTVPAPVWGALLMGVVFTVLITYPWIEKRLTRDTAAHHNLLQRPRDVPVRTAIGAMAIAFYVVLTLSCVNDIVAYKFDISLNATTWTGRIGLLLLPPLAYFVAYRVCLGLQRSDRAVLEHGVETGVIKRLPHGEYIEIHQPLGPVDEHGHPIPLAYQGAPVPKKMSKLGLAGKPGTGSFLRADPWQESERNHETDHAEEHKQLAVLRDYQERDQRNGNGSHGNGSSDS</w:t>
      </w:r>
    </w:p>
    <w:p w14:paraId="02345C4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_Gene2143#</w:t>
      </w:r>
    </w:p>
    <w:p w14:paraId="2DC5E82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SHPERLPLLTASTDGAVSSGPRGLPAEVSRRRTFAVISHPDAGKSTLTEALALHAKMISEAGAIHGKAGRKSTVSDWMEMEKARGISVSSTALQFNYRAAGSDIDNVINLVDTPGHSDFSEDTYRVLTAVDAAVMLIDAAKGLEPQTLKLFQVCRHRGIPVITVINKWDRPGRAPLELLDEIDERIGLTPTPLFLPVGIAGDFRGLLRRGPDGEAVEYIHFTRTAGGATIAPEESLTPEQAQAREGEAWETAAEESELLSATGQDHDQELFLAGQTSPVIYASAMLNFGVRQLLETLVALAPAPAGRRDVDGGMRETSDPFSAVVFKVQAGMDTAHRDRLAFMRIVSGEFERGMVVTHAQTGRPFATKYALTVFGRERATVDTAYPGDVVGLVNATALAPGHTLFVDKKVEFPPIPSFAPEHFAVLRAQSAGKYKQFRKAIDQLDSEGVVQVLRNDARGDASPVLAAVGPMQFEVVTARMQAEYNVETQMDHLPYTLARRTDAASAEELGRQRGVEVFTRSDGVLLALFSDKWRLQYIEKEHPGLTLEPLVATAD</w:t>
      </w:r>
    </w:p>
    <w:p w14:paraId="1C6866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1101#</w:t>
      </w:r>
    </w:p>
    <w:p w14:paraId="6C25CCA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PPPQTTPLALHDAARAYGDAPAVVDGAVRLSWAELLDSVRETARALLARGIGSGDRIGIWAPNTHHWVTAVLATHYVGAVIVPLNTRYVAEEAADVLARVDAKALFIAGPFLGRDRLAELRAAAPDLKIGTTIVIPGDTGPGGTDDAGTAVTDDAAAIGTGGVGVSAAGDAAARTGDDTLTWRNLAALAEQVSAADAIARAESVSPDDLSDILFTSGTTGRSKGTLIAHRQALAGARAWSECATLNSTDRYLVVPPFFHNFGYKAGILACLVTGATIVPQATFDVPETMRLVQDHRITVLTGPPTIYQTILEHPARRDADLSSLRVAVTGAATVPVVLIERMRTELEFDVVLTAYGLSESGGFGTMCRPEDDAETIANTCGRAIGDFEVALADNGEVLIRGSQVMLGYLDDPVATADTIDCDGWLHTGDVGTLDGRGYLKITDRLKDMYICGGFNVYPAEVEQALARLDGVAETAVIGVPDERMGEVGKAFVVRKAGSGLTADDVVAHAKTLLANFKVPRYVEFRDQLPYSAAGKVLKRQLRDDTGRAENEERA</w:t>
      </w:r>
    </w:p>
    <w:p w14:paraId="012914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663#</w:t>
      </w:r>
    </w:p>
    <w:p w14:paraId="20120E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DFLLHPCASAVGDGHVGVGTGFAVRGTRGQRLIAGPAGGNWQDRGMGLRRGCGVLVAALAVVAAGCTIERGEQAGPMPAAPAGLERFYEQAVPWGPCAGFTDDQVRLPPNAQCARIEVPVDYADPAGPTAQIALSRIPASGAKIGSLLLNPGGPGVSGLDTVAIANQTPLSERFDRVGFDPRGVGASTPAITCLTPPEADAERAERPEDNTPAGIAAAEADNRDYAAKCVQRSGAELLEHVGTREVVQDMDVIRAVLGDPKLTYLGYSYGTKLGSLYAEKFPDRVRALVLDGAVDSSQDPVQESLRQAAGFQRAFDAYAADCARTPDCPLGTDPAQAVARFRELVDPLWERPAATTDPRGLSYNDAITGVTQTLYTDDLWQVLTLGLQELRDGRGDTLLQLADLYDGRRDDGTYRNTQDAFNAIRCVDDPRVTDPAVAARQDTEYRKAAPFLDDGRGTGAAPLELCAAWPVPNSGEPHSISVQGLPTTVVVSTTEDPATPYQAGVDLAAQLGAALVTFRGNRHTAALVAGNECLDSAVIAYLVDLTIPPAGLTC</w:t>
      </w:r>
    </w:p>
    <w:p w14:paraId="6FD137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3222#</w:t>
      </w:r>
    </w:p>
    <w:p w14:paraId="484797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VVGASTASRFDTTVQARGIRRRLSVAPATVCGVSIPTSGESIGSGRAPHRVDAEFTSLPLVALADAALSAATAAGASHADLRVHRLVTQSIRLRDGRVEAVTDAAELGLAVRVIVDGTWGFASHAALTPESAAEVARRAVTVATTLRALNRERVELADEPRYDGVEWVSAYDLDPFTVPTTDKVALLQEYSQRLSAADGVDHVTASVLQVKEQTFYADTAGSSITQQRVRLHPQLEAITVDSAAGVFETMRTLAAPAGRGWEYVTGADGIWDWAGELARMPEWLAEKVKAPSVVAGPTDLVIDPTNLWLTIHESIGHATEYDRAIGYESAYAGTSFATPDLLGMLRYGSPIMHVTGDRTEPHGLATVGYDDEGVAGQRWDLVRDGLLVGYQLDRVFAPRLGLDRSNGCSYADSPHHVPIQRMANVSLQPDPHRDTSTEELIARVEDGIYIVGDKSWSIDMQRYNFQFTGQRFFRIRDGKLDGQLRDVAYQATTTDFWGAMEAVGGPSTWQLGGAFNCGKAQPGQVAAVSHGCPSILVRGINVLNTRTEAGQ</w:t>
      </w:r>
    </w:p>
    <w:p w14:paraId="7D8D6A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6553#</w:t>
      </w:r>
    </w:p>
    <w:p w14:paraId="3528EFF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PSRRRSPARCSTPDWRGAERYERARWTGAGMLTNGALIADRYRLHRLIATGGMGQVWEALDTRLDRRVAVKVLKAEFSADPTFRHRFRTEAKTTAQLNHPGIAGIYDYGETMDPAGGETAYLVMELVSGEPLNAVLNRLGRLSVAQGLDMLEQTGRALQVAHAAGVVHRDVKPGNILVTPTGQVKITDFGIAKAVDASPVTKTGMVMGTAQYIAPEQATGEDATAASDVYSLGVVGYEALAGQRPFTGDGALTVAMKHVRETPPPLPPDLPPNVRELIEITMAKEPGQRYTSGGEFADAVAAVRAGRRPPPPSGLAGPMTSGATRVLPPGPTVILPTAARGDAATVRYPTPPHAQRAQQPPVATAMMQGPNTPPPGTPPIGGRTAEQGGGRFTNSQKALAGLGVGALVVGAAAAFVLLSGDPPDSTPPTKTSAVVVPPPVPTTTTTTEPPTTTRYVPPPPTVPPTTEEPLPTTTEPPPTTTTQPPTTTPQQPSTTKPAPTTTVKPSKTTIEPPFEIPSWPPTVPGGAGGAFGTTRPAHSSTPAPAAQQGLP</w:t>
      </w:r>
    </w:p>
    <w:p w14:paraId="7E8AF9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5_Gene4706#</w:t>
      </w:r>
    </w:p>
    <w:p w14:paraId="3483258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QPSNDNDSSDYALPDPSGPAPAPNGSVPNGSVANGAGPIDTEVAEPEPIQAQPIGAGGGNSGFVVVANRLPVDLEKLPDGSTRWKRSPGGLVTALEPVLRSNKGAWVGWAGVPDVDVDPIIEDGLELHPVPLTAQEVEDYYEGFSNGTLWPLYHDVIVRPVYDRKWWAAYVQVNRRFAEATAKVAAEGATVWVQDYQLQLVPKMLRMLRPDLTIGFFLHIPFPPVELFMQMPWRTEIIEGLLGADLIGFHLPGGAQNFLYLARRLAGQPTSRGNVGVRSKLGVVQVGFRNVRVGAFPISIASAELDEHSRRRSVRERAAKIRAELGNPKNILLGVDRLDYTKGIDIRLNALEELLMEGRVDPSDTVMVQLATPSRERVQSYIKMRGDIERQVGRINGEFARVGYPVVHYLHRPI</w:t>
      </w:r>
      <w:r w:rsidRPr="00F820E5">
        <w:rPr>
          <w:rFonts w:ascii="Times New Roman" w:hAnsi="Times New Roman"/>
          <w:kern w:val="0"/>
          <w:sz w:val="24"/>
        </w:rPr>
        <w:lastRenderedPageBreak/>
        <w:t>PREELIAFFVAADAMLVTPLRDGMNLVAKEYVACHSGLNGALVLSEFTGAAAELRQSYLCNPHDLDSVKDAIASALTDDRDTKRRRMRSLRRQVLTHDVDRWARAFLDALAHDQVAGSALLSDEEDMYSEPHR</w:t>
      </w:r>
    </w:p>
    <w:p w14:paraId="26435FD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9_Gene3867#</w:t>
      </w:r>
    </w:p>
    <w:p w14:paraId="01BFC2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STMQHEQLSLATLLRYSSTFLGDSTVSTWTGSGVRTMTYREMGDEAGRLANALRGLGIGLGDRVGTFMWNNNEHMVAYIAVPAMGAVLHALNIRLFPEQLTYVSNHAEDRVVIVDGSLVPVFAKVLPSLRTVRHVIVANGEADQLEPPAGVSVHSYIDLIEAQTSVYDFPVLDERSAAAMCYTSGTTGDPKGVVYSHRSNWLHAMQVCASNGLGLTGSDTILAIVPQFHANAWGLPYAALMSGASLLMPDQYLQPNPLLRMMADQRPTFAGAVPTIWGGVLAALATNPQDISYLRTVAVGGAAVPPSMMRIFDEQHGVGILHAWGMTETSPLGSVAHPPAGAEGEEQWAYRCTQGRFPASVQARLVNDDGEVVPNDGKSLGELEVRGPWITGSYYAPDGNLIDEEKFDEGWLRTGDVGRISANGYLTLVDRSKDVIKSGGEWISSVDLENAVMGHPSVAEAAVIGVPDEKWDERPLAVIVLRSDVASDAVETRARELREYLSTKFAKWQLPERWAFVSEIPKTSVGKFDKKKLRAQHAGSDLAVITLI</w:t>
      </w:r>
    </w:p>
    <w:p w14:paraId="349464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6328#</w:t>
      </w:r>
    </w:p>
    <w:p w14:paraId="3BEE42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YPWLTTLWVLPLAGAVVVLAVPAGRRTVARVTGLVLSLATLAVAIVVAVRFDPGGPQYQLVESHRWIPAFGAGYTLGVDGIALVLLLLTAALVPLLILAGWKDDREAGGGRRVAHIYVALTLIVESMVLISFVSLDILLFYVFFEVMLIPMYFLIGGFGPRTSGGESAAAELALRQQRSRAAVKFLLYNLFGGLIMLAAVIGLYVLTARAHLGGAGGTFDFRAVTAAANSGQLGAGPAVLNALFLGFMFAFAVKAPLWPLHTWLPGAAVSATPASAVLMMAVVDKVGTFGMLRYCLLLFPAASTTYAPMISVLAVIGILYGALLAIGQTDVMRLIAYTSISHFGFIILGIFAMTNQGGSGATLYMVNHGISTAALFLIAGFLVSRRGTRVIAEFGGVQKVAPVLAGTFLIAGLATLSLPGLAPFVSEFLVLAGTFTRYPVAAVFASGALVLAALYVLWMYQRMMTGPVRKGNERLQDLLPRELLVVVPLLAALLVLGAYPKPVLDRINPAVAGTLTTIGKHDPAPTVAPDAATVPAATTPSGGNHR</w:t>
      </w:r>
    </w:p>
    <w:p w14:paraId="3E6741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3_Gene4362#</w:t>
      </w:r>
    </w:p>
    <w:p w14:paraId="1A5293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ATPPAWQHGWCMRKSETFDITSTSGANDDADQAEFTSDIDLTDGDVTDENDDYAREGDVLAERAARMKRNGWTAEPTAGELQLEERSSLRRVAGLSTELTDITEVEYRQLRLERVVLVGVWTSGTAAQAEASMAELAALAETAGSQVLEALIQRRDKPDPATYIGSGKADELRAVVLETGADTVICDGELTPAQLTALEKVVKVKVIDRTALILDIFAQHATSSEGKAQVSLAQMEYMLPRLRGWGESMSRQAGGRAGSNGGVGLRGPGETKIETDRRRIRERMAKLRREIREMKTARETKRARRASSGIPQVAIVGYTNAGKSSLMNALTGSGVLVQDALFATLDPTTRRAELDDGREVVFTDTVGFVRHLPTQLVEAFRSTLEEVTGADLLLHVVDGSDPDPAGQIKAVREVIADVIKESGAAAPPELLVVNKLDAISPMRRTELRGLLPDAEFVSAHTGAGVDGLRARLNEVLGGLDVEVGVLLPYTRGDLLARVHADGRILESAHEEGGTRLRARVPHALAAALSEYAHAGAAGEPVGAERT</w:t>
      </w:r>
    </w:p>
    <w:p w14:paraId="6CE069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8_Gene6962#</w:t>
      </w:r>
    </w:p>
    <w:p w14:paraId="7833F0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VAAHSAAGRAPGSATDPQSPRTYEVRTYGCQMNVHDSERLSGLLEDAGYTKATGGQTADLVVFNTCAVRENADNKLYGTLGHLAPIKAERPGMQIAVGGCLAQKDRDTVVRKAPWVDVVFGTHNIGSLPVLLERARHNEQAQVEILESLEAFPSTLPARRESAYAGWVSISVGCNNTCTFCIVPSLRGKEVDRRPGDVLAEVQAL</w:t>
      </w:r>
      <w:r w:rsidRPr="00F820E5">
        <w:rPr>
          <w:rFonts w:ascii="Times New Roman" w:hAnsi="Times New Roman"/>
          <w:kern w:val="0"/>
          <w:sz w:val="24"/>
        </w:rPr>
        <w:lastRenderedPageBreak/>
        <w:t>VDQGVLEVTLLGQNVNSYGVNFAEPALPQGHPADFAPEHRDRGAFAKLLRACGSIDGLERVRFTSPHPAEFTDDVIEAMAQTPNVCPQLHMPLQSGSDRVLKAMRRSYRKDRYLGIIEKVRAAMPHAAITTDIIVGFPGETEEDFQETLDVVRQARFTSAFTFQYSIRPGTPAATMADQVPKAVVQERYDRLIELQEQISLEANRALIGTEVELLVAEGAGKKNAATARMSGRARDGRLVHFRPGDAAIRPGDIVTVDITEAAPHHLIADGPVHTHRRTRAGDAHERGVLPKTAPIGVGLGLPRIGAPETPPAAAGCETLPAAAGCETPPAAAGCDTGCGA</w:t>
      </w:r>
    </w:p>
    <w:p w14:paraId="7B94EC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4117#</w:t>
      </w:r>
    </w:p>
    <w:p w14:paraId="1B463E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QAWILIAAIVAVLLVAFVAGFVLYKRRRVSIAPAAEQDKELTDRSGGYTASGGFSFSQGGAGSGTLTPPRPEPVPIERTDDEGQPHIGDDAAVPRDSARRTITDVRLPEPETLTDQQSGGATATAPVAEPETDGAAAPAEPATEIETPVDSAPADTTPTETALTETAPAETAPTEAAPTDTAPAETALPDTAPAETTPPKAAPDDTIAPAPQQPVTTDGGPATAPADAAPVAEPAIAEIEPTAGRLTKLRGRLSRSQNAVGKSLLGLLGGGDLDEDSWEEIEDTLVMADLGTSVTTTVVERLREELAARSVRTSEQARQVLRDVLVEALRPELDRSIRALPHADHPSILLVVGVNGTGKTTTTGKLARVLVADGRRVLLGAADTFRAAAADQLQTWGERVGADTVRGKEGADPASVAFDAVTAGISEGVDAVLVDTAGRLHTKTGLMDELGKVKRVVEKKAEVDEVLLVLDATVGQNGLTQARVFAEVVDITGVVLTKLDGTAKGGIVFQVQHELGVPVKLVGLGEGADDLAPFEPGAFVDALLG</w:t>
      </w:r>
    </w:p>
    <w:p w14:paraId="70E1D4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2201#</w:t>
      </w:r>
    </w:p>
    <w:p w14:paraId="22A86F3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EMTLREIADVVGGTLHDCPDPEVTVTGAVEFDSRRIGSGDLFLALPGARVDGHDYARQAVAAGAVAVLAARPVGVPAIVVTPPSAAPAARDGDTGADGDAAPEDRRTSRALALAADTDGSGAAVLAALAKLARTSVDRLVAAGGLTVVGVTGSSGKTSTKDLLAAVLSPLGPVVAPPGSFNNELGHPWTALRADADTRFLVLELSARGRGHIRALTEVAPPGIGVVLNVGTAHLGEFGSREAIAETKGELVEALPATGLAVLNADDPLVSAMAARTAARVVQVGQAAGADLRATDVTLDEQARARFTLRRGDESVDVTLAVHGEHQVGNALAAAAVALECGADLATAAAALGAAQAVSERRMDVRTRADGVTVINDSYNANPDSVRAALKALVTMAKSGDTARRSWAVIGEMGELGEESVLEHDRIGRLAVRLDVDRFIVVGAGRPVRALFQGAVQEGSWGEEAVHVPDIAAAVELLDSELAPGDVVLVKASKSVGLWAVAEHLTAAAGPDARPAAGSDSRPAADSKSRPAADSIARPAAAEEAAR</w:t>
      </w:r>
    </w:p>
    <w:p w14:paraId="32BED1A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5667#</w:t>
      </w:r>
    </w:p>
    <w:p w14:paraId="5D7E544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RENADPIPPGVPPVSQAGRPVVLIADKLAQSTVDALGDGVEVRWVDGPNRAELLAAVPEADALLVRSATTVDAEVLEAGKKLQIVARAGVGLDNVDVPAATERGVMVVNAPTSNIHTAAEHAVTLLLAAARQIPAADATLREHTWQRSKFNGVEILGKTVGVIGLGRIGQLFAQRLAAFETKIIAYDPYTSPARAAQLGIELVSLDEVLERADFISIHLPKTPETKGMLNAETIAKTKKGVIIVNAARGGLIDEQALADAITSGHVRAAGIDVFETEPCTDSPLFDLPQVVVTPHLGASTAEAQDRAGTDVAKSVQLALAGEFVPGAVNVTGGSVTDNVAPWLEIVRKQGALLGALADELPVSLEVQVRGELAADDVAVLELSALRGVFSALIEDAVTFVNAPSLAKDRGLEAAVTTHTESPTHRSLVDLRAVFGDGRTLNVAGTLTEPQQVQKIVNINGRNYDMRAEGLNLAVLNYEDRPGQLGRLAGKLGEAGIDILAAQLTQDLDKEGATVVLRVNQEVPAEVQASIAEAVGAAKVAQVDLS</w:t>
      </w:r>
    </w:p>
    <w:p w14:paraId="5274FD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110#</w:t>
      </w:r>
    </w:p>
    <w:p w14:paraId="6D2403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PGERSGGEKNDFRRTIGWCSVSTPNPSSSGTADSAASGQAKAAAARAAVEHDVPEQMRIRQEKRERLLAEGREAYPVVVERTHALAEIRTAYPDLAPDTQTGLMVGIVGRVIFMRNTGKLCFATLQEGDGTKLQAMISLNGVGAESLAAWKADVDLGDFVSVHGEVIASRSGELSVMADSWAMAAKALRPLPVAHKEMNEESRVRQRYVDLIVRPEAREMARTRVAAVRALRNALERRGFLEVETPMLQTLHGGAAARPFVTHSNALDLDLYLRIAPELFLKRCVVGGLEKVFEINRNFRNEGADSTHSPEFAMLETYEAYGTYDDSATMMRELIQEVAQEVYGTQVVTLADGTEYDLSGEWTTVEMYPSLSESIGVEVTPETTVEELLALADRVGLEIPEGKGYGHGKLVEELWEHVYGDKLYAPTFVRDFPVETSPLTRQHRSKHGVTEKWDLYVRGFELATGYSELVDPVIQRERFVDQARLAAAGDDEAMRLDEDFLAAMEHGMPPTTGTGMGIDRLLMALTGLGIRETILFPIVRPSAR</w:t>
      </w:r>
    </w:p>
    <w:p w14:paraId="199D6B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3_Gene992#</w:t>
      </w:r>
    </w:p>
    <w:p w14:paraId="4741DC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TFRGAALGALLLAVVGLSATAPVAQAQPAPDGVTITADLKLNREGVLEVVEQVSVPPEGSFRMSLPLRLKVSDDAERIFRVTDVDTEGAGTATVANDQFTIEAEPGESTFRYSVQNTVSGAPGTQVFHWLGVLNTDIASISASLISPSFEMGIVDCKLGPPGNTRPCADVKIEADGVLFLEQTDLHKGDAIDLTLQLPPGTVPNNADVRDSGDAGPFTVTTPVLVAFGVLLVALAGLVAFVLRARRQDAAMDGGSETIDPLLRDGDRVQFTSPDGALPGEAGLLLDGYVDPVDIAATVVDLAVRRYIRITPLSDSDWRITRVNTPDDQLRDYEKAVYHALLPDGSDAVTLTDLRKPGRVDSGPVRTALVADAVARGNFLDRRRPGFAVWLGGALVVAGVAATVALALTSGHALVGVAIALGGVATLLAPKYLPARTARGLELARQIRALQRGLETTRREQIPPIDQETVFSRALPFMVLGARADNWIRAFRDLDPSADAQPGLYWFGGFERDRNLQRFAGHFPFFITALEGLFATAGDPHR</w:t>
      </w:r>
    </w:p>
    <w:p w14:paraId="44BDBAE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0_Gene1273#</w:t>
      </w:r>
    </w:p>
    <w:p w14:paraId="3DB879B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VSEPPESPTAAAPAGADPVSAAGPAMSDPAVGGVSDRPALATAVAASPELAAVVERWNPQGMALLRAVHGSGAAGSVTVIGPADVNTTLLRTELARFEPRVTLSEPVADPNAAETASPAGAAPPAVALILLDAGTTLGADLLGVIHRLRADGTHLLLAMNGIHAYRDWRAVRTRDLELLAEQGAADLDIVPVSARLAAAARTAGDAGLLDRSGLGALHARLTAAAAAGGDRPGAVTTRVLADTRQRVVEQVAALRSGAEPARLRERRAVLLAGRDGGRATAMSTLRGQLHLARVDLMTDIGARVRALHATARAELDRLRTAEIAAYPARLQRAVTELTGAFDHIIDQRLAELSARITGADRDTTPRRRDPAPRVGPDPEPRHRGVEDHLMIALGASAGVGLGRLLVAPFSLVPALDVATVPVTLLLGGGAAAWVVRARGQLAERAHIRQWVADALVNVKAQLEQRVATALVEAETVLADHVVQASTARMVETDRRVAQLEAELRRIAAAQPGQLAACERDIRVLDRWLPPVETNDQLGTQ</w:t>
      </w:r>
    </w:p>
    <w:p w14:paraId="6921A7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2_Gene4328#</w:t>
      </w:r>
    </w:p>
    <w:p w14:paraId="4B3468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SESAGSRVGHATVTPPTDCVVVIGAGLAGLAAALYLRGSGRSVTVLERADHVGGRVGRYRFDDYEIDSGATVLTLPELIDDALAAVGHDRESVGTPLRIHQLAPSYHARFADGSDIRVFADPDQMAAEVARTCGPDEAGRYRRLRQWLAQIYRAEFGEFMDTNFDSPLDMVRLPRKRAALLELVRLGGFGRLGPRVRHFLRDPRLTRLFTFQALYAGMPPNQALAVYGAIPHMDTSLGVYFPEGGMRAVAETMAEALVAAGGRLELGAEVTGIDYAGRRARRVRLADGTARDCDAVVVTADLGAIERFGLKRRRGLRASPSAVVAHGTIPAGIAERWPIQAHHTIDFGAAWEHTFAEIAAPRGGRLMSDPSLLLTRPALSDPGLYIDRADGRYEPFSLLAPCPNLDSAPLDW</w:t>
      </w:r>
      <w:r w:rsidRPr="00F820E5">
        <w:rPr>
          <w:rFonts w:ascii="Times New Roman" w:hAnsi="Times New Roman"/>
          <w:kern w:val="0"/>
          <w:sz w:val="24"/>
        </w:rPr>
        <w:lastRenderedPageBreak/>
        <w:t>AELGPAYLRELLGVLEQRGYHGLATHFRLDHLDTPQTWLDQGMLSGTPFSAAHLFRQTGPFRPRNLPRGSDNVVIAGCGTTPGVGVPTALLSGKLAANRLIGPENPRRGETPRTIGTAPREQAVN</w:t>
      </w:r>
    </w:p>
    <w:p w14:paraId="34A70B5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4572#</w:t>
      </w:r>
    </w:p>
    <w:p w14:paraId="076A35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TTRSETSPIRSRLDTTSQTFGTNREAQLRNLAELDDQLDLARAGGGERYIRRHHERGRLLARERIELLLDRDAHFLELSSLAAWGTEFTTGASVVTGIGVVAGVEVAIIAHDPTVRSGAMNPWSLKKTLRALEIARTNRLPVINLVESGGADLPNQANLFVQAGQIFHDLSDLSARGIPTIALVFGNSTAGGAYVPGMCDHAVLVDQQAKVFLGGPPLVKMATGEDADDEDLGGAAMHSRVSGLADHFAVDEHDAIRIGRRIVSELNWRKQGPGPTLPADPPLYDPEELLGIAPADFRVPFDPREVIARVVDGSRFGEYKPEYGTSLVTGWASIHGFPVGILANANGVLFSEEAEKATEFILLANQTDTPLVFLQNTTGYMVGTTYEQRGIIKDGAKMINAVTNSKVPHFTINMAASFGAGNYGMSGRAYSPRFMFAWVGAKLAVMGAAQLAGVLSIVGKAAAANSGREFDEQADTRRRQEIEAQIAAESHSFFISGKVYDDGVLDPRDTRTVLGIALSAAHSGPVEGRRGYGVFRM</w:t>
      </w:r>
    </w:p>
    <w:p w14:paraId="108DEB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9_Gene7095#</w:t>
      </w:r>
    </w:p>
    <w:p w14:paraId="2F9D02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VTYGSPVLVQRLVARPGGDGVEPSWRGRTQSIRRPPAPEPHHLTDARVRLPYSGSDAGGGVPESTRVHPKPGCCADGGSTPFSLVRAETTTGVQQVRSGGILASSRWRPSRVRLAASLAAISALALTGCGTDVDDITVGPGKGWPAAFHDGRNAGTSPVTGAKKIALSWSRPIGGPIAEPVTIGPDGQFFLTTLSRDCMLFSGQMATGRKRFCSKLGPSAISAPSVVDGATNVYVGDDDAVNSYNYLGQPRWRTPIGGTPVSTQFTGDGRLLVVTQSGQVDVLSRQTGERTVPTTQLLGEPDFLEYPNLTRPAAGQGLDDCRTGGPQCPVANISAVDAASGRFFVTVWKPGHPAAALVALRYADNKIQQEWSAELLSGGSGTSPVLSSDGKTLYVGDNSKRLIAVDTADGRTKWVHQLEWAPQGGFSVSDAGLIIPAGDDGYLLALRDTGDAAETVWERKDLALRGTPVQTAGGTGYTTAAIGDGLNLITFDTKTGATIDSDVLPGAQGSTTGTSIGPKGEVLVATRIGELFTFEPER</w:t>
      </w:r>
    </w:p>
    <w:p w14:paraId="358703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4354#</w:t>
      </w:r>
    </w:p>
    <w:p w14:paraId="179BAD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RVTDNGRSDALEGGSLRDHGERREGRDGRSRSAAGARHVHTLIVGSGFSGLGLAIRLSRQGRDDYLVLERGNDVGGTWRDNTYPGAACDVPSQLYSYSFALNPNWSRSFSKQPEIQSYIQGVADRHGVRDKHIFDCEMTGARWNEEQARWEVQTSKGAFTADILVSAVGALCEPNLPDIKGINDFRGRIFHSARWDHDADLTGERVAVIGTGASAIQIVPSIAPKVAHLDVYQRTAPWLLPRIDRPYTLPERLAFKYVPGVQKLSRAAIYAARETQVVGLAKFPPAMLALEGLAWLKLRLEVPDAQLREKVTPNFRIGCKRMLISNEYYPALGRDNVDVVTDGIREIRANSIVTADGTEREIDALIVATGFHVTDSPVYETISGRDGRTLTELFDEIGQQGYKGAAIHNFPNMFFLLGPNVGLGHTSMVYMIESQINYIADAIATFDQRGLRTVEVRKDAQDSYNRDLQDRMSNSVWLNGGCASWYLDKHGNNTTLWPDFTFRFRKLTEKFDVAAYDTTRSTDGAAGPDLKVVAAQ</w:t>
      </w:r>
    </w:p>
    <w:p w14:paraId="4A5796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2768#</w:t>
      </w:r>
    </w:p>
    <w:p w14:paraId="1D3BE0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RTAHGDNRTAHGGRGQLTVTGAPTTVTTGNPLRDERDSRVPRIAGPCSMVIFGVTGDLSRRKLLPAIYDLANRGLLPPGFALVGFARRDMSDDEFADLVHESIKSSARTTFREEVWQQLREGLRFVQGTFEDDGAFHRLATTLKDLDRDRGTGGNHAFYLAIPPTEFPVVLDQLSKNGLAQPAPGAGDPAPWRRVVIEKPFGHDLDS</w:t>
      </w:r>
      <w:r w:rsidRPr="00F820E5">
        <w:rPr>
          <w:rFonts w:ascii="Times New Roman" w:hAnsi="Times New Roman"/>
          <w:kern w:val="0"/>
          <w:sz w:val="24"/>
        </w:rPr>
        <w:lastRenderedPageBreak/>
        <w:t>AQELNALVNRVFPEQTVFRIDHYLGKETVQNILALRFANQLFDPIWNANYVDHVQITMAEDIGLGGRAGYYDGIGAARDVIQNHLLQLLALTAMEEPVSFQPKQLQIEKIKVLSATKLVEPLDETTARGQYTAGWQGSEPVAGLLQEEGFDPDSTTETYAAITLAVETRRWAGVPFYLRTGKRLGRRVTEIAVVFKRAPHLPFDQTMTEELGQNALVIRVQPDEGITMRFGSKVPGSSMEVRDVNMDFSYGEAFTEDSPEAYERLILDVLLGVPSLFPVNEEVELSWRILDPVLERWAADGRPEPYEAGTWGPESADEMLARSGREWRRP</w:t>
      </w:r>
    </w:p>
    <w:p w14:paraId="1D2392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8_Gene4924#</w:t>
      </w:r>
    </w:p>
    <w:p w14:paraId="78B3CD2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ITQDPRASAAVSDNYAAHQALVGELRERLAATALGGPEKARQRHIARGKLLPRQRVDQLLDPGSPFLELSPLAANGMYDDECPGAGVITGIGRVSGRECVIVANDATVKGGTYYPLSVKKHLRAQEVALQNHLPCVYLVDSGGAYLPHQDEVFPDREHFGRIFYNQANMSAKGIAQIAAVMGSCTAGGAYVPAMSDEAVIVRDQGTIFLGGPPLVKAATGEVVSAEELGGGALHSRTSGVTDHLADDDQDALRIVRRIVSTLGPRPESPWEVRTPIEPAAPVEELYEVVPVDLRTPYDVREVITRIVDGDPDGGSGFHEFKAEYGKTLVTGFAHIHGHPVGIVANNGVLFSESAMKGAHFIELCDKRKIPLLFLQNITGFMVGRDYEAGGIAKHGAKMVTAVACARVPKLTVVIGGSYGAGNYSMCGRAYSPRFLWMWPNARISVMGGEQAASVLSTVRGDQLDSSGKPWTEEDQEAFKAPIRDQYERQGNPYYSTARIWDDGVIDPADTRTVLGLALSVCAQAPLEPVSYGVFRM</w:t>
      </w:r>
    </w:p>
    <w:p w14:paraId="24D184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4600#</w:t>
      </w:r>
    </w:p>
    <w:p w14:paraId="14C73D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PAARKPIKRALVSVYDKTGLIELASGLHAAGVELVSTGSTAGKIADAGIPVTKVEDLTGFPETLDGRVKTLHPRVHAGILADTRREEHVDQLVELGVEAFQLVVVNLYPFTQTVASGATVDECVEQIDIGGPSMVRAAAKNHPSVAVVVDTRDYDDVLVSVRDGGFTLARRTELAAKAFQHTATYDVAVASWMTSVAVPAAAPATASEGAASEGAESEGAQRFPEWIGATWTRQSVLRYGENPHQAAALYTDAAGPAGLAQAQQLHGKEMSYNNYTDADAAWRAAYDFEAPAVAIIKHANPCGIAVGADIAEAHRKAHACDPVSAYGGVIAANREVSVEMAEQVAEIFTEVIVAPGYADGAVDVLRRKKNVRILIAEAPRRKGAELRPVSGGVLLQDRDILDAAGDAPANWQLVAGDAASAETLADLEFAWRACRAVKSNAILLAHDGASVGVGMGQVNRVDAVQLAVQRAGDRAKGSVAASDAFFPFSDGPQQLVAAGITAIVQPGGSIRDKDTIDLCREAGVTLYFTGARHFAH</w:t>
      </w:r>
    </w:p>
    <w:p w14:paraId="3A8BA0F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6278#</w:t>
      </w:r>
    </w:p>
    <w:p w14:paraId="19A9EF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PRASGVRGRESADSTEQLDTGDRVHVTKSTGARVETAVPSNGNESSPDTYWRRAGRFRHRISRRLSAVPLRVTLALALVSLTGLGLLISGVAVTSAMRNVLMDNVDRQLFGAAHDWAGPDAPPPQRLPGPVGRERPPGLFYVRIEDPSGKVRSLFPTGPSVPDFPADLGKHPRTIGSVGNPDEHWRAERVTTPGGSSWVAIRLSETENIIDRLIGLQVAVGLMVLAVLAIVAQFVIRRSLRPLGEVEKTAAAIASGDLHRRVPVQGTNTEVDRLSQSLNGMLSQIQSAFAATEASEESARRSEARMRRFVADASHELRTPLTTIKGFAELYRQGALADPDMFMDRIERESKRMSLLVEDLLMLARLDAQRPVERRPVDLLALASDAVHNARAVDAAQRPEEPRRPIDLEIRPGTGTLEVRGDEARLRQVLGNLVNNALLHTPPEAAVTVALTPAPDEVVIEVADTGPGLPTEDAERIFERFYRTDTSRSRDSGGTGLGLSIVQALVAAHGGTVSVRSAVGQGTTFAVRLPRSQE</w:t>
      </w:r>
    </w:p>
    <w:p w14:paraId="2745AE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323#</w:t>
      </w:r>
    </w:p>
    <w:p w14:paraId="374735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SAAGRSTNRYVLAIDQGTTSSRAIVYDAAGQLVSVAQREHRQLYPAAGHVEHDAAEVRRNVEGLIGRVITAAGIQARQVVGLGIANQRETTVLWDRHTGRPVRNAIVWQDTRTEDLVARLAQRPDADEVQVRCGLPVLNYFAAPRIRWLLDSDERLRARAERGEVLFGTMDSWLIWNLTGGANGGVHVTDVTNAGRTLLMNLHTLDWDERLLEFFEIPRAMLPEIRSNAEIYGYTAIEPAGIPIAAALGDQQAALFGQTCFAAGEAKCTYGTGSFLLSNTGTAPVRSGHGLLTTVAFRIGDEPAHYALEGSIASTGSLVQWLRDRLGLIESAPEIETLAATVTDNGGCYVVPAFSGLFAPRWHAEARGVIAGLTSYITRGHLARAVLEATAWQTREVVEAMNADTGQSLRELRVDGGMTSNNLLMQQISDALGVPVERPLFAETVSLGAAYAAGLAVGLWPDMEGLRRNRHTAARWLPALTAADRDREYRHWSRAAALSYHWTTETGSAPGDERLRPPYTVRTTASSDAPASDRP</w:t>
      </w:r>
    </w:p>
    <w:p w14:paraId="41D143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7009#</w:t>
      </w:r>
    </w:p>
    <w:p w14:paraId="141606D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QTGAKVFWWIGPIIVLIVIPVLDWVVGEDGTNPRDEDYELLSNDRYYRWCTYLFLPVQLIGLLIACAMWAGHELSVVDKLGLAATLGFVSGIGINAAHELGHRVENAERWLAKVALAQSFYGHFFVEHNRGHHVRVATPEDPASGRLGETLWEFLPRSVFGSFRSAIELERVRLARKNRRWFSVHNHILQAWSMSVVLFGTLMALFGIGILPWLILQAVIGASLLETVNYIEHYGLLRGKRPNGNYARCSPRDSWNSDRLVTNIFLFHLQRHSDHHANPGRRYQTLRSSMQAPQLPAGYATMILFAVVPPLWRAVMDHRVLEHYEGDVTRANIHPRKRRQLLERYRGWATRTPENAAAQTNAPAQSDAPAQANGAEQTSGTARANGAAQADGADGAARAASVPSANDGAQGAAQSNGAVRGGDGAVPSNFAAHTNGAAQASGAARSNGAGAAQANRGAQADGVVQGSDVRPGGSGAAVDGVASGSGVTSETGVPSGNSGSPCNGAVQRNTVVQRNGSAQRREATVAESGAI</w:t>
      </w:r>
    </w:p>
    <w:p w14:paraId="2C1070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1014#</w:t>
      </w:r>
    </w:p>
    <w:p w14:paraId="0DC8BD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PAPLAVDVQEGSIRMSNPVSGERTAVRPSTGGDDPHKIAMLGLTFDDVLLLPAASDLIPSSVETSSQLTREIRLRTPLVSSAMDTVTEARMAISMARAGGMGVLHRNLAAADQAAQVETVKRSEAGMVTDPVTCRPSDTLAEVDAMCARFRISGLPVVDETGSLVGIITNRDMRFEVDQNRRVEEVMTKAPLITAQEGVTAEAALGLLRRHKIEKLPIVDGNGRLRGLITVKDFVKTDQYPNATKDRDGRLLVGAAVGVGEDAWSRAMTLADAGVDVLIVDTAHGHQAQVLQMVTKVKAEVGDRIQVVGGNVATRAGAAALVEAGADAVKVGVGPGSICTTRVVAGVGAPQITAILEAVAVCKPAGVPVIADGGIQFSGDIAKAIAAGASTVMLGSLLAGTAESPGELILVGGKQFKSYRGMGSLGAMQGRGQAKSFSKDRYFQDDVLAEDKLVPEGIEGRVPFRGPVNQVIHQLVGGLRAAMGYTGSQSIAHLQDAQFVQITAAGLKESHPHDITMTVEAPNYTGRG</w:t>
      </w:r>
    </w:p>
    <w:p w14:paraId="692A8B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1567#</w:t>
      </w:r>
    </w:p>
    <w:p w14:paraId="2048EB1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SDRTATPGASAPAFYITTAIAYPNGAPHIGHAYEYISSDALARFKRLDGFDVFFMTGTDEHGQKVQQAAKAAGVPEREYAAGNSDVFERMDKALDVSFDRFIRTTDEDHHAASIAIWERMAANGDIYLDTYSGWYSVRDEAFYTEEEITVLDDGTRVSTETRTPVEWTEESNYFFRLSSYQDRLLELYETRPDFIAPATRRNEIVSYVKAGLKDLSISRTTFDWGVPVPGDPEHVMYVWVDALTNYLTGAGFPNTDSAAFQKFWPADLHIIGKDITRFHCVYWPAFLMSAGIELPKRVFVHGFLYNKGEKMSKSVGNVVDPMELVDTYGLDAVRFFLLREISYGQDGSYSHEAIVGRINTDLANEYGNLAQRCLKMVARDFGPVAPTPGEFTEDDRALLDRANGLLEKVRAEF</w:t>
      </w:r>
      <w:r w:rsidRPr="00F820E5">
        <w:rPr>
          <w:rFonts w:ascii="Times New Roman" w:hAnsi="Times New Roman"/>
          <w:kern w:val="0"/>
          <w:sz w:val="24"/>
        </w:rPr>
        <w:lastRenderedPageBreak/>
        <w:t>DQQQIHLGLEQLWLMLGETNRYFSAQAPWTLAKAGTPEGTAREGTILYVTMEVLRIVSILVQPVIPGSANKILDLLGQTGRTFADIATPIQPGIALPAPEVVFPKFVEPKA</w:t>
      </w:r>
    </w:p>
    <w:p w14:paraId="286F68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1684#</w:t>
      </w:r>
    </w:p>
    <w:p w14:paraId="5511C1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AETQRPVLVVDFGAQYAQLIARRVRESSVYSEVVPHTATVEEIADRQPLAVILSGGPSSVYAEGAPQLDPRLFDLDIPVFGICYGFQAMAQALGGTVAHTGTREYGRTELNIDGGVLHGGLPTVQPVWMSHGDAVTDAPAGFEVTGTTAGAPVAAFENRARRLAGVQYHPEVLHSPHGQQVLSRFLHELAGIPASWTPANIADALVEQVREQIGDGHAICGLSGGVDSAVAAALVQRAIGDRLTCVFVDHGLLRAGEREQVQRDFVAATGAKLVTVDAVEKFLGELKGVTDPEEKRKIIGREFIRSFEDAVAEVVKSTGTEDGDGGPAVEYLVQGTLYPDVVESGGGSGTANIKSHHNVGGLPEDLEFELVEPLRLLFKDEVRAVGREVGLPEEIVARQPFPGPGLAIRIIGEVTPDRLETLRQADAIAREELTAAGLDAQIWQCPVVLLADVRSVGVQGDGRTYGHPIVLRPVSSEDAMTADWTRLPYEVLERISTRITNEVAEVNRVVLDVTSKPPGTIEWE</w:t>
      </w:r>
    </w:p>
    <w:p w14:paraId="253AFC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4_Gene7760#</w:t>
      </w:r>
    </w:p>
    <w:p w14:paraId="62E6BF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CRTRPVQCDTVSRGRRGHRRRGAHPALAAADHATGRRDPGDPGADGRRGTHLRRRAHRARPGSAGRHRHRPARRRRAHAHRRRAGRPGRLPLRAARHRAPARPRNRPPRRAVHRDQPARRQGHRDRGRTRDRARHTARRTLALLRRSPDGNRRSHSRPARARHRDRGHRHHREDAAEFRRAVAADARLHVGRSGGGALRKREYDESDVRVRPGKSSRPRTKTRPQHNDAEPAMVVSVDRGRWGCVLGGDPGKQIVAMRARELGRTPIVVGDQVDVVGDLSGKPDTLARIVRVTDRRTVLRRTADDTDPFERIVVGNAEQLFIVVALADPPPRTGFVERCMVAAFAGGLRPVLCLTKHDLDAASEFAAAFEDLDLTIVYGGIEDPLEPVLELLHDRLTAFIGHSGVGKSTLVNRLVPDAYRAVGAVSGVGKGKHTSTQSVALPLPAGGWVIDTPGVRSFGLAHITPDDVVAAFSDLAAAIEDCPRGCTHLGPPADPECALDQLPGKERRVAAIRVLLNALNSNENY</w:t>
      </w:r>
    </w:p>
    <w:p w14:paraId="4955F8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5_Gene6549#</w:t>
      </w:r>
    </w:p>
    <w:p w14:paraId="022058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QHRDSDSTRGGGRATGGPVYARPGAPDALMSYQSRYDNWIGGQWVAPVKGQYFENPTPVTGENFCEVARSTAEDIELALDAAHAAAPAWGKTSAAERAAILNKIADRIEANLDAIALAEAWDNGKPIRETLAADIPLAVDHFRYFAGAIRAQEGSLSEIDAETVAYHFHEPLGVVGQIIPWNFPILMATWKLAPALAAGNAVVLKPAEQTPASIMFLWSIIGDLLPPGVVNIVNGFGVEAGKPLASSNRIAKIAFTGETTTGRLIMQYASQNLIPVTLELGGKSPNIFFSDVMSADDDFLDKALEGFTMFALNQGEVCTCPSRSLIQADIFDRFLELAALRTKAVRQGDPLDTETMIGAQASNDQLEKVLSYIEIGKGEGAQLVTGGERALLGGDLNGGYYVQPTMFTGRNAMRIFQEEIFGPVVSVTSFTDYDDAISIANDTLYGLGAGVWSRDGGTAYRAGRDIQAGRVWTNTYHQYPAHAAFGGYKQSGVGRENHKMMLDHYQQTKNLLVSYAPKAMGFF</w:t>
      </w:r>
    </w:p>
    <w:p w14:paraId="2DE7972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1_Gene7020#</w:t>
      </w:r>
    </w:p>
    <w:p w14:paraId="289D7FB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KVAASVVDTQAKLDELVKILAIAAEPAGEAGIAKREKKSIPSVRQRVHMLLDPGTFIETSALARQPDQKDALYGDGLVTGRGLIGGRPVVVIAHDQTVYGGSVGITSARKFMRALQFAFDNACPVVTINDSGGARIQDAVGSIASFGDISRVLEKLSGYVPQVSIILGKCAAGSVYGPINTDVLIGTRDSYMFVTGPEVIKAVNGEDIT</w:t>
      </w:r>
      <w:r w:rsidRPr="00F820E5">
        <w:rPr>
          <w:rFonts w:ascii="Times New Roman" w:hAnsi="Times New Roman"/>
          <w:kern w:val="0"/>
          <w:sz w:val="24"/>
        </w:rPr>
        <w:lastRenderedPageBreak/>
        <w:t>AEALGGAKVQAERGTLHHVAETEEQAYEWARQYLSYMPTSCLEQPLIVNPGLEPEITATDRELDTIIPDSDRTGYDMHEILLRIFDDGEFHEIRAAFAPNLITGFARVDGVPVGVIANQPLVLGGSIDAACSDKSTYFIRLCDAFNIPLVFVVDTPGVLPGLEQEANGVIIRGGRVPRAIIEATVPIINLVVRKSYGGAYGMMAARQVGADISFAWPTARIAVIGAESAVDLIGKRQLAAVPEEQRAAAREFMVNHYNETIATPWIAAERGYIDAVIEPSRTRLEIRHALRLLREKPTVKPEFNPRKHAVYPM</w:t>
      </w:r>
    </w:p>
    <w:p w14:paraId="3D397F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966#</w:t>
      </w:r>
    </w:p>
    <w:p w14:paraId="61D19AB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RSRATKKHPGRILFVGSGPGDPALLTVRAREVLRRAELAFTDPDVDKGVLAMIGTAVEPGPEGESTVDVRPALGEPAEVAKTLVHEARAGHDVVRLVSGDPMTTDAVIAEVNAVTRSHMAFEVLPGLPSATTVPAYAGIALGSSHTEVDVRGEVDWASVAAAPGPLVLHATSGHLAETASALVENGLAPQTPVAVTVRGTTRQQRTIEATLATLNSAASELVGPLVVTVGKEVEKRTKMSWWESRALYGWTVLVPRTKEQAGEMSEKLVMHGAIPMEVPTIAVEPPRSPAQMERAVKGLVDGRYQWVVFTSTNAVRAVWEKFGEFGLDARAFSGVKIACVGEATADKVRSFGINPELVPSGEQSSEGLLADFPPYDDVFDPVNRVLLPRADIATETLAEGLRDRGWEIDDVTAYRTVRASPPPAETREMIKTGGFDAVLFTSSSTVRNLVGIAGKPHARTIVACIGPKTAETAIEFGLRVDVQPETAQVGPLVDALAEHAAHLRAEGLLPPPRKKSRRSR</w:t>
      </w:r>
    </w:p>
    <w:p w14:paraId="4128905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2547#</w:t>
      </w:r>
    </w:p>
    <w:p w14:paraId="4C35D5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RRIPGGAAPTRSRATWKTDPARTGGPAYLRRRRPGAGITEQSARAITLDEAVAAIRSGPQGPEIAAVFDFGGTVVHGFDPPSLTRRLLRRDRDPVAAGLLGSIRGARSEGEYERFLQHTMHAWAGLPEHRLEELGATLFQGTVYGHLYPEAWRLIREHETAGHTLVLVSALTRFQVRPAADELGIPTVLCTAMAAQDGVLTGHVEGKPLWRNGKADAVRRFALAEGIDLTRSWVYADSAADLPLLGVAGRPVAVNPDPRTVLEATEKEWPILHFRPRTTPRPTDYARTVAGFAALLGGALFGVAAKAHTKQRREMADSLLNHAAESTLRGTGVRVRVTGREYARAPRPAVFIFNHQSQFDMVVVAEVLGGGITGIAKKEITRNPIFGPLMRFVEVTFIDRADTAAAKAALAPVVQTLRGGLSIVIAPEGTRSRTPRVGAFKKGAFHIAIQAGVPIIPVVIRNAGEIAWRDSAVVRKGVVDVAVLPPIDVSGWDPAAMDADIERVRQLFVDTLLEWPTGD</w:t>
      </w:r>
    </w:p>
    <w:p w14:paraId="4848F0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0_Gene4558#</w:t>
      </w:r>
    </w:p>
    <w:p w14:paraId="313AFE9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WTCSSDICGASSKWKGHRGCCTPFAVSVSCCGRRNERAVVSAADTPGSSDAAARPVGAGPPDRRAAAAGSRRRRSYSLRTRVAGAAAAGAILIITILSVITLQAIERVNVEQTDQQLTLASRLVLIDPVIAVGLVNLIGPNENLALTVRDDGELTATTAIELPDLPTGSHTVTVDGASYRVLTTTENQQAGRTVSLGIPNADAARATAQQQRWVLAGGLVAIAAAAGLGWLFGGRAVRPIVDLTRQVGARSGYRDPEHPPQPVDGSGVLEAEQLADAVNTMLSRVDQAQGETAAALETARDFAAVSAHELRTPLTAMRTDLEVLRTLDLDETQRAEILDDLHRSQGRVEATLSALERLASGDLTHERDHVDTDVGDLCDQAAHDAMRHFPGLTVRIDTDAELVTRGLPAGLRLAVDNALANSVKHGGATEALVSAHRAPDGHIIVSIDDNGRGIPVQERQAVFDRFYRGTQATKGGSGLGLALVAQQAQLHGGQAYFDDGTLGGVRLVLDLPARPARTG</w:t>
      </w:r>
    </w:p>
    <w:p w14:paraId="3F461E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853#</w:t>
      </w:r>
    </w:p>
    <w:p w14:paraId="00075C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QKGDVPDDARPGTLLRTRGGGLLSAAAEQRKEGGAEVRDRDVLDRVPTGLFIGGGWREADDGARFLVEDPATGARLADVADGGPAEMAAALDAAAEAQ</w:t>
      </w:r>
      <w:r w:rsidRPr="00F820E5">
        <w:rPr>
          <w:rFonts w:ascii="Times New Roman" w:hAnsi="Times New Roman"/>
          <w:kern w:val="0"/>
          <w:sz w:val="24"/>
        </w:rPr>
        <w:lastRenderedPageBreak/>
        <w:t>RSWAATPRRQRSDLLRAAYEEVLRRLDEFALLITLEMGKPLAESRGEVRYGAEFLRWFAEEAVRVGGRWGRSPEGATRMLTMKEPVGPTLMITPWNFPLAMATRKIAPAVAAGCTMVLKPAEQTPLTALAFAELLRTAGLPDGVLNVVTTTRAPETIAPLLRDQRLRKLTFTGSTAVGKRLLAQAADQVLRVSMELGGNAPFLVFEDADLDRAIEGAMVAKMRNVGQACTAANRLLVHEAVAEKFAAGFAAAMAAQKIGRGTEPGVQVGPLIDARARDKVARLVADAAGDGARVLTGGSAVDGPGYFYAPTVLTDIGDHPVAREELFGPVAPIATFGSVEEAVAMANATEYGLASYVFSENLSRVLEVVENLQFGMVGVNQGVVSNAAAPFGGIKHSGFGREGGIEGIEEYLATKYVGIAS</w:t>
      </w:r>
    </w:p>
    <w:p w14:paraId="357B4D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475#</w:t>
      </w:r>
    </w:p>
    <w:p w14:paraId="566AAC8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DSYDVVVVGGGHNGLVAAAYLARGGLSVLVLERLDHTGGAAVSERIFPGVDARLSRYSYLVSLLPDRIVRDLDLRFHTLPRSISSFTPVGDTGLLVDTADPQRTRASFRRVTGSDADHVAWQQFYDLTTRAARRLFPTLLGPLPTRTELRRTLGDAEAWEVLFERPLGETIEARFGDDTVRGVVLTDALIGTFTHAHDPSLLQNRCFLYHVIGGGSGEWNVPVGGMGALTDALADAARRTGAHLRTSCVVTGIDTDGRTARVRFETAGRIESVAARHVLVNAAPATLARLLGEPGEPAPEGSQLKINMVLTRLPELRAGIDPAEAFAGTFHIAEGYDQLERAYREAASGRLPTTPPAEIYCHTLTDPSILGPEADGRGLHTLTLFGLHTPASLFDSEPELVRSELIDSTLRQLDSVLTEPIRDCLALDADGNPCIEAKTPPELEAELGLPGGHIFHRDLSFPFRTDDADTVAARWGVHTGHDNIFRCGAGTVRGGGVSGIGGHNAAMAVLETLRLAAPI</w:t>
      </w:r>
    </w:p>
    <w:p w14:paraId="5569E6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9_Gene2204#</w:t>
      </w:r>
    </w:p>
    <w:p w14:paraId="5ACBEB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IGAPSGGDIGESRVEDFAARGPRRRRILRLPVVTQAFGRLVGDRQATADTIVAAPTPLQPIDLTDDAKVAEVLDLAVRMGEVVLASGTSVNDTTTTVRFIAATYGLARCDVDVTFDAIRIWADRGRSLPPASSMRIVHYRGMDFTRLAAVDRLTRRIRTQVVDPEDARAALDAITSAPHPYPRWMATFGWSLLAASIAVLLGAGALVAVVSFAATAAIDRVNRVLNRYGLPFFFQHMVGGAIAATPAIVLATLAEPLGIDVDPTLIIAAGITVLLSGLQLVGSVQDAITGSPITAAARMLEVVMMTGGIVAGIALALRVGQILGATSPPLDLTPARVFTDLPVKLLAGAMAALAYALACYAERRALVAAALSGAVGTVVFLLVQHAGFGPVVSSGAAATIIGLAGGLMARRALTPPLIVAVAGITPLLPGLSVYRGLYGTLNDELLIGANQLLAALGVGCALAAGVTLGEWFDRTVVRPPVLRRFGNLRRPIVRRRRRPAGLPPYLRKEIPPYLRKQK</w:t>
      </w:r>
    </w:p>
    <w:p w14:paraId="5C0F02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5_Gene5205#</w:t>
      </w:r>
    </w:p>
    <w:p w14:paraId="46EB48C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PPSDPAAGGGGSPSARPATASHQQDRAQPPAAADPAARTRAHSDADAPPLSQPGAGPEQPDPAIASGAADAVPPSSDPADAGPRRILALALPTLGVLVAEPLYLLFDLAVVGRLGALALAGLAVGGLILAQVSSQLTFLAYGTTARAARRHGAGDERGAVAEGVQASWLAAGIGLVIVAVVQLFAVPIVGAISGGGDIADEALDWVRIALFGVPLILLSMAGNGWMRGVQQTRRPLTYVVAGLALSAVLCPVLVHGLVGAPRLELPGSAVANVAGQAVTAGLFVWALVRERVELRPHPSVMRAQLVLGRDLIARSLAFQACFVSAAAVAARFGAASVAAHQLVLQLWNFLALTLDSLAIAAQTLVGAALGAGNASGARSLARRISGWSEIFALALAAIFAAGAAVIPPLFTDDPAVLDRTGVVWWFFVALIPVAGIVFALDGVLLGAGDAAYLRTTTLGAALLGFLPAIWLSLVFDWGIAGIWSGLVAFMVLRLVAVVWRALSGRWATVGAEVPRVAR</w:t>
      </w:r>
    </w:p>
    <w:p w14:paraId="4B5450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9_Gene4463#</w:t>
      </w:r>
    </w:p>
    <w:p w14:paraId="7CAD16D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ARTTSKRQAKSGANETVAPLGSSRRGADEPAPMRPPTPLTRTVSLRWRVTLLAASVVAIAVAVTSIAAYAMVARALYGDVDAQLRARAATMINGDIDSMAFQSLGVATLFSNNIGVGLIYPFSVSSPPSTPEGERTLDSLPVYIPPQPTKPPIGTEEIAVAKGEHTSSLRTYNNQRVLARRMDSGVTLVISQRLEPTREVLDRLAWLLFVVGGCGVLLAAAAGTAVGRTGLRPIARLTAATERVARTDDLTPIPVTGDDELARLTESFNTMLRALAESRDRQRRLVADAGHELRTPLTSLRTNMELLIAAGRPGAPRIPDEDMAELRMDVVAQIEELSTLVGDLVDLAREDAPETVYERVDLGEVAERALERARRRRGSIEFVAALRPWFVYGHEAGLERAILNVLDNAAKWSPAGAQVRVSMAEVGRGLLELSVDDAGPGIPPAERELVFERFYRTTASRSMPGSGLGLAIVKQVVTKHGGTITIDTSERGGALIRIVLPGEAGAPVATAEDEPDP</w:t>
      </w:r>
    </w:p>
    <w:p w14:paraId="17517FA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2296#</w:t>
      </w:r>
    </w:p>
    <w:p w14:paraId="2C9A41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TETVENRRHRVVVIGSGFGGLFACKHLEHDNVDVVLISKTSTHLFQPLLYQVATGILSTGEIAPATRIVLRKHHNTQVILGEVHDIDLVNKTVTSKLLNQDTVTSFDSLIVATGAQQSYFGNDRFATYAPGMKTIDDALELRARILGSFEEAELAKTQEERDRFLTFVVVGAGPTGVELAGQIAELADRTLVGTFRNIDPRDARVLLVEGAGAVLAPMGPKLGGKAQRRLEKMGVEIQLNAMVTDVDARGVTVKDKDGTERRIESACKVWSAGVQASELGKMLAERSKGTETDRAGRVVVEPDLTIKGYPNVFVVGDLMAVPGVPGQAQGAIQGATYAAKQIKAEVAGKQTPDQRKPFKYFNKGSMATVSRFNAVCQIGKLEFSGFLAWLIWLVLHLYYLIGYRSRTVTVFQWFVAFLGRNRGQMAATEQWVFARLALEAMNGNETDARDVQAEVGNTTPPAAPGEPSAKSAAATPDGEKASGTSESAGSGESTATSKSGASSESTTSGSSQPKAG</w:t>
      </w:r>
    </w:p>
    <w:p w14:paraId="34D8F25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285#</w:t>
      </w:r>
    </w:p>
    <w:p w14:paraId="01D59EB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QNRSASSPRPRGAGAPLAGGRVPRARGVRPVAGPPVNRPGRILAVAAAAVVFIVTGFGWHSVDSLVSGIERIGNLGLGGGHDGAVDILMVGIDSRTDAHGNPLSDQERAMLHAGDEVGTNTDTIVLIRVPNDGSSATAISVPRDSYVDIPGLGKGKINSAYGATKEAARQKLADQGLSDSQIEEKSTQAGRQALIKSVANLTGITVDHYAEVGLLGFVLLTDAVGGVQVCLNNPVDEPLSGADFPAGEQRLSGPQALSFVRQRHDLPRGDIDRIVRQQVFMASLVNQSLNAKILANPGKLRELSDAVGRTIVLDKGWDVVSFMHQLQDLSGGKVNFETIPVQNLDATTSDGESVVKVDPKAVKSFVAAAVGGKSDEHRDSDAVAPDTVTTDVYNSGSTSGLATQVAQALTGKGFHTGSVANWTGEPVRSSRVLAASTSDAKAKAVAEALGGLTVIADPELSQGAIRVVLADDYSGPGSDAGSLFDLSGTSQTSGAPTPVPPAPPIDAGQNGPKCVN</w:t>
      </w:r>
    </w:p>
    <w:p w14:paraId="7B35B0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0_Gene4366#</w:t>
      </w:r>
    </w:p>
    <w:p w14:paraId="55CBE9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CRVVLLRHVVDRQEVSVSALDVSRWQFGITTVYHFLFVPLTIGLAPLIAGMQTAWVITGKEHWYRLTKFFGKLFLINFALGVATGIVQEFQFGMNWSEYSRFVGDVFGAPLALEGLVAFFMESTFIGLWIFGWSRLPKLVHLATIWMVAIGVNASAYFIIAANSFMQHPVGARYNPETGRAELTSIVELLTNNTALAAFPHVVAGSFLTAATFVAGIAGWWMVRNARSGDEQKLTEARTMWRPAARASLVVIALSGVALIYTGDVQGKLMFEQQPMKMASAESLCHTATNPDFSVLTVGTHNNCDSVTHVIEVPYVLPWLAEGKFTGVTLDGVVDLQQAYNEKYGVGDYRPNLFVTYWSFRAMIGLAGGSALLAIAGLWVMRRGRVPDQRWFSWLSLLAIPTPFLANSAGWVFTEMGRQPWVVVPNPTGDPNLRLLVQDGVSNHSATTVWVSLITFTIVYGLLAVVWFYLMRRYVIEGPDKAAAPAPAKGPDDTGAPGAKPRTEEPAVEQLSFAY</w:t>
      </w:r>
    </w:p>
    <w:p w14:paraId="0ACDE74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4_Gene3225#</w:t>
      </w:r>
    </w:p>
    <w:p w14:paraId="182F68D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YRTRGVMVGYQDRTGMVRELTHFIGGQHVAGTSGRFGDVYDPNLGQVQARVPLASKDEVAAVVANAEAAQRVWAAFNPQKRARVLMKFLTLVQDDMDNLAALLSAEHGKTIADAKGDIQRGLEVIEFATGIPHLLKGEYTESAGTGIDVYSMRQPLGVVAGITPFNFPAMIPLWKAGPALATGNAFVLKPSERDPSVPLRLAELFLEAGLPAGVFNVVNGDKEAVDALLHDPRIKAVGFVGSTPIAQYIYETATANGKRAQCFGGAKNHAIVMPDADLDDVADQLIGAGYGSAGERCMAISVAVPVGQETADRLLAKLTERVHKLNIGRSDDPGADYGPLVGKDGVDRVHNYVQIGIDEGAELVVDGRGVTVPGAEDGYFVGATLFDNVTPEMRIYKEEIFGPVLSVVRAKDYEEGLRLANEHEYGNGVAIFTRDGDTARDFAARVQVGMVGINVPIPVPIAYYTFGGWKRSGFGDLNQHGPDSIRFYTKTKTVTQRWPSGLKESNAFVIPTMD</w:t>
      </w:r>
    </w:p>
    <w:p w14:paraId="6DD4C6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746#</w:t>
      </w:r>
    </w:p>
    <w:p w14:paraId="16CA864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GNETAEVGTAADPVNHTGQAPAELPELLRRVHMVGIGGAGMSGIARILLARGGEVSGSDAKESRGVLALRARGAQVRIGHDASALDLLEGGPSAVVTTYAAIPKTNPELVEANRRGVPVLMRPTVLAELMRGHHTLLVSGTHGKTSTTSMLVVALQHCGFDPSFAVGGELNEAGTNAHHGTGGYFVAEADESDGSLLQYDPDVAVVTNIESDHLDFFGSDEAYVQVFDDFVARLVPGGLLVVCLDDPGSLALARRVADRVAAGELDIRVAGYGSAEAVGVPVPMQARLVAWEPRDVGGVATVQLGDEPAPRTLRLSVPGRHMALNALAALLAARDAGADVDEILQGLEGFGGVHRRFQFVGRENGVRVFDDYAHHPTEVRAVLGAAAELVRQEAADGARSRQGRVIVVFQPHLYSRTATFAEEFGAALSLADEVVVLDVYGAREKPLPGVNGALVAQAVTKPVHYQPDMSRVGRQAASLARAGDVVITMGAGDVTMLGGQILDGLRVRPSTGR</w:t>
      </w:r>
    </w:p>
    <w:p w14:paraId="728CFC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2_Gene4664#</w:t>
      </w:r>
    </w:p>
    <w:p w14:paraId="25AD43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IDPSGRGPTMRQLLIAGVCGLVVFAVILGFLMARYQGYFVPKVNVTANLTTTGDGLPQDADVKFRGVLVGAVDSVSVAAKGELQQVNIELKPEYVDGIPDNVTARVVPSNLFAVTSVELVYNGQSDGHLEEGSVIEEDTSKGTVALQDTLTTVQNILDQIDPMQFGRVLGTLSYALDGSGRVPGSTIERLDRWLTTVDESIPDLGVLLGDFSASAHALNESAPELMDVLASSVTTARTIADRRSELAALISGASVTADKINHLFAMNPNSGKEVTAGLNATIGALASDPSAITNAIANLNSSTRKLNTVFTWGPQRQMVWNAGLTFTPWQPNTVEDCPRYGDLAGPSCATAPAVADPGVLPEAMRPGRLKSAEGLPILPPLPGMPAIPGVTTQVTAPTAPAPTAAVPNPFAGTPLEGLFPNLVPGAPAPAAPQPPAPAPAAQPGADQPEQGETAPAASTERPGVKPAARPIAYTDDQALTALLGRRASTLEYMMLSTALEGGTVQVTGEEAGR</w:t>
      </w:r>
    </w:p>
    <w:p w14:paraId="03055C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_Gene3434#</w:t>
      </w:r>
    </w:p>
    <w:p w14:paraId="7FB0EF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IARAGLPRLMAMSAPTVELMDYADVVARYEPVLGMEVHVELSTATKMFCGCPTDFGAEPNTQVCPVCLGLPGSLPVVNEKAVESAIRIGLALNCSITPWGRFARKNYFYPDQPKNYQISQYDEPIATDGHLDVVLDDGSVFRVDIERAHMEEDTGKSVHVGGATGRIHGASHSLLDYNRAGVPLIEIVTKPITGAGERAPEVARAYVTALRDLLKSLGVSDVKMEQGSLRCDANVSLMPVGASEFGTRTETKNVNSLKSVEVAVRYEMRRQAAVLAAGGAIVQETRHFHESDGTTSPGRRKETAEDYRYFPEPDLEPIAPSPEWIEELRATIPEYPWLRRARIQQEWGVSDEVMRDVVNAGALDLIIATVEAGAPANEARSWWVAYLSEKAKERGVALDELPITPAQVAEVVK</w:t>
      </w:r>
      <w:r w:rsidRPr="00F820E5">
        <w:rPr>
          <w:rFonts w:ascii="Times New Roman" w:hAnsi="Times New Roman"/>
          <w:kern w:val="0"/>
          <w:sz w:val="24"/>
        </w:rPr>
        <w:lastRenderedPageBreak/>
        <w:t>LVESKTVNSKVAKQVVDIVLAGEGEPAAVVEAKGLGMVSDDSALQAEVEKALAANPDIADKIRAGKVQAAGKIVGDVMKATRGQADAARVRELVLAACS</w:t>
      </w:r>
    </w:p>
    <w:p w14:paraId="41F00C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469#</w:t>
      </w:r>
    </w:p>
    <w:p w14:paraId="311F087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ENTDSMSRDVFATGHPALYRRCMSREPSILIIGAGFAGLGMALELRRHGIGNFTLLEKAAELGGVWRENTYPNAACDVPSPLYSWSFEPKSDWPRRFSHQRDIHEYMRAVADKYRIPEHIEFGVEVTDAEFDERAGVWRVTTADGATRTADILIPAVGQLSRPAMPNLPGIESFTGAAFHSAQWDHSVDLTGKRVACIGTGASAIQYIPAIQPNVEHLTLFQRSAAWILPKFDTEYSALHHALFKYVPPVRLAERFAIWSFFEVLALALTDIPAIKSPVIAIADRHREKQVPDPELRAKLTPDYAAGCKRGLFSNEYFPALAQPNVTVETTAIEAVTPTGIRTADGVEHAVDVIVYGTGFKGTEFLAPMNIYGLGGRKLSDEWAAEGARAYLGMSVPHFPNMFMMYGPNTNVGSGSIIYMLEAQARYIRQAIGYLARRPGSFVSARPNVEQSWDDWLQHRLKDTPWNFCSSWYRNASGRITNNWPGATVLFRWKTRTFEPGDYEVAARA</w:t>
      </w:r>
    </w:p>
    <w:p w14:paraId="0E95A0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968#</w:t>
      </w:r>
    </w:p>
    <w:p w14:paraId="1D3135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TSVGGECASSGLGGAEEESDLRPGEVGDMAKRPVTAVLAALVLMVGVLTGCTVTTGGHAVSIYDDPFQVAGLPTTSGPSGPRPGVPDAALTAAGGDKGAVDTLALNAIDDIQSYWRGEYHNEFDGDFAPVTKFYSWSAKAPRSQETQFCKDTTYHLVNAAYCRLDNSVGWDRAVLLPMMQDSFGKMAVVMVLAHEYGHAIQTMSHIVGAKDPVIVKEQQADCFAGAFMRHVAEDKAPHFTINTSDGLNNVLAATVAIRDADPEDPESVHGSAFERVTAVQIGFTDGPKGCKAIDMKDIQRRRKNLPQSFGDDANRGELAITKDSLKELSKAMAAVMPIPAEPTYDYHGALMNCSNGADTVPVTYCPATNTIGTDVPALAQRGKANADEQDGFPTRVGGDYNAYVVFVSRYALAVQRNARQQLTGAKTGLRAACLSGVITAKLADPHRGPGQGDIALSPGDLDKAVSGLLSDGLAASDVEGKTVPSGFSRVDAFRAGVLGTQEICEARYT</w:t>
      </w:r>
    </w:p>
    <w:p w14:paraId="03DF4F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4_Gene4905#</w:t>
      </w:r>
    </w:p>
    <w:p w14:paraId="28E8FC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TAPAWVRFTFVVSTGPDPAQLPAQSDPAQLAPDERRTRLLAAAAVTLGSLGDVLTPLGELFAARGFQLYLVGGSVRDAILGRLGTDLDFTTDARPEQVQQMMRGWADHLWDTGGLAFGTVSAAKDDQQLEITTFRSDSYDRVSRNPEVTFGDTLEGDLVRRDFTVNAMAVKIGADGALEFVDPLGGMDALLAGVLDTPSAPQESFGDDPLRMLRAARFVSQLGFTLHPRVQTAITEMAGEIERITAERVRTELDKLIAGAHPIDGINIMCETGLAQIVLPEVPAMKLEIDEHHQHKDVYWHSLTVLEQAIDQEEGDPDLVLRWAALLHDIGKPDTKRNEPGGGVSFHHHEAVGAKMVRKRMRALKYPKQFTEDVARLVFLHLRFHGYGKGQWTDSAVRRYVTDAGDLLPRLHKLVRADCTTRNKRRAAALRATYDDLEHRIARLQEQEDLDRVRPDLDGNAIMELLDLKPGPDVGKAWKYLKELRLDRGPLTRDEAEAALLEWWKTQQ</w:t>
      </w:r>
    </w:p>
    <w:p w14:paraId="0D2D31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5069#</w:t>
      </w:r>
    </w:p>
    <w:p w14:paraId="19C7F6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DEGRTQFYGGHVPAPLTTRQQVNGYRFLLRRLDHALVRRDVRMLHDPMRSQLRSLLVGAVLGLLVVAGAAILAFIRPQGAIGDAKIVMGKDSGALYVVVADNDGGNTLHPVLNLASARLISGSSESPASVKDDKLADMPRGPLLGIPGAPSALPGSAQGTSSEWSLCDTVELSITGSAASASGVDTAVLAARPDLSERIRRADPDEAVLVRRSDRTYLIYEGKRAQVDPENSAIARALSLSGERPRPAGAGLLGAATPVPPIAVPEIPNAGKPGPGALSDIPVGGVISVAATGRGERAELYVVLADGVQHISDFTADVIRTANSQGMSQIETVPPDALTGIAVLSQLPVDHFPAAAPTILSAEDAPVTCVSWSKTEQSDADAVDGPTDRASAALLVGARLPLPEGAQPVSLATADGSG</w:t>
      </w:r>
      <w:r w:rsidRPr="00F820E5">
        <w:rPr>
          <w:rFonts w:ascii="Times New Roman" w:hAnsi="Times New Roman"/>
          <w:kern w:val="0"/>
          <w:sz w:val="24"/>
        </w:rPr>
        <w:lastRenderedPageBreak/>
        <w:t>DRVDQAYLRPSSGEFVHVTGMEPGSPRRGSLFYIADNGIRYGVPDIDTAMVLGLGDAPALAPWAIVGQLVPGPTLASTDALTRHDVLPQSN</w:t>
      </w:r>
    </w:p>
    <w:p w14:paraId="274ACBA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2002#</w:t>
      </w:r>
    </w:p>
    <w:p w14:paraId="7B72A6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VPFGFSNRDDDPDRDKRDDQAGSGANNPFAFGMGSSGAAGFDPAAFGQMLTSLGQMFSTMSQPGSEASPVNYDVAKRLARQQLGSTVAPITDGAQRAVSDAAHLAELWLDAATTLPAGATKAVAWTPNDWIEQTLPTWKRLCDPVAEQVSGMWSSTLPEEAKQFAGPMLGMIGQMGGLAFGSQLGQALGQLAQEVLTSTDIGLPLGPAGTAALLPSAISEFSKGLERPESEILVYLAAREAAHQRLFAHVPWLRQQVLGAVEDYARGIRMDFSAIEEAAQNIDPMSLADPSKLEELLSQGTFEPQTTPEQKAALERLETLLALIEGWVQVVVAEAVGDRLPGAGALAETLRRRRATGGPAEQTFATLVGLELRPRKLREAATLWQRLTTDAGMSARDAVWAHPDLLPSSEDLDKPSGFIDSVIGAGANVFDDPLAQLAETEARERREGAAAQQERPNKDAEGDTNTAGETNTAGDKKAEGTAAQDDSGSGANPSDAGDERGENEDR</w:t>
      </w:r>
    </w:p>
    <w:p w14:paraId="7873BD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4_Gene2389#</w:t>
      </w:r>
    </w:p>
    <w:p w14:paraId="0B307F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SAQPRLAAHPGGTGRTSVLTSYDPRTGEAVGEYPVQRTAEVARAVRAARAAEKWWGGLGFGGRKRWLLDWKRAIVRRSGELVELICTETGKPEADAAIEVVLAIENLDWAARNAARALGRRSLGRNWLTRNHKATVGYLPLGVVGVLGPWNNPVYTPMGSIAYAMAAGNAVVFKPHELTTGVGVWLAESWRALAPDQPVLQAVTGDDATGLALCRAEVDKVAYAGTEAGAREVIAGCAETMTPVVVERDDKGAMIVHVDAKLDDAAEAAVYGAMANAGQNPSGVQCAYVADSVYDSFLHLVIAQARRLRPGADRRASYGPMIMEAQADVVRRQVRDALARGGRAVVGGLESIREPYIEPIVLAEVPEESLAVTGEAIGPVLVVNRVASMEEAAERVNATGNAVAVSVFTRDVHSIEAFAERLRVGVVTINSATAYTGIPALPYGGVGEYGHGHSHGDEGLREFSRTLSIARKRYRGTVNLTTFDRHPRHLRAATAIFQLRHARRP</w:t>
      </w:r>
    </w:p>
    <w:p w14:paraId="5E8887C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5783#</w:t>
      </w:r>
    </w:p>
    <w:p w14:paraId="36CD78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DKRQQQRDDPGKTIPAVTRVLIIGAGLSGIGTAIRLRCAGIEDIVVLERATGPGGAWRDNVYPGAHCDIPSVLGSFSLARNPRGSHEYSSGADILAYIHDVIARHGLERRIWYGRTVIGLDFDEAAGTWRVRTSTSGGEEVITARSVVMAVGPLSNTSRPDIVGIDGYRGHKVYSARWDPSLDVTGLTVAVVGTGATAVQVIPELVNRARHVTVFQHTPRWVLPHPQYRVPAWNRSLFEKLPLTKDLTRTAYFWAHEAMRSGVVWPTGLTTALEQVAKLQLRRQIKDKWTRRQLTPNYRANCQQLLVSNAYLPALDRDHCKLLTFPIVRLTERGILTVDGVERCFDTIVFATGFDVPCKIGTPFPIRGRDAHLLREEWAEGACAYKSVHVSGYPNLHFTFGPNSCSGRNSALFFLEAQIDYIVESVRMLERWGLRYLDARKSAQDRFNAGIRQRFSGTTRNSRCASWHPTEDGFNPTIFPGSARQFRAQMDEFTLSDYHAVSLSE</w:t>
      </w:r>
    </w:p>
    <w:p w14:paraId="039171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6750#</w:t>
      </w:r>
    </w:p>
    <w:p w14:paraId="7DB33A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RRERDAALEHLDVVIVGAGLSGIGAAYRLQTECPGKTYAVLEARAALGGTWDLFRYPGIRSDSDMFTLGYPFKPWRDAKSIADGPSILHYINETAAENGIDRHIRYGTKVIAADWSSETTRWTLTLEQRDGAGAVARRELTCGFLYSCAGYYNYDQGYTPEFPGRSSFSGQVVHPQFWPEELDYSGKRVVVIGSGATAVTLVPSMADAAERVTMLQRSPTWISAVPRRDKRADKIRELLPPQLAHRVIRTKNILFSIGFYQYCRRRPESARNLLTRLNLRILGDKQMVAEHFTPSYNPWDQRLCAAPSADFFRAIKKGKAEVVTDHIDAFVPEGIRLKSGRVLPADIVVTATGLQLQAFGGIEPRVDGETVALAEQFVWQGTMVSGVPNFAVCLGYTNASWTLRADLSSRLVC</w:t>
      </w:r>
      <w:r w:rsidRPr="00F820E5">
        <w:rPr>
          <w:rFonts w:ascii="Times New Roman" w:hAnsi="Times New Roman"/>
          <w:kern w:val="0"/>
          <w:sz w:val="24"/>
        </w:rPr>
        <w:lastRenderedPageBreak/>
        <w:t>KIINHMDRRDRAAVVPKPDGALVEQPLLELTSGYIQRAIGTFPRQGDRRPWKVRQNYLLDSVFTLHTDLDKTLAATPRSAVRSSDLLATH</w:t>
      </w:r>
    </w:p>
    <w:p w14:paraId="5FC825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4_Gene5315#</w:t>
      </w:r>
    </w:p>
    <w:p w14:paraId="1C5557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PITVSRRTTADGNGRVVLPIVTIGRVQFLPGHQPPYDLTYDDLFLVPNRTDVASRFDVDLSSVDGSGTTIPIVVANMTAVAGRRMAETVARRGGIVVLPQDLPLDAAADTIGYVKSRSLTADTPVSMEPEHSVAEALALMHKRAHGAVVVVEDGKPVGVVTEASCTDVDRFARLREVARTDFVSAPASTSPRALFDLLEAEHAQLAVLTTEDGALAGVMTRTGAVRAGIYQPNVDAEGKLRIAAAVGINGDVAAKAKSLVDSGADLLVIDTAHGHQEKMLEALRAVAGLGLGVPLAAGNVVSAQGTRDLAEAGADIVKVGVGPGAMCTTRMMTGVGRPQFSAVAECAAAAKEVGVHVWADGGVRHPRDVALALAAGASNVMIGSWFAGTYESPGDLRVDRDGNAYKESFGMASKRAVAARTATDSGFDRARKALFEEGISSSRMRLDPERPGVEDLIDHICSGVRSACTYAGARTLPEFHHRAVLGVQSAAGFAEGRPLPSGW</w:t>
      </w:r>
    </w:p>
    <w:p w14:paraId="111196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466#</w:t>
      </w:r>
    </w:p>
    <w:p w14:paraId="6ACDB3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TDHNPSGATQHMPTTVTSPQVAVNDIGSAEDFLAAIDKTIKYFNDGDIVEGTIVKVDRDEVLLDIGYKTEGVIPSRELSIKHDVDPNEVVSVGDEVEALVLTKEDKEGRLILSKKRAQYERAWGTIEELKEKDEAVKGTVIEVVKGGLILDIGLRGFLPASLVEMRRVRDLQPYVGKEIEAKIIELDKNRNNVVLSRRAWLEQTQSEVRSEFLHQLQKGQVRKGVVSSIVNFGAFVDLGGVDGLVHVSELSWKHIDHPSEVVEVGMEVTVEVLDVDLDRERVSLSLKATQEDPWRQFARTHAIGQIVPGKVTKLVPFGAFVRVEEGIEGLVHISELAERHVEVPDQVVAVGDDAMVKVIDIDLERRRISLSLKQANEDYHAEFDPSKYGMADSYDEQGNYIFPEGFDPETNEWLEGFDKQREEWEGRYAEAERRHKMHTAQMEKMAADAAAEAANGGGAGNYSSESGAQASSSSSSSSESAGGSLASDAQLAALREKLSGNA</w:t>
      </w:r>
    </w:p>
    <w:p w14:paraId="705FA0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3138#</w:t>
      </w:r>
    </w:p>
    <w:p w14:paraId="1FA723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LSELLAEHTDLPGAAVDHLQRVVGDWQLLADLSFADLTLWVGAGPVSDGADVVCVAQCRPTTAPTVHPEDLVGSLAAHDDHHQVFDALISGDIVRVDVDSEATGVYHPHPVHAVREAIPVRVGDDVIAVLGRDTDVQRRKMRSNLEVAYMSCADDLCQMVNDGTFPTLEDRTGSHSSPRAGDGFIRLDTEGTVVYASPNALSAYHRMGLQNDLVGQDLALTTRSLITDPFDAQEVVGDIQAALAGKAGRRMEVEARGATVLLRTLVLRPHGELAGAAVLVRDVTEVKRRDRALLSKDATIREIHHRVKNNLQTVAALLRLQARRTENEEARLALTESVRRVTSIASVHEMLSMSVDEEVDLDEVVDRLLPIMADVATVHTARIKVRRAGSLGVFSAERATPLVMVLTELVQNAIEHAFDAGEDGVVTIRSERSARWLDVIISDDGRGLPDGFSLEGSDRLGLQIVRTLVTAELGGSIGLHPGKDVGTDAVLRVPLGRRSAR</w:t>
      </w:r>
    </w:p>
    <w:p w14:paraId="6A05A9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_Gene2823#</w:t>
      </w:r>
    </w:p>
    <w:p w14:paraId="763E4B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VADRSLGPELARTQTISTDTDVLVLGLTSSENGPAIVPEDLFGDVLTAEVRAELLDQLGAVGAKGKTEELTRVPAPAGLDGVTSVLAVGLGAAEKIDAEQIRRSAGVAARALSGTELVVTTLSGLDIGAAAEGFYLGAYTFTPFKSDKSAPKPDERPVARVELLVPEPEFGEQELFRAQLIAEAVATARDFVNTPPSHLYPAEFASRAQELAEAAGLQVEVLDEKALEAGGYGGVLGVGKGSSRPPRLVRITYAGGPKKVALVGKGITFDTGGISIKPAQNMDNMTSDMAGAAAVIATTLLAARLSLPVTVTATVPMAENMPSATAQRPGDVLTQYGGITVEVLNTDAEGRLILADAIVRASEDDPDYLIDVATLTGAQMVALGTRTPGVMGTDEFRDRVAAVSRAVGENGWA</w:t>
      </w:r>
      <w:r w:rsidRPr="00F820E5">
        <w:rPr>
          <w:rFonts w:ascii="Times New Roman" w:hAnsi="Times New Roman"/>
          <w:kern w:val="0"/>
          <w:sz w:val="24"/>
        </w:rPr>
        <w:lastRenderedPageBreak/>
        <w:t>MPLPAELRADINSKIADLANVAPHRWGGMLSAGLFLKEFVPEGVQWAHLDVAGPAYNTGGPFGYIGKGGTGVPVRTLITVLEEIGAE</w:t>
      </w:r>
    </w:p>
    <w:p w14:paraId="4EE9A98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928#</w:t>
      </w:r>
    </w:p>
    <w:p w14:paraId="751961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NGRAAGWLRVAVAGAVLGAASGAGPAVMVGAGPASAVAPPAIDDGALGQAQAVNAKNGPPDETEKRAICAEPYLTGAVPRDPPLPQRILDLDRAWKFSRGAGQKVAVIDTGVNRHPRLPDLQPGGDFVTAGDGTEDCDGHGTLVAGLIAARPSPEDAFSGVAPEAQILAIRQLSLQYEAKNHRDDDTGKVAAGGYGDVLTMAAAVVRAVDMGATVINISEVSCSPAGSGTADGPLGAAVKYAADRNVVVVAAAGNLDQSACSVQNQTSGWNGVSTVISPAWFSPYVLSVASTDPDGATSPFSIHGPWVGVAAPGRTIISLDSKPGGTGLVDTEHGDEGPLTIDGTSFSAAFVSGLAALVRSRFPDLSAAQVIDRIERTAHNPGAGRDDRVGFGLIDPLAALTAQLPPPADRTGALPRAIAPPAPDPGPDPVPRRVAVIGSIALLALLVIGWAAALPYRRGRPGRGTGDPADGFVGTAETASPERISASSGPAGTDSPGGE</w:t>
      </w:r>
    </w:p>
    <w:p w14:paraId="69C80E6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949#</w:t>
      </w:r>
    </w:p>
    <w:p w14:paraId="3ADDE8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SKPTTRWQVSGYRFLVRRMEHALVRRDVRMLHDPMRSQSRAYAVGLVLGIVALAGCGVLALLKPQGSIGDNKILLGKDSGAVYAVIDGVVHPALNLSSARLAVGEPAKAVSIKESELAKKPRGALIGIPGAPSSLNFDGSGKGRAWSICDGLKNDGSQDLSTTVIAGDPSLGSKASRLGEGAALLVQGRDAAYLVYDNQRARVDMNDPKVTEALGIRGKTPRPISPGLLNAIPEVLPIEPPKIVDPGGMPTYSLNNHRIGDVVHVATKDQYYVVLRTGLQSISPLTADIIRNSNTAVSTDPEIDQSQAVQQNVSNELPVQKYPVKAPTIVEAKDQPVACMSWKPVAGASDKTDGSKRATLAVITGYSLPIPDNAQTTPLAQADGSGQNVDAFYSTPGSGFFVQTTGIETDSQRRDSMFFIADTGVRYGIKDANAQKALGMDAEKAKPELAPDQIVGLLAAGPTLGRQEAMVAHDGVAPDPAPAKQLVQSKQDQQAQQQSPN</w:t>
      </w:r>
    </w:p>
    <w:p w14:paraId="6E2E4B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3985#</w:t>
      </w:r>
    </w:p>
    <w:p w14:paraId="011BD9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FELLRAAGVRAPVRAAVREMRNLPRSCRYGGGVHFTNGGSVIEQYPLSGWSRTAPTVARVLRSRDLDVVARAVREAGPRGVIARGLGRSYGDPAQNGGGLVVDMTVFDRVHTIDPDSGVVDVDAGVSLDALMRAALPHGLWVPVLPGTRQVTVGGAIASDIHGKNHHSQGSFGNHVLSMDLLAADGTVRTIGPDGADADLFWATVGGMGLTGIVVRARIRMKHTETAYFIVDCDRTTDLDETMRLLTDGSDEGYEYSVAVPDTISTGAKLGRAGFSRGNLATVDQLPPRLRRDPLHFAAPQLLTVPDIFPSGMVNNLTTRIAGELTYRVFGKQGRGMIQNITQFLHPLDVLGEWNRAYGRRGFLQYQFSMPYGAEDQLADAVRTIARSGHRSFLNVFKRMGPSSRAPLSWPHPGYMLSLDFTLAPGVNEFCADLDRRVLAAGGRLYFAKESRTTPEMIRAMYPRLEEWRTIRDAVDPERTFVSDMARRLRLVDDEPVLAR</w:t>
      </w:r>
    </w:p>
    <w:p w14:paraId="246F9B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2884#</w:t>
      </w:r>
    </w:p>
    <w:p w14:paraId="68AABD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DISAPPSRGPAPTGGKTPTVIRLLVLATFVVILNETIMINAIPRLMHDLDVTERAAQWVSTAFMLTMAAVIPVTGWFLQRVSTRQAYAIAMGVFLAGTALSAVAPTFAVLLVGRIIQAGGTAVMMPLLMTTLMTVVPEQDRGRVMGNVTLAISVAPAMGPVISGLVLQAGSWRWLFVLVLPIAGTVTWLGLRRLDNIGEPQTGDIDWLSVAFAAFGFGGLVYGLSKFETDHVAVPALLVAAGLALIAVFAFRQLRLQRSGVPLLDLRILLSGTYTKALVLMSVAFLAMLGSMILLPLYLQNLRHLSPLETGLLVMPGGLAMGLLGPTVGRLFDRFGGRPLVIPGAVGVTVALAGFTQISMSMPYWQLLALHILLMISLAGLFTPVFTLGLGALPPHLYSHGSSMLGTLQQVAAAF</w:t>
      </w:r>
      <w:r w:rsidRPr="00F820E5">
        <w:rPr>
          <w:rFonts w:ascii="Times New Roman" w:hAnsi="Times New Roman"/>
          <w:kern w:val="0"/>
          <w:sz w:val="24"/>
        </w:rPr>
        <w:lastRenderedPageBreak/>
        <w:t>GTALVVTVMSARMTQLMETGTEPVTAQLDGMRLAFAVSAALSVLVIVTAILLPSRAPAPEETGEDDASEAETAESAAPLLVKD</w:t>
      </w:r>
    </w:p>
    <w:p w14:paraId="7932DF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339#</w:t>
      </w:r>
    </w:p>
    <w:p w14:paraId="2FA59D0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EHTPRALRSPGPMLEFLRGRDVLVAGWGVSGRSLIEPLRDIGARPVVTDAGEKAMAEAAELGLDTATGAELLEPDALNRFALVITSPGWRPDSPVLVSAVTEGIPVWGDVEFAWWVDQARLYGPVRKWLVITGTNGKTTTTQMTHAILRAAGLASVACGNIGLPILDALRRTPGPQILAVELSSFQLHWAPSVRPEAGVVLNVAEDHLDWHGGLDAYAAAKARALTGRVGVVGLDDAVAAALARKSKARRTVGFRVGVPADGELGVVDGKLLDRAFTKAAILAEVGDISPPGPAGVADALAAAALTRAIDVAPQFVKEGLAEHKVGPHRAAFVRELSGVGFVDDSKATNPHAARSSILAHPQVIWIAGGLLKGAHIDDLVEEVADRLVAAVVFGKDAAVIAAAMARHAPDVPVVELGSGDDDRMSGELSTASLVAEIDGADAVMARAVRIAAGYAGRGDTVLLAPAAASLDMFADYTHRGRSFVAAVQALDERDIGSQQ</w:t>
      </w:r>
    </w:p>
    <w:p w14:paraId="7F869C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3_Gene4984#</w:t>
      </w:r>
    </w:p>
    <w:p w14:paraId="6A3329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VAVVGSGPNGLAAAVVLASAGLSVEVFEAAATAGGGCSTAELTLPGFHHDVCAGAHPMASASPFFRAFDLAAHGVELLAPPASYAHPLDGGRAGVAWRDLDRTVADLGPDGPAWRSFFEPLVRDWPGVVGVAMSDLRHLPPDLPTAVRFGLRLLEQGSPLWNLRFRGDVAPALLTGVATHAITSPRALPAVGAGVLLGTLAHAAGWVIPRGGSQAIADALIAELERLGGSVHTGHRVDSLDEFGGARAIVLDTSPAELLRLAQDRLPAGYARRLRRFRYGGAACKVDFALSGPVPWAAPDCAQAGTLHLVGSRAEAMAAEGAVASGRHAERPYVLAIQPGVVDDSRAPAGKYTFYTYAHVPHGSDLDVTDAVIAQVERFAPGFRDLILAHNTRTAAELPTHNANYVGGDISAGAMILPQVLFRPAPRWNPYATPLPGVYLCSSATPPGPGVHGMNGLNAARHVLRREFDITTDPLELLGTAVRTGARRLRPLTRSGGV</w:t>
      </w:r>
    </w:p>
    <w:p w14:paraId="47C32E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6_Gene4556#</w:t>
      </w:r>
    </w:p>
    <w:p w14:paraId="25CF8D0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RIIGIEVEYGISTPTEPTANPILTSTQAVLAYAAAEGVPRAKRTRWDYEVESPLRDARGFDLSRMNGPAPVIDADEVGAANMILTNGARLYVDHAHPEYSAPEVTDPLDAVIWDKAGERVMEAAARHASSVPGAPRLQLYKNNVDGKGASYGTHENYLMNRDTPFNSIIVGLTPFFVSRQVICGSGRVGIGQSGDHAGFQLSQRSDYIEVEVGLETTLKRGIINTRDEPHADADKYRRLHVIIGDANLAEMSTYLKVGTTALVLDLIESGEDLSDLQLARPVTAVHTISHDPTLRATVALADGRELTGLALQRLYHERVAKFVHREGNDDPRVADILDNWAMVLDLLERDPMECANLLDWPAKLRLLEGMRSREGLNWGAPKLHLMDLQYSDVRLDKGLYNRLVARGSMKRLVSEQQVLDAMTNPPTDTRAYFRGECLRRFGADIAAASWDSVIFDLGGDSLVRIPTLEPRRGTKAHVGKLLDGVDTAAELVEQLTT</w:t>
      </w:r>
    </w:p>
    <w:p w14:paraId="26630C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6933#</w:t>
      </w:r>
    </w:p>
    <w:p w14:paraId="40E76A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APALRGYFTVDEVRAAEAELFERVAAGVPMRRAAYGLANVVAAELRERTGGVAGRSVTLLVGSGDNGGDALWAGAALRRRGAAVTAVLLSPERAHAEGLAALRRAGGRIREAGAGSAAELLGTPDLVVDGIIGISGRGALRPRAAELVAAIEAPIVAVDLPSGVDPNTGAVDGPAVRAAVTVTFGSYKPVHALAAPWCGRIQLVPIGLRLPEPQLAALEPVSIGRDWPVPGPRDDKYTQGVTGIHAGSDTYPGAAVLCTGAAVAATSGMVRYAGTAAAQVLAQFPEVIAAESISGTGRVQSWVFGPGAGTDDAARERLSEVLATDLPVVVDADGLTLLAATPELVTGRGAPTVLTPHAGEFARLTGRELGPDRVAAVRELAEKWQVTVLLKGRSTLVATPGEPTLVNEAG</w:t>
      </w:r>
      <w:r w:rsidRPr="00F820E5">
        <w:rPr>
          <w:rFonts w:ascii="Times New Roman" w:hAnsi="Times New Roman"/>
          <w:kern w:val="0"/>
          <w:sz w:val="24"/>
        </w:rPr>
        <w:lastRenderedPageBreak/>
        <w:t>GSWAATAGAGDVLSGVIGALLAAGRVPGWAAAAAARVHALAANLAAHADSDAAAPISSTPLLHHLRAAVRTLRSLADAADGLPADSF</w:t>
      </w:r>
    </w:p>
    <w:p w14:paraId="08FA1C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1380#</w:t>
      </w:r>
    </w:p>
    <w:p w14:paraId="7E2A4A7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PDETDGPDFAREAGNAEPEPQHGTGAPLGSGPSPVDLAEMALVEAELDRRWPETKIEPSLTRIATLMDLLGSPQQSYPAIHIAGTNGKTSVTRMIDALLTALHRRTGRITSPHLQLATERISIDNAPITPARYVEVYRELAPYIEMIDQQSAAAGGPAMSKFEVLTGMAYAAFAEAPVDVAVVETGMGGTWDATNVIDGQVAVITPIGLDHTEYLGPDLTAIAREKAGIIKRAPESLIPRDNVAVIAEQDPEAMDVLLRRAVEVDAAVAREGAEFRVLARKIAVGGQQLELQGLGGVYDEIFLPLHGEHQARNAVLALAAVEAFFGAGAQRQLDVDAVRAGFASVTSPGRLERMRSAPTIFIDAAHNPAGAKALAATLTSEFDFRKLVGVVAVLGDKDAAGILEALEPVFDEIVVTTNGSPRALDVDSLTDLAVQRFGDERVVPAYTLPDALETAIAIAEDVADTGEMVSGAGVIVTGSVVTAGAARALFGKEPA</w:t>
      </w:r>
    </w:p>
    <w:p w14:paraId="3777DD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_Gene811#</w:t>
      </w:r>
    </w:p>
    <w:p w14:paraId="0C8A6C9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TEHRSPELASRQPADPSALLSPRRAKIVCTLGPAVATDDKVRALVETGMDIARLNFSHGDHPDHQANYDRVRSAAAATGRSVGILADLQGPKIRLGRFADGATVWATGDTVRITVEDCPGDHDRVSTTYIHLADDARPGDRLLVDDGKLALTVTAVDGPDVVCTVVEGGPVSNNKGLSLPGMDISVPALSDKDIDDLEFALRLGADLVALSFVRSAADIDRVHEVMDRVGRRVPVIAKIEKPEAVDNLEEIVLAFDALMVARGDLGVEVPLEQVPLVQKRAVQLARENARPVIVATQMLDSMIDNSRPTRAEASDVANAVLDGADAVMLSGETSVGKYPLETVATMARILAAVEQNSTAVPALTHVPRTKGGVLSFAARDIGERLNAKALVAFTQSGDTVRRLARLHTPLPLLAFTPVPEVRHQLALTWGTEAFLVDRVHTTDDMIRQVDTALLHLDRYQHGDLVVIVAGSPPNTVGSTNLIHVHRIGTDDYTSY</w:t>
      </w:r>
    </w:p>
    <w:p w14:paraId="357501B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432#</w:t>
      </w:r>
    </w:p>
    <w:p w14:paraId="64CEFAE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LGHERNRLASEAIRVATAEQLSGPERIPPADVPRATAAQRAYLKVTSQNRGMNGPGFTPTQLAARAAYLLRGNDLGTMTSAAPKLYPHMWSWDAAFVAVGLAPLSVERAVVELDTLLSAQWRNGMIPHIVFANGVDGYFPGPARWECRRLAANAPAGPDTSGITQPPVHAIAVQRILDHSRRHGRTTRAVAEEFLDRRWVDLMRWHRWLAHGRDPKQHGRITLYHGWESGMDNSPRWDRAYANVVVGDLPPYRRADLDVVDPAQRPSNREYDRYLWLVEQMRRCGYDDFQLASAMSFAVEDVFVTAIFALACDVLAGIGEDYRMPNADVRELYEWADYFRAGVIATTDDRTGAARDFDLRADQWIGTETLAMFAPLLCGGLPRTTERSLLRLFEGPRFCGHPDLRYALPPSTSPVSKDFRAREYWRGPVWPVMSWLFSWVFARRGWAERSFMLRAEGLRQAGDGSFAEYYDPFTGDPLGSMQQSWTAAAVLDWLG</w:t>
      </w:r>
    </w:p>
    <w:p w14:paraId="737B75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3747#</w:t>
      </w:r>
    </w:p>
    <w:p w14:paraId="624B78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NQELFRKSTCADAARSSRSGIRAGGSIVEDLPLSIDRDAPRPLSVQVADELRAAATAGRLRGGERLPSSRALAERLGVSRTVVTAAYDQLHAEGWISGRHGSGTYLTAAPASVPEPVAASALSDAVGELLDLAPGAPCVAAIDRAAWRRAWRAASDRLPSARKDRGGEPDYLAMITEHLLRHRGLAPGTDSVVLATSGTSSAVGELAHAVLRRGDTVAVEDPGYLRAVGAFRAAGIEVLPIPLDDKGIRVDRIPADVRAVYCTPAHQFPLGARMPAARRVELIDFARRTGALIIEDDYDGELRYDSAPLPLLASLDPSRVIHLGTTSKILSTTLGVGWLVASAAVTDAVTAHRESTGTCPAPAGQLVFAELARHGDLARHLRRLRREMPPRRALVVAELRARGLDVVGDHAGSH</w:t>
      </w:r>
      <w:r w:rsidRPr="00F820E5">
        <w:rPr>
          <w:rFonts w:ascii="Times New Roman" w:hAnsi="Times New Roman"/>
          <w:kern w:val="0"/>
          <w:sz w:val="24"/>
        </w:rPr>
        <w:lastRenderedPageBreak/>
        <w:t>VLVPLESAAVEEAAIAHARDRGVRLDGLARHHADRPHTFGAPIGYAALPSAELRAAIIIAAECLAAASYAGPMRPPFHGWQ</w:t>
      </w:r>
    </w:p>
    <w:p w14:paraId="0449347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9_Gene5784#</w:t>
      </w:r>
    </w:p>
    <w:p w14:paraId="076E4D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PAPPSAGAFPSPPGGFAPAPPPSTRRNVELLLLAGAAVITTAALFLVEASQEQSLTWDIAKYGAAYLGLFGVAHLAVRRFAPFADPLLLPIVALLNGLGLVLIHRLDLADQQTAVYNSWSMPSPDANKQILWTGLGMVVFVVLLIALRDYRTLARYSYTLGLVGLVALAMPALLPSRFSEINGSKNWIKVPGFNIQPAEFAKILLIIFFASVLVAKRDLFTAAGRHLLGMEFPRGRDLGPIVVVWIVCVGVLVFEKDLGTSLLIFGTVLVMLYIATERVGWLIIGGALLGLGFVFAYQTFGHVQVRTQTWLHPFDDYNNTGYQISQSLFGLATGGLAGTGLGSGRPNQVPFAKTDFIITTIGEELGLIGLTAVLVLFLVFIVRGLRTALAVRDSFGKLLAAGLAFTIAIQLFVVVGGVTKLIPLTGLTTPFMSYGGSSLLANYALLALLIKVSDAARAPAPARKSVPAAPIADATTELLRKPEGGRPEAGPAT</w:t>
      </w:r>
    </w:p>
    <w:p w14:paraId="2D8D442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726#</w:t>
      </w:r>
    </w:p>
    <w:p w14:paraId="1F7B903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QQTAVVVLAAGAGTRMRSKTPKVLHSLAGRSMLEHALHAANEIDPTALITVIGHDREQVGAAVNSVAAELGREITSAVQEQQLGTGHAVQCALTALPADFAGDLLVTSADVPLLDGHTLSALLDEHRSYQPRSAVTVLTFVPEDPNGYGRIVRDADGGVLEIVEHADATPEQAAINEVNSGVYVFDVAVLRTMISRLTTANAQHELYLTDVLKLAREAGNPVHGARLVDAAKVTGVNDRVQMAQAARTLNRYILERHMRAGVTVIDPATTWVDASVRIGRDAVLRPGVQLLGNTVIGEDAEVGPDSTLTDVLVGEGAKVVRTHGEGATIAAAATIGPFAYLRPGTIVGESGKIGAFVETKNASIGAHSKVPHLTYVGDATIGEYSNIGASSVFVNYDGVKKHHTVVGSHVRTGSDTMFVAPVTVGDGAYSAAGTVLRRNVPPGALAVSGGAQKNIEGWVQRYRPGTAAAQAAAEAIAADDRASQATEQKDGNTE</w:t>
      </w:r>
    </w:p>
    <w:p w14:paraId="62593D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8_Gene6959#</w:t>
      </w:r>
    </w:p>
    <w:p w14:paraId="149404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RTRAGNEPAPTRARPWSRSARGAASAPPASAAPSADAARTPLTTSPPVTDAAAWQSIAESIERHRVSGAATPSPAFEENAVNGVDDPSPPGVTTSAAYAEPEGAGAHRRSSEAVDDTGADRNSRAEGRDVNTRRRAAREILRGRRVAPSGRRSRRRGKAPDIESDGGRTIVDPASDTDNPSAHGVDHEIREPDSGPAWSPTGSRGAGGNARERRRSPGRGAFRDPIAHTVAAEEPLARAGRVPGTLRDAGEFALHAVRKWADPRERELRRRRRVRRRSLRWSAASGVTALGTAGLVAISAPVWAVVVVGGGAAALVTGAAVSTRRYLELRRNPLPPAAFVPRRLPAAQSAARAPIARLVRAERAFHALGRQIEASGRIPADDFADTVATAASGAAALHALAGDIAAMEKALAVVATSHAGAGLRQQSGAMVGRLESGVTEYEQLVAAAGQILAAGASEAPAPADEFGWTMFTLREAADRLDGWAQALTDLADRH</w:t>
      </w:r>
    </w:p>
    <w:p w14:paraId="0D78F7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2_Gene4515#</w:t>
      </w:r>
    </w:p>
    <w:p w14:paraId="74AE34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TAAATGRQPGTPVFTHHTRGRWLEHWEPDNPEFWEAGGKRTARKNLAFSVFAENLGFSVWVIWGTVVTSMGAAGFPFLAGLGQGNPVAVSNALLLTSTPTLVGAALRIPYTFAIPRFGGRAFTAFSAAMLLVPTLGLAWFVNQPGTPMWVFMVLAALAGFGGGNFSSSMANISFFFPEGKKGAALGINAAGGNLGVAQTQLVLPLLITLGTHLTAKDPAGYRFGITLSVLVWVPFILIATVGALRYMDSIATAKSDGKSYKLALTNRHTWVMSFLYIGTFGSFIGFSFAFPTLIKANFPSLAGIGWITTLGNLAFLGALVGSFSRPFGGWISDKVGGARITVFVFGGMAVAVAAIMAALELKSFPLYLIAFLVLFVLTGIGNGSTYRMIPSIFSAESKKYAAEHDIDPADAAASAKR</w:t>
      </w:r>
      <w:r w:rsidRPr="00F820E5">
        <w:rPr>
          <w:rFonts w:ascii="Times New Roman" w:hAnsi="Times New Roman"/>
          <w:kern w:val="0"/>
          <w:sz w:val="24"/>
        </w:rPr>
        <w:lastRenderedPageBreak/>
        <w:t>QAGAAIGVIGAIGASGGYLLQQALRLSNINFGSMAPAFWAYAAAFLVMAGVTWFYYLRSSFAIGRFTSLAYANV</w:t>
      </w:r>
    </w:p>
    <w:p w14:paraId="5A2438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6_Gene2979#</w:t>
      </w:r>
    </w:p>
    <w:p w14:paraId="3AA325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ENPAATTQFPVTQRAFGLAILVLSGLQLMVVLDGTVVIFALPRLQDQMGLSSAGSAWIVTAYGLTFAGLMLLGGRLGDAFGRKRMLIAGVGLFTVASLLCGLAHWQAMLIAARALQGAGAAIAAPVAFALVATTFAPGKARNQAIAIVGSMVGIGSVGGLVVGGALTQLSWRWIFLINVPIGALIILGAIYCLADTGHHRVALDARGAVLGTLACAAIVFGATEGPELGWSHPAVIGALIGGAILLVVFVIAERNVDDPLLPWSLFDSRDRVTTFVLILLAGGVLGAMTYFVAQFLQNVLGYGPLQAGVASIPFTVGIGIGGALASKLAMTVAPRWLLFGAALVLAVGLLFGSTLDGEVSYLPTLLPLLIVIGFGVGVAMVVTPLCVLVGVPPSDIGPLSAVGQMFMNLGTPMAIGILTPVAVSRTLSLGGTTGKVSAMTDAQIVALGEGYTLVLAVCAGVAAVIGLIALTLRFTPEQIARAQHAQEEAQRS</w:t>
      </w:r>
    </w:p>
    <w:p w14:paraId="1FEFE3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4603#</w:t>
      </w:r>
    </w:p>
    <w:p w14:paraId="510408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SELSASPTLTPDVRNGIDYKVADLSLAEFGRKEIRLAEHEMPGLMALRREYAEVQPLKGARISGSLHMTVQTAVLIETLVELGAQVRWASCNIFSTQDHAAAAVVVGPHGTVDEPKGTPVFAWKGESLEEYWWAAEQMLTWDGEPANMILDDGGDATMLVLRGAQFEKAGVVPPEDETHSTEYKVFLNLLRASLEANPGKWTAIAESVKGVTEETTTGVLRLYQFAAAGELAFPAINVNDSVTKSKFDNKYGTRHSLIDGINRGTDVLIGGKKVLICGYGDVGKGCAESLAGQGARVQVTEIDPINALQALMDGFDVVTVDQAIGNADIVITSTGNKDIIGLDDMKAMKDQAILGNIGHFDNEIDMAALESSGATRLNIKPQVDLWTFGESGKSIIVLSEGRLLNLGNATGHPSFVMSNSFSNQVIAQIELWTKPEEYDNEVYRLPKALDEKVARIHVEALGGTLTKLTKDQAEYIGVDVEGPYKPEHYRY</w:t>
      </w:r>
    </w:p>
    <w:p w14:paraId="22C1DB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5066#</w:t>
      </w:r>
    </w:p>
    <w:p w14:paraId="020EF08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TLGVRPQPAADITDWDYEADVVIAGYGIAGVAAAIEAARAGADVLVLERTGGWGGAASLSGGFIYLGGGTPLQKALGFEDTPENMEKFMLAALGPGVDEAKIHDYCQGSVEHFNWLVAQGVPFKEEFWGEPGWEPPHDEGLMYSGGENAAPFKDIATPAPRGHLPQMQNKRIGEQGGGYMLMKPLTDAAESLGVRAEYDIRIQRLVVAADNRVVGVVAKRYGKEITVRARRGVVLATGSFAYEQRMIEGYAPRLIGRPAAAIEEHDGIGIRVAQALGAELAHMDATEVAFFGDPQMMVRGILVNGRGQRYIAEDTYPGRIGQATLIQQDNQAYLIIDEAALEEALKTETSSPFFRQPPTWAAETVEELESDMGLPAGSLQATVEVYNRHAESGSDPLLGKKPEWVKPIGTPVAGFDMRNFTAGFTLGGLRTDLDSRVIHVTGEPIPGLYAAGRCTSGVCAGGYASGTSLGDGSFYGRRAGRAAANDGPASS</w:t>
      </w:r>
    </w:p>
    <w:p w14:paraId="122D5C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6221#</w:t>
      </w:r>
    </w:p>
    <w:p w14:paraId="713DD5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KVGDSVNARMDQLDDARGTVRAPDLARVTILAKHTQVDTAIPLDVPVALVIPSVVDMVAQHSRANDFDHDDDEDVEPHEWVLARIGEPPLANSLSLTEQGVRDGELLMLESAEHIAPTPLFDDIMYNVAIADADHYRGWTPGTARLTGSVLAVAATLVGCLGLLAAPDAVPGWVSGAVALFVTVLLVVASTVLARLYEDGGTALVLGGCALPLAATAGMLFVPDHYGWANLLLGAALLGAVAILAWRGAGVSPGLFLGVATVTVYAVPAALVGLLTDLPVRSIGAGAAGLGLAGLALAPRLSMLLAGLPLPPVPAPGTPIDPTEDDPDDHRALPTLEALRAAAEAARRFLTGLVAATTLVTATGALAAADPAGTDVYRPGLALALVCAAVLMFRSRTYAGAAQAVPLV</w:t>
      </w:r>
      <w:r w:rsidRPr="00F820E5">
        <w:rPr>
          <w:rFonts w:ascii="Times New Roman" w:hAnsi="Times New Roman"/>
          <w:kern w:val="0"/>
          <w:sz w:val="24"/>
        </w:rPr>
        <w:lastRenderedPageBreak/>
        <w:t>AGGAAIVLLILAGAALRMQQPLLVFGAAMVVLGATLVLGMILPNQQATPPMRRAVELLEYAFVAAVIPLVFWVTQLFALVRGL</w:t>
      </w:r>
    </w:p>
    <w:p w14:paraId="6C2410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2983#</w:t>
      </w:r>
    </w:p>
    <w:p w14:paraId="3E9D773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HTAPTAPTTPSSGATIDPGDLAACLRVLDQAATLPDGHADSVAVQRAVAHMFKRFKKRRRTASREEVAAADRAVVAATATGSPNRIDDETAGIPLSANTVGDTAGTLRRARPCYICKQRYTRVDHFYHQLCPDCAARGHAKRNARTDLTGRRALLTGGRAKIGMYIALRLLRDGAHTTITTRFPNDAIRRFTAEPDSAQWLHRLRIVGIDLRDPAQVVALADDVAAQGPLDIIINNAAQTVRRSAGAYAALVDAESAPLPAGELPDTITFGTTTQAHPNALTASLDATSLPATLSAADVTDLALVAGSASLERISQGIAIDAGGLVPDLAHTNSWVQTVAEVDATELLEVQLCNSTAPFILISRLRPALAASPARRKYVVNVSAMEGVFARGYKGPGHPHTNMAKAALNMLTRTSAREMFETDGILMTAVDTGWITDERPHYTKIRLAEEGFHAPLDLVDGAARVYDPIVRGEAGTDLFGCFLKDYEPSNW</w:t>
      </w:r>
    </w:p>
    <w:p w14:paraId="39F2D3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2089#</w:t>
      </w:r>
    </w:p>
    <w:p w14:paraId="33AC2F8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PLLSNAVREQTARPRTSRGLCAQPAGVTALADRFSRGQGIRAQRRARARPYGDDPTVARHRPAAFAEVRPGVRIVTMHQLADTGRSCPVARAMPMDTDGPRISLYAAEFAADPHRAYREMRERYGALVPVELAPGVPATLVIGYRTAVRILNDPDHFPADPRVWQKDIPSDCPVLPLLEWRPQALRSTGAEHARYRQAYTEAINGVDLHTLHSTVEKIAIPLINTFCESGSAELISQYAFPLTFAVLNEILGFPAELGQRVATGMQAIFDGIDAERGNAMITEAVMELVADKRVNPGDDIATRLLNHPAALTEEEMIHQLVTLYGAGIEPQQNLIVNTVLLMLTDDRFAGSVLGGSLSTRDALDEVLFTDPPMANFCVSYPRQPILIDGVWLPAHQPVVISMTGCNNDPEVSAGRYLDNRSHLSWSAGPHACPAKSVAYLVVQDAIDQLLDVLPEMRLAVPADQLSWRPGPFHRALAAMLVVFPPSPPLSVR</w:t>
      </w:r>
    </w:p>
    <w:p w14:paraId="6FA943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433#</w:t>
      </w:r>
    </w:p>
    <w:p w14:paraId="4B8BF1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KKQSSARATNSASSARASGSKARTARSTRATTPASAPSADAAPLLSTEQGGSSLVLAADGSPSDSGVRRTVLPGGLRVVTEHVPGVRSASIGVWVGVGSRDEGPSVAGAAHFLEHLLFKATPTRSALQIAEAVDAVGGELNAFTAKEQTCYYAHVLDDDLPLAVDVVSDVVLNGLCRSVDVDVERQVVLEEISMRDDDPEDLVGDSFLTALFGDHPIGRPVIGTVDSIEQMTAAQLRGFHLRRYRPDRMVVAVAGNIEHEHTVELVYRAFGDRLDPLCAPAPRREGRFRTRSQPRLYRSYRDSEQAHLVFGVRAFGRHEGQKRWPLSILNTVLGGGLSSRLFQRIREERGLAYSVYSSVDTFADTGAFSVYLGCQPENLGEVASLARGVLEEVAADGISDAECARAKGSLRGGLVLGLEDSGSRMNRIGRSELSYGNHRSVSETLARIDAVTTEEVSAVAASLLARPYAAAIAGPYRRGRELPGAVRRLVD</w:t>
      </w:r>
    </w:p>
    <w:p w14:paraId="52B8E9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4509#</w:t>
      </w:r>
    </w:p>
    <w:p w14:paraId="1AEBD2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NCAPRSTSRPRGSCVPEPRRWTSALSEVVGTVEGVSEGLFEAPEVESPGEMPGGSSALPPVGRMSPLAVRMRPANLDEVVGQQHLLGPGSPLRRLIDGSGAASVLLYGPPGTGKTTLAALISTATGRRFEALSALSAGVKEVRAVIDLARRRLLAGEQTVLFIDEVHRFSKTQQDALLAAVENRVVLLVGATTENPSFSVVSPLLSRSLVLQLKSLSDNDIREVLRRAIVDERGLGGQYTVSEAALDHIVRIAGGDARRSLTALEASAESSLDGTVDVDLVEASVDRAAVRYDRAGDQHYDVISAFIKSLRGSDVDAALHYLARMISAGEDPRFIARRLMIQASEDVGMADPTALQTAVAAAQVVQLVGMPEAQLALAHATIHIATAPKSGAVAAAVGAALSDISAGKAGAVPPHLR</w:t>
      </w:r>
      <w:r w:rsidRPr="00F820E5">
        <w:rPr>
          <w:rFonts w:ascii="Times New Roman" w:hAnsi="Times New Roman"/>
          <w:kern w:val="0"/>
          <w:sz w:val="24"/>
        </w:rPr>
        <w:lastRenderedPageBreak/>
        <w:t>DGHYAGAAALGNAQGYRYPHDHPDGVLAQQYPPDELIGADYYAPTDHGYEREVGPRVTKLRRIVRGRAGAPDR</w:t>
      </w:r>
    </w:p>
    <w:p w14:paraId="63E50C4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3042#</w:t>
      </w:r>
    </w:p>
    <w:p w14:paraId="65146F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TPLRRVAMAVMIMVVALLANATYVQVIKADSLRSDPRNVRVLMDEYSRQRGQISAQGTVLASSVATDDRYKYLRTYPTDPAAYAPVTGFYSMQYGSTGLEHAEDSVLNGSDNQLFGRHLVDLVSGRDPRGGNVVTTIDPVMQKVAYEQLTSKGYTGSVVAIEPSTGRILTMVSTPSYDPNQLSSHDGAAVTQTWNDLQQDPRSPMLNRAVSQTYPPGSTFKVVVTAAALSAGVAQPDDQFTAASRITLPDTATTLENYNGNHCGPGDSQTASLTTAFKLSCNTAFVELGIKVGSAKLKDEAAAFGIGQHEGIPIPVADSTVGTIPDGAALGQSSIGQRDVALTPLDNAVIAATIANGGVRMRPYLVDQLQGPDLSVLSTTKPMSVGQAVNAQVASQLTTLMMESEKNTQGGGRSPYTIASKTGTAEHGSDPRNTPPHAWYIAFAPAQNPKIAIAVIVENGGDRALAATGGSVAAPVARAVLDAGLAGG</w:t>
      </w:r>
    </w:p>
    <w:p w14:paraId="5C0A84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1246#</w:t>
      </w:r>
    </w:p>
    <w:p w14:paraId="1A8ABB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VGKVLAMEKMYAGGRLRALREQRKLSQSGLAKMLGLSVSYVNQLENDQRPLTVPVLMRLTTTFDLEVNFFAPETDARLLADLQGVFAENPEAGPLTSGELDDLLTRAPAAARLLIHQHRRLRAADDQLDQLTAGIDKPASAPRAAMPYEDVRDYFYDRRNHIPALDLAAEELFDRNGFTLGGLDLQLARLLRDQHDVAVRIRSEDPAKPGPKRIYDPATRTLTLARRLTAGQRAFQLATQLAFITQTEVIEELLAETAALPAESRRLLRIGLASYFAGALILPYGRFLDAAEKLRYDIDLLSAQFEVGFETVCHRLSTLQRRGRRGVPFFFVRTDRAGNISKRQSATAFHFSRVGGSCPLWVVHDAFATPGRIRTQIAQMPDGRTYLWLARTTGERSPGYRAPSRDFAVGLGCDLTFADKLVYSQGLPIHDPSEAVPIGAGCRVCERGDCAQRAFPQIGRPLAADENRPATTPYAPASPAVGDRADQW</w:t>
      </w:r>
    </w:p>
    <w:p w14:paraId="5752BC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4594#</w:t>
      </w:r>
    </w:p>
    <w:p w14:paraId="1C23BE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CPRSASKTTATIGIVDVVASVRAEGSVTLRSPTPRPARAHPASAPAAAHTPARTTARIPSPPACEPSRAAGAATGPHAVRDLFPALADDGPVYLDSAATTQKPLPVIEAIEGYHRHHTANSGRGTYPWATTLTRAIEGVRADTARFLHADPDEVVFTAGATAGLNAIALAWGLTTLADGDEILYSPRDHASNVYPWLQLRATLAHFGRRLRLVPYRTTALGEADIDDIAAKLGPRTRLLTLSHLHHVYGARNTLEELRDRIDARVAVCFDCSQSAGHIPIDVRELGADFAVLSAHKMFAAPGTGVLFCHRRVHDQLSPFLPGGNSGVSVRDSALLPARMPHRLEGGTHNIPGILALGAALRVLDSIGIDTIERHNRMLTRRLVDGMRALPGLRLLPGPGHAPCDTGYGIVSFTLDGITATDLGFVLAELGFLVRTGAHCVPADTAGENAEVVAAEADSVRVSTHVYTTAEEIDRFLGCLTTIATEVR</w:t>
      </w:r>
    </w:p>
    <w:p w14:paraId="225C97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4665#</w:t>
      </w:r>
    </w:p>
    <w:p w14:paraId="5527CE8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LRSTRSELPESRGWTGTPPRARRHRDLIVAVATLLAVALVAACSSSDKVTATPRPAPVVGDWNGVLPLPNQQLPIGVTFTEDGGSVTVPAQGIFDLPLEQVDTNPDAIAFTIPGLPGDPHFTGRYDRHADTVTGTFTQSGHDLALTMHRGKVPAPLRPQEPHPPWPYLSEDVTYRSDGITIAGTLTRPRGPGPFPAVVLVTGSGPQDRNEEIAGHKPFLLLADTLTRAGYAVLRTDDRGVGGTGGQLDTCSYTDLTDDIMAGLGYLRSRPDIDGNHIGLLGHSEGGYLAPLAATRPDSRLAFVIMMAGPAVSGSDVLLAQNDLLLRSEHADADAIRKQVGYITTLTTLIRTGDDEQIRRFATEHNDSLPPEQRQPQSAIDQLTTPYFQALVDYDPAPALQALRIPVLAFYGTKDMQVP</w:t>
      </w:r>
      <w:r w:rsidRPr="00F820E5">
        <w:rPr>
          <w:rFonts w:ascii="Times New Roman" w:hAnsi="Times New Roman"/>
          <w:kern w:val="0"/>
          <w:sz w:val="24"/>
        </w:rPr>
        <w:lastRenderedPageBreak/>
        <w:t>AAQSAPAARGDLAGNPNADVHVFDGLNHLMQPADTGSPKEYPTIETTIAPEVLSYITTWLGKYVTPVP</w:t>
      </w:r>
    </w:p>
    <w:p w14:paraId="732A37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8_Gene2505#</w:t>
      </w:r>
    </w:p>
    <w:p w14:paraId="35A0276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TTAASRESDAPQNQALTQEETIASLGTYGYGWADSDIAGASAKRGLSEDVVRDISAKKNEPEWMLDIRLKALRIFDRKPMPNWGSNLEGIDFDNIKYFVRSTEKQAESWEDLPEDIKNTYDKLGIPEAEKQRLVAGVAAQYESEVVYHQIREDLESQGVIFLDTDTGLREHPEIFQQYFGSVIPAGDNKFSALNTAVWSGGSFIYVPPGVHVDIPLQAYFRINTENMGQFERTLIIVDEGAYVHYVEGCTAPIYKSDSLHSAVVEIIVKEGGRCRYTTIQNWSNNVYNLVTKRAKAGAGATMEWIDGNIGSKVTMKYPAVWMTGEHAKGEVLSVAFAGEGQHQDTGAKMLHLAPHTSSTIVSKSVARGGGRASYRGLVQVNKGAHGSKSTVKCDALLVDTVSRSDTYPYVDIREDDVTMGHEATVSKVSEDQLFYLMSRGMTEDEAMAMVVRGFVEPIAKELPMEYALELNRLIELQMEGAVG</w:t>
      </w:r>
    </w:p>
    <w:p w14:paraId="5C1394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3_Gene2292#</w:t>
      </w:r>
    </w:p>
    <w:p w14:paraId="76245C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KFIDRVVLHVRAGKGGHGCASVHREKFKPLGGPDGGNGGNGGDVILEVDPNVHTLLDFHFHPHAKASNGKPGEGGNRDGKQGTDLLLKVPDGTVVLGADGEVLMDLVGAGNRFIAARGGRGGLGNAALASKARKAPGFALLGEEGEERDIVLELKSVADVGLVGFPSAGKSSLVSVLSAAKPKIADYPFTTLVPNLGVVASGDTTFTVADVPGLIPGASEGRGLGLDFLRHLERCAVLAHVVDCATLEPGRDPVSDADALEAELAAYKPALSADADLGDLADRPRVVILNKTDVPDAAELAEMVTDEFTARGWPVFQISAVSRAGLRPLTFALADMVRKYREEHPKAAPKRPVIRPIAVDETGFSVIADPEEPGGFIVRGTRPERWVRQTQFDNDEAVGYLADRLARLGVEDELVRLGAEPGAPVTIGDVTFEWEPQISAGVDMVPTGRGTDIRLEQTDRVSAAERKHASRVRRGLVRDDEDEA</w:t>
      </w:r>
    </w:p>
    <w:p w14:paraId="6C00F5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5_Gene2079#</w:t>
      </w:r>
    </w:p>
    <w:p w14:paraId="7BE3B2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VSLGKAGHTPAARESGYAAHRAGVDRLLASYRAIPPEATVRLAKKTSNLFRARAANPAPGLDVSGLTRVIAVDPEARTADVAGMTTYEDLVATTLPYGLAPLVVPQLKTITLGGAVTGLGIESTSFRNGLPHESVLEMDVLTGAGEILTVTPDGEHADLFRGFPNSYGTLGYTVRLKIELEPVPPYVALRHVRFHDLRELEAAIAAVVEDRSYDGERVDYLDGVVFTATESYLTLGRQTDEPGPVSDYTGMDIYYRSIQHDSPHPKRDRLTVHDYLWRWDTDWFWCSRAFGTQNPKIRRFWPKRYRRSSFYWKLVALDHKYHIGDKIEARKGNPPRERVVQDIEVPVERTADFVSWFLREIPIEPIWLCPLRLRAEGPAVSGAGAAGTRAWPLYPLERDRTYVNVGFWSAVPTVPGQPEGAANRAIERTVTEFDGHKSLYSDSYYDKDEFAALYGGDSYTELKKRYDPDQRLLDLYSKAVQRK</w:t>
      </w:r>
    </w:p>
    <w:p w14:paraId="693B86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8_Gene7470#</w:t>
      </w:r>
    </w:p>
    <w:p w14:paraId="2BA35FE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HNGTERQRGGIVSAHPAGPRHAEIPHAPSLPERPREPQQMIDLPANVWPRNASRDSDGVVRLAGVPVHELAAEFGTPLFVVDEDDFRSRCRDMVRAFGPNARVHYASKAFLCGEIARWIRDEGLSLDVCSGGELAIALHAGFPAERIALHGNNKSATELEAAVTAGVGHVVVDSLIEIERLEAIAGRAGVVQDVLVRVTVGVEAHTHEYISTAHEDQKFGFSIAGGDAMEALARVFEADNLRLVGLHSHIGSQIFEIDGFEIAARRMLRLLHDAIEKFGVERTAQISTLDLGGGLGISYLPNDDPPPLDDFAAKVRDLVAAEAASIGLPEPKIAVEPGRAIAGPGTVTLYEVGTTKDVSLDGGLRRRYISVDGGMSDNIRPALYQADYDCRLVSRTSEAAAVVARVVGKHCESGDIVI</w:t>
      </w:r>
      <w:r w:rsidRPr="00F820E5">
        <w:rPr>
          <w:rFonts w:ascii="Times New Roman" w:hAnsi="Times New Roman"/>
          <w:kern w:val="0"/>
          <w:sz w:val="24"/>
        </w:rPr>
        <w:lastRenderedPageBreak/>
        <w:t>RDTWMPEDVGPGDLVAVAATGAYCYSMSSRYNQLTRPAVVAVRDGQPRLILRRETVADLLSLEV</w:t>
      </w:r>
    </w:p>
    <w:p w14:paraId="35A1CE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1_Gene2965#</w:t>
      </w:r>
    </w:p>
    <w:p w14:paraId="1B7C9C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VTCSSPTTAIVSGPPTGLPRRVLSCAGGHRGEPCVRSRGEPCVRSLGGLCFGSGGESGFAASRESGVAAGDVSGATVSRGSGGAVRREFDAAGDRAAVERSAESVGVDRRGGPVGVRPADRHTADVPAADPARAATEPSGSVDHQRLRHHGDVDARPGMVDFAVNVQGTAPPEWLRQRLAGRLEELGRYPDSGEESATRAAVAARHGRRAEEVLLLAGAAEGFAMLPRLGARRAAVIHPSFTEPELALREAGVPVTRVVLEPPYTLDAGLVPEQADLVVVGNPTNPTSVLHPAEALLALRRPGRIVVVDEAFADAVPGEPETLSGIDLPDVLVLRSLTKTWALAGLRCGYALGAPQVLARLNQGRPHWPLGSLQLEAIAATSAPAAVVETRRKAEVIAADRAAMIPRLRTLGIDVHEPAAGPFLLIRVPDAELLRKRLADKGIAVRRGDTFPGLAAGFLRVAVRPPAEVDRLVAAIEDVGL</w:t>
      </w:r>
    </w:p>
    <w:p w14:paraId="1687394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5564#</w:t>
      </w:r>
    </w:p>
    <w:p w14:paraId="5CAE54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QVPTSRLARGTKLGAVAASSVIRTQRARLSMRGRSEAVRAKMAEESMIRTTEQVVMVLGTMKGVAMKLGQMMSVLDLDLVPDAHRERFQKRLAVLRNAAPSVSFESMRQVIEDDFGQPLDAVFAEFEAEPVAAASIGQVYRARLRDGRQVAVKVQYPGIDAAVRADLKNLAMFRRVLQSAMPWVTPAVLDELRLNMESELDYQAEANTQLQIAELYAGHPFIVVPRSLPELSTTRVLVTEYVAGKGFEEIRQLPDAERDRIGEIIYRFYVGSLFTFNEFCGDPHPGNVLLAEDGRVGFLDFGLFNRMDPGHVQFELTCLRAAAEDRAEDLRELMIERGVIDSPEEIGAEECLEYVLAASEWCLIDEELTITPELASGAFLLAVDPRASEFAGMKQQNLPPEHLFSRRADFLTFGMLGQLGCTANWHRISREWLYNEPPVTELGRAHHVWLAEHPPVAPKKSRAKSSKAGKSTKAARPQA</w:t>
      </w:r>
    </w:p>
    <w:p w14:paraId="26FC0D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795#</w:t>
      </w:r>
    </w:p>
    <w:p w14:paraId="2E9F54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LLVGISHRSAPVAVLEKVAITEDDRPKLTDKMLASSHVSEAMIVSTCNRVEIYAVVDAFHGGLGEISDMLTRHSGLPLPELTKHAYVRYAEAAAEHLFAVASGLDSMVVGEQQVLSQIRAAYAASDAQQAAGRTLHELAQHALRVGKRVHSETGIDRAGASVVSVALDRARAVLGAAELSREAAASVSENAVAPYDSALIGRTALVLGAGAMGGLAVAQLARAGVGRIIVVNRTLERAQRLARTATDMHGVTADAMEMSRMVEAMAVADVVVTCTGAVGAVVTLADVHRALAGRPHQHLVICDLGLPRDVEHAVAGLPGVTVIDMETLQRDPSAGAAADDTVAARGIVADELAKYLAGQRMAEVTPTVAALRQRAAEVVEAELLRLDSRLPSLAADDREEVARTVRRVVDKLLHAPTVRVKQLASTPGGDSYAEALRELFELKPGAAQAVAAPMEIAALGELADDFTAAHLGDEQGPNS</w:t>
      </w:r>
    </w:p>
    <w:p w14:paraId="31797A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276#</w:t>
      </w:r>
    </w:p>
    <w:p w14:paraId="1C54F6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ARSAESVHAVVKAYDVRGVVGEQIDAAFVRDVGAAFARLMRDSATRIAIGHDMRESSPELAAAFADGVLDQGLDVVHIGLASTDQLYFASGHLQCPGAMFTASHNPARYNGIKLCKANALPVGQETGLATIADELIEGVPAGPGPRGTATEQNLLEAYAEFLRGLVDLSGIRPLKVAVDAGNGMGGYTVPAVLGAVSQLTIEPLYFELDGSFPNHEANPLDPKNLVDLQKFVRETGADIGLAFDGDADRCFVVDERGEPVSPSAVTALVAERELAKEPGATIIHNLITSQSVPELVTELGGTPVRTRVGHSFIKQQMASTGAIFGGEHSAHYYFRDFWGADSGMLAALHVLAALGGSDGPEGGSLRNHEGPRGRRIEHSEKDDRTMSELSSSYSTYAASGEINSTVADAKDRT</w:t>
      </w:r>
      <w:r w:rsidRPr="00F820E5">
        <w:rPr>
          <w:rFonts w:ascii="Times New Roman" w:hAnsi="Times New Roman"/>
          <w:kern w:val="0"/>
          <w:sz w:val="24"/>
        </w:rPr>
        <w:lastRenderedPageBreak/>
        <w:t>LAVVTAFEGRARSVDRLDGVTVRLPGNAWFNLRASNTEPLLRLNVEARSQEEVDALVTEILSIVRG</w:t>
      </w:r>
    </w:p>
    <w:p w14:paraId="027F488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3_Gene113#</w:t>
      </w:r>
    </w:p>
    <w:p w14:paraId="680E70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SVSQRLDLRPNRIAVLSVHTSPLAQPGTGDAGGMNVYVLQTAVELARRGTEVEIFTRATASNLPPVQEAAPGVLVRNVVAGPFEGLDKHDLPTQLCPFTAEVLRQEARHLPGYYDLVHSHYWLSGQVGWLARDRWRVPLVHTAHTLAAVKNAALAEGDCPEPATREIGEKQVIAESDRLVANTAEEARQLVELYGADPERIDVVPPGADLTLYRPGDKAAARAALGLSADEQIVAFVGRIQPLKAPDVLVRAAAEVLRADPERPLRVLIVGGPSGSGLDRPDALIELAAELGIAARVSFLPPQPPQRLVLVYRAADLVAVPSYNESFGLVAIEAQASGTPVLAADVGGLGTAVRHDVSGLLVPGHRTSDWANALRHLLDDPGRLHRMGERAVAHAANFSWAHTADGLLASYAAALAGFRDERSALGGRGLAHSLVRDDAYDRAAADRTNLAGERTAALLAESSQARSRALWRRRMGVRR</w:t>
      </w:r>
    </w:p>
    <w:p w14:paraId="0CFC22C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5367#</w:t>
      </w:r>
    </w:p>
    <w:p w14:paraId="3FCFE0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IMAPAQADATTDPRDPLGRLQRFFDPGTVLPLHPRDKSGVLAAIGEVDGVRTVAYCSDATVMGGAMGVDGCKHIVDAIDTAIDSRIPVVGIWHSGGARLAEGVEALHAVGTVFEAMVRASGLVPQISVVVGFAAGGAAYGPALTDVVIMAPEGRVFVTGPDVVKSVTGENVDMATLGGPETHGKKSGVCHIVADDENDAMHRGRRLVSMFAEQGEFDLSAAAHGDVDLKAMLPESAKRAYDVKPVVRELLDKIPSPDGNDESSFEEMQGGYARSIVTGLGRLGGRTVGVLANNPLRMGGCLTSESAEKAARFVRLCNSFGIPLVVVTDVPGYLPGVGMEWEGVVRRGAKLLHAFAEARVPRVTLVTRKIYGGAYIAMNARSLGATAVYAWPESEVAVMGAKAAVGILHKKAIAKAPEEEREALIERLTAEHETIAGGVGRALSLGVVDEVIDPAKTRSTIAAALASAPAQPSHNKNIPL</w:t>
      </w:r>
    </w:p>
    <w:p w14:paraId="24D4FFD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2740#</w:t>
      </w:r>
    </w:p>
    <w:p w14:paraId="1A66BB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LTRFVKIQLVIFSVLTVIGITVMSGTYVQLPAMFGIGRYDVTVRLAATGGLYENANVTYRGTTVGKVTAVRLTPEGVDAELSIDSDYKIPSDVDAWVRSVSAVGEQYVDLLPVDNGTGGNLSDGSVIPVERTKLPQDVGTLLEQTDRLLNSVADTKLRQVIDDAFLAFDGAGPDLQRFLDSASLLVQEARNNSEATKALIDQIGPLLDTQIESDAAIRSWTADLATLTDQLREHDPALRNVLSKTPGAAGSATRLFQDLNPTLPLLARNLASVGQVSYVYDPGIEQLLVVFPPLVGALLTIALNGPLEYGAMVDFMVSVNDPQGCTTGFLPADQRRSAALRDVPDTPGGLYCKVSQDAPFAVRGIRNTPCMEVPGKRAPTPELCRDPQGFVPLGDNPPFGPPNPVAPSGDTGGEQPQGGAPGAPAGATQPASVETRSYDPRTGTVLGPDGRMYRQANIGPDGSGVIPTSLTAMVQEQMR</w:t>
      </w:r>
    </w:p>
    <w:p w14:paraId="723448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3048#</w:t>
      </w:r>
    </w:p>
    <w:p w14:paraId="5ABF4A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SVTPSSNSDTLAGDGIWTDETDWEIADFEGDADAHEHVPMPTVAVVGRPNVGKSTLVNRILGRREAVVEDIPGVTRDRVSYEASWAGRRFLVQDTGGWEPDAKGLQQAVARQAELAMQTADAILLVVDATVGATATDEAAVKALRRSKTPVILVANKVDGEKAEADAAVLWSLGLGEPRMVSAAHGRGTGDLLDDVLAVLPETPREGSGGGGPRRVALVGKPNVGKSSLLNKLSGDERSVVHDVAGTTVDPVDSLVELGGKTWRFVDTAGLRRKVGTADGTEFYASLRTKAAIEAAEVAIMLIDASEPITEQDLRVIGMVADAGRALVLAFNKWDLVDEDRRYQLEREVERELVRVPWAQRVNISAHTGRAVQKLVPAMETALESWDQRIPTGRLNTWLKEVIAAT</w:t>
      </w:r>
      <w:r w:rsidRPr="00F820E5">
        <w:rPr>
          <w:rFonts w:ascii="Times New Roman" w:hAnsi="Times New Roman"/>
          <w:kern w:val="0"/>
          <w:sz w:val="24"/>
        </w:rPr>
        <w:lastRenderedPageBreak/>
        <w:t>PPPMRGGRLPRVLFATQATTRPPTFVLFTTAFLEAGYRRFLERRLREEFGFDGSPVRISVRVREKRDRSKK</w:t>
      </w:r>
    </w:p>
    <w:p w14:paraId="77A7E15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6498#</w:t>
      </w:r>
    </w:p>
    <w:p w14:paraId="7E7BC2E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RPEEAAECYRGGRPIGLQTTLPNGWQTQADQAAPVHRYAEPVNDRSRVADPDELPATTSSARSTGGLTTRQRRLLLIAIALFVVSAIVSWAAHIWTGYIDLQVYRNGARTWLDGGDLYGPMPKVYGIGLPFTYPPLAALFFAPLALMPLAVAQWLVLLTSMASLAVTLWLVLVRIRPEMDRSTRVILLIGALAVLGLSEPVRQTYNFGQINLILMAAVALDALVRKPFWPRGMLIGITVAVKLIPAGYLLYFLLRRDWRACLTLIGSAIGAIALAYLLFPHDSTEYWFHTLIDTGRIGPPQYAGNQSLKGFAFRLGVSDGAATAIWIGLSLIAIGLAALWMKRLLDAGHQVSALLVNSAAVLLVSPVSWSHHWVWVAPALLVAGDLIARMPAADAPDTPGRAARRRRMWIAITAVITVLFMVGPQWVLPHNADRELRWAWWQQIIGSSYVLVTFAALVIAAIAYRPSGVRNAASAAE</w:t>
      </w:r>
    </w:p>
    <w:p w14:paraId="6CF025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9_Gene5623#</w:t>
      </w:r>
    </w:p>
    <w:p w14:paraId="53E1518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VSLVPNVLATRYASPQLVQLWSPENKIVLERRLWLEVLRAQTELGAAGTEAVTPEVLEDYERVLGEVDLASIAERERITRHDVKARIEEFNALAGHEQIHKGMTSRDLTENVEQLQIRLSLEHVYEHGVAVAARLAERAAEYQSLVMAGRSHNVAAQATTLGKRFAGAADEVLIALHRVRELIDRYPLRGIKGPMGTAQDMLDLFDGDAAKLAQLEQKVAGHLGFATVLTSVGQVYPRSLDHDVISALVQLGAGPSSFAHTVRLMAGHELVTEGFQPGQVGSSAMPHKMNTRSCERVNGLQVVLRGYGSMAAELAGAQWNEGDVFCSVVRRVALPDAFFAIDGMMETFLTVLGEFGAYPAVIERELNRYLPFLATTRILMAAVRAGVGRESAHEVIKEHAVAVALAMREQGREPDLLDRLAADDRMPLDRAGLEAALADRTAFIGAAEAQVGDVVAQVQKLIDANPEAARYTPSPIL</w:t>
      </w:r>
    </w:p>
    <w:p w14:paraId="0600B9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165#</w:t>
      </w:r>
    </w:p>
    <w:p w14:paraId="64EB65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KPTSDDAAERDTGAPHASDPDATLVGGTGNEVSHEPGTALPDPTAEHRPEAPGGDHATEILGTGETAHNARPAHAPDAPGADDTTRAFGDRESVSDSAPTEVLGANPTAGNNDTTTAFPGRVSVSDSAPTEVLGNSPDAAYPQHAEMRGAQENPADHRTEVLGPTGGPNPSGHQDTAALGAAGDPYPSDRQDTTALGPYGTETFDAAALAAGAAPGGEQQPPTTPPPPVGPNAAGSGGGSSWMRGRTLLVVALVVSLLAIAALAGGEAYARRTVENCITSQFEQEMGSRIDVSFGAKPMLITMFDGKVSSVTVNSDDTKFGPAVGMVVHAKFNDIEVVDNGRGGGTIGSSSADVTWSNDGIAKTLGGLVSGVQSNPTKDTLTFAVLGGLAGLEVKPQVVGGKVEVTTEAASLLGFGLPTDLVEGIVDLMAESLQSYPMGLRPTEVQVTDSGLRVLLAGGKTELPAAQGDSSDFRC</w:t>
      </w:r>
    </w:p>
    <w:p w14:paraId="35ADCD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0_Gene7274#</w:t>
      </w:r>
    </w:p>
    <w:p w14:paraId="679F78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TFDNVTYLVNGLYIIAFGMFIYGLMGLTGPKTAVRGNLIAAVGMFIAVVATLISVRHTSNWILIVAGLVVGIALGVPPAQFTKMTAMPQLVAAFNGVGGGTVALIAWSEFINSQGFSHFDEEPTVHIVIGSLFAAIIGSVSFWGSLIAFGKLQEILPGRPIGLGKLQQPLNLLLLLGAIAAAVVIGVGATNDGVSQLWMIAVLVLAGVLGLAVVLPIGGADMPVVISLLNALTGLSAAAAGLALNNTAMIVAGMIVGASGTILTNLMAKAMNRSIPAIVAGGFGGGGTAPGAGGDGENKQAKATSAADAAIQMAYANQVIVVPGYGMAVAQAQHAVKEMAALLEAKGVEVKYAIHPVAGRMPGHMNVLLAEAEVSYDALKEMDDINGEFGRTDVALVIGANDVTNPAAREDA</w:t>
      </w:r>
      <w:r w:rsidRPr="00F820E5">
        <w:rPr>
          <w:rFonts w:ascii="Times New Roman" w:hAnsi="Times New Roman"/>
          <w:kern w:val="0"/>
          <w:sz w:val="24"/>
        </w:rPr>
        <w:lastRenderedPageBreak/>
        <w:t>SSPIYGMPVLNVDQAKSVIVLKRSMNSGFAGIDNPLFYADHTSMLFGDAKKSVGAVTEELKAL</w:t>
      </w:r>
    </w:p>
    <w:p w14:paraId="6BCCB9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5_Gene7073#</w:t>
      </w:r>
    </w:p>
    <w:p w14:paraId="27FDE0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LRLFDTDTRTTREFAPLVPGRASVYLCGATVQGEPHIGHVRSGVAFDVLRRWLLAHDYDVWFIRNVTDIEDKILHKAAEAGRPWWEWAATYERAFDNAYETLGVLPPSIEPRATGHITQMVDLMQRLIERGHAYASAGNVYFDVRSYPEYGSLSGHRLDDVHQGESAGEGKRDPRDFTLWKAAKPGEPTWPSPWGPGRPGWHLECSAMAEFYLGPEFDIHCGGMDLVFPHHENEIAQSKAAGDGFANYWLHNGWVTLGGEKMSKSLGNVLSVPNVLKQVRAVELRFYLGSAHYRSMLEYSDKALHDAAQTYQRIEAFVHRTADRAGDIPVGKWTDAFAAAIDDDLAVPKALAEIHRVVHEGNKALESGAVDSARDLAGQLRAMLGILGVDPLDPHWFTPSDSSAAIGALDVLVRAELDRRQQARAAKDWASADAARDRLQAAGIEVTDTPNGPEWALAAAQHLPPDAQQPGKAD</w:t>
      </w:r>
    </w:p>
    <w:p w14:paraId="51A7BB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6_Gene2351#</w:t>
      </w:r>
    </w:p>
    <w:p w14:paraId="2ACC23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RPRTLAEKVWDQHVVVRGAGEGAQREPDLIYIDLHLVHEVTSPQAFDGLRAAGRPVRRPDLTIATEDHNVPTVDIDKPIADPISRTQVETLRRNCEEFGVRLYPMGDIEQGIVHVVGPQLGLTQPGMTVVCGDSHTSTHGAFGALAMGIGTSEVEHVMATQTLSLRPFKTMAINIDGELPPGVTSKDVILAVIAKIGTGGGQGYVLEYRGEAVRAMSMEARMTMCNMSIEAGARAGMVAPDEVTYEFLKGREHAPTGADWDAAVAAWEALKTDPDAGFDAEVHLDASTLTPFVTWGTNPGQGAPLGDVVPNPEDFADENERAAAEKALTYMDLEPGTPLREVPVDTVFVGSCTNGRIEDLRAVADVLKGRKVADSVRMLIVPGSMRVRAQAESEGLGEIFTAAGAEWRQPGCSMCLGMNPDQLSPGQRCASTSNRNFEGRQGKGGRTHLVSPQVAAATAVRGRLSAPADLN</w:t>
      </w:r>
    </w:p>
    <w:p w14:paraId="74880A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017#</w:t>
      </w:r>
    </w:p>
    <w:p w14:paraId="22108C0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PIFQTRMGIMEQSGGRTPVVADAAANLESGPEVGNPTRPPARDATASSFAELMDESGKRRDLRKMKIVATGFLLAATVVYLICAWLGSRGLGGGWVGYVRAASEAGMVGALADWFAVTALFRHPLGLPIPHTAIIRKKKDQLGTSLGDFVRTNFLSPDTVVAKVESAQISLRLGTWMADPGHAARVSEETSTILRAVIGALRDADVEQVIDQTIVKRIAEPQWGPPIGRVLTELLAENRQQPLVDLLAERAHQWALGSQETLDRIVMRDSPSWAPKFANILLSEKIYRELVEFTWKIRSQPDHEVRLAANRFLEDFARDLQYDEAMIAKAERVKAEIMGREEITGMAHATWRAAKRMILESADDPGSTLRRKITENVQQLGQRLVDEPELRKQVDAWVERGVRYLVANYGSEIATLISDTVARWDADEASRKIELQAGRDLQFIRINGTVVGSLAGLAIYAVSHLLFPGF</w:t>
      </w:r>
    </w:p>
    <w:p w14:paraId="6FD928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4_Gene4464#</w:t>
      </w:r>
    </w:p>
    <w:p w14:paraId="79024A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CCCPHRPAGARHGCNVEDVQRRIMGIETEFGVTCTFHGHRRLSPDEVARYLFRRVVSWGRSSNVFLRNGARLYLDVGSHPEYATAECDSLHQLVTHDRAGERVLEELLIDAEQRLAEEGIGGDIYLFKNNTDSAGNSYGCHENFLVVRAGEFSRISDVLLPFLVTRQLICGAGKVLQTPKAATFCLSQRAEHIWEGVSSATTRSRPIINTRDEPHADAEKYRRLHVIVGDSNMSETTTMLKVGTAALVLEMIEAGVAFRDFALDNPIRAIREVSHDLTGRRPVRLAGGRQASALDIQREYYARAVEHLRNRDRDPQIDQVVDLWGRALDAVEAQDFAKVDTEIDWVIKRKLFQRYQDRYDMELSDPKIAQLDLAYHDIKRGRGVFDLLQRKGLAKRITEDEAVDAAVDTPPQTT</w:t>
      </w:r>
      <w:r w:rsidRPr="00F820E5">
        <w:rPr>
          <w:rFonts w:ascii="Times New Roman" w:hAnsi="Times New Roman"/>
          <w:kern w:val="0"/>
          <w:sz w:val="24"/>
        </w:rPr>
        <w:lastRenderedPageBreak/>
        <w:t>RAKLRGDFITAAQEAGRDFTVDWVHLKLNDQAQRTVLCKDPFRSVDERVDRLIASM</w:t>
      </w:r>
    </w:p>
    <w:p w14:paraId="67EB60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2784#</w:t>
      </w:r>
    </w:p>
    <w:p w14:paraId="4BDDECB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TNTRETAESADAADSADTTAARPVKKAAAKKAPAKKAAAKKTAAKKTAAKKTAKATKATKAAKKAAPKKAGEGADGAETENLDDESLEIDDLGDLEVDEEDLGDEELEVEDDEAEDEAEEAEAETEEEADEPTAKDKASGDFVWDEEESEALRQARKDAELTASADSVRAYLKQIGKVALLNAEEEVELAKRIEAGLYATEKIREYADKGEKLNVQLRRDLNWIMRDGNRAKNHLLEANLRLVVSLAKRYTGRGMAFLDLIQEGNLGLIRAVEKFDYTKGYKFSTYATWWIRQAITRAMADQARTIRIPVHMVEVINKLGRIQRELLQDLGREPTPEELAKEMDITPEKVLEIQQYAREPISLDQTIGDEGDSQLGDFIEDSEAVVAVDAVSFTLLQDQLQSVLETLSEREAGVVRLRFGLTDGQPRTLDEIGQVYGVTRERIRQIESKTMSKLRHPSRSQVLRDYLD</w:t>
      </w:r>
    </w:p>
    <w:p w14:paraId="1BCF03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365#</w:t>
      </w:r>
    </w:p>
    <w:p w14:paraId="6FB8740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GNMADETQYRIEHDTMGEVRVPVDALWRAQTQRAVENFPISGRGLERAQIRALGLLKGACAKVNKDLGLLDPAKADAIIAAANEIAAGAHDDQFPIDVFQTGSGTSSNMNANEVIASIAKANGVTVHPNDDVNMSQSSNDTFPTAVHLAATEAVITDLVPALEHLRLALLDKSTEWRTVVKSGRTHLMDAVPVTLGQEFGGYTRQIAASIDRVMATLPRLGELPIGGTAVGSGLNAPDGFGGKVVAELVRATGIDALREARDHFEAQAARDGLVEASGAVRTVAVSLTKVANDIRWMGSGPLTGLGELQLPDLQPGSSIMPGKVNPVLPEAVTQVAAQVIGNDAAVAFGGANGAFELNVYIPVMARNLLESIRLLANVSRLFADKCVHGLVANVEHLRTLAESSPSIVTPLNSAIGYEEAAAVAKEALKNKKTIRQTVIDRGLLDEKLTEAELDRRLDVLSMAKVKDGK</w:t>
      </w:r>
    </w:p>
    <w:p w14:paraId="124876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4755#</w:t>
      </w:r>
    </w:p>
    <w:p w14:paraId="00E5C9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GMRHDRLPDGFGVRIDPRVRAYSGNRILIGGTPARVLRLAPEAAEMIGDGYLEVTGPKSAVVARRLLDSGVANPRPRLLPSTDDVTVVVPLHNNPEGLARMLAVLRGHHVIVVDDGSDQPVRIPETRGTRCRVTVLRHDTAHGPAAARNAGLRAATTEFVAFLDSDVVPRSGWLEVMLGHFSDPEVALVAPRIVALDAESNALARYEHTRSSLDLGRREAAVHSRGPVSYVPSAAMLVRRQALLAVGGFDESMRVAEDVDLCWRLERAGRRLRYEPAAHVAHDHRVAFRAWFGRKMFYGTGAAPLARRHGPVAVSPLSLPYWTALAAVLFATLTRWGLLGGLVALATALVRLRRVFAGLDNPTRIAALYLARGFFAGLWRIASAMCRHYWPITLLAVLVSRRVRRIAVTMAVADGLADWFTHRDAGGLDPVRYLVYKRLDDLAYGTGLWVGAARARSLDALRPAFSRR</w:t>
      </w:r>
    </w:p>
    <w:p w14:paraId="0A6D72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6_Gene2410#</w:t>
      </w:r>
    </w:p>
    <w:p w14:paraId="23D632E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NKVAYPLLGVPDTGDTAWMLASSALVLLMTPGLAFFYGGMVRSKNVLNMIMMSISAMGIVGVLWSLYGFSEAFGDNKLGLIGNPAQFFGLKGLIGTNAVKASPADPSTGASAVDQVNIPLAGTIPMTVFVAFQLMFAIITVALISGAVADRMKFRAWVVFAIAWSTIVYFPVAHWVFDFDVKDAAGNIVHHGGWIANKLQAIDFAGGTAVHINAGAAGLALCLVLGKRKGWPKTPMRPHNLPFVMLGAGLLWFGWFGFNAGSSVSSNGLAGSTFLTTTFATCAAMLGWLVVEKFRDGKPTSLGAASGIVAGLVAITPSCSSVNVLGALVIGAVAGVLCALAVGLKFKLGFDDSLDVVGVHLVGGVVGTLLIGLFLAPESGAASGGAKGLFYGGGFDQLGKQAVGAFT</w:t>
      </w:r>
      <w:r w:rsidRPr="00F820E5">
        <w:rPr>
          <w:rFonts w:ascii="Times New Roman" w:hAnsi="Times New Roman"/>
          <w:kern w:val="0"/>
          <w:sz w:val="24"/>
        </w:rPr>
        <w:lastRenderedPageBreak/>
        <w:t>VLAFSFVVSLILGLIIKYTIGIRASEEDEFKGMDESEHAETSYDFAAVGGTARTAVKEA</w:t>
      </w:r>
    </w:p>
    <w:p w14:paraId="6B6B2F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6_Gene4804#</w:t>
      </w:r>
    </w:p>
    <w:p w14:paraId="0A0856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MSTRDSATKRRPDSGRSQDSAVGLNQPKRDWMGAAMRVMTTLTGSELAEKYNLRKPIERVTYEGTKTGFRTLGAATRAFNKVAGGGQPKRLATNEAKNKDYFDLTPTDEQQMIVETVREFAAEILRPAAHDADEAAAAPKDLLGRAAELGITLINVPEELEGAASERGAVTNSMVAEALAHGDMGLALPILAPSGVAVALSQWGTDAQQQTYLPAFTGENVPQASVVISEPRALFDPFALQTKAVRSPSGYRLSGVKSLVPAAADAELFIVGAELDGRPALFIVESDAQGLVVEADPSMGLRAAGLGRLILDNVAVGSDALLGDGDGKQHAEDYADAVRLARLGWASLAVGTGQAVLDYVIPYVNEREAFGEPISHRQAVAFMVANIAIELDGLRLVTLRGASRAEQGLSFAREAALAKKLATDKGMQFGLDGVQLLGGHGFTKEHPVERWYRDLRGIGVAEGVVLV</w:t>
      </w:r>
    </w:p>
    <w:p w14:paraId="7CE8C8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3_Gene4027#</w:t>
      </w:r>
    </w:p>
    <w:p w14:paraId="095156E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ARSVSASSATSHSTGTGKTAAVSSDSKGARSSHSQASAKTFVIDTSVLLSDPWAFTRFGEHHVVLPLVVISELEGKRHHHELGWFAREALRNLDDLRLLHGRLDQQVPIGTEGGTLQVELNHTDPSVLPVGFRTETNDSRILACALNLAAEGRRVVMVSKDIPLRVKAGAVGLHADGYHAQDVVTSGWSGMVELDVASSQIDQLYAESVIDLDAARELPCHTGIRLLGGSSSALGRVTPDKRVQLVREREAFGLHGRSAEQRIALDLLLDESVGIVSLGGKAGTGKSALALTAGLEAVLERRTQRKVVVFRPLYAVGGQELGYLPGSESEKMGPWAQAVFDTLDGLASPEVMEEVLSRDMLEVLPLTHIRGRSLHDSFVIVDEAQSLERNVLLTVLSRLGSGSRVVLTHDVAQRDNLRVGRHDGVAAVIEKLKGHPLFAHITLTRSERSPIAALVTEMLEEYGPNA</w:t>
      </w:r>
    </w:p>
    <w:p w14:paraId="107EA9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7_Gene2964#</w:t>
      </w:r>
    </w:p>
    <w:p w14:paraId="6639F42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IAIIGGGPAGYEAALVAAQHGAQVTLIDRDGIGGACVLWDCVPSKTFIASTGMRTDLRRARDLGITLDPSQAAVQLPEVNARVKALALAQSSDIRSKLLSAGVTLISGTASFTDPAPGRAPHRITVRPTGERAGERVIDAEVVLIATGASPRVLPGAEPDGERILTWRQLYDLRELPETLVVVGSGVTGAEFVSAYTELGVQVKLVSSRDRVLPGEDADAALVLEEALAERGVELVKHARADAVERTADGVVVKLSDGRTVAGTHALMTVGSTPNTGDLALDKVGIELDRGGYLRVDRVSRTAVSGIYAAGDCTGLLPLASVAAMQGRIAMYHALGEGVSPIRLKTVASAVFTRPEIATVGVSQTAIDNGEVPARTVMLPLNTNPRAKMSGLRRGFVKIFCRPATGVVIGGVVVAPIASELILPIALAVQNNLTVNDLAQTFSVYPSLTGSVTEAGRLLMRHDDLD</w:t>
      </w:r>
    </w:p>
    <w:p w14:paraId="5857AB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180#</w:t>
      </w:r>
    </w:p>
    <w:p w14:paraId="365FC2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TYVGARLRQLRTERGLSQISLAKKLEISASYLNQIEHDVRPLTVPVLLRISEVFGVDTSFFASQDDTRLIAELQEVVMDTELGIEADAQEIADMVSAHPSLARALVNMHRRYRNTTAQLAAATEDRFSDGSGSGAISRPHEEVRDFFYQRQNYIHELDTAAEELATRMRLHGGDLRRELTRRLTTGYGVQIVERIDLGEGVLHRYDPEARKLEIAPHLSGGQRVFKLATELAYLECGDLIDKLVEEGNFASEDTRTLAKLGLANYFAAATVLPYSHFHEVAEDFRYDIERLSAFFAQSYETICHRLSTLQRPKLRGVPFSFVRVDRAGNMSKRQSATGFHFSSAGGTCPLWNVYETFAYPGRIMTQIAQMPDGRKYLWIARTVERRATRYGQPSKTFAIGLGCELRHAGRVVYADGLDLTDPQATPIGAGCRVCERANCPQRAFPPLGKSLDISEHRSSISPYVLR</w:t>
      </w:r>
    </w:p>
    <w:p w14:paraId="12B4F3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432#</w:t>
      </w:r>
    </w:p>
    <w:p w14:paraId="42DE0C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TTTLHPSSEPPRPVGEGTESAEVAGAIESNSAPAGAGADISAPPRDDSTEATTASDTGSMAATSSAFAMAPRHGDAAASGIERDAVERAANVASEPGAASTEFPRRPAGFLPALEGMRGMAALGVVVTHVAFQTGATSLPMVGRVLERFDMAVAVFFALSGFLLWRPHAAAARGLGTAPTAGRYLLHRAARILPAYWAVVCAVLILLPTAASTAGFRVWLANLGLVQVFVPLTLTDGLTQMWSLSVEMAFYLLLPLLAVAVAWLRGDRARWRVPVLLAFGTLCLTWNLIPVPTPDAINSDNWLPGYLPWFAAGMLLAELSDLAVPRLRRLAGNPWILWTIALVALLLSATDLGGLPGLTRGAPWQYVLKMAFGAIIGFTLLAPLVLRPDIRHRWLESRTAAMLGRWSYGVFLWHLAVLSIVFPVFAIVPFSGDFPQVLALTIALTLPLAAASYALIEEPVRRWARRFG</w:t>
      </w:r>
    </w:p>
    <w:p w14:paraId="5B943F3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1_Gene6489#</w:t>
      </w:r>
    </w:p>
    <w:p w14:paraId="614ABB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KSTVEQLSPTRVRINVEVPFEELKPDFDRAYKALAKQVKIPGFRPGKAPAKLLEARLGRGAVLEQVVNDVLPGRYSEAVTAGQVKVIGQPEIEITKIEDGEELAFTAEVDVRPEITLPAYDGIEVTVDAFTIGDEDIEEQLLSLRQRFGTLTGVERAVQDGDFVSIDLSATVDGEEVPEAATTGLSHEVGSGQLIEGLDEALIGLNSGESKEFTSTLVAGEHAGKEAVITVTVQSVKERELPAADDDFAQLASEFDTLDELKEDLRTRVERSKKVQQAGEIRDKVLETLLEQVEVPLPEAVVKAEIDAVTHDAVHGFDHDEAKLAEALEAQGSSREEFDKDAKESAEKSVKTQLLLDAIAEADNTQVGQEELTERILFQSQRYGLAPEQFIQQVQQAGQLGAIFADVRRGKALAGVVGKVKVTDSAGNAVDTAEMFGAPEDSAPEIEADGVVEVESDETAGAKAE</w:t>
      </w:r>
    </w:p>
    <w:p w14:paraId="0B0C2F3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5410#</w:t>
      </w:r>
    </w:p>
    <w:p w14:paraId="6D7BCE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TCRDSIVIGSCISHIGRLDEVHEVRRHRPVRRRRHRNRRRDRIRCTGGSAHRTAAGLRAGARAGSGCRLHHRAGRGGRRHRHQRHRRSVQRRRRRAGREPDQRIRCGGGAGAADRKSRWGGRADRRGRRRQRSGTVADPRGRAARARAGHLRATVVLRRIAARRARRGRGRGDRRRHRPARAGRLRDSRRHHRRAHRPAGRRWSAADRLGLRLLQRAALRALILGGTREARVLAETASGERGFEIVSSLAGRVRDPLLPVGQVRIGGFGGVDGLRTWLSDNRIEAVVDATHPFAAGITDHAAAAAASLGLPILHVRRPGWTQRPGDSWIRVPDLSAAATAVAGLGDRIFLTIGRQGVSAFAALRGHWFLIRAIDPPEGALPPRHELLLARGPFTVADETALLTAHRITALVTKDSGGAQTEAKLDAARARGLPVVVVDRPPLPTGARSVDSVAGAWDWLRAAQRLS</w:t>
      </w:r>
    </w:p>
    <w:p w14:paraId="41AB4B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3246#</w:t>
      </w:r>
    </w:p>
    <w:p w14:paraId="637932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VSQGDSVSGGGRSAVGPNSAQMVWGRDQPIGVAVLGMGNVGTEVVRILREHAEDLRSRVGAPVVLRGVAVRDLATDRGIPTALLTTDADALVARDDVDLVVEVIGGIDPPRRLILAALNAGKSVVTANKALLADYTGELAAAAERNRADLYFEAAVAGAIPVVRPLIQSLAGDRVNRVVGIVNGTTNFILSAMDETGADYADTLAEATRLGYAEADPTADVEGFDAAAKAAILASLAFHTRVTAADVYREGISKISSEDLETASALNCTVKLLAICERVAAGPGEPSPEEGGKERVSVRVYPALVPRKHPLAAVSGAFNAVVVEAENAGRLMFYGQGAGGAPTASAVLGDLVMAARNKFYGGRAPGESVYAELPIAPIGDTPTRYHVNLQVEDRPGVLAAVAGEFAKHGVSISTVRQEGHGTGARLVVVTHHALESALADTVAALAEMESVTSITSVLRLEGTEE</w:t>
      </w:r>
    </w:p>
    <w:p w14:paraId="3B98B79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974#</w:t>
      </w:r>
    </w:p>
    <w:p w14:paraId="6CC6DE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SMIAAPEVVETALRHSRADEAVVIVTDAHDASLRWAGNSMTTNGSSISRD</w:t>
      </w:r>
      <w:r w:rsidRPr="00F820E5">
        <w:rPr>
          <w:rFonts w:ascii="Times New Roman" w:hAnsi="Times New Roman"/>
          <w:kern w:val="0"/>
          <w:sz w:val="24"/>
        </w:rPr>
        <w:lastRenderedPageBreak/>
        <w:t>WAVVSIFRDGPRVARVGSVGSTSVDPAEIESVVRASEAAARDAEPARDAMPLLTPETVGPAGPDGELPWNGSPAGTDITVFEGLARDLAAGFDGADRLYGFAHHQMHSSWLGTSTGIRRRWVQPTGSVEINGKRGVGAELASAWVGAGTLDFTDVDTPALLGELTRRLDWSARRVELPAGRYETLLPPSAVADLMIYMAWSMEGRGAQEGHTAFSRPGGTRIGERLTEIPLTLYSDPSAAGLEYRPFVATPSSSESLSVFDNGLTARRVDWLRDGAIANLVYPRATAAEFDAAVTPPGENLLMTGGTDASLAEMVARTERGLLLTCLWYIREVDPATLLLTGLTRDGVYLVEDGAVTAAVNNFRFNESPLDLLRRVGEAGRTEITLPREWKDWFTRTAMPALRIPDFHMSSVSQAT</w:t>
      </w:r>
    </w:p>
    <w:p w14:paraId="2441E1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2971#</w:t>
      </w:r>
    </w:p>
    <w:p w14:paraId="0E872F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NIAAENTDLAIELTAAAEAELPGFAAPIFRPADEGFDAEVAGFQTAYQHRPAVVVAARHAEDVRAAVEFAARHRLPVAVQATGHGLSVAASGGVLISTRRMTGIEIDADAATARVGAGVQAGALIDAAAQHGLAPLNGSSPSVGVVGYVLGGGLGLLGRTFGYAADHVRAIELVTADGRMRTLRPGDELFGAVLGSGGNFGVVTALELGLVPVTTVFGGQLMFDTALVPRALEVWREWTATVPDTVTSTVAMLAFPDIPQVPQPLRGRFVASIRVAIDGSAEEGERLVAPLRAIGTPMKDDLRTMPYIESHTIHSDPADPHAYAATNALLDDLTPEAVEALLAVAGPDSGLGAVIDIRHLGGALRAPGHDDLALDYREAGYVVRAITLPEPGAEAVEPAAAVRAALAPWTVGHSLNFLYGAPGMAGVAQTRAGYRADTYARLAALKSKYDPHNMFRFNRNIRPER</w:t>
      </w:r>
    </w:p>
    <w:p w14:paraId="7342A3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679#</w:t>
      </w:r>
    </w:p>
    <w:p w14:paraId="5E77A9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GMRIADHVVDLIGNTPLVRLNSVVGPNSGLVAAKVEYLNPGGSSKDRIAVKMIDAAEQAGLLRPGGTIVEPTSGNTGVGLALVAQQRGYKCVFVCPDKVSEDKRNVLRAYGAEVVVCPTAVAPEDPQSYYNVSDRLVREIPGAWKPDQYSNPGGPDSHYETTGPEIWRDTEGKVTHFVAGVGTGGTITGTGRYLKEVSGGKVQIIGADPEGSVYSGGTGRPYLVEGVGEDFWPSAYDPAVPDEIIAVSDADSFDMTRRLAREEGLLVGGSCGMAVVAALRVAERDPDAVVVVLLPDGGRGYLSKIFNDDWMSSYGFLRSRLDGSAATEPLVGDVLRGKSGALPDLVHTHPQETLRDAIEILREYGVSQMPVVGAEPPVMAGEVAGSVSERDLLSAVFEGRAHLTDSVKQHMSPAFPLIGSGEPVSAATKALEETDALMVVEDGKPVGVITRHDLLGFLSTGALGH</w:t>
      </w:r>
    </w:p>
    <w:p w14:paraId="2FB664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398#</w:t>
      </w:r>
    </w:p>
    <w:p w14:paraId="0337F4C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IVVRHWSGKEARALRDAKRMSIREFAAHLGVHERLVSKWEAGGIRVHPRPINQAALDTSLARSDDVVRARFAALIDQPLIDRPGPGFSARQSSSAQAIYSSDAELLSLVDTGAMRGDALAAISERDLIMAAAHEASEHAGRAESTNVGSTTLEQLDADVTRIANDYVHVPPVPMMVEMLRVRRRVYRLLEGHQRPADTSHLYLLAGTLSGLLANASTDLGYYDAAGEQARAAWAYAELCGHNGLRAWTRGMQALIEYWSERPRRAVLLAQNGQEYAESTTAQVRLHNIEARIWSRLGSSADTENCIRAAEAARGSSGANDSLHDEVGGVFGFNEPKSQYYAGATYIHLGQAEPALQATRRAIELYANGPTEQRSYGAEALARVDSAAAHLINGSLDGATEALQPVLQLDEDKRIAQLEERLTGLRQRLAGPTFREAIEARRLDERIEEFCGTTAAKGIPPGDQPR</w:t>
      </w:r>
    </w:p>
    <w:p w14:paraId="14B74D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5085#</w:t>
      </w:r>
    </w:p>
    <w:p w14:paraId="572C44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DHVTTPESVRLTSAVDPATAVSRLACSGHFSDYIVYERPGRWVFAAAPLGRVELDTDELRVSTSAGSARERWTGRPVDALERALDSLRVTCGPGASGTAYG</w:t>
      </w:r>
      <w:r w:rsidRPr="00F820E5">
        <w:rPr>
          <w:rFonts w:ascii="Times New Roman" w:hAnsi="Times New Roman"/>
          <w:kern w:val="0"/>
          <w:sz w:val="24"/>
        </w:rPr>
        <w:lastRenderedPageBreak/>
        <w:t>WIAFEFCADALGAQRHLTERADLAHVIIPRIEVTVTESGVGVDGATAAEVEVIEQLLLSPAEPLPTPHPVDVRADTCGYRARVAAAVAEIAAGDYQKVILSRRVELPFRVDLPASYRLGRAHNTPARSFLLRLGGLAAAGFSPELVVSVDDEGVVTTEPLAGTRALGQGVAADLAARNDLESDPKEIVEHAVSVKTSFAEIASIAEPGTTTVADFMAVRERGSVQHLASTVRGRLARHRTRWDALDALFPAVTASGIPKRAAVDAVFRHDAARGLYSGAVVTLSESGSLEAALVLRAVYQDADAAWVRAGAGIVAQSRPDREFEETCEKLGSVAPYLVPAISHGPGSTPRSPMVTGRRSHRS</w:t>
      </w:r>
    </w:p>
    <w:p w14:paraId="584866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3803#</w:t>
      </w:r>
    </w:p>
    <w:p w14:paraId="6C9402B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RLFGTDGVRGLANESLTPELALRVSGAAAQILSRGKKRALAVVGRDPRASGEMLEAAVTAGLTAAGVDVLSVGVLPTPAVAYLTGLYDACLGVMISASHNPMPDNGIKIFAAGGHKLDDAIEDRIEAVMAEAPLRPTGAGIGRVLGASGARDHGLAIPDQYSVAGTHERYVEHLVEATGHELNGLTVVVDCAHGAASEVGPAAYREAGATVIAISADPDGLNINDGCGSTHLDQVRRAVREHGADLGLAHDGDADRCLAVDADGNVVDGDAILAILALAMRDAGELAENTLVATVMSNLGLHIAMREAGITMRTTAVGDRYVLEELRRGRFTLGGEQSGHVVFPAHGTTGDGILTGLKLMGRMASTGRTLADLASVVQTVPQILVNIPVADKAAVMAAADVLDAVADAERELGETGRVLLRPSGTEQLVRVMVEATDLAQAQRLADDLAERVAAVQRISAPSH</w:t>
      </w:r>
    </w:p>
    <w:p w14:paraId="05394D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4341#</w:t>
      </w:r>
    </w:p>
    <w:p w14:paraId="0261B6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PAVDGRKGYVSATGGVPGSQQRSRAVSEVVELVSTLIRFDTSNTGELATTKGEQACAEWVAEQLREVGYTTEYVESGAPGRGNVFARLKGADSSRGALLMHGHLDVVPAQAEDWSVHPFSGAVRDGYVWGRGAVDMKDMVGMMLAVARQFKIEGTVPPRDLVFAFLADEENGGKWGSHWLVDNRPDLFDGITEAVGEVGGFSLTVPRPDGGERRLYLVETAEKGLGWMRLRAKARAGHGSFLHEDNAVTILAGAVARLGTHTFPLVVSDSVAEFLAAVSQESGLEFDPSGPDIEGTLAKLGSISRIIGATLRDTANPTMLNAGYKANVIPQTAEAVVDCRVVPGRQAEFEREVDELIGPDVEREWITKLDSYETTFDGHLVDAMNAAILAHDPQGRTVPYMLSGGTDAKAFARLGIRCFGFAPLQLPPELDFAALFHGVDERVPVDALEFGTRVLEHFLLHS</w:t>
      </w:r>
    </w:p>
    <w:p w14:paraId="799A8C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6545#</w:t>
      </w:r>
    </w:p>
    <w:p w14:paraId="3904220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TVPTATAPRPPRTPRRNPRPAPHRTRPTARTPPPWEPPAPAVVAAPTRIPTPTTAVVSRWRRSWPTCAPRATANRTHGTSGAGRRPRVPRGRRPAVSSGTSHSSWPPRIGTDILVGVTSGTRVARDWNGTFERTRVTSDKAVCGTDPAPARLTVGIVSAGRVGSALGAALERAGHVVFGVSGISDASVYRARTRLPDSEILPAEEVARRAELLLLAVPDSELAGLVSGLATADAVRPGTIVAHTSGANGIGVLAPLTARGALPLAIHPAMTFTGHDEDVSRLGNACFGITAADDIGYAIAQSLVIEMGGEPVRVAEEHRTLYHAALAHGSNHLVTLILDAVEALRAALAGPGLLGQQLVDDQPGGLAERVLAPLASAALDNALRRGPSALTGPVARGDVDAVAAHLNALESTDAELAAGYRALSLRTAQRARTNPALLELLASPSDRRDAAEGSDQAKEGN</w:t>
      </w:r>
    </w:p>
    <w:p w14:paraId="6E9AA47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1548#</w:t>
      </w:r>
    </w:p>
    <w:p w14:paraId="3DA514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PCSTDVGRRRSGGTDVEVGNDRANDPTDAEQLAQRYRSLVEHSPDGVVVHERGILVYANPAIVRLLGADSTEDLVGQPVTRFVDPKSVPGMLARIGRLTEAGAASEPAEMTLVRTDGSLLDVETVSVLTAWHNRLAYQVVIHDLSAQRAAEAAQRRAEQHFTTVVSQLEEGVVVIDRQGRIESINPAALRIFGHEGEDLVGTPIYAL</w:t>
      </w:r>
      <w:r w:rsidRPr="00F820E5">
        <w:rPr>
          <w:rFonts w:ascii="Times New Roman" w:hAnsi="Times New Roman"/>
          <w:kern w:val="0"/>
          <w:sz w:val="24"/>
        </w:rPr>
        <w:lastRenderedPageBreak/>
        <w:t>PLTLLDANAMTLPPTRHPVARTLATGETVVGYVFGVDRPDGQRRWLSGSSRLLNPGDPQSSAVSSFNDITEFRASRRQLEYQATHDPLTGLANRALVLSRLAAALGTTEDLPVSTVLFIDLDGFKSINDTLGHAIGDTVLQIVAQRLQRGLRTDDIVGRIGGDEFLVLLSGRTLGEDLEALVARLRQTMAEPIIARGHRIQVDASIGITPLHPGDSRTPEAVLHDADVAMYRAKPPGHRDSSPVTRRPNNTHAS</w:t>
      </w:r>
    </w:p>
    <w:p w14:paraId="011011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1525#</w:t>
      </w:r>
    </w:p>
    <w:p w14:paraId="608B5C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KLAARRATVGRASVARASVKTAAVALASTLLLGPWIATSPALADPAPAQSAADTLPPELVQAIGRDLKMSPAEYLDRAARAQQLRDYAREFRSSHPQAFAGAWLGADGKPVMAVTSLDAARIANSAGYQTRLAPISADNLESSLDQLVKWIGGLPRELSAGINSVAIDFLNSQLVLSVANTPAGHLLNLPTLIANVKVVLSPDGGGPVEHRPMAGDTYISAPTSLDDSALKSVDVCSFGFNSIDAAGNALNISAGHCDPNVGKGNSEAGVYLPNVRNLKASPQFGTFVKAQLGGSTGLDYSVIKLNERAITAGMDQPSVRGGNGTTLTLTGTAEPITGAPICKSGQSSTFTCGFVVADRVETALFTAEGESKTVRGFASSACTLGGDSGGAIVSGTLALGITSGSNAADAPDCRAANMDLAQYGGTATLGIPIRQILSDIDANSGGGLGAGITVRTRPNAG</w:t>
      </w:r>
    </w:p>
    <w:p w14:paraId="5D5B15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285#</w:t>
      </w:r>
    </w:p>
    <w:p w14:paraId="0A535E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TAGAEDDPRIAALRAAVRKHMPQAKADLAELVSFKSVADPRQFPAEECRKAAQWVADAFVAEGLTDAGLHTTPDGTDTVVARRAAPAGKPTVMLYSHYDVQPPLDDAAWHTPVWQLTERDGRWYGRGAADCKGNIVMHLTALRALREVLGDKGFPVGLTLVSEGSEEQGTGGLERFVPEHADLLRSDTILMCDTGNFAVGVPTFTETLRGNVNVVVTVETLASPMHSGMFGGAAPDALAALIHLLATLRDEHGNTTVDGLANDQVWDGVQYPPEQFRADATVLPGVDLVGSGTPADMLWARPALTVLGIDAPKVVGSSAAIQSTAAARLNLRIPPGTDPGQALRLLAAHLERHTPWHARVTVETEGVGAPFRSAAGGSARTAMAAALAAAYGRPATTEGQGGAIPLCNVFADTYPDAEIMLLGVEEPKCLIHAPNESVDPTEIEHMALAEALFLASYAD</w:t>
      </w:r>
    </w:p>
    <w:p w14:paraId="3B613B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9_Gene7103#</w:t>
      </w:r>
    </w:p>
    <w:p w14:paraId="1C25F3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HPAAEVACPTAALARCETLVGVRFRADRLGGPDSGPPAVSGGGRDARRRAGPGAPGSVVSEPVARSGRPARAGASGAVPPLDAEDRLDVGTPPRRRPGSARRSGVEPVVDPLAPQSDSPSPRRDHNGVEIYDPLGLYDRPDRSHQPLRARWDPTAPDEGRTRERPERTAKKQSALGRFVSTYGWRAYALPVLFAVTVLVIVDAVRGGDPIVGTGNTPGLGQLSPHTRNAGIIGLPSGDGHFPADLPTGALPQGGSFAETGAGTWHMVPGSTGQIGTGTDSVFRYTVEIEDGVDTSGFGGDESVAKLIESTLANPKSWTHDPKFAFRRVDQGDAEFRISLTSRESTRKACGFEIPIDSSCYNADLGRVVLSEVRWVRGAIAFEGDIGSYRQYQINHEVGHAIGYHQHQPCETDGGLAPVMMQQTFGTKNNDIAVLEPGGVVPMDGKHCRFNPWPYPRG</w:t>
      </w:r>
    </w:p>
    <w:p w14:paraId="7706A3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1707#</w:t>
      </w:r>
    </w:p>
    <w:p w14:paraId="54B320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SLFLLALAIVLVPLGGIFAALDSSLNTISAARVDDMVRAERPGAARLAHIITDRPRYVNLMVLLRVLCEITATVLLAAVLLDWMDQLWALVVTAAVMVLVDYLVIGVGPRTLGRQHAYSLALAASLPLQAIGTLLGPVSRLLILIGNAITPGKGFRNGPFASEIELREVVDLAGERGVVADDERRMIQSVFELGDTAARAVMVPRTEMVWIESEKTVAQAMSLAVRSGHSRIPVIGENVDDIVGVVYLKDMVPYADRSRKVRVHEVMRAAVFVPDSKPLDDLLDEMQRRRNHMAVLVDEYGGIAGLVTIEDVLEEIVGEIVDEYDQNEVPDVEDLGNGKYRVSARLSVEDLGELFGMAIEEE</w:t>
      </w:r>
      <w:r w:rsidRPr="00F820E5">
        <w:rPr>
          <w:rFonts w:ascii="Times New Roman" w:hAnsi="Times New Roman"/>
          <w:kern w:val="0"/>
          <w:sz w:val="24"/>
        </w:rPr>
        <w:lastRenderedPageBreak/>
        <w:t>DVDTVGGLLAHELGRVPLPGSKAVAHGLVLKGEGGSDARGRVRVHTVVVKRAAEKTGAEKSDAGRSTSERVDGESAGVNGVGGSGANEDGEADD</w:t>
      </w:r>
    </w:p>
    <w:p w14:paraId="770501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6539#</w:t>
      </w:r>
    </w:p>
    <w:p w14:paraId="161AF7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LHPFDGSRTPGGCQFDSACVSGPRRRRCRPAGGRGVRAVVGGGRATVGSRETRRRESRVTVTEFRARTAPSRWPRAGPSEVDLVRTLAVVGGGVIGLSVAWRAAESGWRVTLYDPAVGSGASWVAGGMLAPLSEGWPGEDAALEFGAASLTRWPDFAARLKSVTGAEVFTAAETLTVALDAADAADLRTIADWVNAKLAESGAEADPAVGSALRLLDRAGVRSVEPGLDRRVRAGLLSPAEPAVDNRSLVTALREACVAVGVEVRAEEVAALRELPHDRVVLATGASARLWPDLPVRPVKGEILRLRRRLSAPPPPNRVVRARVHGRPIYLVPRPDGLVLGATQYEAGFDTVVTVGGVRDLITDAEAIFPGVGEYEFAEATAGSRPGTPDNLPLIGYLDERVIAALGHGRNGILGVPVTADAVLALLADTELPAARAASPTRFRVPEPHFAGGKQ</w:t>
      </w:r>
    </w:p>
    <w:p w14:paraId="23A2C1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6_Gene5513#</w:t>
      </w:r>
    </w:p>
    <w:p w14:paraId="35F3C4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QDTGQAVARRGLRARLRAQAATMSGTARFDLATVFVVLVLYTVAWPTLHLTHVVAPGAQPFVAALAAFPLLLVRINPALGWAVSAGSALVIALAIPHQPANEMPFQVVHVLSLIVLLFAVGLRAPMQLVLLAWASTSLLFGTTMPGEGEAFANAAWGWPIALTVVVLFAMLIRWLVLSRRQLVRQEEENELERARRAILEEKARIARDLHDVVAHHMSLVVVQAQTAPYRVAGVNEAARAEFESISTTAREALNEIRGMLGVLRSDGVAPEHSPQPKAGEVLALFEGARRAGVDIDWTVDGDLSRVADTTGLALYRIVQESLSNASRHAPGAAVRVTLRCADTLDLLVVNGPAAAPAGSAGNGGHGIAGMRARALAAGGELVAESTADGGFEVRARMPLTPDPVVTVAAPAVPAASVAPAASVAPAASVAPAASVAPDSAVVAQPAPVDASGRGA</w:t>
      </w:r>
    </w:p>
    <w:p w14:paraId="63CEE9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5725#</w:t>
      </w:r>
    </w:p>
    <w:p w14:paraId="13CFEE5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QKPESFPLRRSVAASAMGNATEWFDYGVYAATATYLTDAFFPGELGTLGTMLGFAVSFVLRPLGGMVWGPLGDRIGRKAVLATTILLMAAATGAIGILPTHSSVGVFAPILLIGLRVVQGFSTGGEYGGAATYLAECASDKRRGFLGSFLEFGTLAGFVGGSATVLACQLAIGSDAMHDWGWRIPFLLAVPLGLVGWYLRSRLDESPVFTEVAEVAEQTDQEHRPGGLHGLRELVTTYRRELLTLGGLVVALNVVNYTLLTYQPTYLQKTIGISESGTTAMMLIGQTVMMVTLPFFGRLSDRVGRRPMWLFSLVGLAVLALPMYWLMGQGTAWAITGFIVLGLLYVPQLSTISSTFPAIFPTQVRYAGFALAYNVSTAAFGGTAPLVNEAAIESTGWSLFPAAYMIGASLIGLVAWCFLRETAGTSLRGTEVPDAGEDAPAIIPAGPAGAALAP</w:t>
      </w:r>
    </w:p>
    <w:p w14:paraId="2AF67BA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854#</w:t>
      </w:r>
    </w:p>
    <w:p w14:paraId="4CF2BA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HEHRHYAVYQTLWHTIFGAPRAPAPPGTRASIEVMGSPEVTPASGDALPAQAEVLVVGAGPAGSASAAWAARAGREVVLLDSAVFPRDKTCGDGLTPRATAELEHLGLGEWVRAHTVNHGLRMTGFGREALLSWPAGAFPTYGSAVPRTELDDKLRETAMKSGARMIDGTKVIDVTRDGDRVTGVTVRTATGTHTIGCTLLIVADGVRSPVGRLLGRTWHRQYAYGTAARAYIKSGRSDDQWITSHLELRDAAGALVPGYGWVFPLGNGEVNIGVGSLATEQRPSHIALKPLLEHYTKQRFEEWQFEGSLRAVASALLPMGGAVSHVAGRNWVLVGDAAGCVNPLNGEGIDYGLEGGHMLAGLLDEPDLTTIWPELLRARYGRTFSVARRIAGLATHPKMVPIGGPPVMRSKYLQRTAVRVMGNLVTDEDVDLTARAWRAAGRMSMRVDDLPPFA</w:t>
      </w:r>
    </w:p>
    <w:p w14:paraId="16F8950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6_Gene7010#</w:t>
      </w:r>
    </w:p>
    <w:p w14:paraId="5979B2A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SGDERSWSRTGRSAHRAAAPGCARADDAGADDARADDARADDAGAD</w:t>
      </w:r>
      <w:r w:rsidRPr="00F820E5">
        <w:rPr>
          <w:rFonts w:ascii="Times New Roman" w:hAnsi="Times New Roman"/>
          <w:kern w:val="0"/>
          <w:sz w:val="24"/>
        </w:rPr>
        <w:lastRenderedPageBreak/>
        <w:t>DARADDFDAQVAPADPALLAAADAAVTAAESDLIALSHSIHAEPELAFAEHRSVAKTLVPLRERGFGIETPVADLDTAFVATYGSGDLVVGICAEYDALPEIGHACGHNIIAAAAVGAGLALAEVADRCGLTVKVFGTPAEESGGGKVLMLERGVFDGVAMALMVHPGPLDIVGARSLALADLSVSFHGREAHASAAPEYGRNAGDAATVAQVALGLLRQHLRPGQQLHGIVESGGVAPNIVPGHAELLYYLRADDSASLDDLLQRASACFEAGALATGCTHEIRALAPTYTELTPDSALLCAYREQIIGMGRMPLAPDLEAARPLGSTDMGNVTNVIPGIHPVIGIEANGAVTHQREFAAACVTPSADLAVADGARALARTAIQVAGDQLHRDRLLERSIQRQEEIR</w:t>
      </w:r>
    </w:p>
    <w:p w14:paraId="2CC6FE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7_Gene5341#</w:t>
      </w:r>
    </w:p>
    <w:p w14:paraId="691FE0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RRVRDSGRDDGYGRRTALAREWESGVETLLVVGAGPKALAVAAKSHVLRQLGLSAPRVIAVEAHAVGGNWLASGGWTDGRHRLGTSPEKDIGFPYHSTWARGHNREINEAMMAFSWTSFLVEHGTYAEWIDRGRPSPQHHVWAKYLQWVARKIDLELVLGKVRTIRQRPTDGGAGWSVEVAGADGATTELEADGLMITGPGQSTKALAKHPRVLSIAEFWDLAGKRKLPISSRAAVIGGGETAGSALDELVRHEMLTISVISPMATIYTRGESYFENSLFSDPTKWNALSIQERRDVIRRTDRGVFSVRVQESLLGDNRVHHLQGRVTRIVGQGDGVAVTLRNEMRADQVHNFDLVVDATGGQPLWFLDLFDSESADLLELAVGGPLTQQRIESSIGYDLAVTGLGAKLYLPNMAALAQGPGFPNLSCLGELSDRVLRAEPARVRAGARQLAAQ</w:t>
      </w:r>
    </w:p>
    <w:p w14:paraId="06F39B3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2821#</w:t>
      </w:r>
    </w:p>
    <w:p w14:paraId="4A9545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LRVSVIGTGYLGATHAAGMAELGFDVLGVDNNAAKAAALAAGRVPFHEPGLPELLSKHVDQGCLSFGTSLAEAASFADVHFLCVGTPESPTGAADLTQLYTAIEGLVPHLTRNCLIVGKSTVPVGTAEALAARVDELAPRGIAVELAWNPEFLREGHAVYDTLHPNRLVFGVSTPDAEWALRQVYAAAIAEGAPVVVTNLPTAELVKVSANAFLATKISFINAMAELCEITGADVNLLADALGHDDRIGRKFLGAGLGYGGGCLPKDVRALIARAGELGVPESVRFLDSVDAINLRRRERVVRETLEILGDERPTGRVAVLGAAFKPLSDDVRDSPALDVAVRLHHAGIEVTVYDPEANRSASRIAPQLRYAPNATAAVLGADVVLHLTEWREFRELDPALLSSVARRRVLIDARNTLDPEPWLSAGWDFRALGRLVARRADAGRVDPLLESA</w:t>
      </w:r>
    </w:p>
    <w:p w14:paraId="5B932B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0_Gene3982#</w:t>
      </w:r>
    </w:p>
    <w:p w14:paraId="37FA722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VAIALFTRDLRVRDNPALTAAARSAEVLPVFVVDETICASDYLSPNKATFLAATLADLDDQLRRLGGCLLLRGGDTVREVCQLVRQYSVDEVHVAADVSGYSRRREDRLRARLTQLGCRLRVHDSGTTVAAPGHLLPSGGTDHFAVFTPYFRRWSSMGMRAPLPAPRRIHLPDGVGTDRVPTAAELRVGEVSPELAPGGESAGRRAARNWFRDGIAAYSDLHDDLAADATSRLSPYLHFGCLSAVELVHRSDSSSPGGAAFVRQLAWRDFHHQMLAARPSAAHSDYRSRNDRWSDDDALLAAWRAGRTGYPIVDAGMRQLAAQGWMHNRARLITASFLTKTLYVDWRAGAKHFMGLLADGDVANNQLNWQWMAGTGADTRPNRILNPIRQADRYDPEGDYVRRWVPELARLRGSDIHQPWRLTQDATTGYPARIVDHEHAAAEFRTLRQRDSH</w:t>
      </w:r>
    </w:p>
    <w:p w14:paraId="1DF90E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917#</w:t>
      </w:r>
    </w:p>
    <w:p w14:paraId="76AADBB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LQQFESFIRSAVGHIDLNEEVESEMSNAGTPKTAAEIQQDWDTNPRWKGVTRNYTAEQVSKLQGTVVEEATLARRGSEILWDLVNNEDYINSLGALTGNQAVQQVRAGLKAIYLSGWQVAGDANLSGHTYPDQSLYPANSVPSVVRRINNALLRADEIAKVEGDDSVKNWLAPIVADAEAGFGGALNAYELQKAMIAAGAAGVHWEDQLASEKKCGHLGGKVLIPTQQHIRTLTSARLAADVADVPSVIIARTDAE</w:t>
      </w:r>
      <w:r w:rsidRPr="00F820E5">
        <w:rPr>
          <w:rFonts w:ascii="Times New Roman" w:hAnsi="Times New Roman"/>
          <w:kern w:val="0"/>
          <w:sz w:val="24"/>
        </w:rPr>
        <w:lastRenderedPageBreak/>
        <w:t>AATLITSDVDERDREFLDGTRTAEGFFGVKNGIEPCIARAKAYAPYADLIWMETGVPDLEVARKFAEAVRGEFPDQLLAYNCSPSFNWKAHLDDATIAKFQRELGAMGFKFQFITLAGFHSLNYGMFDLAYGYAREGMTAFVDLQEREFKAASERGFTAIKHQREVGAGYFDTIATTVDPNTSTAALKGSTEEGQFH</w:t>
      </w:r>
    </w:p>
    <w:p w14:paraId="13BBC1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6_Gene4749#</w:t>
      </w:r>
    </w:p>
    <w:p w14:paraId="25081E2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VDVLSRSKGRLDSYFGIARLGSTMKRELMAGTVTFLAMSYVLAVNPAVLGDHGQLGSRGIPTQAVFTATAVAAVVGTLVMGVWARYPIALAPGMGLNAFFAYSVVLGMGIDWQVALSGTLLSGIIFFVLAVTKIREKIIDAIPLQLKLAVGAGIGMFVAFLGFKNAGIVVSDPATFVHLGDFTKGTTLLALFGLLVTVVFLVLGWHGAVLYGIVCTTVVGIVSGLVHLPHQVVALPHGLDQTFGQAIVNLPHAFTGQMAIVVLTMLFVDFFDASGTLIGIANQAGLLGPDGKLPRAAQALAADSIGTAAGAIIGTSTTTAYVESTAGVSAGGRTGLTAVSTAGWFLAAMFFFPIFAVVADVPAVTAPALIVVGVLMSRALGDIDWSKLEFAIPAFITVIMMPLTYSIANGIAMGLTFYPVVMVARRRGREVHPVMWVLMAVFLAYFFFLAE</w:t>
      </w:r>
    </w:p>
    <w:p w14:paraId="4379E8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373#</w:t>
      </w:r>
    </w:p>
    <w:p w14:paraId="36DB6B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PASPRDSSAVARASVTGARETPAAGISEVEPPAHSSQPLRERTFSAPDSSELANLSAPGDPVREVLLLCWRDTGHPQGGGSERYLERVGAQLAARGVKVTLRTARYRGAARRERIDGIEISRAGGRFSVYPRALAAIAAGRMGFGPLRGLRPDAVIDTQNGIPFFARVVSGAPSVVLVHHGHREQWPVAGRLVGRIGWWIESWLSPRVHRNDQYLTVSLPSAEELASLGVDAARIAVVRNGAEPVPGQSPTGAEPIRTPHPSIVVLSRLVPHKQIEDALEVVAGLRGRLPGLELDVIGDGWWADNLKTRARELGIADAVNFHGFVDEPRKHELLSRAWVQVLPSRKEGWGLAVIEAAQHGVPTIGYRSSRGLTDSIVDGVTGVLVDDVFQLTETTGELLADPEMRVVMGEKARTRAREFSWEQTGFGVGSVVAAAARGEFVSGLVAGRSAE</w:t>
      </w:r>
    </w:p>
    <w:p w14:paraId="1AB308E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2_Gene3834#</w:t>
      </w:r>
    </w:p>
    <w:p w14:paraId="61698D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SAPGDHAGVSLEGLRILPVTGLPEFRPGDDVAERIAAAAPWLADGDILVVTSKIIAKAEGRVVPAPVDPEERDAVRRALVEQEAVRVLARKGRTLITENKLGIVQAASGVDGSNVEKDELVLLPADPDASAAALRAGLAERLGVRVAVVVTDTMGRAWRNGQTDAAIGAAGLRVLHDYAGAVDGQGNELHVTQVAVADELAAAADLVKGKLRGVPVAVVRGLPTQEDGSTAADLVRAGEEDLFWLGTAEAVERGRREAVLLRRSVRTFADTPVEPDTIRAAVSVALTAPAPHHTRPVRFVWVRDAQRRQRLLAAMADKWRADLRADGLDPERIERRVGRGRILFDAPEVLIPCCVPDGAHSYPDERRQAAETTMFTVAVGAAVQGLLVALATEGVGSCWIGSTIFAPEVTRAELDLPADWNPLGAIAVGYPTEELAPRPPRDPGDGLVER</w:t>
      </w:r>
    </w:p>
    <w:p w14:paraId="296A980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1113#</w:t>
      </w:r>
    </w:p>
    <w:p w14:paraId="79561B4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IGRSPAGREDDAAEGDSAGTGTPISASRQTTTGLSGRTSGSAAGPEAGTCRHTGLATGRQTEVAADQAAVESWLREHGDDLIGWRRHIHANPELSRAEHATTEFVESWLVKADLEPRILPTGNGLICDIGPSGPRLALRADMDALPLQEYTGRPFASTVPGVSHACGHDAHTAILLGTALALAELDELPVGVRLVFQHAEEVMPGGAIDMVAAGAMDDVSRVFALHCDPRLEVGRIGVRVGAITSAADTVELVLDSPGGHTSRPHLTSDLVYAIGTVITGLPGLLSRRIDPRTSTVMVWGAVSAGKAPNAIPQTGMLTGTVRTGDHATWSLLEPMVREIVDGLLAPTGVRYQLNYKRGVPPVVNDEFCTRMFEDAILGLGPDALSDTPQSGGGEDFSWYLEEVPGAMARLGVWSGEGPQLDIHQPTFDIDERALAAGVRVLTNLVLQAR</w:t>
      </w:r>
    </w:p>
    <w:p w14:paraId="7761667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01_Gene2174#</w:t>
      </w:r>
    </w:p>
    <w:p w14:paraId="6EA567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GAWCWTASPKLSAVRVLVIGSGAREHALVLALRRDPAVTGIVAAPGNAGIAQHAQTRPVDPCSAEAVVALATDVAAELVVIGPEVPLVLGVADAVRAAGIACFGPSAAAARIEGSKAFAKDVMAAAGVRTAHSEIVDNPADLDAALDRFGPTWVVKDDGLAAGKGVVVTADRSAARDHGAELLEQGHPVLLESFLDGPEVSLFCLVDGETVVPLLPAQDHKRVGDGDTGPNTGGMGAYTPLPWLSPDAVTTIIEDVVKPVAAELVRRGSGFSGLLYAGLAMGVAGPAVVEFNCRFGDPETQAVLALLESPLGELLAATANGTLAEVEPPRWRDGSAITVVVAAENYPGRPRIGDVISGAGDGAIDDTAAVLHAGTALREDGALISAGGRVLNVVGVGADLAEARTNAYARITAIKLPGSHYRTDIGLAAVEDRIAVPDRASASSGQTRES</w:t>
      </w:r>
    </w:p>
    <w:p w14:paraId="5A9006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3287#</w:t>
      </w:r>
    </w:p>
    <w:p w14:paraId="625340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TLADMDRQKEFVLRTLEERDIRFVRLWFTDVLGYLKSVAIAPAELEGAFEEGIGFDGSAVEGFARVSEADMVARPDPSTFQVLPWSTSKGHQHSARMFCDITMPDGSPSWADPRHVLRRQLNKAGDVGFSCYVHPEIEFFLLENGPQDGSQPIPADSGGFFDQAVHDSAPNFRRHAIDALESMGISVEFSHHEGAPGQQEIDLRYADALSMADNVMTFRYLIKEVAIDEGVRATFMPKPFAQYPGSAMHTHMSLFEGEANAFHDPDDPINLSVTARAFIAGILEHAPEISAISNQWVNSYKRLIHGGEAPTAASWGRSNRSALVRVPMYTPNKSSSRRIEIRSPDSACNPYLTFAVLLAAGLRGIEKGYTLPPEAEDDVWSLTAAERRAMGFRELPGTLDEALQAMERSELVAETLGEHVFDFFLRNKRREWADYRSQVTPYELKEYLGL</w:t>
      </w:r>
    </w:p>
    <w:p w14:paraId="2EE4950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5852#</w:t>
      </w:r>
    </w:p>
    <w:p w14:paraId="1235C3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TSGSDGGTATKTTVLITVTGPDKPGVTSVLLAALSRHGVSLLDVEQVVIRGRLTLGVLVTSPGDPEELQDQLEEAMATVGMEVEVEIGANSVSGAPLSTHAVVVLGSPVTARAFSTIARTLAAQGANIDSIRGIADYPVTGLELMVTAPTTVPDDAATLTTPVAAGPDPSTASSGGSRGRAAASGPDPSIAETRLRTALAEVAAKENVDVAVERAGLARRAKRLIVFDVDSTLIQGEVIEMLAAHAGVEDEVRKVTEAAMRGEIDFAESLRQRVATLTGLDETVIDRVAERIELTAGARTTIRTLRRLGFRCGVVSGGFRQVIEPLAHELELDFVHANTLEVVDGKLTGKVIGEIVDRPGKAVALRRFAAEAGVPMEQTVAVGDGANDIDMLNAAGLGIAFQAKPALREVADTALSHPFLDAVLFILGVTRDEVEAADARDGLLRRVPLS</w:t>
      </w:r>
    </w:p>
    <w:p w14:paraId="33A540E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6_Gene5304#</w:t>
      </w:r>
    </w:p>
    <w:p w14:paraId="65B899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RASLLVQPAVLELIVERVSVCRRRHLVVETRSARPNLPDGFDVTDPDIYAERVPVEEFAELRRTAPIWWNPQPPEVGGFHDDGFWVVSKHADIKEVSRRSDVFSNFENTAIPRFNDDISREQIELQRIVLLNMDAPEHTKLRKIISRGFTPRAINGLRAELSAKAEQIVKAAAAAGSGDFVTQVACELPLQAIAELIGIPQEDRMKVFNWSNQMTGYDDPDNDADPVTASAEVLGYAYQMAAARKACPADDIVTTLIEADVDGDKLTEEEFGFFVIMLAVAGNETTRNAISHGMIAFLENPDQWELYKKERPATAADEIIRWATPVTSFQRTALVDTELGGVQIKKGQRLVLLYRSANFDEDVFENPYKFDIMRADNPHLSFGGTGAHFCIGANLARLEIDLIFNAIADHLPDITRLGDPKRLRSGWLNGIKEFPVDYKTAARCPVSH</w:t>
      </w:r>
    </w:p>
    <w:p w14:paraId="75E359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3427#</w:t>
      </w:r>
    </w:p>
    <w:p w14:paraId="2DF1EC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PLGHAVGLNLVQNTSAASHDRAGGDPNFAPRAGGDEPYLVGLDLNGRRVVVVGGGTVAQRRLGLLIASGADVHVITRATTPAVEGMATSGQLTLTLRDYVDGDLDGAWYALACTDEPDTNAAVVAEAERRRVFCVRADAARFGTAVTPA</w:t>
      </w:r>
      <w:r w:rsidRPr="00F820E5">
        <w:rPr>
          <w:rFonts w:ascii="Times New Roman" w:hAnsi="Times New Roman"/>
          <w:kern w:val="0"/>
          <w:sz w:val="24"/>
        </w:rPr>
        <w:lastRenderedPageBreak/>
        <w:t>TARYDGLTLGVLAGGEHRRSAAVRTALLEALQSGVVTDESEPTAPGVALIGGGPGDPDLITVRGRRLLARADLVVADRLAPPELLAELGPHVEVVDAAKIPYGRAMAQEAINDALIDGAKAGKFVVRLKGGDPYVFGRGFEELEACAAAGVPVTVVPGVTSAISVPALAGIPVTHRGVTHEFVVVSGHVAPDHPDSLVDWPALARLRGTIVLLMAVERIEQFAAALLAGGRAADTPVTVVQEGSLRTQRTLRAQLSTVAERVRAEGIRPPAIIVIGPTAGFTAGTPDAEAVSIDQGAS</w:t>
      </w:r>
    </w:p>
    <w:p w14:paraId="351905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7_Gene3374#</w:t>
      </w:r>
    </w:p>
    <w:p w14:paraId="1BE935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VRRTGCTETGYRSSHRLAPVIRSSYDFSVTATLPETTASPAGTTARRRRALVEGRLLVLAAIIMSALVLRVAVTAFSPLAEEIGHEIGYGTAVVGVFGMIPTLMFSLSGLLTPLMVRRLGLERTALAAMLMAGLGMLIRVLVSGTTELFVFSALALGGMGIGNVVIPPLVKRYFPDRLAIVSALYITMVQIGTVLPALVAVPVAEAHGWRISLGMWALLGFAAAVPWFGVLRDRRGRDTADTTALPADGHTTGKAWRSPVAWGMAGMFGMTSLTTYSMFTWLPTIFADAGASAAFGGTMVALFAVVGLIAALTAPTVAARMTNPFPVVIGCAVCFFVAFTALLIAPMSAPILWVIVLGLGPSTFPMALTLINLRTRTPAGSASLSGFTQGVGYAVACAGPVLFGMLHTATGGWAAPFAFLGVAVLVLLAGAWQACKPRMLEDTWSAR</w:t>
      </w:r>
    </w:p>
    <w:p w14:paraId="5CB127B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6_Gene2423#</w:t>
      </w:r>
    </w:p>
    <w:p w14:paraId="134CBB9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LPRIRLSSAAGRAPRTRLRSAAVAASAAVLVLGPLAATSSADPAPAPAPNLPADLVAAVQRDLKISPEEYLHRADVAQHVAAFTATAQRQFPQAFAGAWLDDAGKAVVALAPGQGLDEAKKAAQDAGFGVKDVAKSQTVLRSEKNAFQQWLSGQPEAVVQAVRGVVIDTVNNSIAVRVDKAGVPMPGFVDPAHVIVMAAPPVGPPESDAQVKPVAGEQPNAPRAGGDAYASVAGKMQLVCSTGFNGEDRNGNPVNITAGHCDPNIPAAGTANAPGMFELLPGNHIGAQLGSFQKSILGNQDYSIVSIDGGSRDRFANNLVRVPGAAPIAITGVADPVVGAPVCKSGSRTGFSCGVVNAVDQTVQVGDRDLTQAFSANICALPGDSGGPIVTGTMALGISSASSVADYPICEIPNLIGALTGDAPQLFAQPVNQVLSDNPGLRVRTN</w:t>
      </w:r>
    </w:p>
    <w:p w14:paraId="01C682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0_Gene4684#</w:t>
      </w:r>
    </w:p>
    <w:p w14:paraId="3778FF6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EADGAGRDVDSGETDSTTTQVSADAETETAVPLLVPADGVPPVLSTPAEIAEAATRIAAGTGPLAVDAERASGFRYSARAYLIQLRRAGAGSFLIDPIPVADALAPLAEAINDLEWVLHSADQDLPGLAELGLRPAALFDTELGGRLAGFDRVGLAAMVERLLGRALRKGHGAADWSTRPLPEAWLNYAALDVELLLELREAVAIALHQQGKTEWAAQEFEHVRLTEPPAPKADRWRRTSGIHTLRRARQLATVRELWTTRDELARHRDIAPSRILPDSAIIAAANAEPRTIAQLRELPVFGGPRQRRYSREWLSAVERARTLPDTELPPLSQPYDGPPPVNRWERRDPVAAARLTRARAAMGELSTEVLVPVENLLTPDVVRRLCWDGLPSYDFGPDSATELGKQIDEFLRSAGARPWQRELAVPRLTVALIVAEPPHEPADGD</w:t>
      </w:r>
    </w:p>
    <w:p w14:paraId="37EAC6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1_Gene5426#</w:t>
      </w:r>
    </w:p>
    <w:p w14:paraId="44CDC9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SAPTTSPPGSGECQTGRVTALDAVSLITTKRDGGQLSDEQIDWVIDAFTRGAVADEQMAALAMAILLRGMTRRETARWTAAMIASGQRMDFTDLPRPTVDKHSTGGVGDKITLPLAPLVAACGAAVPQLSGRGLGHTGGTLDKLESIPGWRADVPVARMRDILADPAIGAVICAAGADLAPADKRLYALRDVTGTVESVPLIASSIMSKKIAEGTAALVLDVKVGSGAFMKDRATATELATTMVELGADAGVRTVALLTAMDSPLGRTAGNALEVAEAVAVLAGGGPADVVELTLALAREMVALAGLDTDPADVLASGRAMDHWRAMVRAQGGDPDAPLPRATHTEILRADRDGVL</w:t>
      </w:r>
      <w:r w:rsidRPr="00F820E5">
        <w:rPr>
          <w:rFonts w:ascii="Times New Roman" w:hAnsi="Times New Roman"/>
          <w:kern w:val="0"/>
          <w:sz w:val="24"/>
        </w:rPr>
        <w:lastRenderedPageBreak/>
        <w:t>TRLDAMGVGVAAWRLGAGRARQGDPVQHGAGVALHAGVGDRVTAGQALCTLHTDTPEAFDSAAAALREGIEIGDAAAGTGPLVLDRIG</w:t>
      </w:r>
    </w:p>
    <w:p w14:paraId="25C4C6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5537#</w:t>
      </w:r>
    </w:p>
    <w:p w14:paraId="08F07F2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VAQTPSDANGAGDAKPVLSYPGGEYAMTVAQAVEGNDGIDLGKLLASTGYVTYDPGFTNTAPTKSAITYIDGEAGILRYRGYPIEQLAASSNFIEVSYLLIYGELPTQAQLEDFTDRIRRHTLLHEDLKRFFDGFPRNAHPMPVLSSAVNALSAYYQDSLDPRDPEQVELSTIRLLAKLPTIAAYSYKKSVGQPFLYPDNSLSLVENFLRMTFGFPAEPYEVDPEVAAALDMLLILHADHEQNCSTSTVRLVGSSDANLFTSVSGGINALWGPLHGGANQAVLEMLDDIKANINGGTVDAAVKDFIRKVKNKEDGVKLMGFGHRVYRNYDPRATIVKKTADQILGKLGVQDPLLDIAKALEEAALTDSYFVDRRLYPNVDFYTGVIYRAMGFPTRMFTVLFAMGRLPGWIAHWREMHSEPLKIGRPRQIYTGYGARDYGDIAGR</w:t>
      </w:r>
    </w:p>
    <w:p w14:paraId="0D49EAD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2588#</w:t>
      </w:r>
    </w:p>
    <w:p w14:paraId="67C3B3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RIELARVDLRGRTPSVAELRAALPRGGVDVDSVLHQVRPVVEAIRDQGVSAALEFSERFDGVIPPTVRVPAAELEGALERLDPAVRAALEESIARARKVHADQRRTDKTTEVVPGGTVTERWVPVERVGLYVPGGNAVYPSSVVMNVVPAQTAGVGSLVVASPPQAQFGGLPHPTILAAAQLLGVDEVWAVGGAQGVALLSYGGVDTDGAQLEPVDLITGPGNIYVTAAKRLCRGLVGIDAEAGPTEIAILADATADPVHVAADLISQAEHDVLAASVLVTDSAQLADAVDAALTAQLTVVKHAHRVGEALRGKQSGTVLVDDIEQGLRVVNAYAAEHLEIQTTDAPAVAARVRSAGAVFVGAYAPVSLGDYCAGSNHVLPTAGCARHSSGLSVQTFLRGIHVVEYTEAALKDVAGHVVALANAEDLPAHGQAVQARFEALS</w:t>
      </w:r>
    </w:p>
    <w:p w14:paraId="59CBA9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3907#</w:t>
      </w:r>
    </w:p>
    <w:p w14:paraId="7523EA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NKASSNKARKVRARAASRRSSLVSRAALATASVALLTAGLTSACSSGDGSNPTGQNLGGRGPITYVEGKDTTETGAVKQLIDRWNAAHPNEQVTFKEQSNDASQQYDDLAQHMRAKQSDYDVMALDVPWTAEFAAKGWIQPLKDSFALDTSTLLSPTVASATYQGTLYAAPRNTNGGLLYYRKDLVPNPPKTWPELLADCNIARDHGIGCYAGQFAPYEGLTVNAAEVINAYGGSFVGPDGKTATVNSPQSRAGLQVLTDAYKNGDIPKEAISFKEPESQNAFASGKLLFLRTWPNFYGVAQADSSAVKGNFGVSPLPGKDGIGASTLGGYNAAISAYSKHKATALDFLRFLISEDAQRIVAEGAFPSVRSSMYDDPALIAKFPYLPALKDSIASAVPRPVTPFYPAVSKAIQDNAYAALTGKKSVDDAIIGMQKGIEAAGS</w:t>
      </w:r>
    </w:p>
    <w:p w14:paraId="7DFAFF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44#</w:t>
      </w:r>
    </w:p>
    <w:p w14:paraId="211DE5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ARPADSVGRAQPVVTGRLAALAGVLALLVTFVVPSWIGVVVATAVLAAAVLFDLGTVGRAGDLGLSRPPLTTVRLGRATEVALVAVNNGAKPLRGTVWDDWPDSARAENRTHRLDLAPATLVRWHTTLTPAQRGDRVAGAVTVRLIGPLGLAGTQTRRRVPARVRALPQFRSERLLRSKVKRLQHLEGRNVANLRGQGTEFDSFREYVAGDDVRAIDWRATARATDVLVRTWRPERHRHMLMLLDTGRISAGRVGDGTRLDAAVEAALLLGGLAAAAGDSVDLLAFDRAPRAEVRGISGKGLQLKLMHAMAGVTPELVDTDSAGLVRAAIQRTRRRSLIVWFTSLDGAAVEENLLPVLPTLAQRHRVLIVSVTDPDIAAAAARRTDRADLYPAAAAETILAERALVQESLRRTGIAVVAASPDRLPEALADEYLELKQSGTM</w:t>
      </w:r>
    </w:p>
    <w:p w14:paraId="12F592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2_Gene1865#</w:t>
      </w:r>
    </w:p>
    <w:p w14:paraId="720517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HETALALIQLGAVFFGLGLLGRVAARIGMSPIPLYLLGGLAFGTGGLVEL</w:t>
      </w:r>
      <w:r w:rsidRPr="00F820E5">
        <w:rPr>
          <w:rFonts w:ascii="Times New Roman" w:hAnsi="Times New Roman"/>
          <w:kern w:val="0"/>
          <w:sz w:val="24"/>
        </w:rPr>
        <w:lastRenderedPageBreak/>
        <w:t>HQVDEFIHLASEIGVVLLLLLLGLEYSASELVTGLRKSWAAGVLDFALNATPGVLVAFALGWGFTGAIAMAGVTYISSSGIVAKVLNDLGRLGNRETPVILSILVFEDLVMAGYLPVLTAVLAGVGFVAGLQTLGIALAAVTVVLVVALRYGRFVSLIVDSKDREIFLLKLLGSALLVAGIASAVQVSAAVGAFLLGIAISGSTAHNATKLLEPLRDLFAALFFVLFGLSTDPATIPPVLGWALLLAVVTTATKVATGWWAAQRAGASRLGRARAGTALVAHGEFSIVIAGLAVTAGAVPAEFAALATTYVLLMAVAGPVAARVVEPVMGLLTARQRAARAAASPAAETVLEPGGPVAPRDRIAGAGLPEDGRRVPADRLDPDDESVGDPA</w:t>
      </w:r>
    </w:p>
    <w:p w14:paraId="48644E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421#</w:t>
      </w:r>
    </w:p>
    <w:p w14:paraId="4B2E7C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RQDRPRTRARAVVSLRAMSTPHTVAAEEHLPRDTADVVRTVRDSRQRAEPLTVCGGELADDGVSVPDQRAVVSMRRMNSVLDINLGRGTVRVQAGARLSEIDRRLGAHGLGLPIVGDHRDITAGGFASVGGVSTASHKYGMFIDQIVDLEYVDPDGRIGTCGRDHHTERFHRILGAGGRAGIITALTLDTVEVDKDHSWLSTNAHRFLDFDSFVEYAHGQVARPGEAVLQVGRWVDTAPLKVSRPVGTGHVQLGTVRFGQWSSLYPTAPTRSLRARREVGTRARKSLGVIASAAGGRAGMPVRNAAAGAVMLTPKVLTLRDAEYLADTVISSSERGPAYRVGVFAPLSSYTSVFYRLHDLFAGHRERTGCFTVISAMTYGVRSKFLRAESDTRGLPSEDHGLITFTCRLRPASLPSEQLRDIVTTIDEICRSENALRYESGE</w:t>
      </w:r>
    </w:p>
    <w:p w14:paraId="51584B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4624#</w:t>
      </w:r>
    </w:p>
    <w:p w14:paraId="4355EB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CDLPSKQPKECRFVAIIEQVGAREILDSRGNPTVEVEIALDDGTLTRAAVPSGASTGEHEAVELRDGGDRYQGKGVQKAVEGVLDEIAPAVIGLDAVEQRTVDQTLLDLDGTPDKSRLGANALLGVSLAVARAAAESSGLELFRYVGGPNAHVLPVPMMNIVNGGAHADTGVDVQEFMIAPIGAPTFKESLRWGAEVYHSLKSVLKSQGLSTGLGDEGGFAPDVAGTRAALDLIASAIEKAGYKLGTDVALALDVAATEFYTAGEGYKFEGSVRSAAQMNEFYSELLSAYPIVSIEDPLSEDDWDGWVALTDAIGDKVQLVGDDLFVTNPERLEEGIAKGAANALLVKVNQIGTLTETLDAVDLAHRNGYKTMMSHRSGETEDTTIADLAVAVGSGQIKTGAPARSERVAKYNQLLRIEDALGDSARYAGDVAFPRFAFEG</w:t>
      </w:r>
    </w:p>
    <w:p w14:paraId="52300B5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1_Gene2264#</w:t>
      </w:r>
    </w:p>
    <w:p w14:paraId="182ED3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PTVSAVDPSQWSFETKQVHAGQAPDATTGARALPIYQTTSYAFRDTDHAAALFGLAEPGNIYTRIMNPTQDVVEQRVAALEGGVAALLLASGQAAETYAILNLAAAGDHIVSSPHLYGGTYNLFHYTLPKLGIEVSFVDDPDDLEQWRAAIRPNTKAFYGETIANPSSAIFDIPGIAAVAHAAGLPLLVDNTVATPYLIQPLAHGADIVVHSATKYLGGHGSAIAGVIVDGGTFDWTVTDAQGQSRYPGFTTPDPSYHGAVFADLGAPAFALKARVQLLRDLGAAVSPFNAFLISQGLETLSLRVERHVANATAVAEFLRTHPDVISVSYAGLPTSPWYERAKQLAPKGAGAIVAFELRGGVDAGKKFVDGLVLHSHVANIGDVRSLVIHPASTTHSQLTPDEQLRAGVTAGLVRLAVGIEGIDDILADLRAGFTAAAT</w:t>
      </w:r>
    </w:p>
    <w:p w14:paraId="578613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339#</w:t>
      </w:r>
    </w:p>
    <w:p w14:paraId="4DB8491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FAARADDVPDPAWSFAAVGQRRGVADGRQGGGKRPRVGSGGANDYGRNMRNVAGIVLAVAAITLTGCSGGNSSNPATTSGAAPGTPSRTGATAATAPTTTAGEQNCAAGYLAQFSTRQKLAQLLTVGVKNAADAEQTVRDEQVGGIFVGSWTDQSMLADQQIEQVKAAAHTPLMVTIDEEGGRVSRLKNQLGPAPSAREAAQTMSADEYYQQSLARGQEMKKLGITVNFAPDVDVSDEPDDEVIGDRSYSEDP</w:t>
      </w:r>
      <w:r w:rsidRPr="00F820E5">
        <w:rPr>
          <w:rFonts w:ascii="Times New Roman" w:hAnsi="Times New Roman"/>
          <w:kern w:val="0"/>
          <w:sz w:val="24"/>
        </w:rPr>
        <w:lastRenderedPageBreak/>
        <w:t>QVVTQFADAYIRAMHDAGLGAVMKHFPGHGHGSGDSHTGAVRTPPLDEMQQVDLVPFRNLIDSGAAVMVGHLDVPGLTDPNVPASISPQAMALLRQGTGYGAAPYNGPIFTDDLSGMAAITARMGIEEAVATALEAGADDALWISTDAVSSVLDRLEQEVRDGKLTMRQIDDSVLRVAKFKGIQLPC</w:t>
      </w:r>
    </w:p>
    <w:p w14:paraId="31D8BB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2713#</w:t>
      </w:r>
    </w:p>
    <w:p w14:paraId="62AB01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NRGVVRMRNTKAVQAAEPEFVEVVIVGSGFGGLAAAKQLAKSGVPYVLISSTPEHLFQPLLYQVATGVLAADEIAPPIASILRRHEKADVRLGKVTAIDPDAAELVYETADGPRRIRYGSLIAATGANQSYFGRDDFAEKTFALKTIDDAKRLRAQIDHVFTQAKHADKETRERLLSFVVVGAGATGVEVAGQLAELAKRYYHQDVSVTLVEGAGEVLPPFGGGLSEYAKQSLTKGGVEVLLGTFVTDIEPGKVTVKDKQGVEHRIAAETVVWSAGVQASGFTKILAEATGAETDRAGRLLINPDLTVGGYADIYAIGDMTSLKGYPGQSPVAMQEGRHAADIIRRKKLPGTEFEYWDKGSMAVIRRRSAIAKVSDKIKFKGLIAWYMWLAVHLFYLVGFRNRFMAVMGWLVAFTGNGRPGFAEIDKDRPAVGHKPPIAA</w:t>
      </w:r>
    </w:p>
    <w:p w14:paraId="556CD4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899#</w:t>
      </w:r>
    </w:p>
    <w:p w14:paraId="4B1917C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DEPRSRPVSRSSRRCASDEGASIGDSTARHQGAANPPRRRSGKSNTERTTHVRDMVEIGMGRTARRTYELDDVDIVPSRRTRSSKQVSLAWQLDAYRFEIPLVAHPTDALVSPRSAVELGRLGGLGVINGEGLWARHADVETKIEQLTELAAQGRFDRAVALLQQLHAAPMQPDLLAAAVAEVRAAGVTVAVRVSPQNARTLTPALLQAGIDLLVVHGTIISAEHVGDGEPLNLKTFIAELDVPVVAGGVSDHRTALHLMRTGAAGVIVGYGSYPGATTTGEVLGIGVPMATAIADAAAARRDYLDETGGRYVHVIADGDIATSGQLAKAIACGADAAMLGVPLAVAAEAPGRGWYWPSAAAHPSVPRGSLLQVGDGWDLGAEDEADEAARPPLERVLFGPSDDPFGSLNLVGGLRRSMAKAGYSDLKEFQKVGLSVRA</w:t>
      </w:r>
    </w:p>
    <w:p w14:paraId="1CB272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326#</w:t>
      </w:r>
    </w:p>
    <w:p w14:paraId="04D9DB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ATPGSPATPASAAAPARAGLTMAGQPLSSPLKDVWSLSRHMVGHFVENVAPCGTLPGDAIHGDITTITRTCLELAISLLDGRDIPEKTERLKDAAAAWAREGVPIDTIHHAIHEGFKIGFDLVVTNATTRNTTHGNSNGSATSDEPTLTLTHTDYTNLLTGAKLLVEILDTMTTAVSHAYVRELRAVVSEHHNAVHTLTSALLGGHPTSTMARECGIEIADNYHILALHIPPHPDQHNPHLDPTIIARRKLRRIQAALATNTHTTTLSLLSTDGGTLLIPTTHTTPTDLDPLITHLSHAARVPITATTTTTTTTDIPTATDQTHQLLDMVTRLESIPGLYRFDDLALEYQLTRPGPGRDHLGTLLNPLDHHPELLTTLQTHIANNLNRQRTARLLHVHTNTVDYRLKRIAQLTGFDPTQASGLWYLRSALVARTYATT</w:t>
      </w:r>
    </w:p>
    <w:p w14:paraId="34D82A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7412#</w:t>
      </w:r>
    </w:p>
    <w:p w14:paraId="63D441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ANYGLSMGADAVPARHGEGSDADGLDPDGPGSRLTVTSEVGTLRTVLLHRPGDELRRLTPRNNDQLLFDGIPWVERAQQEHDAFTGVLRERGVEVLLLADLLAETLAVSGAARIQGISAAVDARRLGHSLADQLAAFLRGVRARDLANILMAGMTFDELPFGPDATSLVRRMHHGADFVIDPLPNLLFTRDSSFWVGPRVAITSLALPARIRETSLTDLIYAFHPRFLGVRRAYESHTAPIEGGDVLLLGPGVVAVGVGERTTPAGAEALARSLFDDDLAHTVLVVPIAQNRATMHLDTVCTMVDQDALVMYPAVRDSLCAFTIERDEDYSARNGDGRVSMSGPDPFLVAAAKAMGIDKLRVIDTGLDGVTAEREQWDDGNNTLALAPGVVAAYERNEMTNARLEDAGIEVLRIPGSELGSGRGGPRCLSCPLSRDDL</w:t>
      </w:r>
    </w:p>
    <w:p w14:paraId="60DEB0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01_Gene6166#</w:t>
      </w:r>
    </w:p>
    <w:p w14:paraId="5A2586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GARAELAHMTVSSMLDTSTNSRSVSLGRSGPSRWRRGIVAASKQSAYEGASDRILRRFGLAIGIAGVIVAVVELPEIAGQSRFLDAGWTIVTMVLAFGLFPVLAVVSISLSRQLIQLVAGAAAVSFLAALVVIPLSYPHPAPDVSSVWLYRVLALGVLAAVLAWRPLPAVAYLVVGSAVASLSNGLVVPHTTPLVWAGDFVRAAGLCALFLWCAIYAKAAADRVDRESEIESRRAAAVAGAAARDRERARFAALIHDAVLSTLLDASRAGTDSPVLRRQAEQTLEQLDECRVGEVEPNRLDAQSATGFLRSAVHEVNAGIRFTARRWSGFDDLRLPVDAAGTIAAALTEAVRNSLRHATVPGREVQRTVTVTISAGGIRVVFRDDGAGFDMSQVPADRLGISVSILGRMRQLAGGAGFVESQPGEGTTVTLVWGSDG</w:t>
      </w:r>
    </w:p>
    <w:p w14:paraId="6CA977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6844#</w:t>
      </w:r>
    </w:p>
    <w:p w14:paraId="3C5DDE2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PALRTDLDVPLHEFDPLVAELVGRELGRQQHGLEMIASENYAPLAVMQAQGTVLTNKYAEGYPGRRYYGGCEHVDELESLALTRLRALFGAEYANVQPHSGAQANAAVMHALLRPGDRILGLALDHGGHLTHGMKINFSGRLYDVAAYHVRAEDQLIDMAEVARLAREHRPKLIVAGWSAYPRHLDFAEFRRIADEVGAYLMVDMAHFAGLVAAGLHPSPVPHAHVVTSTTHKTLGGPRGGFILATAELGKKLDSAVFPGQQGGPLEHVIAAKAVAFKMAAEPAFRDRQERTLTGARLLADRLLAEDCRAAGIGLVSGGTDVHLVLVDLRAAELDGKQAEDLLHSVGITVNRNAVPFDPRPPIVSSGLRIGTPALAARGFDRAAFVEVADIIATALRVGRPWREFSVRVEVLTQKFPLYAGMRQHLPSATDAARELA</w:t>
      </w:r>
    </w:p>
    <w:p w14:paraId="782079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64#</w:t>
      </w:r>
    </w:p>
    <w:p w14:paraId="10E4DC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CVPRGAEERTSERPSVRRYRSAEAPRNPHLSRHRRRSGRGSELLCGSTCSSSILFGGTDTFGDRPPPRPHGGPSSPVSPITPAGDRCGCRRCLAQIQYTANRCADTWLRSAPAFAIVLTVDALASLLEGPRARGAFVMRSSFDPPWSLRIQDEAPLTVVAVVRGGGWIVPDARDGKPVAPCRLRTGDVAVFRGPDHYTVADDPGTAPRVIIHPGQITTTPDGEVLCETLSLGVRSWGTAADAETVLVTGTYEQESATGRRLLRALPPIVVLGSGEFDSRVLDLLVDEAAKDLPAQGAMLDRLLDLLTIAALRAWFARSDAPAWYHAYADPLVGKALRLMQHNPAHSWTVAALAAEVGVSRAALARRFTELVGEPPMAFLTEWRLALAADLLHESDATLEAIARRVGYGSAFALSTAFKRHFGVSPRDHRVAAARERTA</w:t>
      </w:r>
    </w:p>
    <w:p w14:paraId="36EA6F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4802#</w:t>
      </w:r>
    </w:p>
    <w:p w14:paraId="5AC89E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VSVTAATAAGLCEFIDASPSPFHVCRTVAAELDDHGFTRLSESAPWPSSSAGRYYVVRGGSLVAWADGGPGAPSGFRGGQAAPFRVIGAHTDSPNLRVKQHPDLASAGWQLVGLEPYGGAWLNSWLDRDLGISGRLSVRDGNVVRERLIRIDEPILRVPQLAIHLSEDRGGVKLDPQRHVNAVWGVGVEPRSFLAFVAERSGIDPEAVLGWELMTHELVPAKLIGRDLDLVSAPRLDNQGTCYAGLRAFLAAIAEPGAAVPVLAMFDHEEVGSQSDRGAQSSLLPTVLERIVLSRGGGRAEYLAALAGSVCASGDMAHATHPNYPDRHEPMHRIEVNGGPVLKVNQNLRYATDATGAGAFALACSQADVPLQRYVHRADLPCGSTIGPFTAARTGMPTVDVGAAQLAMHSAREMMGAADVPAYAAALAAFLTPEIGR</w:t>
      </w:r>
    </w:p>
    <w:p w14:paraId="5D6AAF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6_Gene2801#</w:t>
      </w:r>
    </w:p>
    <w:p w14:paraId="60D89D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DGTTRLIGPGVNERAESPAGLLVEYPAGERAGDPLARGADGVLRYGNLTPALTELLDLQVHAFATREAVVEVGGPRLTYRDLWHSASRIAGGLQEHGIGYGDRVAVHLPVGARWVQAFLGALLSGAVPVLVHDGLPAAVAERVIADSGADFVL</w:t>
      </w:r>
      <w:r w:rsidRPr="00F820E5">
        <w:rPr>
          <w:rFonts w:ascii="Times New Roman" w:hAnsi="Times New Roman"/>
          <w:kern w:val="0"/>
          <w:sz w:val="24"/>
        </w:rPr>
        <w:lastRenderedPageBreak/>
        <w:t>GGGARGCGSTRTGSVADTELPDGAAFIDDGAALDDLALLCYTSGTAPGPALPKGVELTNENLLSAIRSVVGALDLPTDGLRNLVLLPLAHASGCVDQLLPTFAVGGTVVLAPDTGRLAETLAAERIDMIAATPRILGALLPELAAERADGLRTEGVARISTAGHRAERAASGVDATELRAIFPDARQWAVWGATETSGIGLAVDDSLADPGGTVLGLPFGGTELALWGPRAGDGHGELLCRGPNVTRRYWNDPKATADRFTGSWFHTGDQVTIGADGLVRRSA</w:t>
      </w:r>
    </w:p>
    <w:p w14:paraId="711934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5459#</w:t>
      </w:r>
    </w:p>
    <w:p w14:paraId="6EFB26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CDLRGTSRTRRWSRGRRPYDSGVSVPQAVLLAVLAAVVGLAVGGLLIPYVNARQAARRQADSGLTMSQVLDLIVLASESGIAVVDQYRDVVLVNPRAEELGLVRNRLLDERAWAAVEKVLATGESAEFDLTAKNPLPGRSRIAVRGVARPLSQEETGFTVLFADDDSEQARMEATRRDFVANVSHELKTPVGAMSLLAEALLESADDPEAVRHFGQRVLGESRRLGKMVTELIALSRLQGAEKLPELEVVDVDTVVMQAVDRSRTAAEAAGITVSTDRPSGLEVLGDETLLVTALSNLVENAIAYSPPGSHVSVSRSLRGKYVAMAVTDRGIGIAKEDQERVFERFFRSDKARSRATGGTGLGLAIVKHVAANHNGEITLWSKLGTGSTFTLRIPAHLEADSGDDDVDADGAAVSTKENGSRPSGPGRPNGVEARR</w:t>
      </w:r>
    </w:p>
    <w:p w14:paraId="341173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1_Gene3242#</w:t>
      </w:r>
    </w:p>
    <w:p w14:paraId="1C8B6C4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VGKGGVGKTTLACASALAYARAGQDVLLASLDQAHSVGDAFGFRFPHDPGAVAGIVRVAPGLDVIELDSLALLEDRYREVVRMLSAGGTHTHDLGLDPGALEPAELTGLPGVQELLALTELAAFADEDDWDVLVVDCPPSADLLRIVSAPQTLLDYLDRLWPPHARAMSAAGPDPRRAILAATVARIVAAVTRVRDLLADHDRTGLRLVTVAERVAVAETRRVRSAAALLGLRLDAVVVNKMLPATPAPAGPLEAAHPAVHWYRNRRAEQQAVVDRLRAELDDVPVLLAQHSGPEPVGAEALSLLSYEPLDAPPPEHTARENARKRGIPDGEPDTRAESTRVGARSREPVVRWESGTGVDAVYALRMRLPVVDAATLRLGRVEDDLIVGADGVRRRVRLAPVLRRCTVEGAELDAGHLTVRFRPDPALWPAEGPVR</w:t>
      </w:r>
    </w:p>
    <w:p w14:paraId="2BC68BA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9_Gene2601#</w:t>
      </w:r>
    </w:p>
    <w:p w14:paraId="7AE883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TAETNVFESLESNVRGYCRNWPTVFTTAKGAWLQDEDGKDYLDFFAGAGALNYGHNNPVLKQPLIDYIASDGITHGLDMSTAAKRKLLETLRDTVFAPRGLDYKVQFPGPTGANAVEAALKLARKVTGRETVLSFTNAFHGMTLGALSVTGNAAKRAGAGVPLVHAAHMPYDGYFDNTTADFQWMERVLDDTSSGFDRPAAVIVETVQGEGGINVARVEWLQHLAQLCAEREILLIVDDVQMGCGRTGPFFSFEVAGITPDIVTLSKSIGGYGLPLALVLFKPELDQWAPGEHNGTFRGNNPAFVTAQVALETFWSDGALEAATKAKGEKVATELATVAGHFPGLSTRGRGLVHGIAFEDPSQAGKVCQVAFERGLLVETSGSSDEVVKLLPPLTITDDELDQGLQILTGAIDTVCTGWGRLHHRAPAEGGDRR</w:t>
      </w:r>
    </w:p>
    <w:p w14:paraId="44F752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0_Gene5458#</w:t>
      </w:r>
    </w:p>
    <w:p w14:paraId="5F2894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RILRSMLTVLMLTTVALGVPLTYTAWLWVEDITRNDLQNRLERIAVEVIAQEREDGRVHDGLDLRTVRPLVPDDGKLTIIYPAPHDNASQVDIGPERVQDPLLESLSMGASGSLRLEVPSAPMHARQRQAVAVVGLAVLASLSAAVAVAVVTARRVADPLRDVAARAARLAMGDFRPDPRRHGIAELDRVSDVLDSATVEIAGRLQREHALVADVSHQLRSRLTAVRLRLDELSAHRDPDVVHEAEEAMAQVDRLTEAIDDLVRASRDEDATDRDPVPVMDELRGIVTEWTHPFTEAGRTLQLIGDDQLRAPITGSRLREAVAVLIDNALMHGGGTCTVSVRTVRPGGDREPLVCVEIADE</w:t>
      </w:r>
      <w:r w:rsidRPr="00F820E5">
        <w:rPr>
          <w:rFonts w:ascii="Times New Roman" w:hAnsi="Times New Roman"/>
          <w:kern w:val="0"/>
          <w:sz w:val="24"/>
        </w:rPr>
        <w:lastRenderedPageBreak/>
        <w:t>GDGVSDELAPHIFDRGFSGAGSTGVGLALARALIEADGGRLELQRRRPALFAVFLGAPTATRQANGVVGEPR</w:t>
      </w:r>
    </w:p>
    <w:p w14:paraId="32C7294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4_Gene5589#</w:t>
      </w:r>
    </w:p>
    <w:p w14:paraId="1D865A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RYWFRWLSAQGAPRLVLRTQARRGDPFARLVGGREGIEDPYPLIEQLRGDGGPVRTPLSWAAFDHELCRAILRDNRFGVRSPQSFTAFEPLKRLAARSPLPPNPVEPPSMLVIDPPEHTAMRKPVAAAFTPRAIGRLRDRVASVTTELLDALPSHGSVDLVAAYASQVPIAIISEMLGFPDADRQMFLGWGDRMTPLLDIGIPWRAHKRALLAMEVMNDYLDRHIARLRREPGDDILSALVTAGDLDDHELKASASLLMGAGFETTVNLIGNGVVQLLAHPDQLARLREEPDLWPNAVEEILRIDSPVQSTARTALTDVELDGALLRRGHTVVLSLAGANRDPKVFADPERFDVARPNAKDHLSFSSGIHVCLGASLARMEGVYALRALFERFPDLALAEPPHRRALFTLHGYERMPVHLGKRAAAREMSPLS</w:t>
      </w:r>
    </w:p>
    <w:p w14:paraId="4653BA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2657#</w:t>
      </w:r>
    </w:p>
    <w:p w14:paraId="1513C52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IVLIGAQWGDEGKGKATDLLGGRVQWVVRYQGGNNAGHTVVLPNGDNFALHLIPSGILTPGVTNVIGNGVVIDPGVLLDELAGLEQRSVDTSRLLLSADAHLIMPYHVAIDKVTERFLGNKKIGTTGRGIGPCYQDKVARVGVRVADVLDEKILTQKVEAALEFKNQVLVKIYNRRALDPQQVVDEVLNQAEGFKHRISDTRLLLNQALENGETVLLEGSQGTLLDVDHGTYPYVTSSNPTSGGAAVGAGVGPNKITTVLGILKAYTTRVGSGPFPTELFDQSGEYLAKTGGEVGVTTGRARRTGWFDAVIARYATRVNGITDYFLTKLDVLSSLDRVPICVAYEIDGERVEQMPTTQTEFHHAKPIYEEMPGWWEDISGARSFDDLPANARAYVERLEELSGARVSCIGVGPGRDETIVRHDILNEQLSSR</w:t>
      </w:r>
    </w:p>
    <w:p w14:paraId="327F4E9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9_Gene4082#</w:t>
      </w:r>
    </w:p>
    <w:p w14:paraId="58F801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DFRTEPDFQAKLDWMDTFVREECEPLDLLFPHIGQPYNTENAAARAILKPLQDRVREQGLWACHLGPDLGGQGYGQVKLALMNEILGRSMWAPTVFGTAAPDTGNAEILAMFGTAEQKSRYLQPLLDGDIVSCFSMTEPQAGADPKEFVCAARRDGDEWVISGEKWFSSNARYAAFFIVMAVTDQDASPYRRMSMFVVPAETPGIEIIRNVVVMPDREELDEGTHGYIRYNDVRVPADAILGGAGQGFEVAQARLGGGRVHHAMRTVGKCRRAFDMMAERVLSRHTQGELLADKQMVQQFIADSWIELAQFRLLVLQTAWIIDNEPHGTARTDIAMCKVAMAKIFADIISRAVQIHGSLGVTAELPLYEWWTSVPSLALADGPTEVHKATVAKQVLKGYRPAAGLFPSEHIPTRREAARARYADILKEHGLA</w:t>
      </w:r>
    </w:p>
    <w:p w14:paraId="3D58C0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2681#</w:t>
      </w:r>
    </w:p>
    <w:p w14:paraId="10DDAA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TGHDSRLAGPHDSPLAEVAALDVARIRADFPILSRTVRDGKPLVYLDSGATAQRPTAVLDAERDFLVQRNAAVHRGAHQLAEEATDAYEGARADIARFVGVDADEIVFTKNATESLNLVTYSFADNRFPYRVGPGDEIVITELEHHANLVPWQELARRTGATLKWYGVTDDGRIDLDSLELSPATKVVAFTHQSNVTGAVAPVEELVRRAKAVGALVVLDACQSVPHMPVNFRELGIDYAAFSGHKMLGPSGVGVLYGRREILADTPPFITGGSMIETVFMEESTYAPPPQRFEAGVPMTSQVVGLGAAVRYLDAVGMEAVAAHEHALTEAALLGLGKLDGVRIIGPTENVNRGGAVAFVVDGVHAHDVGQILDDEGVAIRVGHHCAWPLHRRFGVAATARASFAVYNTLDEVDTLVAAVRKAQTFFGVA</w:t>
      </w:r>
    </w:p>
    <w:p w14:paraId="22D237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0_Gene1857#</w:t>
      </w:r>
    </w:p>
    <w:p w14:paraId="75A8F8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KLPGVSERFLVTGGNRLVGEVAVGGAKNSVLKLMAAALLAEGTTTITNC</w:t>
      </w:r>
      <w:r w:rsidRPr="00F820E5">
        <w:rPr>
          <w:rFonts w:ascii="Times New Roman" w:hAnsi="Times New Roman"/>
          <w:kern w:val="0"/>
          <w:sz w:val="24"/>
        </w:rPr>
        <w:lastRenderedPageBreak/>
        <w:t>PDILDVPLMAEVLRGLGCEVTITDDAPGDRSVVTITTPAEPKYHADFPAVTQFRASVCVLGPLMARCKRAVVALPGGDAIGSRPLDMHQAGLRLLGATSEIEHGCVVARAEELRGARIRLDFPSVGATENILMAAVLAEGETVIDNAAREPDIVDLCNMLVQMGARISGAGTSVLTIQGVERLHPTEHRVIGDRIVAATWGIAAAMTMGDVRVTGVNPKHLALVLDKLRSAGARISFDVDGFRVVQPDRPRAVNFSTLPFPGFPTDLQPMAIGLAAIADGTSMITENIFEARFRFVEEMIRLGADARTDGHHAVVRGIPRLSSAPVWSSDIRAGAGLVLAGLVADGTTEVHDVFHIDRGYPNFVEQLQSLGGLVERVGGAE</w:t>
      </w:r>
    </w:p>
    <w:p w14:paraId="6E4C8B6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5_Gene4863#</w:t>
      </w:r>
    </w:p>
    <w:p w14:paraId="098BFDA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ARIRHAADVAANTQVECVGPDRHGHTGAVSSPASTASHTDASVPVLRDFGGGPFGIYVHVPFCATRCGYCDFNTYTAGELGSSSSPQSWMTALRGELATAARQFAALPSATPEVATIFVGGGTPSLLGGDGLAEVLDAVRAEFTLAADAEITTESNPESTSPAFFERIRSAGYTRVSLGMQSAAQHVLAVLDRTHTPGRAVAAAKEARAAGFEHVNLDLIYGTPGERDSDLDASIDAVLEAGVDHVSAYSLIVEDGTALSRRVRRGELPAPDDDVLAARYERLDARLSAAGLTWYEVSNWAASDAARCRHNLGYWDGGDWLGAGPGAHSHLGGVRWWNVKHPARYADCVAEGGLPAAGWESLTDDERYLERIMLTVRLRTGLPMSDLHPGGKAKAMQIIADGRAALRDDHLVLTEQGRLLADGVVRDLVS</w:t>
      </w:r>
    </w:p>
    <w:p w14:paraId="5A8EBB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2197#</w:t>
      </w:r>
    </w:p>
    <w:p w14:paraId="30B8EA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EKHTLATGDTQNAPENDRLIAVVGIGADGWPGLSPRVRDEIAAAQVLFGSRRQLDLIPADASIAQRRAWPTPLLPALPELLAAHRGSRICVLASGDPMFYGIGVTLANLLGPQAIRVYPQPSSATLACARLGWASAHTPVVSIVGRPLETVLPALADGRRLLVLSADEHSPAQVAELLRCNGFGESRLTVLEQLGGPAERVVAATAAQWSRPPGDPLNIVAVEAVRDPAAPRLTRLPGLPDASYGGDGQLTKAEVRTLSIAALAPAPGELLWDVGGGSGTIAIEWCRTHPDCRAITFERSAARRDQIAANAAALGVPAIVVRGEAPADLPAAGDPAPDAIFLGGGLTQDGLFATCWDRLRPGGRLVANAVTAESEALLLRWAATHGGELRKFQIYRGEPLGGFTAWRPHLPVAQWIAVKPADRSVSPE</w:t>
      </w:r>
    </w:p>
    <w:p w14:paraId="40FDFA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2684#</w:t>
      </w:r>
    </w:p>
    <w:p w14:paraId="6A7FD5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QTQIGLMSHAELVSEHETQDANYAKLKTEKLTLDLTRGKPAPEQLDLSADLLSLPGADDYRDASGTDVRNYGGLHGLPELRAIFGELLNIPVENLLAGNNASLEIMHDMVVFAMLHGTADSERPWVQEPVRKFLCPAPGYDRHFAITQSLGFEMIPIPMRHDGPDVHAIAELVAADPTVKGLWAVPNYSNPTGVTFSEEVVRELVSMPTAAADFRLFWDNAYAVHPLTDTADPVLDVLGMAAAAGNPNRPFVFASTSKITFAGAGVSFVGASTANLGWYLKHAAKQSIGPDKVNQLRHLRFFKDAEGVRTHMQKHRAILEPKFALVLRILEDRLGASKVASWTEPKGGYFISLDVLEGTASRVVALAKDAGIALTPAGASFPYGRDPDDKNIRIAPSFPKESELEKAMDGLATCVLLAATEKLLADGK</w:t>
      </w:r>
    </w:p>
    <w:p w14:paraId="451BF67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3_Gene6248#</w:t>
      </w:r>
    </w:p>
    <w:p w14:paraId="5CCAD7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QDDRFTRAFDTAGSDFDRLGVHLWNPIGSATVAATAPRPGERVLDACCGTGASALPAARAVGAGGHVDAVDLSAALIGELARHAAALPQVRTHVADATTWPHDGYDVVQAVLGVFFFPDMAAGTERLISRARPGGRVGCTIWRRGSMVLAGKHLGNAIAAVTGTPVRERPEHPVDRIDNAEAFGSWLTERGLSDVTVVEHPLRLALTPELAWLIVTGSGFVGALADLDPDQVAAVHRRYLDSLACRRRHRHRR</w:t>
      </w:r>
      <w:r w:rsidRPr="00F820E5">
        <w:rPr>
          <w:rFonts w:ascii="Times New Roman" w:hAnsi="Times New Roman"/>
          <w:kern w:val="0"/>
          <w:sz w:val="24"/>
        </w:rPr>
        <w:lastRenderedPageBreak/>
        <w:t>DHADRCRYSRCGKLPAYQGRYSGLMTVVKIVGDCAASAESAFRYVNDYRNLPRFLHGIQSFTPVGSRTEGVGAVFDGTMKLGPATLHSRVEVVRWEEGAAIGIKSIKGFDLESTFLFHPRGEDRSTVDAIVDYRVPGGLAGKALGRTIEPFVKIAVKHTNDNLLRQIAEFHARGAA</w:t>
      </w:r>
    </w:p>
    <w:p w14:paraId="6CCB38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6_Gene7174#</w:t>
      </w:r>
    </w:p>
    <w:p w14:paraId="4B52D5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EARAAGPVTGVAALPRASDGVAQRSGHEPDAGGHFGVYGGRHVPEALMAVIEEVTAEYEKSRLDDSFLNELDRLQRDYTGRPSPVFECTRLAEHAGGARILLKREDLNHTGSHKINNVLGQALLAKRMGKARVIAETGAGQHGVATATACALLGLECVVYMGAVDTARQALNVARMRLLGAEVVSVTSGSQTLKDAINEALRDWVTNAEDTYYCFGTAAGPHPFPMLVRDFQRIVGMEARAQVQASTGRLPDAVVACVGGGSNAIGIFHAFLDDADVRLIGYEAAGDGVDTGRHAATFTGGTPGAFQGAYSYLLQDEDGQTIESHSISAGLDYPGVGPEHAYLKDVGRAEYRPITDTEAMDALLLLSRSEGIIPAIESAHAVAGALQLGKELGPDAIILVNLSGRGDKDMDTAARWFGLFDTEPQEADQ</w:t>
      </w:r>
    </w:p>
    <w:p w14:paraId="43D66D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_Gene4638#</w:t>
      </w:r>
    </w:p>
    <w:p w14:paraId="1427BF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SVKPRLAGRQPSSCGGVLRVMTGLPKVGGKRARRRFSRHDRVVRVTVSTDQSPCPSATGAELLPPPDGTLAIVPVGDIRLESGAVIPDVHLGVQRWGELSPGLDNVVLVEHALTGDSHVVGPADDVHQLPGWWNGMVGPGAPMDTDEWCVIATNVLGGCKGSTGPGSTAPDGKPWGSRFPAISIRDQVTAEAALFDRIGIHRLAAVVGGSMGGMRVLEWMVGAPERVAAALVLAVGARATADQIGTQTTQIAAITADPDWQGGDYHDTGRAPTTGMGIARRIAHLTYRTEDELDHRFANHAQDGEDPFDGGRWAVQSYLEHQAEKLCRRFDPATYVLLTEAMNRHDVGRGRGGVAAALAATPVPCVVGGVDSDRLYPLHTQQELADLLPGCARLEVVHSRDGHDGFLTETAAIGKLLVETMRLARAHR</w:t>
      </w:r>
    </w:p>
    <w:p w14:paraId="53F4FA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6_Gene3874#</w:t>
      </w:r>
    </w:p>
    <w:p w14:paraId="7827C1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GHDSALLRRRAALERQWARWVPSPRDLPASPAVCPLESGPAASDAPDADAPDAEAAQPRADVAQSWVRSRAFVDPATDCAPAVAGDVASKWADSPLRGPIAELSDQLHSITHDAGFVAAVTDEAGTILWSDGGQVMRRRAERVGFTPGGRWDENHMGTNALSLALHTGRPSSVFSAEHLVEALHGWVCYCAPIRAADGRQLGVLDLSTTWDRSHPLAMSTVLSLTAAVEAKLQGGVANTAPGVRLECLGGAALTRGGRPLRLRRRLLEILTLLALEPDGYTPERLQLAVYGDRPTGSSTLKADVSHLRRATGGDISNRVYRLTTPVSCDATDMLAALAAGDTATAVRLYRGPLLPGSQTPGVVEWREYLEVGIRTAVLSAGEAEYALDYGAKAPGDIEIHEHALRLLPARDARRAVAVARLHSALRS</w:t>
      </w:r>
    </w:p>
    <w:p w14:paraId="2836E3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4512#</w:t>
      </w:r>
    </w:p>
    <w:p w14:paraId="5CBEBE2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MSIVSGSWPHRPDTPGDARKVAEPLAESDLERVTWLAMTALLAERAAEVVSAAQQLLTKRMGAAVKLSDPIELSGSGRTTVLRVRVAENSFSLPRTLIVKQVRGAAQERRIGGLAPGVASIDSAFLREAVSYQFTTALSSEHRPGAYLLAHSLPDRLLILSDLGENMSLTSVLQSGAEPATRNAQMAFAQALGRMHAATVGREADFVALLRRADVGRRVDGIAQQAEASVGEVPGMLAREVGIEVPGEIAERIVRGNRLFAGGRFRAFSPSDLCPDNVILNDEGARFLDYEWGGFRDATLDIAYALVSFPGCLCDFELSRERAQQMVEAWRSEVVGVWPALADDDLLAERILEARLIWVWLTTYWFLPADHSRIAAAREHGLSVPRSAALINRWAALAEDARCTGDDTLGDFAEHVSATLEELWEG</w:t>
      </w:r>
    </w:p>
    <w:p w14:paraId="1C91F9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4_Gene6788#</w:t>
      </w:r>
    </w:p>
    <w:p w14:paraId="2714A5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GSNDPAPPATTHTPGHGVVHGDDHPSGDLLERAAARADPPDRAADEVTSTPALHTSDHSGVSHDVQMPEEPDATNPEPPSESTAAEQTAQSRPQDVSDTEAAGVSSAARVPGDAGASVDAAVPVDAQASGGAAGPGVGVGAGDSVAGGAQETEQKSGFHLRLSNFQGPFDLLLTLISSRKLDVTEVALHQVTDEFIAYTKALTAALSDDATTTLRADKILDQTTEFLVVAATLLDLKAARLLPSGEMTDAEDLELLEARDLLFARLLQYRAFKQVAELLGELEAVALRRYPRAVGLEERFADLLPEVTLGVDAHEFAAIAAAAFRPRPVPKVGLDHLHNHAVSIAEQAALVLERLKLAGKGGWTTFTELVADCTVPVEIVARFLALLELYRGKTIEFDQPDPLGPLSISWIGDDVQTSTVTIEEDYG</w:t>
      </w:r>
    </w:p>
    <w:p w14:paraId="5E27C73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2_Gene5347#</w:t>
      </w:r>
    </w:p>
    <w:p w14:paraId="3712444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AALGKGSRRDPLTAIRESGRGTKIALALGTVAVVVLAGVLWWVFSSYNTTRITAYFDKSIGIYEGSEVRILGVPVGKVDSVTPQGDQVKVTMHVDRKYDIPADAKAAQITPSVVSDRYIQLTPVYKGGPKMPRNATIPRDRTATPVEVDRLYKSIQELSDALGPNGANKDGAVNELVRTGAANLTGNGDALANSLTQLSHAARYLSDARGDIFDTIKNLQVFVHTLAVNDQQVREFNTQLADLAGFLSGERENLGQALNLLSIALGDVARFIDNNRDLVADNADALTKLTQTLADQRQDVANALPVLPLALSNLINIHNGESGTLDMRANFTDLQNPFGAVCKMLDLGQLRPGDPKFDAISRQMRPILDQCKVITDQIKDGVQTPSLVLPFGILSGENIQKTPAPGSVPGTPSDRQPPSQQEGGQR</w:t>
      </w:r>
    </w:p>
    <w:p w14:paraId="52D118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1520#</w:t>
      </w:r>
    </w:p>
    <w:p w14:paraId="3AAE6A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EWSETDEMIRAAVRAFIDKEIRPNLDALDSGAMPPYPILRKLFGEFGIDVMGAEAIEKLLAKQRAAEAAPDAAQRDKKLRSGGDPFGEQQSLMAVLISELSGVSMGLVAAMGVSIGLGAATIMSRGTLAQKERWLADIVTLKKIAAWAITEPDSGSDAFGGMKTSVKRDGEDYILNGQKTFITNGPYADVVVVYAKLDEGDGGAGGRSAGSAPIDKRDRKVLTFVLDKGMEGFTQGKPFKKMGLHSSPTGELFFDNVRVGKDRLLGETEEHKGGDGRESARTSFVAERVGVGFMALGIINECHRLCVEYAKTRVLWGQEIGRFQLVQLKLAKMEIARINVQNMVFNTLERGRAGKPPTLAEASAIKLYCSETATEVAMEAVQLFGGNGYMQEYRVEQLARDAKSLMIYAGSNEIQVTHIAKGLLGR</w:t>
      </w:r>
    </w:p>
    <w:p w14:paraId="503366F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558#</w:t>
      </w:r>
    </w:p>
    <w:p w14:paraId="5F023B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PHGDGRGNAPPPVAQRRRNDHGRPGRRACGRDHSPTDATIDLVTTSLETAASSLRIGPYPVDPPVVLAPMAGITNVAFRTLCREFGSATSIYVCEMITARAVVERNEKTLHMMSFGPDESPRSMQLYGVDPKTLGEAVRIVVGEGWADHIDLNLGCPVPKVTRLGGGAALPYKRELFRAIVREMVAAAAPAGVPITVKFRIGIDDDHITYLDTGRIAEAEGAAAVALHARTAAQRYSGEADWTAIARLKEAVTTIPVLGNGDIFSADDAVTMMAKTGCDGVVVGRGCLGRPWLFAELEAALRGEPVPAPPNLGKVGEILYRHASLLADHDGEDKGMRDLRKHMAWYLMGFPVGSELRRRFATVGSLAELSDLIGQLDPTAPFPKDAEGPRGRQGSPGKVALPHGWLDDPDDCAVPTAADVMHSGG</w:t>
      </w:r>
    </w:p>
    <w:p w14:paraId="73B507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8_Gene5482#</w:t>
      </w:r>
    </w:p>
    <w:p w14:paraId="02F10F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TPDQITAIDAAHVWHPYGGFPATTEPLVVASASGVRLTLADGRELVDGMSSWWAAVHGYRHPVLDAALVAQSQRMSHVMFGGLTHEPAARLTELLVQLTPEGLDKVFLCDSGSVSVEVAVKMCLQYWRSLGKPGKRRLLTWRGGYHGD</w:t>
      </w:r>
      <w:r w:rsidRPr="00F820E5">
        <w:rPr>
          <w:rFonts w:ascii="Times New Roman" w:hAnsi="Times New Roman"/>
          <w:kern w:val="0"/>
          <w:sz w:val="24"/>
        </w:rPr>
        <w:lastRenderedPageBreak/>
        <w:t>TFTPMSVCDPEGGMHALWTDALAEQVFVGMPPAEYRPGYVAELEAALAAHADELAAVVVEPVVQGAGGMRFHDPRYLADLRRLCDAHDVLLVFDEIATGFGRTGELFAAEHAGVRPDVMCVGKALTGGYLTLAAALCTTRIAETISAAHGGLMHGPTFMGNPLACAVAVASVELLLARDWRGEVRGIEDGLRAGLAPVRDLPGVVDVRVLGAIGVVELDRPVDMRAATAAAVAAGVWLRPFRNLVYTMPPFISTAADVAAITRGIAAAVAAGDVPS</w:t>
      </w:r>
    </w:p>
    <w:p w14:paraId="74F57E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1705#</w:t>
      </w:r>
    </w:p>
    <w:p w14:paraId="08F2BC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IGDGGDLLKCSFCGKSQKQVKKLIAGPGVYICDECIDLCNEIIEEELAESSEVKLDELPKPTEIRDFLEQYVIGQDAAKRNLAVAVYNHYKRIQAGDKGRDPRGEPVELAKSNILMLGPTGCGKTYLAQTLAKMLNVPFAIADATALTEAGYVGEDVENILLKLIQAADYDVKRAETGIIYIDEVDKIARKSENPSITRDVSGEGVQQALLKILEGTQASVPPQGGRKHPHQEFIQIDTTNVLFIVAGAFAGLEKIVQDRIGKRGIGFGAEVRSKAEVDTTDHFAEVMPEDLIKFGLIPEFIGRLPVVASVTNLDKESLVRILAEPKNALVKQYVRLFEMDGVDLEFTQDALEAVADQAILRGTGARGLRAIMEEVLLPTMYDIPSRDDVAKVVVTADTVNDNVLPTIVPRKRQQGPERREKSA</w:t>
      </w:r>
    </w:p>
    <w:p w14:paraId="6343E4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8_Gene827#</w:t>
      </w:r>
    </w:p>
    <w:p w14:paraId="3E96F6D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LRGGGTIEQVSPTSQSPHQPPRILEQSLKLQNVLYEIRGPVHAHAARLEAEGHRILKLNIGNPAPFGFDAPDVIMRDMIAALPYAQGYSESKGILPARRAIVTRYELVPGFPEFDVDDVYLGNGVSELITMTMQALLDSGDEVLIPAPDYPLWTAMTSLAGGTAVHYLCDESNGWQPDVADIESKITDKTKALLVINPNNPTGAVYSSEVLQQLVDLARKHQLLLLADEIYDKILYDDTKHISLASLAPDLLCLTFNGLSKAYRVAGYRSGWLVITGPKEHAAGFLEGIDLLASTRLCPNVPAQHAIQVALGGYQSIEDLILPGGRLLEQRDVAWEKLNMIPGVSCVKPKGALYAFPRLDPEVHDIHDDGKLVLDLLLQEKILMVQGTGFNWPQHDHLRIVTLPWARDLAVAIERFGNFLSSYRQ</w:t>
      </w:r>
    </w:p>
    <w:p w14:paraId="408835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1930#</w:t>
      </w:r>
    </w:p>
    <w:p w14:paraId="448A8C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AKNTGPRRDTETLSHLDDEGRARMVDVSAKAKTARTAVAAGVLRTTPEVVALVRADDMPKADVLATARIAGIAGAKKTSELIPLCHQLALSSVHVRFDFTDDAITIEARAKTKGPTGVEMEALTAVAIAGLTLHDMVKAVDPAAVLDGVRLLTKDGGKHGHWERLGEPVDHATSGRSSHAHDHTRPGQAQTAAPSPGASADTPAGHGPSGRPHDSAHGAMEPTPAPLATAAHSGRPSEPVDDAAAHSGHAHGRGPGTHSGVARAGEGSRSAVVVVASTGAAAGTRVDTTGPVLMDWLAGLGFSVRGPLVYADAEIAAGLRDALEGAPGLVITTGGTGAAPSDATPEATLAVLDRELPGVAESIRQRGTAAFPLAALSRGVAGLSGATVIVNLPGSPGGVRDGIAVLEPLLDHLLAQVAGGGRHE</w:t>
      </w:r>
    </w:p>
    <w:p w14:paraId="1243F4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7_Gene187#</w:t>
      </w:r>
    </w:p>
    <w:p w14:paraId="5407FE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EHGEVDLAAARPDSGPTAAAAPAGNGSGATANRSGGEAGVRRRPKDRKAQIVRAAARAFSERGYYPVGVDEIAAEVGISGPALYRHFANKYALLVAAAEEGARHLLQVAQAADDPALDPEPRLDAVIKAISEHTIDIRREAGLYRWERRYLEREDRLRIRRIYDELNDTIAAPIARLRPGADPADLRMLSAAVMSAVASIAAHRTALSGARLLPLLRDMCWAILRTELPPAPVDTEDEPAPRGLPVTSKREQLLTEAIRIFGRQGYHEASIEEIGAAVGINASSVYRYFSSKADLLAAAFHRTGDRVSVAITEALAEATSRPDAVRRIAARQAKLTFAMPEIMPVYYAEFSNLPQAEQHKLRAI</w:t>
      </w:r>
      <w:r w:rsidRPr="00F820E5">
        <w:rPr>
          <w:rFonts w:ascii="Times New Roman" w:hAnsi="Times New Roman"/>
          <w:kern w:val="0"/>
          <w:sz w:val="24"/>
        </w:rPr>
        <w:lastRenderedPageBreak/>
        <w:t>QRQNVLEWANLLDGDPIEARFRVHAAIGQVIDVGRLIRFDSRPAQLARVTALMEAVLLG</w:t>
      </w:r>
    </w:p>
    <w:p w14:paraId="51B6E9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3635#</w:t>
      </w:r>
    </w:p>
    <w:p w14:paraId="712F067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SPRSRVLASGIRRRGSAFGRRVAAVATALGAVTLLAGCGDGAYSIPLPGGPSVGDDPLHLDIRFADVLDLVPQSTVKVDGVAVGRVDAIELAPDGWTASVKAVVRNTVDLPANARAEVRQTNLLGEKFIELSVPTHDPAPARLADNAVIPVANTRTATEVEQVLGALSLLLNGGGVAQLQPIVVELNKALEGRESTVRDLLEQANTLIDGLNRQVDDITRALDGLDTLSSRLSGQTTQISQVLDELPTGIRILEEQRPQLIQLLGQLDRVGQAGFDVLDNSKDDLIRDLNSLRPTLQALGSGADDLVTAFPLIPTYPFPDEAIKSAFGGQVNTWLSVDLQIGTLLSNLGVGKQDPVYIPPNGRPVPVDGSNPYYNGNGPRPGWPTVSLLPLPPTVVRPQLPAGLPIPTDPLGSLLDQLGVGGPR</w:t>
      </w:r>
    </w:p>
    <w:p w14:paraId="34179F5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2202#</w:t>
      </w:r>
    </w:p>
    <w:p w14:paraId="094837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LITMDRFPGRERLHGKMDGVLRWITAGESHGPALVAILDGMVAGVEVTSDEISAQLARRRLGYGRGARMKFEADKVTIVGGVRHGRTMGGPVAIEVANSEWPKWTTVMSADPVDPAELADLARNAPLTRPRPGHADYSGMLKYGFDDARPVLERASARETAARVAAGTVARAFLRQAFGVEVVSHVISIGTAANTTGHVPTAADLDAIDASPVRAFDAEAEAAMIAEIEAAKKDGDTLGGVVEVVVEGLPVGLGSFTSGENRLDSRLAAALMGIQAIKGVEVGDGFETARRRGSQAHDEMKPGPDGVLRSTNRAGGLEGGMTNGEALRVRAAMKPISTVPRALSTVDMSSGEEAVAIHQRSDVCAVPAAGVVAESMVALVLAQAALEKFGGDSLTETCDNITSYVKRISSRPHVAPTDADSRAR</w:t>
      </w:r>
    </w:p>
    <w:p w14:paraId="329373F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_Gene3766#</w:t>
      </w:r>
    </w:p>
    <w:p w14:paraId="5DD4DF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ERGGVVQNYSEPDYERLVVERPKTAGLGAPGSEFEVGHRTEFARDRARVLHSAALRRLADKTQVMGPRDGDTPRTRLTHSLEVAQIGRSIGEGLGCDPDLVDLAGLAHDIGHPPYGHNGEKALDHFADAHGGFEGNAQNLRILTRLEPKVLDPAGVSAGLNLTRASLDAALKYPWGRTGPGTKFGAYDIDAERLAWIRKGAPERRRSLECQIMDWADDVAYSVHDVEDGVIAGRIDLRALADPWEQEALASLGRHKHYSLSAEELVAAAQRLSELPVVAAVPAYDGTLASSVALKRLTSELVGRFATGAITATRETAGTGPLSRYGADLEVPLIAAAEVAVLKTVALHYVMSDRDHKLRQAGQRDQIQAVATRLLATAPNGLDPLLLPWWHAAADDTARVRVIVDQIASYTESRLERVAALLGV</w:t>
      </w:r>
    </w:p>
    <w:p w14:paraId="4A9920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6_Gene1451#</w:t>
      </w:r>
    </w:p>
    <w:p w14:paraId="6F8253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VTSTDSVSGANLAKDKPEPASGTLERDVQTLEKAIYEVKRVIVGQDRLVERLLVGVLARGHVLLEGVPGIAKTLAVETFARVVGGSFSRVQFTPDLVPTDLIGTRIYRQGREEFDTELGPVVANFVLADEINRAPAKVQSALLEVMAERHVSIGGKTYPMPDPFLVMATQNPIESEGVYPLPEAQRDRFLFKVVVDYPSVEEEREIIYRMGVTPPEAKQILGPEDLIRLQKVAANTFVHHALVDYVVRVIAATRKPLDYGMADVANWIAYGASPRASLGIIAAARAVALIRGRDYVVPQDVVEVIPDVLRHRLVLSYDALADEVSPEDVIRRVLQTVGLPQVAPQAVPAGAQAAPAGPPQQHQQQIPQPPAQPGQGQQGQGQPGQGQQGQGQPGQGQPGQQGQGAPNQGAQAPMAPAGTNQPK</w:t>
      </w:r>
    </w:p>
    <w:p w14:paraId="75BC02A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2874#</w:t>
      </w:r>
    </w:p>
    <w:p w14:paraId="48BE05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HRDTSTATEAELRWRPAPLVYMLAVASAPALVLAIVLGKWQLVVFAAP</w:t>
      </w:r>
      <w:r w:rsidRPr="00F820E5">
        <w:rPr>
          <w:rFonts w:ascii="Times New Roman" w:hAnsi="Times New Roman"/>
          <w:kern w:val="0"/>
          <w:sz w:val="24"/>
        </w:rPr>
        <w:lastRenderedPageBreak/>
        <w:t>MLGVLATAPLQQSRTRIQVDGAGILRCFETEEVTLAVATFVESGHALLRLHPEPIPGMEMRVEEAVDSGTAPAGLRVALSSPRWGRFPVPIRVSALSPAGLAVASVRLPAGEVFVYPIADPQRMRLPRTELPERIGTHLTRRHGPGVEFADVRAYAPGDQLRTVNWPVSARRGRLFVTERFTNRAADVVVLVDTSLQAPGPASDSLELSVRGAAQVAQSALQAGDRTAVVCLGKSPRWLRPDIGRRQFYRIVDAVLDVGEEHIPTSGTLAPHTAVPIGAIVVAFSTLLDTQFALALIDLRKRGHVVVVVDVLRGAPFADGLDHTLARMWQLERASMYRDMGTVGVDIVAWPEGTRLDQVMRLIPEHRRTVRVRR</w:t>
      </w:r>
    </w:p>
    <w:p w14:paraId="3CE7C0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841#</w:t>
      </w:r>
    </w:p>
    <w:p w14:paraId="21C068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IPGRQPAGTGPRGTMTILSNVSARSFDSSAMPTVTMIGGGQLARMTHQAAVALGQRLRVLAERPDDPAAQVTPEVVLGTHTDLAALRKAAVGSHAVTFDHEHVPTEHLEALIAEGVNVQPPPGALVYAQDKLAMRRKLAELGVPVPVFTAVASAADAVAFGDEHGWPVVLKAVRGGYDGRGVWMPADAAEATRIADDQLAHGVALLAEAKVDLKRELSAMVARSPFGQAAVWPVVETVQRNGQCAVVIAPAPELPEQRATEASALALRLASELGTTGAMAVELFETHAGELLVNELAMRPHNSGHWSMDGAVTGQFEQHLRAVLDYPLGDTAPLAPVTVMANILGAPEAPAMSMDERLHHLFARMPDARVHLYGKGERPDRKIGHINILGDDVAATREQAERAAHWMSHAVWTDGWDPHHE</w:t>
      </w:r>
    </w:p>
    <w:p w14:paraId="6D6966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4198#</w:t>
      </w:r>
    </w:p>
    <w:p w14:paraId="7F9E97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LSDRDIRAEIAAGRLGVEPLLETLIQPSSIDVRLDGMFRVFNNTRYTHIDPAQQQDELTSLVEPAEGEPFVLHPGEFVLGSTLEVCTLPDDLAGRLEGKSSLGRLGLLTHSTAGFIDPGFSGHITLELSNVANLPITLWPGMKIGQLCLLRLTSPAEHPYGSATAGSKYQGQRGPTPPAPTSTSPSPPARSPTATPSAYCHSAGQRGKTVRDRRSPLVGHRTLGVVVGAVCALGVSTACSDTDNAAGLTTSKSATSAVAAPGAVRVAVPPAADGVVPRVVAFDPCFRVDDSRIAEAGFDPASRERNATEVTAMSSLTKIGCSFRGLSSGAQVADFLSITTSTETLPEVTGSARNEVVETTSIGQRPTTIYRSMPAACDAAVESPDGALQISLIVPPGAAEAPKACDRIRDVASKIAVALDVG</w:t>
      </w:r>
    </w:p>
    <w:p w14:paraId="0225BC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3706#</w:t>
      </w:r>
    </w:p>
    <w:p w14:paraId="7CC5CED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SGDIVPIELGLTDGDLVTLWAPRWRDGDDEWEAFLGHEDALYGFESVAELAAFIRTDSDNDLVDHPAWKVVAGLSAVELEPEENFTFDLIGVPELVASDPDAETVAELEDTLAMVRNIGEVCELEVVTKFFGSHPVLGALPGGVNAFIGRDGEELWDQIGAAVAKDWDAVVDAIDSVVQTPDVDAEAVSVAEAELLAAEENVIDADDAADTDSDSDYEPVDLTDDSNEDEEDEEDDVEDDSLWHEVGIDPIKIVTGEGTYFTLRCYLDDEPIFLGTKGAIAVFGTERALARYLADDHEHDLARVSTFSEVQTAAVDGSLEVEVTDENVYVLPGLADDLGDGPESVDIEQLDLAVELFTDAADYADDDAVEQGLAQSTPLGWYVSYLLNPDPSRMAPNPPFTAEAQAWRELERNFEARLNQK</w:t>
      </w:r>
    </w:p>
    <w:p w14:paraId="4B9DBCF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454#</w:t>
      </w:r>
    </w:p>
    <w:p w14:paraId="7D6747F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ISVRGRIALRAAAAASWASQKAGRGKGSMIGGLIALQIDKTIMDQLGRGKRTVLITGTNGKSTTTRMTTAALGTLGAVATQADGANMDAGIVAALSVHRGAPLAAIEVDELHLPHVTDSLNPAAVVLLNLSRDQLDRVGEINMIERKLRAGLARHPATVVIANCDDVLVTSIAYDHPNVVWVAAGSGWSMDATSCPRSGEPIVWEDAPAGARGGEAGKHWRSTGADFARPEPDWWLEGNDLVGPDGVRLPLELALPGRANRGNAAQAVAAAVALGAGAADAVTATGTVREIAGRYRTVQVGDHA</w:t>
      </w:r>
      <w:r w:rsidRPr="00F820E5">
        <w:rPr>
          <w:rFonts w:ascii="Times New Roman" w:hAnsi="Times New Roman"/>
          <w:kern w:val="0"/>
          <w:sz w:val="24"/>
        </w:rPr>
        <w:lastRenderedPageBreak/>
        <w:t>ARLLLAKNPAGWQEALSMIEPAAAGLVIAVNGQVPDGEDLSWLWDVRFEHFEGVQVVASGERATDLAVRLTYAGVEHTTVSNPVRAIASCPAGHVEVLANYTAFRDLNRDLDGRTA</w:t>
      </w:r>
    </w:p>
    <w:p w14:paraId="7E41A3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6393#</w:t>
      </w:r>
    </w:p>
    <w:p w14:paraId="371EEA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WLWTVLRQGVIVDLDWSPADLAFRDEVRSFLDEKLTPDLRRAGQLATSVYPDHEASMRWQHILHERGWAAPAWPVRHGGCDWSLTQHYIFSRECTLAGAPNLSPMGIRMVAHAIMAFGTEEQQNYFLPGILTGEVFFCQGYSEPESGSDLASLSMAAVDDGDDFIVTGSKIWTTHATEANWIFALVRTSKQAKKQQGITFLLIDMRTPGIEIRPLVMTSGEQVQNQVFFDQVRVPKKNVLGQIDDGWTVAKYLLIFERGGGAAAPALQVMAEELAQAAATQPGPDGTPLIDDPGFARRLADARIRADVLEVLEYRTLSAISRGKDPGSAASTIKILGTELSQVLTELALEAAGPRGRAYQPHATMPGGPVVDFTAPADGFVSGEEWQAVAPLRYFNDRAGSIYAGSNEIQRNIIAKATLGL</w:t>
      </w:r>
    </w:p>
    <w:p w14:paraId="38084D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597#</w:t>
      </w:r>
    </w:p>
    <w:p w14:paraId="319F6C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GTVGEVDTVREAVHEAARRARVASRTLAQLTTAQKDAALHAAADALLAAKDAVLAANAEDIAIAEAGGTAASLLDRLRLTEPRIDGIASGLRQVAGLPDPVGEVLRGSTLANGLEIRQVRVPLGVVGMVYEARPNVTVDAFGLALKSGNAALLRGSSSAARSNAALVEVMREALVAQGLAADAVQLLPSEDRSSVTHLIQARGLVDVVIPRGGAGLINAVVRDARVPTIETGTGNCHVYVHAAADLEMAESILLNSKTRRPSVCNTAETVLIDRAIAETAVPRLIDALERAQVTIHGDLPGLVPATEEDWADEYLSLDIALKVVDGLDAAVDHINEWGTGHTEAIVTADLKAAREFTARVDAAAVMVNASTAFTDGEQFGFGAEIGISTQKLHARGPMALPELTSTKWIVWGDGQIRPS</w:t>
      </w:r>
    </w:p>
    <w:p w14:paraId="4C152F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9_Gene4741#</w:t>
      </w:r>
    </w:p>
    <w:p w14:paraId="63BBC66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ELVGALRSYAWGSRTALAQLCGRPVPSAHPEAELWFGAHPADPAHVRIADHTTSLLDFVAADPIRELGPAAAEFGGKLPFLLKILAAEEPLSLQAHPSAAQARAGFERENRTNVALDSPMRNYRDDNHKPELVVALDRFEALAGFRNPRRTVELLRALQVPGLESYANLLAAQPDSDGLRTLFTTWITLPQPVLATLLPAVLDGCVRYLSGKGKREFTAEARTALELAEAYPGDAGVLAALLLNRLTLEPGQGLFLAAGNLHAYLRGLGVEIMANSDNVLRGGLTPKHVDVPELLRVLDFEPIDLPVVLPEPAGDGSVRYATPAPEFALRRFDLVAGSGQVPLTAAGPGIVLCTAGSVRLLQGTTELALQRGAAAWISATDTDIRAQAPDGDAQLFCACVGGVGAAGLPATLTGTDQHRG</w:t>
      </w:r>
    </w:p>
    <w:p w14:paraId="35B7BA8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9_Gene6011#</w:t>
      </w:r>
    </w:p>
    <w:p w14:paraId="647BCE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VRTLSVRDFRSWEYAELELSPGRTVFLGSNGNGKTNLLEAIGYLATLGSHRVATEAPLIRTGTERARIGATVVNAGRELRIDVELNQGSPNRAQINRSPVRRTREILGILQTVLFAPEDLALVRGDPGERRRFMDELCTTRLPRLAAVRGDYDRVLRQRSALLKTAGRQARSKADLSTLDVWDGHLAEHAAVLLAQRLRLVHDLAPYLARSYASIAPESRPASIVYRSAALPPEFLDPARPPRPEDTGELEAIVLRELAAARPKELERGVCLVGPHRDELDLMLGDSPAKGFASHGESWSFALALRLGAFELLRATGAEPVLLLDDVFAELDRRRRAALAAVAADAEQVLITAAVPEDVPAELAAVPLRVETAGGPDSRVSRIVAPGWSESGEPGNDDAEYPPLGREGDPLTGAPESRTP</w:t>
      </w:r>
    </w:p>
    <w:p w14:paraId="7C9D5A2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2_Gene1794#</w:t>
      </w:r>
    </w:p>
    <w:p w14:paraId="3B97C32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PVENVAVAGEARIPAVNKGELFASFDVAAFEVPSAHDEAWRFTPLRRLRGLHDGTAVRDGRAGIEVAVSDGDARGASAVTQAAASGPDASTAAVDGSVIDGVTVETVGRDDARLGEGGVPTDRVAAQAYSGFEQATVVSVGAETEVDRPVVVRVTGPGADKTAFGHLQIRLGNFAAATVVIDQRGSGTYAENVEFVLGDSAKLTVVAVQDWDDDAVHVTAHHAKLGRDAVLRHTDVTLGGDLVRLTATVRYDGPGGDAELLGLYFADDGQHFEQRLLVDHAQPHCKSNVLYKGALQGDPSSAKPDAHTVWVGDVLIRAEAEGTDTYEANRNLVLTDGARADSVPNLEIETGEILGAGHASATGRFDDEQLFYLRARGIPEEAARRLVVRGFFHEIIQKIAVVEIRERLESAIETELAAIGA</w:t>
      </w:r>
    </w:p>
    <w:p w14:paraId="4825E8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5_Gene3927#</w:t>
      </w:r>
    </w:p>
    <w:p w14:paraId="7144793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ILMVSWEYPPVVVGGLGRHVHHLAIELAAAGHEVVVLARRPTGTDPSTHPTHSYIADGVLVVAVAEDPPFFDFGEDMLAWTLAMGHAMVRAGVALGKPGIGDGWTPDVVHAHDWLVAHPAIALAEYYDVPLVSTIHATEAGRHSGWVSGRVNRQVHSVEWWLANESDALITCSASMQDEVERLYGPDRIPLTVIRNGIDVGAWTFRPRPPRSGPPRLLYVGRLEYEKGVQDAIAALPRIRRAHPGTTLTIAGVGTQFEWLRERARGHRVARAVTFAGQLDHTELLGWLHGADAIVLPSRYEPFGIVALEAAAAGTPLVTSTAGGLGEAVIDGVTGASFEPADVDGLVQTVRAVLDDPAAAQERAYAARERLTADFAWDVVAAETAQVYTAAKRRVRSPLGRPVITMRPLPERDPGQPV</w:t>
      </w:r>
    </w:p>
    <w:p w14:paraId="6AEA1C4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6_Gene4894#</w:t>
      </w:r>
    </w:p>
    <w:p w14:paraId="324C85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DLRLLREDPNAVRASQRARGEDPALVDALLEADAARRAAVATADNLRAEQKAMSKQIGKAPKEERSALLARAQELSVKVKEAEAAQHAADADLDAAHRALSNVVLPAVPAGGEDDYVVLETVGTPPEFDFEPKDHLELGEALGLMDMERGAKVSGSRFYFLTGHGALLQLGLLQLAAQKAVANGFTMMIPPVLVRPEVMAGTGFLGRHAAEVYHLADDDMYLVGTSEVPLAGYHADEILDLSAGPKRYAGWSSCFRREAGSYGKDTRGIIRVHQFDKVEMFVYTTPDQAEAEHERLLAWEREMLAAIEVPYRIIDVAAGDLGSSAARKFDCEAWVPSQQTYRELTSTSNCTTFQARRLSVRYRDENGKPQIAATLNGTLATTRWIVAILENHQRADGSVRVPAALVPFVGTDVLRPPA</w:t>
      </w:r>
    </w:p>
    <w:p w14:paraId="3C9DC2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3561#</w:t>
      </w:r>
    </w:p>
    <w:p w14:paraId="0B422A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KLVRYQLIAFGLIAVLGVVFVGAKYVRLDNMLGFGQYRVQVRIVDTDDKRATTGNLSPGAEVTYRGVPVGRVGKQEIIPDGVLITLELDSGAPKVPQSAKAVVANRSAIGEQYVDLVPSSAGAPYLRDGSVIDGARTPIPVEDLLASVNHFASTTDLVALSTTITELGKAFDGKGDELQVLVDSLARFTETGVDALPQTLQLIRDAQTVLTTQAEQSPAIRQFSDGLDRLSAQLRSSDPDVRRLIGTGTDAGSQISQLLRESGDALTRDLANLRTLLLTISPKFYALGPVLQMLPLLSIGASATAPGDGTTHFGLVLETNNPPACTVGYEGTQRILDEMRAQNPDFDDSRDDFPFNTEAKCLVPQGNPTAVRGGERAEFADPSVPQPWDDNPKVDPEKLNLNPVATQLATLLGVTPKR</w:t>
      </w:r>
    </w:p>
    <w:p w14:paraId="046877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4586#</w:t>
      </w:r>
    </w:p>
    <w:p w14:paraId="36C741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TLDTSFSTRNGGFREVVVTAVEITTSIGADTESTWQALLSGASGIKVLTDEDITRHDLPNAIGGKLIHDPTADLDRVRKRRMCYVQQMSYAMGQRLWETAGAPEVDKDRLGVCIGTGLGGADVIVEANDTMREHGYRKVSPFAVPMSMPNGVSGVVGLDIGARASLVTPVSACASGNEALVHAWRSIVLGDADMVVAGGVEGYINPMAIAGFTMARALSSRVDEPERASRPFDRDRDGFVFGEAAALLLVESEEHA</w:t>
      </w:r>
      <w:r w:rsidRPr="00F820E5">
        <w:rPr>
          <w:rFonts w:ascii="Times New Roman" w:hAnsi="Times New Roman"/>
          <w:kern w:val="0"/>
          <w:sz w:val="24"/>
        </w:rPr>
        <w:lastRenderedPageBreak/>
        <w:t>RARGATPLARLLGAGLTADGYHMVAPDPEGLGCARAMRRAIETAGVSAADVDHVNAHATGTSIGDLAEAKGIAAAIGTHPAVYAPKSALGHSVGAVGALEAAISVLTLRDQVIPPTLNLDNQDPEIDLDIVHDKPRHTDVEFAMNNSFGFGGHNAAVLFGRY</w:t>
      </w:r>
    </w:p>
    <w:p w14:paraId="1521933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113#</w:t>
      </w:r>
    </w:p>
    <w:p w14:paraId="4419C08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TPSFVIVGASLAGAKAARALRDNGFDGSLTLIGDELWYPYERPPLSKDYLQGKVDRDTVFVHPPRWYTTHEVDLRLDTTATAIDRGNHLLTLGNGEQLPYDKLLLTTGASPRRLPLPGADAHGVYYLRSLDDSNRLRELLHTASRIALVGGGWIGLEVAAAARAAGVEVTVVERSPLPLQAVLGPDIAAVFADLHRDHGANLHLAATLAEITTCDGAATGLRLADGSRIDADAVIVGIGATPNTGLAGDSGLDVDNGIVVDPALRSSDPDIFAAGDVANAYHPFYSRHIRVEHWANALHQPDTAAATMLGRDASYQRLPYFYTDQYELGMEYTGYCEPDQHYQVVVRGDLQERRFIAFWLRDDRVAAGMNVNIWDVTEPIQTLIRTRTVVDPARLADPDVPLTDLTTPASSRTERDMN</w:t>
      </w:r>
    </w:p>
    <w:p w14:paraId="2AFBFE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3_Gene581#</w:t>
      </w:r>
    </w:p>
    <w:p w14:paraId="2060EB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EHMADSREFDLILFGATGFVGKLTAQYLLGAAPADAKIALAGRSVDKLTRVRDELGPAAAAWELVVADAADQPALDALAARTTVVVTTVGPYLRYGLPLVAACAKAGTHYADLTGEPLFIREAIDRYHEEAVLTGAKIVNSCGYDSVPSDLSVYQLYRRTVEDNTGELTDTTLIASLKGGVSGGTIDSGRAMMEAVAADPSKQSVLSHPYALSPDKSMDPDVGRQSDQALQRASSIDPSLDGWVGTFVMAMHNTKIVRRSNGLLGWVYGKNFRYREVMSAGKSPVAPLVAAGMSGGIVATMAAGALLSRVSFGRKLLDRVLPKPGTGPSEQARTSGWFTMKTYAHTTSGAKYVATFAGQGDPGYQATAVLLGESGLCLAFDGAKLPELAGVLTPAAAMGDALTERLRAAGMTIEVERG</w:t>
      </w:r>
    </w:p>
    <w:p w14:paraId="414587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1_Gene5629#</w:t>
      </w:r>
    </w:p>
    <w:p w14:paraId="236D24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GTVVTTAQVPDVLAPADLGPVRLRNRIIKSATFEHMAPGALVSDQLVEFHREVAAGGVGMTTVAYCAVAPEGRTEADQIWMREAAVPGLRRLTDAVHAEGAAASAQIGHAGPVANAKSNGLPALAASRRISPMGPQLTHAATMADIARIRAAHGEATRLAIESGFDAVEIHFGHNYFASSFLSPVLNKRTDAYGGPLRNRARLIREVAAEVREASGGRIAVLAKLNMDDGVPGGFWLDEAAQVAQWLEADGSLDAIELTIGSSLLNPMYLFKGEAPLREFAEVMSPVMKVGVKVAGKLFLHTYPYRDLFMLEAARQIRAAVSMPLVLLGGITDKAAMDTAMAEGFEFVAMARALLREPDLINKIQADHEAKSLCIHCNKCMPTIFYDTRCVLRTRPTPVPLADPVRAGTPVAGNGVSR</w:t>
      </w:r>
    </w:p>
    <w:p w14:paraId="2D27CA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4950#</w:t>
      </w:r>
    </w:p>
    <w:p w14:paraId="6A8B523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EQLQQRWSSALMNNYGTPKVALVRGSGAVVYDAEGKRYVDFLGGIAVNSLGHAHPAILEAVAQQLATLGHVSNLYVSEPVLELAERLLAHFGDGTGPIGQGSEEAAGVTTEGPRSGRIGTARAFFCNSGTEANEAAFKIARLTGRHTIVACEEAFHGRTMGALALTGQPSKRAPFEPMPPGVVHVPYGDAAALAAAVDSDTAAVFLEPIMGESGVIVPPPDYLAEARRITSERGALLILDEVQTGICRTGPFFAHQAAGIVPDVMTLAKGLGGGLPIGAVLAQGPAAELLTPGLHGTTFGGNPVSAAAALAVLRTIDEQGLAAHVESVGKTLIDGIEELGHPLIDHVRGAGLLIGIQLTQDVSAKVEEAARAAGYLINPPKPNVIRLAPPLILTEAQAQGFLVDLPGILDAAFQESE</w:t>
      </w:r>
    </w:p>
    <w:p w14:paraId="7DDDC8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6_Gene2646#</w:t>
      </w:r>
    </w:p>
    <w:p w14:paraId="4055F3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ANRVFVVGVGMTKFEKPGRRKNADGSDWDYPDMARESGTAALADAGIAYTDVQQAYVGYVYGESTSGQRAVYELGLTGIPIVNVNNNCSTGSTALYLAAQAIRGGLADCTLALGFEKMQPGSLGATFTDREQPMMRHMDLLAQISEVKFPPAPWMFGAAGREHMQKYGTTAEQSARIGHKNHAHSVNNPYAQFQDAYTLDEILAAPMIYDPLTKLQCSPTSDGSGAAVLASEAFVARHDLAGQAVEIVGQAMTTDVESSFAAGTAAALIGYDMNVAAAQQVYEQSGLGPRDFQVIELHDCFSANELLLYEALGLCGAGEAGALVDAGDTTYGGRWVVNPSGGLISKGHPLGATGLAQCAELSKGHPLGATGLAQCAELTWQLRGTADKRQVDGVTAALQHNIGLGGAAVVTAYQRAER</w:t>
      </w:r>
    </w:p>
    <w:p w14:paraId="3C5F6E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182#</w:t>
      </w:r>
    </w:p>
    <w:p w14:paraId="34118F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ARARPSVYVESVSFAHAAAMTGPADRLRVAMLTREYPPEVYGGAGVHVTELVSELRALAEVTVHCMGAPRDDAVVHQPDTHLYAANPAIQMMSAQLRMADATGEVDVVHSHTWYTGLAGHLSATLYGIPHVLTAHSLEPRRPWKAEQLGGGYRLSSWSERNAVEHADAIIAVSAGMRRDVLDAYPAVDPARVHVVHNGIDASVWHPGPPEAGGEPFLWQLGVRTDRPIAAFVGRITRQKGVAHLLAAARDFDSEIQVVLCAGAADTPELAAEVASAVEELSRRRGNVFWVQDMLPTEQIRQVLAAATVFVCPSVYEPLGIVNLEAMACGTAVVASDVGGIPEVVADRNTGRLVHYDPAAPSEYERGLAEAVNELAADQVLASEYGAAGRARAVAEFDWSRIAAQTLEVYDRVRKP</w:t>
      </w:r>
    </w:p>
    <w:p w14:paraId="20B570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8_Gene6684#</w:t>
      </w:r>
    </w:p>
    <w:p w14:paraId="6BBADA6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VLRSFQVTNHRSLAEPQELRLVSSRAGALPAPVTAVHGAAASGKSGLVDALAHMRDAVLHSVTGWDPYAGPVRTPHLGFADRPSEFVATFVAEGTPYTYGFRLDNADVTAEWLHTHPHNRKRVIFEREGEQIRIGPMFEPVRFGITALVPLVRPNALLLSLTGQMYAEALVPAYRWFSAQLDVQRGPADPHSIAERLGGHISRSADNAARLLMLLRSAELGIEDLLLAENDPMYADYLRDIDGEIAGMAKELDACAASPAHALRVRETLGVEPVALERELSNLRAARDTLYARMVARRGVGLGVVHEGIDAAFDIADESTATLALLRLLPTVLDALDTGRVLAVDDVDTHLTGDTADRLIQLFQNPETNSRGAQLIFTTRNRTLIDRGNGRSQSRRTRVWQVRRTAAGTSELSAG</w:t>
      </w:r>
    </w:p>
    <w:p w14:paraId="7A5A00E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4499#</w:t>
      </w:r>
    </w:p>
    <w:p w14:paraId="69E27E0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NRNGCEHPTSNTHRQAPDRARDGDGVTAPQYDSCSVTSMSSDDGARRPDHAARRAGLRDLLVENGVDALLVTDLVNIRYLTGFTGSNAALLVHSWDGSQVEDEGPRTVICTDGRYITQVGEQVPDVRAEIARASARRLVELAGEWQIGRVGFESHVVTVDQHRAFVEQGSGLQFVPAPGLVEQLRTVKDAYEVDRLRTACAAADAALAALLERGGIRPGRSEREVARELEWLMFEHGADGIAFETIVAAGANSAVPHHRPTSAVLAAGDFVKLDFGAVVGGYHSDMTRTLVLGEPSDWQREIYQLVYEAQRAGREALAPGVRCADVDAASRAVIEAAGYGDLFVHGLGHGVGLQIHEAPPVAKTATGTLLDGVAVTVEPGVYFPGRGGVRIEDTLVVRAGEPELLTHTGKDLTVVD</w:t>
      </w:r>
    </w:p>
    <w:p w14:paraId="3108DA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6466#</w:t>
      </w:r>
    </w:p>
    <w:p w14:paraId="3BB667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PRPASISARPVDEYRDSIEQLLRPLAARAVEDVAVPHALGRQLADDVRAPVDLPVFRNSAMDGYAVRAASVAVAPVTLPLAGVVAAGNAGQTPLPPGAAMKVMTGAPIPPGADCVVPVEDARADEGTVTVERGRSAGEFVREPGTDVHAGDLLARAGTTLAPRHIAALAAVGLPAVAVVRPVLAAIITTGDELVPAGTELRPGQ</w:t>
      </w:r>
      <w:r w:rsidRPr="00F820E5">
        <w:rPr>
          <w:rFonts w:ascii="Times New Roman" w:hAnsi="Times New Roman"/>
          <w:kern w:val="0"/>
          <w:sz w:val="24"/>
        </w:rPr>
        <w:lastRenderedPageBreak/>
        <w:t>IYNSNGIALAAALTANGVTVVSVEHSTDDPAQFRKLLAAATGSADVVFTSGGVSKGDFEVVKDVLEPLGGQFGPVAVQPGGPQGRTVVDGVPVLSFPGNPVSTMVSFEVFARPILRRLAGLAPVPSYDLPLRNAVARSPQGKRQFLRGKLIHPESGDLPASQQLPEAVEVVSGPGSHLIASMAWADVLIDVPAAATTLPAGTVVRVWTL</w:t>
      </w:r>
    </w:p>
    <w:p w14:paraId="5FA911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7_Gene1103#</w:t>
      </w:r>
    </w:p>
    <w:p w14:paraId="7422F1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QHVRRADLCVVGLGPTGRAVAHRAMRAGLDVVAVDPRPERLWPPTFSCWVDELPAWLPHSAIAQRIEAPTVWTQTPHRIERPYCVLSKPGLRDALPLDDATVLAGRATSVDAHRVDLQDGSTITAATVVDTRGLASPGARRTASAHGIFVDAERAAPMVGDGEGLLLDWRDENGAGPDEPPSFLYAVPLGDGTVIFEETSLGLRGGMPQHELRRRTLHRLAAHGIRLRGDEPSEAAHYPLDQPPPPRRGSVRGSDPVPFGSRGGMMHPCTGYSVADSFALVDTLVDAVRTGSDPVAALWPWQARLVYWMRMRGLYGLGRLTTAQSISMFEAFFTASPRQQRALLSAHDDYAALGAVLFMTVSRTWPFRWRYDLVGWANRNRWVGYDYPAATPDQTLDAALDAALPEDGSAGG</w:t>
      </w:r>
    </w:p>
    <w:p w14:paraId="7BA1DF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8_Gene6103#</w:t>
      </w:r>
    </w:p>
    <w:p w14:paraId="0C08B9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PSRSEIVSPVTDAPNATTAPRADDAASLSAITHDEIFAGHLGGKLSVELSSPLETQRDLSIAYTPGVAQVSRAIAQDEELSKRYTWTERLVVVVSDGTAVLGLGDIGPRASLPVMEGKAALFKKFAGLNSIPIVVDTKDVDEIVDLLVKLRPSFGAVNLEDISAPRCFEIEKRVIEALDCPVMHDDQHGTAIVVLAALNGAAKVQGRGIEGLKVVVSGAGAAGVACTNILLAAGVRDVTVLDSKGIVSRERTDLNEVKAELATRTNPRGLNGGAAEALNGADVFLGLSAGLIAEELIASMAPESIVFAMSNPDPEIHPEVARKYAAIVATGRSDFPNQINNVLAFPGVFKGALDAGARRITEGMKIAAADAILSVVADELGPDKIVPSPLDPRVAPAVAEAVAAAARAEGVA</w:t>
      </w:r>
    </w:p>
    <w:p w14:paraId="45CBAD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805#</w:t>
      </w:r>
    </w:p>
    <w:p w14:paraId="31C380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GSTRLPRALPIRWAPVTVASPFDLIVVGSGFFGLTIAERTANLLGKRVLVVERRYHLGGNAYSEADPETGIEIHKYGAHLFHTSNKRVWDYVNQFTEFTGYQHRVFAMHKGQAYQFPMGLGLLSQFFGRYFTPDEARKLIAEQSAEIDTKDAANLEEKAISLIGRPLYEAFIRDYTAKQWQTDPKELPPGNITRLPVRYTFDNRYFNDTYEGLPKHGYTAWLAKMAESDLIEVRLDTDWFEVRDEIRAQNPDAPVVYTGPLDRYFDYAEGELGWRTIDFETEHLETGDFQGTSVMNYNDADVPYTRIIEPRHFHPERDYPTDKTVIMREYSRFAQTGDEPYYPINTPDDRAKLLAYRERAKTETAAAKVLFGGRLGTYQYLDMHMAIGSALNMFDNVLRPHLESGAPLVDTAE</w:t>
      </w:r>
    </w:p>
    <w:p w14:paraId="34262E3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6_Gene601#</w:t>
      </w:r>
    </w:p>
    <w:p w14:paraId="37C864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NGNSTPSLRKDGGRDEDRAQSAVDDFAYGSGAPRHGFFNRLYTGTGAIDVIGKRRMWYAITALIVLISLASMLVRGFNFGIDFEGGSRIQFPAGDATTSEVETVYHNTLGTDPVSVQTVGSGSTATMLIRSEALSTEQADQLASALFTEFQPLGNDGQPSRAAISTSDVSETWGDQITRKALIALLVFLVIVSVYIAVRFERDMAIAAMAALVFDVGVTAGIYSLVGLEVTPATVIGILTILGFSLYDSVVVFDKVEENTRGILHLNRRTYAEQANLAVNQTLMRSINTALIGILPIVGLIVIAVWMLGVGTLKDLALVQLVGLLVGTYSSIFFATPLLVSLKERWGPVAAHTRKVLAKRSNVASARAAAEADRRVSVATGRPAAPGGPARPRPNAAPRPGARPSGKRHRRN</w:t>
      </w:r>
    </w:p>
    <w:p w14:paraId="1DD59E1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4249#</w:t>
      </w:r>
    </w:p>
    <w:p w14:paraId="271F7E3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DDAHTPPPVPEPSRDGDPSRPAAGRPGRGSAGRRSAGAAFGRSKPRSGR</w:t>
      </w:r>
      <w:r w:rsidRPr="00F820E5">
        <w:rPr>
          <w:rFonts w:ascii="Times New Roman" w:hAnsi="Times New Roman"/>
          <w:kern w:val="0"/>
          <w:sz w:val="24"/>
        </w:rPr>
        <w:lastRenderedPageBreak/>
        <w:t>RSTSAAVSAEGAGNSTSSGSKLRLSAPKLRWGLLAVAVGAVSAAMVTLFVTGFENDSGLEAHNPAVAVPAGAEKTFGTATRGDCLGWTAPDRSDLVEVDCADKHMFEVTADIDLSRYPGKEFGPGSRFPDSLRFTELKEEHCVTAAQQYLGGKFDPRGRFVVGLMYPSPEGWAKTGDRKLRCGLQAAGLTGAASAPLPTTGSVLDNDQSKVFAPGMCLGINQNLPTDPVDCTQPHAVEIVATVDLGARFQGPPPPKEEQDKFVEGECARLSTEYLGGPDVLRNKTLTLFFDYIDARSWLAGSRKLDCMVGKGADQEGFAPITGSAKGEIQINGQAPVPPPSDGRYTPPPLPGAAPLPAQPR</w:t>
      </w:r>
    </w:p>
    <w:p w14:paraId="7E3A39A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3371#</w:t>
      </w:r>
    </w:p>
    <w:p w14:paraId="1AC3B4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CGSPDGSAAERRVFSQRRGCERAPGNPTLEATLSAGTGTQTPHRTSAAELIAPIPGTPAFVAAVEGALTRFFADRRGTVEELGPIFVEAADALELFVLRGGKRTRPAFAWTGWLGAGGDAAGPDAAAVLTACAALELVQACALIHDDIIDSSRTRRRFPTVHVDFETRHRDRGWAGDSAHFGASVAILVGDLALAWADDMVHASGLEPTAIARFAPVWAGMRTEVLGGQLLDINGEAGGDESVEAALRINRYKTAAYTVERPLHLGAAIADADADLVAAYRTFGTDIGIAFQLRDDLLGVFGDPAITGKPSGDDLREGKHTVLLAEALRRADESDPAAAKLLRTSVGTDLDADEVAHLRTVLTDLGAADEVERRIAELTDAGLAAIATSTATPAAKEQLRAMALAATKRTA</w:t>
      </w:r>
    </w:p>
    <w:p w14:paraId="60ECDE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1973#</w:t>
      </w:r>
    </w:p>
    <w:p w14:paraId="7A28B94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APGRPACAPSPAGAAATHTLNGMRRFSLWLRGKPIVADSMLAGVLLVLDVLGVSTAHNKVAFVALSLVLPLPMILRRVYPRLMAAAMLGLSITTTAVSYLTEEESEHVALLGLGIMLYTLVAYVGRREGLLFLAGLVLDTGLSMLATGFPAGTDLAFVIVLYALCWTLAEFIGARHAYDTEVAARLAVADYDRERRAHDAVSAERTRIARELHDVVAHAVSVIIVQADGAKYALRHDPDAAEQAVTTIAATGREALRELRRTVALLRTEHAPDQLPQHGTAGLAKVVQMMRGTGLAVELEMTGELDDIAPEISLGVHRIVQESLTNTLRHAGAHPKAWVRVQRRDDDVLIEVTDSGGVPVEEPENRITGSGLGLAGMRERVAVLGGSMEAGRAPDGSWRVRATIPLVQPD</w:t>
      </w:r>
    </w:p>
    <w:p w14:paraId="07594F8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6053#</w:t>
      </w:r>
    </w:p>
    <w:p w14:paraId="084CF3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STGSSPGTDTAAGNGPPGGGSLTEPFTAAIAEAEKLIAAADFINDEKDLAEGYDYLAGSIAACLQLSGTHGTSHPYFVSSTGPHAKMGLDNPDTLYYHANVEPGAEYLLTGVRGSTVDLSFQVLRGDYTATDVPNGDDAFDDRRLQIAADGSYQLRFGPPKADAGPNYFVLGEGASMLAVREVYGDWNAETKGSIRIERLDTVGTAAPALGVDQLRKRYRAAARALVQRIHTWFNFPKWFYLDLPVNTLTEPRLTPGGLSTQYSSVGHFDLDDDQALVITVPKSDAPYQGFQLGSRWYISLDYVNHQTSLNSAQAQVDPDGMIRMVVSARNPGITNWIETTGRRRGILQFRWQRVAREMTPADGPQFTLVPFDEVAAQLPHYELNRIDEQGWRARIADRQRGFADRMLG</w:t>
      </w:r>
    </w:p>
    <w:p w14:paraId="0B316E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8_Gene1874#</w:t>
      </w:r>
    </w:p>
    <w:p w14:paraId="027BBB4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SWSDTPIPTVPGAGPPLRLYDTADRQVRPVTAGATASMYVCGITPYDATHLGHAATYLTFDLINRIWRDGGHEVHYVQNVTDVDDPLFERAARDGVDWRELGTSEIELYREDMAALRIVPPRDYIGAIESVDEVVEFVGKLVASGAAYTVDDAEFPDIYFRADATEQFGYESGYDRATMERLFAERGGDPDRPGKRDTIDALLWRAARPGEPSWPSPFGPGRPGWHIECAAIAVNRLGTEFDIQGGGSDLIYPHHEYSAAHAEALVAGRRFARHYVHAGLIGLDGEKMSKSKGNLVLVSTLRRAGVDPAAIRLGLLAGHYRQDRMWTDAVLDEAGARLDRWRCATALPAAGAATDTIARLRQHLADDLDTPKALAAVDNWADEALTYGGTDTDAPAAIATAVDALLGVRL</w:t>
      </w:r>
    </w:p>
    <w:p w14:paraId="5FCB49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50_Gene4138#</w:t>
      </w:r>
    </w:p>
    <w:p w14:paraId="14DC6A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NLELPKKLRASANQAHQVAAEIFRPISRKYDLAEHEYPVELDTMAAMVEGLADSGTQDISGATGGRKAKSGEQAADSHSTELLGNSNGGNMSALLNALETCWGDVGLMLSIPYQGLGNAAIAAVATDEQLERFGKVWAAMAITEPSFGSDSAAVSTTAVLDGDEWVLNGTKIFVTAGSRATHIVVWASVDKSKGRAAIKSFVVPRDAKGLTVARLEHKLGIKASDTAELRLEDCRIPADNILGSPEVNVEKGFAGVMQTFDNTRPLVAAMAIGVGRAALEELRTILEESGVEISYDIPANNQSAAAAEFLRLESDWEAAYLLALRAAWMADNKKPNSLEASMSKAKAGRMGTDVTLKAVELAGAVGYSQRTLLEKWSRDSKILDIFEGTQQIQQLIVARRVLELSSAQLK</w:t>
      </w:r>
    </w:p>
    <w:p w14:paraId="66EC37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6_Gene2589#</w:t>
      </w:r>
    </w:p>
    <w:p w14:paraId="0F1680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IDLTTEQRRLRDELRAYFADLVTPEEEAEMAVNRHGDAYRAVVRRMGRDGWLGVGWPKEYGGQGFGPVEQQIFFNEAVRADVPLPLVTLLTVGPTLQQFGTAEQKQRFLPGILAGDIHFAIGYSEPEAGTDLAALRTSAVPDESGDWIVNGQKIFTTGAHEADYIWLACRTGSTESRHRGITILIVDTADPGYSWTPIITCDGAHHTNATYFDNVRVPANMLVGEENRGWKLITTQLNHERVSLGPSGKIEQLYDRVRDWAQPRGVLAELDVRRALGRIHAMVRLNELLNWQVAAASDGRRSQGPAGSRSATASGPGTPAAGVDGDQSRVIADASATKVYSTESLQEAGRLAEEIVGRYGDPADPATGELLTWLDRRTKQNLVVTFGGGVNEVMRELVASAGLRLPRVPR</w:t>
      </w:r>
    </w:p>
    <w:p w14:paraId="6D3E22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3373#</w:t>
      </w:r>
    </w:p>
    <w:p w14:paraId="03B75D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SAFPGPVGAQTVYLDHAATTPMFPVAVEAMTAVLGTAGNASSLHGSGRAARRLLEEARESIAANLGARPSEVIFTSGGTESDNLAVKGIYRARRDAEPRRRRILVSAVEHHAVLDAVEWLEQHEGADVTWLEVDSEGVVSPRTLRAALESYADEVALVSVMWANNEVGTVQPIVELSSVAQEFDVPMHSDAVQAAAQLPVDFAASGLSAASFAGHKVGGPHGIGVLLLGRTVPCVPIVHGGGHERDLRSGTSDVPAAVGLAAALRETVRGMASRTVELTRLSDRLIAGVRELVPDAVLNGATGERRLPGNVHFTFPGCEGDSLLMLLDAAGIECSTGSACNAGVAGPSHVLLAMGVEPALARGSLRFSLGHDSTDTDVDAVLAALPQVVERAKAAGLASVGSAPHAKGGY</w:t>
      </w:r>
    </w:p>
    <w:p w14:paraId="2C8472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4764#</w:t>
      </w:r>
    </w:p>
    <w:p w14:paraId="7038C6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GKGTSVPEQAFIYEAVRTPRGKQRGGALHSMKPVDLVSGLIDEVLARHGGLDPADVDDVVLGVVTPIGEQGSVIARTAALNSGLQETVPGTQINRFCASGLEAVNLASAKVASGFDDLVLAGGVESMSRVPMGTDGGALFADPATAFDHHIVPQGVSADLIATIEGFSREDVDAYAAESQNRAEKAWASGYFAKSIVPVKDINGVTILDHDEHRRPGSTVESLGKLKPAFAALADMAGFDDVALQKYPSVEKINHVHTGGNSSGIVDGSSLVLIGSEQAGERNGLTPRARVVTFAQIGSEPTIMLTGPTPATELALKKAGLSVDDIDVFELNEAFASVVLKWMKDLKIPHEKVNVNGGAIAMGHPLGATGAMIYGTCLDELERTGGRYGLITLCVGGGMGIATIIERL</w:t>
      </w:r>
    </w:p>
    <w:p w14:paraId="4D2070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0_Gene671#</w:t>
      </w:r>
    </w:p>
    <w:p w14:paraId="70830E2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GQGRQKSARRWSMRTIAGPVIVVAVAALALTGCSASDATEAAQAAIDRNPITELIKPKLMSPVKDGEVGVSPGVPMTFKVEDGKFTNVSLVSPQGKTVNGKLAADGRSWETTEVLGYGKTYQLKADAIGLGGANSATLSFTTSSPGNQTKPYLIPGEGEVVGIGQPVAVQFDENIPDRKAAQDAIKITTEPPVEGAFYWVNNREVRWRPEHFWAPGTKVTIDVNVYGRDLGNGLYGQDNIHSFFTIGDAVIFTADDDTKQVTVEQNGQVIRTMPTSMGKDSTPTDNGIYIVADRHEKIIMDSSTYGVAV</w:t>
      </w:r>
      <w:r w:rsidRPr="00F820E5">
        <w:rPr>
          <w:rFonts w:ascii="Times New Roman" w:hAnsi="Times New Roman"/>
          <w:kern w:val="0"/>
          <w:sz w:val="24"/>
        </w:rPr>
        <w:lastRenderedPageBreak/>
        <w:t>NSPDGYKTPVDFATRLSYSGIFFHSAPWSVGAQGYSNTSHGCLNLSPANAQWVFQNAKRGDITIVKNTVGGTLSGVDGLGDWNIPWPVWKAGNADDNR</w:t>
      </w:r>
    </w:p>
    <w:p w14:paraId="6EC3BA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5981#</w:t>
      </w:r>
    </w:p>
    <w:p w14:paraId="65CD04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KEPNDMGRPDEGHDGGKPSTEQVTGAGAHVAKTDGHALTEPTEAELDAMSRDELVKLGTERDGVDVAYRRERFPVPGTRAEKRAERAVAFWFAVSGIAAAALVGVFLFWPWEFKANKEDGHAAYSLFTPLVGITFGVSVLVIGIAVVLIRKLFIPAELSIQDRHDGPSPEVERRTLVAELSDALDSSTLARRKLITRTAGAGVGVLGIGALLVFVGGMVKNPWAKGDKSPLWVSGWTPDYEGETIYIRRDTGRPEDVVLVRPEDLDAGAMETVFPWKEKWRGDEHATLQSLRGIRNAVMLIRLRTEDAQKAIKRKGQESFNYGDYFAYSKICTHLGCPTSLFEQQTNKILCPCHQSQFLATEWGKPVFGPAARALPQLPITVNSEGFLVANGDFIEPLGPAFWERRS</w:t>
      </w:r>
    </w:p>
    <w:p w14:paraId="052A590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5468#</w:t>
      </w:r>
    </w:p>
    <w:p w14:paraId="44A6730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TGHFFGAVAGSMIFGGVLGDNGVGERFGRGGRAMDEERQQWTGVRRRPRRGRAFILVVTFVLATAVFLGYRGDLPAPNRPYPAEPVASVAFTPPAPLDPGLVTAAVRPALVNINASAERSGPGAAGSGIVLTADGEVLTSHHVVKGADTVIVTDVGNGKVYNAVVLGYDSEADIALLDLPAAAELPIATIGTSTGLRLREEVLAIGNAGGTGGTPTAVHGPLTDLDSAIVAVNAADLSRKALSGMLEVAAAVTPGQSGGALVDRNASVVGVIAAASGDGARTADQPANGYAVPIDAAMRVVQQIRSGTPTDTVHVGPTATLGVLISNALPVGTGARVDVALHGMPAYAAGLAAGDVITSLDDHVVTSAQSLRAALNTRKPNDTVRLGVTGAAGERTVRVVLVAGPPN</w:t>
      </w:r>
    </w:p>
    <w:p w14:paraId="4098B0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9_Gene4770#</w:t>
      </w:r>
    </w:p>
    <w:p w14:paraId="3CABDB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TAQRSGKVREIDVGSTPTRYARGWHCLGLAETFRDGKPHAVQAFGTKLVVWADSNDELKVLDAYCRHLGGDLSMGEIKGDSIACPFHDWRWGGNGRCTSIPYARRVPPLARTRAWTTLERNGQLYVWHDHEGNPPPDDVTIPYIEGPYTDADGNPVEERNSDWTPFTWNTMLIEGANCREIVDNVVDMAHFFYIHFAFPTYFKNVFEGHVATQFLETKGRPDIGMAAKYGGETLLKSEASYFGPSYMINPLTNIYGGYQIKVQLINCHYPVTQDSFVLQYGLSVEKPKGIDDETAEKLAKSMTDFFGDGFLQDVEIWKHKSKIDNPLLCEEDGPVYQLRRWYDQFYVDVADIDPKMVQRFEFEVDTTKANEHWEAEVAENLRRKKEEEEEEAAGKTDPAVKQEAGA</w:t>
      </w:r>
    </w:p>
    <w:p w14:paraId="2813BB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0_Gene4992#</w:t>
      </w:r>
    </w:p>
    <w:p w14:paraId="18004A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FAAASNANGRLVRNQGVTGPLGFRAAGIAAGIKASGKPDLALVFNEGPEYAAAGVFTSNKIKAAPVLWSQQVLTGKRLRAVILNSGGANACTGPGGFQDTHQTAEELAAALSNWGTETGAGEIAVCSTGLIGDRLPMDKVIPAITEIVHEMGGGLSGGLDAAHAIMTTDTVPKEAAFHHRDKWNVGGMAKGAGMLAPSLATMLVVLTTDAAVSADQLDQALRNATARTFDRLDVDGSCSTNDTVLLLANGASEVTPSQADLDAAVLAVCDDLAAQLMADAEGVTKRVLVTVAGAVNEDEAVAAARTVARDSLVKTALFGSDPNWGRVLAAVGMAPVTLDPNRISVSFNGNPVCIDGAGAPGARDVDLSGMDIEVRIELNVGDAQATIRTTDLSHGYVEENSAYSS</w:t>
      </w:r>
    </w:p>
    <w:p w14:paraId="5E4516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4_Gene3544#</w:t>
      </w:r>
    </w:p>
    <w:p w14:paraId="1B7227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LKVQVYRHASSIPGGCPPPTTPVVAGSGIVNAQVETVVDLDAIAHNVRILREHAGDAAVMTVVKADGYNHGAVEVGRAALAAGAAELGVTTISEAVHLREAGITAPILCWLNNSGADYGAGIAADIEIGISSMSQLRAVEAAARRLGRTATLTLKVDTGLNRNGVSVTEYRDVLTALRPLVDEQVLRFRAIFSHLAHADQPHHPTIDVQRDRFVDAIATAKEYGLVPEVTHLANSAAALTRPDLAFDMVRPGIAMYG</w:t>
      </w:r>
      <w:r w:rsidRPr="00F820E5">
        <w:rPr>
          <w:rFonts w:ascii="Times New Roman" w:hAnsi="Times New Roman"/>
          <w:kern w:val="0"/>
          <w:sz w:val="24"/>
        </w:rPr>
        <w:lastRenderedPageBreak/>
        <w:t>LSPVPELGDFGLRPAMTFQAEISLIKHVAAGEGVSYGHEWIAPHDTTVALIPAGYADGVSRRLGGRCEVWVRGARRPSIGRVCMDQMVIDLGDNLDGVAEGDTAILFGTGESGEPHAQDWADLLDTIHYEVVCSPRGRVVRRFRGGQQ</w:t>
      </w:r>
    </w:p>
    <w:p w14:paraId="05652C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4_Gene2232#</w:t>
      </w:r>
    </w:p>
    <w:p w14:paraId="1561C0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REGTTAMSAPIVIVGAGLAGLRTAEELRRAGYEGDLVLLGDEARLPYDRPPLSKQFVRGETDDTTLRPAEFFTDKRIELRLGTTATGVDTATRRVLLADGSALAYDHLVIATGLRPRTLPGLPTPAGVHVLRDHADATALRDESASATAALVIGAGFIGCEVAASFRARGLDVVLVEPQPTPLASVLGEQVGGLVARMHRAEGVDLRCGTGVRTLLSDDRGRVRGALLSDGAEVRADLVVLGVGSRPAVEWLADSGIALAEQAAGGGVLADEVGRTSVERVWAVGDVAAWRHETGAQQRVEHWTNAGEQAKLVACALLGAEPPTAARVPYFWSDQYDVKIQALGTPSADDDVSVAADDGRKFLAYYSRAGALTAVVGAGMTAQVMKARAKVAAGAPVADLLATT</w:t>
      </w:r>
    </w:p>
    <w:p w14:paraId="622FF8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5_Gene399#</w:t>
      </w:r>
    </w:p>
    <w:p w14:paraId="6566FF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AVIVATARSPIGRAGKGSLTGMRPDDLAAQTIKAALDQIPECDAHAIEDLYLGAWEHTGEQSENIARRVAVQLGLDGVPGATVNRACASSVQTTRMAANAIKAGDGEIFVSAGVECVSRYPQHNGVGAGDERFHNPTFDRARARTAQFAETGAPWTDPRAESLLPDVYITMGQTAENVASYRGVTRAEQDEFAVRSQQLAEKAIADGFFAREITPVTLPDGTVVRVDDGPRAGTTVEKLAGLSPVFRDSGTVTAGNACPLNDGAAALVLMSDRKAAELGLTPLARVVATAASGLSPEIMGLGPVEASQRALAKAGLSIGDIDLVEINEAFAAQVIPSYRELGIELERLNVNGGGIALGHPFGATGARITTTLLHTLRERDKQFGLETMCVGGGQGMAIIFERLS</w:t>
      </w:r>
    </w:p>
    <w:p w14:paraId="3B6851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379#</w:t>
      </w:r>
    </w:p>
    <w:p w14:paraId="2C01AE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AGKMYGPCRQSAGVLTEFPPKGVSPVPRATAPSVTPGFVNDHGGSTALELDQLVATVRVGADPRIADQLSAAVACYRRPLRIQVAGRAGAGRTTLLRALALMSAEETAPVDEPGAPDPVLDADLVIYALAGSLQPADRRILESLRAESTLVVLNKADAVGSRWGDAVNAAEQATHGLGVPVAPVVAELAVRTRSGTPAEEDLRTLRRHAAGSGTALTLSPELFVDESAGLDVAERRAVLERWGLYGVSCALVALRHEPDLGPQQLLQVLHAASGIDPVHVGLHDRYEQIGALRGSELLDELARIAARAVPRDDGGRARDLIEDYLVGEEALWIGVRAGLAVPEVRHLAAGYPAAMPRDADDALLRAQRWRAVAASDMPAVARRAAIRLHNGYMRMWERMSSAGL</w:t>
      </w:r>
    </w:p>
    <w:p w14:paraId="578ADC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6_Gene5939#</w:t>
      </w:r>
    </w:p>
    <w:p w14:paraId="05366B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LVGPRAEFGAGVNATVRLEVSDDAPFGPDNLPYGVFAPPGGDFRVGARIGSDVVDLSVLLDDSTFARPDLNAFLAQGPRRWHTVRERLREAVRGPLPAAVIHPLASVRSKLPIAIGDYVDFYASIDHATRLGRFLRPGGEPLLPNWRHLPVGYHGRAGSVVVSGTPVIRPCGQRRTSSGATEFAPSARLDIEAELGFVVGAGSELGTSIAVDAFPDHVFGVALVNDWSARDIQAWEGQPLGPFLGKSFATSLAAWITPLAALESARIALPEQTPEPLPYLRGQQDWGFDIDVRVHWNGVPVSAPPYRAMYWSGAQMLAHLTANGAGTRPGDLFASGTISGPRRDQSGSFIELSGNGAEPVDVGGSERTFLADGDTVLLTATAPGPGGSPMALGEVSGRILPSRR</w:t>
      </w:r>
    </w:p>
    <w:p w14:paraId="13C9F8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3792#</w:t>
      </w:r>
    </w:p>
    <w:p w14:paraId="465DFA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LPMTAEFTGWHVLAEFGGVDAALCDDLERLESALRESLIAAGVTICDVVHKKFEPQGVTVLALLSESHASIHTYPESGDIFVDVFTCGSIGAGATKAVELLRDALAPANVRMQVIQRGHGAQRIEEPVGAGLTRIWDLQDVIVDTHTPFQHMVIARTEQGISLFSDDDRQSTEFSQLTYHEAMMVPAFVLAEKLDTVLIIGSGEGVAS</w:t>
      </w:r>
      <w:r w:rsidRPr="00F820E5">
        <w:rPr>
          <w:rFonts w:ascii="Times New Roman" w:hAnsi="Times New Roman"/>
          <w:kern w:val="0"/>
          <w:sz w:val="24"/>
        </w:rPr>
        <w:lastRenderedPageBreak/>
        <w:t>QMSVAAGATHVDHVDIDQLEVELCAQHLPYGYTSEELAAAVRGEGPITVHYADGWDFLEQAQQAGTRYDVIVIDLPDERVEDAQHNRLYEAEFLSRCRALLAPGGVLSAQAGCATMWRNETLKRSWQRFHEQFGTVVHYGSDEHEWSFLFGLVDEIADPVPGMVDRLATLPYRPETIDGRALVRGAIEPHALRASR</w:t>
      </w:r>
    </w:p>
    <w:p w14:paraId="1E5CF8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7494#</w:t>
      </w:r>
    </w:p>
    <w:p w14:paraId="6FC546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VPTHPVGSASVRPRSVIVSGARTPVGRLLGGLKDFSGSDLGGFAIKAALEKGGVAPEQVDYVIMGQVLTAGAGQIPARQAAVAAGIPMDVPALTLNKVCLSGINAIALADQLIRAGEYEIVVAGGQESMSQAPHLLEKSREGFKYGDVTLRDHMAYDGLYDIFTDQPMGALTEQRNDTEPVSREEQDAFAAASHQRAAEAWKNGLFDDEVVPVAVPQRKGDPVLVAADEGIRADTTAESLAKLRPAFRKDGTVTAGSASQISDGAAAVVVMSKAKAEELGLSWLAEIGAAGVVAGPDSTLQDQPANAIAKACAREGISPADLDLVEINEAFAAVGVASTRKLGIDPAKVNVNGGAIAIGHPLGMSGARILLHLVLELKRRGGGVGAAGLCGGGGQGDALIVRV</w:t>
      </w:r>
    </w:p>
    <w:p w14:paraId="7E1F36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0_Gene222#</w:t>
      </w:r>
    </w:p>
    <w:p w14:paraId="0E720B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KIKVEGTVVELDGDEMTRIIWQFIKDKLIHPYLDVNLEYYDLGIEYRDKTDDQVTVDAANAIKKHGVGVKCATITPDEARVEEFGLKKMWRSPNGTIRNILGGTIFRAPIIISNVPRLVPGWTKPIIIGRHAFGDQYRATDFKVFQGGTVTLTFTPDDGSEPIVHEVVKMPEDGGVVMGMYNFKKSIEDFARASFNYGLQQNYPVYMSTKNTILKAYDGMFKDTFQEIFDAEFKSQFDAAGLTYEHRLIDDMVASSMKWEGGYVWACKNYDGDVQSDTVAQGFGSLGLMTSVLLTPDGQTCEAEAAHGTVTRHYRQHQQGKPTSTNPIASIFAWTRGLEHRGKLDNTPEVIGFAQTLEDVVIKTVEGGQMTKDLALLVGGDQGYLTTEEFLAALDANLARALR</w:t>
      </w:r>
    </w:p>
    <w:p w14:paraId="483983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1143#</w:t>
      </w:r>
    </w:p>
    <w:p w14:paraId="616408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PADDLVLVINSGSSSIKYQLLDPESSAVTASGMVERIGEENGGIEHHADGASTEHRGPIADHTAGLRLVFEMFADTGHDLAAAGVRAVGHRVVHGGEVFYRPTLIDDKVVAAISKLSSLAPLHNPANVAGIESARTLLPGVPQVAVFDTAFFHGLPDAAKTYAIDAKVAAAHGIRKYGFHGTSHEYVSGQVAELLGRDPAELNQIVFHLGNGASASAIRGGRPVDTTMGLTPLEGLVMGTRSGDLDPGIVAHLVRSADMDIDQIDTLLNRDSGIKGLSGVNDFRELQRLIDGGDSAARLAYDVYIHRLRRYLGAYLVDLGGVDAITFTAGVGENSPQVRADALAGLSRFGIEVDAAANTAKDRTARRISPPDAEVAVLVVPTNEELAIARAAHDVAEAEAPR</w:t>
      </w:r>
    </w:p>
    <w:p w14:paraId="559854A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688#</w:t>
      </w:r>
    </w:p>
    <w:p w14:paraId="4FF501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SELKIPRPRPWGRVNGYARDVSERPSGDGENASRAARPGDARDRTGGSGSRRNGTAGRRGKRGTGSGADNRRNGEADRRNAQADRRNAEAEAGDTTRADTVLPVDRPESGVDPGLDPDVEIVIPLTSADEAESRLRSFGRRRTDQLSSLMAAANQRADVIGVIRKARESLPGDPAFGDPLSLSGPGGARAVARAADKIVGDNPSAAKELGLGALQVWQAMLERVGRGKGNAEITVVFTDLVAFSRWSLSAGDEATLELLRRVARAIEPPIVDRGGQVVKRMGDGVMAVFASPDSAVRAVLTAKKNLDRVEVAGYRPRMRAGLHTGTPREIGGDWLGVDVTIAARVMEAGGNGNTMISETTLEALEPSTLEELEVAAKPYRRSMFAAPLNGVPEGMRIFRLAGD</w:t>
      </w:r>
    </w:p>
    <w:p w14:paraId="0557F13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772#</w:t>
      </w:r>
    </w:p>
    <w:p w14:paraId="19CC7D3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FEQPFDQALRAGERPLCDLTRGKLRAQDLNWCRINQVSAWSMLPECGRADPMASEEVGPMSSTERRRLEVLRAIVADYIANKEPIGSKTLVDKHNLGVSSATVRNDMAVLEAEGYITQPHTSSGRIPTDKGYRQFVDNIAEVKPLSSAEKRAIM</w:t>
      </w:r>
      <w:r w:rsidRPr="00F820E5">
        <w:rPr>
          <w:rFonts w:ascii="Times New Roman" w:hAnsi="Times New Roman"/>
          <w:kern w:val="0"/>
          <w:sz w:val="24"/>
        </w:rPr>
        <w:lastRenderedPageBreak/>
        <w:t>GFLESGVDLDDVLRRGVRLLAQLTRQVAMVQYPTVSASTVRHLEVVALNPARLLLVVITDTGRVDQRLVELGAVIDDEDLAALRGMLGKAMDGKRLSAASSAVAELPEQAPGRLRDVLIRVSTVLVETLVEHPEERLVLGGTANLTRNAGDFGFPGSLRAVLEALEEQVVVLKLLAASQEPGTVTVQIGEETMVEQMRGTAVVSTGYGMPGTVLGGMGVVGPTRMDYPGTIASVAAVARYIGEVLAER</w:t>
      </w:r>
    </w:p>
    <w:p w14:paraId="54ECFC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4_Gene5402#</w:t>
      </w:r>
    </w:p>
    <w:p w14:paraId="229235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LPALLSKNTETLPGRTGIARVDRNTRRLLRRVGPGDIAVVDEMDLDRITADRLVEAGVVAVVNTSPSISGRYPNLGPEVLVANDIMLVDTVSSDAFTKIKDGSKIRIHDGVVYADKLTKKEPEALVEGIELTEAAIAERMIEARNGLADHLEAFAGNTIEFVRTESALLIDGIGVPELELDMKQRHVVVVADGPDHAEDLKRLKPFIKEYAPIMVGVGRGADTLRKQGYRPDLIVGDPEEITSATMKCGAEVILPADTDGHAKGLERIQDLGIGATTFPSSGAPADLALLLAEHHGAALIVTVGAAASLDDFFDRGRRDSNPATFLTRLKVGTKLMDAKAVATLYRNRMSGVALAMVVLAALIAVIVVLLASNTGTEVLDWAVDTWNRFARWCQDLVGAGQR</w:t>
      </w:r>
    </w:p>
    <w:p w14:paraId="5E0B93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5718#</w:t>
      </w:r>
    </w:p>
    <w:p w14:paraId="7D317D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SQQGGGDAAGGSAGFDSGDNERVSDVVKVLLLGSTGSIGTQALEVIAANPDRFEVVGLAARGGNTELLASQIAATGTGNVAVADPAAAAKLGVPLAGPHAAAQLVRDTDADVVLNALVGSLGLEPTLATLESGRRLALANKESLVAGGSLVTRAAAPGQIVPVDSEHSALAQCLRGGRAEEVERLVLTASGGPFRGWTTEMLESVDPAAAKAHPTWSMGLMNTLNSASLVNKGLELIETHLLFGIDYDRIDVTVHPQSIVHSMVTFTDGSTLAQASPPDMRLPIALALGWPDRVPGAATACDFSQAATWTFEPVDNTVFPAVELARRAGKAGGCVTAVYNAANEIAVQAFLDGVIRFPDIVRTVARVVESADRWSAEPSTLDEVLAADTWARDCARAFVRN</w:t>
      </w:r>
    </w:p>
    <w:p w14:paraId="6EA6B98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394#</w:t>
      </w:r>
    </w:p>
    <w:p w14:paraId="0D279F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KRSADRADIVVGMLNEQRIREDTPGVGHGLVFLDSAGSSLPPRVVTETVIAHLRREAAVGGYRAANERLGDLAAVKESIAALINASPAGIALSDSATRSWADFFYSVPLGPGDRILISGSDYASNAIAALQRARASGATVEHIPSDPTGQLDLDAFAGLVDERVKLVSLLHAPTNGGLVNPAAEATRIAHEAGALVLLDACQSAGQIPLDVAELGVDALSATGRKWLRGPRGTGFLYVRPELAARMEPARLDLHSAEWTAPDDYRLAPDAGRFEFWEHDVAARLGLGAAVDYLLELGPDEVYAAIAARAEYLRKGLAEITGVTVRDLGIRHSGIVSFTVDSVAPVQVRDRLAAEDITVTVSHRSSTLLDMAGRALDAVVRASPHCFVDFAELDRFLTAVAEL</w:t>
      </w:r>
    </w:p>
    <w:p w14:paraId="441E9A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7_Gene3819#</w:t>
      </w:r>
    </w:p>
    <w:p w14:paraId="652AADD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AHPLVTEYLRLGLAFDRLEEGFVDAYTGDPALRREVANAPAPQPRELARRAAELRAALPDSGLPAERVEFLDAHLRALECSGRKFAGDDIGFVDEVRAYFDVEIAPGNVEDYLDAHRRMDEVLAGDGMLAERIAAHRRADEIPPERLSACVEAFSSALREKVRERYPLPDHEHVTYEVVGDKPWSGFNYYLGNFHSRVAINSDLKQHMANLPHLIAHESYPGHHTEHCRKEAGLVAAGQAEQTLFLVNTPQCLMAEGLADLALRSIVGPGWGRWAQEIYADLGLRFDGERAERLAQASAQLLSVRQDAALLLHDRRRDEREVAEFLQRWSLVTPDRARQQLRFLSSPLWRAYISTYVEGYRLLGDWLDRAGDPAERGERFRRLLDEPLTPAAVRRELSASV</w:t>
      </w:r>
    </w:p>
    <w:p w14:paraId="315B39D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5469#</w:t>
      </w:r>
    </w:p>
    <w:p w14:paraId="13C5C9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ATTGARLRDAVPLAELTTLRVGGPAPVADCAGTEALVATVRALDAADIPVLLVAGGSNLLVADEGFPGVVVRIANAGVRILTGADDAVAAVAGNDARAA</w:t>
      </w:r>
      <w:r w:rsidRPr="00F820E5">
        <w:rPr>
          <w:rFonts w:ascii="Times New Roman" w:hAnsi="Times New Roman"/>
          <w:kern w:val="0"/>
          <w:sz w:val="24"/>
        </w:rPr>
        <w:lastRenderedPageBreak/>
        <w:t>ATRTDAETGAVVATPAAGGIGVTDMPGGGDVVRVIAEAGANWDAVVAETVVAGYGGLECLSGIPGSAGATPVQNVGAYGVEVASLLTRVQLLDRASGEITWVQPSELGFGYRTSVLKHSDHAVVLAVEFALRADGSSAPLRYRELAAALGAEEGESRPAAEVRAAVLRLRAGKGMVLDPADHDTWSAGSFFTNPVVPAARVDEVRAAIAARVGPDVAVPTYPAPDGVKFSAGWLIERAGFAKGFPDESAPARLSTKHTLALTNRGAAKASDVVALARTVRDGVAERFGIRLEPEPVTVGLTL</w:t>
      </w:r>
    </w:p>
    <w:p w14:paraId="25C8D9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3101#</w:t>
      </w:r>
    </w:p>
    <w:p w14:paraId="254742F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SSSDLLSQGVFSTAAVVPLRELLLVLLVATVVTYLSTGGVRVGAIAFGAVAVPRERDVHVKPIPRMGGVGIYLGVLAAVLFAHQLPALRRGFDYPADIPAVVVAGTLIVLVGIIDDRWGLDWLTKLVGQVTAAGVMAVMGLSWVAIYNPFTNTTVVLDQLQGGLVTVGITVTMINAMNFVDGLDGLAAGLGLIAAAAVFVFTVGLLYEQGGSTDTYPPALLAAALAGGCLGFLAHNFQPARIFMGDSGSMLIGLMLAAVSTGASGRIPLQGYGTRDIVGLLSPLLLVGAVMFIPVLDLVLAIVRRVRAGVSFSTPDKMHLHHRLLQIGHSHRRVVLLIYLWVSVLAFGAVGSSLMDRRLVVLLFAGGLVFALVITAVPSMGELTLKAGRKPPRGPDAARG</w:t>
      </w:r>
    </w:p>
    <w:p w14:paraId="39E1AFF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3_Gene789#</w:t>
      </w:r>
    </w:p>
    <w:p w14:paraId="222858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ASSEPVIFDPYDYAFHEDPYPVYARLRAEAPLYHNPELDFWALSRHADVTAAFRDATRLSSANGVSLDPAAWGPHAHRTMSFLAMDDPRHMRMRKLVYKGFTPRRVAEMETRIREITLSYLEPALERGRLDWIDEFAGKLPMDVISELMGVPEPDRAEIRRLADLVVHREDGVLDVPDAAIDASLRLVGYYADMVKDRRADPTDDLTSALLDAEIDGDSLSDDEIIGFMFLMVVAGNETTTKLLGNAVYWAARNPAEYAKVAADPDRVPDWVEETLRYDTSSQMVARSATTDIDYHGGTIPAGAKVLLLIGSANRDSAAFDDADSYRIDRHDTSALASFGAGVHFCLGAHLARLEANVALREFATRVTEYTVVTEGIERVHSTNVRGFAHLPITVEVH</w:t>
      </w:r>
    </w:p>
    <w:p w14:paraId="00CD2C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2625#</w:t>
      </w:r>
    </w:p>
    <w:p w14:paraId="5A3A4B0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YDVARVRGLIPSLGDGWIHLDPQAGMLVPDSVSRAVSTGFRTSAFSHTNRHAAARRSGAILDAAREAVADLVGGDPAGVVLGPDRAVLLAWLAESLSSRLGLGTGIVLSRLDDEANVAPWLRIANRYGAHVRWAEVEIETCEMPAWQFEELIGPTARLVAVTAASPIVGSAPAVRVAADRVHEVGGLLVADCFGAAPYALIDIDELNADVVALSAPAWGGPQIGALVFRDPAFLDRIPSMSLNPYAKGAERLEVGGHQYALLAGLTTSIDYLAGLDEQATGSRRERLEISITSLQDYHDQLFEHLMEVLDAVPDLTVIGRASTRIPTVSFTIAGMQAEKISAELADHRIGTVSGAHGGSRLLDALGVNDEGGAVTLGLAPYTTKFEIEQLGRALNSLEK</w:t>
      </w:r>
    </w:p>
    <w:p w14:paraId="095DAC8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287#</w:t>
      </w:r>
    </w:p>
    <w:p w14:paraId="69B194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PSPLVPPATPLLDIEAIIADRTARVVVCCGSGGVGKTTTAAAIALRAAEQGRKVVVLTIDPARRLAQSLGVSDLGNAPQRVQLPETAAGELYAMMLNMRRTFDEMVLEHTTPEKAEQIFANPFYQTVASSFGGTQEYMAMEKLGQLVAKRDWDLVVVDTPPSRNALDFLDAPKRLGNFLNGRMIRVIMAPGRGVGRFVTGAMSLAVRGVSTIVGGQMLKDASLFLQSLESMFGGFQDRAERTYAMLSRPGTHFVVVAAAEPDALREASFFVDRLSTDSMPLAGLVLNRTHPVLCTLPAAQAITGADRLSPGAGSAADGTPAEAEAADATTDPATLTADILRIHAHRAVTAKRERHLLHRFTGAHPRVPIVTVTALPFEVSDLEALRAVGDQLAGNPTA</w:t>
      </w:r>
    </w:p>
    <w:p w14:paraId="5C983FC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_Gene877#</w:t>
      </w:r>
    </w:p>
    <w:p w14:paraId="57D3FD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LLPVISATRRRIFRRNVANRAREVHDGGMRIGVPGEVKAQEFRVALTPAG</w:t>
      </w:r>
      <w:r w:rsidRPr="00F820E5">
        <w:rPr>
          <w:rFonts w:ascii="Times New Roman" w:hAnsi="Times New Roman"/>
          <w:kern w:val="0"/>
          <w:sz w:val="24"/>
        </w:rPr>
        <w:lastRenderedPageBreak/>
        <w:t>AAELVRHGHEVLVERGAGAGSGFGDEAYRAAGARVVAEADEVWGEAELVLKVKEPIEPEYHRMRREQVLFAYLHLAASKECTEAILRSGITAIAYETVRAADGSLPLLAPMSEVAGKLAAQVGAYHLLAPLGGAGMLLGGVPGVRPAEVVVLGGGVAGGNAAAVAAGMGARVSVLDTDLVRLRAPDARFQGRVSTIASNAAEVERAVLRADLVVGSVLVPGARAPKLVTQAMVAAMRPGSVLVDIAIDQGGCFEGSRPTTHANPTFYVANSLYYCVANMPGAVPHTATVALTNATLPYVLAIADLGWREACSARPDLAAGVTAEDGRLLSPQVAAAHGLGEARPMGLAG</w:t>
      </w:r>
    </w:p>
    <w:p w14:paraId="7AB3DE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177#</w:t>
      </w:r>
    </w:p>
    <w:p w14:paraId="6167BB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PRGRRTRSGLNLTGSERFTTAVAYDAVRDTGKQRMRDGWTRLRRSALPIVQCAVGAALSWFIAHRVVGHPQPFFAPMAAVISIGVSFGARLRRSVELVCGVAVGIGIGDFFIGRVGTGPWQIALVVAVAMGTAVFLDKGAVIPMQAASSAVLVATLMPPHTGGGLNRMVDALVGGLVGIVVVAVIPLHPVRRARQQAADILAVVGAALSGCADGLLEQDAEKVRAALQSVRGTQPQIDGLRNAVEGGREVSRISPLYWNSRPRLEVLRDAIEPLDNAVRNTRVLLRRALTLVRDDEILDPRMVAEVEELGQAVDVVRRYVLAEPGREPDAADATRVLRRVAKGATKDLVEGAGLSSHVVFAQLRSIVVDLMQVCGVKRLSAIALLPPTVRNPYVAPRD</w:t>
      </w:r>
    </w:p>
    <w:p w14:paraId="638D62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4_Gene5107#</w:t>
      </w:r>
    </w:p>
    <w:p w14:paraId="41FDC53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CSGTRRQRWLVSNSQRHRFLASGLTLALGVLVGGGYLLFDVMRVRPPGSTYTVTIQLDRSGGLQAGNNVTWRGYRIGEITAVELTDAGAAVAVRAEVDNRYRIPKDTAVQVHALSAAGEQYIDFVPNTDRGPYLDDGAVVPFDAARTSTPVPLSEVLIDTNELIAQIDPDKFAVILDELDIALSGGPDQFRAFVNGISLAVAGLDNLLPQTTNLITSLRTIAATTSQAQPDLGTLTRNSRILIDQVTAADAEIRALLDDTPGMIEVAARTLDRNADPITSLATNLSAVVRAAQLRIPALRALFPSLLIGTSAMGVPAHDGEFYTIVDIWPRPFCQYPTKQTPQYVVQDGTFRRWNYCVNPPAEQQIRGSGNAPRPNVPDNGANQPTGVDPNERTLPPVR</w:t>
      </w:r>
    </w:p>
    <w:p w14:paraId="3F8415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411#</w:t>
      </w:r>
    </w:p>
    <w:p w14:paraId="493856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ERNTGTTDIEVVRDRLTGAARTVVGAVAGAVGIGWLVRAAWGLPSAMGAGISAIQPTATASVRYRNRQFHNTEPSSQIASGSGFSLLNSVLTKRNLGRAPGPIPLVTPELPEQAADLAVTWYGHATALVEIDGYRVLTDPVWSERVSPSPLIGPARQHPVPQRLDELPPLDAVIISHDHYDHLDRDTVQGLVASQSAVFIVPLGIGAHLRHWQVPDERIVEMDWGTSVSLSTLQRAHEGTDLTITCTEARHFSGRGLVRNTTLWASWSLAGPRHRVYFGGDTGYTKAFSEAGAKLGPFDLTLLPIGAYDAAWPDVHMNPEEAVRAHADLNLGNAAHGLLVPIHWATFNLAFHGWSEPVQRMVAAADAAGTAVAVPKPGQRIDRNGVPPGQTWWKDVSR</w:t>
      </w:r>
    </w:p>
    <w:p w14:paraId="1158E93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8017#</w:t>
      </w:r>
    </w:p>
    <w:p w14:paraId="1AF7DDB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RKAEDPQHATARSLGERSRANRDAVATAAVWSERADMAESAIISRHLRALWALPGTQLGVVGWPATKRERAFGSWHYWWQAHLIDCAVDAANRTPTPVRRKRIAAIARSHRIRNLTGWTNRYYDDMAWLAIALERAERIAGVTEARSGLLALEKPLYEGWNPEVGGGLPWRIGSDYYNAPANGPAAIALLRLGRQLRAQEMADWLDETLRDPESGLILDGIHLPAGEIERPVFTYCQGVVLGVETELAVHTGEARHIERVHRLLGAVEEHMTTRGVINGGGGGDGGLFNGILARYLALVALMLPGEDEARAADRRAAAAIVRASATAAWANRLQVEGEPLFGHDWSRPATLPGGTAGAGHFTPGGSVTASRVPERDLSVQLSGWMLMEAAYQVSAAGL</w:t>
      </w:r>
    </w:p>
    <w:p w14:paraId="32017D3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0_Gene4212#</w:t>
      </w:r>
    </w:p>
    <w:p w14:paraId="7E2C6D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RGNTDSWRYRGDEVIGRDDVGTIDDLHASATKVVGLDDFGADDYRAGLEVLLASYAKDAELTPFGNKVNRAFLRGALIARLLSESAWQRFPEHAEVAIERPVFVTGLPRSGTTAVHRLLNADPAHQGLEMWLTEMPQPRPPRDTWASNPVYQRIEAAFEKHHVEHPEFMGVHHISAEQVEECWQLLRQSAMSVSYECLGYLPTYSEWLREQDWTPAYRRHRRNLQLIGLPDAGRRWVLKNPSHLFALDAIFEVYPDALIIQMHRDPRTIIASVCSLNEQASAGWSDKFRGPVVGAAQLDLWARGADRFLADRQRHNAAQFCDVYYDDFVADPIGTVAGIYRHFDLPLTAQATAAMTALHAESTSGAARPVHRYTLEDFGLTAEQVDARFADYRAEHFPKA</w:t>
      </w:r>
    </w:p>
    <w:p w14:paraId="097B84B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4_Gene5557#</w:t>
      </w:r>
    </w:p>
    <w:p w14:paraId="629F47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RVVLAYSGGLDTSVAISWIGKETGAEVVAVAIDLGQGGEDMNVVRQRALDCGAVESIVIDARDEFAEQYCLPTIQANALYMGQYPLVSAISRPLIVKHLVEAAKFHGADTVAHGCTGKGNDQVRFEVGIGALAPDLNVIAPVRDYAWTREKAIAFAEENKLPINVTKKSPFSIDQNVWGRAVETGFLEDLWNAPTKDVYDYTADPTVNFEAPDELIITFDKGVPVAIDGRPVSVLEAIVELNHRAGRQGVGRLDMVEDRLVGIKSREIYEAPGAITLITAHQALEHVTIERELGRYKRQVEQRWGELAYDGLWFSPLKRALDAFVQDTQQHVSGDIRMVLHGGSAVVNGRRSEQSLYDFNLATYDEGDTFDQSLAKGFVQIHGLSSKVAARRDLNQK</w:t>
      </w:r>
    </w:p>
    <w:p w14:paraId="137B97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7015#</w:t>
      </w:r>
    </w:p>
    <w:p w14:paraId="076506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ASGGRPTGGLSGRAAIVGIGATDFSKDSGRSELRLAAEAVTAALADAGLTPADVDGLTTFTMDTNTQAAVARATGIPSLKFFSNIPFGGGAAAATVQQAAMAVATGVADVVVAYRAFNERSGNRFGQFATHLATGNPSSSGVDNAFSYTHGLGTPAAQVAMVARRYMHVYGATSADFGRVAVADRKHAAVNPAAHFYGKPITLEDHQSSRWIAEPLHLLDCCQETDGGVALVITSAERARDLPNKPAVILGAAQGSGADQYVMTSYYRDALTGLPEMGLVGDQLWSQSGLTPADMQAAILYDHFTPFVLMQLEELGFCPRGEAKDFIADGAIELGGRLPLNTHGGQLGEAYIHGMNGIAEGVRQIRGTSVNQVDGLENIIVTAGTGVPTSGLILSTN</w:t>
      </w:r>
    </w:p>
    <w:p w14:paraId="49B552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4732#</w:t>
      </w:r>
    </w:p>
    <w:p w14:paraId="4C1A9D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PPYGQGPISPGGRPVPPPPGRRPGAPGPRPEPGYPQRPGPGYPQRQGFPPPPGYQPHPGPGGPQASPYGIPLSPPLPPVGYTPHQRPPTQPPAPRGPTPYGPTAHPTPPPRRRRWGTVLLIVIVVVTGVLLRTALSAGVDKLGAGDSVDTGYGPDIGALGVAETAGNPLLTDTDATLVPAECDYAPWSTQVEQARAFFDSAATCLESGWRAVFAEVGLSFEAPKVTVTASTTGITTLCTGNSSNFAAFYCSADKTIYMPISQLQTDVFKNNWVVYLSVFAHEYGHHVQAQSGILGKVHAQRREAGVRSDTGLELSRRTELQANCFDGMYLSSSRDGGALTSAQIGVARNDAYHRGDAPGDMRDHGTTQNGGAWFELGLDENRTFACNTFTAPASAVN</w:t>
      </w:r>
    </w:p>
    <w:p w14:paraId="340A1E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2810#</w:t>
      </w:r>
    </w:p>
    <w:p w14:paraId="034D74D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PQSLPPLVEPAAELTRDEVARYSRHLIIPDVGMDGQKRLKNAKVLVIGAGGLGSPALLYLAAAGVGTLGIVEFDEVDASNLQRQIIHGESDIGRSKADSARDSILEINSGVEVVLHKIRLEPENAVDLFAQYDLIVDGTDNFATRYLVNDAAVLAGKPYVWGSIYRFEGQVSVFWEDAPDGPNGEKRGINYRDLYPEAPPPGMVPSCAEGGVLGVLCASIGSIMVTEAIKLITGIGETLLGRLMVYDALDMNYRTIKLRRDPERQPITELIDYEAFCGVVSEEGQAAAVGSTVTARELKDMLDAGKDVAIIDVREPVEWDIVRIDGATLIPKDRILSGEALAELPQNTPIVLHCKTGIRSAEALAALKRAGFSDATHLQGGIVAWANQVDPSLPVY</w:t>
      </w:r>
    </w:p>
    <w:p w14:paraId="4D8772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214_Gene3195#</w:t>
      </w:r>
    </w:p>
    <w:p w14:paraId="6050073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KNGGFSVRGVREWLEAPAASVAERGGKLNVLRGAVARVTTPLLPDDYLHLANPLWSARELRGRIVDVRKETADSATLVIKPGWGFDFKYEPGQYIGIGVLVDGRWHWRSYSLTCPPNWSDPGVGGKRVISIAVKAMPEGFLSSHLVSGVPVGTVVRLAAPQGGFVLPYPPPERVLFLTAGSGITPVMAMLRAMDRRDLVTDVVHLHSARTAQDVMFGAELRDLHDRYATTHPADSVGDRPPASFTSHLHLTGEQGKFALADLDTKFPDWRERQTWACGPAAMLDEIEHHWREAGLADQLHVERFEIERSAVGEGGTVSFGKTGRTVEVDGATSLLEAGESAGVQMPFGCRMGICQTCVVTLSSGYVRDLRNGDEHREGDKVQTCISAAAGDCTLDV</w:t>
      </w:r>
    </w:p>
    <w:p w14:paraId="7931F77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1_Gene3999#</w:t>
      </w:r>
    </w:p>
    <w:p w14:paraId="0CF051D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SVSRSDSVGGGGRATGGRWNTPERRELRATVRSFAEREILPYMDEWERDGEIPRELHKKAGALGLLGIQFPESAGGSGGDGIDAMIVCEELHQAGASGGLFASLFTCGIAVPHMIAAGNPEQIERWVRPTLAGEKIGSLAITEPGGGSDVGHLTTTARRDGDHYIVNGAKTYITSACRADYVVTAVRTGGPGSQGISLLVVEKGTPGFTVSRKLDKMGWRASDTAELSYVDVRVPAANLVGAENSGFFQIAGAFVSERVGLAVQAYSSAQRCLDLTLDWVRSRETFGRPLISRQAVQNTVTEMARRIDVARVYTRDVAQRSANGETDLIAEVCFAKNTAVEAGEWVANQAVQLFGGLGYMRESEIERQYRDMRILGIGGGTTEILTGLAAKRLGYQS</w:t>
      </w:r>
    </w:p>
    <w:p w14:paraId="7A7FD63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5086#</w:t>
      </w:r>
    </w:p>
    <w:p w14:paraId="15497E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RLRHGDTGPAVAEVRSNLASLGFHPHPHGTDRSGGQGEYWKDSDAVFDRELDSAVRAFQQQRGLLVDGVVGPATYRALKEASYRLGARTLIYQLSAPLYGDDVATLQRRLQDLGFYVHRIDGYFGPHTHDALTAFQREIGLSADGICGPDTLRSLELLGARVTGGNPHRIAEEEVVHRAGPQLTGKRIVIDPGMGGEDKGLAVPTEFGDVYESEILWDLASRLEGRMAATGMETFLSRPWGANPTDAERAETSNTFDADLMISLRCAANLSSSAGGVASFHFGNSHGSVSMIGQVLAGFIQREIVARTSLQDCRTHARTWDLLRLTKMPTVQVDIGYLTNEYDASVLTNPRMRDVIAEAILISVKRLYLLGQDDQPTGTYTFAELLAEELAAADRM</w:t>
      </w:r>
    </w:p>
    <w:p w14:paraId="3F9361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327#</w:t>
      </w:r>
    </w:p>
    <w:p w14:paraId="1406FD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ILHTSDWHIGRTFHGVDLLADQACSLEAMAELVAAEGVEVVVVPGDVYDRSIPSADAIAVCNRGFEAMRAAGATIVATSGNHDSPTRLGALGSFAAAGGLHLRTTIAEVARPVVLADARGDVAFYGIPYLEPDITRAELGVPQARSHAEILDAAMRRIRDDLAGRAGTRSVVLAHAFVVGGEATGSERSIAVGGVETVPLRAFDGIDYVALGHLHSPQTLSDSVRYSGSPLPYSFGERSHRKAVWIVDLDADGLGEVRRVDLPVVRGLSQLAGTLDELLTEPEFAVAENDYVAATLTDHARPVDALRKLRGRFPHAVHVEWVRPEGNPELRYRERVQGRRDIEIAHSFLSDVRGEPSGSELQWVERALAAAVREPERESTAAEGLFAEPGTTELTA</w:t>
      </w:r>
    </w:p>
    <w:p w14:paraId="6B3591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_Gene4669#</w:t>
      </w:r>
    </w:p>
    <w:p w14:paraId="010B42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GRQVRDRAATGVWTAPVSPAESAGRGYRVDMTGPTPLTLASIRRAPKALLHDHLDGGLRPATVLELAAECGYDELPADTEAELAAWFREAADSGSLERYLETFAHTVAVMQTSEGLRRVARECVLDLAADGVVYAEVRYAPEQHLERGLSLDEVVEHTLAGFREGERAAAAAGQPIVVTCLLTAMRHAARSREIAELAVRWRDRGVGGFDIAGAEAGYPPTRHLDAFEYMRANSAHFTIHAGEAFGLPSIHEALAFCGCDRLGHGVRITDDIRVGDSVADAELGLVARYVRDKRIPLELCPSSNVQTGAVPSLDKHPFDLLARLRFRVTVNTDNRLMSDTSMSQEMHKLVQTFGYGW</w:t>
      </w:r>
      <w:r w:rsidRPr="00F820E5">
        <w:rPr>
          <w:rFonts w:ascii="Times New Roman" w:hAnsi="Times New Roman"/>
          <w:kern w:val="0"/>
          <w:sz w:val="24"/>
        </w:rPr>
        <w:lastRenderedPageBreak/>
        <w:t>SDLERFTINAMKSAFIPFPERLRIIDDIIKPGYAVLIG</w:t>
      </w:r>
    </w:p>
    <w:p w14:paraId="27F560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3677#</w:t>
      </w:r>
    </w:p>
    <w:p w14:paraId="0B8E9C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QKRTGCTEGAAETLVADRSAHFRLVRKCAVAYETVGRSSGRCFVTGYRLAIVGVPTAVPVSQEPGLKLGWPDRADKARLHYVSGKGGTGKSTVAGALALALAAGGRRVLLVEVEGRQSIAQLFDLPPLPPTETKIATADGGGEVMALTLDIEHAFLEYLDMFYNLGFAGRAMRRMGAIEFVTTIAPGLRDVILTGKIKECAVRTDKSGRRVYDEVVVDAPPTGRIAGFLDVTKAMAEVAKGGPIAGQAEGVAALLHSEQTIVHLVTLLEALPVQETSDAIAELTESDFRIGTVIVNRATEGFLPAPVRARVATGDVDLDAVRAGLAEAGITVDDNDFQGLIREAVEHSATLQAQDDSSAELAKVDISRLYLPALPDGMDLGGLYELAEHLSAQGVR</w:t>
      </w:r>
    </w:p>
    <w:p w14:paraId="790CD5B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2_Gene576#</w:t>
      </w:r>
    </w:p>
    <w:p w14:paraId="7C6FD8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IAYTEQQEQLRAELREYFAKLITPERREALSSQTGEYGHGNVYREVVQQMGHDGWLTLGWPKEYGGQDRSTMDQLIFTDEAAVAGAPVPFLTINSVAPTIMHYGTEEQKKFFLPKISAGELHFSIGYSEPGAGTDLASLRTTAVRDGDDWVINGQKMWTSLIQYADYIWLAARTDPTAKKHKGISMFIVPTSAEGFSWTPVHTMAGPDTSATYYQDVRVPHSAMVGPENGGWALVTNQLNHERVALTSAAPLALAVAQTTEWARDTKDSTGARVIDNEWVRLNLARVHAKVEFLKLLNWEIASGADAGGDAAPRPWDASTCKVLGTELATEAYRLLMEILGPQAYLRQDSPGAQLRGRLERMHRACLILTFGGGTNEVQRDIIAMTALKQPAAAR</w:t>
      </w:r>
    </w:p>
    <w:p w14:paraId="69C662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9_Gene1199#</w:t>
      </w:r>
    </w:p>
    <w:p w14:paraId="7AAECB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DTPDRTAAEAVDGEFSARRWRLVLGAAAEPELGGLGSADDAAMDGALSTLYDSDPPAGAGPRSAGLQGSAPRVARWLGDIRTYFPSSVVEVMQRDAIERLDLTQLLLEPELLEAVEPDVHLVGTLLGLNRVMPETTRSTARMVVERVVRDIERRMAARTVAAVSGALDRAARVSRPRPRDIDWDRTIRKNLAHYLPEQRTVVPERLVGYGRRAKAVRRDVVLAIDQSGSMASSVVYASVFGAVLASMRSLRTSLVVFDTEVVDLTEHLSDPVDVLFGTQLGGGTDINRALAYCQTLMTRPEETLFVLISDLYEGGIRDDMLRRVNALKESGVQVLVLLALSDDGAPAYDHDNAAALDALGIPAFACTPDRFPDLLALALNRGDIRTWANTTTGRS</w:t>
      </w:r>
    </w:p>
    <w:p w14:paraId="1ED2115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2732#</w:t>
      </w:r>
    </w:p>
    <w:p w14:paraId="7BEF68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PSTPRRPYTPLRDAYVIDAVRTPVGKRGGALAAVHPADLGAAALRGLLDRNSIDPGNVDDVIVGCVDNVGPQAGNVGRTAWLAAGYPEEVPGVTVDRQCGSSQQAINFGAQAIMSGTAEVIVAGGLQNMSAIPISAAMYAGKEYGFDSPFVGAAGWDHRYGTAEVTQFRAAQLIAEKWGISREDMERWALRSHERARDAIKNGRFDREIVPVGDFWIDQGPRETTLEKMASLPPLAEGSPLTAAVASQISDGASATLLASEWAVEAYGLTPRARIHHVSARGADPIFMLTAPIPATKWALEKTGLTIEDIDVIEINEAFAPVVLAWLKETGADPEKVNVNGGAIALGHPLGATGAKLFATLLNELERRNGRYGLLTICEGGGTANVTIIERLPN</w:t>
      </w:r>
    </w:p>
    <w:p w14:paraId="2A9858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8_Gene5410#</w:t>
      </w:r>
    </w:p>
    <w:p w14:paraId="317EBD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GVSETTPIPGLHAATADLDPPLAALDLPTLRANAADLERRAHGTPIRVAAKSVRCRAVLETVLGAGLTRSGGFAGIMSYSLREALWLAGLGAGDVLLGYPSVDRAALAALAADESALRAITLMVDDVAQLELARAAMGTDRVRPRVCLDVDASLRLGPLHLGVRRSPVRTPEQAADLARAARAANFDVVGVMTYEAQIAGLPDRNPAVRLVKKASAAEIGRRRAAVLDAVRSVVGPLEIVNSGGTGSIEVSVGDTQVTEVTAGSGLYVPTLFDHYRSFTPRPALFFATSVLRRPAPSIATVFAGGYIA</w:t>
      </w:r>
      <w:r w:rsidRPr="00F820E5">
        <w:rPr>
          <w:rFonts w:ascii="Times New Roman" w:hAnsi="Times New Roman"/>
          <w:kern w:val="0"/>
          <w:sz w:val="24"/>
        </w:rPr>
        <w:lastRenderedPageBreak/>
        <w:t>SGPAGASRVPKPVWPKGLRLIGTEGAGEVQTPLSGASELRIGDRVWFRHAKAGELCERFDDLHLVEADGTRTTVPTYRGEGKNFG</w:t>
      </w:r>
    </w:p>
    <w:p w14:paraId="6625D8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4996#</w:t>
      </w:r>
    </w:p>
    <w:p w14:paraId="54E350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DSVRRPGERRGSRPVSEDRVIFSRPYRAAAEVENLRAVLDSDHSHGDGRFTKTATAKIKAITNSPHALLTTSCTHALELGALLLELGQDDEVIVPSFAFTSAATAVALRGATCVFVDIDPATGNIDPMSVADAVTDRTKAVLVMHYGGVAADMAPLLEIAGEHGLALIEDNAHGLGGTWRGRALGTIGTIGTQSFHDTKNVHCGEGGALLLSDEILMGRAEIIREKGTDRARFLRGQVDKYSWQDIGSSYLPSELNAAVLDAQLAEFDRIQTGRHRVWDAYASALPEWARRNDVRLMQVPGDREHTAHLFYLRLPSEDIRDTMIRHLADRGIVAPFHYVPLDSSPAGLKYGRTPVPCTHSAEFSATIVRLPLWPMLGDDQIQRVVDAVTAFAV</w:t>
      </w:r>
    </w:p>
    <w:p w14:paraId="2F9324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4386#</w:t>
      </w:r>
    </w:p>
    <w:p w14:paraId="3ADE98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DAIQYCLEYRPEEIPVAVDRLLPTDEAKDLIQLTRDVADKVLAPIVDEHERSETYPEGVFATLGEAGLLTLPYPEEWGGGGQPYEVYLQVLEEIAARWTAVAVAVSVHSLSIHPLMAFGTEEQKQRWLPEMLGGTTIGAYSLSEPQAGSDAAALACRATGVDGGYRITGSKAWITHGGIADFYNLFARTGEGSKGISCFLVDKDTEGLSFGKPEQKMGLHAVPTTSARYDDAFVPSERRIGNEGQGLQIAFSALDSGRLGIAAVAVGLAQAALDEAVAYAQERVTFGRKIIDHQGLGFLLADMAAAVDSARATYLDAARRRDAGLPYSRNAAVAKLVATDAAMKVTTDAVQVLGGYGYTRDFRLERYMREAKITQIFEGTNQIQRLVISRHLAG</w:t>
      </w:r>
    </w:p>
    <w:p w14:paraId="0896DA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1_Gene384#</w:t>
      </w:r>
    </w:p>
    <w:p w14:paraId="1E49A87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SAGTRRTVACLLVGLGALLIVMALLIPTYTVDKLAKTPLDLEITTIANSQQGQDSLVLDSKSLTAPEGSAKVDSNVPLISQRFLTVEEPSNATEMTVQAGQTLRRTDRQGDTGLLTASIDRVTIDRKTGMPVDTEPNGSIAVTTNAAGESIADPVQHTGLQYRFPIGTEKKSYPYFDLNARATFDANFIEETEINNLKVYHFQQTVPVTSMWDVVQAPTNRLTLPAAKWGLEGGDTPVTMTRYYTNVRDLWIEPQTGTVVKGSEQLHLFYGRSPQQEDVTALKSTLVFDENTIESQIAIAKDNIDTLSLFGRVVPIILGIVGVIALIAGALLGIRGAKNPAPAGGGFGPRGGAGPSRGPAPTGGAAAAPGSGAVRRGEDDAPTEQINIKKNL</w:t>
      </w:r>
    </w:p>
    <w:p w14:paraId="0AD16F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4_Gene5298#</w:t>
      </w:r>
    </w:p>
    <w:p w14:paraId="1FA2A17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VERKLLVVDARSAALVRANLREVIDSPHGPERLISAFYGHLFAENPGLRDLFPPAMDVQPKRLTTAIQFVLDHLEDWDRAQNFLEQLARDHRKYGVEAAHYDLAGRALLDAFRTYNGPAWTRELEEGWRDVGILISASMAIGANSDTSQPYWEATVVGHRRVLDDLAIVRLQSDTPVPYQAGQYVPVAVPQRPKMWRYFSPAIPSNPYGEIEFHVRKVRGGWVSPAIVNETQVGDRWLIGGPLGGLHVDRNSGKDVLMIGAGTGIAPLRAQLIEMSQRGVNPRVHFFIGGRYPCDLYDVENMWQLSQSNPWLTIVPVCEQKTNPWWYPHPATDAPYGMHRTLIGNLGAVVASFGAWEDRQIQIAGSAPMIADTRRALIAVGTPEHIITSDPI</w:t>
      </w:r>
    </w:p>
    <w:p w14:paraId="3D18E1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7_Gene1522#</w:t>
      </w:r>
    </w:p>
    <w:p w14:paraId="7E8AA1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PAFVIDAVRSPMGRARANGALADVHPVELLAQVVSALIARTRVDPGEVEDLLVGCVTQSAEQSGNIGRMAWLAAGLPEHVPAVTIERKCGSGQQALQFAAQGVMAGSYDIVIAAGVESMSRVPIGSNRQGADIYGPSVTERYAPGLVSQGVAAELVAQRWGIGRARLDEFAARSHELAHAADAAGAFRREIVPVTVPGTGAVVDRDETIRPGTTADKISGLAPAFRTDELAERFPELDWRVTAASSSQLTDGASAV</w:t>
      </w:r>
      <w:r w:rsidRPr="00F820E5">
        <w:rPr>
          <w:rFonts w:ascii="Times New Roman" w:hAnsi="Times New Roman"/>
          <w:kern w:val="0"/>
          <w:sz w:val="24"/>
        </w:rPr>
        <w:lastRenderedPageBreak/>
        <w:t>LIASERAAGRMGWQPRARFHGFHACGDDPLLMLTAPIAATRTLLARTGLGLDDIDHVEVNEAFASVPLAWADELHADLDRLNPRGGAIALGHPLGATGCRLLTTMLHAMEDNGGRYGLQTVCEAGGMANALVLRRE</w:t>
      </w:r>
    </w:p>
    <w:p w14:paraId="27550C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9_Gene492#</w:t>
      </w:r>
    </w:p>
    <w:p w14:paraId="04BACD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TAGGFPAAVLGTGQTHHVTKRTDVSMAGMCREAIDRALADAGLTIADIDAVVVGKAPDLFEGVMMPELFMADALGATGKPLLRVHTAGSVGGSTGIVATNLVQAGVHKRVLAVAWEKQSESNAMWALSIPVPFTMPVGAGAGGYFAPHVRSYIRRSNAPGHIGAMVAAKDRRNGAKNPLAHLKQPDITLESVLASQMLWDPIRFDETCPSSDGACAIVLGDADAAAEVEATGRKVAWVHATAMRTEPTTYAGRDQVNPQAGRDAAAALWEAAGITNPLEEIDVAEIYVPFSWFEPMWLENLGFTPQGDGWKLTDKGETEIGGTLPVNPSGGVLSSNPIGASGLIRFAEAAKQVMQRAGDYQVEGARKALGHAYGGGSQYFSMWVVGSERR</w:t>
      </w:r>
    </w:p>
    <w:p w14:paraId="0D75C48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2_Gene1814#</w:t>
      </w:r>
    </w:p>
    <w:p w14:paraId="7A0067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MQQEWADKDYYGDLGVSSSASAADIKKAYRKLARENHPDSNPGDKKAEEKFKRVAEAYDVVGDEQKRKEYDQLKSMISSGGFGRFGRGGGSGFPGGFRGTETEFDLSDIFGSAAGGQAGDSGLGDIFGGFFGGRGGAGRNARPSRGADVETEITLDFREAAKGTTIPVELTGDAPCTTCHGSGSKDGKTHTCQMCSGSGYIRENSGAFGMARPCTNCGGTGEIIEDPCDTCGGTGTVRRTRSITVRIPAGVIDGQKVRLAGQGEAGPNGTPAGDLFVTVHVRNDEVFTRSGDDLEVTVPVAFSEVALGATITVPTLDNPVKVKVPAGTPNGRTLRVKGRGIPKRSGAGDLMVTVEVKVPKDLDPSATSALRAYAQAEKDSGFDPRAGWAGL</w:t>
      </w:r>
    </w:p>
    <w:p w14:paraId="7CA09C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3646#</w:t>
      </w:r>
    </w:p>
    <w:p w14:paraId="388DE4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VISAARPGTRATALGWDTGEVMTAPLPLVFDAPRRGMPPRHLADLDAEERRAVMADLGLPKFRADQIARQYYGRLQADPEQMTDLPADMRAKVGEALFPPLLTPVRHIACDDGSTRKTLWKAGDGTLLESVLMRYPDRATLCISSQAGCGMACPFCATGQGGLNRNLSTAEIVDQVRAAAAALRDGEVAGGPGRLSNIVFMGMGEPLANYKRVVNAVRRITSPAPDGLGISQRNVVVSTVGLAPAIRKLADEDLSVTLAVSLHTPDDELRDTLVPVNNRWPVAEVLDAARYYADKSGRRVSIEYALIRDINDQPWRADMLGKKLHKALGSRVHVNVIPLNPTPGSKWDASPKPVEREFVRRVEAQGVPCTVRDTRGQEIAAACGQLAAEG</w:t>
      </w:r>
    </w:p>
    <w:p w14:paraId="3685B7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5131#</w:t>
      </w:r>
    </w:p>
    <w:p w14:paraId="42D913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SLDNAGSHTPREDSGATDAAASQAGTDAAAAHADTGAAASRAGTDPAASRVGTDAAAPRAGSDAAGGADTAVRVSGADPAVVVDDVRKSFGEVQALQGISFTAARASVLGILGPNGAGKTTTVKILSTLLRPDSGSASVAGHDVVADAAGVRRSIMMTGQYAALDENLSGRENLELFGRLMGLPKKDARRRADTLLEEFDLVGAGKRAVRHYSGGMRRRVDIACGLVVRPEVVFLDEPTTGLDPRSRQGVWDLVNALKEQGITVLLTTQYLEEADVLSDNIIVIDKGTVIAEGTADELKEKTGGSYCEVVPLDPTQLRKAVTALGELVPEALRHEFAGDRISIPAPDGASTLAEAVRRLDAAGLELADIALRRPSLDDVFLSITGHSGGHQ</w:t>
      </w:r>
    </w:p>
    <w:p w14:paraId="1CC83AF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518#</w:t>
      </w:r>
    </w:p>
    <w:p w14:paraId="488BC6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IPTVARLRPFGATIFAEMTELAVRHDAVNLGQGFPDTDGPAAMLEAARTAIADGVNQYPPGRGMPVLRRAIAADRRLRYGTDYDIDREVLVTVGATEALAAAVLGLVEPGAEVVLIEPYYDSYAAVVALAGATRRTAHLVPDGTGFALDLDSLRAAITPKTRMLLLNTPHNPTGAVFSRADLEAIADLAREHDLIVVSDEVYEH</w:t>
      </w:r>
      <w:r w:rsidRPr="00F820E5">
        <w:rPr>
          <w:rFonts w:ascii="Times New Roman" w:hAnsi="Times New Roman"/>
          <w:kern w:val="0"/>
          <w:sz w:val="24"/>
        </w:rPr>
        <w:lastRenderedPageBreak/>
        <w:t>LVYDGNTHISIATLPGMYERTVVVSSAAKTFSVTGWKIGWACGPAPLIDGVIAAKQFLSFVGGGPFQPAVAYALEHEQAWVRDLRDSLSDKRIRLSEALGDAGFTVQRSDATYFVCADISPLTSADALTFCRELPERLGVAAVPLSVFADDRPSWDRLIRFAFCKKDETLDEAVRRLHAAHGAARS</w:t>
      </w:r>
    </w:p>
    <w:p w14:paraId="3557F2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5_Gene1979#</w:t>
      </w:r>
    </w:p>
    <w:p w14:paraId="09F1D0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LSSMKFRVAREDFAESVAWVARSLPSRPPVPVLGGVLLVADEDGLTVSGFDYEVSAQMRVAAEVAGPGQVLVSGRLLADITKALSNKPVDVSVDGTRVLISCGSAKFSLPTMPVEDYPQLPEVPQQSGELNAEVFAEAVAQVAVAAGRDDTLPMLTGIRVEIEGPQVVLAATDRFRLAVRHIEWQPARPDIETAVLIPARTLSESAKTLGATDAPVQLSLGTGAGADGLLGIVNAGRRTTTRLLDAEFPKFRQLLPKEHTSIATLQVATLTDAIKRVALVAERGAQVRLEFSGEGLLLSAGGDDAGRAEEWLEADFRGEPLTIAFNPGYLIDGLSALHSDRVTFGFTTPSRPAVLLPASEDEEPQPLDSGSFPALDSAYIYLLMPVRLPG</w:t>
      </w:r>
    </w:p>
    <w:p w14:paraId="1CD4100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8_Gene1339#</w:t>
      </w:r>
    </w:p>
    <w:p w14:paraId="0E76A6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ITAAQRRARLGVRHRLAHPQRSADVADIARSLVVLHATDPATVFLSVAARGAGITPADIEQALYEQRSLLRMLAMRRTMFVAPVELVPVLQAACADALADKQRRTYGKFLEQAGIGDGDVRSWWAEVEEQTHRALLARGAATGAQLSKDVPLLRTQVNTAPDKAYSRPTNITTWVLVTLGAEGRIVRGRPNGSWSSSQYTWSPIESWLPGGVPVIPADDARDELVRQWLHAFGPALVGDIKWWTGWTLGEVRTTLARLDITEVELDEGTGVILTDDLDPVPEPQPWAALLPALDPTPMGWQSRAWYLGDHAAALFDRNGNIGPTIWCDGRIVGGWAQRKDGEIALRLLEDVGSDAVAMIESEAERIGAWFGDVRPVPRFRTPLEKELTA</w:t>
      </w:r>
    </w:p>
    <w:p w14:paraId="78CBD5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5179#</w:t>
      </w:r>
    </w:p>
    <w:p w14:paraId="3EC589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RSERTEGTAGLGFSTRAVHAGFDPDPQTGAVNVPIYASSTFAQDGVGGLRGGFEYARTGNPTRSALEANLAALESGRYGRAFASGMAATDCAVRATLRPGDHIVIPDDAYGGTFRLIDKVFSQWGIEHSPAHVFDVDEMRAAIRPNTKLVWVETPTNPLLSIGDIPALADVAHAAGAKLVVDNTFATPYLQQPLLLGADIVTHSTTKYLGGHSDVVGGALITNDPELDAAFAFLQNGAGAVPGPFDAFLTMRGTKTLAVRMDRHCDNAETLVEFLAGHPAIAQVIYPGLPEHPGHQVAAKQMRRFGGMISVRLHGGADAAREFCSRTKVFTLAESLGGVESLIEHPAAMTHASTEGSALEVPADLVRLSVGIEDAADLLADVEQALAS</w:t>
      </w:r>
    </w:p>
    <w:p w14:paraId="3B2F8A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6_Gene2793#</w:t>
      </w:r>
    </w:p>
    <w:p w14:paraId="29E550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RTLLITNDFPPRPGGIQSYVHSLALRMPPEDLVVYAPRWRGDSHLRFDAQQPFRVVRHPTTLMLPTPLVLRRAATLLRDERCDTVWFGAAAPLALMSPALRRFGADRILASTHGHEVGWSMLPGARQVLRVIGDHTDVVTYVSKYTRRRFAAAFGAQAALEYLPPGVDSTVFRPDPAARAELRARYGLGERPTVLCLSRLVPRKGQDMLILAMREIRRRIDGAVLVIAGGGPYEEKLRALVRALDLESDVVFTGRVPAAELAAHHTLADVFAMPSRTRGAGLDVEGLGIVYLEASATGVPVVAGNSGGAPETVLEGRTGTVVDGRDERAVAAAVVDILSDRDAAARMGAAGCEWVADQWRWDVLGGRLRGLLDPGAHSGVLGSDGSVR</w:t>
      </w:r>
    </w:p>
    <w:p w14:paraId="5D4094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4_Gene679#</w:t>
      </w:r>
    </w:p>
    <w:p w14:paraId="1191A6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QEVVERVEALLPTLRDRAQEAEDLRRLPEESVKDLQETGFFKLLQPRQWGGHAADPVVFYDTVRKIASACGSTGWVAGIIGVHNWHLALFDQRAQEEVWGEDTDVRISSSYAPMGAGLVTEDGSGYTVNGSWAWSSGSDHADWVVVGGPVI</w:t>
      </w:r>
      <w:r w:rsidRPr="00F820E5">
        <w:rPr>
          <w:rFonts w:ascii="Times New Roman" w:hAnsi="Times New Roman"/>
          <w:kern w:val="0"/>
          <w:sz w:val="24"/>
        </w:rPr>
        <w:lastRenderedPageBreak/>
        <w:t>KNGKPVDFGSFLIPRTEYRIDDVWNVVGLRGTGSNTVVVENVFVPKHRFLSFRAMSDLKSPGLEQNTDPVYKMPWGTIHPTTISTPIVGMAYGALEAHVEHQGKRVRAAYAGENAKDDPFGKVRIAEAASDIDAAWRQLSGNVADEYAHLVAGREVPFDLRARARRDQVRATGRAISSIDKLFEASGATALANGTPLQRFWRDAHAGRVHAANDPERAYVMYGTHAFGLPIADTMV</w:t>
      </w:r>
    </w:p>
    <w:p w14:paraId="1BB7B0B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7_Gene2611#</w:t>
      </w:r>
    </w:p>
    <w:p w14:paraId="7102BA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CLDVRSARIASAAPAAPTEPGTAATPALRFATTARNRSGSTEPGGRQRTARGGTRWLLAVLGVVLLAGVTTACGGSGVTGEQQGATTATLANPDPTPIGPEPVPALPVTVHSFDGAEVTVTSADRIVAVDRYGTLAQTVWALGLGSKLVGRSTSAAFPAVRDVPNVAGGNGSINIEAVAAQRPTVFLTDTTSATPTMRDQLRALGITVVYFDPQRTIDGVGPQIRSVADALGVHDQGVKLADRTHAEIAAATAAMPKRQPPLKIGFVYLRSTAITMLAGPGSGADSLVTALGGVDAGTAAGLTEPFTTITSEAMISAAPDVLLVMSDGLKSVGGVDGLEKVPGVAQTPAGRDHRVVDMSDAVLLSFGPETGHVLEALSKAVYGTQPA</w:t>
      </w:r>
    </w:p>
    <w:p w14:paraId="10C3AE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5117#</w:t>
      </w:r>
    </w:p>
    <w:p w14:paraId="3E12A7A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FTRDESQDAVAEVVVSLLEHDSARDLALWPALVDSGLLALPLPEQHGGDGMGLLEVSTLLTELATDAVAVPALSTLGFGVLPLVGHVGDDLAAKVFPAVAKGAIMTAALHEPGAPFVAEPQTKAVADGDSVRITGRKIAVPYAEQAQWILVPTDRGIAVVDGDANGITRTESPSSTGAPEFSVAFDDTVIPAAQLLDIPLEDLHRIALATLGAVADGLLKGVLALTSEHLRTRQQFGRPLAEFQAVAQEIADVYVVSRALQVAATSANWSLAQYVGRSPARAWTDGVGERSGGAKEGRTEPSGAATRDAGGGAKDTARVDDDLDVLAFCVASELPAAMQRCHHLHGGIGVDVTHPLHRYYSQAKDIARWLGGASFRLDRLGARCTSI</w:t>
      </w:r>
    </w:p>
    <w:p w14:paraId="6CB59C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7468#</w:t>
      </w:r>
    </w:p>
    <w:p w14:paraId="0E49C8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TSRGGQPAGWVSTGGRQPAEPAGWVSTGVAPQAGVHSRWPGLIAAYRDRIAGARDWEPVTLLEGGTPLVPAPHLSELTGCEVYLKVEGLNPTGSFKDRGMTVAITDAKYQGQKAVLCASTGNTSASAAAYATRADMTCAVLIPQGKIAMGKLAQAVMLGAKIIQVDGNFDDCLELARKVTSDFPSIGLVNSVNPARIEGQKTASFEICDVLGRAPDVHALPVGNAGNITAYWRGYREYYADGVTTQLPRMLGVQAAGAAPLVHGAPVSDPETIATAIRIGAPASWNAAVAAKEESGGAFRAATDEEILAAYRLVAASEGVFVEPASAASVAGLLAARTEGWLDSGLTVVCTVTGNGLKDPDTALLGMPQVQAIPVDPVAVAAELELA</w:t>
      </w:r>
    </w:p>
    <w:p w14:paraId="3F8CCE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4571#</w:t>
      </w:r>
    </w:p>
    <w:p w14:paraId="17D9EE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LFEYQAKELFVKHGVPSSEGRVTDSAEDARAIATEIGKPVMIKSQVKVGGRGKAGGVKYAATPDDAFTHASNILGLDIKGHVTKKILVAEAKDIAEEYYISFLLDRANRTYLAMCSVEGGMEIEEVAATKPDRLAKVPVDAVKGVDLAFARSIAEQGHLPADVLDAAAVTIQKLWEVFVAEDATLVEVNPLVRTPENEILALDGKVTLDENADFRHPDHAEFADRDATDPLELKAKENDLNYVKLDGEVGIIGNGAGLVMSTLDVVAYAGEKHNGVKPANFLDIGGGASAEVMANGLDVILNDAQVKSVFVNVFGGITACDAVANGIVKALEMLGSEANKPLVVRLDGNKVEEGRKILVEANHPLVTLAQTMDEGADKAAELAAAK</w:t>
      </w:r>
    </w:p>
    <w:p w14:paraId="1EAABE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2_Gene4483#</w:t>
      </w:r>
    </w:p>
    <w:p w14:paraId="1763F5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PVAVISDAIAADTVSVPPEAATVTLADLPLRESLRGHTPYGAPQYDIAVRLNTNESPHPPSTAMIDDLLASIRAVAAELHRYPDRDALALRADLAAYVTRRTG</w:t>
      </w:r>
      <w:r w:rsidRPr="00F820E5">
        <w:rPr>
          <w:rFonts w:ascii="Times New Roman" w:hAnsi="Times New Roman"/>
          <w:kern w:val="0"/>
          <w:sz w:val="24"/>
        </w:rPr>
        <w:lastRenderedPageBreak/>
        <w:t>VEVSADNIWAANGSTEILHQLLLAFGGPGRSALGVTPSYAMYRIAAECLGTAWLSVGEPADSAPDIEQMVTAITEYQPDIVFVTTPHNPTGALLAPSDLERLLRIAPGLVIVDEAYGEFSAAPSAIGLIDEYPAKLVVTRSLSKALAFAGARVGYLVATPAVIEAMLLVRLPYHLSTLGQTAARVALRHADEALARAAEVVAERQRVSRSLHEMGFRVRDSEANFLLFGPFPDPPRAWQRYREHDVLIRDVGIPRTLRVTIGSPEENDRFLAVSAGLLTGESH</w:t>
      </w:r>
    </w:p>
    <w:p w14:paraId="70D6F3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809#</w:t>
      </w:r>
    </w:p>
    <w:p w14:paraId="01373E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TPVIVEAARTPIGKRNGWLAGLHAAEVLGAAQRGVLERAQLDPALVEQVIGGCVMQVGEQGNNVTRTAWLHAGLPWQVGATTVDCQCGSAQQANHLIAGQIAQGAIDIGVACGVESMSHVPLGANVGENAGPRRPASWDIDMPNQFEAAERIAKRRGITRDDIDEFGVRSQRLAAQAWAEGRFDREVLTIAGAPQVDKEGTLTGETLDVNRDQGLRETTRESLAKLKPVLEGGIHTAGTSSQISDGAAAVLLMDEQAAARAGLKPRARIVTQCLVGAEPEFHLDGPVQATTRLLEKSGMSIADIDLFEINEAFASVPLSWASVHKPDMDRVNVNGGAIAIGHPVGSTGSRLITTALHELERSDKSIAMVLMCAGGALATGTIIERL</w:t>
      </w:r>
    </w:p>
    <w:p w14:paraId="3F5423C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2838#</w:t>
      </w:r>
    </w:p>
    <w:p w14:paraId="19EE80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AVVAGPDPGHAFPAIALCLRFLEAGDEPVLFTGPRWFDAAKQVGIGVRRLKGLAPRAEDDDADAGQRIHERAAFISTEILPDMSAMLPDLVVSDVLTAGGGMAAERMKVPWVELSPHPLYLPSKGLPPIGSGLAPGEGLSGRARDAVLRGMTARAIRQGEEQRERARAGIGLPPEDPGPAARLVATLPALEVPRPDWPDNAHLVGPLLWEPTANVLDLPPGDDPLVMVAPSTAHTGVSGMVDTVLEALDGAGVRVAISMLDTPPAELPPWATAGLGRQDELLRHAAVVIGGGGHGLLAKSLLAGVPVVTVPGGGDQWELANRAARHGSSLLVRPLTAEAVRTAVRRILDEPTFAERARKASADASVVSDPVPLCHEVAAAARTHR</w:t>
      </w:r>
    </w:p>
    <w:p w14:paraId="6DCB9FA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5593#</w:t>
      </w:r>
    </w:p>
    <w:p w14:paraId="37B7A6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PVPTRERRARRCFRNVWGMRLVAVGRVAMCVALGSALLAGCARFDDSASSPFTPEPTFSPADPRPPDQPPSSTTRPSGPCIDPDPSVVATCLDTTGGLVGVGHGALVAERRTGRILEVVDPDTPPVEVATVSVDGSGDGGLLDIALSPTYGEDGLIYAYITTGSDNRVVRLAEGGPPKDILTGIPKGATGNRGALEWATPDRLMVLTGDAGNPGLANSPGSLAGKLLRLDSPAPGSAAPQIVAAGIGTPGDLCRDGSDNVWFTDRTAVEDRLQRMDPSGAVSVAWTWPDRPGVAGCAVAADGVAVALTYAKALAIAPTDPNTLAVTTAPTLMVQDRYGQLGGATIGPDGTVWVGTVNKAEGTPGPNDDRVVRVPPPSGGGGGGPD</w:t>
      </w:r>
    </w:p>
    <w:p w14:paraId="1B6BF9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5781#</w:t>
      </w:r>
    </w:p>
    <w:p w14:paraId="1849DD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AARGGGDLSPAGPVGACTLTRMPLSAFVRTRNRTATPGSGSARVAPRRLAAVVALAATVVAAGCSKTDDASTIVRTTTNIAGAGVVGLERDTTRACPLPSAPDAANGSTRTVTHAAGVSEVPADPKRIVVLTTSALDATCAVGLWERVVGAVTIDGPSPQPAYLGTGVLKIPGVGTAAQPNPALIAAQHPDLIIGDIPTATASFDALQAIAPTVLVGANNSWQAEFTALAAGLGRKAAADAALEDYRTAATDTGNVLSSGQTQASVLRFTGDTNQIQGSNSFAGQILADAGVQRPQAQRGTTFDVRPDEFAGKLEGDLIYVLLAGADGKKHGEQVMRSAAFKDLGASTDKRVFAVEDTVWHGNGLTAARALLTDLTGTLNGFVTD</w:t>
      </w:r>
    </w:p>
    <w:p w14:paraId="64C6D9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5478#</w:t>
      </w:r>
    </w:p>
    <w:p w14:paraId="3B8A30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GPVVVSDTSPTVPASTGLWSGIMNGFLLARPDGVLRASGVRAAFDAVND</w:t>
      </w:r>
      <w:r w:rsidRPr="00F820E5">
        <w:rPr>
          <w:rFonts w:ascii="Times New Roman" w:hAnsi="Times New Roman"/>
          <w:kern w:val="0"/>
          <w:sz w:val="24"/>
        </w:rPr>
        <w:lastRenderedPageBreak/>
        <w:t>ARAALRTGGAAIVVGALPFDPARPAALVAPAEQVHTAGPWRPAALPPLPRVQVVSEFPSAGEHLARVTKLVEQLDDPDTELRKVVAARSVLAEADGVLEPETVAAQLAARHPGASVFAVDLTAAGRTGATLIGASPELLVARRGRTVTLHPLAGTAPRRADPDADAAQAAELLDSAKNREEHSYVIEWIRDVLTPLCTELRIPEGPRLVETHDVWHLATPIVGTLREPAPTALDLAVLLHPTPAVCGTPTAAALETITRIEGDRGFYGGAVGWCDADGDGTWVVAIRCAELAADGRSLRAYAGGGIVAASQPQAELDETTAKLRTFLGGLDCAVPTH</w:t>
      </w:r>
    </w:p>
    <w:p w14:paraId="3F63BE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2_Gene4629#</w:t>
      </w:r>
    </w:p>
    <w:p w14:paraId="708258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FLSTGTLPEEYRELALTVRDFANQVVAPVAAKHDAAHTFPYEVVSGMADMGLFGLPFPEEYGGMGGDYFALCLALEELGKIDQSVAITLEAGVSLGAMPIYRFGNEAQKQEWLPQLTSGRALAGFGLTEPGAGSDAGGTRTTAVRDGDDWIINGSKQFITNSGTDITRLVTVTAVTGESEGKKEISTILVPTDTPGFVAEPAYNKVGWHASDTHPLSFTDVRVPQSNLLGELGRGYANFLRILDEGRIAIAALSVGAAQGCVDESVRYAGEREAFGRAIGRNQAVAFKIARMEARAHAARTAYYDAAALMLAGKPFKKQAAIAKLVASEAAMDNARDATQIFGGYGFMNEYAVARHYRDSKILEIGEGTTEVQLMLIGRELGL</w:t>
      </w:r>
    </w:p>
    <w:p w14:paraId="5388FB4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0_Gene5463#</w:t>
      </w:r>
    </w:p>
    <w:p w14:paraId="491D1D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NPDFDLFKLEDFHDELRAAIRGLAEKEIAPYAKDVDGNARFPEEALTALNAAGFNAVHVPEAYGGQGADSVATCIVIEEVARVCGSSSLIPAVNKLGTMGLILNGSEELKQKVLGDLVNGKMASYCLSEREAGSDAASMRTRAKQDGDDWVINGSKCWITNGGKSEWYTVMAVTDPDKGANGISAFMVHKDDEGFVVGPLEHKLGIKGSPTAELYFENCRVPGDRIIGEPGTGFKTALQTLDHTRPTIGAQAVGLAQGALDAAIAYTKDRKQFGKAIADFQNTQFMLADMAMKVEAARLMVYTSAARAERGEQNLGFISAAAKCFASDVAMEVTTNAVQLFGGAGYTTDFPVERMMRDAKITQIYEGTNQIQRLVMSRALLKG</w:t>
      </w:r>
    </w:p>
    <w:p w14:paraId="7D11D0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5_Gene5120#</w:t>
      </w:r>
    </w:p>
    <w:p w14:paraId="2F8B1C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FVETEEQQALRAAVAALAAKYNYRDYVLPKARANEPLTELWDEAGKLGFLGVNLPEEYGGGGAGLYELALVMEELSAQGAGLLLMVVSPAICGTIITKYGTDEQKQTWLPKLGDGSAKMVFGITEPDAGSNSHQITTTARRDGEDWILNGRKIYISGVDQAEAVLIVSRTEDHKTGKLKPALFIVPTDAEGFHKTPQEMDIIEPDHQFTLFLDDVRLPANALVGKEDAALMQLFAGLNPERVMGAAMAIGLGRYAIDRAVQYAKERTVWKTPIGAHQGISHPLAQVKIELELAKLMMRKAATLYDLGDEMGAAEAANMAKYAAAEASIKALDQAIQTHGGAGLTKEYGLAAMLAAARIGRIAPVSREMVLNFVAQYSLGLPKSY</w:t>
      </w:r>
    </w:p>
    <w:p w14:paraId="06DADD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5508#</w:t>
      </w:r>
    </w:p>
    <w:p w14:paraId="156D52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NTLRTLPMPTGSGVGDVLPHLREAMEGNGPAWLPIPTTDRREARRLADALRPGDPIDDDVALVVTTSGTTGVPKGAMLSSSALRASGTATHDRLGGPGTWLLALPTHHIAGLQVLMRSILAGTEPTVLDVSGGFLPEALAGAISGMRGERRYTSLVPTQLIKAIEEPEATAALADLDAVLVGGAATPAPVYERARELGINVVRTYGMSETCGGCVYDGVPLAGTLVRIEDGRVVLGGPMIAKGYRGQPDHPAFAEPGWFRTEDAGTYDNGVLQVTGRLDEAITTGGLLVIPQVVEAVLVTHPAISECVVLGLPDERLGQRVAVAVVPAEGARPTLEELREHVVRELDAIAAPRELAILDELPLHGPGKPNRNKLRELLLTRSHT</w:t>
      </w:r>
    </w:p>
    <w:p w14:paraId="1E0C536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4449#</w:t>
      </w:r>
    </w:p>
    <w:p w14:paraId="59E8BDC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STAITLGMPAAPAAVLAPRRKTRQLMVGTVGVGSDHPISVQSMTTTKTHDVNATLQQIAELTASGCDIVRVACPRQEDADALPMIAKKSQIPVIADIHFQPRYIFAAIDAGCAAVRVNPGNIKEFDGRVKEVAKAAGAAGIPIRIGVNAGSLDKRMLEKYGKATPEALVESALWEASLFEEHGFGDIKISVKHNDPVVMVEAYRQLAAQCDYPLHLGVTEAGPAFQGTIKSAVAFGALLSEGIGDTIRVSLSAPPAEEVKVGGQILQSLNLRPRKLEIVSCPSCGRAQVDVYSLANAVTAGLEGLEVPLRVAVMGCVVNGPGEAREADLGVASGNGKGQIFVKGEVIKTVPEHQIVETLIEEAMRIADEMGTDAETGDPVVTVG</w:t>
      </w:r>
    </w:p>
    <w:p w14:paraId="50C67F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2957#</w:t>
      </w:r>
    </w:p>
    <w:p w14:paraId="6A2187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LELDSAAAQFQLEVREFLRANVPAEPLPSMDTREGFEAHRAWEHTLADARLSVVSWQREYGGRDASLLEWVLFEEEYYAAGAPGRVSQNGIFLLAPTLFEHGTPEQLERILPRMARADDIWAQAWSEPEAGSDLAGIRSSAKRVEGGWVLNGQKTWSSRASFADWAFGLFRSETEEERRSKGLAASRHSGLTYVMFPLSADGVTVRPIPQLDGEPGFAEIFLDNVFVPDRDVIGEPGAGWRVAMSTSSNERGLSLRSPGRFNATAARLIELWRETADPADTAARNRVVDAWIGAEAYRLNTLGTVTRLSEGGKLGAESSINKVFWSELDIAMHETALDLLGASAEQSSAWTDGYLFSLAGPIYAGTNEIQRNIVAERLLGLPR</w:t>
      </w:r>
    </w:p>
    <w:p w14:paraId="23593E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5_Gene889#</w:t>
      </w:r>
    </w:p>
    <w:p w14:paraId="31C93D7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TLNDDERAIRETARDFADEFLAPHALEWDEHMHFPIEVLRKSGSVGLGGIYVAEDVGGSALRRLDAVRIFEELATGCPAVAAYISIHNMAAWMIDAYGDDGQRFRWLPGMTSMEILGSYALTEPGVGSDAAALTTKAVRDGDDYILNGAKQFISGAGANDVYVMMVRTGEEGPRGISALIVPADTPGLTVGPNEKKMGWKAQPTRQVILTDARVPVANRLGAEGDGFRIAMNGLNGGRLNIAACSIGGAQAALDKTVPYLAQRQAFGAPLLKNQALQFDLADMRTQLEAARTLLWRAADALDADADDKVELCAMAKRFATDAGFEVANKALQLHGGYGYLAEYGLEKIVRDLRVHQILEGTNEIMRVVVARSMTSAARGAGAA</w:t>
      </w:r>
    </w:p>
    <w:p w14:paraId="1048DA4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5906#</w:t>
      </w:r>
    </w:p>
    <w:p w14:paraId="55EA7E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DRACTKRFPEEQVNFKRSGALLGVLAAAGTLTLTACGSDDNSAATGNTTKVDVACGGKKALKASGSSAQKNAMDRFIAAYEQNCDGAKLDYTSSGSGAGVNEFVGGQTDFGGSDSALDPKKDEPKKAADRCGAPAWNLPTVFGPIAITHNLDGVTNLTLDGPTAAKIFNGTITKWDDPAIKGLNQGVNLPSDEIHVIFRSDESGTTDNFQRYLDAASNGAWGKGAGKAFAGGVGEGAKGNEGTSAAIKSTKGSITYNEWSFARSQNLSTAQIITDAAVKPVALNTESAGKAIAAAKIVGQGNDLIIDTNSFYKPTDPGAYPIMLATYEIVCSKYADADTGKAVKAFLTSAITNGQNGLEDSGYVPIPDAFKTKLTTAINAIS</w:t>
      </w:r>
    </w:p>
    <w:p w14:paraId="2005E03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3_Gene3689#</w:t>
      </w:r>
    </w:p>
    <w:p w14:paraId="1C781E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PVESDDGGGAVTTLAELIEVLDAAYPPKLAESWDSVGVVCGDPAETVRRVVFAVDATADVVDEAIEWGAQALVVHHPLLLRGVDSVAADTPKGAVLHRLIRSGCALFSAHTNADSADPGVSDALAATLGLTVTGPLDPKPAAAVDKWVVQVPRTDTERVLAALFAAGAGASGKYRDAAWKVAGIGQFRPMEGADPAIGAIGEIAYVDEDRIELVAPPAARGAVLAALRSAHPYEEPAFHLTERAPLPGSLGIGRIGTLPEPETLRAFTARAAAALPKTTWGVRAAGDPERLIQTVAVCGGAGDSYLDTVTRRKVDAYLTSDLRHHPADEHLRRHGPALIDAAHWATEFPWCAQAESIVRAELPDLETRVSTLRTDPWTVSAS</w:t>
      </w:r>
    </w:p>
    <w:p w14:paraId="473E04F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44_Gene3837#</w:t>
      </w:r>
    </w:p>
    <w:p w14:paraId="3150D54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THPVGSTPCYSPEPTSPFLVIYPERVRENYRALHAAMPAARIRFAVKASPVPELIQVLDEEGAEFDVASIGEIELCLELGVEPATLCYGNPIKKAADIARAYALGVRRYAFDTEDDLLRITEHAPGSQVECRFLASAPESRTPFGTKFGCAPAEALRLLVRARDLGLVVAGPYFHVGSQQLDPNAWRIGIEQAGRIVEALADKDIHVTSVNIGGGLPIAYADPAPALDEIATVVGTAAAEYLPATAALVVEPGRALVGSAGVIHAEVVGVRIAPDGRRWVYLDIGRYNGMAETENEYIAYRFVTDRDGDPVDEAVVAGPTCDGDDVLYQRTRVLLPTTLQAGDRVTILDTGAYTASYSSVSFNGFPPLTVHVSGAEPTRPAG</w:t>
      </w:r>
    </w:p>
    <w:p w14:paraId="0512564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334#</w:t>
      </w:r>
    </w:p>
    <w:p w14:paraId="2B8429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CDTGHNPDSDVQEAVKEMLGKPSYPVQLIQPDGRRVLDREHAAVVADVGPDRLRDLYEDLVVTRRIDTEATALQRQGQLGLWAPLLGQEAAQVGSARALRPDDYVFCSYRESAVAYCRGVDPARLTRMWRGVAHSCWDPDAVNMTNPAIVVGAQGLHATGYAYAAHLEGADIATIAYFGDGATSQGDIAEALGFAASWSAPVVFFCQNNHWAISEPVRLQSATPIAQRALGYGIPSVQVDGNDVLAVLAVTRQALARAHAGGGPSFIEAITYRMGPHTTADDPTRYRSDAETEEWKRRDPIDRVHRLLDRENLLDEQFEQRVRDKADEIATVVRTATIDMPDPDPMELFDHVYSTEHPLIAEQRRAYAQHLAAHAPTEGVPS</w:t>
      </w:r>
    </w:p>
    <w:p w14:paraId="084823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4802#</w:t>
      </w:r>
    </w:p>
    <w:p w14:paraId="5275F3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IEEVLGRLRRYPDVEALNLYAVDAADRLILDVAADALTTEDSGKIAVIGDAYGALTIGAIAAHDLRAVRVHQDLLTGELALANNARALGFADRYTAHPLGAGLLDGVRVVLLRLPRALAGLSEVADAIARYADPEVVVFAGGRDKYLTKSMNEVLAQSFSEVRASRGRQKSRTLLVTGPKPVGSPPFPVRDRLDDLDIDVVAHGAAFSGARLDIGTRFLLQHLKWMKPDAREAIDLGCGTGILAVALAKARPAIKVVGTDQSAAAVASARATVVVNEVADRVSVVRDDAMSSAAANSADLVLCNPPFHVGAAVHTGSAIKMFAETGRVLRPGGELWTVFNSHLNYRGVIERMVGHTDVVGRNRKFTVTRSVRGLHDAQQR</w:t>
      </w:r>
    </w:p>
    <w:p w14:paraId="12141B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_Gene214#</w:t>
      </w:r>
    </w:p>
    <w:p w14:paraId="286B5F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RVPIRREPEGPLTLKKTASILLSSLAGATALLLTATTPAAANPNAINPIPVLNGTNGLPNLLGRTKAVFQVTGMASPNNTHAYNVLGTDLGIMWDNGHGEMLTAFGDTAGVGFPNLLAGSTWAWRSNILVRSHTKNPANGIYFDSVVRDVFGQARDLIPSPKIPFVEISRIPTAGISVNGVQYMSLMSVKSWDTVGQWTTNFSGLAASADNGETWADLGHTRRPNEGGNANFQMNAFLKSGGYIYEYGTRSGRNNAAFVARVREEHIENLGEYEYWDGNGWRKNDVNAAAPIMHGVGELSVMYNDYLGQYISLTTDPFNSVVMRRASSPEGPWSAPEVLIDTRELPTAYAPSIFPYQTGRDLYFLTTVHSQYNVVLMRTTL</w:t>
      </w:r>
    </w:p>
    <w:p w14:paraId="3A324CF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5694#</w:t>
      </w:r>
    </w:p>
    <w:p w14:paraId="36BF0E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VTRVTDLIGHTPLFELAATDTGTRLYLKLENLNPTGAAKIRMARAMVDDAEHRGLLSPGGHIIESTSGNTGLGLAVVAAERGYRFTAVVDHHACRDKLRAMKAMGAELVFVAEEGDDSLSTSAREELAEKMAREECEAALDAGTAPNAYFTEQHNNDANALGYYALADELLDELGRVDVLISAVGTGGSMFGTARRLRERGIEPLLYGVEPVGSIAFGGPAGPYWQSGTGTPEGADPGKIVAEDLGLLKEGVKVSDVEAFATARVLAAKLGLMIGGSAGGSVFAALRRLDDFPAGSTVVTIVCDGGEKYLDTVFDDEWMSDRDLLDAETERAVAALLDRLPSAARRDTASAADAART</w:t>
      </w:r>
      <w:r w:rsidRPr="00F820E5">
        <w:rPr>
          <w:rFonts w:ascii="Times New Roman" w:hAnsi="Times New Roman"/>
          <w:kern w:val="0"/>
          <w:sz w:val="24"/>
        </w:rPr>
        <w:lastRenderedPageBreak/>
        <w:t>PRATHTILLPADEREPVSGVAAK</w:t>
      </w:r>
    </w:p>
    <w:p w14:paraId="5AA1C0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6006#</w:t>
      </w:r>
    </w:p>
    <w:p w14:paraId="0A59888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GGAIPRGRAGAAQRRWARLAAARCRGRGHARDGTDRVVRHRLGAHTTLYRVAISKVERLMNLVIALLSTRQFLTAERIRESVAGYEESASDEAFSRMFERDKNELRDLGIPLEIGPVSRFSSVEGYRINRDAYELPDIDLTREEAAAVAVAVQLWESPELATAVEGALLKLRAAGVHVEPENGVASVPAVPARTRGAEPVLGRLLAAIDAGQAVRFPHRTSGDEYIERDVLPWGVVTQHGRWYLVGHDNARDDVRTFRISRIGERVTPYGPVNAVHKPENVDLREIVTRVTSQAPITGSATVWVAKGRGQEIRRLGATMEEREIGGRPGSVVEVPVRSRDWLARLLTGLGPDALVLAPEELRDTVIGRLRSVLEQTEVTA</w:t>
      </w:r>
    </w:p>
    <w:p w14:paraId="27D79A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199#</w:t>
      </w:r>
    </w:p>
    <w:p w14:paraId="153FC9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VPGAERSLTTLSRVTLDLHADPIALTAALVDIPSVSRDELAVTDAVEAALRTQTTGFEIVRDGNVVLARTDRGLPTRVVLAGHLDTVPIADNVPSRMDTEGGEPVMYGCGTVDMKSGDAVFLHLAATIAEPAHDLTLIFYDCEEIAAEFNGLARIERERPEWLDGDLAILGEPSGGWVEAGCQGTLRARLTTAGTRAHSARAWLGDNAIHRLAPVLGRLSEYRAREVDIDGCVYREGLSAVRVAGGVAGNVVPDAAEVDVNFRFAPDRSVAQATDHVREVFAGLELDFQVTDAAPGALPGLTAPAAKDLITRVHAHGAAGVRAKYGWTDVSRFAARGVPAVNFGPGDPNLAHKRDERVPLAQITQVTAMLRSYLTGASS</w:t>
      </w:r>
    </w:p>
    <w:p w14:paraId="4B1BC5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3417#</w:t>
      </w:r>
    </w:p>
    <w:p w14:paraId="037B6B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SPAVPGGQATVPSDFVSGLEGVVAFTTDIAEPDKDGGALRYRGVDIEDLVGSRVTFGDVWALLVDGEFGHGLPPAEPFPLPVHTGDVRVDVQAGLAMLAPIWGYQPLLDIDDQTARENLARASVMALSYVAQSARGIYQPAVPQKKIDECNTVTERFMTRWKGDPDPRHIEAIDAYWVSAAEHGMNASTFTARVIASTGADVAASLSGAIGAMSGPLHGGAPARVLPMIEEVEKTGDARALVKGILDRKEKLMGFGHRVYRAEDPRARVLRATAQRLGAPRYEVAAALEQAALAELRERRPDRAIETNVEFWAAVILDFAEVPAHMMPAMFTCGRTAGWCAHILEQKQLGKLVRPAAIYTGPGPRKPAEVAGWSDISHL</w:t>
      </w:r>
    </w:p>
    <w:p w14:paraId="30C84B1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6_Gene2495#</w:t>
      </w:r>
    </w:p>
    <w:p w14:paraId="0EF677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ESDTDPGQRRQLTTSARDLDDLAERLTRWLAGKLTGTTAPVVTGLSRPQAGGMSSSSVMFEASWERDGRTETGSYVARMPPEEGSFPVFETYDLDTQYAVMAGVGAHSDVPVPRLCWFEPDESVLGTPFFVMERINGRIPEDNPPYVFVGWVFDATPQQRMRITHATVDIIARVHAIADPAATFPALAGAGSSLRRHFDAQRHWYRWALADDGYRIPLLERGFDWLEQHWPADPGPDVLNWGDARPGNIIFDEFDPAAVLDWEMATLGPRELDVAWLIFIHRFFQDIATRFDQPGLPDYLRRDDVVARYEELTGHRLRDLEWYLVYAALRHGIVMARIKRRMIHFGEDTDTDDRDDYVMHRAALEALLDGTYQWDRGDR</w:t>
      </w:r>
    </w:p>
    <w:p w14:paraId="205C96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4411#</w:t>
      </w:r>
    </w:p>
    <w:p w14:paraId="1B0899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VRRGPRVSDEEAGVVAIRLLTGRSGERSSRMRSARRPGRTTRSGSWVKRAAIGVAAAMLVPMGVSIAGPAAPASAAFNPAGFDFWVDSGMGPIKSRIFRAKDGNTNRVVYALDGLRAPETLSGWEIDTNVAQLLTDWNINVVMPVGGMSSFYADWNAPSSFAGIPPGTGSSSGSGALNALAAGPGKSYRYQWETFLTQNLRWALRDRLGFNPNRNGVFGLSMGGSAALTLAAYHPDQFSFAGSYSGYLNISAPGMREAIRLAMLDAGGYNVDSMAPPWGPQWLRMDPFVFAPLLRDNNTRLWVSAGS</w:t>
      </w:r>
      <w:r w:rsidRPr="00F820E5">
        <w:rPr>
          <w:rFonts w:ascii="Times New Roman" w:hAnsi="Times New Roman"/>
          <w:kern w:val="0"/>
          <w:sz w:val="24"/>
        </w:rPr>
        <w:lastRenderedPageBreak/>
        <w:t>GLPGPADGPTAGTVNGMALEALALANTRAFQLRMATLGANNVVYSFPNVGIHAWSYWAEEVARMTPDLSAHIG</w:t>
      </w:r>
    </w:p>
    <w:p w14:paraId="340713B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985#</w:t>
      </w:r>
    </w:p>
    <w:p w14:paraId="0E8C00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FSLTDEQQLLRDSVAGFLTARYELEKSRSAAKSVAGWQPEIWRGFAEELGILGATLAERVDGMGGGPTELMVIAEELGHALVVEPFVDTVVVGGGLLSRAGGEQADAVLRDIVAGSARIAFAALEPSAGESAHDISLTARRDGDEWVLDGSKIVVTSAPLATHLIISARTSGERRDRDGVSLFLTEFDTSAPSAGLEVHSYRTIDDRQAADLTFTGFRLPATALLGAEGEATANIEATLEEAIAAVAAESVGLMRKVVADTVEYSKQRQQFGQPIGQFQVLQHRMVDMYMELEQATAAAYLAAFALSASPSERARAISATKVTIARAARFIGQQSVQLHGAMGMTEELAIGHYFKRLTAIENEFGSSAYHLHRYARLTRP</w:t>
      </w:r>
    </w:p>
    <w:p w14:paraId="2BF9A1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3_Gene3725#</w:t>
      </w:r>
    </w:p>
    <w:p w14:paraId="22C5E7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QNENIAALAAAGVSVWLDDLSRDRIRSGNLAELVRTRGVVGVTTNPTIFQGALSKGHAYDAQLKELAAQGADADADAAIRTITTDDVREACDVLAPLFEATGGLDGRVSIEVDPRFAFDADKTVAQAVDLWKTVDRPNLFIKIPATEEGLPAITAVIAEGISVNVTLIFSVQRYRAVMGAYLDGLRKARVAGHDLAKIHSVASFFVSRVDTEIDKRLAAIGTPEALELRGKAGIANARLAYAEYQDVFDGGAHTSTYQHLAAAGARRQRPLWASTGVKNPDYPDTMYVTELVAPNTVNTLPEKTLEAVADHGEIRGDTVSGTAAEAAEVFERLRAVGIDLDDVFAVLEREGVEKFEASWAELLSATAEELRAAASGSEGN</w:t>
      </w:r>
    </w:p>
    <w:p w14:paraId="1D5884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4497#</w:t>
      </w:r>
    </w:p>
    <w:p w14:paraId="67E95E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LSDTMTDASGRVPGSSPAPLDEFPIHQTPLSLARVASSDRNFYDRSYFNAHDRDGGTLLISGFGVYPNLGVTDAYVALRDGDTVRTVRFSDALGDRSLDMRVGGYRIEVLEPLQRLRVVCEHEELSADLTWTGAFPTVQEQPHLILNGNRPIIEASRFAQVGSWSGTLQLDGREITVDPAVWTGTRDRSWGIRPVGETEPPGRAAAEPSGGFWWLYMPLRFDDFAIVVIVQEEPDGRRTLNDATRIWPDGRTEQLGWPRIAIDYRSGTRLPTAARIELTTPDGKPIEVEIRTVTDIPLHVGCGYGGDPDWQHGQWKGRDWTSSDRYDLTDPAVAGRIPYGVIDHVAYARCGEAEGWGLFEHASIGRHDPTGFADFLSVAP</w:t>
      </w:r>
    </w:p>
    <w:p w14:paraId="7EDF94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1_Gene792#</w:t>
      </w:r>
    </w:p>
    <w:p w14:paraId="626278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AGIERVVFHGSPRPTIGVEWEIALVDKVTRDLSNTAAAVFDSVGDLRAHDGTPQVTKELLRNTVELVTGVHNSVGEAMDDLSATMNTVRRAADPLGVDLFCAGTHPFAQWSAQQLTRSPHYDELIERTQWWGRQMLIWGVHVHVGVSHQDKVFPILNSLLLSYPHLLALSASSPMWSGSDTGYASNRALMFQQLPTAGLPFQFENWTQFEYFVHDQFKTGVFEQLGGMHWDIRPAPKWGTIEVRVCDGISTRAELAAMAAFIHCLIVDLDRRVDNGEQLPTLPPWHVQENKWRAARYGLDAIVIVDADSNERLVTDDLDELLNRLEPTAKLLGCADELASVAEIPVRGASYQRQRKVAAAAQGDLVAVVDALVKELDQ</w:t>
      </w:r>
    </w:p>
    <w:p w14:paraId="76BE96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8_Gene2393#</w:t>
      </w:r>
    </w:p>
    <w:p w14:paraId="089A83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AAWSDDEVEAVRELARNFFEKEVVPHEEKFVEQGHPDRHLYHRAGELGLLCTAIPAEYGGGGGTFAHEAAIIEEQTLAGDGALGMPVHSSIIAPYLAEFGSEELKRRVLPKAASGEMVLSIGMTEPGTGSDLQNIKTRAVREGDEYVITGSKIFITNGWLCDGIIIAAKTDPTKGAAGVSLIFAEVGDDTPGFTRGRILSKIGGKGQDTAELFFDGLRVPASNLLGEAEGQGFYQMMQLLAQERLVTAVIAVPMMEKAV</w:t>
      </w:r>
      <w:r w:rsidRPr="00F820E5">
        <w:rPr>
          <w:rFonts w:ascii="Times New Roman" w:hAnsi="Times New Roman"/>
          <w:kern w:val="0"/>
          <w:sz w:val="24"/>
        </w:rPr>
        <w:lastRenderedPageBreak/>
        <w:t>QLTVEYTKGREAFGKPLYAMQNTKFELAECATIARVARTFLDDAIVKHLRGELDIPTAAMTKYWITDQLGGVVDRCLQLFGGYGYMTEYPISQLYTGARVLRILAGSNEVMKDLIARSL</w:t>
      </w:r>
    </w:p>
    <w:p w14:paraId="2AC088E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5_Gene4877#</w:t>
      </w:r>
    </w:p>
    <w:p w14:paraId="374FD4F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VLRPSHRGVPVRISVPTTKIRAAAKAVVIGAAALTLGSCSLLPDSVSLQDKTRITADFENIAGIYEGNPVTVLGLEVGTVDKIVPKGTLVEVHMTINGDVKIPADAEAAIVSPSIVTNRHIELTPVYTQGEEMADGTHLPKARTRTPVELDTLIKTIDQFAAALKPQEGSEGLGPLSGRVLYPMLDGNGEKIRDTLNALSGALKVGVDNKDAISNIIVKLNELTTMLAENDQSVRDFSNRVTQMSGLLAEQAPGLQDTLDQLNAFLVNTSTTFAEHQDELQGTLTGLTNVTNQLRANAYGLTEVVDVAPLALQNIDRIVSREHGWVRLHALIGTALNGEIVSLFCERIQMRADGCRTGNMQDFGPDYGLTAALLGLTK</w:t>
      </w:r>
    </w:p>
    <w:p w14:paraId="0CA8D3A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7_Gene3504#</w:t>
      </w:r>
    </w:p>
    <w:p w14:paraId="43CD81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WDRCGAGAAACAGCVRGAVLDIVSNGCSTGWVRWQNQNPAADDGALPGLERAGFVRSVQTPEFEGVTFHEVLCKSALNKVPQRSAVPFEWTINPMRGCSHACRYCFARPTHEYLDLDAGRDFDTQIVVKTNVAAVLRQELRRRSWRREPVALGTNTDPYQRAEGRYRLMPGIIAALTDAGTPFSILTKGTLLRRDMPLLVQSAQAVPVSLAVSIATVDEELHRAVEPGTPGPRARLELVRVLTEAGFDVNVMVAPVIPYLTDDVAHLDRLLGAIAASGGARATVLPMHLRGSTRGWFLQWLAEHHPALLRRYRQLYGRGAYVTPEYSAWLRQRVDPLLTRYRLDRHRERPARGRAAGLSEPGDDIQALRSDPQLALFG</w:t>
      </w:r>
    </w:p>
    <w:p w14:paraId="3DEF88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3_Gene1320#</w:t>
      </w:r>
    </w:p>
    <w:p w14:paraId="294E39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DTGGSRAGTDAALVLEDGRVFRGQAYGAVGQTLGEAVFCTAMTGYQETLTDPSYHRQIVVAAAPQIGNTGWNDEDDESAKIWVAGYVVRDPARRASNWRATTTLPDELERQRIVGIAGIDTRALVRHLRTRGSMKAGIFSGDALAGPDELVARVNGQPSMLGADLAGEVSTDALYTIEPDGEHRCTVVAVDLGIKTNTPRMFAQRGMRVHVVSSSTPLEQILELKPDGVFLSNGPGDPATADAAVELTRGVLGKGLPLFGICFGNQILGRALGRDTYKMKFGHRGINIPVVEHETGRISITAQNHGFALEGERGERFDTPFGTAEVSHVCANDGTVEGVRLVDGRAFSVQYHPEAAAGPHDAAYLFDRFAGLMEGA</w:t>
      </w:r>
    </w:p>
    <w:p w14:paraId="38F0E5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2264#</w:t>
      </w:r>
    </w:p>
    <w:p w14:paraId="0CAB9C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AADIDPRAHPSPGHHPSSNRCAMHADLDDQRTMSVSPLRSPAEVRRVHPITDELAGTVRKGRAATVDVLNGADDRLMVIVGPCSVHDPAAALDYARRLAAKAAELDDRLHVVMRVYFEKPRTTLGWKGLINDPHLDGSFDVNTGLGIGRKVLVDITALGLPVACEFLDPITPQYIADLVSYGAIGARTAASQVHRQLSSALSMPVGIKNGTDGDVQVAVDGVRAAAASHVFPGTDLDGRAALIRTTGNPDCHVILRGGSTGPNYDAASVAEACLRLEKAALPQRLVVDASHGNSNKDHNKQVDVVTDIAERLAAGEPGVVGVMLESFLVAGRQDLTLGKAADLTYGQSITDACLDWETTASQLDRLADAVAQRRNR</w:t>
      </w:r>
    </w:p>
    <w:p w14:paraId="2E9303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211#</w:t>
      </w:r>
    </w:p>
    <w:p w14:paraId="58ECA7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GLSSTGHAARVRVSSLLPDFPWDTIAGAKAKAAAHPGGIVDLSVGTPVDPVDPLIRAALNSVAEVPGYPTTHGTTALREAAVAALRRRYGITGIDQAAVLPVIGTKELIAGLPRLLGFGAGDLVVIPEVAYPTYEVGGLLAGTRIARADGLTQLGPESPALIYLNSPSNPTGKVLGVEHLRKVVAFARERGAIVVSDECYLGLSWEGR</w:t>
      </w:r>
      <w:r w:rsidRPr="00F820E5">
        <w:rPr>
          <w:rFonts w:ascii="Times New Roman" w:hAnsi="Times New Roman"/>
          <w:kern w:val="0"/>
          <w:sz w:val="24"/>
        </w:rPr>
        <w:lastRenderedPageBreak/>
        <w:t>AVSVLDPEVCDGDHTGLLAVHSLSKTSNLASYRAGFVTGDAELIAELLEVRKHSGMMVPLPIQAAMTAALGDDAHENQQRERYRARRETLRTALLAAGFRIDHSEAGLYLWSSRDEPCRDTLDWLAERGILAAPGDFYGPAGAKHVRIALTATDERIAEAASRLGAG</w:t>
      </w:r>
    </w:p>
    <w:p w14:paraId="09DD7D7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4449#</w:t>
      </w:r>
    </w:p>
    <w:p w14:paraId="112320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DFTESAFKATKATSIYFRYLRNSPMPAVPEARPRRRKVSRVRLLVTGGAGFIGANFVQQTVTERPEVTVTVLDALTYAGNRASLEPVADRIDFVHGDISDLDLVDELVSGVDAVVHFAAESHNDNSLTEPWPFVQTNIVGTYSLLQAVRRHDVRYHHVSTDEVYGDLDAADPAFTEQTAYNPSSPYSATKAASDLLVRAWTRSFGVRATLSNCSNNYGPYQHVEKFIPRQITNLIDGVRPRLYGAGHQIRDWIHVDDHNRAVWDVLERGRIGQTYLIGADGELDNKTVVRLILEAFGRDPDDFDHVTDRPGHDQRYAIDASLLRDELGWRPRYADFRAGLADTIAWYRANEDWWRPHKESTERAYAAAGEKTISPN</w:t>
      </w:r>
    </w:p>
    <w:p w14:paraId="0BA40D9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658#</w:t>
      </w:r>
    </w:p>
    <w:p w14:paraId="2FAA7AA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MTTAFPTIPDDLKPADGRFGCGPSKVRPEQLESLVRVGGSVFGTSHRQKPVKDVVARVRSGLRELFSLPDDYEVVLGNGGTTAFWDAAAFGLIRERSLHLTNGEFSSKFAAVAKGNPFIGDPIVVSAEPGSAPEPVADPAADLIGWAHNETSTGVAIPVQRPAGSEHALIAIDATSGAGGLPVTITDADVYYFAPQKCFAADGGLWVALMSPAALARVEEIKSSGRWTPEFLSLPVAIDNSTKEQTYNTPAIATLLLFADQIEWLNGNGGLDWAVKRTADSSSRLYQWAESSEYATPYVTDPAHRSQVVGTIDFADSVDAAQVAKILRANGIVDTEPYRKLGRNQLRIGMFPAIDPDDVSQLTRSIDWVVEKLS</w:t>
      </w:r>
    </w:p>
    <w:p w14:paraId="3A302A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1_Gene4102#</w:t>
      </w:r>
    </w:p>
    <w:p w14:paraId="64E9441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IVHPDVSADLAELDATLKTVESVLDIEELRRRIDELEHQAADPDLWNDQDHAQRVTSELSHAQGELRRVEDLRRRLEDLPVLYELAEGEEGEARTAALEEADAERAALHSDVEAMEVRTLLSGEYDKREALVNIRSGAGGVDAADWAEMLMRMYIRWADRHGYPVEVYDTSYAEEAGIKSATFAVKTPYAYGTLSVEMGTHRLVRISPFDNQGRRQTSFAEVEVLPVVETTDHIEVPETEIRVDVYRSSGPGGQSVNTTDSAVRITHIPTGIVVTCQNEKSQLQNKISAMRVLQAKLLERKRQEERAEMDALKTNEGASWGNQMRSYVLHPYQMVKDLRTNYEVNNPSAVLNGDIDGFIESGIRWRMRESQAS</w:t>
      </w:r>
    </w:p>
    <w:p w14:paraId="63E5FE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0_Gene3953#</w:t>
      </w:r>
    </w:p>
    <w:p w14:paraId="0951D37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HTDSRFAGDVYADRLERAVQLMRAAHLDALLITPGPDLRYLIGSAADSFERLTCLVIPADKSTPSVVIPKLELASLDGSAVSDLGLQVADWVDGIDPYQIVKSALHVGSRVAVTDSMPALHLLPLAESFSGLPVSATPVLRELRMIKDAAEIEALREAGAAIDRVHARMGEWLLPGRTEAEVAADIREAIVAEGHTEAEFVIVGSGPNGAIPHHMQSERRLQQGDVVVIDIGGPVPTGYNSDCTRTYVLGEPRSEVATRYAELEDAQAAAVAAVRPGVSAESVDAAARDPLKAAGLGAAFVHRTGHGIGLSVHEEPYIVEGNELELRPGMAFSVEPGIYFRGDWGARIEDIVVVTEDGCESMNQRPHGLTVL</w:t>
      </w:r>
    </w:p>
    <w:p w14:paraId="232A093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712#</w:t>
      </w:r>
    </w:p>
    <w:p w14:paraId="1EAF86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GDQEGVSVAHKASEEIGARPVRGRQGRILRRAGLAVSLGITAMLVSGCSIDNVWLRFGWPSGVTPQATRMRELWTWSIIAALAMGVLVWGLTFWTVVFHRKKKDSPEFPRQTGYNVPLELTYTAIPFVIIAVLFYFTVVVQNYVHEKVADPDV</w:t>
      </w:r>
      <w:r w:rsidRPr="00F820E5">
        <w:rPr>
          <w:rFonts w:ascii="Times New Roman" w:hAnsi="Times New Roman"/>
          <w:kern w:val="0"/>
          <w:sz w:val="24"/>
        </w:rPr>
        <w:lastRenderedPageBreak/>
        <w:t>TVDVTAFQWNWKFGYREVDFKDGGYQFNGIDTAREEAAQAQLKEYEERVDTEHGHPQPGPVHGKPENDILSYLHYDTVETVGTSTEIPVLVLPTGKVIEFQLAAADVIHAFWVPEFLFKRDVMPNPKENHSDNVFQITEIEKEGAFVGRCAEMCGTYHSMMNFEVRAVSPEKFTRYLDERRAGKTNAEALAAIGESPVATSTRPFNTDRTVKSAAAPEAE</w:t>
      </w:r>
    </w:p>
    <w:p w14:paraId="4ED7073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3714#</w:t>
      </w:r>
    </w:p>
    <w:p w14:paraId="2A3B89E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IGMVCPYSFDVPGGVQAHVVELARVFLERGHKVSVLAPASEGTPLPDFVVSAGRAVAIPYNGSVARLSFGPMAYTRIRRWIDGNDFDVLHIHEPNAPSLSMLALKIAEGPIVATFHTSTTRSLVLSTFQGVLRPYHEKISGRIAVSELARRWQVEALGSDAVEIPNGVDVPAFARAPMLPGYPRPGGTVLFLGRYDEPRKGMQVLLAALPELVARHPDVEILVVGRGDEQRLRREAGRHARHLRFLGQVSDAEKASAMRSADVYVAPNLGGESFGIILIEAMAAGTAVVASELDAFRRVLRDGTAGMLVPVGDDVALAGALDTLLTDTERREALVRRANQVVGEYDWPVVAEQILRVYETVTVGDTRVRAAG</w:t>
      </w:r>
    </w:p>
    <w:p w14:paraId="4926A8C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5_Gene6646#</w:t>
      </w:r>
    </w:p>
    <w:p w14:paraId="6B26B5A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IPSNQTPRSAVVPNGRSARSHGISVVVPIYRGEDTVGGLVAELHELTRPSTTAGGVTFQVDEIILVHDHGPDRSDVVLQELERAYPEVRTIWLSRNFGQDAATIAGMSAANGDWIVTMDEDGQHDPRFIGTFLDAALTERAELVYSKPSNTRPHGFLRNLTSRGAKLVLATLFAFPDSTRFESYRLIRGAIGRQLAEVASNGVYLDVALTWVVGNVAQVPVVLRAEGREESGYNYRRLFSLFWKMVLCSGTRGLRLVSMLGVTLALGGGLLAAFIVYEALTTDNWAPEGWASMIVVLLLVSGAILFSLGLIAEYLGVALHILVGKPLYLTVDSPTPRPQPLPSAVEDPAADATAELRTLTTTANRGNDRVDH</w:t>
      </w:r>
    </w:p>
    <w:p w14:paraId="4713F18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5914#</w:t>
      </w:r>
    </w:p>
    <w:p w14:paraId="6325BF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LAAMSGGVDSAVAAARAVDAGHEVVGVHLALSTAPGTLRTGSRGCCSKEDAGDARRAADVLGIPFYVWDFADRFKEDVIDDFVASYAAGETPNPCLRCNEKIKFSALADRAVALGFDAVVTGHYARLADGVLRRAVDADKDQSYVLAVLTAEQLARAMFPVGDTPKPLIREEAATRGLAVANKPDSHDICFIPSGDTRAFLGAKIGVRPGAVLDADGTKLADHEGVHGFTIGQRKGLGLPGPAADGKPRYVTDIDPETGTVRVGSAADLEVWTVLAERAVWTSGAVPDGPIECVAQVRAHGGTAPAVAEPADGGLVVRLRQPLTGVARGQAVVLYRPDAERGDQVLGSGTISGTERERHSYATELVSDATA</w:t>
      </w:r>
    </w:p>
    <w:p w14:paraId="3A3DF9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0_Gene3886#</w:t>
      </w:r>
    </w:p>
    <w:p w14:paraId="7687F5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LAPVTTATRPSSSAGIPLTVSGHYRETETRSRVREVVVDVAHRFVTTKGVRLHVAEQGQGYPVVFCHGFPHTWYVWHRQMEAVAKAGFHALALDMRGYGRTDIPDDADAYTNEAVIGDLLALLDDIGAEQAVFVGLDFGAALLWELALRAPERVRGLVVLNNPFTPRSPRVPSSYWSKMAEKHFLHLEYFREPGIADAALAAHPREFLARVYYALSGDYHYLDTWQNPPGISYLEALPQAPALPWSWLSTDEFDTLAAEFERTGFTGGLSWYRAIDRNWELTADFAGATVTLPVYFVYGENDPDMEGFSGRDPLDTMRAYVPDLRSVEKVNGAGHLVQLERADAVNAFLLSSLADLGVAGALAENQVESA</w:t>
      </w:r>
    </w:p>
    <w:p w14:paraId="58E546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6162#</w:t>
      </w:r>
    </w:p>
    <w:p w14:paraId="6EBFE9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DLINLVQTLTSPHPLDRYLELVRPTLTVRDMRAEITHVRRSAPGSVTLTLRPPRQWKGHVAGQYVQIGVVIDGVRHVRCYSPVNPEGGRDRRIQLTVKAHPD</w:t>
      </w:r>
      <w:r w:rsidRPr="00F820E5">
        <w:rPr>
          <w:rFonts w:ascii="Times New Roman" w:hAnsi="Times New Roman"/>
          <w:kern w:val="0"/>
          <w:sz w:val="24"/>
        </w:rPr>
        <w:lastRenderedPageBreak/>
        <w:t>GLVSQYLYRHAAAGMVVDLTPADGVFRLPEPRPERVLLISGGSGITPVLSMLRTLAAEDHPGEVVFLHYAKSPAVLPHRAELDAIARRHRNFRIELRYPHRIQDVAPRVDPDAPWVDLAPVKGGGYFDYDELERVAPWFAAAQTYVCGPQSLMDAVRTIYQAEQLEDRLHTEEFTIALAPVDAAEAHGTVNFSASGVSARNDGATLLEQAESAGLSPEYGCRMGICFSCTAVRRSGCTRNLRTGETDSDPDQPIQLCINAPVGDVEVDI</w:t>
      </w:r>
    </w:p>
    <w:p w14:paraId="537955C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5082#</w:t>
      </w:r>
    </w:p>
    <w:p w14:paraId="70DDB5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QRYRLAVAPGPLHRPPVYGVMLSAMRIGLSINYSGGFKEAAAEVVDLERAGLDIVFVPEAYSYDAVSALGYLAAKTSRLELASGILQIYTRTPSLTAMTAAGLDFVSDGRYILGLGASGPQVIEGFHGVPYDAPIGRTRELVEICRKVWRRERLEYHGKYYQIPLPEGQGTGLGKALKLINHPVRERIPVLLASLGPKNVELTAEIAEGWQPVFFLPEKAKDVWGDALAAGLAKRDPQLGDLQVYAGPALAIGDNVEPLLAFVKPYLALYIGGMGAKGKNFYHTLATKYGYGAEADRIQELYLAGKKEEAAKAVPDALARDVSLVGPAGYVKERIAAFAEAGATVLNVVPMAATPAERVKLIEQLRGLCD</w:t>
      </w:r>
    </w:p>
    <w:p w14:paraId="047F23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145#</w:t>
      </w:r>
    </w:p>
    <w:p w14:paraId="1C92269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KLLLVTDEKLLQGPIHAVHVELGATFAPFGGWEMPVSYAGTVGEHTAVRTAVGLFDVSHLGKATVKGAGAAAFVNSALSNDLGRIRPGKAQYTLCCTDEGGVIDDLIAYYVSDDEIFLVPNAANTAAVVAELAKASPDGVTVTDEHREYAVFAVQGPKSVEVLTALGLPTEMEYMAYADAEWEGRPVRVCRTGYTGEHGYELLPRWADAEALFRALVAQVRAAGGQPAGLGARDTLRTEMGYPLHGHELSLEISPVQARAGWAVGWKKPEFWGKAALEQEKAAGPKRMLLGLKALDRGVLRQGQAVMRGDERVGETTSGTFSPTLKIGIALALLDTAAGLAEGDEVEVDVRGRRLRCEVVRPPFVQAKTA</w:t>
      </w:r>
    </w:p>
    <w:p w14:paraId="2DE06E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511#</w:t>
      </w:r>
    </w:p>
    <w:p w14:paraId="15F5CB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VHNHHMADTSSGPVLRVAVAGASGYAGGEVLRVLLGHPEYRSGRLEIGALTAGSNAGTTLGALQPHLLPLADRVLEETTAQVLAGHDIVFLGLPHGQSAAIAEQLPESTVIIDCGADFRLTDPEAWETYYQTPHAGSWPYGLPELPGARERLRGATRIAVPGCYPTVSSLALAPAVGAGIVEPEVTVVAVSGTSGAGRKLDVGLLGSEVMGSVRAYSIAGAHRHTPEIAQNLTAAAAATGADIGDVTVSFTPVLAPMPRGILATCTARLRPDAAGAVADPAAVRAIYDKAYGDEPFIHLLPEGVLPQTGSVVGSNAITLQVAVDTAARTLVVIGAVDNLTKGTAGAAVQSMNLALGFDEAAGLSTVGVAP</w:t>
      </w:r>
    </w:p>
    <w:p w14:paraId="118D14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1213#</w:t>
      </w:r>
    </w:p>
    <w:p w14:paraId="6C4A81B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SSVRVGGGRHLTSHDKYLILGDMSVIRSAGLRGFRATVAELGGDAEEFAIACGLPVAALDTDDMLVPDQAVSAVLELAAHRLDCPDLGLRMSARQDLAMLGPLALAIRSSPALADVLECSSRYLFVHARSLSLVLEPDPYGDRGVAALRYGVRAAAAIPIQGTDLGLAFVHRTIQRLIGDRYGLRSVELPYRPPAPLSVYEEFFGAPVRAGRRDALLRVPSSLAARQLSGGDENLHRLAMEFLAQQTAATGSSAVPTVRAAVKQLLGTTPPEIGVVAGLLTMHPRTLQRRLSAEGTTFAAVLDDVRRSETRRYLTTTDIAMSQIASLVGLTEQATLTRCCRRWWGHPPTAIRKDPALAREQTSVPATALT</w:t>
      </w:r>
    </w:p>
    <w:p w14:paraId="015F45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037#</w:t>
      </w:r>
    </w:p>
    <w:p w14:paraId="3EEB38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LNSAVTLNTEVVQDIEADMVDSGEAFDPAAHAAAMVGHHYRVADYYE</w:t>
      </w:r>
      <w:r w:rsidRPr="00F820E5">
        <w:rPr>
          <w:rFonts w:ascii="Times New Roman" w:hAnsi="Times New Roman"/>
          <w:kern w:val="0"/>
          <w:sz w:val="24"/>
        </w:rPr>
        <w:lastRenderedPageBreak/>
        <w:t>VGREKVREYARAVQDYHPVHWDEDAAREYGYDGLVAPLTFISLVGILAQRKLFEQVVTGYDLSQIMQTDQILEFHRPIKAGDRLSCIVYLHSFRQAFGGDIIVTKNDVVAQNDELVLTTYTTLIGRSGGDIDPNLSDAVRNVLMHGIGPDERPDHQAHADAANQVHAAPVPVQQTQGDVPAKHAIRFDDVTVGQELPTRIVRLTRGDLVNYAGVSGDANPIHWSDDVCKLVGLENVVAHGMLTMGLGGGFVTSWLGNPGAVKEYNVRFTSPVYVPVDRAAEIEYTGKVKSMDPETRTAVVAIVAKSQGRKIFGRATATVQLA</w:t>
      </w:r>
    </w:p>
    <w:p w14:paraId="60DB1E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8_Gene7039#</w:t>
      </w:r>
    </w:p>
    <w:p w14:paraId="513526E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HDGAERQRGTVVRQILFAAAIALAVSILLTPLLIKMFAKQGFGQEIRVDGPASHQAKRGTPTMGGVAIIVGMWAGYLGSHLIGIGYNADGPSASGLLVLGLATALGGVGFVDDFIKIRKQRNLGLTAAGKYLGQLTSAVVFGVLALQFRGASGLTPASRHLSYVRDISTVTMGVVVFLVFVCLVVVAWSNAVNLTDGLDGLAAGSMSLVLGGYVVITFWQYYHACETKPETGCYNVRDPLDLALVCAAGAAACVGFLWWNAAPAKIFMGDTGSLALGGLLAGLSITTRTELLMIVIGALFVAETLSVVLQVAVYRTTRNRLFKMAPFHHHFELSKWAETTVIIRFWLLAAIASAVGLGLFYSEYLSAVG</w:t>
      </w:r>
    </w:p>
    <w:p w14:paraId="7F21FA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5490#</w:t>
      </w:r>
    </w:p>
    <w:p w14:paraId="559AB6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DHDQPAERREPLEADNPAADTTADLTVALPAADATAAPTADSAVPVPSATEAEPGFDPDRPAPTVAEQAAPPDAPAAEAPAAEQAVAPDAPAAAQSAPTSAEETEAGFPTIDAPFSEAEARGSAAADADSPAVDRAARATVAHTETRAPQADSLDADDEVETIVHVLRHGEVHNPNGILYGRLPGFGLSVTGRAQAGAVARALADHDIALVIASPLQRAQETAEPIAAQHGLLVRTDENLIEAGNTFEGLRVSVGDGALRKPRHWWKLRDPFTPSWGEPYLQIAHRMLAAVNKARVEAAGHEAVLVSHQLPVWTLRRFLQGQRLWHDPRTRQCSLASLTSLVYRGDTLVDIVYSEPAGGSDPTVHGA</w:t>
      </w:r>
    </w:p>
    <w:p w14:paraId="2B6115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492#</w:t>
      </w:r>
    </w:p>
    <w:p w14:paraId="468C3D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RRCETLIRRSVRNGVAVGRRRGARAAALIAATAVLTGLTAGIGTQSAVADPIIDNKKLLADPVAPDGSRITKAEMKDERNIRLYVYSAAMDATYPVDVQRPADTSEPRPTLYLLNGAGGGQDDASWQKKTDIVNGFLGDKNVNVVQPIGGKWSYYTDWQQPDPNLGVNKWTTFFTEELPPLIDAALGTNGINAIAGISTSGTTVLQLPEKAPGLYKAAAAYSGCAQFADPVGREFMRLTVEVWGGGEMENMYGPADSPAWVENDPVVNADKLRGVELYISTGNGLPGQYDTLNGEYALPGAYGLANQLIIGGAIEAGTQYCTANLKNKLDSLGIPATYNFRNSGTHSWGYWNDEFKNSWPVLARGLGL</w:t>
      </w:r>
    </w:p>
    <w:p w14:paraId="0D1558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7_Gene3195#</w:t>
      </w:r>
    </w:p>
    <w:p w14:paraId="06EB21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YALLLRVMFLVPPERIHHLAFAAMRVAARFAPIRALVRRLAVVDDPILHSTVFGVPFRAPLGLAAGFDKNAEGVDVWGPFGWGFAEIGTVTAQAQPGNPAPRLFRLPADRALINRMGFNNHGAARAAEQLRARTATVPIGANIGKTKVVEPAGAAADYATSAALLGPLADFVVVNVSSPNTPGLRDLQAVESLRPLLRTVLETVTDGGRSVPVLVKIAPDLSDEDIDAVADLAVELGLAGIVATNTTIRRDGLHTDPEDVAAMGAGGLSGAPVADRSLEVLRRLYRRVGDRLALISVGGIETPEQAYQRVLAGASLLQGYTGFIYGGPFWTRKIHRGLAELLRRDGYTSLAEAVGAEHRGPQPQADTA</w:t>
      </w:r>
    </w:p>
    <w:p w14:paraId="056B5D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9_Gene5055#</w:t>
      </w:r>
    </w:p>
    <w:p w14:paraId="02EBEF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FLVSLTLGIVGLPNVGKSTLFNALTKNDVLAANYPFATIEPNVGVVPLPDPRLNKLAEIFSSERIVPATVSFVDIAGIVKGASEGAGLGNKFLANIREADAICQVVRVFADDDVVHVDGRVDPSADIEVIETELILADLQTLEKAVVRLEKEAKVKKDRKPVADAAKAAQEILDSGTTLFAAADKVDTELLKELSLLTTKPFLYVFNADESVLTDEAKVAELKASVAPADSVFLDAKVEAELLELDEESAIELLESIGQTEPGLHALARAGFHTLGLQTYLTAGPKEARAWTIHQGDTAPKAAGVIHTDFERGFIKAEVVAYNDLLEAGSMAAAKAAGKVRMEGKDYVMADGDVVEFRSGVASPSKNK</w:t>
      </w:r>
    </w:p>
    <w:p w14:paraId="304AE2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2_Gene5576#</w:t>
      </w:r>
    </w:p>
    <w:p w14:paraId="43CD40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LQEFWFVLIGVLFTGYFVLEGFDFGVGMLMPVLGRGAVSDRGARGPSVVTQAAASGPDAHAADTRRRVVLNTIGPVWDGNEVWLITAGGAMFAAFPEWYASLFSGFYFPLLLLLVALILRICAIEYRGKIDDPVWRARCDLGIGIGSWVPALAWGWVFANIVRGVPLDADHQMTGSFLDLLSPYALLGALTTGLLFALHGAVFLSLKTGGEVREDAMRTGRLLLAPTALVVGGFGLWTQLAYGADWTWIPLGLAVLGLAVAAVAHFAERDGWAFTGTALVIVAASALLFGSLFPDVLPSTIDPAFSLNVDNASSTPYTLKVMSWAAVIVTPVVLLYQGWTYWVFRKRITVEQIPPGIGLSRQPVVEE</w:t>
      </w:r>
    </w:p>
    <w:p w14:paraId="341EC4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5_Gene3783#</w:t>
      </w:r>
    </w:p>
    <w:p w14:paraId="1B5BDE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IRRLARPLLASAFVVDGVDTLMHPEPRVKTASAVVQQGHEKLPSDVAQKLPSDPDLLVKATAVTQVAGGAMLALGKAPRLAALALAATVVPATLTQQDFWSESDPERRAAKRTAFLKDISLLGGLMIASADTEGKPSLGWRGRRAAKGAAAAVSAALPFGASAQEGSGEALRQQLQHAAERGREIAGVAASKGAALAETAQERGPVLAEAARHRGAELAEAAKHRGAALAETAQQRGPVLAEAAKQRGAALAGTAQQRGPVLAEAAKQRGAALAGTAQQHGPEWAEIAKSRGAEIADVAKHRGAEFADVAKHRGAEWADIARHRAAELAAAAREQGAQLADSGAQAAASARDQMEPPKRGFWRKSS</w:t>
      </w:r>
    </w:p>
    <w:p w14:paraId="2E7E91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973#</w:t>
      </w:r>
    </w:p>
    <w:p w14:paraId="489EA6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FGVGSDMRDGHTAGRDDQPPKVVLVTGASRFFGGNIVTRLVADPAVERVIAVDARMPSRDLLRRMGRAEFVRADIRNPMIRKVIDGNQVDTVVHPAALSRPPASGGRPAMKDYNVFGAMQLTAVCQKAPSVRRVVVRSSSAVYGCGPKDPAKFTEEMSARTPPHGWFARDMIEVEGFARGLARRRPDIAVAILRFPPIVGPRLASRGLQYFRSPITPTIFGRDPRMQLLHEEDAIAALAHAARSAPGGTFNVAGDGALALSQAIRRAGRVELPVPMSVFQTVGRSLMGPVMREFTTEQIDYFHFGCGLDTTRMRTELGFAPRWTTVQAFDDFIGGAALRPVIDPRWIDAAETRLLGLVGAGTGAHR</w:t>
      </w:r>
    </w:p>
    <w:p w14:paraId="096FA9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5526#</w:t>
      </w:r>
    </w:p>
    <w:p w14:paraId="1BBA21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RHDGAPAPGGATPPAGAGQQPASSADHRNAAPHPGGTTPHRSSERQLADAAQLTGAATARRAVPLLRDVTLRDGLQLTGKVLPTEHKVEIVRRLLGLGVPELEIGSLARPDLVPPMANSLEVVAALSPEELRRCWLWVATPRHVEKAAAAGARNFQYCFSVSDAHNRANIGRATEDSVAAMPAAVELARAVGGRIQLCLATAFTCPFDGPVDPERVLAIAADPRTAGADDVVLADTLGQAHPGQVAALVAAVRARNPQRRIVFHGHDTWGLGVANSLAAAAAGADVVDGSLGGLGGCPFAPGASGNTSSEDLLFATRPDWFTPAVLGELVRMSEALLTELGEPNRSRTVEGARSKAQAFEWVIRG</w:t>
      </w:r>
    </w:p>
    <w:p w14:paraId="4EA7ED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89_Gene3692#</w:t>
      </w:r>
    </w:p>
    <w:p w14:paraId="1B45CE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AAQFTRIPHPAPLPEQRVQEILTAPGFGRYFTDHMVSIDYTEAEGWTNARVEPYGPLSMDPATMVFHYGQAIFEGLKAYRQPDGGVSCFRIDANAARFRRSARRMAMAELPDELFIESVRQLLEVDERWVPAAGGEESLYLRPFMFATESGLGVKPAAAYKYLLLGSPAGAYFPRGVKPVRVWLSTDYVRAAPGGTGEAKVAGNYAASLLAQAEATEKGCDQVVWLDACERRYVEEMGTNNLFFVFGSGSDARLVTPELSGSLLPGITRDSLLTLAADSGYQVEERKISVEEWRKGAESGEITEVFACGTAAVITPVGWVRSGDEEFAIGGGEPGEVTMALRETLTGIQRGTFADIHQWMRRL</w:t>
      </w:r>
    </w:p>
    <w:p w14:paraId="600CF0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6_Gene4339#</w:t>
      </w:r>
    </w:p>
    <w:p w14:paraId="6B6330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YGTARAAGLLIGFAADRIFGDPRRGHPVALFGTAAAAVESAGYRDARAAGVVHEIVLVGGVVALSAGAEIAARPSGITRGSGVVSAWRNRHGGVAGGRRGGCAGVRTAVVQGRPGRHAGLGTIVITAVGTWIALGGTTLARTGREMADRLEAGESTGAREVLPSLCGRDPEALDADGLARAAVESIAENTSDATVAPLVWGAVAGVPGLLGYRAINTLDAMVGYRNERYSNFGWAAARVDDLANLLPARVSGVLTVMLAPLVGGRPDDAWRAWRRDAGAHPSPNAGVAEATMAGALGVALGGRTEYRHGTEMRPVLGDGRTPRVPDLRRAVRLSNGVQLTAAVVAAVTAYALGRRRSARAELPE</w:t>
      </w:r>
    </w:p>
    <w:p w14:paraId="573D9EF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5329#</w:t>
      </w:r>
    </w:p>
    <w:p w14:paraId="72088CF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WDGHVSGAVPGRYADSETSRVGGVNRRILTLLAALVPVLVLGVLGTVFTVPFVALGPGPTFDTLGEFDGKQVVEVSGAELDPTTGHLNMTTVSVRDGLNLFEAFGFWASGRHGIVPRAEVYPPGVPREEIDRSNEQEFKDSEGAAEVAALHYLRLPTVVLVRQVGEESPAKDVLRPGDEFVSINGAPVTSPQDVVNAVSSQPPGAPLTVVFRRDNAEQTATVTLAARPDDASKGFLGVTPGEGARPPMDVTFNLADIGGPSAGLMFSLALIDKLSPGELGGGKFIAGTGTIEQDGKVGPIGGIQYKMMAAREAGAEAFLVPAANCNEARQRIPDGLRLVKVETLDGAVQSLAALGSGGETPTCG</w:t>
      </w:r>
    </w:p>
    <w:p w14:paraId="4D160AF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5601#</w:t>
      </w:r>
    </w:p>
    <w:p w14:paraId="61AFC18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SYQGEGSTVTQPSAIDDILAEYAGLETQLADPSLHNDAGAARRVGKRFAELAPVMATYRKLETVRGDLSAAQELAADDAAFAAEIPDLERQVEELEQALADLLAPRDPHDGDDVVLEVKSGEGGEESALFASDLARMYVRYAERHGWKVEILDVALSDLGGYKEATLSIKSRDASRDGVWSRFKFEGGVHRVQRVPVTESQGRIHTSAAGVLIYPEPDEIEEVQIDESDLRIDVYRSSGKGGQGVNTTDSAVRITHLPSGIVVTCQNERSQLQNKARAMQVLAARLQALAEDQADQEAAAGRASQIRTVDRSERIRTYNFPENRITDHRIGFKAHNLDAVLDGDMDALLDALGKADREARMAAE</w:t>
      </w:r>
    </w:p>
    <w:p w14:paraId="2E9F63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3743#</w:t>
      </w:r>
    </w:p>
    <w:p w14:paraId="33C880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AVDADNSTATSADPSPVMNDSGVAPVVAGIGAEEPSSPVDLSAAVDVLDTARSVTVLCHVQPDADTIGSGLALAQVLHRRGVPVRVSFAEPAEVPVSMRSLPGIELLVPPDRVPAEVDVLVAVDCGSVGRLGTLRDRLAGARVSLVLDHHRSNTRFGTVNVIDESAESTAGLVVRVLDAWGESIDRPIAHCLFAGLVTDTGSFKWPRPGSHTLAERLLATGIDGAAITRTLMDTHPFAWLPMLSKVLGSARLEPAAAGGAGLVYAFVRRDDTAGVRSEEVESVVDIVRTTAEADIAAVFKESRTTPDLWTVSLRSHARPDGTPGVDVARIATTLGGGGHRYAAGYTTSGTPDQLVATLLAEL</w:t>
      </w:r>
      <w:r w:rsidRPr="00F820E5">
        <w:rPr>
          <w:rFonts w:ascii="Times New Roman" w:hAnsi="Times New Roman"/>
          <w:kern w:val="0"/>
          <w:sz w:val="24"/>
        </w:rPr>
        <w:lastRenderedPageBreak/>
        <w:t>G</w:t>
      </w:r>
    </w:p>
    <w:p w14:paraId="2DEE7B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5_Gene4685#</w:t>
      </w:r>
    </w:p>
    <w:p w14:paraId="311387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TVQVARPPRARGAVALRRSPPEGISAVTQAPVQTDILEIAREQVLERGEGLTQDQTLAVLRLGDDRLEELLGLAHEVRMKWCGPEVEVEGIISLKTGGCPEDCHFCSQSGLFQSPVRAAWLDIPSLVEAAKQTAKTGATEFCIVAAVRGPDARLMAQVAAGVEAIRNEVDIQVACSLGMLTQEQVDQLAAMGVHRYNHNLETAKSHFPNVVTTHTWEERWDTLRMVREAGMEVCCGGILGMGETLEQRAEFAAQLAELEPDEVPLNFLNPRPGTPFGDLEVLPAAEALKAVAAFRLALPRTILRFAGGREITLGDLGAKQGILGGINAVIVGNYLTTLGRPAESDLDLLGELKMPIKALNETL</w:t>
      </w:r>
    </w:p>
    <w:p w14:paraId="554644D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6103#</w:t>
      </w:r>
    </w:p>
    <w:p w14:paraId="03CBA5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RIAQTSGAEHTAILGLGVYRPARVVTNDEVAGPINSSDEWIRTRSGIKTRRFASAVETVQSMSVAAARGALESAGVDADQVDCVIVATSTHLLLTPAAAPRIATELGMNGSAAFDVSAGCAGFCHALALASDLVRCGTAGHVLVIGVEKLTDTINPTDRSTAFLFADGAGAVVVGPSDVPGIGPTVWGSDGTQAHAIRQDKDWVEFFREIEEKGTDAVRPYLAMEGTAVFRWAAHSLEKVCRDAVDRAGLSTDDLNAMIPHQANGRIIEIMARVLELPENCALANDIEETGNTSAASIPLAMESLLRKGESQPGDTALLIAFGAGLSYAAQVVTLPRFAAPAAPITADTSDIESVDAEAATV</w:t>
      </w:r>
    </w:p>
    <w:p w14:paraId="36961EB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6_Gene362#</w:t>
      </w:r>
    </w:p>
    <w:p w14:paraId="38251D5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PTPRLRTALTDLVGIEHPVVQTGMGWVAGPSLVSATANAGGLGILASATMTYEELEAAIAKTKAQTDRSFGVNIRADASDANERIDLLIRERVKVASFALAPKKDLIAKLKDAGVVVIPSIGAAKHAVKVASWGADAVIVQGGEGGGHTGPVATTLLLPSVLDAVDIPVVAAGGFFDGRGLAAALAYGAAGVAMGTRFLLTQDSSVPDAVKQEYLNRHLQDTVVSLKVDGMPHRVLNTELVQRLEHSGRWRGFAAAVSNAARFKSMTGMKWSTIVKDGLAMRKTKDLTWSQVIMAANTPMLLRAGLVEGNTQAGVLAAGQVTGIIDDLPTCKELIERIVTEAEERLDALASLRASAQPDASG</w:t>
      </w:r>
    </w:p>
    <w:p w14:paraId="02E3315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6_Gene3268#</w:t>
      </w:r>
    </w:p>
    <w:p w14:paraId="60E829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RRSLLRGLLKCKCVRCRRRHSLVRHRAVRPGRCGGAAARRCGMVVLNPEGPSAQARLLTAACRGVVRPVLRAAPITRATIPVGALAIDGLARLRPHPRGIEREQVTMPGFAMEIIRPAGAARAMRHGALLYLHGGGFAVCGLETHRPVAASLARRTGLPVVNVAYRQLPVRSITESIDDCLAAYRWLLRHGAEPDRIVFAGDSAGGYLTFATALRALECGLPAPAGLVGLSPLLDLDYAAKRDYVNVARDPYIPLSALAAVVRLGAEREGRLDPLLSPVNGALAHLPPVLLVAAEDEVLRFDAELMAARLDAAGVPNSVELWRGQVHAFMSIAPGLPESRAALGRVARFVRGRLADSQRARTA</w:t>
      </w:r>
    </w:p>
    <w:p w14:paraId="457E80A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1_Gene5027#</w:t>
      </w:r>
    </w:p>
    <w:p w14:paraId="211A50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TNTAEPEVLIERRDGLGLITLNRPKAINALNHPMALAILDALREWAADDEVRTVVLTGAGERGLCAGGDIVAIHNDAKNAVAQADTAAADSPSGRFWRDEYMLNALIGRYPKPYVAVMDGIVMGGGVGLSGHASHRIVTERSKIGMPETGIGFIPDVGGTYLLSHAPGEIGTHVALTTARMSAGDAIAAGFADYFVPAEQLPALLEALRDNDADTAIAKFAQAAPESELMAQRDWIDACYSADSVEEIVARLRTHDAPEAAKAAADVLTKSPVALKVTLRSLRNARAATHLEEVLNEEYRVSVASLSTHDLVEGIRAQVVDKDRNPQWNPATLADVSVAEVDTYFAELGDKELGLTAPEG</w:t>
      </w:r>
      <w:r w:rsidRPr="00F820E5">
        <w:rPr>
          <w:rFonts w:ascii="Times New Roman" w:hAnsi="Times New Roman"/>
          <w:kern w:val="0"/>
          <w:sz w:val="24"/>
        </w:rPr>
        <w:lastRenderedPageBreak/>
        <w:t>K</w:t>
      </w:r>
    </w:p>
    <w:p w14:paraId="099C67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6790#</w:t>
      </w:r>
    </w:p>
    <w:p w14:paraId="504BD9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FPRERRKPRQDETGSGTAGATPRDEPSKACGECPGNQRRECDPQVTTIRELRSRIRAASSVRKITKAQELVAASRLTKARARVAAAEPYAREITRVLTELASASTLTHPLLTERPAPRRAAVLVITSDRGMCGSYNARVLERTEELLTTLRTAGKEPVLYVMGAKGLTYFGFRRRPVDGSWTGFSHSPTYADAADACRHLVDAFMAGADGDVSTPDGTGSMAGVDELHIVHTRFVSMLSQVPEVRRLAPIQVTFADESFEMGPDSFSDSPTAEVHAQYEFEPDADRLLSALLPKYINARIYASLLDAAASESAARRTAMKAASDKATNVVDSLTRSANSLRQAQITQEITEIVGGAEALA</w:t>
      </w:r>
    </w:p>
    <w:p w14:paraId="08EF33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1197#</w:t>
      </w:r>
    </w:p>
    <w:p w14:paraId="5BA192B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DADHSDDTSASGKSGDSEEPTLVALGGGHGLYATLTAARRLTERITAVVTVADDGGSSGRLRAELGMLPPGDLRMALAALAEDPDGVWARTAQHRFGGTGALAGHSVGNLVLAGLAEVLGDPVAALDEMAAILRCVGRVLPMSPTALTIEADVSGLEADPRVSRCIRGQVAVATTPGKVRRVRLIPSDPPASPEATSAIEHADVVVLGPGSWFTSVIPHMLVPDLREALMDTHAVKVLVLNLAAEPGETTGFSAERHLHVLSQHAPDFAVDHVLVDSGSVPEGREREHVARAAEQLRARVTFADVAEAGTDRHHPGKLAAALDQVIRQPRPELAGLRVEGRHPVQQVRSVLGGKERVSWR</w:t>
      </w:r>
    </w:p>
    <w:p w14:paraId="608625E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1130#</w:t>
      </w:r>
    </w:p>
    <w:p w14:paraId="156934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PDVSAPLTHPGPGTATVRTRVHELTIVEVIRETPDTVSLVFEVPEPLVPRFRYRPGQFLTLRIPSERTAAVARCYSLSSSPHLDDDLIVTVKRTEGGYASNWLCDNAVPGMRMTTLPPSGVFTPKSLDADLLMIAAGSGITPIMSIIKSALLAGTGTTYLFYANRDACSVIFGAELTAMMTEYPDRLIVDHWLESGMGLPTAEALTERLWPYTGFDAFLCGPTAFMRTARAAMLAAGMTERHVHTEIYRSLTGDPFADIVVADDDAERPATATVELDGRRLELAWPRHTPLLDLLLAGGHDAPYSCREGACSACACTVRSGEVRMLRNDTLVDADLALGLTLACQSVPLTDHVDIAFDQ</w:t>
      </w:r>
    </w:p>
    <w:p w14:paraId="001609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9_Gene6025#</w:t>
      </w:r>
    </w:p>
    <w:p w14:paraId="68698A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SSGRRRTGRWTGADPGRAARPKRSSYYTGPVSFDNVRGRSTPGRPSRTPSGTPSVVGQLGRRPDGTIPFSVEFNPPRDAAAEARLWRAAREFERMHPAFVSMTYGAGGSTRDRTARITGQLARETTLLTVAHLTAVGHSVAELRSIVGSYADAGIRNMLVLRGDPPGDPLGEWRKHPDGVEYAEELVRMVCELGDFHVGVASFPQGHYRSPDLEHDTRYLVSKLRAGAEYSITQMFFDVEHYLRLRDRVAAYDAEQGAKPIIPELMPITSLRTVQRAEELSGRPLPARVMQRLEQAAGNDPEANRNAVRAVGIEIATEIGQRLIDEGAPCLHFITLNFAKATTEVLTNLGYTVTPAAVSA</w:t>
      </w:r>
    </w:p>
    <w:p w14:paraId="33F0B4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551#</w:t>
      </w:r>
    </w:p>
    <w:p w14:paraId="3454A9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RVAWVVVSRCRADCVPRSCLPSSVGASVRRCVAGPLAAARWLARGGYVGDGGGMEELPGDLRDLLDQYERHLRLGRNRSAHTVRAYLGDARALLNHLCDRSPDASVGEIDLPLLRSWLAELAAGGAARTTMARRASAARTFTAWLTHTGQLVADPGPRLGSARAHRVLPAVLGRDQADAAMTAAESGAAQQDPMALRDRLIVEMLYATGIRVSELCGLDIDDVDRARRLVRVLGKGNKERSVPFGGPADRSLEAWLNFGRPHLATAESGRALLLGRRGRRLDQRQARTVVHDVVSAVPGAPDLGPHGLRHTAATHLLEGGADLRVVQELLGHASMATTQLYTHVSIERLRHVHDQAHPRA</w:t>
      </w:r>
    </w:p>
    <w:p w14:paraId="2EF7D1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5_Gene2925#</w:t>
      </w:r>
    </w:p>
    <w:p w14:paraId="742507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SARLASPDTTGRPAAWAGSAYRGQPTEYTGRFHRSAGTAPARLTLLVVAVLLLITGCGLEAGSAVPLRVGPGSIQPVPALKGVPITVGSKDFTEQNILGYLIEFAMVAAGADVRDLTNIQGSNSLRDAQLHGQIDIAYDYTGTGWMNYLGNETPVPGELAQFDAVRDADLADHDMAWAAMAPMNNTYALVTNAATATETGVRTLSDYARLVATAPGRAATCVGTEFNVRQDGFPGMARKYGIDNDAVPKRLVQDALVYTSVADGRQCSFGSVAATDGRIPSLGLILLDDDQHFFPTYNAALVMRRDFAEAHPEVITVMAPISVLLTNETITELNRQVDVDGREPSEVARGWLVAEGFVTEG</w:t>
      </w:r>
    </w:p>
    <w:p w14:paraId="4BA76B5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5472#</w:t>
      </w:r>
    </w:p>
    <w:p w14:paraId="70CD44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IKQQLRGLGGPLTKLVIFVIVTLFATTVLALSIANYSGGGTAFKARFTDVTSLNKGDEVRIAGVRVGKVTGVSIVDKRLAEVEFELTDRDWLPASTIATIRYRNLVGQRYIALEQGAGEQGRKLNKGGTIGLENTRPALNLTTLFNGFRPLFRTLTADDVNKLSFEIIQVFQGEQGTIHDLVTTTASLTNKIADKDAVIGELVRNLTAVLDTVNKRDDQFDQLIVNTEALVSGLAAERDTIGRSVTSLGNLASATGDLLVPVRPTLQGSIAGLSQLTGTLNERKDEVDEALTNLPIKMEKLGRVGSYGSWFQFYLCGIDIVVGPGAVDAPQLNLPAGLPTINQPLYTNAAPRCSGKAR</w:t>
      </w:r>
    </w:p>
    <w:p w14:paraId="0DD7B9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9_Gene2641#</w:t>
      </w:r>
    </w:p>
    <w:p w14:paraId="280121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QAKKGGLGRGLAALIPTGPDTIPNGLTTPTAPPGTAKPKGLVTPNGLGTAAANVIIGVDPAGAKPASPLRSDTQAEELTSPSGAVYREIPPDQIEPNPKQPRQVFEEDALAELVHSIREFGLMQPIVVRRLEPGVDKYQLVMGERRWRACQEAGLEAIPAIVRETADDALLRDALLENIHRVQLNPLEEAAAYQQLLEEFGVTHEELAARIGRSRPVVTNMIRLLKLPIPVQRRVAAGVLSAGHARALLGLEAGPDAQEALAARIVAEGMSVRATEEAVTLANREPDSAATPPAPKRKPIHMPGLQDVAEKLSNSFDTRVTVSLGKRKGKIVVEFGSVEDLERIVGLMQQQQLQMSSE</w:t>
      </w:r>
    </w:p>
    <w:p w14:paraId="4E79C3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2_Gene2671#</w:t>
      </w:r>
    </w:p>
    <w:p w14:paraId="3056C11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AMVLVLGVSAGAGGARAMLTHSDQPHLPPIDRCVVARRAGAGVEEPVFQAIDAMRASAADRDEFVTGIAVTSRCALHAEAIRAAAGRSRLTIIDEPPAQLRYLRFSGQLPHEGAVLLYDLGSSGLTLTEADCRTQAILAGKRSTLLGGDGHDALLRWHLAHGGVEIDNATGREYKEQLSGTRVVTAGDPRSGMRIVVTRSDFHDLVVAGIHHSVSYVRQLIEETGVPPRAVALLGGCTRSPSIRESLEQLLDLPVIYDPEPDFVSARGAVLMATEQPSARRVRGIRFTPPQCGSAASTPRAAVSRRKVVAALAVTAALGATVTGLLVTGHDAARPAHDGTPARPVEVAGSSAEPPPGK</w:t>
      </w:r>
    </w:p>
    <w:p w14:paraId="0B3B49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03#</w:t>
      </w:r>
    </w:p>
    <w:p w14:paraId="7C8951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VDLPRVAEPGKIAAMRIGVLTGGGDCPGLNAVIRAVVRTANGRYGDAIVGFEDGWRGLLEDRKIQIHNDDRTDRLLAKGGTILGTARTNPDVLRAGLGRIKRTLDDNGIDALIPIGGEGTLTAASWLSDEGVPVVGVPKTIDNDIDCTDVTFGHDTALSIASEAIDRLHTTAESHQRVMLVEVMGRHAGWIAVNAGMAAGAHLTLVPEVPFDVDQVCTMIKRRFQRGDKHFICVVAEGSHPAEDSGFALRAGGIDEFGHERFTGVAQQLGAEIERRIGKEVRTTVLGHVQRGGSPTPYDRVLATRFGLHAAEAVHAGQFGQMVALHGSAIELVPLSEATKQLKRVPSERYQEAEAFFG</w:t>
      </w:r>
    </w:p>
    <w:p w14:paraId="3AFEB9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478#</w:t>
      </w:r>
    </w:p>
    <w:p w14:paraId="591D49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WERRACVSGRGARGHVHARKLVHMSSAIPLNVGIARSADASGVGAGKRVLLAEPRGYCAGVDRAVETVERTLEKHGAPIYVRKEIVHNRHVVETLRDRGVVFVDETDEVPEGSVVVFSAHGVSPAVHESAAARNLHTIDATCPLVTKVHQEA</w:t>
      </w:r>
      <w:r w:rsidRPr="00F820E5">
        <w:rPr>
          <w:rFonts w:ascii="Times New Roman" w:hAnsi="Times New Roman"/>
          <w:kern w:val="0"/>
          <w:sz w:val="24"/>
        </w:rPr>
        <w:lastRenderedPageBreak/>
        <w:t>KRFARDDFDILLIGHEGHEEVEGTAGEAPDNVQLVDGPDAVDGVHVRDEDKVIWLSQTTLSVDETMETVQRLRARFPKLQDPPSDDICYATQNRQVAVKAMAPECDLVIVVGSRNSSNSRRLVEVALNAGAAASYLVDFAREIDPSWFEGVRTVGVTSGASVPEILVRGVLDLLAEHGYGEVQPVTTANETLVFALPRELRTSARR</w:t>
      </w:r>
    </w:p>
    <w:p w14:paraId="5396632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4493#</w:t>
      </w:r>
    </w:p>
    <w:p w14:paraId="4B662A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GGHNGQVTLVEMGIPAVRSGRPSLDGRPDTPVLLDRFGRVARDLRVSITEKCSLRCTYCMPEEGLPAIPQDELLTVAEIVRLVRLAVRELGVQEVRFTGGEPLMRRDLEQIIAGCHEQVPHVPLAMTTNGVGLEHRARGLAAAGLHRVNVSLDTVDRAGFATLTRRDRLGSALAGIRAARDAGLAPVKINAVLMRETLSGAADLLQWCLDEQCELRFIEEMPLDADHEWARANMVTAAELLEVLGTRFALTAAGRADPSAPAETWLVNGGPATVGIIASVTRKFCDTCDRTRLTADGMLRSCLFSDQEYDLRRVLRSGADDHELATLWRGAMWNKWAGHGIDAEGFVPPERTMGAIGG</w:t>
      </w:r>
    </w:p>
    <w:p w14:paraId="29801D7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2114#</w:t>
      </w:r>
    </w:p>
    <w:p w14:paraId="32F655C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HRRQGTLRLDTKRLVGGALAAGVLATTTVYGAGPVGADPVALPATAADAVQRMVDLSRQSEQLNEQALNAQSDLDTKLGLQREADAKLAASTDQVNRARDEVRKYQPIIDRTAIAAYQGARTNRLFAVLVSDSPQQLLDQMSTLDVLAAQTSDQLALYKKATDAAEGAEADARRASDEARAAADKAETVRGELERKRSDLSGAIVQVVQAWTGLSTKDKSALAGPAFPPGFDRDTLLQGLVPGSGTSALAASLTRIGDPYVWGATGPHQFDCSGLVQWAFKQVGKDVPRTSSQQASYGTPVAQNDLQPGDVVFFYNDISHVGIYAGNGLMVHASTFGVPVAVAPISTTPYHSARRY</w:t>
      </w:r>
    </w:p>
    <w:p w14:paraId="2F45E2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2969#</w:t>
      </w:r>
    </w:p>
    <w:p w14:paraId="2719AF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LLDDLGDRARSGLGRLTDRPDFALVGVLRIPEAQTSPWISLTRRVLFAIGLLFTAALVVYVGRDGYRDASENPLSFLDALYYATVSLSTTGYGDISPVTPLARLVNIIVITPLRVLFLIVLVGTTLSVLTERSRQAFKIQRWRHSVRNHTVVIGYGTKGRTAIDAMLGDGASPSEIVVVDTDSVALEAAANAGLVTVHGSASQSDVLRLAGVQNAASIVVATNRDDTAVLVTLTARELTKSAKIVASIREAENTHLLRQSGADSVVVSSETAGRLLGIATTKPTVVEMIEDLLTPEQGFAVAEREVEPGEVGGSPRHLSDIVLGVVRAGELIRVGEPEVDALDHGDKLLYLRRAGR</w:t>
      </w:r>
    </w:p>
    <w:p w14:paraId="1F633F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4_Gene157#</w:t>
      </w:r>
    </w:p>
    <w:p w14:paraId="3D8BA5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DRGGTVGRTADALLLLSFGGPERPEDVMPFLENVTRGRGVPRERLAEVADHYLHFGGVSPINELNRQIIAAVEDELSAAGTDLPVYFGNRNWHPMVEDTLAQMTADGVRSALVFPTSAWGGYSGCLQYQEDIVRARGAVGDGAPELTKLRQYFDHPLFIESFADAIRAAVQQIPADRRDRIRLVFTAHSIPISADVSAGPPADGGRLYSRQVSDAARLCVAATGFTDYDLVWQSRSGPPQVPWLDPDIVDHLENLSGKGVDAVVVCPVGFVSDHLEVIWDLDNEAAEKAAELGMAFARAGTPGTDPRFAQLVVELIREQMDDAPARCLGSVPGYGGTVNGQACAVDCCKPPARPGR</w:t>
      </w:r>
    </w:p>
    <w:p w14:paraId="3146CC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4210#</w:t>
      </w:r>
    </w:p>
    <w:p w14:paraId="04154F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AKRGGAEPPTSATPARCPVWPTYSRWQAVSMRPKPGGAEPPPWASPALLPCGDKSRSDRQPLIRTVQSGAAAAWSTVDTGHSTRHPGGVLRSTRILPVLLVLVAAALLLPARASADAAIDDTTSHRIDELVALRAGATGASKGDLLDLLSRQFLGTPYAANTLIGSATQPEQFVADFRQVDCFTFLDYVEALSRTTDRNRFEANLIDTRYAAAQVDYTHRKHFFTDWAQVADVAATDITASLTPAAITVPKHLNAKGDGGVYLPGIPVVDRDITYIPSAAVDEDVTSGLRTGDYIGAYADQPGLDVTHVGI</w:t>
      </w:r>
      <w:r w:rsidRPr="00F820E5">
        <w:rPr>
          <w:rFonts w:ascii="Times New Roman" w:hAnsi="Times New Roman"/>
          <w:kern w:val="0"/>
          <w:sz w:val="24"/>
        </w:rPr>
        <w:lastRenderedPageBreak/>
        <w:t>LIKTPSGPVFRNASSLAANNRVVDTPLGEYLQTVPGIVVLRPQPA</w:t>
      </w:r>
    </w:p>
    <w:p w14:paraId="409961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9_Gene5061#</w:t>
      </w:r>
    </w:p>
    <w:p w14:paraId="572F524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QKIIVDVDTGVDDSLALLYLLASPEAEILGIVSTAGNVGAAQVAVNNLAWLELCRAPEIEVALGSAEPLVIALRTTEDTHGPQGVGYAELPAPSRKVSDRNAPDLWVESAREHPGEIIGLCTGPLTNLALALRREPALPRLLRRLVVMGGAFNHPGNTTPTNEWNIHVDPEAAKEVFDAFSAAPPDRRPLICALDITETIEMRPEHLTRLAERAGSVPAERVSPSDPPGARSATSNPIIRHLTDAVRFYFDFHHSYDLGYLAHMHDPFAAAVALDPALARTRPATVDVELTGTLTRATTVADWAGMWGREPNADIVVGTDPELFFDRLISRVGDFAAAVYPARTGLIPAHAQEAP</w:t>
      </w:r>
    </w:p>
    <w:p w14:paraId="4D7539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4545#</w:t>
      </w:r>
    </w:p>
    <w:p w14:paraId="253461A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GQRSSVINVGIVGIVLAVTISLASLQFDRLPFLASGVQYTAHFGDAGGLVPGDQVQVAGVRSGRVEDVRLDGAKVLVRFSIDGGITLGDRTSAAIKTNTVLGRKSLEVTPAGDGRLRRDEPIPLERTTSPYSLNDALGDLATTVHGLDMEQVNTTLDALSATFADTPAPLRSALDGITALSRSINTRDQALTELLSKAQGVTQVLSDRAAKISALLVDGNQLLGELDARRTALGQMIQYVNGLAQQLSGFVNDNEAQLQPTLDRLNSVLGMLQRNEQNLSDALDALGPYAGALGEQVGGGPYFQAYISNATSKGLQPLVDALVWPEHLPEDLRSYLDNSPQQPPGLYPALTEPGK</w:t>
      </w:r>
    </w:p>
    <w:p w14:paraId="6593D9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2958#</w:t>
      </w:r>
    </w:p>
    <w:p w14:paraId="741770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ECSREQAEVLVPERSKDARTGFIAGRFGEFPARWGQGLSDQLTRIARSPFGPSEEEVRANLAGEASADAALALHDAELAESYGAEADSELPPHARPPRDLTAAAFFDVDNTMVQGASIVHFARGLAARKYFKTSDLVDMAWKQVKFRVTGKESQGDMASGKEKALSFIAGRSTAELAALGEEIYDEIIADKIWPGTRALAQMHLDAGQQVWLVTATPVELAQVIAKRLGLTGALGTVAESVDGVFTGRLVGDILHGLGKAHAVRTLAIREGLNLKRCTAYSDSHNDVPMLSLAGTAVAINPDSDLREVAKNRGWEIRDFRTGRKAAKIGVPTALALGAAGGAAAAVLTRRREQHG</w:t>
      </w:r>
    </w:p>
    <w:p w14:paraId="425329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8_Gene4207#</w:t>
      </w:r>
    </w:p>
    <w:p w14:paraId="0B5FAC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EQTLSLETDGTQQTATLAGQRFRVRDHYEVGREKIREFARAVQNHHGAHQQESDALRLGHENVIAPPTFASVIGSAGTRSLLESVLTEYDLSQILQTDQVFQAYRPIQAGDRLSSEILIESIRQFGDNDFVVVRSALLNQHGELALIGSTTIVARRGVDVDPSVADVVDNIMMHGQVVEFPSAGSEAADGSALIPLGTGTLPGPAPDRVPAPVHTLPDFDRLSVGDQLAPGIFRLTRGDLANYAGVSGDANPIHFSDHAAELVGLPTVVAHGMLTMGLASGYLTAWLGDPTAIEKFSVRFAGFVPVAPNAASTVEFTGRIKALDPRTRTATIVLGGTSEERKLFGRAIAEVRFS</w:t>
      </w:r>
    </w:p>
    <w:p w14:paraId="707699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1_Gene3324#</w:t>
      </w:r>
    </w:p>
    <w:p w14:paraId="10F95A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LGAMMPLTERITDGPSGFGGVEATPEWAREIKRLARERNATILAHNYQLPEIQDVADHVGDSLALSRIAAEAPEDTIVFCGVHFMAETAKILSPEKTVLIPDQRAGCSLADSITADELRAWKAEHPGALVVSYVNTTAAVKALTDICCTSSNAVDVVASIDADREVLFLPDQFLGAHVKRVTGRENMHIWMGECHVHAGINGDELNEQARTHPDAELFVHPECGCATSALYLAGAGEFPADRVHILSTGGMIDAAKAAAARSSRSGESGTVNQVLVATEVGMLHQLRKAAPGVDFQAVNDRASCKYMKMITPAALLRSLVENRDEVHVDPETAALARNSVQRMIEIGNPGGGE</w:t>
      </w:r>
    </w:p>
    <w:p w14:paraId="48FF6E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6315#</w:t>
      </w:r>
    </w:p>
    <w:p w14:paraId="0A41C1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VSVQVPEWTTELAPATAARIVELLERAGAADGVAPISEQAVLSVTASGTVESATAPAGPAATDSGSAAPASPETDPAAADHDHGDVEPPTGRTRHLPVERDG</w:t>
      </w:r>
      <w:r w:rsidRPr="00F820E5">
        <w:rPr>
          <w:rFonts w:ascii="Times New Roman" w:hAnsi="Times New Roman"/>
          <w:kern w:val="0"/>
          <w:sz w:val="24"/>
        </w:rPr>
        <w:lastRenderedPageBreak/>
        <w:t>ELVAYANLVPAHGDHPAMAEAVVDPRARGRGIGATLVAAALQAGGPGARIWAHGNLAPARAVAGRLGLTIARELWQMRRPLTQAPDGDQATVELPELEVPADIVLRTYAGPADDAEILRVNNAAFDWHPEQGGWTEAEIAVRRAAPWFDPKGLFIAADPADPSHILGFHWTKVHEPDETSDAVGEVYVVAIDPAAQGRGLGRVLTLAGLHYLRDRGLGAVILYTEADNTAAVHTYTRLGFETAHIDAAYTAR</w:t>
      </w:r>
    </w:p>
    <w:p w14:paraId="17A6BC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981#</w:t>
      </w:r>
    </w:p>
    <w:p w14:paraId="72A6F4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HHEQVDGITSHIEHTEPHMNTVPGRVPGPEDEPEPAPSGGAGTGTGAGKLLASGDVTAGASAHAPVSPNEPSGGLRPAAKLDPAPEVDLDFPREWIEFVDPANDEHLIAADLTWLLSSWTCVFGTPACQGIIEGRQDDGCCSHGAFLCDDDDRRKLQKAVKQLTPQDWQLMDEARDSDGKIRKKLYLEEDDLDDEPAIRTRRYEGACIFLNRPGFEGGIGCALHTMALRTGVEPLTVKPEVCWQLPIRRTQDWVDRPDGEEILRTTITEYDRRGWGPGGLDLNWYCSGSPDAHTGSRPVWQSYAPELIELIGQPAYDELARHCRRREGLGLIAVHPATTAAQAKAEAERSGNI</w:t>
      </w:r>
    </w:p>
    <w:p w14:paraId="09F9B4C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2083#</w:t>
      </w:r>
    </w:p>
    <w:p w14:paraId="4B9A2A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WPAPDNEWVDQMTEPREIAERLLDAQVEYLLAEVSGERFTEVVARDVAAVLEVADTIVFRDVVSIDQAEQTVATVIDLIGGSPVIADMVGVFADAIYDNIAGSHDYTLGQVVEREPVEALLEKIFAMHQAQERILDRLTESPLVATVASKFVDKLINDFMQANRERAEKIPGVSSLMSLGQSAANRAKKVAADNTFIGDMAGKGALFALRRTNNAIREMLRDAPVHGAAMEFWDLHADEPVSGLRDYLTQKDLRELVLICYEIAVTTREKEYFGLLVDECVQVFFSKYGDYTLGAMLPELGLTAEDVSTEILRYGPAVIEAAKKNGVLAGLIRERLEPFYLSDQVLAILGGAAS</w:t>
      </w:r>
    </w:p>
    <w:p w14:paraId="744A93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7_Gene1186#</w:t>
      </w:r>
    </w:p>
    <w:p w14:paraId="6C096A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VAQEQGNVGAAATGTPLRIGTRGSLLAMTQAGTVRDALIAAGRPAELVVVKTPGDMSSDPVQKIGVGVFTSALRDELAAGTIDLAVHSYKDLPTAPDPRFVIAAIPPREDPRDALVARDGLVLGELPAGAKVGTSAPRRVAQLRALGLGLDIVPLRGNLDSRLARVTDGELDAVVVARAGLSRIGRTAVITEALEPVQMLPAPAQGALAVECRSEDAALIEALAELDDAATRAAVVAERALLAELEAGCTAPVGALAEVVESLDDDGRIVEELSLRGCAAAVDGSEVLRASVVGDPERAAELGRALARELLELGARELLVEVAATEPGARSGTGAVRPPETDLSNPSPMENPQ</w:t>
      </w:r>
    </w:p>
    <w:p w14:paraId="403DB7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9_Gene2372#</w:t>
      </w:r>
    </w:p>
    <w:p w14:paraId="1AA7F2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PTRRRLPDAPFLAAATGAGPGRRPVWFMRQAGRSLPEYRELRAGIGMLESCFDPELVCEITLQPIRRHGVDAAILFSDIVVPLKAAGIELDIVPGVGPVIANPVRSVDDVRALPRLRREEVGAITDGVRLLLDELGETPLIGFAGAPFTLASYLVEGGPSRNHERTKALMLGDPQTWHALLGVLTDITVEFLRAQIAAGVDAVQLFDSWAGALSLAQYREFVLPHSERVFAEIGEAGVPRIHFGVGTGELLGAMGEAGADVVGVDWRVPLTAAARRVGPGKALQGNLDPAVLFAGSSVVEREIRRIAHEADEAITLGATGHIFNLGHGVLPDTDPGAITAAVELIHSLPTPL</w:t>
      </w:r>
    </w:p>
    <w:p w14:paraId="38115C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4_Gene1989#</w:t>
      </w:r>
    </w:p>
    <w:p w14:paraId="0D0DBA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DLFGVALTIVLLAGNAFFVGAEFALISARRDRLEALAAQGKRNANTVIRAGENLSMMLAAAQLGITICSILLGRVGEPAVAHLLEGPFHLVGLPDQLLHPVAFTIALAIVVVLHILFGEMIPKNIALAGPERTALLLVPIHLLWLRLARPLIATYNLAANLSLRMLRIEPKDELDATVSSVELAEMIGESRSEGLLDEEEHRRLTQALGTSERVVGDVMVGLDTTRTVPLRGNGTTLGDIETAVAETGFSRYPVSADDGSLVGYLHVKDVLDLVADDTAGPSTPIPRTDIRPLPTVLAGTPLYEALARLRRTSSH</w:t>
      </w:r>
      <w:r w:rsidRPr="00F820E5">
        <w:rPr>
          <w:rFonts w:ascii="Times New Roman" w:hAnsi="Times New Roman"/>
          <w:kern w:val="0"/>
          <w:sz w:val="24"/>
        </w:rPr>
        <w:lastRenderedPageBreak/>
        <w:t>LGRVVDNRGNTVGIVALEDLVEEFVGTVRDGTHRVIE</w:t>
      </w:r>
    </w:p>
    <w:p w14:paraId="62C14E7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1_Gene1827#</w:t>
      </w:r>
    </w:p>
    <w:p w14:paraId="2CECA7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TVQEPEIRDWDFPRGVASAALMVGYARERGVGAELMLRGTGLTAQTLADPDLQIDARTELAVVRNLVRELGDEPLLGVDVGRRYRITTFGIFGFACVSSPTLGEAISFALRYLELSFTFCIPVARWRPGEFVARVHDERVPADVRRFLVQRDVTAMHQMLCDLLGRKVALVRAEFDFPAPAGAELIAEIYGVTPAYEQSHNLFALDPVELEQPLPQANESTWAMCLAQCRDLVSRRRARTGIAAEVRERLVPRGGVDGFAAPPGIDSVAKDLNMSTRTLRRHLDAAGTSYRALLDEVRRALAEEMLTATPLSVSDVAIRLGYAEASTFIHAFKRWTGTTPSAYRRNRVTPLVR</w:t>
      </w:r>
    </w:p>
    <w:p w14:paraId="0DE33CD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522#</w:t>
      </w:r>
    </w:p>
    <w:p w14:paraId="61A194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AEPQLRTNNRNIVQDVEHENASRRTPLSAAIRATADAGPARTFDPTNRARDTRSLSVPAGNLNRVPELPEVEALAQFLREHAVGAVVGRVDVAALSAVKTFDPPVTALSGRDVTGAGRWGKFLGLECSGIWLITHLSRGGWLRWTDNPSATPPKPGKGPLALRVHFFTPEGATPAFDLTEAGTKKRLAVYIVEDPQQVPGISRLGPDALEVTEDEFAQILDASTQRIKTALVEQSLLAGIGNAYSDEILHTARISPFATAKSLSPEKVSQLYEAMRTVLLDAVQRSVGQDAARLKGEKRSGMRVHARTGLPCPVCGDTVREVSFAERSFQYCPTCQTGGKILADRRMSRLLK</w:t>
      </w:r>
    </w:p>
    <w:p w14:paraId="0EDC9C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774#</w:t>
      </w:r>
    </w:p>
    <w:p w14:paraId="406E98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LSVPTRTLLIMGEPQPILDPLSRAATFLVATIDEGGEQTVRDLLADLPGLRRSVGFRVPDAHLSCVTSIGSAAWDRLFAGPKPAELHEFPGYFGARHEAPATPGDLLFHLKSDMPDACFELAMVLSSRLKGAATIVDETVGFRYFEQRDLLGFVDGTENPEGADAVAAALIGDEDPDFAGGSYVVVQKYLHDLDAWNALSVEEQQLVIGRTKLEDLELSDADKPANSHVAVNTLIDPDGTERDILRANMPFGSVREGEFGTYYIAYAATPDVTERMLVRMFLGSDEAPYDRILDFSTAITGTLFFTPSAGFFDDLPDAPDQDRESTAATELPAAAPTGDGSLGIGTLKRIPL</w:t>
      </w:r>
    </w:p>
    <w:p w14:paraId="6DD87B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5_Gene5591#</w:t>
      </w:r>
    </w:p>
    <w:p w14:paraId="251375D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HDEVTAAGQSDSTGPRSGNEVPPGDTSSMPSESSNKPAGRDTGGDSRRGETVFRSLATAAGATIVAAIALIALFLLIRAVPSVAANKANFFTSAEFNVTNADNMHFGIRDLFMVTVLSSLLALLIAVPLGVGIALFLTQYAPKVLSRPFAMLVDLLAAVPSIVFGLWGFLVLAEKLAPFEQFLNDKLGWFFLFKDGNVSISGGGTIFTAGVVLAVMILPIITSVSREVFHLTPRAHIEAAQALGATKWEVVRMTVLPYGRSGVIAGSMLGLGRALGETIAVLIVLRTAASPGHWSLFDGGYTFASKIASAASEFSQALPTGAYIAAGFVLFALTFVVNALARIAAGGKVNG</w:t>
      </w:r>
    </w:p>
    <w:p w14:paraId="769D97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8_Gene1985#</w:t>
      </w:r>
    </w:p>
    <w:p w14:paraId="16C01E5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DDSTATPDPATAPGPVRALREIGFWLERERAKTHRVQAYRRAADIVAGLSDEERAARRAANSWRELSGIGPKTAAVIEQAYSGVVPPYLVELRAAAESIGIEGRPLRELLRGDLHTHSNWSDGGSPIAEMMRIAAALGHEYCALTDHSPRLTVANGLSAERLRRQLDAVAELNTELAPFRILTGIEVDILDDGSLDQDPDLLDELDIVVASVHSRLRDDRETMTKRMVYAVANPLVDVLGHCTGRLVMGGRGTRPESEFDAELVFEACRRFGTAVEINSRPERQDPPSRLMRLAIEVGCEFAVDTDAHAPGQLDWQGYGCARAVANEVPPERVINTKPLDELLAWTRESGA</w:t>
      </w:r>
    </w:p>
    <w:p w14:paraId="63578F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1_Gene3907#</w:t>
      </w:r>
    </w:p>
    <w:p w14:paraId="31178A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CRADVTLDRPASSPRRQELQPPGTRAADQNGNAVSIDNRGERIDQAELARRFEEHRPYLRRLAYSTLGSITDAEDVVQEAWLRLQRQHESGDVAEIENLRAW</w:t>
      </w:r>
      <w:r w:rsidRPr="00F820E5">
        <w:rPr>
          <w:rFonts w:ascii="Times New Roman" w:hAnsi="Times New Roman"/>
          <w:kern w:val="0"/>
          <w:sz w:val="24"/>
        </w:rPr>
        <w:lastRenderedPageBreak/>
        <w:t>LSTVTGRLALDYLGSARVRREQYVGEWLPEPTVVDWDDPADKISQDERVTMALLVVLESLSPAERTAFVLQDVFGMTGPEVAEVVGRTPAAVRQLASRARKRVEDGTPRFPASPDEHEKVVSAFALAWRSGDMSALLGVLDTGVTLTADGGGKVPAVRKPVTGAELIAKLLLGWYSSPSARSWGRMVLVNGRPGLVVFDGTHTGVFSFTVDAGRITAIDVIRNPDKLHDVPDSGEPWFLPASGNDLQATD</w:t>
      </w:r>
    </w:p>
    <w:p w14:paraId="6F32442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9_Gene5133#</w:t>
      </w:r>
    </w:p>
    <w:p w14:paraId="766DA8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YRCRFGTVVRIRSAGVDQRSVPEAAIIRQALDEIGRVIVGKQQAVQSIMAAVLAGGHVLIEDLPGLGKTTIARTFAAVLGLETTRVQFTPDLLPADLVGATVYNAAAGRFEYRPGPIVTNVLIADEINRTPPKTQSALLEAMAEGQVSTDGVTRPLPAPFLVIATQNPIEHEGTYPLPEAQLDRFAMCLGLGYSTAAQEKALLRQRMSAAGGVRPRQIADAATVDRLRAATSRVDVDDDILDYIVALVRATRTHVQVEVGASPRAELDLLQVARAHALLQGRDFVIPEDVKTVAPEVVSHRVSLRPEAWMRRIRGRTIVAEVLSRTPAPRLREAAASAAGALGLAGAVDSR</w:t>
      </w:r>
    </w:p>
    <w:p w14:paraId="67D39A7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803#</w:t>
      </w:r>
    </w:p>
    <w:p w14:paraId="3BD9883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RSSSRFRFSARRGRIAVALTALAAVGLTAACSGGSSDTPGGATPGGGAGNLTLFAYSVVKPGYDKVIAEFNKTDPGKGAQIQQSYGASGDQSRKVKDGAQADVVSFSVEPDITRLVDAGIVDSNWNADANKGVPFGSVVVMAVRKGNPKGIHDWNDLLKPGVEVVTPNPFSSGSAKWNLLAPYAAESNGGQNPQAGLDYLGKLISKDHIKVQPKSGREATETFLQGTGDVLLSYENEAIFSERSGDPIEHVIPPTTFKIENPVAVTKNAKNPAAAVAFKDFLYSQAGQKAWAEAGFRPVDPQVAEQYAKDFPKPQKLWSIADLGGWKQVDKQLFTPDTGSVAVLYDKATK</w:t>
      </w:r>
    </w:p>
    <w:p w14:paraId="234AAC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0_Gene3445#</w:t>
      </w:r>
    </w:p>
    <w:p w14:paraId="02BAFA4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FRPRRSSPPVKGRHLDHGSGRSALVIIKEDSAVKTPREDQRSTERPAKPSGELASGHGTDPSTEAFIAHRNLLFTVAYEMLGSAADAEDVLQETWLRWIKVDPRQVRDERAYLVRITTRQALNRLRTMNRRKESYVGPWLPEPLLTTPDLTADVEFAESMSMAVMLVLETLSPTERAVFVLHEVFDIGYDDIAAAVEKSPAAVRQIAHRARRHVDARRPRSVVSVREARAALESFRRAVETGDPQVLLDVLAPEVVLVSDGGGIKQAALRPVSGADRVVRYILGGIGRTEATVTVEPTVLNAGPALVFRLDDEIDGVMAFRFEEGSITGLYFVRNPQKLTRIETETTLTVR</w:t>
      </w:r>
    </w:p>
    <w:p w14:paraId="5A216DA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4_Gene326#</w:t>
      </w:r>
    </w:p>
    <w:p w14:paraId="4F77BD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ISQRPTLTEEVIAENRSKFTIEPLEPGFGYTLGNSLRRTLLSSIPGAAVTSIRIDGVLHEFTTVPGVKEDVTDIILNLKGLVVSSEEDEPVTMYVRKQGPGTVTAGDIVPPAGVVVHNPDMHIATLNDKGKLEIELVVERGRGYVPAVQNKASGAEIGRIPVDSIYSPVLKVTYKVEATRVEQRTDFDRLILDVETKNSISARDALASAGKTLVELFGLARELNVEAEGIEIGPSPAEADHIASFGLPIEDLDLTVRSYNCLKREGVHTVGELVARTESDLLDIRNFGQKSIDEVKVKLHALGLSLKDSPASFDPSSVVGYDASTGTWSDSGTFSDNDGGEQDYAETEQL</w:t>
      </w:r>
    </w:p>
    <w:p w14:paraId="3FBC9C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7067#</w:t>
      </w:r>
    </w:p>
    <w:p w14:paraId="41D5A8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ESGRLHDAKTREILLVAHPGRAELTETAHRVAKIFEQFGIGLRVLADEAYSTRFDTDEQGRPDGYPVRVMEHGPEAAIGCEMVLALGGDGTFLRAAELAREANVPVLGINLGRIGFLTEAEAENLDEALAQVVRRDYRIERRMTIDVTVRVDDTITERGWALNEASIENSARMGVLEVVLEVDGRPVSSFGCDGVLVATPTGSTAYAFSAGGPVVWPELEALLVIPSNAHALFARPLVTSPDSRIAVETVATGHDAIVFLDGRRTLALPRGGRVEAVRGTEPVLLVRLDSAPFADRMVRKFQLPVTGWR</w:t>
      </w:r>
      <w:r w:rsidRPr="00F820E5">
        <w:rPr>
          <w:rFonts w:ascii="Times New Roman" w:hAnsi="Times New Roman"/>
          <w:kern w:val="0"/>
          <w:sz w:val="24"/>
        </w:rPr>
        <w:lastRenderedPageBreak/>
        <w:t>GRSSARMGAEEEARVPTQRPRAGDVEHRRTESTSADRDQD</w:t>
      </w:r>
    </w:p>
    <w:p w14:paraId="3C9BAB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7_Gene3998#</w:t>
      </w:r>
    </w:p>
    <w:p w14:paraId="3B1C6A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AAAAYAVSAADGSFEKVTIARRELGPHDVLIDVKYAGICHSDIHTARDEWGGTRYPCVPGHEIAGLVAAVGSAVTKYRPGDRVGVGCMVDSCGQCPPCLADEEQYCLRGATMTYNTPVPEEVQPGGHTLGGYSTQVVVTENFVVRIPEGIGLDVAAPLLCAGVTLFSPLRHWQAGPGKRVAIVGMGGLGHIGVKLAAAMGAEVTVLSHSLSKQEDGKRFGAHHYYATGDKQTFRDLRNRFDLIINTVSADLPIDSYMRLLRLDGTLVILGLPENPLSVRPFTLANYRRSLAGSMIGGIAQTQEMLNFCAEHGIGAEIELISADEIDNAYDRVVASDVRYRFVIDAATM</w:t>
      </w:r>
    </w:p>
    <w:p w14:paraId="4C1FC2E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5066#</w:t>
      </w:r>
    </w:p>
    <w:p w14:paraId="79853F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SAVSEASERAIDAACDESTVVAGVDLGDTDLAATVRAGLEEVEKLLVAELSDGEEFLQEAALHLAKAGGKRFRPLFTLLTGQLGPRASDPALVTAGTVVELVHLATLYHDDVMDEATVRRGAPSVNSRWGNNIAILAGDYLFAHASRLTSTLGPDAVRIIAETFAELVTGQMRETMGARETQDPVEHYLRVVWEKTGSLIAAAGRFGGTFSGASLDHVERLARLGDAVGTAFQISDDIIDISSATEQSGKTPGTDLREGVHTLPVLYALRDEGADGDRLRKLLAQPLSTDAEVEEALELLGRSHGMVLAKEKLHGYADLAHAELSALPQGPANDALERLVRYTIERVG</w:t>
      </w:r>
    </w:p>
    <w:p w14:paraId="07E04B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6761#</w:t>
      </w:r>
    </w:p>
    <w:p w14:paraId="42AB88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FGRSAAPVSHSALAPESAPRGRRGAQRGWRTRLLAAGAAMALPIAAGIMAPAAIAAPVHAPVHQTPAGGYDELMVPSSMGPIKVQVQWARNGGNAALLLLDGLRARDDRNAWSFETNAQQMFGNDNVTLVMPVGGQSSWYADWQGPSNTNGQKFTYKWETFLTKELPDFLSNYGVSRTNYAVAGLSMSGPAALRLAAFHRDQFKYAASFSGPLNWNAPGMREAIRVMMLDAGRFNVDSMAAPWSPQWLRSDPMVFAPQLRGLPMYISAASGLPGQYDHPNGLVGAFNTGNAMGIELISMVSTHSFKARLDSLGIPAAYDFPPTGTHAWLYWQDELAKARTGILAALNA</w:t>
      </w:r>
    </w:p>
    <w:p w14:paraId="49AF46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376#</w:t>
      </w:r>
    </w:p>
    <w:p w14:paraId="64318F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YVLQPFSQELDVRVTDTSLRDGSHHKRHQFTATEVRDIVAAVDAAGVPVIEVTHGDGLGGSSFNYGFSKTPEQELITIAAQTAKQAEIAVLMLPGVGVKEDIKISQDNGASIVRIATHCTEADVSIQHFGYARDLGLETVGFLMMSHSQPPEVLAKQARIMADAGCQCVYVVDSAGALVLDQVTDRIAAVVAELGDDAQVGFHGHENLDLAVANSIYAVKAGAKQIDGSARRFGAGAGNTPVEAFIGVADKIGIKTGIDFFAIADAAEDVVRPVMPQECLLDRQALMMGYAGVYSSFLKHAERQAERYGVSAAEMLVRAGKRKLVGGQEDQLIDIALELQREQAGASA</w:t>
      </w:r>
    </w:p>
    <w:p w14:paraId="5C5F93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5_Gene172#</w:t>
      </w:r>
    </w:p>
    <w:p w14:paraId="59B57B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HHEAPGGASKALRSSDGPEGGSSRNHEAANRTHKDIPQATVARLATYLRVLAMLADDGVLIVSSEELAVAAGVNSAKLRKDLSFLGPNGVRGVGYDVAKLRTRIEDVLGLSEGHRVVLVGAGNLGRALVGYGGFRRRGFTVVGLFDNDPALIGRTVAGLRVRDAAELDAVIATLEPTIAVIAVPDDAAQQVCDALVAAGLQSILSFAPCELVVPATVEVRRVDLAVEMQMLSFERVRNAESDRWPSDGHAGGSERNHGGPREATDSIQPAAVGERGDSIPVAHPLGSGRVARRAANTHPQPAHPGRAHPAAATQHPATPQHPATPQHPATSHSATEPTSKGSVVTP</w:t>
      </w:r>
    </w:p>
    <w:p w14:paraId="22589C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1586#</w:t>
      </w:r>
    </w:p>
    <w:p w14:paraId="3C781B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PTGQDTPIETGAAAQVDSASATPGDPAAEPVVGGSDSSAVTPAGTGPDARIVAVVVTHKRRELLAESLKVIASQSRPVDHLIVIDNANEAEVAELVRDQPIES</w:t>
      </w:r>
      <w:r w:rsidRPr="00F820E5">
        <w:rPr>
          <w:rFonts w:ascii="Times New Roman" w:hAnsi="Times New Roman"/>
          <w:kern w:val="0"/>
          <w:sz w:val="24"/>
        </w:rPr>
        <w:lastRenderedPageBreak/>
        <w:t>TYLGSAHNLGGAGGFALGMLHALSMGADWVWLADDDGRPDGAEVLATLLDCARRHGLVEVSPVVCDIDEPDRLAFPLRRGVVWRRLRSELGDEDFLPGIASLFNGALISAKAVDVIGVPDLRLFVRGDEVEVHRRLVRSGLPFGTCLQTAYLHPNGAAEFKPILGGRMHTQYPDDPVKRYFTYRNRGYLMSQPGMRKLLPQEWIRFSWFFLVTRRDPAGLREWFHLRSLGRHEQFGKPDPRG</w:t>
      </w:r>
    </w:p>
    <w:p w14:paraId="66D4865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6_Gene5349#</w:t>
      </w:r>
    </w:p>
    <w:p w14:paraId="02320A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TFSATTVLVLALIAAVVVAIGLWAYSTANRLDRLHVRSDQSWQALDGALARRAVVARAVAMAIAGPVSDPALAEQAKQLSTLADRAERAGRADRETVENQLSAALSAVDIGQLRPQLVAELADAEARVLIARRFHNDAVRDTLALRTRRPVRLLHLGGTAPLPTYFEITERATPAAATGLEVDTIRTSARTVLIDEQDRVLLMRGNDPKVPEVSFWFTVGGGVEPGESLRAAAVREIHEETGYTADPAALRGPIWRRVAVFPFNGELIRSEELFFALRVRQFDPRPANLTYVERRSITGHRWCTAADITTFDAAGETVYPYHLDELIAEAAAAADADTDPEVRSIR</w:t>
      </w:r>
    </w:p>
    <w:p w14:paraId="54CC7C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7_Gene1714#</w:t>
      </w:r>
    </w:p>
    <w:p w14:paraId="43DF5E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PTPATSRRREAPDRNLALELVRVTEAGAMAAGRWVGRGDKEGGDGAAVDAMRQLVATVSMRGTVVIGEGEKDEAPMLYNGEAVGDGTGPEVDFAVDPIDGTTLMSKGSPGAIAVLAVAERGAMFDPSAVFYMEKIAVGPEAADVIDLSVPIAENLRRVAKAKNSLVSDLTVCVLDRPRHARHIQEVRDAGARIRLISDGDVAGAIACARPESGTDMLVGIGGTPEGIIAAAALRCMGGALQGKLAPTDDAEKQKALDAGHDLDRILTTEDLVSGENVFFSATGVTDGDLLRGVRYYSGGASTQSIVMRSKSGTVRIIDAYHRLTKLHEYASVDFVGDETAIPPLP</w:t>
      </w:r>
    </w:p>
    <w:p w14:paraId="6B2D4C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485#</w:t>
      </w:r>
    </w:p>
    <w:p w14:paraId="43EA12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YAPAEALAIEADELVKVFGEQRAVDGVSLAVPQGAVYGVLGPNGAGKTTTIRMLATLLRPDGGRARIFGHDVVAEPTAVRSLIGVTGQYASVDEKLSATENLIIFSRLLGLSRSEAKRRAAELLEEFGLTEAATKALENFSGGMRRRLDLAASLIATPPLLFLDEPTTGLDPRTRAQMWETIRRLVREGATVLLTTQYLDEADQLADRIAVIDHGRVIADGTSDELKGSVGQSALQITVADRDVIERARTLIGEFLSRADGKLVEASISPEAGRVTAPLSDPSVTADLLIRLRDNDIRVDEITVSKPSLDEVFFALTGHAAESDAAESDSAESDSAGSNSEGTAA</w:t>
      </w:r>
    </w:p>
    <w:p w14:paraId="05E2E0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2563#</w:t>
      </w:r>
    </w:p>
    <w:p w14:paraId="6BCCB4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IMGIESSCDETGVGIVRRHADGSCELLADEVASSVDQHARFGGVVPEIASRAHLEAIVPAMRRALAVAGIAKPDALAVTIGPGLAGALLVGVAAAKAYAAAWDVPFYALNHLGGHVAVDTLEHGPMPPCVALLVSGGHTHLLHVTDLAEPIVELGSTVDDAAGEAFDKVARLLGLGFPGGPALDAAAAQGDPGAIAFPRGMTGPRDARYDFSFSGLKTAVARYVEAAQRSGLTAADLPIPNIAASFQEAVADVLTMKAVRAAQDVGVDTLVLGGGATANSRIRSMAEERCAAAGLTLRVPKPRLCTDNGVMIAALGAHVIAGGAPPSALTVATDPGLPVSVSRVS</w:t>
      </w:r>
    </w:p>
    <w:p w14:paraId="272F863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9_Gene5229#</w:t>
      </w:r>
    </w:p>
    <w:p w14:paraId="653D85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AAAPATTASRDADAALTALGTPLRPFRFAAAGEGNKQEGGARKFVQTAQQAEEYGFDTFVVPDHLGEQIGPIAALGALTQATEKIRLGTSVLANGFRHPVVLAKDLATIDVLSKGRLEVGLGAGWIKEEFENAGISYESPGVRLEKLDEALTILDVLLRGQECTFEGKHYQVRGVKGTPRPRQGPRPPICTGGGGPKMLRLAAKHADIVSVVPVTTKNGKGLLSGITIEKAVEKVNLIKEAAGDRFADIELNWAITAVVITDDREKTAEMALSALDRGLHPNLEVDVQLSVEDILNSPYVAIGTFEEIAEQI</w:t>
      </w:r>
      <w:r w:rsidRPr="00F820E5">
        <w:rPr>
          <w:rFonts w:ascii="Times New Roman" w:hAnsi="Times New Roman"/>
          <w:kern w:val="0"/>
          <w:sz w:val="24"/>
        </w:rPr>
        <w:lastRenderedPageBreak/>
        <w:t>RRVRQLTSMSYVGVFPTQMDAFAPVIPLLRDE</w:t>
      </w:r>
    </w:p>
    <w:p w14:paraId="04424FA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5036#</w:t>
      </w:r>
    </w:p>
    <w:p w14:paraId="7EF5A4A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IRKQALGFGAFAIVSILVTVVIWNTLARTVNGPTDRYSAIFSDVLGLRPNDDVRIAGVRVGKVAEIGFDVNPQTNKHLAKVTFDVQRDQHLYTDTKALVRYQNLIGQRYLALAPGTAPDSRLLAAGGRIPLERTEPSFDISAFLNGFQPLFENLLPEQVNDLSTTLIQALQGDGVSLSTFITQAAALASDFERRDAILKDIITNLSGVMSGLARRSDELETLITQTRALISGLYDQGQSLLASTTRIATASESLVAMVQQVQPKLVPAQNSTRDALTLLIDNGAKLDQAAIDLPGILSDVGKFSGDGTYATAYLCSLDVSLYGILFPRGLFSQIGGHAQSAVCRP</w:t>
      </w:r>
    </w:p>
    <w:p w14:paraId="30B9D0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3_Gene5410#</w:t>
      </w:r>
    </w:p>
    <w:p w14:paraId="6374ACA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ELMPEAGRGPQVSLVDVASYLPGEPVGTEYFTQFSRSDRMAKNVMFRSPKTRYHVGRDETAVDMVEQAVTPLVERHGADFLAGLDVLITHTQLPDNPVMGCGPEVARRLNARPGWVFDLHNGGCAAFVHMMALAQTILRTTDARTALIAATQNCAGPVFTQSEIRKLAQAPVPGDGCGVGLLVRDDSAPILDIECRTYPEFAGDMDFTTNGDRKYWEPGEGQGCVSFTESKITKVFARGNRLVPEVALAVCDRIGVKGRDIDTFVTNQPNRLFLRNWHDALELPAERHPDTFDSCGNLFAAAIPVTLDVENRAGRLRNGSVVLMSAFAHAGDFAAAAAVRWGAAR</w:t>
      </w:r>
    </w:p>
    <w:p w14:paraId="0E10A6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5_Gene2308#</w:t>
      </w:r>
    </w:p>
    <w:p w14:paraId="2FCED9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DRGTQYGVGAAPPPSGPCGAGDGWLRPPAAAARTLPACAVTSPRMCRDMSADRSGRTGKALVAAALAMLALTSCTIDTGDDAQAAEPPVATTTSTPADQQRIEITLPGTLAADFQQWKAGLRGRAGLAVMPVGGERMVTFGDWTSGPAWSTMKIPLVIAAERADAGASTYAMSAAVTASDNAAADTLWQGLGGGKQAAEAVEAVLREAGDSTTAVPPTRVRAEHSAFGQAEWSLAEQVRFASRLPCLSGADTVLNLMAQIVPSHRWGLGTVGGAEFKGGWGPDTSGDYLVRQFGIIDGPGGRIAVALAAQPESGAFSDGMTALNAMAALITDHLDELAGGSCPS</w:t>
      </w:r>
    </w:p>
    <w:p w14:paraId="2D716B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6_Gene5513#</w:t>
      </w:r>
    </w:p>
    <w:p w14:paraId="7323D24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APGAVARSVTWVTTRSYAVRVSARRPALGRSHPFAVLVGPIRLAVIQRRRRDRSPVTGESDPSGTTTGRLVLAATPMGDIGDASQRLRDALTTADVVAAEDTRRTRALAKALGVEITGRVVSFYDHVENARIPALLDDIAAGRTVLLVTDAGMPSVSDPGYRMVAACVDRDLPVTCLPGPSAVTTALALSALPVERFCFDGFPPRKSGARRAWLRTLRTEPRACVFFEAPHRLADCLADAVEVLGPDRRAAVCRELTKTYEEVVRGTLADLATWAVDGARGEITVVLAGATPTATDPTTLVPEVEALVEDGLRLKDACAQVSSATGVSRRELYDAVLSARTEG</w:t>
      </w:r>
    </w:p>
    <w:p w14:paraId="40467C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2607#</w:t>
      </w:r>
    </w:p>
    <w:p w14:paraId="6B1106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IATPEIYAEMIARAKENSFAFPAINCTSSETVNAAIKGFADAGSDGIIQFSTGGAEFGSGLGVKDMVTGAVALAEFATVIAAKYDVTIALHTDHCPKDKLDTFVRPLLAISADRVKSGQNPLFQSHMWDGSAIPIDENLEIAKELLKQAHAANIILEVEIGVVGGEEDGVENAINDKLYTSPEDFEKTIDALGAGENGKYLLAATFGNVHGVYKPGNVKLKPEVLAEGQRVAAAKLGLGADAQPFDFVFHGGSGSLKSEIEDSLRYGVVKMNVDTDTQYAFTRPVAAHMFSNYDGVLKVDGEVGNKKVYDPRSYLKKAEANMAARVVEACNDLKSAGRSISAK</w:t>
      </w:r>
    </w:p>
    <w:p w14:paraId="0726492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0_Gene3136#</w:t>
      </w:r>
    </w:p>
    <w:p w14:paraId="62D069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PASSPVAAGERKQRVLSGIQPTSSSFHLGNYLGALQYWVTMQDDYDALYFIPNMHAITVPQEPKELRLRTRRSVAQLLAIGIDPERSTLFVQSQVPEHAELT</w:t>
      </w:r>
      <w:r w:rsidRPr="00F820E5">
        <w:rPr>
          <w:rFonts w:ascii="Times New Roman" w:hAnsi="Times New Roman"/>
          <w:kern w:val="0"/>
          <w:sz w:val="24"/>
        </w:rPr>
        <w:lastRenderedPageBreak/>
        <w:t>WVLSCLTGFGEASRMTQFKDKSVKQGAENATVGLFTYPVLMAADILLYRPHQVPVGEDQRQHLELTRNLAQRFNTRFKKTFVVPEPHIVKGTAKIYDLQDPTAKMSKSANTDAGLINLLDDPKVTAKKIRSAVTDTEREIRYDPDAKPGVSNLLVILGSLTDTPIVTLEKEYEGKGYGDLKSDVADALVEFVTPLQAKVEEYMADQGELDRILAAGAERAREIAGNTLAQVYDRVGFLTR</w:t>
      </w:r>
    </w:p>
    <w:p w14:paraId="705CFC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3362#</w:t>
      </w:r>
    </w:p>
    <w:p w14:paraId="3A5A8B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VRVGVVGATGQVGAVMRKLLEERDFPADEVRFFASARSAGKKLPWRGGEIVVEDTETADPSGLDIALFSAGATMSRVQAPRFAAAGVTVIDNSSAWRKDPEVPLVVSEVNPEQTRNLVKGIIANPNCTTMAAMPVLKPLHDEAGLQRLIVSSYQAVSGSGLAGVEELATQARAVIGDAEKLTHDGSALQFPAPNKYVAPIAFNVLPLAGSLVDDGSGETDEDQKLRNESRKILGLPDLLVSGTCVRVPVFTGHSLSINAEFARPLSVERAKQLLADAAGVKLVDVPTPLEAAGKDESLVGRIRQDPGVPEGRGLALFVSGDNLRKGAALNTIQIAEVLLAQR</w:t>
      </w:r>
    </w:p>
    <w:p w14:paraId="3EB5F1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7273#</w:t>
      </w:r>
    </w:p>
    <w:p w14:paraId="64FF0B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ILRRLTFLLRPSWAILAVVVVAFAYLCFTVLAPWQLGKNTSTSHRNDLIAASVKADPVPAAGLLESADGAAPAGTNPADTEWRRVIVTGSYVPGSTVVERLQHLDDQPAYGVLAAFRLDDGRIVLIDRGLVAAADGTRLPAIAEPPAGPQRLEGRVRRSEGTIPGKDPMVGDGLRQVYSVDTTQMSSVLGMRLTPFATGEQGGYLQLDSGQPGAFTPEPLPQLDAGPYLSYGLQWIAFGVMAPLGLGYFVYAEIRERRRDRAAASAEPTDPTTSAPVPSTAPDTGTAHTAATEPTAAAPTASATMTETPPAEMTNSPSATDETKKPHRTTADRLADRYGNRR</w:t>
      </w:r>
    </w:p>
    <w:p w14:paraId="275D90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4_Gene2552#</w:t>
      </w:r>
    </w:p>
    <w:p w14:paraId="4B8AAF3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LGMIGLGRMGANIVRRIVADGHTAVGYERHAPHIEELGAELGASFSGTTDLAEFVSRLETPRVVWVMIPAGATGAVIDQVAELLEPGDIIIDGGNIRYHEDIQRAERLAPKGIHYVDIGTSGGVFGRTRGFCLMIGGEAGPVRYLDPLLRSIAPGVDAAPRTPGRTGEPSPAEQGYLHCGPAGAGHFVKMVHNGIEYGAMAAYAEGLNILHKADYGAGYDSGAHSAEETPLEHPEYYRYDIDIPEVTEVWRRGSVVASWLLDLTAAALHADPNLDSFGGRVSDSGEGRWTIDAAIDIGVPVPVLSAALFQRFSSRGESHYADKMLSAMRKAFGGHNELPQG</w:t>
      </w:r>
    </w:p>
    <w:p w14:paraId="226FED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_Gene7659#</w:t>
      </w:r>
    </w:p>
    <w:p w14:paraId="3AED932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IEIEALRAIVADKGISIETVISAIESALLTAYRHTEGHQPNARIDINQKTGTVRVMARELDADGNVISEWDDTPEGFGRIAATTARQVVLQRLRDAENEKSFGEFSTHEGDIVGGVVQRDARANARGTIVVRIGSELHGAEGLIPPAEQVPGETYEHGDRIKCYVVGVSRGPRGPQITLSRTHPNLVRRLFALEVPEIADGSVEIVAVAREAGHRSKIAVRSTVSGVNAKGACIGPMGQRVRNVMSELAGEKIDIIDFAEDPATFVGNALSPSKVVSVTIVDPEARAARVVVPDFQLSLAIGKEGQNARLAARLTGWRIDIRSDAAPDMGGGTVRTEAHRS</w:t>
      </w:r>
    </w:p>
    <w:p w14:paraId="4733366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6126#</w:t>
      </w:r>
    </w:p>
    <w:p w14:paraId="12BA00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SVISARPGVGGAEGVGVLKVGVVIPKLMAVSDIHVGHQGNRPVVEQIKADSPEDWLIVAGDVGEKTDDIRWALELLRGRFAKVIWVPGNHELWTTAKDPVQMTGAARYDYLVSICRDLDVLTPEDPFPAWEGAGAEQHGGSVTLAPMFVLYDYTWLPEGATTKAEGLAIARDRNVVATDEYLLSPDPYLTRDAWCNARVQVTKRKLDALPEGTPLVLINHFPLVRQPTDVLFYPEFALWCGTDQTADWHTRYNVVCSVYGHLHIPRTSHYDGVRFEEVSLGYPREWQRRGLPDRLLRQILPAPEYPP</w:t>
      </w:r>
      <w:r w:rsidRPr="00F820E5">
        <w:rPr>
          <w:rFonts w:ascii="Times New Roman" w:hAnsi="Times New Roman"/>
          <w:kern w:val="0"/>
          <w:sz w:val="24"/>
        </w:rPr>
        <w:lastRenderedPageBreak/>
        <w:t>GTLNEWGGHFQVTPEMKAAAEEMRLKARRRRGL</w:t>
      </w:r>
    </w:p>
    <w:p w14:paraId="04B9CE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47#</w:t>
      </w:r>
    </w:p>
    <w:p w14:paraId="673718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LKMHSSTLKLGIFTLVMVIVLAFLVVVFSQMRFSRETGYHAVFTNSSGMLPGSKVRIAGVPVGSVKSVKVGKDHLAHVDFDVDTKYRLYVSTRATVRYENLVGDRYLELMEGPGTAQVLKKGGTIGTDKTKPALDLDMLLGGFKPLLRGLDPTQVNDLTGALLQVFQGQGGTLVSLLNSGGSFTKTLADRDALIGSVIDNLETVLATIDDHNKEFDTTLTELQRLISGLAADKDPIGAALPKLAGATGDLTGLLQEARPDLKETFGQLGQLSQNIDAHSSDIEWIFQQLPTTYRKLVRIGSYGSFLNMYVCGVTMLADGPDGKPMEVHLSGNQTTGRCEDK</w:t>
      </w:r>
    </w:p>
    <w:p w14:paraId="47A54F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0_Gene925#</w:t>
      </w:r>
    </w:p>
    <w:p w14:paraId="2BFA07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KVPIMATERSELVQSVVESYLLDGARRYNRTEVAEQSGTTTALTTRLWMALGFPSSIGDEAVDYADADVAAVRNFEQLTVLSSADTRQQSATARTLGQGMARLAEWQVDLVLAEIEERIARADPGADPEETVRAATEGAIATLEQLNTYAWRRHLAAALSRSLDPGTSAGESVRELAVGFADMVGYTRLTRHLHPDELSMLLEAFESTTTAAITENGGWVIKNVGDEVMFATESATEAARIALAIQESTMMVGGTPDLRVAVAYGPVLQRFGDLYGSVVNIASRLTGVARPGTVLIDDHAAAALEGDPAFTIRHLRSVRVRGFNRLRPHLLRHNGKNGK</w:t>
      </w:r>
    </w:p>
    <w:p w14:paraId="31F255F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8_Gene2378#</w:t>
      </w:r>
    </w:p>
    <w:p w14:paraId="38D9A2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DVAKVIHLHDVTAETRPRPAARRWPEPPPGAPAGRVTSLLERRAASEPPVPQSLGDLVRGKLGKQISATAEFARRRLAGDYRVDEFGFDADLLENVLLPALRPLAEHWFRVEVRGIENIPATGGALIVANHAGTVPVDGLMLQLAVHDRHVAHRALRLLAADLIFELPVLGVLARKAGHTLACREDAERLLRSGELTGVFPEGFKGVGKSYADRYKLQRFGRGGFVAAAVRTGVPIIPCSIVGSEEIYPKLADIKPLARLLGLPYFPVTPTFPHLGLLGAVPLPSKWYIEFGEPIPTTAYEPEAADDPMTMFEVTDQVRETIQQTLYKLLTKRRNPFTG</w:t>
      </w:r>
    </w:p>
    <w:p w14:paraId="10390F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37#</w:t>
      </w:r>
    </w:p>
    <w:p w14:paraId="7811D5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HPLWEQHCCLPILPSADVTELTRYPAGSYLSVNVGYSLHSIEDALAMIHLLRRKALADGRFRLVESVGDTEVASGPQGRIALAFDLEDSRPLDGDPDNIALFHSLGVRSLLPTYNHANAAGGGCLDPDDRGLTPYGRTIIRTLGEVGMFADGSHCSRRTGLDIADVAGGPMIYSHSNFAALWPHPRNIGDDQARACAATGGVIGINGVGIFLGRNRVEGRAARIEAMADHIAYGADLVGVEHIGIGSDFSFDGDQFNAEIAAAPENFSEDYTRWGPLQWVPPEDLLGLPPHPGTDVDNPHARPRVAGLDEVLARRGFIDSERAAIFHGNFARAAREVWR</w:t>
      </w:r>
    </w:p>
    <w:p w14:paraId="5F25BD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3382#</w:t>
      </w:r>
    </w:p>
    <w:p w14:paraId="45D2FB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NSGAKKLTPEQLRKLYRPGELTVVHEPAGVSAVTSALRGVGRTVALVPTMGALHEGHLELVRRAKRTNQVVVVSIFVNPLQFGENEDFDKYPRTLDSDVALLREEGVALVFAPSVAQMYPDGPRTSVHPGPLGAELEGASRPTHFAGMLTVVAKLLQIVRPHEAFFGEKDYQQLTLIRQMVRDLNFDVDIVAVPTVRESDGLALSSRNRYLDEQQRELAITLSAALAAGRHAAGRGPDAVLAAARSVLDGATGVDVDYLELRGSDLGPIPSSGNARLLVAARIGATRLIDNVPVSVPPAVSDAASAGPSVVTQAAASGPVAPADGHNAVPDFQPAQADA</w:t>
      </w:r>
    </w:p>
    <w:p w14:paraId="49F7408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4277#</w:t>
      </w:r>
    </w:p>
    <w:p w14:paraId="2D7344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CRRAGRGGAWRSLARCRRAQPSRCDSGAAGSDRSPTPRPPLAAALGRRWHGRARCRECGRGLFGRQAVGTGCACVAGGIGANRRSVGEGGHRRRTGAHR</w:t>
      </w:r>
      <w:r w:rsidRPr="00F820E5">
        <w:rPr>
          <w:rFonts w:ascii="Times New Roman" w:hAnsi="Times New Roman"/>
          <w:kern w:val="0"/>
          <w:sz w:val="24"/>
        </w:rPr>
        <w:lastRenderedPageBreak/>
        <w:t>RADRRGRTAGPACRCAAHRNRPRDRRIRRRHQAEIRDSFRRRTSRPHPAADRRRAAGPADRLPALRGRTGRNPVRIPRRPARLDQRLLRRSGGGGALVSTDQQALLDALNAEYTAVYAYGLIAAYASPERAKVVAEFTAAHRARRDATVDALKAAGASVPAPAAAYTPPFPVDDPIPAAKLAVTVETDTAVAWRAVVEHSTTPDRRHIGIEALTECATRLATWQSILGVNPATTPFPGQP</w:t>
      </w:r>
    </w:p>
    <w:p w14:paraId="3A0850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4426#</w:t>
      </w:r>
    </w:p>
    <w:p w14:paraId="6C0E64C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EAMHSVRGETVRIGQQPGGNGAHGSAPTVLTERFTGPGLPSRVLRRVLAYIALTKPRVIELLLVATIPTMLLADRGTIDIRLILVTLFGGWMGAASANTLNCVADADIDKVMKRTAKRPLAREAVPTSHAFVFGVVLGLASFAWLWWQANLLSGALVVATILFYVFVYTLGLKRRTSQNVVWGGAAGCMPALVGWSAATGGIGWPAIALFGVIFFWTPPHTWALAMRYKEDYRAAGVPMLPVVATEQAVTKQIVIYTWLTVLTTLALVPATGVVYAAVALVAGAWFLLMAHQLYAGVRRGESVKPLRLFLQSNNYLAVVFCGLAVDSVLGWDTVGSFFG</w:t>
      </w:r>
    </w:p>
    <w:p w14:paraId="7F3E46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5_Gene950#</w:t>
      </w:r>
    </w:p>
    <w:p w14:paraId="132716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IWKGSIAFGLVNVPVKVYTATEDHDIRFHQVHAKDGGRIKYDRVCTVCGQSVQYTDIDKAYESPDGDKVVLNDEDFAKLPVAEKHEIPVLQFVPSDQIDPVLFEKSYYLEPDSSTPKAYVLLARTLEEIERTALVYFTLRQKTRLAALRVREGILVLQTLLWPDEVRSVEFESLDGVAEPRSQEIKMAETLVEAMSDDFDPDQFTDEYQIELKRLLDEAIASGTGKVPEQPEPVPSGMDAEVVDLVAALQRSLEASGRRTASGDGAAAEPKKTAKKAPAKSTASKSGAAKTTASKSGASKSASKSAAKSATSKSAAKSAAKKAPAKAAKKTAARKGA</w:t>
      </w:r>
    </w:p>
    <w:p w14:paraId="5D98F7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8_Gene4613#</w:t>
      </w:r>
    </w:p>
    <w:p w14:paraId="5052AF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NSCFASITVQHERPASLTLRTGGDTRVSPNRKVEGAVSVRSVLGGSAVRAFAAVVGGALVLTGCTTNTEESGPAASKVQVDKVTEIADRLPDKIKQSGKLVVGVNVPYQPNEYRDADGKIVGFDVDLMDAVTAVLGIQAEYVESAFEKIIPAIQAGTYDVGMSSITDSKEREQQVDFTTYFNAGIQWAQQTGKPIDPANACGKRVAVQATTVEHTEEVPAKSAECVAQGKPPIDIKAFDEQSAATNALVQGQVDAMSADSPVTAYAIKQSGGKIEPAGPVFDSAPYGWAVQKGSPLAAVLQAAVNHLIRNGQYKQITENWGVQDGAITESVINGAVS</w:t>
      </w:r>
    </w:p>
    <w:p w14:paraId="0F26FD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3_Gene4835#</w:t>
      </w:r>
    </w:p>
    <w:p w14:paraId="65C714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NDPFARLPEAASFTVTSTTVADGGAWSPAQFSSGVPGGKDVSPQLSWSGAPEGTASYAVTVYDPDAPTGSGFWHWAVADIPATVTELPEGAGDDTGSGLPVGSFQLPNDARAARFLGAAPPPGHGPHRYFVVVHALDVESIGVPADSTPALLGFTMASHTLGRAVLTATAETPPAEGRPAHPERVEVSRLIPAPPDAVFAVLTDPKGHVDIDASGMLIDADGEPVQRPGDRFLVHMDREALGDVPLGRYEVEVVITELVPDEEIAWTVEAHGRRFGHIYGYRLAPSEGATLVTSYCDWSQIDEKWKRRLTFPVVPQSALKATLGILERTVRRRATL</w:t>
      </w:r>
    </w:p>
    <w:p w14:paraId="2158E3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4582#</w:t>
      </w:r>
    </w:p>
    <w:p w14:paraId="6A2C03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RSERTSDTGTRVRDLIIVGSGPAGYTAAVYAGRAELQPLQFEGTQFGGALMTTTEVENFPGFREGIMGPDLMEEMREQAKRFGAEIRTEDVDAIDLTGPVKKVVVGGETFEAYAVILAMGSAARYLNVPGEQRLLGRGVSACATCDGFFFKGQDIVVVGGGDSAMEEATFLTKFASSVTIVHRREEFRASRIMLERAKANEKIKFVLNAEVAEVHGDSSVTHLTLRDTRTGETSDLPATGLFVAIGHDPRSELVKGQVALDDEGYVLVQHPTTATDIPGVFAAGDLVDHTYRQAITAAGTGCRAAIDAE</w:t>
      </w:r>
      <w:r w:rsidRPr="00F820E5">
        <w:rPr>
          <w:rFonts w:ascii="Times New Roman" w:hAnsi="Times New Roman"/>
          <w:kern w:val="0"/>
          <w:sz w:val="24"/>
        </w:rPr>
        <w:lastRenderedPageBreak/>
        <w:t>RWLADQGDITSNTLDHAGESVAVPAN</w:t>
      </w:r>
    </w:p>
    <w:p w14:paraId="357E57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9_Gene6972#</w:t>
      </w:r>
    </w:p>
    <w:p w14:paraId="4AE0559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QERALVVDHEGAQRANHDEAERERGAVMSEEPTGADLAEAVVKGPPKTLAGGLFKAIRPRQWVKNVLVLAAPLAAGTANEIDVLAHVGIAFVVFCMAASGIYLVNDALDVEADRAHPTKRFRPIAAGVVPVNLAYALSLVLLVGSIAGSFLASWHLAVVMAVYIGIQLAYCFGLKHQAVLDICIVSSGFLLRAVAGGAAANIDLSQWFLLVMAFGSLFMAAGKRYAELQIALATGAKIRRSLEYYTPTYLRFVWTLAATAVVVFYGLWAFQQDSLKDTNWYAISMIPFTIAILRYAVDVDGGQAGEPEEIALGDRVLQLLAIALIGAVGVAVYLT</w:t>
      </w:r>
    </w:p>
    <w:p w14:paraId="1B3F5C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2534#</w:t>
      </w:r>
    </w:p>
    <w:p w14:paraId="68C646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VEMFYDDDADLSIIQGRKVAVIGYGSQGHAHSLSLRDSGVEVRIGLKEGSKSRAKAEEAGLTVGTPAEVSEWADVIMLLAPDTAQAKIFTEDIEPNLKDGDALFFGHGLNIHFGLIKAPAGVTIGMVAPKGPGHLVRRQFVDGKGVPALIAIDQDPKGEGQALALSYAKGIGGTRAGVIKTTFKEETETDLFGEQAVLCGGTEELVKTGFEVMVEAGYAPEMAYFEVLHELKLIVDLMYEGGIARMNYSVSDTAEFGGYLSGPRVIDADTKERMKAILKDIQDGTFVKRLVANVEGGNKELESLRKQNAEHPIEVTGKKLRELMSWVDRPITETA</w:t>
      </w:r>
    </w:p>
    <w:p w14:paraId="197B4A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8_Gene6035#</w:t>
      </w:r>
    </w:p>
    <w:p w14:paraId="29DC63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YRTLHRGKRSPAALGRLGIALVLLATIGVFFLDRVPFLGGSTSYTAEFTEAAGLKTGNEVRIAGVKVGQVSDVRLDGDKVLVEFRTSGAWIGNETTASIQIKTVLGQKYLALDPKGSAPADPDSPIPLSRTLSPYDVVDAFTDAADNIDRIDTAQLATSMQVLSEAFATTPAEIRGSIDGMARLSATIATRDEQLRKMFDATGATTAVLAERNAEFERLLGSGGALLAELNIRQQAIHQLLTGAESLAVELSALVKDNKDQMGTALTNLRTAIGTLNDNQANIAKTLELAGPFYQLFSNVMGNGRWFEAVIVNLAPPALPEIPGIRPPIRTIGGN</w:t>
      </w:r>
    </w:p>
    <w:p w14:paraId="06D0AF7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1_Gene1319#</w:t>
      </w:r>
    </w:p>
    <w:p w14:paraId="0EE8DF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DAIVAEGLVKRYGQQVALDGLDLTVPEGTVTALLGPNGAGKTTTVRVLTTLLIPDGGRATVAGIDVLRDPRALRRRIGASGQYAAVDEYLTGFENLEMVGRLYHMGVQRSKERARELLDRFRLSDAADRPVKGYSGGMRRRLDLAGALVAAPPVLFLDEPTTGLDPRARLDLWDVIEELVAGGTTLLLTTQYMEEADRLADSIAVIDRGKVIAKGTADELKTMVGGDRIELTVDHVDNLAIAQQALAGLADGEIHLEPGLRRIIVPVSNGSQALVEAVGRLNDHSVKIHDVGLRRPSLDDVFLTLTGHEAEELINADDAADGLGALEATEGKTR</w:t>
      </w:r>
    </w:p>
    <w:p w14:paraId="16D88E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0_Gene3432#</w:t>
      </w:r>
    </w:p>
    <w:p w14:paraId="0CD597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ATVVGSRSNVEVVCESVPVTGDQQAPVCVLGTGLIGGSLLRAAVGAGFRAWGYNRSAAGAEAARADGFDVTGDLPAVLRRAAETDALIVVAVPMPAVDQILSAVSTFAPDCAVTDVVSVKAPVAAAARRHGLGARFVGGHPMAGTSQSGWAATDPALFRGAAWAVGVDPGTHPQPWTRVVRLALACGSVVVPVVAEEHDRAVARISHLPHVLAEALAVAGAGGGELALGLAAGSFRDGTRVAATAPDLVRAICEPNAAALLEVLDETLTVLNAARDLLEEDGSLADLTEAGHDARQRYETTERWEITDIRPGDQDWLERLREAGQRGGVITRLD</w:t>
      </w:r>
    </w:p>
    <w:p w14:paraId="791170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3_Gene3438#</w:t>
      </w:r>
    </w:p>
    <w:p w14:paraId="2D10B6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AAVLGAGSWGTAFAKVLADAGTEVTIWARRPEIAEALATEHRNPAYLPDVQLPAVSATHDAAAALDGAQLVVLAVPSQSLRANLTGWRPALRAAIDEHD</w:t>
      </w:r>
      <w:r w:rsidRPr="00F820E5">
        <w:rPr>
          <w:rFonts w:ascii="Times New Roman" w:hAnsi="Times New Roman"/>
          <w:kern w:val="0"/>
          <w:sz w:val="24"/>
        </w:rPr>
        <w:lastRenderedPageBreak/>
        <w:t>ATLLSLAKGIETGTLLRMSQVIAEVTGAEERRIAVLSGPNLAREIAAGQPAATVIACSDAARAEAVQQASYTGYFRPYTNTDVIGCEIGGACKNVIALACGIAAGMGLGDNSIASLITRGLAEIMRLAVTLGAEPVTLAGLAGVGDLVATCTSPLSRNRSFGHVLGAGGSMEAAQQATHGQVAEGVKSCTSVRALAAAHEVEMPLTDAVHRVCHEGISVREAVGSLLGRRIKPE</w:t>
      </w:r>
    </w:p>
    <w:p w14:paraId="7531F8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807#</w:t>
      </w:r>
    </w:p>
    <w:p w14:paraId="190660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VIAKGSGPEAEPAPEVLSAELRMKFDYTRSVGPTIGRFLTGLREGRIVGVRGSDGRVIVPPAEFDPVTAERLTDFVDVSDVGTVQSWSWVADPLPGQPFDRPFAWALVKFDGADTAVLHALDVSSPDEVHSGLRVRVRWAAERTGSIHDIACVEPGETSSAPAGSTSSDADAAEPVTGIVTPIDLRYKHTASPTETRYLKALAEGRLIGGRADAESKVYFPPRGADPIDGRPTDEMVDLPDTGTITTFCIVNVPFMGQKIKPPYVTAYVLLDGADIPVLHRVLGCDPSEVRMGMRVKAVWKPREEWGYTLENVDHFEPNGEPDADYDSYRHHL</w:t>
      </w:r>
    </w:p>
    <w:p w14:paraId="24B384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060#</w:t>
      </w:r>
    </w:p>
    <w:p w14:paraId="15DFA2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FCGVRTKAVRKLHRRRHLLRALLRCFVRDVIALFAPGQGSQTPGMLAPWLDLPGARDRIELWSKAAGLDLLQLGTTATAEEITDTAVTQPLVVAAALLAFAEIPHGSVPADTIVAGHSVGEFAAAAVAGVISPDDAVKLAAIRGAEMAKACALVPTGMSAVLGGDEAAVLDRLAELDLTPANRNAAGQIVAAGRLDALAELAANPPEKARVRALPVAGAFHTSFMAPAQDAVAEAISQMVVPDEPIRTLLSNFDGKPVTSGKDAMEKLAAQVTRPVRWDLCTETVRVAGVSAVAELPPAGTLVGIAKRELKGTPNLALKTPENIPAFVELSATG</w:t>
      </w:r>
    </w:p>
    <w:p w14:paraId="3F7285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4_Gene5162#</w:t>
      </w:r>
    </w:p>
    <w:p w14:paraId="2782CC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RVRAIRLNGFGGPEVMEWAETPDPQAGPGEVLIDVAAAGVNRADVMQRKGHYPPPPGASEVPGLECSGVIAAVGDGVRGWSVGDRVCALLSGGGYAERAVAPAGQLLPIPDGLDLGAAAGLPEVAATVWSNLVMTAGLHAGQLVLIHGGGSGIGTHAIQVAKRLGARVAVTAGSAGKLERCRELGADILINYREEDFVAVIRAEQGSGGPGADIILDNMGAAYLARNVEALATYGQLVVIGLQGGVDAELNLAALLGKRAAVRATNLRGRPANGVGSKAEIIAEVREHVWPLVTEGAVVPVIHAELPINEVGDAHALLDSADTVGKVVLHIGDY</w:t>
      </w:r>
    </w:p>
    <w:p w14:paraId="5FE687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517#</w:t>
      </w:r>
    </w:p>
    <w:p w14:paraId="29DE1F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GPMQFQAMVAHETEDGGVVLAREEVGEDFLGPGTVTIKVHYSSANFKDGLAITPRGGVVREYPIIPGIDLTGEVVTSEDPAFAPGDEVIAHGYEIGVSHNGGFAEYARVPAEWVVKLEGVSTREAAALGTAGFTAAMSVQALLDRGLTPVDGPVLVTGATGGVGSVAVDILSGLGFQVTASTGKTDAGELLSTLGAAATIGRLPEDPDAKPRPLAKAQWAAAVDSVGGKSLAHILSTIRYGGSVAVSGLTGGTALPTTVMPFILRGVSLLGIDSVNFPIEQRRALWTRLGKDLKPAHLSTLENIAPVTEAESVLRTIREGHHSGRTVLAVAGEF</w:t>
      </w:r>
    </w:p>
    <w:p w14:paraId="4974C9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3105#</w:t>
      </w:r>
    </w:p>
    <w:p w14:paraId="2059F8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IRFCGRWNSPTSVLATASSSTWVDSRGDGPEAALSEVSIGTLAADSNSNGVSEGLLSELVEHLRQNRTVLREEWARRITDAQLLTAMTPDEMFSEATSVYDNYVAVLETGSVEALQDYARDLSERIIPRGVETDEVLGIVLLLRDVLARSLFEKYQTDFQLLNAVLDAYEPAANRIANTVGVSFVEERERIIRQQQEAIRELSTPVLQVREQLLILPIIGVLDSQRARQLTEQLLRAIRSNRAKVVVIDITGVPQIDSTVANHLVQTVDASGLMGANVIITGLSSEIALTLVTIGLDLSKMNAVGDLQGGIEEAER</w:t>
      </w:r>
      <w:r w:rsidRPr="00F820E5">
        <w:rPr>
          <w:rFonts w:ascii="Times New Roman" w:hAnsi="Times New Roman"/>
          <w:kern w:val="0"/>
          <w:sz w:val="24"/>
        </w:rPr>
        <w:lastRenderedPageBreak/>
        <w:t>LLGYEVSRSGDTSRRPEA</w:t>
      </w:r>
    </w:p>
    <w:p w14:paraId="369521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8_Gene274#</w:t>
      </w:r>
    </w:p>
    <w:p w14:paraId="122EBC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PESDRNRFVALPFTVVRKGYAQDEVRNYFDRFDAELRVTATDRDAAAAQARNLASQLEDARDEIDELRKEVDRLSVPPTTAEGMSDRISRMLRLASDEASEVRALAQAEAAEMVSIAEQQATEMRGKYESLLAETKEKREALEIEFEQTLANARTEAAKIIEAAQAEADRIGKEAEAKRKAAQQDFEVTMAERRTKLTRAMEELEATSRAEAAQRIKDATDEANRLITSATQTSERKIAHAKELAEEMRVLRGRVLAQLLGIRGQLDSVPAMLAAVNRESELLDGVPDQQRKSISGNNTKSVTGSRTKAIPEVTNEEDDVVDEERENAEISN</w:t>
      </w:r>
    </w:p>
    <w:p w14:paraId="25EFB2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0_Gene3243#</w:t>
      </w:r>
    </w:p>
    <w:p w14:paraId="779648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LAVIPGDGIGPEVIAEALKVLDVVVPGVEKTEYDLGAKRYHATGEILPDSVLPELREHDAILLGAIGDPSVPSGVLERGLLLRTRFELDHHVNLRPSRLFTGVRSPLAGAPDIDFVVVREGTEGPYTGTGGAIRVRTPHEVATEVSTNTRFGIERVVRYAFAKAQARRKHLTLVHKTNVLTFAGSLWQRTVDEVGAEFPEVTVAYQHIDAATIHMVTDPGRFDVIVTDNLFGDIITDLAAAVSGGIGLAASGNIDASGTNPSMFEPVHGSAPDIAGQSKADPTAAILSVSLLLNHLGDTEAAARIDAAVAKDLAARSGTASTVEIGDRIAAAV</w:t>
      </w:r>
    </w:p>
    <w:p w14:paraId="5B6524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5066#</w:t>
      </w:r>
    </w:p>
    <w:p w14:paraId="52410CD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FGTRIRNRFQSNRFFWLGVIGAVLIVVLLVVSSSYKKLGVGTKDVQAEFVQTAGVQTGDKVNVAGVPVGTVAGAKLEGDHVLITLHVNNDVKLGPDTRASIKMATLLGARYVDLDPGNGKGLPGNRIHKSNTKVPYDLADVVQIGTPKFEALDTEKLAESLKVLGDQIDGSPQLTAQALDSVGALAKTINDRRDQVDGLLKDLDKVTKILGDNRNSLLLVITQGEAIAGRVMERQELLKQLLNNTATLTKQLQQIGAENNNQLGPTIEQLNTMAQGLQKNKDNLDKLLTIMPASLRQFNNVFGNGPYGEVGVPWLFPDNWLCFARVIEGCQG</w:t>
      </w:r>
    </w:p>
    <w:p w14:paraId="249725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2521#</w:t>
      </w:r>
    </w:p>
    <w:p w14:paraId="558A11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RLSTRLSRLLNMVPYFLANPGISAAEAATELGVNTKQLMSDLNQLWMCGLPGYGPGDLIDLSFSEESIEVTFSAGIDRPLRLTSIEATALLVALRSIADLPGMVDPTAARSAIAKIESAISGETAARGESEVPVEAPAVTTVRSALADGRALRLVYYSASRDVVSERVVDPIRIVLVDNNSYLQAWCRQAEGVRLFRFDRIEEATELDEPADPPGHATDETAGLDLFSDDPAVALARLRIRGDYGWVLDQYPMHPVVVHADGDVEATMRFATLDWIARLLLGFGSGVTVLGPPELVNAVRDRSAAALAAYDDVGDLGDLGYDHSVIEEVGPA</w:t>
      </w:r>
    </w:p>
    <w:p w14:paraId="2CD25B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288#</w:t>
      </w:r>
    </w:p>
    <w:p w14:paraId="1D1C524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IRLDARTATMIAATTREWVRTVYAGGNGTGAVPAMPPEELEAVFADVIDDLMELAASEPFPVLAARTIGRRLAAPPLESTRMLAPASRALLGLAPGESGSLLATRWMFVASQAIDSYAEELQQRALAQQERNLTEAVSVRVQEIAALQHRLRHEATHDALTDLANRSLLQERVRLMAADPARGVGLLLIDLDDFKQINDNYGHAVGDEVLVAIAERLRATCPPEAVICRYGGDEFVLAVPSRRNTLGELAMRVLAALCEPVASITGSVPVSASVGTAFCPPDRDCDFSDLLRSADRAMYSAKTAGKRQFAVSELDAEEPEPGGNRAGYAAVAG</w:t>
      </w:r>
    </w:p>
    <w:p w14:paraId="628E6C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4760#</w:t>
      </w:r>
    </w:p>
    <w:p w14:paraId="0CEC09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PRQGALVLSTAFTETFGIRHPIVQGGMQWVGRAELVAAVANAGALGMITALTQPTPEDLAKEIVRTRELTDQPFGVNLTILPAITPPPYDEYRQVIIDSGVKIV</w:t>
      </w:r>
      <w:r w:rsidRPr="00F820E5">
        <w:rPr>
          <w:rFonts w:ascii="Times New Roman" w:hAnsi="Times New Roman"/>
          <w:kern w:val="0"/>
          <w:sz w:val="24"/>
        </w:rPr>
        <w:lastRenderedPageBreak/>
        <w:t>ETAGSNPAPHLPDFHAAGIKVLHKCTSVRHAVKAQDAGVDAISIDGFECAGHPGEDDVPGLVLIAAAAEHLTIPMIASGGFADGRGLVAALALGADGINMGTRFMCTQEAPIHRAVKEAIVAGRETDTELIFRPLRNTARVARNAVSLEVVDILNKGGKFEDVRDLVAGTRGRKVLETGDLDGGIWTAGTVQGLIHDIPTVGELVDRIVADAETVITERLSGRLARVDV</w:t>
      </w:r>
    </w:p>
    <w:p w14:paraId="563E1F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4159#</w:t>
      </w:r>
    </w:p>
    <w:p w14:paraId="28497A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RPDDPAPNPHATEAEVEAARKDTKLAQVLYHDWEAETYDDKWSISYDERCIEYARGRFDAAVGPAPLPYERALELGCGTGFFLLNLMQGGVAKTGSVTDLSPGMVKVALRNAQNLGLDVDGRVADAETIPYEDNTFDLVCGHAVLHHIPDVELALKECLRVLKPGGRFVFAGEPTTAGNFYARWLGRITWKATTTVTKLPQLAGWRRPQTELDESSRAAALEAVVDLHTFDPSDLEAMASSAGAVEVKASTEEFAAALWGWPVRTFEAAVPDEKLTMGYRMAMYKAWLRLSWLDENVMRRVVPRQFFYNAMITGVKPWGMEAGAAGANSSTE</w:t>
      </w:r>
    </w:p>
    <w:p w14:paraId="25F83C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3382#</w:t>
      </w:r>
    </w:p>
    <w:p w14:paraId="3F2665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SLSVRPGSVGAMPTPSASDRPLLLLDGASLWFRAFYAIPEKITAPDGRPVNALRGFTDMVAALITRHRPGRLVVCLDLDWRPDFRVALVPSYKAHRLDTAAGAAAGAEEVPDTLTPQVGMIADVLAAAGIATAGAAGLEADDVIGTLATRERDDEVVVVSGDRDLLQLVRDEAPLVRVFYVGRGLAKAELLGPAEVAAKYGVPQENAGPAYADMATLRGDSSDGLPGVAGIGDKSAATLISRFGSLEALVAAVDDPDSNLARGVRAKLVAAQEYLKAAAPVVRVVRDAEVELSGPDTLPTAPADPDRLDALATAYNAESPFKRLTAALAANV</w:t>
      </w:r>
    </w:p>
    <w:p w14:paraId="3F0043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2429#</w:t>
      </w:r>
    </w:p>
    <w:p w14:paraId="081CD9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GLGPAARYLLALCARGAHPRANRKTGEDTALRTTTYRRTGLLALAATAAAGLVLAAPAQAAPLWPGGPDIPGVPSAVMPQPEPGDTPNSPNAKAPVPPANFAAPNISPGDGEVVGVAQPIIINFKEPVTDHETAEKAIRITSTNKVSGHFYWFGDKQVRWRPESFWPAGSQITVEAGGTHVAYEIGDEFIATADDSTHEITVTRNGEVVRVMPTSMGKPGHETPNGTYITSERNRKMIMDSSTYGVPVTDPEGYKLEVEYAVRMSNSGIFVHSAPWSVAQQGVSNASHGCLNVSPADAQWFFENVKKGDPVVVVNTNGGTLNPGDGYGDWN</w:t>
      </w:r>
    </w:p>
    <w:p w14:paraId="55E234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7285#</w:t>
      </w:r>
    </w:p>
    <w:p w14:paraId="620956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LPSHPCASASGSRSAGTPGRGPTVRAVRSGVLLMVLAVTLSALGVGCGDGTETTSDAEVEPSGFGNEVTMPIAAAVASLVTPGDDPRAPLRPEVPPGTSQQVTLHTEHHVEQQINDKDAGDFSPPAVTIPLTAHTDRGGVDLTLGAATSTDPALAQQLLSADGSHAAFQTSDDGTITWLRLTTTPTTPDGARAALERAFTQAVYHSLAFPAEPVGTGAVWTVHQQVSGDIQPSEVNQVTTARLVGRSGDVLTIALDITQTPKSPAWRLPNNAGSLDIVDYSVHGTGTITVDLGLPMPIAGALDIGGHLTYREPRSDVLLRQDIGTRLQWDS</w:t>
      </w:r>
    </w:p>
    <w:p w14:paraId="1B3939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864#</w:t>
      </w:r>
    </w:p>
    <w:p w14:paraId="7D5823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PIPPSRRHGAPDLPPATEDNPAAAAQGTPIYSLSTSVRQRLRGFLGSKRRLPRKDSSQMTVLDSILDGVRADVAAREALLDFQSIKAAAAKAPAPLDARAALLEDGIGVIAEVKRASPSKGALADIPDPASLAKAYEDGGARVISVLTEGRRFGGSLDDLDAVRATVNIPILRKDFVVGPYQIHEARAHGADVILLIVAALEQDVLASLIDRTESLGMTALVEVHTEEEADRALEAGASVIGVNARNLKTLEVDRDVFARIAPGLPTEVIRVAESGIRGTADLLAYAGAGADAVLVGEGLVTSGDPRAAVSEL</w:t>
      </w:r>
      <w:r w:rsidRPr="00F820E5">
        <w:rPr>
          <w:rFonts w:ascii="Times New Roman" w:hAnsi="Times New Roman"/>
          <w:kern w:val="0"/>
          <w:sz w:val="24"/>
        </w:rPr>
        <w:lastRenderedPageBreak/>
        <w:t>VTAGTHPSCPKPARRGR</w:t>
      </w:r>
    </w:p>
    <w:p w14:paraId="395AA2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4483#</w:t>
      </w:r>
    </w:p>
    <w:p w14:paraId="651D28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IDETLAGYSNLAFKSAFVVYLLVLAMLIVQYASARKKLTAERELVTVGGSGSGSGSGSGDVLAANVPGKLAEKPAPTLAERFGNMAFAVLFVAIGLHLASIVLRGFAVHRFPLGNMYEFITMACAAAMVTGLVFMSDRRFRAMWVFLIVPVLILMYLAGNVLYAEAAPVVPALKSFWLPIHVTIVSIGSGIFLLSGVASLLFLFRMRQPDGQESDNLLGTLARRLPDARTLDRLAYKTTIVAFPLFGTGVILGAIWAEAAWGRFWGWDPKETVSFITWVVYAAYLHARATSGWRDTKAAWINIAGFTAMLFNLFIINIVVSGLHSYAGLN</w:t>
      </w:r>
    </w:p>
    <w:p w14:paraId="2AAB14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0_Gene2897#</w:t>
      </w:r>
    </w:p>
    <w:p w14:paraId="004239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SARRGSRSRRSRPVGCLVLLALAVLVVIVVVLAWYLLAGRLKEPEPGPKPPEERPTSQPASCPDVQMIAVPGTWESASNDDPYNPTANPASLMLNVTGPLREQFPAERVDIYTVPYVAQFSNPIAFPPDGQQSYNNSRSEGTRRMVDMLTDRHAECPLTTYVFAGFSQGAVIAGDIAAQVGAGNGPIPQDLLLGVTLIADGRRTGESGPPNAIPIGPVPPGVGAEVALAGLNVPGITMTGPRPGGFGAVADRTYTICAPTDLICDAPRDALRPTNIVGSLTTLIGAIGNPVHALYNGFVVDPNGTTATRWTANWASGLIEAAPRPPHS</w:t>
      </w:r>
    </w:p>
    <w:p w14:paraId="07A1F08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3_Gene4892#</w:t>
      </w:r>
    </w:p>
    <w:p w14:paraId="6A94398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VPESGRGAGRGRVVRRGRVRENERVSTPNDLDHSPDLRVLPQVEWRERARAHRERIDELVGPYLRRRAAGAAHPVIDFLFTYYGHKPAQLRRWHPGFGVGLAEAAEYAGARGYHQLDMGSGMVATPDPAFLAKRRDTVEFVARLLRATAGRPAQLSCFGLHEWAMVYRSDELRHGAVPLRLGRAGTDAVVESMSLRCTHFDAYRFFTADAVGRNNQVLTRDDQPLREQPGCLHANMDLYKWGFKLVPLIDSDLLADCFELACAARELDMRASPYDLTEYGYEPVTIETAAGRSEYARAQSALAERAAPLRARLLRACERLLEAAAAPTH</w:t>
      </w:r>
    </w:p>
    <w:p w14:paraId="53703F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5546#</w:t>
      </w:r>
    </w:p>
    <w:p w14:paraId="14442D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LYHRDVLYRAFLRLVDKLPLPSLRVQRILAIAVILTQAGISVTGAVVRVTASGLGCPTWPQCFPGSFTPVGVSEVPVLHQAVEFGNRLLTFVVSLCAALIVLAVVRARRRRDVLVYAWLMPGGTLLQGIIGGITVRTGLLWWTVAIHLLASMLMVWLSVVLYAKICEPDDGIATVQAPAPLRWLTGLSAVAMSGVLIAGTLVTGAGPHAGDKSIERQVERLQVEIVTLVHLHSQLLVGYLALLIGLAFGLFAVGITPAVRKRLFVVLAIVCAQALIGVVQYFTDVPAVLVVFHVGGAAACVAATAALWAALHTREPVPAAVTVEQSV</w:t>
      </w:r>
    </w:p>
    <w:p w14:paraId="1695DA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0_Gene3075#</w:t>
      </w:r>
    </w:p>
    <w:p w14:paraId="0DE6F9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EKLSDILSKMLDLHTTADLLSYDFVQQAVLAAALLGLLAGVIGPLIVNRQMSFAVHGTSELSLTGAAAALLVGIGVGAGAIAGSVIAAVMFGLLGSKARERDSVIAVVMSFGLGLSVLFLWLGPSRAGSKFSLLTGQVVSVGGTGLTSLALCTVGVLAVLAFIYRPLLFASTDPEVAVARGVPVRALSVVFAVLLGVTAAFGVQIVGALLVLSLLITPAAAAAQLTASPLRATLLSVLFAEIAAVGGILLSLAPGVPVSTFITTISFVIYLACRFIGRPVVNARRRTALRTPAPAATAGPDPAPHIDASNDPDSRRNRAEEQLPVRG</w:t>
      </w:r>
    </w:p>
    <w:p w14:paraId="710AFD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8_Gene4438#</w:t>
      </w:r>
    </w:p>
    <w:p w14:paraId="4DBB50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HDRSGSADSGDRPAGALPEGAGALPDEGGVSRETAVLSDGAPLSVSLSETDLRVIETLLAPLRAWTSPRFYGLENIPAEGPVLLVGNHNLLGGIDAPLLLPEVL</w:t>
      </w:r>
      <w:r w:rsidRPr="00F820E5">
        <w:rPr>
          <w:rFonts w:ascii="Times New Roman" w:hAnsi="Times New Roman"/>
          <w:kern w:val="0"/>
          <w:sz w:val="24"/>
        </w:rPr>
        <w:lastRenderedPageBreak/>
        <w:t>RRRGRLIRGLAENVLIAVPGVRHLLHHYGSVRGTRQNCLALLERGEAVMVFPGGGREAVRRKNEKYHLKWEGRTGFARMAIEAGAPIVPIAMIGVDDAYDIVVDGDHPVLRPLRWVVEALGINRELTPPLVRGIGPTPLPRPERFYFAAGAPIDPAPWRDAPDLGAAAVELRAVVRKGLEEELRFLFAERDRDAGRTLAGRVRGDLSAFASGAIDRLRRFRLS</w:t>
      </w:r>
    </w:p>
    <w:p w14:paraId="25FDA0F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5873#</w:t>
      </w:r>
    </w:p>
    <w:p w14:paraId="0E13CB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IPFDPRRSRRRTNPDGTMSLVEHLQELRSRLLKSLLAVALTTILGFLWYSHSFLGIESLGDLLRGPYCSLPPEHRAQLTTDGTCRLLATAPFEQFMLRFKVAFTAGVVMACPIWLYQLWAFVTPGLYAKERKYAISFVASGVVLFVTGAVLAYWVVAHALSFLMGIGSNVQITALSGSQYFGFIIKLLIIFGVSFETPLLIIGLNMVGVLTYERLKKWRRGMIFGLFVFAAIVTPQDPFSMLALAAALTVLFEVAVQIARLNDRRRARRGDNWGALSDDEASPLAGPDDLDGVSPVEPARPVTATGPVSAEPAPKTPRPVSDYSDTL</w:t>
      </w:r>
    </w:p>
    <w:p w14:paraId="286C8C4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5346#</w:t>
      </w:r>
    </w:p>
    <w:p w14:paraId="674DE7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DSMIEVRGLTKHYGRTAAVEDLTFTVKPGQVTGFLGPNGAGKSTTMRMILGLDTPTAGTALIDGKPYHQLKQPLRTVGALLDAKWVHPNRSARAHLEWLAASNGIARSRVEEVLRLVGLSEVAGKNAGGYSLGMSQRLGLAGALLGDPKVLLFDEPVNGLDPEGILWIRRFMQRLASEGRTVLVSSHLLSEMAQTAEHLIVIGRGKLIADTPTKEFIERASEQTVRVRSPQLDQLRSLLTSNGMTVREDGTGAEGPALLVAGVTSDAVGKLAGANDITLFELSPQRASLEEAFMRMTGGAVQYHGEGAEAVGVPGPGGPYTAMGGAL</w:t>
      </w:r>
    </w:p>
    <w:p w14:paraId="32B1D2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3324#</w:t>
      </w:r>
    </w:p>
    <w:p w14:paraId="6AEEBBC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HMSDPTTVKVAVIGSGNIGTDLMIKVIRHSRVLEMGAMVGIDPDSDGLARARRLGVPTTSDGVEGLLALPGFADIEVIFDATSAKAHAANAALLQPLGKRLIDLTPAALGPFVVPAVNVDEHRDAPNVNMVTCGGQATIPIVAAVSRVAPVAYAEIVASIASKSAGPGTRANIDEFTETTAHAVETVGGARRGKAIIILNPAEPPLIMRDTVLCLATAPDPATRSAIRESIEEMVARVAGYVPGYRLKQQIQITEIPPDQPVHTLAADGGPAPTHQVSVFLEVEGAAHYLPSYAGNLDIMTSAALRYAESIAATVTAAPADQGATR</w:t>
      </w:r>
    </w:p>
    <w:p w14:paraId="63A7C6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4494#</w:t>
      </w:r>
    </w:p>
    <w:p w14:paraId="3678B45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APEPPYRVATSPHAPPSFQAGELTDPRLTAALKTLELTVRRRLDGVLHGDHLGLIPGPGSEPGEARTYQPGDDVRQMDWSVTARTTHPHVRQMIADRELETWMVVDLSASLDFGTALCQKRDLAIAAAAAITHLTSGGGNRIGAVVATGERLVRVPARSGRVHAQSLLRSIATTPHARDGVRGDLRGGIESLRRPQRKRGLAVIISDFLGEIDWQRSLRAISARHDLLAVEIIDPRDLALPDIGDVVLHDPETGRTREFSVTPTLRADFAAAAQRHREQVEQALRSCGAPVLTLHTDRDWIADVVRFVSTRRHSLGAPSGRVPRQ</w:t>
      </w:r>
    </w:p>
    <w:p w14:paraId="4FAA37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5_Gene4331#</w:t>
      </w:r>
    </w:p>
    <w:p w14:paraId="502127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LSDSSPANGSAPTAATVRHFLRDDDLTPSEQAEVLALAAELKGAPFARRPLEGPRGVGVIFEKNSTRTRFSFELGIAQLGGHAVVVDGRDTQLGREETLGDTGRVLSRYVDAIVWRTFEQTRLDEMAATATVPVVNALSDEFHPCQVLADLLTLTEQLGPLSGRKLAYFGDGANNMAHSLLLGGVTAGLHVTIAAPEGFAPLPWVVEAARARAAETGASVTLTDDPRIAAEGAHALVTDTWTSMGQENDGLDRVGPFRRFQINAGLLAKAQQDAVVLHCLPAHRGEEITDEVLDGPRSVVWDEAENRL</w:t>
      </w:r>
      <w:r w:rsidRPr="00F820E5">
        <w:rPr>
          <w:rFonts w:ascii="Times New Roman" w:hAnsi="Times New Roman"/>
          <w:kern w:val="0"/>
          <w:sz w:val="24"/>
        </w:rPr>
        <w:lastRenderedPageBreak/>
        <w:t>HAQKALLVWLLDRQNGRR</w:t>
      </w:r>
    </w:p>
    <w:p w14:paraId="22F1BA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6_Gene596#</w:t>
      </w:r>
    </w:p>
    <w:p w14:paraId="2E7FC0F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ARGILVAVLVATALASGCTSDSSAPAPTKSPVYTDPPLPAKAVPVFTDSPVPLPPPGTPRCGDPTASLRPSGAGAAARGPTIDAIRARGRLLVGLDTGSNLFSYRDPVSGAIVGFDADIAREVARDLLGSPDLIEFRSLGSAEREAALQNRTVDLVAKTMTINCERREKVAFSTVYLHANQRVLAVKNSGIRSLADLAGRRVCIVSGTTSLEHIRRDQPAATILTVPSWADCLVVLQQRQVDAVSTDDAVLAGLAAQDPYTELVGGSISEEPYGIGIPKGNDDLVRFVNGTLERIRNDGTWVGLYQRYLPSLGPVPAPPAPTYQD</w:t>
      </w:r>
    </w:p>
    <w:p w14:paraId="761B7AA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947#</w:t>
      </w:r>
    </w:p>
    <w:p w14:paraId="173E5E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RSDRPEDTTERPRDTADHAGPADTAGSSAAVAPSAGTGEFAAADGAEVASSSGVGEHVVAAASSQAADITAERIAAAARVEQAAAQGQRSSESTVRIGLVLPDVMGTYGDGGNAVVLRQRLRMRGYDAEIVEISLSEPVPDSLDIYTLGGAEDSAQRLATRHLQRYPGLQTAAGRGVPVLAICAAIQVLGHWYETSSGERVDGVGLIDVTTSPQAERAIGEVVTNPILAGLSQPLTGFENHRGGTKLGGAATGLARVTRGVGNGVGDGLEGVVQGSVIGTYMHGPALARNPELADYLLAKALGVDSLPPLDLPEVEQLRRERLRA</w:t>
      </w:r>
    </w:p>
    <w:p w14:paraId="4EABB1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1_Gene4684#</w:t>
      </w:r>
    </w:p>
    <w:p w14:paraId="2BD5C5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MTAEVKDELSRLTVSQVSSRKAELSALLRFAGGLHIVGGRVIVEAEVDMGSIARRLRREIFELYGYGSDVHVLGAGGLRKTSRYVVRVSKEGEALARQTGLLDVRGRPVRGLPAQVVGGSISDAEAAWRGAFLAHGSLTEPGRSSALEVSCPGPEAALALVGAARRMGISAKAREVRGTDRVVVRDGEAIGALLTRMGAQDTRLTWEERRMRREVRATANRLANFDDANLRRSARAAVAAAARVERALEILGDDVPDHLAAAGKLRVLHRQASLEELGQLADPPMTKDAVAGRIRRLLSMADRRAKELGVPDTESAVTAELLEDA</w:t>
      </w:r>
    </w:p>
    <w:p w14:paraId="430DBC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_Gene4316#</w:t>
      </w:r>
    </w:p>
    <w:p w14:paraId="010C9E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NSQRRGAIRKGGTKKGAVVGSGGKRRRGLEGRGATPPAEARTKHPAAKRAAAAAKAAAAGRGGPRGGGSGRPAGRKNDDGPEMVLGRNPVVECLRAGVPAAALYVAVGTENDERLTESVKLAADAGISILEVPRTDLDRLSANGMHQGLALQVPPYRYSHPDDLLDQVRNSAEPALLVALDNISDPRNLGAVIRSVAAFGGQGVLIPQRRSASVTAVAWRTSAGAAARLPVARATNLTRTLKDWAAQGIQVVGLDAGGDTTLDDFDGREPTVVVVGSEGKGLSRLVRENCDAILGIPMAGPVESLNASVAAGVVLAEIARQRRL</w:t>
      </w:r>
    </w:p>
    <w:p w14:paraId="5C20EA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5280#</w:t>
      </w:r>
    </w:p>
    <w:p w14:paraId="75D7C3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NSPGTPSRRAALGRRSATEESRHPLIGRSRGEAGEPRVGLRAVIREAVETLADAGVHSPHTDAELLAAHVLGVDRMRLMMVPLLTPEQLADFRALVARRAERVPLQHLTGTAAMGEIDLAVGPGVFIPRPETELLFAWALAQLEAVGHEHRPVVVDLCTGSGALALAIAHARPDAQVHAVELDPAALDWARRNALHRADQGDTPIDLHAGDVTAPDLLSHLNGTVDVVVANPPYIPESARLDPEVADHDPRRALFGGPDGLSVIRPMIGTIARLLRVDGVTAVEHDDTNGSDTAALFHSHGGFDAIVEHPDLAGKPRFVAARRTG</w:t>
      </w:r>
    </w:p>
    <w:p w14:paraId="716ECE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4708#</w:t>
      </w:r>
    </w:p>
    <w:p w14:paraId="42EB7D0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VVSACSAASFPPDERLDTVAMDLDRMLQMIKDRQWALADIDWDAPGAELIEPDLHAKLKPFLSDLMWIENVGARGFAAMAKKAPTPTLKSIYEHFHAEEQ</w:t>
      </w:r>
      <w:r w:rsidRPr="00F820E5">
        <w:rPr>
          <w:rFonts w:ascii="Times New Roman" w:hAnsi="Times New Roman"/>
          <w:kern w:val="0"/>
          <w:sz w:val="24"/>
        </w:rPr>
        <w:lastRenderedPageBreak/>
        <w:t>KHANAELALMRRWGMLDGDEIPSPNTNVQLVINWLDRYSDGLSLSFLGTVIPMLEVALDGALIKFITDEVKDPVAQEVFNRINADESRHLAVDFEVMDMLGHADLRKRMIDFVGGWVNPSLLIGFLSYVPLLNKMRDNIVDMGVDEERLYGAMKRYRSAGDRSEYINRLPMFRVVAGHGARVMDRGNVSYHLFADTLVKATALIPFSLVHRTPTWSQELTYEPTA</w:t>
      </w:r>
    </w:p>
    <w:p w14:paraId="5F28B1F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1_Gene3069#</w:t>
      </w:r>
    </w:p>
    <w:p w14:paraId="37410A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SWIDNQKNLMLFSGRAHPELAEQVAKELDVHVTPQTARDFANGEIFVRFEESVRGSDAFVLQSFPAPLNQWLMEQLIMIDALKRGSAKRITAVLPFYPYARQDKKHRGREPISARLVADLLKTAGADRIITVDLHTDQIQGFFDGPVDHMHAQLQLAEYVRTNYSLDNITVVSPDSGRVRVAEKWADSLGGSPLAFIHKTRDPLVPNQVKSNRVVGEVEGRTCILIDDMIDTGGTIAGAVKVLKDAGAGDVVIAATHGVLSNPAAERLAACGAKEVVVTNTLPITEEKKFPQLTVLSIAPLLARTIREVFENGSVTGLFNGNA</w:t>
      </w:r>
    </w:p>
    <w:p w14:paraId="552C92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2_Gene6136#</w:t>
      </w:r>
    </w:p>
    <w:p w14:paraId="2A0DA3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NRYRPTSSDRYRTGGTGRHPGPCSTTEDSALSQHRVGPSSITVQSLLGEGGEAGRPKRHRAEPSATERVKAAATAAVAAGALIGAASQAAPALAYASPLLPGSHDSDEDEQAAPTVVKGSSILPVAEAKAAAEPVAEVAPEPAAVAGQIAAPVAAPFGIPNLPPEIAGPLAQAEEVLKGVQQQVAPAPQASAVRPVAGAVSSGFGSRWGAMHYGIDFADALGAPIHSVSNGTVIEAGPASGFGLWVRVLQDDGTTAVYGHVNEMFVHAGQRVNAGDVIATVGNRGQSTGPHLHLEIWDQAGTKIDPMPYLAAKGVPLGWGPSAH</w:t>
      </w:r>
    </w:p>
    <w:p w14:paraId="6840AD4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4_Gene27#</w:t>
      </w:r>
    </w:p>
    <w:p w14:paraId="14455B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GFLLRRAANYVVLLLLASFLTFAVAGLTFRPLDSLEQRNPRPPQAVIDAKAEQLHLDEPIPQRYLTWVSGAVRGDFGTTLAGQPVSEELGRRIGVSLRLLVIGSVLGTVLGVLIGAAGAIRQYRFSDYFTTIVSLVLLSTPIFLLATLLKYGALEINSLTGQRIFLYTGETSAHRIEGLWPQLLDRLQHLVLPTLALALGGMAGYSRYQRNAMLDVLQSDFIRTARAKGLTRGRALYKHGLRTALIPMATLFAYSLGGLITGATFTEKIFGWHGVGEWLVDAVNAQDIYVVVTVTVFTGLVVLVSGLLSDIVYAILDPRVRVG</w:t>
      </w:r>
    </w:p>
    <w:p w14:paraId="43D834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6180#</w:t>
      </w:r>
    </w:p>
    <w:p w14:paraId="5852DD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RIVAPTGEDPARKVKKLYRSDVRRARRLLRGQFRVTPVFHTEVQGPHGPVPVTLKLEYLQHGGTFKVRGSLNALLGARAGADSVVLASGGNAGIAAALASAVRGLSCTVVVPESAPHTKVAAMWSHGAEVLWHGTTYAEAYRFATELAVERGALQLHAYDQPAIVAGAGVVGLEIEDQVRGRPPVLVAVGGGGLVSGIAVALGPRGRVIGVEPHGAPTLHAALAAGRPVEVEVSSVASDSLGASRIGAIAMEVAQRYGVESLLVSDDAIVMAREYLWREFRIVVEPAGATALAAIQSGVYVPKPYERPVIVLCGANTDLATL</w:t>
      </w:r>
    </w:p>
    <w:p w14:paraId="7DFEAEF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8_Gene1873#</w:t>
      </w:r>
    </w:p>
    <w:p w14:paraId="2E8C69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QRTVGRSGLRVSRIGLATHTWGTRTDADQAAVQLMAFVEAGGTLVDTSPVYAGGAAQRILADLLGDLVSRDDLVLSGCAGLHPRPVPPAADGTPPMPQVPGIGVDTSRRTLLRQLDRTLLELGTDHLDIWHIAAWDPRTPLEEVAATVELALRSGRVRYAGVRGFTAWQLASLAAMAPITVTQTPYSLLARTAEDDTVPAAAHHGVGMIATAPLAGGILTGKYRDGVPADSRGADEATAAEIRGRLDERATRVVDALVTAADGLATSPLAVALAWIRDRPGVASMFVGARDIGQLTGVLAAETLELPRA</w:t>
      </w:r>
      <w:r w:rsidRPr="00F820E5">
        <w:rPr>
          <w:rFonts w:ascii="Times New Roman" w:hAnsi="Times New Roman"/>
          <w:kern w:val="0"/>
          <w:sz w:val="24"/>
        </w:rPr>
        <w:lastRenderedPageBreak/>
        <w:t>IAAALDDVSARTD</w:t>
      </w:r>
    </w:p>
    <w:p w14:paraId="5BAB6C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2_Gene6175#</w:t>
      </w:r>
    </w:p>
    <w:p w14:paraId="5A6537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AAQVSKLEGPEAVQIVDIPEPAAFPGGVVIDVHAAGVAFPDVLMTRGLYQMKPELPFVVGGEVAGIVREAPEDAHVRPGDRVVALTMLGNAMAETAVTPTQMVFRLPDNVSLEAGAGILFNDLTVHFCLRTRGRLAEGETVLVHGGAGGIGTSTLRMAAALGAGRVIAVVSTEAKAEVARANGATDVVLTDGWLAAVKELTGGRGVDIVLDPVGGDRFTDSIRSLASAGRLLVVGFTAGEIPTVKVNRLLLKNVEVTGAAWGEWVMTHPGYLQEQWAEVEPLLASGKIAPPEPVLYPLDKAAEAVASLDNRTATGKVVVTLR</w:t>
      </w:r>
    </w:p>
    <w:p w14:paraId="7819CD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_Gene4392#</w:t>
      </w:r>
    </w:p>
    <w:p w14:paraId="10F312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IAVSASIATDHLMRFPGRFADVLLADQLDHVSLSFLVDDLVIRRGGVGGNIAYAMGLLGRNPLLLGAVGADFSEYRQWLEAHGVDCSAVRISDSAHTARFVCTTDEDMAQIASFYPGAMSEARDISIAGLVEENRTLDLVLVGANDPEAMLRHTAECRELDIPFAADPSQQLARLDGDQTVQLIDGAAYLFTNEYEWGLLKQKSGLTEEEVASRVGIRVTTLGKNGVVVVDRDGSEVRVGVVPENAKVDPTGVGDAFRAGFLTGHTAGLSLERAAQLGSLVAVLVLETVGTQEWSLDPDDALKRLTQAYGPEAAAELEPLLR</w:t>
      </w:r>
    </w:p>
    <w:p w14:paraId="581B7C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5835#</w:t>
      </w:r>
    </w:p>
    <w:p w14:paraId="317F17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RAGTVTHPTGTVASSIAVVTAASALTVTGAAAGRRAVGGAETPGDRGRPALIAVAHGSRDPRSAATMHAVVSDVAAARPDLDVRLAFLDLSTPSVEQVVDAVAADGHTHAVVVPLLLGKAFHARVDLPGLLAAAGARQRRLRLTQADVLGPDPRLIEALRDRVLESLTAGSSGEASHAARIDTRSLAVPRVDVDACAASPLTSGGHLGVAVAAVGSSSAAANARTAAVARQLAARTGWDTEICFATTEPTVTTALSRLRDRGAGQLLVAPWFLAPGLLTDRLANAASDIAHTAVIGAHPLLTQVVLDRFDTAAALPHALTA</w:t>
      </w:r>
    </w:p>
    <w:p w14:paraId="73B4DB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2483#</w:t>
      </w:r>
    </w:p>
    <w:p w14:paraId="7C46FD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RIAAVDCGTNSIRLLIADVAPAGEASATPHLTDVHREMRIVRLGQGVDATGSLHPEAIERTRAALHDYVDLMLDAGVSRVRMVATSATRDASNREDFFAMTREELGRVVPGAQAEVITGDEEARLSFAGAVGELSSADGPFVVVDLGGGSTEVVLGDSSGVQAAYSADIGCVRITERCLRGDPPTPEEVASGRFFASERLAQAFGVVPVERARTWVGVAGTMTTLAAVALDLPEYDSEKVHLTRLTLPQVRAVCDRLIGMTHDERAALGPMHPGRVDVIGGGAVITEVLADELARRAGIDALIVSEHDILDGIALSVAPRR</w:t>
      </w:r>
    </w:p>
    <w:p w14:paraId="4A73C9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1_Gene5995#</w:t>
      </w:r>
    </w:p>
    <w:p w14:paraId="571793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TVARYESLIATLGNTPLVGLRTLSPQWDGENHVRLWAKLEDRNPTGSIKDRPALRMIEQAERDGLLRPGCTILEPTSGNTGISLAMAAKLKGYRLVCVMPENTSVERRQLLTMFGAQIIDSPAAGGSNQAVARAKQLAAEHPDWVMLYQYGNPANALAHYETTGPEILADLPEITHFVAGLGTTGTLMGTGRFLREKVPSIEIVAAEPRYGELVYGLRNIDEGFIPELYDESVLTTRFSVGPFDAVKRTRELVSEEGIFAGISTGAILHAALGVARKAAKAGTRADIAFVVADGGWKYLSTGAYDGTLEEAEERLDGQLWA</w:t>
      </w:r>
    </w:p>
    <w:p w14:paraId="3E8BD4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0_Gene919#</w:t>
      </w:r>
    </w:p>
    <w:p w14:paraId="156E168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PTLEVHLTDDDLTAALRADARRGLTADPKWLPPKWFYDARGSELFEQITELPEYYPTRTERALLERVVGEIARAAQAQVLVELGAGSAAKTRLLLSALTAE</w:t>
      </w:r>
      <w:r w:rsidRPr="00F820E5">
        <w:rPr>
          <w:rFonts w:ascii="Times New Roman" w:hAnsi="Times New Roman"/>
          <w:kern w:val="0"/>
          <w:sz w:val="24"/>
        </w:rPr>
        <w:lastRenderedPageBreak/>
        <w:t>GPLKTYVPQDVSATALRATAAEVAREFPGLAVHGVVSDFTDTLHNLPRGGRRMIAFLGGTIGNLVPAERAEFLTDVHDVLEPGEHLLLGAGLVIDPAILVPAYDDAAGVTAEFNRNVLHVLNARLAADFDPDDFRHVAVWDAENEWIEMRLEATADMRVDVADLGLVLDFARGEQLRTEISAKFRLEGLDTELSAAGFTLDKAWTDPDNRFTLVLATRG</w:t>
      </w:r>
    </w:p>
    <w:p w14:paraId="3B63232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0_Gene998#</w:t>
      </w:r>
    </w:p>
    <w:p w14:paraId="6547FD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TVLSVVPSPVTVRAPSKVNLHLGVGDLRPDGYHDLTTVFQALSLSDDLEIAPAASLTVRVTGEGAGEVPTDRTNLVWKAAVRLAHLAGRAPLVEISISKGIPVAGGMAGGSADAAATLVGLNELWDLGLSREELTAVAAELGSDVPFSLHGGTALGTGRGERLLPVLSRNTFHWVIALAKGGLSTPAVYHELDRLREIGDPPRLGAPQELMQALASGDPKQLAPLLGNDLQAAAVSLKPELRRTLRAGVSAGALAGLVSGSGPTCAFLCESEESAVQVAAELAGAGVSRSVRTATGPVPGARVVGGEGPHPQPWREGGNIG</w:t>
      </w:r>
    </w:p>
    <w:p w14:paraId="15DCFC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5945#</w:t>
      </w:r>
    </w:p>
    <w:p w14:paraId="59D326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RARVDAELVRRGLARSREHAVELISAGRVLINGTVATKPATGVETATPLLVREEPDEVRWASRGAHKLLGALAAFEPQGVTVAGKRCLDAGASTGGFTDVLLSKGAAAVVAADVGYGQLVWRLRSDDRVEVHDRTNVRALTPELIGGTVELVVADLSFISLGLVLPALALCCAPGADLLPMVKPQFEVGKERVGSGGVVRDPALRAEAVRAVAAAAARLGLRTHGVVASPLPGPSGNVEYFLWLRKELSGADHSTGSITGAAADSSASAHPGVQSVPEDGAGTGLPAAPGAAAVGAAAYDAVEEERVAALIQRAVEEGPQ</w:t>
      </w:r>
    </w:p>
    <w:p w14:paraId="146636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1446#</w:t>
      </w:r>
    </w:p>
    <w:p w14:paraId="303D1E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YAAPPLECAQRHARSACGDLGGEHVIDGGERVTGLKTGLEAVLARAHELPSPPARGAVTLRARGVSVDRRGGGAKARRVLAEVDFEVAAGEVVALVGPNGAGKSTLLAALAGELDPTEGSVELDGRPLTQWTPLDMARRRAVLPQSHTVGFPFSAGAVVAMGRAPWQRTALRERDQEIIAASMAATDVTHLAEQAFPTLSGGERARVALARVLAQDTATLLLDEPTAALDLGHQETVLRLADERAAAGAAVVIVLHDLGVAAAYADRVAVLDAGRIAADGPPRDVLTTELLTRVYQYPVEVLDHPVTGAQLVLPVRGGGGE</w:t>
      </w:r>
    </w:p>
    <w:p w14:paraId="33D861D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686#</w:t>
      </w:r>
    </w:p>
    <w:p w14:paraId="0F2E0C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AIQVSEHGGPEVLRYTEVPDPVIGPKQLLVDTEAIGINFIDTYIRTGRYPQNVPYVPGAEGTGVVAAVGAEVTEFQAGDRVAWAAAPGSYAERVAVDEAVAIPVPEGIDVPVAASALLQGMTAHYLVESIYKPEPGEAVLVHAGAGGVGLIITQLLAKRGVRVITTVSSDEKEKLSREAGAAQVLRYGDELASRVRELTGGVGVAAVYDGVGASTFEASLASLRVRGMLALFGAASGPVPPFDLQRLNALGSLFVTRPTLAHYTRDRAELLWRARDVMNAIADGTLRIRVGATYPLAEAERAHRDLEGRKTTGSIVLLPR</w:t>
      </w:r>
    </w:p>
    <w:p w14:paraId="74991E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7331#</w:t>
      </w:r>
    </w:p>
    <w:p w14:paraId="313B10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TRMSVYRSASNSSTHGSEEGVPGRPTGGLLLVHAHPDDESVTTGGTIAYYRRRGVPVTVVTCTLGEEGRVIGERYAQLVSSTADQLGGYRIAELTRALAALDAGEPWFLGGPGRWRDTGVVGTSTGPGLPDPLHSRAFASAGDEAVHELVRVLLAIRPQVVIGYDPHGGYGHPDHIRAHQITMAAVDATAGLGWATPKLYWAVTDATVLHRHLRSLSHRSAELPPGWRLPVTGELASVPSSSVTTTIDVSEVMPAKLAALRSHSTQISVSPTGREFALSNKIAQPILPEEHFILVRGRLDAGCPARHERDLL</w:t>
      </w:r>
      <w:r w:rsidRPr="00F820E5">
        <w:rPr>
          <w:rFonts w:ascii="Times New Roman" w:hAnsi="Times New Roman"/>
          <w:kern w:val="0"/>
          <w:sz w:val="24"/>
        </w:rPr>
        <w:lastRenderedPageBreak/>
        <w:t>AGLSANTK</w:t>
      </w:r>
    </w:p>
    <w:p w14:paraId="41E901F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2106#</w:t>
      </w:r>
    </w:p>
    <w:p w14:paraId="22FC41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DLRVRRETGGEAVIADDPGRTATSEVREPLLDFGNEFRHTDVVKTVGLPNTDERAGHRAGTASSAAPATPGEGHTRAAIVQLLLEEGPITATAISNRLGLTPAGVRRHLDALIDSGQARASRSAPWQQKGRGRPAKQYQLTAAGRGRLGHAYDDLAGAAIRQLGEIGGEKAITEFARKRARTIVAGIDPVREHTQADTEAKAEEIAEAFTDAGFAATTRKVGTGVQICQHHCPVSHVAEEFPQLCQAELEAFRELLGTHVQRLATIANGDCACTTHVPLLVLTPGQSPHDPATEPNTASPSAVAQPATEATIDSGRSAE</w:t>
      </w:r>
    </w:p>
    <w:p w14:paraId="4272923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8_Gene3250#</w:t>
      </w:r>
    </w:p>
    <w:p w14:paraId="405FA4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PSSVLNPTRTTGPGVAAPQYSLVVSSDLDHRRAAQRLRYRVFAGEPGFDIPFSAEGLDADRFDEHCDHLLVRDEASGEFVGCYRMLPPDKVRAAGGYYTATEFDLSAMDPEGRRIVEMGRACVVPDHRNGSVLTLMWAGILHYIQLTGYDWVMGCVSVPMRDTPADPPGANVAAVRDLLLSKHAGDPARRVRPYRPVVVDGRALDELAAPARPKLPPLLRGYLRLGAEICGEPAHDPDFGVADFVALLGLETINTRYLERLQSAAGAMDARASEGTDARASEGTDARASEGTDARASEGTDARASDADAARARDTGGGAR</w:t>
      </w:r>
    </w:p>
    <w:p w14:paraId="303AFF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6136#</w:t>
      </w:r>
    </w:p>
    <w:p w14:paraId="6257F57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DAGSDATQAVPPATSCFRTAVVPAAGLGTRFLPATKTVPKELLPVVDTPGIELVAAEAAESGAQRLVIVTSPGKDGVVAHFVEDLVLESTLAERGKFHLLEKVRKAPGLLDVSSVVQEEPLGLGHAVSQAEQVLDDDEDAIAVLLPDDLVLPCGVLDVMTRVRRKRGGSVLCAIDVPKQEVSAYGVFDVVPVPDATNPDVLRVVGMVEKPKLADAPSTFAAAGRYLLDRAIFDALRRIEPGAGGELQLTDAISLLIAEGHPVHVVVHRGSRHDLGNPGGYLRAAVDFALERDEYGPALREWLQRRLAPDWNPQLTSPQ</w:t>
      </w:r>
    </w:p>
    <w:p w14:paraId="637071E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464#</w:t>
      </w:r>
    </w:p>
    <w:p w14:paraId="6BCD9F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ELVEVVRSGFRECVHRGSVAILDPDGDPAVALGEVHLPIFPRSTNKPMQAITLLRNGFEPVDEAELAISTASHFGESDHLALVRRLLDRFGFDESRLECPPDLPMGEAPRADALAGRAPADAARKIYMNCSGKHAAMLATCAINGWPVTGYTDPAHPLQQAVIATITDITGEPESDLGIDGCGLPIVPVSLINLARSYARLATADPGTPERRVADAIRHHPRVISGTDAPDLETMTATPGLVCKIGADGVHAGALPDGRAFAYKIDDGHDRARLPLTQAILQRMGVEWTEAHAELAGPPVLGGGVRVGIIRAIPGVV</w:t>
      </w:r>
    </w:p>
    <w:p w14:paraId="4A6EC3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2009#</w:t>
      </w:r>
    </w:p>
    <w:p w14:paraId="1658B3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KFEKPESAAATAAAAAAGTEPEPIKAIPLRRPGRWIAAAIILALLGLFLYGAATNPAYHWDTYANYLFDKRILEGALVTLELTVLAMVLGVVLGVVLAIMRLSPNPVLRSVSWVYLWIFRGTPVYVQLVFWGLFPGLYQTITIGVPFGPSFADFNVLDWRAPFLFAVIGLGLNEAAYMAEIVRAGVNSVGEGQREASVALGMSWSQTMRRTVLPQAMRVIIPPTGNELISMLKTTSLVTAIPLTTDLYGRARDIYGVNFQPVPLLLVAATWYLVVTSVLMVGQFYLERYYSRGSSRQLTGKQLRAMASQQHVVEEGK</w:t>
      </w:r>
    </w:p>
    <w:p w14:paraId="63F3E6F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553#</w:t>
      </w:r>
    </w:p>
    <w:p w14:paraId="1EF1AB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NDTGGSNLWGGFVHLAISEYDVANDRTGQDIARAGSRAVERSSDVEQRQISNEARLIRGVFRAAGLAAGTVVRGGQWAVGTTYEVTKEITQAALDGESSAD</w:t>
      </w:r>
      <w:r w:rsidRPr="00F820E5">
        <w:rPr>
          <w:rFonts w:ascii="Times New Roman" w:hAnsi="Times New Roman"/>
          <w:kern w:val="0"/>
          <w:sz w:val="24"/>
        </w:rPr>
        <w:lastRenderedPageBreak/>
        <w:t>IAERTGNALRSIARSALGVTEGSVREIVSYVPTPNGPGNHSGAQQQALAVGSYLRSASTDELRRRGDALLARSADVYFTEDVHPAYDRILDELAPDEARILRFMAQNGPQPSVDVRTNRPLGIGSELVQGDLTSVPEQAGVRYPDRSRPYLINLNRLGLTLISEDPVVLSRYMVLEVQPVVEAALKKAGRAPKIVRKSLRLTEFGEDFCRTCFTIAN</w:t>
      </w:r>
    </w:p>
    <w:p w14:paraId="38422A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366#</w:t>
      </w:r>
    </w:p>
    <w:p w14:paraId="5D525E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IAVTVRLRAGSDRAVCPVWLRFSVPLRGYGTRVTMTAVEPPEHVRATFGLREVMPVPLGTWDGGWRCADVVLSPVTDHARAAWSAKVREGLRVDGLRLARPVRATDGRYVVSGWRADTFLDGVPEPRHDEVVSVSLRLHQATAQLERPRFLAQPPIAPWVDVDVFVAADRAAWEAVPLRSLKIGGMLPATSPDGERSLELIGQLATLRKPVTAAPQLVHGDLFGTVLFSGSFAPGLTDITPYWRPPSWAAAVIVVDALSWGGADDGLLERWSSLPEWPQMLVRAVMFRLAVHALHPRSTPEAFPGLNRTADMIRLLL</w:t>
      </w:r>
    </w:p>
    <w:p w14:paraId="3BEFE6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3040#</w:t>
      </w:r>
    </w:p>
    <w:p w14:paraId="7D68CB0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VLVLVEHAEGAPKKVTTELLTAARSLGTPAAVVVAAPGTADKLGDALAAAGAEKIYVAESDDAEGFLVTPKVDVLAGLSESASPAAILVAATAEGKEVSGRLAARIGSGLLVDVIAVNGDGSAVHSIFGGAFTVDAKATGDVPVISVRPGAIEAAPQNGAGEKVAVEVPAQEEGVVKVTAREPIVGGDRPELTEAAIVVSGGRGVGSADNFGKVVEPLADALGAAVGASRAAVDSGYYPGQFQVGQTGKTVSPQLYIALGISGAIQHRAGMQTSKTIVAVNKDEEAPIFEISDYGIVGDLFNVAPQLTEAVKAHKG</w:t>
      </w:r>
    </w:p>
    <w:p w14:paraId="3841B20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0_Gene2862#</w:t>
      </w:r>
    </w:p>
    <w:p w14:paraId="4B583C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IVELRTPTAIVRHGRGRLIVLRPGGDGDKVDGERVLDVPVTDLLKVRLNRRADDAVVIEIYLRYPTPVLTGVPADRTPLPVLIAEHDVPAAVEIVDRINDQILDFQRIDVAAPDLTPPAPEWNSGGPVRADVERAVRRMAPRKEAKSAINALHRLASADEYVLETALAVAHPPAGHGQGLLAATTQRLLFISIGDGERYAHELAVAAVMWARSTDGTASAPGEIDTLRTDTGIDVHDGNQTLHFTGLDRADTQRVTCAVNFAIRLESADGVAGPADPGTAQLYAEWELLVERHSLGMVDDTQFQRYGRGILRSLPGV</w:t>
      </w:r>
    </w:p>
    <w:p w14:paraId="1312A8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5990#</w:t>
      </w:r>
    </w:p>
    <w:p w14:paraId="4DD0F8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PREPVGSAFVGKSKRNSPKPDSNRAQRLAERRAAQQQAASAVTRPFAGLAAECDLVALREFVPSATATLKLAAGVSAERPVTLATVLPGAVAALVRAGDEPTGFVGAQVQFQSENPAADLAAAILWTQAAEPGASLTAASEAAQDAVPPLTEVIDPKAPLDLTVHQNFQWWVPEGVTPDPQVAATIDQADQAIMPSDRLALGAESVGAAWWVDAGEKAHLRWVRPEDEDDLMLALARVHAAGGLHLGEGSRFAGSFRTHGLLVPVFDLDRERHPSEWLTPANEFGARLAEALASDAPMSSDERRSRDGLRSRQVTLR</w:t>
      </w:r>
    </w:p>
    <w:p w14:paraId="64E4EF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4083#</w:t>
      </w:r>
    </w:p>
    <w:p w14:paraId="3DB433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CAGRDRPSIPGALPTSPPAPDRPDNRHRLPIPGTAARIRTTLVILEHMCSPSATLTVWAGSWLAGRSAPDDVLDALHAWSAHHSVAAGDPVTGGRTGLPWPTAEPLEAGSGIMMLLKVIREAMAAPGAQMRLVLPVPGDARGLPTGTEFATAAMDAEEGVIAGVPGGGGVALVPQWIGEDALQWTVFDAPVPVPVPDMALGEAEYAMREAVREAAEALMQLHTTAVGGDDDPRELIEDELADYSRHIYPDSAPLRARRILDSADHVAAILTVAQQTAPSSPSSASAVQAQETLLRPLWNAIRAARLAA</w:t>
      </w:r>
      <w:r w:rsidRPr="00F820E5">
        <w:rPr>
          <w:rFonts w:ascii="Times New Roman" w:hAnsi="Times New Roman"/>
          <w:kern w:val="0"/>
          <w:sz w:val="24"/>
        </w:rPr>
        <w:lastRenderedPageBreak/>
        <w:t>VNAATGPR</w:t>
      </w:r>
    </w:p>
    <w:p w14:paraId="4538A8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796#</w:t>
      </w:r>
    </w:p>
    <w:p w14:paraId="29B524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LTNDALLAVADRAGVQTLPLALAVGPQQDSFEEWQRAQESAVATLIDDGLIDAHGEVDPELADVLFTLAHPEQELAARIYTGNGSRRVCVVRRAHMHAVAVRSGDDFDVRPVWTDGSAADLVRPVLAAMDACPPAEIPNFSVPAAELAERLDGAATSSELTDALYALGATDRDATTLGLTFGATHAYAEIVACAHEDGVTTRAPGAVAVYDTARGRIVAAPMVSPDQQVWSTVTPGTDHRVAQAVATLIEGLPGGGGCLSSSRGATSVVSYCNEIARMGQRSTKMTKGQRNVSHLSRWLGQGCWCRGRWRRQGRR</w:t>
      </w:r>
    </w:p>
    <w:p w14:paraId="25442A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2_Gene3772#</w:t>
      </w:r>
    </w:p>
    <w:p w14:paraId="432E41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IGGRRRTRPAPGRTPWPALLLAVPAGLLGVALAWALILPGPLPGEAVVRVAADGVGATALGLAALPRVSPRLRTPWRLLAVLAGVWAAAEFAVLVFEAAEVVGVPVTELGAAEFGTYLVDVSGGQVGIAILVGVATVACGSALAFRRPESASADLVLVFAAVALALRPITGHMSQQAFGSVLAAVHALAAGAWFGLLIALALVVRTRGEWAVVLPKYSAVALPLVAVVAVTGLLNGLIRVGGIAPFVSTGYGRILLAKTVVLLVLLALGWWWRRSWVPRAADHRMDAKDSLRRAIAEVVVMALAFGLAATLAVTA</w:t>
      </w:r>
    </w:p>
    <w:p w14:paraId="60A1E8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597#</w:t>
      </w:r>
    </w:p>
    <w:p w14:paraId="3E50CF2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ARRGRRRSGRSHRVAARSARRARLTGVTLPSVTPVTGRLVVTGARGQLGRALLDLAPDARGYTHADLDITDLDAVRAALRCGDVVINCAAYTAVDRAETDIDAACAVNARGPMALAVACGEVGARLIHVSTDYVFPGTGSRPYETADPTGPTSVYGKSKLAGERAVADLLPETGHIVRTAWVYTGTGSDFVATMRRLERERETVDVVDDQIGSPTYAPDLAAALVELAEQPDAPRILHAANAGQASWFDLARAVFAGVGADPDRVRPCSTSAFPRPAPRPAYSVLSTASWTAAGLSPLRPWQDALNDALAAASD</w:t>
      </w:r>
    </w:p>
    <w:p w14:paraId="3D2727F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2_Gene3028#</w:t>
      </w:r>
    </w:p>
    <w:p w14:paraId="2234F5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RYTNALKTALLLGVLTALILTIGYALGGSTGLIVATVLSLVMNGAAYFYSDTIALHAMAARPVNEAQAPELHAMVRELATSAGQPMPRLYVSPIAQPNAFATGRSPRHAAVCVTDGILRLLTPRELRAVLGHELSHVYNRDILTSSVAAALAGILTSLANLALFLPIGSSTEDDDGPHPVAALLMLILAPVAAGLIQLAISRSREYQADVDGADLSGDPLALASALQKIDQWTRRLPLPADAPHAAYAHLMIAHPLSDDGVAALFSTHPPTAERIRRLRQLASQVAAGPSGPARPAPRSSWAGALAPTMRSLAR</w:t>
      </w:r>
    </w:p>
    <w:p w14:paraId="64C23B4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6059#</w:t>
      </w:r>
    </w:p>
    <w:p w14:paraId="0A69D5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SGTDGTLLCRYNRPRRDHLVPSNEQRRAAAKRKLERQLANRAARARKRKQLTIAASALGVVVAVAAGVGIYYLTRGDDDTATTATTSETPEASLASAPPSATPKPELVNCTYRDSGEAARPVDKPRADGIRTTGDDATLSVSMQTSQGPIGLTLNNAESPCTTNSFASLASQKYFDGTSCHRLSTSGLKILQCGDPTGTGMGGPGYAFDNEYPTDQYAPGDPTAQSVPVKYQRGVIAMANSGPSPDGTGTNGSQFFLVFGDSQLPPQYTIFGTIDETGLETLDKIAAAGDDGSMEPSPGGGKPNLQVTLESVQID</w:t>
      </w:r>
    </w:p>
    <w:p w14:paraId="191F83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0_Gene4268#</w:t>
      </w:r>
    </w:p>
    <w:p w14:paraId="68FF0A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AETVRTVRSGADRQVGAQVADGGGIDHDALLDWYAAAARDLPWRRPGVTAWQILMSEIMLQQTPVARVQPIWLEWVRRWPVPSAMAASSQAEVLRA</w:t>
      </w:r>
      <w:r w:rsidRPr="00F820E5">
        <w:rPr>
          <w:rFonts w:ascii="Times New Roman" w:hAnsi="Times New Roman"/>
          <w:kern w:val="0"/>
          <w:sz w:val="24"/>
        </w:rPr>
        <w:lastRenderedPageBreak/>
        <w:t>WGKLGYPRRALRLHECAGVLAAEHGDEVPADVDVLLGLPGIGAYTARAVACFAYGMRVPVVDTNVRRVVARAVHGRAEAGNPSARDLAETEALLPAQVEPAARFSAALMELGATVCTARNPDCGRCPLPHCAWVSAGRPASEVVRRTQKYEGTDRQARGRLLDVLRAASGPVERVRLDLAWTRDPGQRDRALDSLLVDGLIEQTADGLFALAGEGER</w:t>
      </w:r>
    </w:p>
    <w:p w14:paraId="1B523F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1651#</w:t>
      </w:r>
    </w:p>
    <w:p w14:paraId="3D6457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MIVNEASNVTQRALGISDFDTLAALESESIHVFREVAGEFERPVILFSGGKDSTVLLHLALKAFWPAPLPFALLHVDTGHNLPEVLEFRDRIVERYGLRLHVAKVEDYLADGRLTERPDGIRNPLQTVPLLDAISEHRFDAVFGGGRRDEERSRAKERIFSLRNAFGQWDPKRQRPELWNLYNGRHAPGEHVRVFPLSNWTELDIWRYIAREDIDLASIYYAHQRPVYQRDGMWMTPGVWGGPREGEALQTLSVRYRTVGDGSSTGAVLSDAADNEAILAEVAASRLTERGATRGDDRVSEAAMEDRKREGYF</w:t>
      </w:r>
    </w:p>
    <w:p w14:paraId="4D80B6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1830#</w:t>
      </w:r>
    </w:p>
    <w:p w14:paraId="5DF023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LRQLRYFVTVVEEAGFTRAAQRLHLAQPGLSAQIRQLERELGQPLLDRSGRTVTLTAAGAAVLPHARAALAAAQQISHTADEFTGLLRGQVRIGLISGAATEEFDVATVLSAFHHDHPQIGISLTEDTTDRMLAAVARGALDIALVGLTGAPLDEGFGVDIVFETRLQAAVARENREFGDRIALADLRERSLICLPRGTGIRGVLEHACAAAGFEPRVDFEAAAPPLLIQLAAGGLGIAVVPALEPDQAAAAGVRMADITDPDLIGHLALVWRADRPLAPAAKVVLGQLRIALGRWKARHPISPGDGRGRNGSA</w:t>
      </w:r>
    </w:p>
    <w:p w14:paraId="6082EC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_Gene4772#</w:t>
      </w:r>
    </w:p>
    <w:p w14:paraId="19AAC72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AQKRSGSDRDETIETTPPTGTASGASEPGQTPAEVDVERDEDVEAEQDAEVAAEAVAEAGSVTGYDDLPDLFDRLAAVEPGTAEHAALRDELISRCVPLADHIARKFSGRGEPFDDLTQVARVGLVHAVDRFDPARGSNFLSFAVPTIMGEVRRYFRDHTWAMRVPRRVKETHLRIGAAIDTLSQSLGRSPTAKEIAAELGVDPDEVTQAVIAGNAYQPSSIDAAALGRESDASLLDTLGEEEAQFERVEEYVAIRPLLAGLPERERRILTMRFFESMTQTQIAKQMGISQMHVSRILAKTLARLRELSARE</w:t>
      </w:r>
    </w:p>
    <w:p w14:paraId="47A7BA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6366#</w:t>
      </w:r>
    </w:p>
    <w:p w14:paraId="08AAA05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LITPRDGRSCVVMGVVNVTSDSFSDGGRYLDPAVAVAHGVRLYEAGADIIDVGGESTRPGAVRIDPETEAQRVVPVIRGLVEAGVPTSVDTMRASVAAAAIDAGVSVVNDVSGGRADAEMVKVVAAAEIPWILMHWRANADHRHIGPADHYDDVVREVLAELSSQVDLAMAAGVHPSRLVLDPGLGFAKNAEHNWALLGALPELTAQGLPILVGASRKRFLGSLLGDESGPRPPDGREVATATISALAAQHGAWGVRVHDVRSSLDAIAVADAWRRAAESAERRAAESAERWAAESVERRAAEAGSHNQGSE</w:t>
      </w:r>
    </w:p>
    <w:p w14:paraId="14D5C2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3437#</w:t>
      </w:r>
    </w:p>
    <w:p w14:paraId="67A40D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FARRPRPVDPAVDPFTRGKVSTVVKISRQWKSLVAVGFAALTLSGLAGAPAQAAPETDALYNSAQRHFTDGNDGAGRADLRALLAIDPADAEALSLQAIWSHYAGDVPATADALARLQVVDPGLAGGTHHVLHAIGAAAGTLPNPLPALVGPQTGIVVLGYGLLPDGSLRPELVNRLTAAWIQAIASPFSPVVVTGGNPQNGITEAEAMRNWLVGRGLPAARIHVENRAGSTVQNALFSTRLLRDIGASSAVVVTSPNHIRRAVADFIVAGIPVVGAMTSLEQLVSQLPPPPRHAQRGIYLDATRTFQLA</w:t>
      </w:r>
      <w:r w:rsidRPr="00F820E5">
        <w:rPr>
          <w:rFonts w:ascii="Times New Roman" w:hAnsi="Times New Roman"/>
          <w:kern w:val="0"/>
          <w:sz w:val="24"/>
        </w:rPr>
        <w:lastRenderedPageBreak/>
        <w:t>TSR</w:t>
      </w:r>
    </w:p>
    <w:p w14:paraId="1BA4478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6792#</w:t>
      </w:r>
    </w:p>
    <w:p w14:paraId="08589E4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PRTNPPIIRSLPVTTPDTTSTTGTARVKRGMAEMLKGGVIMDVVTADQAKIAEDAGAVAVMALERVPADIRAQGGVARMSDPDLIDGIVNAVSIPVMAKARIGHFVEAQILQSLGVDYIDESEVLTPADYANHIDKWQFTVPFVCGATNLGEALRRITEGAAMIRSKGEAGTGDVSNATTHMRKIRAEIRHLQSLPEDELFVAAKELQAPYELVREIAETGKLPVVLFTAGGIATPADAAMMMQLGAEGVFVGSGIFKSGNPAERAAAIVKATTFYDDPDVLAKVSRGLGEAMVGINVEEIPEPHRLAERGW</w:t>
      </w:r>
    </w:p>
    <w:p w14:paraId="4ABBA4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1_Gene1532#</w:t>
      </w:r>
    </w:p>
    <w:p w14:paraId="1B91D7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WVRPRPLGSAAVSDSDSASAGLAVVTVTYSPGEHLEHFITTLADATTEKPQVILADNGSTDGVPELVAEANSHVRLLRTGGNIGYGGAINRAVAEIDPAIEFIVIANPDIRWGTDAIDQLLAAAQRWPRAGAVGPLVLEPDGSVYPSARRVPGLLDGAGHAILGTVWKTNPWTRRYRQENEEISERAVGWLSGSCLLVRRAAFDSIDGFDSRYFMYMEDVDFGDRMGKAGWHNVFVPSAEVTHAKGHAAGRHPEKMLPAHHASAYRFQADRHPHWWQLPLRLALRAGLAVRSRIAVRSALRQQAREAGHPV</w:t>
      </w:r>
    </w:p>
    <w:p w14:paraId="44F5B9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5_Gene817#</w:t>
      </w:r>
    </w:p>
    <w:p w14:paraId="21D60CF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HLPQAPTANRIDSKDQHMSQQSSTASVSVIGLGPMGQAMVRAFLKAGTEVTVWNRSSAKVDAMVELGAKRANTVAEALDANEVTVISLTHYDAMYDVLGQATDHLAGKVIANLSSDSPEKARKGAEWVRSHGAEFISGGVMSAGDNIEHPASYIFYSGPREVFDTHAELLRPLSPPEYLGVDDGLAQVFYQALLIVFHPWMLAYDQALAVIARSGQDIDQFLPFAQRAAGAYPFFMEEYANQAKLGGWGDLSAFKMMDAGAQHIIDASEEVGVDATISHLAQGIWRKAIAATEEAGKPVSVFELFGGTKKS</w:t>
      </w:r>
    </w:p>
    <w:p w14:paraId="2BBC3F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_Gene2292#</w:t>
      </w:r>
    </w:p>
    <w:p w14:paraId="6FD0FE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SAYARRMVDRVLVTLDGVVRDADEPLLFADDIGVLRGDGVFETVLVRDGDACAIEFHLGRLRRSAQALDLPEPELSRWREAVQTAAKEWGSEREGMMRLVLTRGRDTELGAPSSVTSGDLAAAVPVPTAYVLVVPVPERVAKARAEGVSVVTLARGISIDLAQAAPWQLLGAKTLSYATNMAALRFAHRMGADDVIFTSTENRVLEGPRSTVVIARDKELITPPAKNGVLPGVTQRALFTEAKKAGWECRYAPLFTADLLTCDSIWMLSSVTLAARVNSLDGLRMSAPDNAEEIIELVDRGVQRGGAIGDW</w:t>
      </w:r>
    </w:p>
    <w:p w14:paraId="3FAD904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4747#</w:t>
      </w:r>
    </w:p>
    <w:p w14:paraId="0085EA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MFSPPAAPLPTLCGKPVATDRALVMAIVNRTPDSFYDRGATFTDEAAMAAVDRAVAEGADLVDIGGVKAGPGSEVDAAVDIGGVKAGPGSEVDAAEETRRVVPFVAAIRAAYPDLLISVDTWRSEVARAAVAEGADLINDTWAGADPELVRVAAEHGAGIVCSHTGGAVPRTRPHRVRYADVVAEVTETVVAAAERAAAAGVRTDSILIDPTHDFGKNTYHGLELLRGLDVLVNSGWPVLMALSNKDFIGETLGVGLSERLEGTLAATAWSAAAGARVFRVHEVAHTRRVVDMIAAIQGIRPPARTLRGLV</w:t>
      </w:r>
    </w:p>
    <w:p w14:paraId="2C8825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4_Gene3006#</w:t>
      </w:r>
    </w:p>
    <w:p w14:paraId="7E1613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ETETTGVTDIGGTDIEFTKGHGTENDFVVLPDEDVRLDLTPARVAALCDRQRGLGADGVLRVARAGALLRAGVLDALPAGVSDTDWFMDYRNADGSIAE</w:t>
      </w:r>
      <w:r w:rsidRPr="00F820E5">
        <w:rPr>
          <w:rFonts w:ascii="Times New Roman" w:hAnsi="Times New Roman"/>
          <w:kern w:val="0"/>
          <w:sz w:val="24"/>
        </w:rPr>
        <w:lastRenderedPageBreak/>
        <w:t>MCGNGVRVFAHYLAATGRAEGTEHVVGSRAGARPVTVHAAGPTHGEVTVAMGEVRALGASTATVAGWGYSGLGIDVGNPHLACVDPTLTAEALAKLDLTVSPGYDPDLFPHGVNVEILTPLDEQRAVDMRVYERGVGETRSCGTGTVAAAAAALSAEGFELATGSGAVTVRVPGGAVRVGLEAGSAWLRGPSVLVATGRLTADWWQTLG</w:t>
      </w:r>
    </w:p>
    <w:p w14:paraId="2FE99E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4697#</w:t>
      </w:r>
    </w:p>
    <w:p w14:paraId="3075D9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EVLHRLSALDKAHVLADALPWLQKFRDKVVVVKYGGNAMVDEHLKQAFAADMAFLRTVGVHPVVVHGGGPQISAMLKKLGLQGEFRGGFRVTTPEVMDVVRMVLFGQVGRELVGLINSHGPFAVGISGEDAGLFTATRRTVEVDGEPTDIGLVGDVTEVNPDAVLDLIGAGRIPVVSTIAPDADGVVHNINADTAAAALAEGIGAEKLVVLTDVEGLYTNWPDRSSLTSRIDTAALAELLPRLDAGMVPKMEACLRAVSAGVPTAHVIDGRVPHAVLLELFTGEGIGTMVTPAPLIPSGSGAPDGTKQ</w:t>
      </w:r>
    </w:p>
    <w:p w14:paraId="34316A3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1314#</w:t>
      </w:r>
    </w:p>
    <w:p w14:paraId="66C554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EKRTPVVDALGGLLIVDKDGGWTSHDVVAKARRLLRTKKVGHAGTLDPMATGVLVLGVERATKMLGLLTLTTKAYTATIRLGQSTVTDDAEGEVTATTAAGHLTDAEIASGVAALTGDIQQVPATVSAIKVDGERAYARARAGEDVQLAARPVTVSRFDVLARREVDGADGQFVDLDVEVECSSGTYVRALARDLGARLGVGGHLTALRRTRVGPFTLEHARTLAELTAAAEAEEPLLSLDVDAAARTAFPVRAIDERQAEDLRNGRWLEPVGLSGVYAAIDPSGRAIALLQESGKRASSVMVVRPANL</w:t>
      </w:r>
    </w:p>
    <w:p w14:paraId="3B4EDC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_Gene4566#</w:t>
      </w:r>
    </w:p>
    <w:p w14:paraId="5B6AF8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NEDQTPASESDGERDVSGLRLMAVHAHPDDESSKGAATTARYADEGHDVLIVTLTGGERGSILNPAMDTPGVLDRIDEIRREEMAAAARALGVRQQWLGFVDSGLPEGDPLPPLPEGSFALVPLEEATEALVRVVREFRPHVMTTYDELGGYPHPDHIRCHEVSMAAFEAAGDPERFPDAGAPWTPLKLYYDHGFTARRMEVFAEEYERMGEPFPLQEWLDRMRKYVPERGDVFSRVTTQIECAKYFPQRDDALRAHATQIDPNGAFFAIPLELQQRLWPTEEFELAKTRVRTALPETDLFAGIEDEQR</w:t>
      </w:r>
    </w:p>
    <w:p w14:paraId="31BBA6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1635#</w:t>
      </w:r>
    </w:p>
    <w:p w14:paraId="06EB8B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AGIGLDWSGMQVKKVVAALGASATVLSGLVFGSGSVSADPGCPSLYVVAIPGTWETGKDKKPQPGMLAGVTRNLPSSADVDYVTYAATAFPWEGEVYGNSKKEATDRARGLITDMAKSCGATKIALVGYSQGADAAGDLAAEIGTGLGPVPADRIAGVGLISDPRRSPTDVQVGAPAPGAGAGGPRVGGFGWLSDRTRTICALDDLYCATAPDDFVTRFAGFMAQASDMNPANMWRYQIEAGNIMTDLFAHGGVPALQAQLTESANEQRAKDLERFYKSQAHTLYGSYPVGGGQTATSWMHNWIAGMA</w:t>
      </w:r>
    </w:p>
    <w:p w14:paraId="1550651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2_Gene986#</w:t>
      </w:r>
    </w:p>
    <w:p w14:paraId="4842AEF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MSEPSPYVEFDRKQWRTLRKSTPLVLTEEELIGLRGLGEQIDLEEVAEVYLPLARLIHLQVAARQRLFAATATFLGEKHPDRQVPFVIGVAGSVAVGKSTTARVLQALLARWEHHPRVDLVTTDGFLYPTAELTRRGIMHRKGFPESYDRRKLLRFVTEVKSGAEEVCAPVYSHISYDIVPGKLHCVRQPDILIVEGLNVLQTGPRLMVSDLFDFSIYVDARIEDIEKWYVQRFLALRKTAFADPDAHFHHYASLTDEQATLAAQEIWNSTNRPNLVENILPTRPRATLVLRKDADHSINRLRLRKL</w:t>
      </w:r>
    </w:p>
    <w:p w14:paraId="413F3F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9_Gene5537#</w:t>
      </w:r>
    </w:p>
    <w:p w14:paraId="32816D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RESTRPRGHRGHAEQAAADSEGVTTMTSGTTQPATSLAPMTALHTGSGDPLLLLHGFLMSPHCWEDVASRLSATCEVFAPAFAGHWGGPDLSGWYIDVNLLADRVEEQLDELGWRTCHIAGNSLGGWVGFELARRGRARTLTAIAPAGGWHNPSLAQLRVGLEFLMLLPIVEIGKRLPAWIRFSAPVRRATAMLLSKNIAAAPRRGVEAAIMSATHCAAMLPLIVSGLRMAVLDDLSTVRTPVRLLMCEFDRIIPNRMYAKRFLRELPETADRILVHGVGHVPMLEAPDRIATLIAEHVYASRTRLRAV</w:t>
      </w:r>
    </w:p>
    <w:p w14:paraId="2A4A29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1780#</w:t>
      </w:r>
    </w:p>
    <w:p w14:paraId="7A35D5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STNDSTSAAGFIGLGNMGAPMAERLLKRPGGLVVCDTRAEAVQPFVDGGAEPAKTAAEVAEHAGVISVVVLNDEQVRSVVTGPDGLLSTARPGTVIAVHSTISDRTAVELAGICAEHEVDFVDAPVSGGGAGAKKGSLAVMVGGSDAAFEKVREPFGYWAELVVHAGEVGAGTRMKLARNLLHFVSFTATAEAQRLAEAAGLNIVDLGKVVRHSDAITGGAGAIMLRDTTAPVAVDDFWHSIFTHTRDLGEKDLSLALALGERLGVELPFARMALSGLGDGLGVGPGDISRAARAATDTSEESNER</w:t>
      </w:r>
    </w:p>
    <w:p w14:paraId="7E4439F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7_Gene770#</w:t>
      </w:r>
    </w:p>
    <w:p w14:paraId="1A70C1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FNEGLQIDPDRASSGGGPGMGGKLALGGGAGGLILLVITLLLGGDPGSVLGQFTGAQDNGQVQPGTAGTPEHCRTGADANRYVDCRVVLTAQSLDAVWAGELPEQTGVRYSEPKLRLFSGAVATGCGNATSEVGPFYCPADQTAYFDVSFFQELVDRFGSSGGPLAQEYVVAHEVGHHIQNQLGDLGRAQQDPRGADSGAVRTELQADCYAGLWAHYADKTPAPGSSEPFLRPLTDTDIRDALSAASAVGDDRIQRAAQGRVNPEAWTHGSSDQRQKWFLTGYRTGRVDACDTYSASDLNNPPALR</w:t>
      </w:r>
    </w:p>
    <w:p w14:paraId="72A9EC9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4_Gene817#</w:t>
      </w:r>
    </w:p>
    <w:p w14:paraId="7BE6BF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ETRTMPVPDGLDGMRVDAGLSRLLGLSRTAVAALAEEGSVQLDGVAAGKSDRLTAGAWLEVVFPEPKRELTIEAEPVEGMKILYADDDIVAVDKPVGVAAHTGVGWSGPTVVGGLAAAGYRISTSGAHERQGIVHRLDVGTSGVMVVAQSEHAYTVLKRAFKQRTVDKRYHALVQGHPDPSSGTIDAPIGRARGNDWKFAVTADGRPSVTHYDTVEAFQAASLLDIHLETGRTHQIRVHFSAIRHPCCGDLTYGADPRLAERLGLQRQWLHARSLGFQHPADGRYLEITSEYPADLTHALDVLRNA</w:t>
      </w:r>
    </w:p>
    <w:p w14:paraId="5E50D0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776#</w:t>
      </w:r>
    </w:p>
    <w:p w14:paraId="5D505E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HKIGTDEGLSKTSTPGRHRGRRKVDQMSTLHKFKAYFGMVPLEDYEDDYVDDRAPRASERGGARGPRPYSERAGYGADRYGEDRYSADRFGPERFGAERFGPDRFGADRFDEDADYPEPAYKSYKSGYPVARRDDYPEDAYGEDRYEAPRRPTRIDAAPSSGRFRAGGGAPMLRGATRGALAVDPEAEERRLEERMRPEPVVARRPGIFEDGGPLSKITTLRPRDYSEARIIGERFREGNPVIMDLVELSNADAKRLVDFAAGLAFALRGSFDKVATKVFLLSPADVDVSAEERRRIAETGFYNQK</w:t>
      </w:r>
    </w:p>
    <w:p w14:paraId="6F4D73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3944#</w:t>
      </w:r>
    </w:p>
    <w:p w14:paraId="0948A5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GRSKPLSLPLPVARAVLGPMFRFAMHSRLPWEAQRYLLDAGSVLQTLPAGTRVHRMRLGGRPAERVTAGPADGPGAVLYLHGGGYTIGSPATHRSLAAHLSREIGCPVYVPDYRLAPEHPYPAALDDAEAAFSELVSTGLAPQQIAVAGDSAGGGLSLALALRLRDGHGMRPAALGLIAPWADPNELPARERDLVVNRAWSRLCAAAYLGDGDPLDPGYAPLLGSLDGLPATYVQVDEGELLHSQCVRLAAALRAAEVPVRFSVTRGLWHVSQLQASLVAPAALAARELAGFLGQSLQPAQTGSIG</w:t>
      </w:r>
    </w:p>
    <w:p w14:paraId="4300CCE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4391#</w:t>
      </w:r>
    </w:p>
    <w:p w14:paraId="10C096E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IFLNKDSKVIVQGITGGEGTKHTALMLKAGTQVVGGVNARKAGTTVSHT</w:t>
      </w:r>
      <w:r w:rsidRPr="00F820E5">
        <w:rPr>
          <w:rFonts w:ascii="Times New Roman" w:hAnsi="Times New Roman"/>
          <w:kern w:val="0"/>
          <w:sz w:val="24"/>
        </w:rPr>
        <w:lastRenderedPageBreak/>
        <w:t>AKDGSAVELPVFGTVAEAIKETGADVSIAFVPPKFAKDAIIEAIDAEIPLLVVITEGIPVQDTAYAWAYNLEKGGAEGPKTRIIGPNCPGIITPGESLVGITPANITGKGPIGLVSKSGTLTYQMMYELRDFGFSTSIGIGGDPVIGTTHIDAIEAFEKDPETKLLVMIGEIGGDAEERAAAYIKENVTKPVVGYVAGFTAPEGKTMGHAGAIVSGSSGTAAAKKEALEAAGVKVGKTPSETAALAREILEKASITA</w:t>
      </w:r>
    </w:p>
    <w:p w14:paraId="4768DFA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5470#</w:t>
      </w:r>
    </w:p>
    <w:p w14:paraId="1D57C5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SSKHCPGLRWNTAPDLGRQRCRWVPYGGRVRVSPSSAAGIGPSATAAAADPVQAADGAPKSKTRTRPAETRLGLVRRARRMNRKLALAFPDAHCELDFTTPLELAVATILSAQCTDVRVNLTTPALFAKYPDARAYAEANRAELEEYIRPTGFYRNKANALIGLGQALLENFDGELPHTMDELVKLPGIGRKTANVILGNAFGVPGITVDTHFGRLVRRWGWTAEEDPVKVEQAVGELIERKEWTLLSHRVIFHGRRVCHSRKPACGVCLLAKDCPSFGIGPTDPDAAAELVKGPEAEHLLELVGR</w:t>
      </w:r>
    </w:p>
    <w:p w14:paraId="4B3552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5_Gene2401#</w:t>
      </w:r>
    </w:p>
    <w:p w14:paraId="5799A7B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NHPGPGSAGDSSRLRASGTVGVAMVTPFSAEGKLDVDAGVALAARLVDRGVDLLAISGTTGESPTTTESEKADLLRAVVDAVGSRATVIAGAGTYDTAHSVELARNAQRAGAHGLLVVTPYYSRPTQEGLIAHFTAVADATDLPVTLYDIPPRSIVPIASDTIRRLAEHPRIVAVKDAKGDLNAGAELIATTGLAFYSGDDTLNLPWLSIGATGFISVIGHLVPERLRELVDAYTAGDVVRAREINAGLVPLNAAMARLGGVAMSKAGLRLLGIDVGEPRLPQLMPGPDQLDLLSADLRAAGVLG</w:t>
      </w:r>
    </w:p>
    <w:p w14:paraId="3CC426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6502#</w:t>
      </w:r>
    </w:p>
    <w:p w14:paraId="4C00CC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AGHAVRTLAPGVIGSVGRGRHNQDMPDGPKPTSEHVGYSVRTVAERIGVPTATLRSWNRRYGIGPQQDRPGRHRLYTEADIAVLTRMVDLIRAGATPAGAAATARGPALSLGDKAALLTAAFALESRAVCALLDTHLRDYGVIDTWDRLCRPAFADIVARQLDGEGCVDVEHLLSWCIIATLHRAAPPPDTPPGPVVLACTSGETHSLPLEVLRAALAERGTGAHMLGPDVPTAALADTLARLPSPTTVLLWSQQESTALTSAIRVCADADATVYLGGPGWDTLILPESAIRLDSLSAAVDRLG</w:t>
      </w:r>
    </w:p>
    <w:p w14:paraId="55C16A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_Gene176#</w:t>
      </w:r>
    </w:p>
    <w:p w14:paraId="782CD1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SLGGTVVDASTAGRSDLDVLLGLLDLEQMDEDVFVGQHPEKVWSRTFGGQLVAQAIIAAGRTVGDRPVHAINAHFVRGGDTKKPIEYRVDRHRDGRAFANRTVTAYQDDQELFVMLAAFQDWNKGLEHGHPLPEVPDPETLPRVEESFQGLEDKLEMFIKAPHPIDMRYTNDPAWILKGTGERLNHNRVWMRTDGQLPDDPLLHVAALGYSSDTTVLDSIITTHGLSWGLDRIVAATVNHSIWFHRPFRFDEWALYATESPVASGSRGLATGRFFSRSGELLATTVQEGLIRHFPARSTTTAG</w:t>
      </w:r>
    </w:p>
    <w:p w14:paraId="6A77F1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5554#</w:t>
      </w:r>
    </w:p>
    <w:p w14:paraId="16879F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LPYVKLLVGNLVYAVSRKPLRATPGRTPTSNVDGMSEAVIPAAVGDDEVMTADTGGEQTLPLTGERTVPGIAEENYWFRRHEVVYARLLSRCAGKTVLEAGSGEGYGADMIAGVAAAVVGLDYDASAAAHVRGRYPRVRMIRGNLAALPLPDAAVDVVVNFQVIEHLWDQSQFLRECLRVLRPGGELLISTPNRITFSPGRDTPLNPFHTRELNAAELDELLVEAGFRVESMTGVHHGATLRALDTKHGGSFIDAQIQRALAGQPWPAELTADVAAVTIDDFDLRADDIDASLDLVAVAVKPGS</w:t>
      </w:r>
    </w:p>
    <w:p w14:paraId="6C0886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292#</w:t>
      </w:r>
    </w:p>
    <w:p w14:paraId="1E1BEE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TVFICSERVAPAIRAAAPRRVSGVELLPLTPNGKTPVRVLTIAGTDSGGGAGIQADSRTMALCGVHACVAVAAVTVQNTVGVSGFHEIPPQIVADQVRTVVTDIGIGAAKTGMLASTTIIEAVAGVCREVGIGGGGDIPLVVDPVAASMHGDPLLH</w:t>
      </w:r>
      <w:r w:rsidRPr="00F820E5">
        <w:rPr>
          <w:rFonts w:ascii="Times New Roman" w:hAnsi="Times New Roman"/>
          <w:kern w:val="0"/>
          <w:sz w:val="24"/>
        </w:rPr>
        <w:lastRenderedPageBreak/>
        <w:t>AEALDAVRNTLFPLATVVTPNLDEVRLLTGVEVVDDRSARRAAEALHALGPRWAIVKGGHLRSSAYSTDLLFDGENCYELTAERIATGNDHGGGDTLAAALACALAHGYPVPDAFAFAKEWTRRCLEAAYDLGAGHGPVSPLWRLHEL</w:t>
      </w:r>
    </w:p>
    <w:p w14:paraId="309C922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4988#</w:t>
      </w:r>
    </w:p>
    <w:p w14:paraId="019F11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NSERICAGRTVIVTGAGRGIGRAHALAFAAAGANVVVNDLGAELDGAPSADSPAAQVVEEIVQAGGRAVVNGDDVADWAGAKRLIGQAVETFGGLDVVVNNAGIVRDRMLVNLAEDEWDAVIRVHLKGHFATMRHAIEYWRAESKAGRARDARIINTSSGAGLQGSVGQGNYAAAKAGIAALTITAAAEFGRYGVTVNAIAPSARTRMTETVFADMMARPDDGFDAMAPENVSPLVVWLGSPDSAGVTGRMFEVEGGKVALADGWRHGVAEDRGARWQPSELGPVVRELIAKATDPEPVYGA</w:t>
      </w:r>
    </w:p>
    <w:p w14:paraId="4E70F0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1455#</w:t>
      </w:r>
    </w:p>
    <w:p w14:paraId="5DCB9F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SDSDATVPGTRGNHVAGAGDPDAVSPAEVTAHPAVGISPASPSGEADEPRLDAQFRACHAELALGYGGGGDPDDPAQVQAMQMVLHIPKADPPLRSAVLEAAAASAVALCLDPRVGPGGEWESRYLAWKRSRIRKVARRARGAQWNAAGEVDGITIAADGAQARALVPGPVGAIDPRIRKLQIGGTDLEHDTPGAPDPELPVLWVNSALEMTVGKAAAQVGHASMLLAGALPVDQAFAWAQRGFRCAVRDADPAQWDQLCALVHGDAAPRTVAAVRDAGFTEVAPGSMTVIAVAPELQPLGL</w:t>
      </w:r>
    </w:p>
    <w:p w14:paraId="67A6C5C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0_Gene2108#</w:t>
      </w:r>
    </w:p>
    <w:p w14:paraId="03FF7A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WSPFRPAEKGRATLAHNRIDHYPTRTPDPAPHVERHDATVWGRIEAPELAGFDTDGYTILDELISPDEVAYFAREIDRLAADPGLRGDERVIVEKSSNRVRSVFEVHRLSSAIAELAAEPRVAGLARQILGSEVYLHQSRVNYLPGFGGAGFYWHSDFETWHAEDGMPRPRAVSISIALTDNYPFNGSLMLMPGSHRTFVPCQGETPAENYRESLREQEIGVPAQSDIEVLAHKYGVAQFTGRAGSALLFDSNIMHGSANNITPFPRSNIFLVFNSVENTVEEPFAAPARRPTYIASREFTPV</w:t>
      </w:r>
    </w:p>
    <w:p w14:paraId="7AFB2FF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6_Gene5258#</w:t>
      </w:r>
    </w:p>
    <w:p w14:paraId="116C54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HRGQDVVQSPARRSHGQAGRGDLDGHPRGRVNRGDRGIHDVEPGGWGKVQGVSGAAGTPVADAVAARAAELSANLDALLARIEAACRASGRAPDSVRMLPVTKFFPARDVAILHDLGLREFGESREQEASAKVAELSGLDGIAWHMIGRLQRNKAKVVARWAHTVHSVDSERLATALDRGACAALAAGERAEPVRVLVQVSLDADPARGGVVPAELDALADRIAAAEGLQLAGLMAIPPLDAEPDSAFALLETLHTRILARHPGARELSAGMSGDLESAIAHGSTCVRVGTALMGARPITSG</w:t>
      </w:r>
    </w:p>
    <w:p w14:paraId="03E2370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1_Gene2585#</w:t>
      </w:r>
    </w:p>
    <w:p w14:paraId="186668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VGAPDRARWVGENPEYKETATVQRIGVIGGGTMGAGIAEVAARAGGSVLVLERDTEAADAAVARIEKSLGRAVKSGRLEQAAADQARARITLTTAIDDFADRELVIEAAPEIESLKTDFFTKLDGIVSPETILATNTSSIPVIRLANATANPGRVVGVHFFNPVPVLPLVEIVVTLKTDREVADRVTAYARDILGKRTIESKDQAGFIVNALLIPYLCSAIRMYETGFASAEDIDEGMVSGCAHPMGPLRLTDTVGLDVTLAVAESLYAEFGEPQYAPPVLLRRMVDAGYLGRKTGRGFYTY</w:t>
      </w:r>
    </w:p>
    <w:p w14:paraId="2BB775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7_Gene599#</w:t>
      </w:r>
    </w:p>
    <w:p w14:paraId="3827FE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SSNSAGTEPAPGSGATAELSKPAAAGSRGPNWSWLRVTGSVGPLGIATAVLWLSIIVLLPLAALTVSAFDEGWAGFWDAVTSPVALASLRVTVFVSVIVALINVVMGTLIAWVLVRDDFPGKGIVNALIDLPFALPTIVASIVLLSLYGPESPIDIHLNATQPGLVVALAFVTLPFVVRSVQPVLIEVDKEVEQAALSLGADNWTTFRR</w:t>
      </w:r>
      <w:r w:rsidRPr="00F820E5">
        <w:rPr>
          <w:rFonts w:ascii="Times New Roman" w:hAnsi="Times New Roman"/>
          <w:kern w:val="0"/>
          <w:sz w:val="24"/>
        </w:rPr>
        <w:lastRenderedPageBreak/>
        <w:t>IVLPTLTPAIISGGGLAFARAIGEYGSVVLIGGNIPRETQMASQYIQQQIEIDRPVAAAAVSVALLVIAFVSLLVLRLFAERSARKEQEAR</w:t>
      </w:r>
    </w:p>
    <w:p w14:paraId="714CCF4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0_Gene1927#</w:t>
      </w:r>
    </w:p>
    <w:p w14:paraId="2AB9368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STAVETAPRPALPPRRPFQPGTRMWDETGLITFSLTAGSAFLLQTMEPTISAVVDEHSTFRTDPMGRAVRSLSSVMMWVYGGEEGVAEADRLRSMHASLNTTDASGFKHKALASFPWAWVLHTGTFAFTKNAKYFSRRPLTEAEKQEYYEESLQLMRNFSVAPKEIPANYAEFEKFFDDVVENHLQATGTARDYLRTIRSVAPPKQLPRFLWPLWKVLVDPIGRMQYFVTVGTTPEPARRKLGLTWTESDERKLRVLGWFIARLVPLLPERVRYFPIAYEARKLERDRARLRTVIQKRPI</w:t>
      </w:r>
    </w:p>
    <w:p w14:paraId="1E6DC1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6_Gene2436#</w:t>
      </w:r>
    </w:p>
    <w:p w14:paraId="73A7C0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AVSVHPRRHDLRRFERSAAQHHRRASARAPSGGSAVSGPLSVAPQPIPGHGLLTGRVAVITAAAGTGIGSATARRLLAEGADVVISDWHERRLGETEVELKGEFPERRVAAIACDVQSTTQVDELVRGAAAALGRIDIMVNNAGLGGETPVVDMTDEQWDRVLDITLNGTFRCTRAALNYFRAAGHGGVIVNNASVLGWRAQYGQAHYAAAKAGVMALTRCSAIEAAELGVRINAVAPSIARHAFLDKVSSSELLDRLSEREAFGRAAEPWEVAATIAMLASDYTTYLTGEVVSISSQRA</w:t>
      </w:r>
    </w:p>
    <w:p w14:paraId="058DECE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5992#</w:t>
      </w:r>
    </w:p>
    <w:p w14:paraId="30C5B1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PHRAPVPHSGTCCRSEPSARYGAIVSESVAETPAEPPAPKDASTVVLVRDGASGPEVFLQRRVKAMAFAAGMTVFPGGGVDRSDADAEIGWAGPDPTWWGRRFGVDRARAQALVCAAVRETFEECGVLLAGPTADTVVSDTVAYRSAREKLERRELSFGDFLANENLVLRADLLRPWDNWITPVVEPRRYDTYFFVAVLPEGQRADGATTEAHEVAWRTPAQALDRWRAGEDVLLPPTWTQLSSIAEFASTTEILAAERSISPIMPVFEPVDGQPMLQFPNNHRYFADMPDASRLQGSKRD</w:t>
      </w:r>
    </w:p>
    <w:p w14:paraId="2B440B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136#</w:t>
      </w:r>
    </w:p>
    <w:p w14:paraId="6C762B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IILAGGTGSRLHPITRGVSKQLVPVYDKPMVYYPLSTLMLAGVRDVLVITTPEDAESFRRLLGDGTQFGMSIDYVVQPEPDGLARAFVLGADHIGTDCAALVLGDNIFHGPGLGTRLRRFDGLDGGTVFAYRVSDPSAYGVIEFVGGKAVSIEEKPKLPRSSYAVPGLYFYDNDVVEIARGLRPSARGEYEITDINRTYLEQGRLRVETLARGTAWLDTGTFDSLLDAANYVRTIEERQGLKIGVPEEVAWRMGFIDDEQLSRLAEPLVRSGYGTYLMDLLTRGKNDGTTADEYRDEQDD</w:t>
      </w:r>
    </w:p>
    <w:p w14:paraId="0C7A8E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1627#</w:t>
      </w:r>
    </w:p>
    <w:p w14:paraId="54C4D4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RDRFGALLLDLDGTLFRGHAPIPGASEALSSEGATQRLLYVTNNASRSGAGVARHLRELGFTATEDEVVTSAQAAAHLLAARLAPGSTVLVVGTDDLVAEVEDVGLQPVRRFNGIAPAAVVQGHSPHTAWADLAEAAYALRAGALWVAANTDATLPNERGLAPGNGSMVAALRTASDREPTVAGKPHAPLMEDALARAGTRSALVVGDRLDTDIDGALTAGLESLMVLTGVSTLADLNRRPDRLPTFVAESLDALNHPVAEHDPIAVDGGDIADRIAELLARHPGRAIPVATPPEPRTA</w:t>
      </w:r>
    </w:p>
    <w:p w14:paraId="1E14E7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6927#</w:t>
      </w:r>
    </w:p>
    <w:p w14:paraId="2304FE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QDRMLTRIGGLLRQAESTENEHEAEAFMAAAQRLATRSSIDLAVARSHVASRERRPTPVQRVIPIGEPGKRGLRTYVQLFVAIAAANDVRCDVARTSTQVYAYGFDGDIDTCEALYASLLIQMVRASDQYIKSGAYKSGTVEKVVTEKRFGRTVRTRVRAPVAAVTARLNFQMAFAARIGRRLAEVKSEVETEAVRTDGAGDDAGNGGAAGGSAAGDGAGSAAAGTANGTALALRDKEVALTDFYRQTSEARGTWRGPEASAGYSSAARRAGDRAGRAARLGTAPELGAARGELPGGGS</w:t>
      </w:r>
    </w:p>
    <w:p w14:paraId="1196A2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4_Gene1605#</w:t>
      </w:r>
    </w:p>
    <w:p w14:paraId="5AD42A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GYKGGTPMALPQGTTGSTMPRRQLGRHLRDLRNRARMTTRTAAQQLEWSEAKIWRIETGQTSLRSLDVEAMCKVYGAPSDLIGPLTALARETKARGWWTAYGDVIAEGFEVYIGLEEAATRLSTYENELVPGLLQTEDYTRALLTAARPDMPANELDRRVQLRMARQALVTRAHAPLHLDVVISESVLWRRIGGDAVTAAQLEHLRRMCDLPNVRIQVAPTDSGYHDGMDSGRFVMLEFPELRAGESPEPPVVYVESFTGPVYLDKENEIDRYRRALASIKSVAVDARDDIEQARSSRVF</w:t>
      </w:r>
    </w:p>
    <w:p w14:paraId="18784F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1_Gene1599#</w:t>
      </w:r>
    </w:p>
    <w:p w14:paraId="5A9C4B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LTKFDQPVKAPTFRDISTSRKVKNHIATAVVSICFAVALIPLGWVLWMVVSEGIGAVLSSTWWMNSQKGILPDQSGGGVYHAIYGTIIQSAVAAIIAVPLGIMAAVYLVEYGRGRLAKVTTFMVDILAGVPSIVAALFIFALWIATLGFPQSAFAVSLALVLLMLPVVVRSTEEMLKLVPDELREASYALGIPKWKTIVRIVVPTALPGMISGILLSLARVMGETAPVLVLVGYAKSINTNLFDGNMASLPLLIYQELANPEAAGRERVWGAALTLILLIALLYAAAAVVNKLLTRNR</w:t>
      </w:r>
    </w:p>
    <w:p w14:paraId="38F8A2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3_Gene471#</w:t>
      </w:r>
    </w:p>
    <w:p w14:paraId="356F41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ASFLFGEVVEGLRRNVTMTIAMILTTAVSLTMLGGGLLAVRIADKTEQYFLDRLEVRLYLTEDVSATDPDCSLEPCSSLMADLKATEGVESVQFLNRDDAIREAKEKTFKDQPELAEYVADTPLPASLRVKMVDAQLYPTIYESFYDRPGVGMVRNDKDIVDRLVSLFDGLRNAAFGLAILQAVAALLLIANMVQIAAFTRRTEVGIMRLVGATRWYTQLPFLLEAVVAALAGSLLAVAGLFIARPLVVDRALGDLFASKVFPRITGDDIAMTALIIAPIGVAFAAVTAYATLRYYVRE</w:t>
      </w:r>
    </w:p>
    <w:p w14:paraId="0823EF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3_Gene3473#</w:t>
      </w:r>
    </w:p>
    <w:p w14:paraId="659F5CC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VQSTATVTTTPSEEASATSEQAGTEAGTTFHELPAVRGRSENSPLTWARHSVLQCKRLLIGWLRDPATTIQTLVYPAATLLMFKIVLGNSITTATGMPSVYGQVPMICLVAAMSGAVVSALGFKVEKTTGLLARFHTMPMNRAAGLTGRLLAEAVRVFITTLFVLAVGFALGFRFGQGPLAAIALIGIPVLFGVGFAVLVTALATLTEGVLLVSVIGIINTLLMFFNTGFVPVFAYPTWLQDVVANQPMSTAIDAMRGLSYGGPVAEPLLKTVAWTVGMIVVFAWPAVRGYRRAAETS</w:t>
      </w:r>
    </w:p>
    <w:p w14:paraId="2DB6D3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4533#</w:t>
      </w:r>
    </w:p>
    <w:p w14:paraId="59DF78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NASVLYDVPGPKARRRHALYSVLVLAVLVVLGWLVWRAFDEKGQLTAEKWKPFVESEVWQTYILPGLRGTVVAAALAIVFAMVIGVVFGLLRLSDHRVVRWVAGVIVEVARAIPVLILMIFLYNWFAKDNLFASDQLALAAVVIALTVYNGSVIAEIVRSGIRSLPRGQTEAAQALGLRKGQMMRIILLPQAVTAMLPALISQMVVALKDTALGYQITYQEIVRQGQQLGAAEQNTVPALIVVAVIMIALNWALTVLATRVEQRLRSRRRGRTVLGVNSVLTDAAPGVDLSLSRTAAP</w:t>
      </w:r>
    </w:p>
    <w:p w14:paraId="6D191F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972#</w:t>
      </w:r>
    </w:p>
    <w:p w14:paraId="77DE9A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APTGKSADTRNATDAEIPGADTACMPPEHTRRLVHVPAWRDEGRIRWSYHPDMGELTAEAVRTALAELADPADAAHLRRFFKCGPGEYGEGDVFIGVRVPQTRKVAKQFGGLPLSEVDRLLDSEVHEHRLAALVILNARMATASRVRTGSAEEQCAIVELYLAAMRRGRINNWDLVDVSAEHILGPWLLEQPRDPLYELAASDSLWERRIALLTTFAFIKAGDASTTLALCERVLSDRRDLIQKAAGWMLREVGKRVDPTALIDFLEAHAADMGRTALSYATEHLTAEQRAHYRAQR</w:t>
      </w:r>
    </w:p>
    <w:p w14:paraId="31E2E9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2_Gene3796#</w:t>
      </w:r>
    </w:p>
    <w:p w14:paraId="693401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TEAQLYSPVTRDRDGAVTVHLSDEHPGVRDPDYRARRNAIAALALGYTP</w:t>
      </w:r>
      <w:r w:rsidRPr="00F820E5">
        <w:rPr>
          <w:rFonts w:ascii="Times New Roman" w:hAnsi="Times New Roman"/>
          <w:kern w:val="0"/>
          <w:sz w:val="24"/>
        </w:rPr>
        <w:lastRenderedPageBreak/>
        <w:t>GAALPRVDYTEEEQRVWRMVSTELARKHRTYASAEVLAAAERLALPTDHIPQLDEVSATLAPLSGFRYVPAAGLVPLREFFGSFAESVFHSTQYIRHHSAPLYTPEPDAIHEIIGHANQIAGPRFAAIYRTVGAAVARLRTEAALKFLADVFWFSMEFGVVRERGEIRCYGAGLLSSFGEIEEFRRARLRPLDVVAMGTEPYDITHYQPVLYCAESIGQIEDVIGGFFAEMDDETPLRARRVGSGSRG</w:t>
      </w:r>
    </w:p>
    <w:p w14:paraId="0B18800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8_Gene4507#</w:t>
      </w:r>
    </w:p>
    <w:p w14:paraId="45F34F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DVSGDLDRSTATDAPFAAVCALTALPGPTPDAGRYRGVIDPVWTIGPKVHGGTMVAASAAAATAWLRADGSAPAGMAPIAASSDFLGAPEPGEVGYEVRTRKIGRQICLVDVTLTQNDTAKVRTAFTFGRLDDAEPRFAHRHDDMPVEPPAGAMEYEGSPLGKVVNVAKGADLALDREWARFLDGEQGVPRLRMWIRPFEGDQRDPDVAAYFAMMAADMSPPVPMNLGHFGWAPTVQMTTYLRRRPAPGWLRVVATTQEVGARMFDCDQLVLDSTGAVVAQSRQLALLPQPRDGRG</w:t>
      </w:r>
    </w:p>
    <w:p w14:paraId="224370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3467#</w:t>
      </w:r>
    </w:p>
    <w:p w14:paraId="103A90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VRVQNTAGTHAEKVLIDWLRTWKGRGDPHGVATVNCSLFHGDRLYPFDAVVWTPTSCVVIEAEALVERLEGELEVPLSGPWRGADKIINFEGGDRRTPLDKSRDHTFALQNWFAERGLGQRVVHGAVLVVPPPGSKVRVRQLWSDPSFEVLLGDDPARLREYFDSIASRGRPQWSANDVAWAFRGLGILPYLPAPQDLLNEGFLGPVDVTLWHGGPQQAQAEAYAEEQARLEREAERPHRRIMSVPAPWYSPWKLYPRRSGELDVGGSVMRVLLTIGMVVAAVWVIWFVLAALLTYG</w:t>
      </w:r>
    </w:p>
    <w:p w14:paraId="31C8593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0_Gene2356#</w:t>
      </w:r>
    </w:p>
    <w:p w14:paraId="6E13BE0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GPMKIRKAVIPAAGIGSRLLPLTKAIPKEMLPVGDKPVIEHTVRELVSSGITDITIVVSSGKSLIQDHFRPNPALVAQLRADGKTAYADAVEEVGELSRLGHITYLDQHGPYGNGTPVLNAARNLGDEPMLVLWPDDVFVADVPRAQQLINAYEQTGAPVLALMPMDPTESQRYGVPVVADDQGHGLLRITGLREKPKPEDAPSNYAAIGGYVVTPGVIEELRTQTRAWYEHRTGEVYLTDAINVHAADNPVYGQVIRGRWYDTGNPADYLVAQFASALANPQYGPLLRTLAEDTAS</w:t>
      </w:r>
    </w:p>
    <w:p w14:paraId="066E79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5905#</w:t>
      </w:r>
    </w:p>
    <w:p w14:paraId="574269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PAARRTSPAVAAAISGAVDLSSLKQPPAGASGAAGGGDYAVTEANFETKVLRRSVQVPVVVALYSQRSPGSVELVRTLERLVGESGGAWDLATVEAESNMRIAQAFGVQGIPTVIAVAGGQPLADFQGAQPEAQVRQWLSAVVDAVAGKLPGGEAPEEAPEDPRFVAAETALEQGDMAGAEAAYEAIIAAEPGNEEAKGALRQLRFLARAQEIPETAIATADADPANVDAALDAADLELLSQLPEAAFERLIAVVKRTADDDRTKARTRLLELFELFDQAEPFVVAARRKLAAALY</w:t>
      </w:r>
    </w:p>
    <w:p w14:paraId="29D1C7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4754#</w:t>
      </w:r>
    </w:p>
    <w:p w14:paraId="6FD56BE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ASKHIPLNDENGAVMTSPLRTPARHEPPAYDIRDHLDGSAAFFGAAANVIMQLSLPPVGYGVLESTVDSGKIMLHPIKRTRTTLTYLAVAMLGSDDERAAYRAAVDTAHRAVRSGPDSPVRYNAFDRELQLWVAACLYWGARDLYERMHGPMDPGTADGFYRAAERLGTTLQMHPAQWPPDRAAFDTYWREHLATTRIDPPVREYFWDLVNLKMFPRPVRLAVAPFHRWMVAGLLPERLREQMGMRWSPRDDRRLARLLTTVGAVEDRLPRPVKTFPVNAFLWDMRLRRRLGLPLV</w:t>
      </w:r>
    </w:p>
    <w:p w14:paraId="6999DA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5341#</w:t>
      </w:r>
    </w:p>
    <w:p w14:paraId="4E5C9E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AATTMTKEKPAAPVTRNVPWTRRLGSARLYIGALIVLVWGLGPFYWMAVTAFRDPRYTFENTPWPTHVTLENFRDVFDTSRGNDFGQAMVNSVIIGSITTVIALLLGVLAAYALARLTFRGKYLVSGLILSASMFPVVVLVTPLFQLFTDLGWIG</w:t>
      </w:r>
      <w:r w:rsidRPr="00F820E5">
        <w:rPr>
          <w:rFonts w:ascii="Times New Roman" w:hAnsi="Times New Roman"/>
          <w:kern w:val="0"/>
          <w:sz w:val="24"/>
        </w:rPr>
        <w:lastRenderedPageBreak/>
        <w:t>KYQAMIIPNISFVLPMTVYILAAFFAELPWELEEAARIDGATKMQAFRLVMLPLAAPAVFTTAILAFIAAVNEYLLARLLSSESTKPVTVAIAGFSGNNPLVQPYASIMAAGTLVTIPLVIMVLLFQRRIISGLTAGGVKS</w:t>
      </w:r>
    </w:p>
    <w:p w14:paraId="5249A7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9_Gene7387#</w:t>
      </w:r>
    </w:p>
    <w:p w14:paraId="6E9BF1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AAEEVVRPRPIGCVNVDTVSLSGKELAAAVNADTKARAAALTDRGTTPRLALIVANDDPASAWYVNSLRKAAERLGIACDTVDLGPEAGVAQIRAELTARGADAATDAIMLQTPLPAGVTLDDVSSAIVASKDVDGVSPLSLGLLAAGLDGFVPATSEAVVELLEHHEIPLAGRHVAVVGRSNVVGKPLAQLLLAKDATVTVCHSRTADLAAVTAAADVVVAAAGRIGLISGKHVREGAVVIDVGTNEAPDGKIVGDVDADSVRGKAAGLSPVPGGVGPVTTALLMRHVVIAAESR</w:t>
      </w:r>
    </w:p>
    <w:p w14:paraId="6F9254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273#</w:t>
      </w:r>
    </w:p>
    <w:p w14:paraId="5BBCF13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RIGTGGQILLTGSKRSGGFGHLAIRPERARADTVAVMLAEQAAAAIAERTGVPRHPVAVVLGSGWQDAAMEIGTPTASVSMSELPGIAVPTALGHVGMVHSIPVGETPVLVLMGRQHLYEGHAPDDVVRPVRAAIAAGAQTVLLTNAAGGIRPGLHVGEPVLISDHINLTGRTPLSGATFVNMVDAWDPRLRELARRVDPSLTEGVYAGLSGPQYETPAEIRMLGTMGADLVGMSTVLEAIACRALDARLLGISLVTNLAAGVTGEALSHAEVLAEGRAAAPRLGKLLRGVLEQL</w:t>
      </w:r>
    </w:p>
    <w:p w14:paraId="7A7EF0A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5817#</w:t>
      </w:r>
    </w:p>
    <w:p w14:paraId="72E2DB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GPRGHSDVPATQYEEESVKHIHAGKVRDLYEDGDELILVASDRVSVYDVVLPTPIPEKGALLTQLSNWWFRFFADVPNHLISTTDVPAEFAGRAVRAKKLSMVKVECIARGYLTGSGLAEYRRTGSVSGVALPPGLVEGDKLPEPIFTPTTKADEGHDEFITFDDVVNQEGREVAERLRDLTLDVYARGAEHAASRGVIIADTKLEWGWDGDVLTLGDEVLTSDSSRFWPADEYAPGRPQPSFDKQFVRDWSTSTGWNKEYPGPEIPADIVAATRAKYQQAYELITGETWTGVS</w:t>
      </w:r>
    </w:p>
    <w:p w14:paraId="03FB99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1742#</w:t>
      </w:r>
    </w:p>
    <w:p w14:paraId="663350B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SGSLGDALRFGIVLFTSDRGITPAAAAKAAEATGFHSFYVPEHTHIPVKREAAHPQTGDESLPDDRYMRTLDPWVALATAAAVTERIELSTAVALPVEHDPITLAKTIASLDHLSGGRVVLGAGFGWNTDELTDHHVPPNKRRTVLREYLEAMRALWSQEEAEYHGDYVDFGASWAWPKPVRGSVPVLIGAAGTERTFGWIAQSADGWITTPGETDISDRLALLRKIWTDSGRPGHPRVVALDIKPDADRLAEWADCGVTDVLYGLPDKPEADVVAYLERLSDKLARIAGPAAG</w:t>
      </w:r>
    </w:p>
    <w:p w14:paraId="59AC71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1038#</w:t>
      </w:r>
    </w:p>
    <w:p w14:paraId="47804B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SRRGSVPGMETVPIQMPDGSTVPVRLLPASGAHRHPVTPDAPRPVLVVVPGLGVPGEYYDGFALGLSRRGFDVAIGELRGNGASTPKPSAASTYGYHELVSVDFPAIFQVVRDRFPASTPYLLGHSMGGQLAVLYAARIRGRLGGLILIASGTPYHRGYRGLSGPGMLVGTAAVSLTANLAGFWPGDRISMGFGRQSKVLISDWARLARTGRFVPVGADIDYEERIARLKLPVLSITMTGDELTPPGSAEHLLAKLPKAEVTTWRAPEPLGHNGWIRDYTGTVDQIEKWLRDRQ</w:t>
      </w:r>
    </w:p>
    <w:p w14:paraId="1FCB5C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032#</w:t>
      </w:r>
    </w:p>
    <w:p w14:paraId="579573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SGPEAVAERNHAGPPLTSDGQSVTAAATTEAGGAQLFAELPVAKLSSFAQWRALTGRIIWTMATKGELIVAIITPLVFTLGFYLPLRYVMKFQGIDYAQFVMPIIVLQTMAFTMMSNAQLSAFEALTGLSTRLQTMPIGTLVPLSARISAGVVRSVCSLTAALIYGHIIGFRFEAGWGQAILFCVFSLAISIVLSLGADALGSLTKSPESLSQALTLPTLIFGMLSCGFVPESGFPEWIRPFVRNQPISQLSFALRDMAADGVTW</w:t>
      </w:r>
      <w:r w:rsidRPr="00F820E5">
        <w:rPr>
          <w:rFonts w:ascii="Times New Roman" w:hAnsi="Times New Roman"/>
          <w:kern w:val="0"/>
          <w:sz w:val="24"/>
        </w:rPr>
        <w:lastRenderedPageBreak/>
        <w:t>QVLWVPLVWLIGAAVIFAPLAVWASVRRS</w:t>
      </w:r>
    </w:p>
    <w:p w14:paraId="1B8FCB1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6_Gene4574#</w:t>
      </w:r>
    </w:p>
    <w:p w14:paraId="766FEA5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GDTVTSTVELTYESTSRFAQVRPDLKLHYHEAGVGNGPTIVLLHGGGPGASSWSNFSRNIPVLAQNFHVIAVDQPGYGKSDKPTEHPQYFVHSASALKDLLDTLGITDRVHLLGNSLGGGTSVRFALDYPDRAGKLILMGPGGLSTNLFAPDPTEGVRLLSKFTYEPTRENIEAFIRIMVFDQSLVTDELIDERFAAAGTPESIAAMKAMGKSFASADFEKGMLWRDAYKLRQPVLLIWGREDRVNPLDGALVALKSIPRAQLHVFGGCGHWAQLEKFAEFNRLATDFLNGVK</w:t>
      </w:r>
    </w:p>
    <w:p w14:paraId="3E7D8DB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5_Gene1095#</w:t>
      </w:r>
    </w:p>
    <w:p w14:paraId="71B20F8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SAGAAVNSEDARLLVERVGPLATIQDLGRPGWFDSGVGVSGAADRGALRLANRLVGNPEGHAGIEVLLGGLTIRTRRHTTLSVTGAPAPARVDGRPVGHASVLELEPDQELSLGIAATGLRSYVGVRGGVDVTPVLGSRSRDTMSGIGPAPLRPGIELPIGPAPRSFPTVDLAPVPDLPAVLDVRAIPGPRDDWFTDADVLFAGRWTVSADVDRIGVRLRREAGPVLERRLGQELPTEGMALGAVQVPPSGQPVVFLADHPITGGYPVIAVLADADVDVMAQARPGQTLRFRRV</w:t>
      </w:r>
    </w:p>
    <w:p w14:paraId="570A7F6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0_Gene3511#</w:t>
      </w:r>
    </w:p>
    <w:p w14:paraId="48C6E98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KQIYTAPRRSPPNSEGRPVNNPLKGRTLLMSGGSRGIGLAIAIAAARQGANIALLAKTDVPHPKLPGTVHTAAAEIEEAGGQALAVVGDVRDEERVREAVDATVDRFGGIDIVVNNASAIDLSGSEQLSLKKFELMQQIQLRGTFLLTRTAVPHLRKSDNPHILSLSPPLNLSEKWLGEHPPYMLAKYGMTLLTLGFASEFRKEGIAANCLWPQTLIATAAVRNLLGGEEAVATARKPEIVADAAMLVLVGRAAATTGETFLDVDVLAENGITDLSEYGPSSDLAFDIFVDPAH</w:t>
      </w:r>
    </w:p>
    <w:p w14:paraId="11FA19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9_Gene5771#</w:t>
      </w:r>
    </w:p>
    <w:p w14:paraId="42ADDF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TQAPAGREKTRVITLTEPPKNSRLFAKAALGAVPLLSARKPTLPDRAVRLDGLRVDPDHLAAYCRATGLRFGDALPLTYPFILTFPLAMQLVVARDFPFVAVGAVHAQNVIERTRDISVSEPLDIRTHIENLREHPKGLLVDAISDVKVGRELVWHQVTTFLHQQRTSLSGGPKQEPKPDEVPPPPLRTLRVDQKTITRYAAASGDHNPIHTSALGAKAFGFPRSIAHGMWSAATVLGAVEGRIPEQTTYSVKFGKPILLPSAVNLYADQVEGGWDLALRHPKKGYPHLTATLR</w:t>
      </w:r>
    </w:p>
    <w:p w14:paraId="2372BB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6416#</w:t>
      </w:r>
    </w:p>
    <w:p w14:paraId="039FDF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ETVCVYVHRLPPTTAGRKNAIDMAEFTTGEAVALELPIARIPTRAAAFLIDAVAQFALASVLFVLAVAVLLPNGADTAWLSVAVIVTLVTVLVGYPVACETLSRGRTLGKLLLGLRVVRADGGPIDFRHALTRGLAGAIVDFWMLGALGAVAVLTSLCSPNARRVGDVLAGTVVVHAQRALPVPLLAVPPPWLVGWTAQLELAGLPDDLALAVRQYLSRSKTLTPEVQHQLGSALVAAVCARLQVPAPSGYPPLQILGAIIAERQRRVLPPPLFPVFPRGPLGPPAVPGVAVR</w:t>
      </w:r>
    </w:p>
    <w:p w14:paraId="274FA1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5_Gene1023#</w:t>
      </w:r>
    </w:p>
    <w:p w14:paraId="34FA3C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HRSFVNPHPPAPTCYRHPDRTTGLACTRCGRPACPQCLQPAAVGQHCAECVAQGRTDIRPVQPTVGGPFATARRTPYVTYALIAINVAVFAVTASQAHSVTDNHVSRLFYDWVLAPQWVAQGQWIRVLGSGFLHYGPLHLVVNMFALYILGRDTELVLGRSRFLAIYLVSLLGGSAAVMWLATDSATAGASGAIYGLFGATTVILLRLRQSPVQMLVLIAINLLISVSLPGISLWGHLGGLVAGTLAAAGILFLPEWLRARTRDSIRWIGWGAVAGLAVLALALIGAGAAVLA</w:t>
      </w:r>
    </w:p>
    <w:p w14:paraId="7F00D4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1_Gene2073#</w:t>
      </w:r>
    </w:p>
    <w:p w14:paraId="5DDB67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RDKRMSLDEVVGELRSGMTIGIGGWGSRRKPMALVRAILRSDLTDLTVVSYGGPDLGLLCSAGKVRKAYYGFVSLDSPPFYDPWFAHARTSGALVAREMDEGMLKCGLEAAAARLPFLPIRAGLGSAVPDFWDGELRTVASPYPDADGRTETLIAMPALNLDAALVHLNLGDKHGNAAYTGVDPYFDDLYCLAAERRYVSVERIVDTDELVKTVPLQALLLNRMMVDGVVEAPGGAHFTLAGDSYGRDEKFQKHYVQSAKTPETWQQFVDKYLAVSEDEYQAAVREFAQEAQK</w:t>
      </w:r>
    </w:p>
    <w:p w14:paraId="452DDB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6394#</w:t>
      </w:r>
    </w:p>
    <w:p w14:paraId="0B588A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TSEYRVGDAMRQKRLGRKLFNAASGPVEGIAGLGDQLSFHLHGIAWIPRTLRRYRREMIRLVAEVSLGTGALAVIGGTIVIVGFLTAAAGYEVGQQGSNSLGRVGIEALSGFISAFFNTREAIPVVAGVALTATVGAGFTAQLGAMRVSEEIDALEVMSVPAVPYLVTTRILAGLIAIVPLYAIALFMGYASTQFVSIVLSGQSEGTYTHYFNVFLVPSDVIWSLVKVIAFALVVMSVHCYHGYHASGGPAGVGVAVGRAVRASLISIMIIDLIIGIAVYGGIHATVRVSG</w:t>
      </w:r>
    </w:p>
    <w:p w14:paraId="5EB4C34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1519#</w:t>
      </w:r>
    </w:p>
    <w:p w14:paraId="57B366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ETAPRPVEFDDSGLNVWSDEERFEVTRERIAEYAAATNDPIPAHLSGDIASPVFAIVPVFEAMMMPVIDVVPMDIFGRVVHGEQDFHFHRPIRPGDRLVSRAKAVGYEGRENGTTITILIECRDSDGGLVNEQYLTAFFHNIDVGKRVGESAPAHKFDPELEAQPPLARVAAHVDDDQTYRYAPASGDPVPLHLDEQVAKDAGLPGIIAHGLCTMAMSSWAVLTEVAGSDVHRLKRFAVRFSTMVFPGDGLETRIWKVGSTGSDTTYAFRTARGTDLVLTDGLAVVADNS</w:t>
      </w:r>
    </w:p>
    <w:p w14:paraId="1879172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2183#</w:t>
      </w:r>
    </w:p>
    <w:p w14:paraId="78794F3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SPPSAPDPSGPGIGSAQENQATKIRKRRRGKRRFAGGLVLLMGLVGAGFTASALTPDAQVATANEDQSALLREGKQIYDTSCVTCHGVNLQGVEDRGPSLIGVGEAAVYFQVSTGRMPAVRNEAQIMRKPPKFDARQTDALGAYIAANGGGPTVVRDADGEIAQESLIGGADLGRGGELFRMNCASCHNFTGKGGALSSGKFAPPLEPANEQQIYTAMLTGPQNMPKFSDRQLTPEEKRDIVAYVKDRTETQSEGGYGLGGFGPATEGLAAWIVGITLLVGSAMWIGSRS</w:t>
      </w:r>
    </w:p>
    <w:p w14:paraId="60E0BE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8_Gene4969#</w:t>
      </w:r>
    </w:p>
    <w:p w14:paraId="290B80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PRSRVGGHPIHKVDAAREHATLPESSLPIGVSADYELPGAARSDVRTEVEVRPEAEVGPQARAVVANGADFDDTESVAGDAESVAGDAESVAGDAADDALSGTAAFDATGDRTMMPSWDELVREHADRVYRLAYRLTGDPQDAEDLTQETFIRVFRSLQNYQPGTFEGWLHRITTNLFLDMVRRRNRIRMEALPEDYDRVPSEGPGPEQVYHDARLDPDLQRALDALAPEFRAAVVLCDIEGLSYEEIGATLGVKLGTVRSRIHRGRQALREYLAHNGSQQRFAAEEKVG</w:t>
      </w:r>
    </w:p>
    <w:p w14:paraId="394C5A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749#</w:t>
      </w:r>
    </w:p>
    <w:p w14:paraId="41482B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VVTMKQLLDSGAHFGHQTRRWNPKMKRFIFTDRNGIYIIDLQQTLTYIDKAYEFVKETVAHGGTVLFVGTKKQAQESIAAEATRVGMPYVNQRWLGGMLTNFSTVHKRLQRLKELEAMEQTGGFEGRTKKEILMLTREKNKLERTLGGIRDMAKVPSAIWVVDTNKEHIAVGEARKLNIPVIAILDTNCDPDLVDYPIPGNDDAIRSAALLTKVVASAVAEGVQARASRASGDVKPEAGAGEPLAEWEQELLAQATPAAEGGEAAAEAPAETAAEAELKEEPATKTPADF</w:t>
      </w:r>
    </w:p>
    <w:p w14:paraId="08BBC60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4_Gene952#</w:t>
      </w:r>
    </w:p>
    <w:p w14:paraId="26A97D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ASGIRSSGIHALSVSSDVTPWLRSSGLEIVLLILGAVLFSRFATFVRDRVTSKIDAGFQSSDALVRTEAAKHRHALAQVVTWVVLTIVYVLVGMEVLQRLGFAV</w:t>
      </w:r>
      <w:r w:rsidRPr="00F820E5">
        <w:rPr>
          <w:rFonts w:ascii="Times New Roman" w:hAnsi="Times New Roman"/>
          <w:kern w:val="0"/>
          <w:sz w:val="24"/>
        </w:rPr>
        <w:lastRenderedPageBreak/>
        <w:t>TGLVAPAAVLGAALGFGAQRIVQDILAGFFLITERQYGFGDVVRINVTGAADPAEGTVEDVTLRITTLRDADGQVIIVPNGQIVKVTNLSKDWARAAIDVPVSASADITRVNEILHKVGEEAYRDRRLEPLLLDEPTVMGVEDLTVDQMNIRMVARTLPGKQFEVGRELRVRVAAALRREGISETA</w:t>
      </w:r>
    </w:p>
    <w:p w14:paraId="4F4321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2570#</w:t>
      </w:r>
    </w:p>
    <w:p w14:paraId="5D5FA4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STPARTTAADASASARRRGSRGDSYEHLEPLFARLAAFESDDPRRERVRSEIVRLGLPLAEHIARRFANRGEPFDDLLQTARVGLVQAVDRFDHTRGAAFLSFAVPTIMGEVRRHFRDHTWSVRVSRHTKEIHGRIGSATEVLAHRLGRMPTARELAVELEVDVTEISRAMIAANCYTTDSLDMTVRDHDGDSSTPAVERLSTEEPCYRLLEDAMAVRPLIARLPQRERQILIWRYFGAMTQSQIADRLGISQMQVSRILSRTLTRLRDEALADPEPAEDDSRSALSVR</w:t>
      </w:r>
    </w:p>
    <w:p w14:paraId="39475B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0_Gene4579#</w:t>
      </w:r>
    </w:p>
    <w:p w14:paraId="0188BF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EDWSRWLDEAPEAGESSGKPGRSKAPVVRLRRGKGGGSGADQPLQRPILVVGGCGGAGTTTTALGIAGELGMAGTPTVAVDATQAGSDLALRGADEHLHPISLQSWLYGRGDDEPAPLKECLSRATSGIGLLWRDSAPLRRRATYLTVARAVYDSGHTAVYDGGSPIAGRQLRPLLDDADVALVLAIPARADAANRLRVTLEWLDDQFGDSAEGQGGGIVGDTTIVISHQHPGTESRVAEHLREHLSGWVRDIREIPYDPHLARGELVRHASLAIETRRAYGRLLAGVAS</w:t>
      </w:r>
    </w:p>
    <w:p w14:paraId="7636AE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4_Gene2418#</w:t>
      </w:r>
    </w:p>
    <w:p w14:paraId="2AD042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WNPTQIPDQTGRTFVITGANGGLGAETTKALADKGATVVMACRNVAKAQQVADGIPGDVRVAELDLADLASVRAFAERAEEFDVLINNAGLMYIPFSRTADGFETQFGVNHLGHFALTGLLLDKIRDRVVTLASIAHRQTPKLWIDDLNYERRRYYRNLAYAQSKLANLMFARELQRRLAEAGSPKRSYAVHPGVSATELFARTETPLDRIAKPIIRLVGHPPAKAAHSTLFAATMPDADPGTYWGPNRLFQSQGPVEPSPSTRLSKNPELMRRLWAESERMTGVTYPV</w:t>
      </w:r>
    </w:p>
    <w:p w14:paraId="12971F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7_Gene2557#</w:t>
      </w:r>
    </w:p>
    <w:p w14:paraId="4A9D758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AAQWIEGARPRTLPNAIAPVIAGTGAAASIDGLVWWKAILALLVSLALIIGVNYANDYSDGIRGTDDERVGPLRLVGSGLASPAAVRTAAIVSLGVGAIFGLILVALTAWWLILIGAACLAGAWFYTGGSKPYGYRGFGEIAVFVFFGLIGVLGTQFVQAERVDWVGAVVAVAVGAFSSAVLVANNLRDIPTDTESGKVTLAVKLGDPRTRTLHLVLLAVPFIATLLLVARSPFALVGLLAIPLAVRANAPVRSGRGGLELIPALRDSGLALLAWSVLTAAALGLAAL</w:t>
      </w:r>
    </w:p>
    <w:p w14:paraId="15B1DF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4_Gene5800#</w:t>
      </w:r>
    </w:p>
    <w:p w14:paraId="63C70C5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IAVIGGGRIGEALIAGLLESGRLAKDLVVVEPVTERAAQIAEQFSVRVTDSVADAAVGADLLVVAVKPADVDAVMTALGKAALSDNASVGNDRDQILVSLAAGVPTARLEAKLPAGFPVVRVMPNTPMLVGQGMSVIAPGRYARAQQLELVTDVLGAVGKVVTVAEAQMDAVTAVSGSGPAYFFLIVEAMVDAGVGLGLTREVATELVVQTMIGSAALLQESEQSAAELRAAVTSPAGTTAAAVRELERGGVRSAFLEALHAAKQRSAEQGGVSDGPVGVGTGVGAGA</w:t>
      </w:r>
    </w:p>
    <w:p w14:paraId="6630D0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1239#</w:t>
      </w:r>
    </w:p>
    <w:p w14:paraId="79AC4A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KVTGTAEPGPGIRHTVKVGSMYAASREASSRAREALSAALTGSEAVAATTGSELFAVVAVLDDQRSLRVALADKSVASSVRADLAERVFGGKISAATQAVLTTAVAQDWSRTRDLVDTLVLLGQEALLRAAADRGRIDAVEDELFRLGRTVEDNPDLEQALTDRGKPAQAKRDLLARLLTGKVEDVTMQLAEQAVGRAHGDVG</w:t>
      </w:r>
      <w:r w:rsidRPr="00F820E5">
        <w:rPr>
          <w:rFonts w:ascii="Times New Roman" w:hAnsi="Times New Roman"/>
          <w:kern w:val="0"/>
          <w:sz w:val="24"/>
        </w:rPr>
        <w:lastRenderedPageBreak/>
        <w:t>VAFDQLSDLAASLRKQIVAHVRSATALTQQQRDQLAASLQRIYDKPVTIHVQVDPTLLAGVVVHIGDDVIDGSAIGRLQRLRQALA</w:t>
      </w:r>
    </w:p>
    <w:p w14:paraId="61A9DD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34#</w:t>
      </w:r>
    </w:p>
    <w:p w14:paraId="4CB0FB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DTLATPTVEDMAPTHSSSADDYSASGLRPDRFDRAGRDQLTDVNDLQAALPGIRDLRSWAHDALAVAPGESAVDIGSGTGSEVLVFADRVGPTGDAVGVEPDPNLLAAAERRAAEQNSTARFVTGDAYGLPFGAGTFDAVLCERVFQHLTAPNRAAGEIARVLKPGGRAVVVDSDWGTALVHPGDRGVVREVIETLISNTTNPFSGRRLPGLLTGAGLVVDDIGSHALVQDATIGAGALVARISAMAVARGSITEAQRHELLAELEAGARSGDIHLSVTMFAVLAHKPQ</w:t>
      </w:r>
    </w:p>
    <w:p w14:paraId="3CB0B25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6_Gene1443#</w:t>
      </w:r>
    </w:p>
    <w:p w14:paraId="61B5747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KRTVLTVRLRRLAAMLHEMRENAQLSKEEVSAKTGINVTTLYRIETAQARPQRRTLMAMLDLYRIGEEQREDALELLSDALKPGMSRAYEGSVSEVYAAYINFESEALSARHYQTSIVPGLLQTYEYATAVIDTSMPKLEASVMESRAKARMDRAVNLTKEDPLELWVVMDEAAIRRTVGGPAVMRGQLDRLLQEIKRKNVILQILPFDAGAHPGMAGSFTLLDFPDPADPELVYVEGIAGDELIEGHTEIRRFGVIFDQLRAMALSPRDSAAMIVETARRMDGMDQ</w:t>
      </w:r>
    </w:p>
    <w:p w14:paraId="0941C5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129#</w:t>
      </w:r>
    </w:p>
    <w:p w14:paraId="3B31A3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RIGHLPAPASGPGGTIVAMSSHARPAIAVIGGSGFYDFFDHEAVAVEVDTPYGAPSAPVAVGEVEGRPVAFLPRHGKRHEYSPHTLPYQANMWALRSLGVRRIFAPCAVGSLRADWVPGTVAVPDQLVDRTSGRPQTFFDAGGVHVSFADPYCDELRTAAIGAASDALPMRDSGTMVVVQGPRFSTRAESRWFAAQGWELVNMTGHPEAVLARELEMCYAAVALVTDLDAGLEEGDGVHATDVFAEFEKNITPFKALIRRAIGAVDGADTCARCRVHAGVSLPFDLP</w:t>
      </w:r>
    </w:p>
    <w:p w14:paraId="7A5636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5858#</w:t>
      </w:r>
    </w:p>
    <w:p w14:paraId="5873D50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AQDNSVSDTSAETTAYGAAPATSRRKTRAHHLQQWKAAGEKWSMLTAYDYSTAKLFEEAGIPVLLVGDSAANVVYGYDTTVPITVDELIPLVRGVVRGAPNALVVADLPFGSYEGSPEQALASATRFMKEGGAHAVKLEGGERVSEHIARLTASGIPVVAHIGFTPQSVNGLGGFRVQGRGDGAEQLVADAIAVQEAGAIAVVIEMVPAEIAGRLTHKLTIPVVGIGAGNDCDAQVLVWQDMAGYTSGKTAKFVKRFGRVGDELRSAAAAYAEEVARGTFPGPEHSF</w:t>
      </w:r>
    </w:p>
    <w:p w14:paraId="6EC08C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4_Gene4302#</w:t>
      </w:r>
    </w:p>
    <w:p w14:paraId="6BD995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IQTTGPVARRGGDVATIEEALEIERLERDIFRGASPKTQLQRTFGGQVAGQALVSAVRTVDPKFQVHSLHGYFLRPGNPDQPTVYLVERIRDGRSFCTRRVTGVQDGAAIFTMSASFHVGDDGPVHQDEMPVVQPPEELPDAKTTMSPERLWAMREWEHWDIRPVPQESVTQRPGVVSPQQVWFRYRHPLPDDPLFHVCTLAYMSDMTLLGSSKVNHADEPTQDASLDHAMWFLRPFRADDWLLYDQSSPSAGFGRALTGGKIFNRAGELVASVVQEGLIRTRRDK</w:t>
      </w:r>
    </w:p>
    <w:p w14:paraId="153752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5_Gene4641#</w:t>
      </w:r>
    </w:p>
    <w:p w14:paraId="06520B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PGRRIAVRSTKEFAVPLDASGASLLAAVQASPRAVAAHDRQTWVGLFTADATVRDPVGARPHTGRAAIEKFFDTFIAPNTIEFEVAHDFTGPGIIVRDLHIRTTMSTGAQVLVPMHLRYDLTEIDGELRISHLAAHWELPAMVAQLLRTGTRGLGAGMQLGAALVRNQGLTGAAGMARGFTGVGRAGKRVAAELFDAAASGDTAHVRRLLGAGTVIECPAGTVVSADEFTERAEEGLRAGKVIAAGRSVTASVELDGAPAVIALEFDLDAPRIHHVVVFTELVPDQP</w:t>
      </w:r>
    </w:p>
    <w:p w14:paraId="14918D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02_Gene5292#</w:t>
      </w:r>
    </w:p>
    <w:p w14:paraId="2EF964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DNPAPANLTPAEPTAADRAPADSAPLNLAAGAPAPGNPAQPVAFVTGAARGIGAAIAQRLAADGATVAVVDLDENSCAAAVDTIVAAGGKAIAVACDVTAEDQVDAAVDRVAAELGSLDILVNNAGVLRDNLLFKMSVAEWDTVMSVHLRGAFLCSRAAQRHMVAQRSGKIVNTSSVSALGNRGQANYSAAKMGIQGFTRTLAMELGPYGINVNAVAPGFIVTEMTAATAARLGVSSEELQAKTAEITPLRRVGQPADIADVVAFLASENAAFVTGQTIYVDGGRRL</w:t>
      </w:r>
    </w:p>
    <w:p w14:paraId="308BFF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7_Gene5952#</w:t>
      </w:r>
    </w:p>
    <w:p w14:paraId="05D2E8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LLRVAVPNKGSLSESALTLLTEAGYRLPRVRNKELNCFDPENEIEFFFQRPRDIAVYVGAGTLDLGITGKDLLDDAAAPAESVLDLGFARSTFYFAARPDGPKSVADLAGRSVATSYPELVRKHLAQAGVSANVVVLQGAVENAVALGLADAIADVVETGTSLENAGLVTFGEPLMRSEAVLIRSTTAEWTDERAEAVTVMLDRLNGVLTARRYVMVDYDCPRAVLDAACALTPGIESPTVSPLADPDWVAVRSLVERKSINRTMDDLKKLGASAILATELAACRL</w:t>
      </w:r>
    </w:p>
    <w:p w14:paraId="073E3D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3177#</w:t>
      </w:r>
    </w:p>
    <w:p w14:paraId="79CC8E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GDPMRLHPGHALSSFTEHLRALAPELLGPNRFAALDGATGSSGGTGAKDIAPHGTTIVAVSYRGGVLIAGDRRATQGNLLASRDMDKVYITDTFSAAGIAGTAGMAVELVRLFAVELEHYEKIEGVPLTFDGKANKLSKMVRDNLPAALQGLAVVPVLVGYDERAGDPDRAGRIVSYDVVGGRSEERFGYTAVGSGSMFAKTSLKKLYAKGIDQARALRIALESLYDASDDDTATGGPDLLRGIYPTAVVIDAEGALEVPESRLEEIARGIVADRTAAQEGSAGA</w:t>
      </w:r>
    </w:p>
    <w:p w14:paraId="3770D4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446#</w:t>
      </w:r>
    </w:p>
    <w:p w14:paraId="7E998E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RTRKPLVPGTQSPIREVPKSIERPEYVWKKTVNEGHEPWVQTPETIEKMRIASKIAAQALAEAGKAVAPGVTTDQLDAIAHEYLCDHGAYPSTLGYKGFPKSCCTSLNEVICHGIPDSTVIEDGDIVNIDVTAYIHGVHGDTNATFLAGDVDEEVRLLVERTEEATMRAIKAVRPGRALNVIGRVIESYANRFGYGVVRDFTGHGVGPTFHSGLVILHYDQPAVEAEIEPGMTFTIEPMINLGGIDYEIWDDGWTVVTKDRKWTAQFEHTLVVTDTGAEILTLP</w:t>
      </w:r>
    </w:p>
    <w:p w14:paraId="64096E9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5001#</w:t>
      </w:r>
    </w:p>
    <w:p w14:paraId="58E5C3A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SRYTPPALRPFRLIGAAAQGPVRANQRAGHQAITFVAAIAAIPFALKHYRKEVLRLTADVGWGNGSLIVGGGTVGVVVILCGFGGITVGMESYTALNLLTMNPLTGAISGFATTREIGPILATLAFAIQAGCRFTAQLGAMRIAEEIDALESIAIRPLPYLVSTRMIAATLTIVPLYSVGLAVAYLMTKLSVLFLGGTSAGTYDHYFFQFLNGADVFFSVLKVMVFVLLSTFLQCYYGYVATGGPEGVGQAAGRAIKMVIVVMVFANLFLTLAIWGIDPGFRISG</w:t>
      </w:r>
    </w:p>
    <w:p w14:paraId="019065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9_Gene5071#</w:t>
      </w:r>
    </w:p>
    <w:p w14:paraId="1B89BBF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DGLDEAGSERGAGVRPVLISADELRDALSDNRVRLLDVRWALGDPDGPQHYLDGHIPGAVFVDLETELAAPPSPARGRHPLPDIGQLEKCARSWGVCTGDTVVVYDATGGMAAARAWWLLRWAGVADVRILDGGLPAWTATGAELATGAEPDPADGDVELSPNHLPVIDADTAARWPGALLDARAGERFRGEQEPIDPRAGHIPGAISAPTAENLTADGHFRSPDELRKRFADCAGPVAVYCGSGVTAAHQIAALAVAGIDAALYPGSWSQWSNDPKRVVATGE</w:t>
      </w:r>
    </w:p>
    <w:p w14:paraId="0DFDD46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5165#</w:t>
      </w:r>
    </w:p>
    <w:p w14:paraId="5DC9F2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ALDPQLDPGELRTLIRTALDEDLRYGPDITSAATVPAEATVKAAMVSRQP</w:t>
      </w:r>
      <w:r w:rsidRPr="00F820E5">
        <w:rPr>
          <w:rFonts w:ascii="Times New Roman" w:hAnsi="Times New Roman"/>
          <w:kern w:val="0"/>
          <w:sz w:val="24"/>
        </w:rPr>
        <w:lastRenderedPageBreak/>
        <w:t>GTVAGIDVGLLVLDEVIGAGNYEVTDRVADGTRVGPGDAVLTVVAPTRQLLTAERTMLNLVTHMSGIATATAAWVDAVEGTECRIRDSRKTLPGLRALQKYAVRVGGGVNHRMGLGDAALIKDNHVVAAGSVVAALRAVRELDPDIECEVEVDSLDQLDAVLAEDVELVLLDNFPLWATQAAVQRRNSRSPRTKLESSGGLSLESAADYARTGVDYLAVGALTHSVRVLDLGLDM</w:t>
      </w:r>
    </w:p>
    <w:p w14:paraId="27769A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1_Gene1863#</w:t>
      </w:r>
    </w:p>
    <w:p w14:paraId="0C18E2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DDVARVFAIEDKVERLKAATDGVAAAQQTINELTRIRRAVIRELHAEGWTFARIGAAAGLSRARIHQVSTQGPAPEGLFFGHGSLTVLTPRVRTGRLIGAPDPAAAPRLADLLRELGFAVTVEQFPPGHPLDLNRDGLIVLGGPELSPSLRQLIAADPRLRRSVARAGDGRRGIEDRAARRVYRPSGPDPHDIAYLARLPRPDGQGSILVIDGLHPPGSLGAVRLLATRLAGLHERAGTRRFSVLIAVRFDRATGEPLEAELLTPVYRHEPAELRPTAVRTRR</w:t>
      </w:r>
    </w:p>
    <w:p w14:paraId="31B8E1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643#</w:t>
      </w:r>
    </w:p>
    <w:p w14:paraId="1CA8B7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GAWSGFAGEAAACGVRSRLGCRGGRWPHPSIVCRSSPPLNVEPSIQAKLLQLAAVDAELTRIAHRRTVLPEQQEVARLEARRNEHKDAAVKVEIVLDDLDRDIKKLEGEIEAVRKREERDRGMLTSGSVGAKQLSEIQHELGSLERRRGVLEDELLEVMERREASASDHDHAGAQLTRTEQELADAQRQRDEALADLDVAQARCENDRGELVGLFPDELLAVYDRQRAQRGVGAALLQARRCGACRIELDRGEIARIAKTAADEVVRCPECGAILVRTKESGL</w:t>
      </w:r>
    </w:p>
    <w:p w14:paraId="0FA578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8_Gene1527#</w:t>
      </w:r>
    </w:p>
    <w:p w14:paraId="5A082DA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IYRDEAPLRDSGQVVDGAPGPAAGGRVPITVIEPEGYARGGIVVLHESRQFADVLLEMMKSLAGEGWIMVAPNLFHRFDRQKGHGDGAGTVNDRDLAAVGARVSDGPGAVATAVAGGAEVEQVFGADLFADFDACFDWLVGRGVYADTVGVLGFDNAGTAALLVATNRPIGAAVSVAAPGIMEPLTAEATALVDAAPQLQAPWLGLYGNDDPVNPADHVERLRDAAARAAVATLVVSYPGLHHRPDHPGFDMADFEQLPEDEKRLLIDAQTRIFDWFDSHLR</w:t>
      </w:r>
    </w:p>
    <w:p w14:paraId="06CC48A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6_Gene4330#</w:t>
      </w:r>
    </w:p>
    <w:p w14:paraId="660BA7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LTPADVHNVAFSKPPIGKRGYNEDEVDAFLDLVEQELSRLIEENADLRQRVAELDAELADAKKNRGPGVVNAVKPPVPQAPPPQPEPIKPPVPAAPPAPMPAAPVAKDAPGADANLQAAKVLSLAQEMADRLTSDAKAEAESLLSNARANSERLVGDARTRSEAMIADARQKSDAMLSDAQTRSDSQLRQAKEKADALQADAERKHTEIMATITQQRSVLESRIEQLKTFEREYRVRLKSYLESQLEELENRGSAVPVDGGEAFADANTANNLAPASFAKGGK</w:t>
      </w:r>
    </w:p>
    <w:p w14:paraId="68303B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2632#</w:t>
      </w:r>
    </w:p>
    <w:p w14:paraId="1D7534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RAAQSGWRRPRFARRATLRRSLRLLGSFKFEQTDPAVFYGGVAADTADLVGDFFRDLTGRSLRGTVVLDVGGGPGYFADEFAKAGARYIPVEPDPSEMHAAGLSVPGAVRGSGMALPFRDDAVDICVSSNVAEHVPQPWVMADEMLRVTKPGGLMVLSYTVWLGPFGGHETGPWHYLGGEYAARRYRRKHGREPKNRFGRSLFAVRAADGLRWARSAPPDIEILAVFPRYHPRWAWWLVRIPGLRELLVSNLVVVAGKRNSTLEAAATPESAQSARAFGFAPR</w:t>
      </w:r>
    </w:p>
    <w:p w14:paraId="345C80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2622#</w:t>
      </w:r>
    </w:p>
    <w:p w14:paraId="5BB5757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VSLHSTGKASFDHIYDRPDPREYYARMAELDYCIPELATPHFASLIADYRAATGIAAPTVLDLGCSYGVNAALLRLGISMAELTEHYRDADSDGDGDGDPAAALIARDRARLTTADRLPGVRFIGMDASRPALDYARAAGLLHDTVHADLEAA</w:t>
      </w:r>
      <w:r w:rsidRPr="00F820E5">
        <w:rPr>
          <w:rFonts w:ascii="Times New Roman" w:hAnsi="Times New Roman"/>
          <w:kern w:val="0"/>
          <w:sz w:val="24"/>
        </w:rPr>
        <w:lastRenderedPageBreak/>
        <w:t>DPTEAQRATLATADLVISTGCVGYITDRTLLRVARAHGGKLPWMAHFVLRMFSFDPIAARLAELGYRTERVPGSFRQRRFAAADERTQVLNTLADNGVDTEGHESDGWLYAQLYVSRPSPTLSFDHEDLS</w:t>
      </w:r>
    </w:p>
    <w:p w14:paraId="5B67E52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3438#</w:t>
      </w:r>
    </w:p>
    <w:p w14:paraId="3BCE75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HDQESGAGSVQTFGDRLQHAMRQFGPLCVGIDPHPGLLDQWGLTDDVDGLEAFAEICVEAFDGCVALVKPQVAFFEVYGAGGIGVLERTIEVLRDSGTLVLADAKRGDIGSTMDAYARAWLGDGPLASDAVTVSPYLGFGSLDPALELAQANHRGVFVLAATSNPEGAELQRITAGDGRSIAQTIVDAAAARNTGDSFGSVGVVVGATLTEAPDLSALNGPILMPGVGAQGGGAESVRGLVPEHLLHGVVPNASREVLREGPSVPALRAKLAAMQEEFGFLQA</w:t>
      </w:r>
    </w:p>
    <w:p w14:paraId="7A7FF2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415#</w:t>
      </w:r>
    </w:p>
    <w:p w14:paraId="1980F13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AADRAALLATASEVLDTATPRFVEGVGAPSAVQKGRGDFATALDLELERTLSQQLLERTGIPVHGEEFGGPELSSGTAWVLDPIDGTFNYSAGHPLSGMLLALVEDGQPVLGLTWVPLLEQRYAAAVGGPLLLNGKPLPPLESGRLADAMIGFGAFNIDAHGRIPGRFRFDLLGALSRLSSRMRMHGSTGIDLAYTASGILGGAVVFGHHPWDNAAGVALVRAAGGVVTDLRGEPWSITSRSVLAAAPGVHEELLEMIDSAVDRAAERDDTAGRDENSEGTQ</w:t>
      </w:r>
    </w:p>
    <w:p w14:paraId="02B182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5_Gene2582#</w:t>
      </w:r>
    </w:p>
    <w:p w14:paraId="6EE4533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GRYATTANPASLAVELDAVDETANGAPSDNAAAGKSAPGAGGASAGDKSGNGANYNVAPTNRILTVVRRHDHDHPDDDPALRIRRMRWGLIPVWTKAAEPGVPAKGKPLFNARADRAATAPSFRDSVKKRRCLVPMDGWYEWLTEPHPTGSGKAVKQPYYMSDAQGRRLYMAGLWSVWRDPAQRDMAPLLSCTILTTDAVGDLTRIHDRMPLMMPREHWDAWLDPDRPAPRELLEPPEPQVISSIVARPVSPLVNSVRNNGPQLLEPVAGAGGEQAGQTSLI</w:t>
      </w:r>
    </w:p>
    <w:p w14:paraId="4859BF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3472#</w:t>
      </w:r>
    </w:p>
    <w:p w14:paraId="361648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PSAGGRCLPAARAAVVGTASGPCNTVVDVIVALIDSGLGLLPTSAWLRKLRPDVDLLLQLDPDGAPWGPKPEQWTIDRVVRAAGMSIELGAEVIVIPCNTASVTALEHVRAEVGPDVPVIGTVPAIKPAAAVCRSVAVWATAATTASRYQADLIAKFGGNADVVGVACHGLADAIDRGDLVGARESIARAVAETPDDVEGVVLGCTHYPLVIDAIVAALPDGVRLFDSAQAVAAQTIRRMDALGRPTPGNGAVLVRNSGRPGELPASAAAFESGRILGAQG</w:t>
      </w:r>
    </w:p>
    <w:p w14:paraId="0FF302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5227#</w:t>
      </w:r>
    </w:p>
    <w:p w14:paraId="78A8BE7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TMAQNWTIPATEALRADGVRIADLDTSATPGFDGDKTQGQDLLTERTAVLSDLQEKLYANGRSGDKRSVLLVLQGMDTAGKGGIVRHVIGSVDPQGVDHAAFGVPTPEEKRHHYLWRIRKALPRGGQLGVFDRSHYEDVLVVRVHDLVPRAEWEPRYDEINHFERELTDEGITLVKVAMFVSLDEQKRRLRERLERPDKYWKFNPADIDERAYWPAYQEAYQAMLDRTHTGHAPWYVIPADRKWYARLAVTELLIDALSTFQLDWPPAQFDVAEQLRRLDRA</w:t>
      </w:r>
    </w:p>
    <w:p w14:paraId="7CA0985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097#</w:t>
      </w:r>
    </w:p>
    <w:p w14:paraId="38009CF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GAPARPGGPRGFSGDRFVSEISSWQHVGMRLTVLGCSGSVSGPDSPASGYLLTGPDMTPVVIDFGPGVLGALQRYADPGEVDIFLTHLHADHCLDLPGLLVWRRYHPTPPVGRAIVRGPSDSALRIGNASAEVGGECDDWSDVIDLRPWQEGETVEFGPGHTIAARRMFHPPESYGLRITTNAGRTFVYTGDTAMCDAVQELAQGADVLMAEASWTHDPANRPPGIHLSGTEAGRIAARAGVGELLLTHIPPWTSRED</w:t>
      </w:r>
      <w:r w:rsidRPr="00F820E5">
        <w:rPr>
          <w:rFonts w:ascii="Times New Roman" w:hAnsi="Times New Roman"/>
          <w:kern w:val="0"/>
          <w:sz w:val="24"/>
        </w:rPr>
        <w:lastRenderedPageBreak/>
        <w:t>VIAEAKAEFTGPVHAVAPGEVFDL</w:t>
      </w:r>
    </w:p>
    <w:p w14:paraId="0A9290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101#</w:t>
      </w:r>
    </w:p>
    <w:p w14:paraId="33BCEB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VTVLAGVGESFQQTASSGPLLLALGACVLAGLVSFASPCVVPLVPGYLSYLAGLVGAEAPPVSVESAKREAARGGSTALAEKTAKSRARLRVAGAAGLFVAGFTVVFVLATATVFGAIQVLNVNRELLQRVGGVVTIVMGLAFIGLIPALQKDTRMEPRRLSGIVGAPLLGAVFALGWTPCLGPTLSGVMAVSAGTDGTTAARGVALIVAYCLGLGLPFVILAFGSATALRGVGWLRRNSRTIQVIGGLLLVAVGIALVTGAWDQFVSWVRDAFVSNVTLPI</w:t>
      </w:r>
    </w:p>
    <w:p w14:paraId="71AF687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3_Gene3246#</w:t>
      </w:r>
    </w:p>
    <w:p w14:paraId="7146CE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VSIDTHQAWVEFPIFDAKSRSLKKAFLGKAGGAIGRNQSDVVVVEALRDINLSLREGDRIGLVGHNGAGKSTLLRLLSGIYEPSRGSARIRGRVAPVFDLGVGMDPEISGYENIIIRGLFLGQTRKQMMSKIDEIADFTELGEYLHMPLRTYSTGMRVRLAMGVVTSIDPEILLLDEGIGAVDAEFMKKARLRLQELVARSGILVFASHSNEFLAQLCDSALWIDHGQIRLRGGIEEVVRAYEGPDAGNHVATVLREMAAERAGRAEGSADERELEQNAT</w:t>
      </w:r>
    </w:p>
    <w:p w14:paraId="445DC2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9_Gene2183#</w:t>
      </w:r>
    </w:p>
    <w:p w14:paraId="5C0894A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RTAGMTEPAARTRERTLSVTTLAAGEFHAPSLTDFFPPAVLFEGTPFELDRLMLVRLLMTAVLVAVMLLAFRSPRIIPRGLQNVAEIGLVFVKEQIAEEVLGKETGRKFFPLIATIFFTVLFLNFSGIVPLLNISSNARIGMPLVLAVVAYIAFNYVGIKKYGFFTYMRSSIVVPNVPPALHVLLIPIEFVSTFILRPFTLTVRLMANMLAGHIMLVLFFSATWYFLFDAAAWMKVFSPFSLLAGLGFTLFEMLVIFLQAYVFALLTAVYIGLAEHADSH</w:t>
      </w:r>
    </w:p>
    <w:p w14:paraId="503B05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3_Gene5039#</w:t>
      </w:r>
    </w:p>
    <w:p w14:paraId="0352133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RIHNAIQLTGLTDEELFQLYGYPSGLDRPWVRANFVSSIDGAVTSDGLSGGLGTDADRRVFLALRELADVVLVGAGTARAENYGPAKTDPSLRRRLHELGIGGHPDGAPPPIAVVTASAALDASGRLFPESPAAPAGTHSGAVPDSPGDPAAQTPGTQVSDQVAPLIITTAAAPAIRKRQLTDAGAEVIEAGDVAVSPQAVLDALAERGLTRVLCEGGPRLFGDLLAADCIDELCLTTAPVLIGGTAPRIALSREEFRVTMRPAHILLDEDATMLIRWVRT</w:t>
      </w:r>
    </w:p>
    <w:p w14:paraId="7EB75E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557#</w:t>
      </w:r>
    </w:p>
    <w:p w14:paraId="5BBE84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RDNLFGVADESESVAVPGADDEPKDESASRRRRRGGKKRKQRPFWQELPILIVVAGVIAALVVNFIGRPYVIPSQSMEPTLHGCTGCVGDRIYVEKLSYDFGDPKPGDVVVFKGPSESWNKGYHSQRSSNVVKRGFQNFFSFFGLVPPDENDLVKRVIAVGGQTVQCCDAQGRVMVDGKPLDEPYANYKYPYQPGLPFATKVAGSLIVDPHGREFGPIKVPDGNLWMMGDNRNESLDSRGHVDDEYSGTVPIDDVRGRAVFKIWPPSRIGPVRSQNPQSN</w:t>
      </w:r>
    </w:p>
    <w:p w14:paraId="36DDA43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8_Gene3051#</w:t>
      </w:r>
    </w:p>
    <w:p w14:paraId="6FF0DD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GTTTVRAGRSSLRGVQRPPLDVDILRHAVAEQPDLSFFSRIDVVESTGSTNADLIGEAGDPSSDRRVLVAEYQDRGRGRHERSWVSPPRAQIAMSILVRLGGIEPAVLGWLPLLTGVAVVDAVRETTGLDANLKWPNDVLIGGRKVAGILAEVASGAGAPAVVVGVGLNVSLTEDELPVPHAVSLTLAGAENADRNELVLALLRAFARHFTEWRTENWNVAALADAYRARCATLGADVRAELPGGEVITGVATDIDAYGRLIIGDRSVSAGDVTHLRPA</w:t>
      </w:r>
    </w:p>
    <w:p w14:paraId="065EAD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415#</w:t>
      </w:r>
    </w:p>
    <w:p w14:paraId="793D46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ADATQSTTMAARDMPTLTTFPYPELDEREDDHWSGAQVSEDELRALSLGAFYSARWDAFHDALLLGPERDHPLGDRRELAIDTLTGAWGITDGTEAMASMEQLLEGMHGPLYALVHPLVTHALNSPERDRFGERADRHRAFLRQVGSFRGMDNPEALVRDYDIWTQAIKLDLTGHLVQPLPADIQAWDLARVVAVARMAFTAGYLEADAAWDYVMRALPPAQRRYRNWRQFGDAYLTGWTYWQACEDMAVLKSGGVDRRLELVRLWMRPTSPWRRIALQGE</w:t>
      </w:r>
    </w:p>
    <w:p w14:paraId="3EC6272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954#</w:t>
      </w:r>
    </w:p>
    <w:p w14:paraId="52D8622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ITVSLSRMALRDVVSADGTNIVYRVSGPAGARPLLLLHGWSANLLCWGRAANELATRYRVIAVDLRGHGYSDAPAAGYDDPKNWAADIAAVLAVERIDTGAILLGWSYGGIVLSDYLTAFGTGALAGVVYTGSMANLGRGVPGAAVGTAMQAAMPGVFEESAGRAVKAFGAFGNANTGPGADKGVDAQRLFGASLATVPAVRKALFYRTVDNTETLRALDIPVLVLHGTADPVVPIENGRYIAAAVPDARTSYWEGAQHGLFIEDRSRFVAEVSAFADGL</w:t>
      </w:r>
    </w:p>
    <w:p w14:paraId="52393B7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4_Gene3604#</w:t>
      </w:r>
    </w:p>
    <w:p w14:paraId="78AC30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NPGTGWEMAGPAWLFCPADRPERYAKAAAAADVVIIDLEDGVAEADKAAAREALIATPLDPDRTVVRVNAAGTVEHMLDLDAVARTGYRRLMLPKCESAEQITTLADYEVIALVESPLGALAVGRAVMARNAIGVMWGAEDLVAGLGGNSSRHADGSYRDVARHVRSQSLLAAKAYGKFALDSVYLDIPDLDGLAAEALDAVAVGFDAKVAIHPSQVPVIRRAYAPTGAEIDWARRLLAEVPNHRGVFTFEGRMVDAPVLRHAERIVRRAQGADSANVGS</w:t>
      </w:r>
    </w:p>
    <w:p w14:paraId="00D750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4695#</w:t>
      </w:r>
    </w:p>
    <w:p w14:paraId="5F28D62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VSERQRGRGGDAARNLAIPAGIGGYAAIILSDMAAGKGGKPSKEAKAAAKAARKQASKERRQQLWQAFQMQRKEDKLLLPLMIGALVGVTALFLIIGLIFDLQWFLLPIGVLLGALAAFIIFGRRVQKNVYAKAEGQAGAAAWVLDNLQGKWRVTPGVAATTQLDAVHRVIGLPGVILVAEGSPGRVKSLLAQEKKKVARLVGDTPIYDIVIGNDEGQVALKDLQRFLTKLPRNIDAKRMELIEGRLSALATRGGPALPKGPMPTGAKMKGMQRTIRRR</w:t>
      </w:r>
    </w:p>
    <w:p w14:paraId="3CAD694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75#</w:t>
      </w:r>
    </w:p>
    <w:p w14:paraId="63AD4B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RSVPVGETFGQDNIRCRPEAYPDSGRQAGDPGAAHVMIATVLLSIGIVFLAELGDKSQLMALTFALRYRWWVVLGGIATASAAVHLLSVGVGYFLGSALPTRAIALVAALTFLAVGGWTLREHFGTADEDEPAPKSLRASTAPFFVVLSAFLLAELGDRTMFATAALATDYDWVGVWLGSTIGMVAADALAIAIGILVGKHLPERAIGIGSGLLFLYFGAMTLISTAAPDLGGLVVALLAATAPALGGAALLATRRRRRTTPAEPADQPAIPADPPTHR</w:t>
      </w:r>
    </w:p>
    <w:p w14:paraId="0A39EE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5243#</w:t>
      </w:r>
    </w:p>
    <w:p w14:paraId="6B8E97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DGDGFLVSPDGTRQWGRFGAAGLLLRAPRAGGGAVVLMQHRAPWSHQGGTWALPGGARDSHESSVHAAVREAQEEAGIAPDAVRVRGSRITSTAESGWTYTTVVADVPETLRTVANKESAELAWVPEEEVDDRPLHPGFAAAWPDLRASAARLDLGGIAEAEAIAALLPRTVDLAERGFLWLDAIVGAAVFTDLGGSADGAAGALSDAGERTARREPAASGPGDSGAPGSSVGVDGVARSARPRAAGSEVPTVRIIQDINRSAPSSEDLVLTLDQLLN</w:t>
      </w:r>
    </w:p>
    <w:p w14:paraId="585772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7_Gene4529#</w:t>
      </w:r>
    </w:p>
    <w:p w14:paraId="2DBD5C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NLREQIIAELGVAAEIEPKVEVRRRVEFLADYLSSTPATGFVLGISGGQDSSLTGKLCQLAVDELRARGQEATFVAVRLPYGAQADADDAQRALDFIGPDHVV</w:t>
      </w:r>
      <w:r w:rsidRPr="00F820E5">
        <w:rPr>
          <w:rFonts w:ascii="Times New Roman" w:hAnsi="Times New Roman"/>
          <w:kern w:val="0"/>
          <w:sz w:val="24"/>
        </w:rPr>
        <w:lastRenderedPageBreak/>
        <w:t>EVNVKPGADAVAAATAEGVRELLGHETELRDFVRGNIKARERMIIQYAIAGQLNLVVVGTDHAAEAVTGFFTKHGDGGVDITPLTGLTKRQGAALLQELGAPPSLWEKVPTADLEDDRPALPDEEALGLKYAQIDDYLEGKDVAPEVAERVETIYCNTRHKRTVPVSPLDSWWKN</w:t>
      </w:r>
    </w:p>
    <w:p w14:paraId="5483B6E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1_Gene3876#</w:t>
      </w:r>
    </w:p>
    <w:p w14:paraId="5C0B90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ALLSSAENRTPMRGRDSHTKDARNTAAEVPVSMIERMTLILDAFDASTPTLTLLGLVERTGLPRSTVHRILDQMIKLRWLAHTSGGYRLGMRALELGGLTADHNEIRDAVSPLLHELSQRTGMVGHLAVLDGRDVVYLDKAGGRFAASLPTRLGGRMPAHATGLGKAMLACLEPNIAEAAVRARLPRLTPRTICDAEALSRELQQIRLRQGVAIDREEAVVGIACVAAPLRGRGTAPAAISLSGRADAMSFDRLARVVLEVAHEAGRTLFPRRAHWR</w:t>
      </w:r>
    </w:p>
    <w:p w14:paraId="42AA08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1025#</w:t>
      </w:r>
    </w:p>
    <w:p w14:paraId="1014C5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RAAAADEGAARDGLYSGELSIIGRVTTASNLTLVCEIDAPPVDGGSEPLRVVYKPVRGERPLWDFPDGTLAGREVASYLVSAALGWSVIPETILREGPLGPGMVQRWIETVDPGAAAPERLDLVDLVPAGAVPAGFREVLRAVDGTGARVSLVHADDPRLRRMAVLDVLLNNADRKGGHALEGVDGGVYGVDHGICLHSEPKLRTVLWGWAGEPVGEELLGDIAAFADRISGPIGSALAEHITDDEIEALEARTRELLDDPVLPQPVSSRPIPWPAF</w:t>
      </w:r>
    </w:p>
    <w:p w14:paraId="07F454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0_Gene3260#</w:t>
      </w:r>
    </w:p>
    <w:p w14:paraId="43638A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INRALRLGVGAIALALTAATTAGCGSGDDKTALDHAKEGKLTIGIKFDQPGLGQRNTDGTYSGFDVEVARFVAAKLGVQPDGITFKEAPSAQRETLIENGQVDFIVATYSITDQRKEKVDFAGPYYVAGQSLLVNADNTDITGPETIAGKTVCSVKGSTPAQNIEKNFPDTQLQTYDTYSLCLEGLNSGAVDAMTTDDIILAGYAAQTPGRYKLVGKPFTTENYGIGLKKGDQESRDKINDAIEAMITEGAWDKAFQDSVGRAANYPTPPAPQVDRY</w:t>
      </w:r>
    </w:p>
    <w:p w14:paraId="5CBCF22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9_Gene4169#</w:t>
      </w:r>
    </w:p>
    <w:p w14:paraId="57A1AD2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WVTRVQLPKPELVASDVDGTLIDPEERVTARTKAAVGAVVADGVPFVLATGRPPRWIGPVVDGLGFAPLCVCGNGAVIYDSAADRVLTSRTLDIETLGWIADLAEEVLPGCGLAAERVGASAHDAVTPQFVSSPEYEHAWLNPDDTAVARHEVIDAPAIKMLIRLPGARSGDMLAALAPVVGDRADITYSTDHGLIELSAPGVTKASGLVTVAERLGVDPAAAIAFGDMPNDIPMLTLAGRGVAMANAHPDALAAANEVTTTNAEDGVARVLERWWV</w:t>
      </w:r>
    </w:p>
    <w:p w14:paraId="707BE6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087#</w:t>
      </w:r>
    </w:p>
    <w:p w14:paraId="5C4DD9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YLLDPPGRNTGEGVGGGRYGDCMRIGAHVRLDSDPIGWGEKLGADLIQLFVVDPQSWDKPQPHPRAEQILASPIDVVVHSSYQINVASLNNRLRMPSRNAVAQQAKAAADIGAFGLVVHGGHVRSDEEIEAGIVNWRKLFERQQDKGGFAVPILIENTAGGNHAMARHFDSIARLWDAVGEFGAGFCLDTCHAWAGGEDLVGVVERIRAITGRIDLVHLNSSRDEFNSGADRHANFADGTIDPQLLAEVCRTADAPVILETPAEGVADDMAYLREHVG</w:t>
      </w:r>
    </w:p>
    <w:p w14:paraId="318B114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8_Gene1209#</w:t>
      </w:r>
    </w:p>
    <w:p w14:paraId="3F2355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IRKYKPTTPGRRGSSVSDFAEITRSTPEKSLIRPLHSKGGRNAHGRITTRHRGGGHKRAYRLIDFRRLDKDGIPAKVAHIEYDPNRTANIALLHYVDGEKRYIIAPKGVVQGTPIESGPTADIKPGNNLPLRNIPTGTTIHNVELRPGGGAKMARSAGSSIQLLGKEGTYATLRMPSGEIRRVDVRCRATVGEVGNAEQSNINWGKAGR</w:t>
      </w:r>
      <w:r w:rsidRPr="00F820E5">
        <w:rPr>
          <w:rFonts w:ascii="Times New Roman" w:hAnsi="Times New Roman"/>
          <w:kern w:val="0"/>
          <w:sz w:val="24"/>
        </w:rPr>
        <w:lastRenderedPageBreak/>
        <w:t>MRWKGRRPTVRGVVMNPVDHPHGGGEGKTSGGRHPVSPWGQPEGRTRKPNRPSDKLIVRRRKSGKNKR</w:t>
      </w:r>
    </w:p>
    <w:p w14:paraId="49A113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353#</w:t>
      </w:r>
    </w:p>
    <w:p w14:paraId="4363483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AADATPGAPGTGNTAEPDATTAAGASARTDAAPPMISMRNVDKHFGDLHVLRDVNLEVPRGQVVIVLGPSGSGKSTLCRTINRLEPIDSGTIAVDGVELPAEGRALAKLRADVGMVFQSFNLFAHKTILDNVLLGPVKVRRVDKKRARARAMELLERVGIADQADKYPAQLSGGQQQRVAIARALAMDPKVMLFDEPTSALDPEMVNEVLDVMVALAKEGMTMLVVTHEMGFARRAGDRVLFMADGRIVEDAPPETFFTAPASERARDFLGKILSH</w:t>
      </w:r>
    </w:p>
    <w:p w14:paraId="52D7001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6391#</w:t>
      </w:r>
    </w:p>
    <w:p w14:paraId="1D2B211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RPRPCSTRFSPRPPDRIALTLNSRRVVALVPAAGRGVRLGESTPKAFVPVGGSPMLVHAVDGLITSGVVDRIVIMAPIEMIDAARELLAARAHAASSIPVDVVAGGVERTDSVRAGLAAAPEATHILVHDAARALTPPSLIARVVGALDAGHRAVVPGIPVADTIKAVDAAGDVTGTPDRSGLRAIQTPQGFDAALLREAYAVDLPATDDAGLVEAMGATVSVVPGDPLAFKITGPLDLRLANALVADDSAAAGGASGAASAETAITAATRAAVTG</w:t>
      </w:r>
    </w:p>
    <w:p w14:paraId="1AA216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5539#</w:t>
      </w:r>
    </w:p>
    <w:p w14:paraId="573A73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EGSARRGVNTGQHSRAVLVTRASPWLSSSGMDRSSRRSTRALALSALTLGGLLAATAPAAAAPTGPDVSSWQHIDGRLIDWFAVKRAGHDFAMVKATEGLGYVNPYFVPDSLLMRAAGVARGTYHYARPELPPEPQAALYAATVLGQNGPLDLPPVLDLEHSGGLAPAALIDWTHRYLNTVRALTGRVPIIYTYPTFWRTAMADTDQFTGYPLWIADYRGNAQPEVPGGWPTWTFWQTTDSGSVPGIAGPTDLNVYSGAQGDFARYANMGGLFGSS</w:t>
      </w:r>
    </w:p>
    <w:p w14:paraId="785AA3F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2600#</w:t>
      </w:r>
    </w:p>
    <w:p w14:paraId="4851E4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NPLATPTGCGCPARHRRRREQHCAARSRRRPGAGVPQDTGGVVTSAERPPAATRVLVVDDEPQILRALRINLSVRGYEVITAATGAAALRAAAEKHPDVVVLDLGLPDIDGVEVLAGIRGWSSMPVIVLSARTDSSDKVQALDTGADDYVTKPFGMDELLARLRAAVRRSASTAEESAPIVETSSFTVDLAAKKVIRGGRDVHLTPTEWGVLEMLVRNQGKLVGRRELLREVWGPTYATETHYLRVYLAQLRRKLEDDPSQPKHLLTEAGMGYRFQA</w:t>
      </w:r>
    </w:p>
    <w:p w14:paraId="08B1F0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3788#</w:t>
      </w:r>
    </w:p>
    <w:p w14:paraId="2D5480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LLEGKTILVTGIITDSSIAFHAAAVAQEQGAKVIITGIPERLRLIDRIAKRLPQEVPPAIPLDVTSEENLAELADKLRELAPEGIDGVLHSIAFAPRTLMGPEALPFLDGPGPDAAKAFEISAWSYASLARAVLPVMNERGSIVGMDFDPRTAMPFYNWMGVAKAALESVNRYVAREVGAAKKIRSNLIAAGPIKTLAAKAIAGTATDDAAKLNQLNEYWDGASPIGWDVDDPTVVAKSIVAMLSDWLPGTTASIIYVDGGASHNTWFPEDMSIN</w:t>
      </w:r>
    </w:p>
    <w:p w14:paraId="1DCB74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922#</w:t>
      </w:r>
    </w:p>
    <w:p w14:paraId="2149BA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GKRPAPEPPEPLSPLIDAHTHLDACGAEDAESVAAMVDRAAAVGVGRVVTIADDLDAARFAVDAAHWDPRVYAAVALHPTRANALDDAARAELEKLAADPRVVAVGETGLDYYWPGKLDGCADIEDQVEGFRWHIDLAKRLGKPLMIHNREADHDVLAVLLDEGAPDTVIFHCFSSDANMALACVAEGYLLSFSGTVSFRNAHELREAAKLVPDEQILVETDAPFLTPHPFRGAPNEPYCLPYTVRALAELREQDPAALAEITTANAERVYRLQRG</w:t>
      </w:r>
    </w:p>
    <w:p w14:paraId="2475F3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46_Gene108#</w:t>
      </w:r>
    </w:p>
    <w:p w14:paraId="5C1416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SDVLVSVDWAEENLNTPGVVFVEVDEDTSAYDNGHIEGAVRLDWKNDLQDPVRRDFVNQQQFSDLLSARGISNDDEVILYGGNNNWFAAYAYWYFKLYGHNNVKLLDGGRKKWELDGRPLSTEPVNRPATQYKASAPDLSIRAFRDEVIAAIGTKNLVDVRSPDEFSGKILAPAHLPQEQSQRPGHIPGAINVPWSKAANEDGTFKSDEELTEIYKEAGLDPEKETIAYCRIGERSSHTWFVLQELLGHQNVKNYDGSWTEYGSLVGAPIELGA</w:t>
      </w:r>
    </w:p>
    <w:p w14:paraId="09BC07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3_Gene1383#</w:t>
      </w:r>
    </w:p>
    <w:p w14:paraId="0D6B11A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RVPQPDPDLLIDFTDVTIRRSGHTLVGPVTWQVELDERWVVLGPNGAGKTSLLRIAAAETHPTSGTANLLGETLGRVDVSELRPRIGLSSAALAGRVPRDEKVLDLVVSAGYAVLGRWRERYDDMDTDRAVDMLESLGAEHLSDRTYGTLSEGERKRVLIARALMTDPELLLLDEPAAGLDLGGREELVERLGDLAADPDAPAIVLVTHHVEEIPPGFTHALLLNEGEVVAQGLLDDVLTSENLSEAFRQAIALDRIEGRWFARRARRAGRHRSR</w:t>
      </w:r>
    </w:p>
    <w:p w14:paraId="5F8FF24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7_Gene1368#</w:t>
      </w:r>
    </w:p>
    <w:p w14:paraId="304E6E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QTPDPIGVRGLPVVTGTTETLRLLVPHTLIQTQRLLLRWWRDPLTLMQSLLFPALLLVMLQTVLGRQISAFSGASALYGSVPMVALVGVMSGSLAGAITLGRERDAGLLARFWVLPVHRASGLAARIVAEGVRILACTVVLFAVGVVLGFRFEQGFAAAVALLGVPLLFGLAFATVVTTVAVFGARTAVVEAISLGSSMMMFFSTGFVPLAAYPGWARPIVEYQPMSHAINAMRGLSLGGPVREPLLATLAWSVGAILVFAIPAAIGYRRASRR</w:t>
      </w:r>
    </w:p>
    <w:p w14:paraId="4BFB973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0_Gene778#</w:t>
      </w:r>
    </w:p>
    <w:p w14:paraId="0DE5D0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NPFVKAWKYMMALFDSKIEEHADPKVQIQQAIEEAQRQHQALSQQAASVIGNQRQLEMKLNRQLDEVEKLNANARQAVTLADQATAAGDTEKAIQYTNAAEAFAAQLVTAEQSVEDLKVLHDQSLQAAAQAKKAVEQNAMLLQQKVAERTKLLSQLEQAKMQEQVSASLQQMDSTLSAPGSTPSLDAVREKIERRYATALGSAELAQNSVQGRMLEVQQASIQMAGHSKLEQIRASMRGDALPSGGATPAINPAQAQADPAQPQPQMNKGQTAQQ</w:t>
      </w:r>
    </w:p>
    <w:p w14:paraId="448395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0_Gene7219#</w:t>
      </w:r>
    </w:p>
    <w:p w14:paraId="06F904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AVILRRDSSTATRPNPAGSVATSTVRPPSQHPSGARPPAIPAELVPNHVALVMDGNGRWAQERGLPRTAGHERGEAVLMDTVEGCIEMGVKWLSAYAFSTENWRRSPDEVRFLMGFNRDVIRRRRDEMNEMGVRVRWAGRRPRLWRSVINELEIAEEMTKHNTVMTLTMCVNYGGRAEIADAAREIARRVAAGEIDPEKVTEATVARFLDEPDMPDVDLFLRPSGEFRSSNFLIWQSAYAEFVYQDTLFPDFDRRNLWAACLEYASRDRRFGGTK</w:t>
      </w:r>
    </w:p>
    <w:p w14:paraId="1A1BB2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4523#</w:t>
      </w:r>
    </w:p>
    <w:p w14:paraId="338C15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ASAATGSNTDGTEEPHALVEQRGATLIVTMNRPRSKNALTGEMLSIMAEAWQRVDSDPEIRSCILTGAGGAFCAGADLKNMARSNPGDNMTAGSSFDPTRMPGLLKGYRLSKPLIAAVEGPAIAGGTEILQGTDIRIAGASAKFGVSEAKWSLFPMGGSAVRLPRQIPYTLAAEILLTGRHITAAEAKEFGLIGHVVPDGTALDKALEIAELVNNNGPLAVQAILKVMRDTEGMHEEEAFQIDAKVGLPVFRSEDAKEGPRAFAEKRKPNFQGR</w:t>
      </w:r>
    </w:p>
    <w:p w14:paraId="202AD7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6_Gene2382#</w:t>
      </w:r>
    </w:p>
    <w:p w14:paraId="2695E8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IDVPENEVGAEPRNRAAAKPKPTAKFRGPIMFRRDRKPGVRTADRNLLDT</w:t>
      </w:r>
      <w:r w:rsidRPr="00F820E5">
        <w:rPr>
          <w:rFonts w:ascii="Times New Roman" w:hAnsi="Times New Roman"/>
          <w:kern w:val="0"/>
          <w:sz w:val="24"/>
        </w:rPr>
        <w:lastRenderedPageBreak/>
        <w:t>RADGDWVHTDPWRVLRIQAEFVEGFGALAELPHAVTVFGSARTPVDHPEYEAGYAIGAALARAGFAVITGGGPGAMEAANRGASEAGGYSIGLGIELPFEQSLNDWVDLGINFRYFFVRKTMFVKYSEAFVCLPGGFGTLDELFEALTLVQTGKITRFPIILFGSSYWAGLVDWMRGSLEGFGKISPGDIDLLHVTDHVDEVVDIIARAAEQRAELDTYGTEDQW</w:t>
      </w:r>
    </w:p>
    <w:p w14:paraId="5FF5FFF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5772#</w:t>
      </w:r>
    </w:p>
    <w:p w14:paraId="7B6899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AAQWARGGMSIGSVLDLLRPDFPDVTISKIRFLEAEGLIRPERTPSGYRRFSVADCERLRFVLTAQRDQYLPLKVIKEQLEAIDSGAASLGVREARARAHSGRAGAAEPTATGSASGHPAASGGNSNGAAAPRRLGVVPSEISPDDLRFDHEIRLTRADLLAKAEIDDAFLNDLIRANLITPGAAGFFDGDAVTLAKTAKAMAEFGLEARHLRAFKLAADREAALVAQIAAPIAKSRDAGARARAEETVRELAALSLTLHACLVKSSVRTSLGG</w:t>
      </w:r>
    </w:p>
    <w:p w14:paraId="76E3A0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2_Gene423#</w:t>
      </w:r>
    </w:p>
    <w:p w14:paraId="15A0B43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HSSSADRVLVRKQGPVTIVSINRPEVRNAVDRATAEDLAAAFREFDRDPDAAVAILTGEGGTFCAGADLKAVAAGDPNRFASDGDAPMGVSRMRLSKPVIAALSGHAVAGGLELALWADLRVADENTVLGVFCRRWGVPLIDGGTVRLPRVIGLGHAMDLILTGRPVSAHEAQGMGLVNRVAPAGRSLATAVQLAEQLAAFPQTCMRQDRLSALEQEGLGETEALANEYEHGVVSISTDTLAGATRFAGGAGRHGSFTDLGNPEDAPERSTQS</w:t>
      </w:r>
    </w:p>
    <w:p w14:paraId="512F0E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9_Gene1057#</w:t>
      </w:r>
    </w:p>
    <w:p w14:paraId="153BFC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ELQVDVSAGVAVLTLNRPAQQNAMTPTMAVELGTALRRCDTEDAIRAVVITGTPPAFCAGADLSARVGDVRGTIDPPPWQIRKPVIAAVNGHAVGIGLSLALQCDLRYMATDAVYGLNQVRRGAMADGYAHWTLPRLAGMANAADIMLTGRTFDGEEARQMGVANSSLPAGEVLPTALAVAHDLAAGSAPLPTALTKRLLWEGLGMSPEAVGRLESELHGFVGKSVDAAEGMAAFRDRRQPQWKGSISAEWPAGELSSPGERRGLDGTAEEPA</w:t>
      </w:r>
    </w:p>
    <w:p w14:paraId="3953395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7_Gene6251#</w:t>
      </w:r>
    </w:p>
    <w:p w14:paraId="48CB42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VSETPGTETGTEITETGGTETPFVRYEVRDGFAVLTLDSPHNRNALSSKLVRELLDGLRKAGADEQARGVILTHTGNTFCAGADLKEALDADPAAAADIRTGWMIDVLRGIVELHKPVVAQVDGNVRAGGMGIVGACDIAVAGPSSSFALTEARLGLAPFMISLTLLPRLTSRAAARYYQTGETFDAAEAERIGLITVAAADAAAEVARLCGELRKGSPQGLAESKRLVNASIVAEFDRTADELAKRSGSFFGTPEVIEGMTAFFQRRPPSWAE</w:t>
      </w:r>
    </w:p>
    <w:p w14:paraId="38C313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724#</w:t>
      </w:r>
    </w:p>
    <w:p w14:paraId="2ECCF7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SSMVPRTTGGAVRARPVGWLIVESTVTRVAFEDVLIAYRDSGAERAANTVPVVLVHGMGGDGHTWDRFARQLARRGRRVIVPDLRGHGRSAHADSYLFAEFGGDLLRLCDRLGLESADFVGHSLGGYAVSWLAMRRPELVRRLVIEEQPLPLRSGDEQVTLTRRLPSVPELWHATTSLLRHPRAVLAFDRSMTRTALEQFRKPYPEWWEGLADIAAPTLFLRGGPGGMVDPDKVEQLRVSIPDCTVHTFRCGHSIHRDRYHEFEAAVLPFLRH</w:t>
      </w:r>
    </w:p>
    <w:p w14:paraId="084AED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9_Gene5232#</w:t>
      </w:r>
    </w:p>
    <w:p w14:paraId="3D7CAD8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SQSDSVGGDGRATGGREFETILLERKGRVGWITLNRPKALNALNAQVLDDVIAALDELEHDDEIGVIVITGSERAFAAGADIKEMQPKSYMDMFMDDFFARWDRLAQFRKPTIAAVAGYALGGGCELAMICDILLAADTAKFGQPEIKLGVIP</w:t>
      </w:r>
      <w:r w:rsidRPr="00F820E5">
        <w:rPr>
          <w:rFonts w:ascii="Times New Roman" w:hAnsi="Times New Roman"/>
          <w:kern w:val="0"/>
          <w:sz w:val="24"/>
        </w:rPr>
        <w:lastRenderedPageBreak/>
        <w:t>GIGGSQRLTRAIGKAKAMDLVLTGRNMDAEEAERAGLVSRIVPAAQLLDTALEVAETIASMSLPVAMIAKEAVNRSFETTLAEGLRFERRVFHSLFAIEDQKEGMSAFVEKRPAKFTNR</w:t>
      </w:r>
    </w:p>
    <w:p w14:paraId="731A08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1178#</w:t>
      </w:r>
    </w:p>
    <w:p w14:paraId="48D29A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FRRVIIGLLCLAGLAVVLDFGTAAYSEYRVSRLLREGSDLSADPEVTFRGFPFVAQAVDGTYDDIYIRARARRPDIPGEIQIESNLYGVRLPLSDLADGRVRMVPVDEVQASMHIEPIELGRLFRIPDLQVFGPPADKSDGSGGSGGTGMTTSGAIILTGTVPPRVDTPPGSSSTEKGQLVSVLADLRLDADGQIQIVATEIYHGEEATATPVAVLPAVPTEMILGWFTRTIDTRDLPFGIRPTKVEAVGGQIVVEGRGRDVTIDLDHLQRQQ</w:t>
      </w:r>
    </w:p>
    <w:p w14:paraId="527316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4_Gene3418#</w:t>
      </w:r>
    </w:p>
    <w:p w14:paraId="2423F9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NYTAADVKRLRELTGSGMMDCKNALAETDGDFDKAVELLRIKGAKDVGKRAERTTAEGLVAAKDGVMIEINSETDFVAKNDEFQALANQIVTAAAAAKTADLDSLKALDLGDGRTADAALQELAAKIGEKLELRRVVSLDGPVATYLHKRASDLPPAVGVLVEYQGAGDAAAEAARAAAMQVAALKAKYVTRDEVPADIVENERRIAEQTAREEGKPEAALPKITEGRVNGFFKDVVLLEQPSVTDNKKTVKQQLDEAGVTVTRFARFEVGQA</w:t>
      </w:r>
    </w:p>
    <w:p w14:paraId="133122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825#</w:t>
      </w:r>
    </w:p>
    <w:p w14:paraId="5F11DDF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YFDPKAWSPLRAVDLGMDLGRRLFDQSWLDQWTTFTTAWLDPVADFGAGTVTALMPDVLMTLLSEGILSQFGGQEVSATVLGHDLRATLHTLKVRRRGAHFQSKTVLTDLYWNEQPIKELTVIAHGVRLIPGVPTKIRSAQLDLRGTIHIEALVQWINSWQPDWLLRTAPDGMILARHRKRRLRALATAEIKDNILTIKLHRANWWGIRMPRRAVRLQPIPLTDLPNHARITRAERIGDDVLFEADLPGLTGSFDLAQIRAAIVAGTTLIVF</w:t>
      </w:r>
    </w:p>
    <w:p w14:paraId="4B7CC9A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7_Gene1632#</w:t>
      </w:r>
    </w:p>
    <w:p w14:paraId="0D5121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PGSVRLAVCIPIVVTTPSCSNHTQYSQYSKRSAVHWGVAVASRYRLDVPSDNSTPVRAADAAEFRLAVVDHALRLFAEQGYEATTVDEIAEAAGISRRTFFRQFRSKEDVVFADHEEQLARAKAYLAAAQGDPWDAVREAVVGIFERFTETRELAARRYRVVRQASALRDREIVTVFRYERLFTDYLRDRLPEVPDLALIQFSAAVTATHNYLLRRMVRGRSEASAADLRAAVRAIAPPGAAPEPGEMVVAVFPREMPARQVADLLADRLDNL</w:t>
      </w:r>
    </w:p>
    <w:p w14:paraId="7C6EB7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6_Gene1883#</w:t>
      </w:r>
    </w:p>
    <w:p w14:paraId="3E72910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ESPRCLPNPQDSETTTSSLNRFVRERSYCNTTPVSIDVAQCGDDGSVSVNAGEVTRRRIALVEDHESVAIGLAAMLAAEPDLELVHTARTVAELLDAVGPSPDLDLCVLDLRLADSSLPEDNVRALRERGVEVLVFTGAENAYLVRSAARAGVLGVLRKSESVATVVAAVRRAASGEQVVTTDWAAAIDGDPELSGVGLSPRQEEVLTLYASGEKASRVARLTGLSEQTVNDYLGRIRQKYADAGRPAPTKTDLYKRAVEDGWLPVPERARG</w:t>
      </w:r>
    </w:p>
    <w:p w14:paraId="4C3258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5_Gene2980#</w:t>
      </w:r>
    </w:p>
    <w:p w14:paraId="4273CE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RRAHADHQNLIPLLPRSNVSPMRDLDNSAPRADRPASEAEHRAALRRVAADLAAMRVDYGGVPSGSGEDVDLDEAWLAGGWEPLLRNWIEQATAVDIAEPNAMVLATVAVVDGVPRPASRTVLCKGLSPEGVTFYTNYDSAKGTQLAAVPYAAATFVWPALGRQVHLRGPVERTSAEQTAVYWRSRPRDSQLGAWASQQSRPIDSRAALDRALAEVTARFAGVEEIPVPPHWGGYLLRPEQVEFWQGRRGRLHN</w:t>
      </w:r>
      <w:r w:rsidRPr="00F820E5">
        <w:rPr>
          <w:rFonts w:ascii="Times New Roman" w:hAnsi="Times New Roman"/>
          <w:kern w:val="0"/>
          <w:sz w:val="24"/>
        </w:rPr>
        <w:lastRenderedPageBreak/>
        <w:t>RLLVRVAGERMTVERLQP</w:t>
      </w:r>
    </w:p>
    <w:p w14:paraId="6FB9ACF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6614#</w:t>
      </w:r>
    </w:p>
    <w:p w14:paraId="412DCC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DGSGPGPRGGWTPGDPETLGNGAQQPPEWTSTVVGHHRIRHDLAVIRLIGEFVPFVAGQSVEVTVPQQPSMRRRLSPALPPSLDGKLEFHVRTVPGGWCSGSIVADTKPGDEWKIRAPLGGFRVDPEGDEVVLIAGGTGLAPMRAQILDLARAPEPPRTYLFFGGHCPRELYASDMLYLLAGELPWLTVIPVVESPDDPGWVDEWYEHSRVDIGFPADDMLFGTLADVVGSHGAFDRHQVLVCGSPRMVSATVDRLLETGTPPERIQFEGL</w:t>
      </w:r>
    </w:p>
    <w:p w14:paraId="151420F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5_Gene5352#</w:t>
      </w:r>
    </w:p>
    <w:p w14:paraId="40406C7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LVGLEHGRTFHVEPDLGGSAAPPPESDPPAAAALVFGDRLDVARRYYDALATAGVERGLIGPREVPRLWDRHILNCAVVAELMPESATVVDVGSGAGLPGIPLAIARPDLRITLVEPLLRRTAFLSEFIDAAGLDITVVRGRAEHSGVIKEAGGADVVTSRAVAPLAKLAQWSLPLLRDHGRMLALKGASVAEELDRDAETLERLGAGKFEVLECGVGIVATPTVVFSAELLPRGERPSRHREKKPRRQTGAPSGRGGVAGKVRRRGKSER</w:t>
      </w:r>
    </w:p>
    <w:p w14:paraId="028D93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2356#</w:t>
      </w:r>
    </w:p>
    <w:p w14:paraId="0C513B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LEIKDLHVEVANPDESGEPIKILKGVNLTVRSGETHAIMGPNGSGKSTLSYAIAGHPKYTVTSGSITLDGEDVLEMSVDERARAGLFLAMQYPVEVPGVSMSNFLRTAATAVRGEAPKLRHWVKEVKESMSELEIDAAFADRSVNEGFSGGEKKRHEILQLGLLKPKIAILDETDSGLDVDALRIVSEGVNRYKERENGGVLLITHYTRILRYIQPEFVHVFVGGRIVAEGGAELAEELDANGYVRFTQHSSTPSASPTAVPQSATAGA</w:t>
      </w:r>
    </w:p>
    <w:p w14:paraId="2352CC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4906#</w:t>
      </w:r>
    </w:p>
    <w:p w14:paraId="3A772B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YCVRRGYRPGRTDIEGADPVIGPRLAFSWLTVLPVRGPDTVDRDRASIAIAWAPVVGVVLGLLACGALWLLTLAGASSAVAGVVAVGVVALATRGMHLDGLADTVDGLGSYGPPERAREIMKSGGAGPFGVAAIVFAVGVQAFSLAALADADRWFAVVLAVAVARVAVVAACRRGIDAAPGTGFGALVAGTQSTITVGVWGLVAIASAFFAVPEHRWLGPIVVVFAAAVSVIMTRHCVRRFGGLSGDVLGAVIETTTALTALGFSLGY</w:t>
      </w:r>
    </w:p>
    <w:p w14:paraId="08DBE7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374#</w:t>
      </w:r>
    </w:p>
    <w:p w14:paraId="774D83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RKHRAPVVTGLFGRRIAVFLAATALFGAAAACGAAEPDDAPRLRAEVVATRPHDPALFTQGLEIHDGVLYESTGLPGESLVRTSDLATGAEHARADLPAPLFGEGITRAGDVLWQLTYTEGVAIARDARTLTELRRTDYEGEGWGLCTRGDRIVMSNGTATLTFRDPETFAPVGEVTLASRGDTRLNELDCAPDGSVYANAWPTDTILRIDPETGTVLAVIDASGLLPRSARTPSSDVLNGIAHIPGTDRFLLTGKKWPTSFEVRFVPE</w:t>
      </w:r>
    </w:p>
    <w:p w14:paraId="73C349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5127#</w:t>
      </w:r>
    </w:p>
    <w:p w14:paraId="25D6EA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MAGREIPDSTGISAASAAPGSNAVPSAGARGSARSGSGRYGLRARLATRLERAGNMLRTGMLSDGARHELLLRGLPGTATILGVRPCRTSSSAASRLDGLRKRADAAGRVEPGCRFWVRIQLDGVPPYEARMRQRVSDAERESMQPGDVVGCRVDPGDRERLVLYVPGVAEATRVSIAKILSAGRRADATVLAATPIAADYSGRDDPVLRLDLELRAWDEPRPWRVRIVQPVPLPAIELVDLGRHLEVAFFAVDRGESVAVDWEASAEL</w:t>
      </w:r>
    </w:p>
    <w:p w14:paraId="40F18A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8_Gene1444#</w:t>
      </w:r>
    </w:p>
    <w:p w14:paraId="0D6D6B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TVHTHPGGSAASPSPGVLEKTPPAKPAPVPEGSVMVTVKVARFNPEDDKGAHWESFQVPVLPTDRFLNVLIYIKSYLDGTLTFRRSCAHGVCGSDAMRINGVNRLACKVLMKDMLPKGDKTLTITVEPIRGLPVEKDLVVNMEPFFDAFRAVKPYLMTSGNEPTRERIQSQADRARFDDTTKCILCACCTTSCPVYWSDGSYFGPAAIVNAHRFIFDSRDEGARERLDILNDVEGVWRCRTTFNCTDACPRGIEVTKAIQEVKRALLFAR</w:t>
      </w:r>
    </w:p>
    <w:p w14:paraId="39C37B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4_Gene4166#</w:t>
      </w:r>
    </w:p>
    <w:p w14:paraId="1B600CF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ASQSDSVRGGGRGSGGRDTATITRAEVCVVAAAEIFRGAGEIMASPMSTVTTIGARLARLTFEPDLLLSDGEALLFAEVPAIGGKAPVEGWIPFSRVFDVVASGRRHVVMGANQLDRYGNQNLSAFGPLQQPTRQMFGVRGAPGNTINHATSYFVPRHNKRVFCETVDVVSGIGYDKIDPENPAYRFHHLHRVVSNLGVFDFGGPGHTMRALSLHPGVTADEVAENTSFDIAELGEAGETRLPTEEELRIIRTVLDPKGFREKEVTA</w:t>
      </w:r>
    </w:p>
    <w:p w14:paraId="4EDDBDA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1084#</w:t>
      </w:r>
    </w:p>
    <w:p w14:paraId="2BC0FD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LTAAFAASVACGAMSSDLLGKSALVSGASRGIGKAVAAELLRRGANVLITARKPEPLAEAAAELRALGHQGEVATIAGNSGDAQARAEAVGRAVTEFGSLDILINNTGINPVFGALMDADLDAVRKIFDVNVVAALGYAQEAYKAWMGEHGGAIVNVASVAGLRSTGVIAAYGASKAALIRLTEELAWQLGPKIRVNAVAPGVVKTKFADALYSADEERAASVYPMKRLGSPEDVARLIGFLASDEAAWITGETVRVDGGLLATGGI</w:t>
      </w:r>
    </w:p>
    <w:p w14:paraId="25CE63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2324#</w:t>
      </w:r>
    </w:p>
    <w:p w14:paraId="79C63C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QKINPHGFRLGITTDWKSRWYADKQYKEYVKEDVAIRKLLSTGMERAGISKVEIERTRDRVRVDIHTARPGIVIGRRGAEADRIRAELEKLTGKQVQLNILEVKNPESDAQLVAQGVAEQLSNRVAFRRAMRKAIQSAMRSPNVKGIRVQCSGRLGGAEMSRSEFYREGRVPLHTLRADIDYGLYEARTTFGRIGVKVWIYKGDIVGGKREVTASAAPSGERRERRERPSRPRRSGSSGTTATSTEAGRAATAVAEPAEAPSVSKEG</w:t>
      </w:r>
    </w:p>
    <w:p w14:paraId="44FB90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2533#</w:t>
      </w:r>
    </w:p>
    <w:p w14:paraId="01E631F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LSAPSRISLRVIALAYLIVLLVAPLVIILWRSFEHGIGAFLDSITTPAAISAFNLSLLIVVIVVPLNVVFGVITAIALVRGNFRGRTLIQGVVDLPFAVSPVVVGVSLIMLWGVGGWFGGLDSFGFRVIFGLPGMVIATLFVTLPFVVSEVVPVLHEIGDDQEQAAATLGASRWQTFWRITLPAIRWGLTYGIVLTVARALGEFGAVIMVSSGLPGISQTLTLLVHGRYINDHNTFGAYCAATLLMAMALVTLVLMTLLERKRGTAK</w:t>
      </w:r>
    </w:p>
    <w:p w14:paraId="7718A7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6386#</w:t>
      </w:r>
    </w:p>
    <w:p w14:paraId="07EE1F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WTQLAQQCLVEEDAAIIALNKPAGIAVTGERHDTDMVELAAAEGITLYPVHRIDKVTSGLVLFAKELSAHGGLTRQFNKQTAEKRYLVITPATDLPDTGVIDLPLSVGRKNRVRIAAPRETIRRDGEVWTVADNDLLEGKNYPSRTEFTVVARTERHTVLLARPVTGRRHQIRVHLAWVGYPIAGDPLFDKSGAYARTHLHSWSLSVEAPWRTDPNLSLIATPGADFFSMPTGPIIDDPHAFLERITNDRPLPKRPRRANSGGDRPA</w:t>
      </w:r>
    </w:p>
    <w:p w14:paraId="5539DA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7_Gene6740#</w:t>
      </w:r>
    </w:p>
    <w:p w14:paraId="278D56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ESGGVRRHGACHPRANLDDGNVRSTIPGFRPLAFAAVAAVALLSGCAGTDNLPPIPDGIPPGAGAPVPPIDLDAPGRSAEQLRDWAQAQSDALGIPTVALEA</w:t>
      </w:r>
      <w:r w:rsidRPr="00F820E5">
        <w:rPr>
          <w:rFonts w:ascii="Times New Roman" w:hAnsi="Times New Roman"/>
          <w:kern w:val="0"/>
          <w:sz w:val="24"/>
        </w:rPr>
        <w:lastRenderedPageBreak/>
        <w:t>YGYAAEVMARSRPDCGIGWTTIAGIARVESKHGRHGGSALDADGEVRPPIRGIPLDGSPGVARILDDEATARAGAPVYVRAEGPFQFLPETWQHWGVDANGDGRADPDSIDDASLTAARYLCASGGDLRTAEGWQKAVLTYNQSTTYMATVRTKAAAYSVGRRA</w:t>
      </w:r>
    </w:p>
    <w:p w14:paraId="7434AC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3_Gene5263#</w:t>
      </w:r>
    </w:p>
    <w:p w14:paraId="23D9E7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ERITDVLSDAVRTELADELERAERDRVAIDPLVARHPDIDVVDAYEIQLINIRRRLESGARVVGHKVGLSSKAMQQMMGVDEPDYGHLLAEMEVYEDVPVEADRYLFPRVEVEVGFVLGADLPGADCTEEDVLAATVAFAPSIELIDSRIKDWNIGLADTISDNASSAGFVLGKERVAPKDIDIKSINAVLTRNGEVVAEGRSDAVLGDPVIAVAWLARKVASFGVRLRAGDVVLPGSCTRAIDARPGDAFHAEFAGLGSVRLQFT</w:t>
      </w:r>
    </w:p>
    <w:p w14:paraId="798361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3788#</w:t>
      </w:r>
    </w:p>
    <w:p w14:paraId="4033026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ETGRGMPKLGDVPGKRDIATRRELADPSASAPLGDVATTAVSSSTSVAPVLSSVAQDYLKVIWTAQEWSQEKVSTKLLAERIGVSASTVSEAVRKLADQGLVEHARYGAITLTEEGRRAAVAMVRRHRLIETFLVQELGYGWDEVHDEAEVLEHAVSETLMARIDAKLGHPDRDPHGDPIPSADGAVPTPPARQLSDFHDGESGRVARISDSDPAMLRYFDSLGIALDTPIAVVERRDFAGTIAIRVDDRTIDLGGIAAEAIWLTA</w:t>
      </w:r>
    </w:p>
    <w:p w14:paraId="7FF070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1_Gene5632#</w:t>
      </w:r>
    </w:p>
    <w:p w14:paraId="460790D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VGRRVARVELPVQVRGLPYRIYEARLTKQLAGKQHPRHVAVMCDGNRRWARENGFADVSHGHRVGAVKIAELVGWCQAEGIEMVTVYLLSTENLQRDPDELETLFEVITDVVEELSAPEQNWSVRVVGSLDGFPELIAKRIRTAAERTEDRNGVHVNVAIGYGGRQEITDAVRSLVRQEIAAGETGEDLVQSITVNAIGQHLYTSGQPDPDLVIRTSGEQRLSGFLLWQSAYSEIWFTEAYWPEFRRVDFLRALRDYAARHRRFGI</w:t>
      </w:r>
    </w:p>
    <w:p w14:paraId="2B4D6F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0_Gene5178#</w:t>
      </w:r>
    </w:p>
    <w:p w14:paraId="54AB820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RSPVGTSERAAPVASYPVSDPLQPLVDLPGVRDAADRARDALAAVHRHRANLRGWSTTAAEAAVRAARSSAAIEGGSTEIPADGRVADPILVGSLRVGQALDGDALRNLTAVWQRAPLQALARLHLLAAADLVEDEQSLGRPRTDPGVAQRLDLLVQTLQATHAPAPVIAAVVHGELLALRPFGSGDGIVARAASRLVTVASGLDPHSLGVPEVFWLRRRQAYLDAAAAFATGDPSGVGGWVILCCGALEDGAREATSIADAAAS</w:t>
      </w:r>
    </w:p>
    <w:p w14:paraId="52A8E5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7_Gene3533#</w:t>
      </w:r>
    </w:p>
    <w:p w14:paraId="346B8D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EIDLSGRVVLVTGGVRGVGAGVSRALLAAGATVLACARRPGDAPVEYEGRQAEFLPCDVRDGDAVRELIDTVIARHGRLDHLVNNAGGAPFALAADASAKFHAKIVELNLLAPLLVSQLANAVMQAQPDGGTIVNISSVSAHRPSPGTAAYGAAKAGVDSLTASLAVEWAPKVRVNSVVVGPVETELSLLHYGDADGVAAVGATIPLGRLARPEDVGRCVAFLASPLAGYVSGATLEVHGGGERPAFLDAATVNTAAPNGAPKP</w:t>
      </w:r>
    </w:p>
    <w:p w14:paraId="1D2688B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1249#</w:t>
      </w:r>
    </w:p>
    <w:p w14:paraId="6A5721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GGVDAETADPVDDSVDPDETGRRADAARWARLRRGRREPWWIRVRESRRARIGVAAGVVVALALGLVAYFSPLLAVRTVRVDGLSVVTEAQVLDALDMPAGRSMLRIDTTELAQRVARLPKVHSVRVQRVFPSSVRVTVVERTPVLFFEAPDGAHLIDSESVEFAIEPAPIGVPKLVTETPGGNDPATRAAVTVINAVPVSLRLE</w:t>
      </w:r>
      <w:r w:rsidRPr="00F820E5">
        <w:rPr>
          <w:rFonts w:ascii="Times New Roman" w:hAnsi="Times New Roman"/>
          <w:kern w:val="0"/>
          <w:sz w:val="24"/>
        </w:rPr>
        <w:lastRenderedPageBreak/>
        <w:t>VGEIVARSVSDIQLELRDGRRVLWGGAGDSERKAAVVIPLLTRDGEVFDISSPNLVTVK</w:t>
      </w:r>
    </w:p>
    <w:p w14:paraId="2BBF63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2472#</w:t>
      </w:r>
    </w:p>
    <w:p w14:paraId="686038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PMSDSKPTRLERTETEAGAQLAIITIDHPPLNLFDSALLGSLAADLAELTANPPRALLIRAEGKVVSGGVDVHEFDGLSVDQGAELWQRLFQGIIHPVEALPCPVVFAAHGLTLTAAFEISLACDILLASPKAKFGLVETVVGLTPSMGGPQRLAERAGSGRARELVMTGDLYDAATLADWGVVNAVHEDVDTAARALAARLADGPTRAHAATKQIIAAWRSGGVEHADSVTPKVSGELFETEDLRGAVRSFLEVGPGKASYTGR</w:t>
      </w:r>
    </w:p>
    <w:p w14:paraId="4E52E7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2_Gene4685#</w:t>
      </w:r>
    </w:p>
    <w:p w14:paraId="5D84E3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ADRDESVLRAARHRAAERRADGVDRAAPNGDAVPRTDTAVVAAGLAGAVEVMDRLWHFGGWEVTQTHDSLRPYLLEETYELLDAIQHSDAETIKEELGDLLLQVLFHSRIAQAAGEFTVDDVAAALVAKLVNRSPHLVGSAIDPSASVAEKIAAQERAWEERKSAEKSRRSCLDGIAMAQPALALAEKVVSRSTKAGLPSDLVPEALRVVRLGGPESAEESLRKATLTFAAAIRAAEDAAEKDRGERRPLAAEDWRAFWPDATE</w:t>
      </w:r>
    </w:p>
    <w:p w14:paraId="4E190B2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628#</w:t>
      </w:r>
    </w:p>
    <w:p w14:paraId="31CDCC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TDMADVEALLDDFAAECAELDALVADLDPAEWGRDTPAPGWSIAHQIAHLTWTDEVAAVAATDPERFGKLVEEAGPRALTFVDEAAAAKARTPAPELLAEWRSRRTALIDALRQVPAGTKLPWFGPPMSPASMVTARLMETWAHGQDVADALGVVRTPTARLRHIAHLGVRTRNYAYLVHGRTAPAEEFRVELTAPDGSPWTWGPADARQRISGSALDFCQLVTQRRHLDDLDLAVVGDDAAEWLSLAQAFAGPPGAGRTAGQFA</w:t>
      </w:r>
    </w:p>
    <w:p w14:paraId="3F3C9B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3566#</w:t>
      </w:r>
    </w:p>
    <w:p w14:paraId="13194A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LTTPHIDVHRAGDRMKTRVAWLDSKHSFSFGEHYDPENTHHGLLLVNNEDIVLPGEGFETHPHRDMEIVTWVLNGSLVHQDSLGHAGVIYPGLAQRMSAGTGILHSEKNDSWRLPPEQGGTSPHSEPVHFVQMWVVPDEPGITPGYQQLEIDDELDRGGLITVATGMPRYRDRTAIAISSSHSALHVGRMPGAAGTGAGQAITLPEAPYLHVFIARGEVEMEGVGTLYEGDAVRMTRSGGQRIVAEVPAEVLVWEMHARLGGQ</w:t>
      </w:r>
    </w:p>
    <w:p w14:paraId="4C521C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7_Gene1577#</w:t>
      </w:r>
    </w:p>
    <w:p w14:paraId="05136BF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NLHRELAPITSEAWSAIEEEATRTFKRHIAGRRVVDLSGPHGTDYSAVGLGRTAPIAAPDDGVQARQRLVAPLVELRVPFTLSREELDNIERGAEDADLDPVKDAAKRIAWAEDRAIFEGYPAANITGIRASASNEPVAVPSDPRLVPEAVAQALSELRLAGVDGPYSVLLSADLYTAVSETSDHGHPIRTHIERLIPEGEIIWAPAIDGAFVLTTRGGDFDLQIGQDLSIGYLSHDAESVQLYFQQSLTFLVYTAEAAVALQA</w:t>
      </w:r>
    </w:p>
    <w:p w14:paraId="5521C7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4429#</w:t>
      </w:r>
    </w:p>
    <w:p w14:paraId="0C00EB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DRTGSDYASGIVEPVYRTIIGLARTVFFVEGLKFTVTGDERIPASGGAVLAVNHTGYMDFTYAGLPVRTPKRYIRFMAKKEVFDNKISGPIMRALKHIPVDRAAGADSYKAAVDYLRRGELVGVYPEATISRSFEIKEFKSGAARMALEADVPIIPIVIWGAQRVWTKGFPKRLGRTNTPISITVGEPIQPYEPAADLTAQLRETMQRMLLEVQRDYRHEPDAYWVPARLGGAAPTLEEADAMDAAEAAAKAAARAERKNTAQQ</w:t>
      </w:r>
    </w:p>
    <w:p w14:paraId="1A4644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2594#</w:t>
      </w:r>
    </w:p>
    <w:p w14:paraId="14CD99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ISGGVAPVPSTVSSLWYVDAPDPVAVLRAHPGPDPDAAFALAKQLNPDRDVVPAASGTMKVWAGPDPGSVYIGCYPGVTVVCSTQAALARPTRLPELLVRPLASEHTYLVSYDLAMGWGAFAYWERGEFRRSFSATRANILEDEGLPRVWERPYWAGEHPIQLRAGELPDPQFLPFDPPDFADAANAEWLGFRYRNGATSAPGVAPEDIPTLADMPLAPEEIEVCGFSLFPKGQAPKPEAPAEPDHEHNGKRGLFHWLRGRDRVS</w:t>
      </w:r>
    </w:p>
    <w:p w14:paraId="2E7DDF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3_Gene1565#</w:t>
      </w:r>
    </w:p>
    <w:p w14:paraId="2E0679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QVPYSCAAEAEEEDEAVFTKAFEKAVVELLDTGSRLQAPAVAKYVARLRRAHPDESPAQIIERLEKQYLLAVTGSGSAVGATAAVPGVGTVAALAAVSAETTFFMEASAVFTLAVASVHGVRPQDKEQRRALVLAVVLGDTGMEIVQKSIGHSAKNWGTAFATRIPGVAGMNESLLKRFIVRFITKRAGLMAGKVLPAGIGAVIGGAGNRALGKATINNARKAFGPAPAHFPADQPQIIDADPLPALEASAVPSAYPPPPAVSR</w:t>
      </w:r>
    </w:p>
    <w:p w14:paraId="498129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6_Gene1764#</w:t>
      </w:r>
    </w:p>
    <w:p w14:paraId="7B345F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LPYYASAEQIMRDKTELARKGIGRGRSVVVLTYDKGVLFVAENPSTTLHKVSELYDRVGFAAVGKYNEFENLRRAGILQADIRGYQYDRRDVTGRALANAYAQALGSIFTDQLKPYEVEICVAEVGYPEQAPQSVLYRITFDGSIVDEREFVVMGGTTEPIVTALKSSYQPGLDLASAIGVAVRALQAGVPEGAEKEKRALGVSSLEVATLEQARPRRAFRRVAGAALERLLNPAQEAGASAAEEGASGPKDEEPAAKEAPPAE</w:t>
      </w:r>
    </w:p>
    <w:p w14:paraId="2347FD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5_Gene78#</w:t>
      </w:r>
    </w:p>
    <w:p w14:paraId="1BD580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LTIDVRNTSIELGLFSGSGAHSKLVRHWRMHTNPLLTADEFAMQVRGLVGAQLDEVIGVSALSTVPPVLRELRAMLGQYWAHVPHVLVEPGVRTGIPLLVDNPKEVGADRIVNCLAAYQRYSAPAIVVDFGTAICVDLVSKKGEFLGGIIAPGVEISTEALVERSALRRAELTRPRSVLGKNSMECMQSGAVFGFAGLVDGLIDRIRDEFDAFAGDDVAIVATGATAPLIVPESETIDDHDPHLTLTGLRLVYERNQRRKGSV</w:t>
      </w:r>
    </w:p>
    <w:p w14:paraId="68A7F1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2707#</w:t>
      </w:r>
    </w:p>
    <w:p w14:paraId="0DE97C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RLLHFEHTFDTRLRRAALRGPARLVAQTGSTQEAVIEEQARVIGSILPAGVAAAELLRYQEDLKPHPGEEHLIAQSVEKRRRDFIGARHCARLALAQLGEPPVAIGKGERGMPLFPRGVVGSLTHCDGYRAAVLAHRLRWRSVGIDAEPHDTLPEGVLDSVSLPAERDWLRGAIPATGLHMDRLLFCAKEATYKAWFPLTQRWLGFEDAHITFTVDDTGTAGTFHSALLVPGQTVDGGAPLTAFDGRWTITDGLILTAIVAG</w:t>
      </w:r>
    </w:p>
    <w:p w14:paraId="515CAD2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4368#</w:t>
      </w:r>
    </w:p>
    <w:p w14:paraId="6B6C83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PVRIGVQLQPQHAPDYGLIRDAVRRAEDAGVDIVFNWDHFYPLYGDPDGAHFECWTMLGAIAEQTERVELGALVTGGGYRNPDLLADMARTVDHISGGRLILGIGAGWFQKDYDEYGYEFGTPGTRLALLKEYLARIDARLPKLNPAPTRHIPILIGGGGERKTLRLVAEYADIWHSFADIEALERKSKILAEHCAEVGTDANRIERSVSWPGAEQAERLVQAGATLFTVGVGGPDYDLSVVEQAVAWRDNFNPESVTGIA</w:t>
      </w:r>
    </w:p>
    <w:p w14:paraId="3D07F00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0_Gene2881#</w:t>
      </w:r>
    </w:p>
    <w:p w14:paraId="749070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TTGSLTTAAPPAVRPGAERRAERLRLLGQPLVVLLLTAGVLVWAFRRELTVTQQASLNARTIATVTWQHILITAAVMLIVVVVAVPLGTLLTRPRYRRLAPV</w:t>
      </w:r>
      <w:r w:rsidRPr="00F820E5">
        <w:rPr>
          <w:rFonts w:ascii="Times New Roman" w:hAnsi="Times New Roman"/>
          <w:kern w:val="0"/>
          <w:sz w:val="24"/>
        </w:rPr>
        <w:lastRenderedPageBreak/>
        <w:t>FLGIANIGASAPAIGLIVLCYLLTRTTGFWVGVAPIAFYALLPVLRNTILGYQQVDPIVVDAGRGQGMSAATVLHRIEFPLAVPYILAGLRTSLVLAVGTATLSFLVSAGGLGILIDTGYKLRDTVTLVVGAVLAVALALLVDWLGALAEEFLGPRGLT</w:t>
      </w:r>
    </w:p>
    <w:p w14:paraId="643C639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3_Gene4595#</w:t>
      </w:r>
    </w:p>
    <w:p w14:paraId="7BC47E5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LDRFRIDDQVAIVTGAGRGLGAAIAVAFAEAGADVVIAARTESQLEEVAERVAAAGRQAHVVPADLSDADATAALAASAVERFGRLDIVVNNVGGALPCPLLDTTPQALAQAFDFNVVNAHALVRAAVPRMLETAGGGSILNITSTMGRLPGRAFAAYGTAKAALAHYTKLAALDLNPRIRVNAIAPGSILTSALEIVASNDAMRTELEAKTPLHRIGEPEDIAAAALYLVSPAGKYLTGKILEPDGGLIIPNLDLPIPDLT</w:t>
      </w:r>
    </w:p>
    <w:p w14:paraId="3C2F2F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_Gene1896#</w:t>
      </w:r>
    </w:p>
    <w:p w14:paraId="7939BE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KPDLSTNRFPAGTFTPAPRPNTRATMLAAQTRLELILLLRNGEQLLLTMLIPITLLVGLTLLPFGDLGTDRVDQIVPAVMMVAVMSTAFTGQAIAVGFDRRYGALKRLGATALPKWGIVAGKSAAVLIVVVLQALLLGLIGAALGWRPEPAGLLLGAVVIALGTATFATMGLLLGGTLKAEVVLALANVLWFVMLGVATVVFASDDLPTAVSVLARLIPSGAMAVALEDALRNSIDWFGVAVLAAWGLICGFAATRFFRFH</w:t>
      </w:r>
    </w:p>
    <w:p w14:paraId="375DB13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9_Gene979#</w:t>
      </w:r>
    </w:p>
    <w:p w14:paraId="206514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LHHHRVGAGEPLVLVHGVGSRWQVWEPIIDTLAASYEVIAVDLPGFGGSTHPLAHTTVPNLTEALAEFLAAQGIDRPHLAGNSMGGLITLELGARGLARSVTAYSPIGFWDTAGRVWCQQSLGKSRALARLLRPALPSVLGTAAGRTAFLSLIFGKPWALDKQVALETAIGAADSAGFEEALASFTDVRLPEIRALADIPVTIAWGSRDILLTYATQSRKARSALPHAEHVTLHGSGHTPFFDDPAGCAQVLLETITRTR</w:t>
      </w:r>
    </w:p>
    <w:p w14:paraId="60CE6ED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4889#</w:t>
      </w:r>
    </w:p>
    <w:p w14:paraId="6A7E4F7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GTGLLADKVVVISGVGPGLGRSLCVQAAAAGAKVVLAARTESRLREVADEIDGAGGTSLIVPTDITDDAAVANLVERTVATFGRVDALINNAFAMPSMKSLARTDFQQISDSLELTVLGTLRATQAFTDELAKTRGAVVMINSSVLRHSEPRYGSYKVAKSALLAMSQTLATELGAKGIRVNSVAPGYIWADRLKWYFGEVAKKYGITVEQVYEQTASRSDLKRLPEPDEIARAVVFLASEWASAITGQTLDVNCGEYHA</w:t>
      </w:r>
    </w:p>
    <w:p w14:paraId="0ABB9EF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7_Gene1288#</w:t>
      </w:r>
    </w:p>
    <w:p w14:paraId="5ACF15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PGRRSRRGPASARRIRGHGPAAPGHDGNGEPVSGRADSDGDTPIRVLLVDDEQLVRSGFRLLLDIEDDITVVGEAANGAEAVRKARALRPDVVLMDIRMPTMDGIQATREIAATTGLQDVRILILTTYDTDAYVFEGLQAGASGFLLKDAGPAELLHAIRVVAAGEALLAPRITRRLIAQFTARRAADRAAEQRLAVLTDREREVLALVGQGMSNAEIGAELFLSPATARTHVSRAMVKLGARDRAQLVVIAYRTGLVAP</w:t>
      </w:r>
    </w:p>
    <w:p w14:paraId="5568201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0_Gene2065#</w:t>
      </w:r>
    </w:p>
    <w:p w14:paraId="16A4EAC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TPADRYADQDRRIAAGFPANTVQVFPDPDALVTAGARRVVEVLVAAQAARGSASVVLTGGGTGIDLLAAVRKAPGDVDWSRLDVFWGDERFVPAGDADRNELQARQALLDHVPLDPHRVHPMAGSIGEYPDPVEAAAAYSAAVHAHLAEYGAFDLHLLGMGGEGHVNSLFPHTDAVREEHELVVAVTDSPKPPSVRITLTLPAVRRARHVALVVAGAGKAEAVAAALNGADPVDIPAAGARGSESTTWLLDEGAASGLR</w:t>
      </w:r>
    </w:p>
    <w:p w14:paraId="4FD094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208_Gene2548#</w:t>
      </w:r>
    </w:p>
    <w:p w14:paraId="0FD972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LPFSRDRRLGRGAVRPSPVFLLVVAVAVAGAVLAWISDYGETAAGVGVFVLVVAGWIVTLCLHEFAHAYLAWRAGDREVELRGYLTLNPLKYSHPLLSIVLPVVFIALGGFGLPGGAVYVHPHAVSPARQRMISGAGPAVNAVCGVVLLLVVAVFGSTTGHAAFWYGLAFLGFLQITATLLNLLPIPGLDGYGILEPSLSYRTRRSLDQLKPLGMLLLFALILTPTVNRPFFDAIYTICELFGVPDVWVARGAGLVRFWT</w:t>
      </w:r>
    </w:p>
    <w:p w14:paraId="240E79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_Gene6258#</w:t>
      </w:r>
    </w:p>
    <w:p w14:paraId="5A5AF1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AARPGVGDRGAPTKLLEVSLVLLPAVDVANGEAVRLVQGEAGSETSYGSPRDAALAWQEAGAEWVHLVDLDAAFGRGSNRELLAKVVGELDVKVELSGGIRDDDSLEAALATGCARVNLGTAALEDPQWCARAIAKHGERIAVGLDVRIIDGDYRLRGRGWVSDGGDLWEVLERLERDGCSRYVVTDVTKDGTLTGPNLELLSEVCAATEAPVIASGGVSAIEDLVAIAGLVPEGVEGAIVGKALYAGRFTLPEALAAVR</w:t>
      </w:r>
    </w:p>
    <w:p w14:paraId="6DEA6B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214#</w:t>
      </w:r>
    </w:p>
    <w:p w14:paraId="552645F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EPKGAPPIPLGTHGVRLYHRPVRSGTIGRMARLDYQALNSTIRYLMFSVFQVEPGVLGDQRDTVVKQAREFFDSLEERGVVVRGIYDVAGLRADADFMIWWHAEHIEDLQAAYADFRRTTDLGRASTPVWSNAAIHRPAEFNKSHIPAFLAGEEPGNYICVYPFVRSYDWYLLPDEERRRMLADHGKQARGYPDVRANTVASFALGDYEWILAFEAPELHRIVDLMRDLRATDARNHVREEIPFFSGPRVDVEKLVNALP</w:t>
      </w:r>
    </w:p>
    <w:p w14:paraId="3857444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8_Gene1395#</w:t>
      </w:r>
    </w:p>
    <w:p w14:paraId="06E394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NIVVLIKQVPDTWSERKLSDGDFTLDREAADAVLDEINERAVEEALLIKEAQGGEVTVLSAGPDRATEAIRKALSMGADKAIHINDPAIHGSDAVQTAWVLASALGQVEGVELVIAGNEATDGRAGAVPAIIAEYLGLPQLTHLRKLTVDGDKITGERETDEGVFKLEATLPAIVSVTEKINEPRFPSFKGIMAAKKKEVQVFTLADLGVDPSTVGVANAGSTVTSSTPKPPRTAGEKVVDEGDGGTKIAQYLVGQKII</w:t>
      </w:r>
    </w:p>
    <w:p w14:paraId="63CEDA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685#</w:t>
      </w:r>
    </w:p>
    <w:p w14:paraId="119E5C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RSGTGPLPAEPLRIADREFGSRLIMGTGGAENLAVLEEALVASGTELTTVAMRRIDAAGGTGVLDLLKRLDIAPLPNTAGCRTAAEAVLTAQLAREALETDWVKLEVIADERTLLPDAIELVSAAEQLVDDGFVVLPYTTDDPVLARRLEDAGCAAVMPLGSPIGTGLGIGNPHNIEMIVEAAGVPVVLDAGIGTASDAALAMELGCSAVLLATAVTRARHPARMARAMAAAVQAGHLARHAGRIPKRFWAQASSPAV</w:t>
      </w:r>
    </w:p>
    <w:p w14:paraId="034C40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1939#</w:t>
      </w:r>
    </w:p>
    <w:p w14:paraId="1F41072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HRSTIHESLTAVFQVRRFPEGITAGSDVSEASGASGAEAPRRSLDRRCPPGQRTELAVLLWERALDPAKGTWSLPGGRLRDDEDLDFSAARQLAEKVDVRELTHLEQLSVFSDPHRVPGDRRIASAYLGLVPLTADPKLPPDTRWHPVSALPDMSFDHGVVVGHARTRLAAKLSYTNIAFGLAPERFTMSTLREIYCAALGYEVDTTNLQRVLSRRGVITPTGATASPGRTGGRPAALYRFTDTEIRVTDEFAALRPPS</w:t>
      </w:r>
    </w:p>
    <w:p w14:paraId="1CBBA5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9_Gene5112#</w:t>
      </w:r>
    </w:p>
    <w:p w14:paraId="65BDA46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PPPTTARVGIGSSSCSHTHGSAATVEGVQPSHPNRPLPPRERLASARLYLCTDARREKGDLAKFAEAALAGGVDIIQLRDKGSPGEQKFGPLEAKAELGALAELKAAARRHGALVAVNDRADLALAAGTDVLHLGQGDLPPWYARRILGPDVVI</w:t>
      </w:r>
      <w:r w:rsidRPr="00F820E5">
        <w:rPr>
          <w:rFonts w:ascii="Times New Roman" w:hAnsi="Times New Roman"/>
          <w:kern w:val="0"/>
          <w:sz w:val="24"/>
        </w:rPr>
        <w:lastRenderedPageBreak/>
        <w:t>GRSTHNRAQAGLAAIDEHIDYFCTGPVWATPTKPNRQAAGIDLVRSTAEAHPTRPWFAIGGIDTQNLPEVLAAGADRVVVVRAITEARDPEAAARELKAALLANV</w:t>
      </w:r>
    </w:p>
    <w:p w14:paraId="37595F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9_Gene170#</w:t>
      </w:r>
    </w:p>
    <w:p w14:paraId="7AA83E4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VSDSNKPADHEGSGRPASNHAAFAQVARGYYTLIVALFTATLIISNVCATKGVQFFTDKSVSLGPIEVLPITTDGAFFLFPLAYILGDVLSEVYGFRATRRAIYYGFGALLLMVVCFAVAIQLPPAVFYENQEAFRTVLGTTPQLVAAGLAGYFVGQLLNSATLVLIKERTREKHLWARLIGSTVVGELADTLIFCSIAATAIGIDSWEQFINYVIIGFLWKTLVEIVVMPITYQVIALLKKHEPSYAPKDLDPLHT</w:t>
      </w:r>
    </w:p>
    <w:p w14:paraId="2369A7F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430#</w:t>
      </w:r>
    </w:p>
    <w:p w14:paraId="275EAD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YPATGAAVSARSGPGFVWSTTPETDHVFRTNAGSNSLVGVKFLRRGESSTTDDTTSASSNGDSATVAEPNVTLGKGRPTPKRRDAEGRRRGPVAPAPMTAKEARARRKANRGNKEQRKVAAAQRRAENADRRARMLAGEEQFLLPRDRGPVKGYVRDVVDARRNLLGLFMPLALVLILTMFLSPVLQAYVTLAMLVMMVFMIAEGFVLGRIVNKRVRERFPDAEDSSFSLGWYAFVRASQLRKMRAPKPRVQPGASV</w:t>
      </w:r>
    </w:p>
    <w:p w14:paraId="763A20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1_Gene936#</w:t>
      </w:r>
    </w:p>
    <w:p w14:paraId="2F08B5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GRAAGHPDVEGSTRTRCGLRPFGADQTGERVTTAATETTTAVLVVDDQELVRGGLRRILRRRDGFVLTECADGDEVVPAISAEPPDVILMDLRMKRVGGIEATRLVRMRADAPPVLVLTTFDDDQLLSGALRAGAAGFILKDSPAEDLIRAVRTVAAGGAWLDPAVTGRVLSAYRTVRPATPTDARLAELTAREYEVLELIGRGRVNSEIARELGISEVTVKSHVGHIFGKLDLRDRAAAIVFAFDHGVVSPGQSTV</w:t>
      </w:r>
    </w:p>
    <w:p w14:paraId="7C328F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6345#</w:t>
      </w:r>
    </w:p>
    <w:p w14:paraId="3AC1874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CRSGSREVTAGKDEADAPAAGDAADHASLLEALGVEVRPDLLRLALTHRSYAYENGGLPTNERLEFLGDSVLGLSITERLYLEHPEKSEGELAKLRASVVNMHALAEVARGLGAGGLGRHLLLGKGEELTGGRDKASILADGMESLLGAVHLQHGIEVARGVVLRLFAELLERGPRMGAGLDWKTSLQELTAERGIGVPSYEITSTGPDHDKEFTATAVIGGQAYGQGVGRSKKEAEQKAAGAAWQALTADGSAEAGD</w:t>
      </w:r>
    </w:p>
    <w:p w14:paraId="2D6F70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3_Gene2247#</w:t>
      </w:r>
    </w:p>
    <w:p w14:paraId="272AAA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NAVGNPQAILLLGGTSEIGLAICAEYLKKAPARVILATLPGDPLRADAVAQMEAAGASEVEVIDFDALDTDSHPKVIDAAWARGDVDVAIVAFGLLGEAEELWRNQRKAVQIAEINYTAAVSVGVLVGEKMQAQGYGRIIAMSSAAGERVRRSNFVYGSTKAGLDGFYLGLGEALRPFGPRVLVVRPGQVRTRTTIEHWKATGAKEAPFTVDKEEVAALAVSASDKGKELIWAPGVFRYVMMVLRHIPRPIFRRLPI</w:t>
      </w:r>
    </w:p>
    <w:p w14:paraId="2AECC1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8_Gene6479#</w:t>
      </w:r>
    </w:p>
    <w:p w14:paraId="57D8B4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ELVELLLLTSDPDPESVLPSLALLAHNVRPAPTEVSSLLEAGTADVALVDARTDLAAARGLCRLLGSTGSSVPVVAVLTEGGLVAVNADWGLDDILLPGTGPAELDARLRLLVGRNGGVASPENTGKITLGELVIDEGTYTARLRGRPLDLTYKEFELLKYLAQHAGRVFTRAQLLQEVWGYDFFGGTRTVDVHVRRLRAKLGSEYESLIGTVRNVGYKAVRPSRSASKGESAPLPEDDAEGTDDAPLAPVNGSVQ</w:t>
      </w:r>
    </w:p>
    <w:p w14:paraId="2F8817E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4843#</w:t>
      </w:r>
    </w:p>
    <w:p w14:paraId="130AB1A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TGNAGNTGARIDPRGRAVNVGGVAKTHSVRASLDKQPNEVAAMFDEVAQRYDSTNILISGGQDWYWRRETRKAIAPRPGERVLDLAAGTGVSTAEFAKS</w:t>
      </w:r>
      <w:r w:rsidRPr="00F820E5">
        <w:rPr>
          <w:rFonts w:ascii="Times New Roman" w:hAnsi="Times New Roman"/>
          <w:kern w:val="0"/>
          <w:sz w:val="24"/>
        </w:rPr>
        <w:lastRenderedPageBreak/>
        <w:t>GAWCVAADFSQGMLAAGRFRNVPMVAGDAMALPFADNSFDAVTISYGLRNVADPDLALREMLRVTKPGGRLVICEFSTPVVPAFRGVYKLYLTKVLPQIAKVASSNPEAYAYLAESIPDWSNQRQLALRIADAGWSGVKWRNLSLGAVALHRAYKLG</w:t>
      </w:r>
    </w:p>
    <w:p w14:paraId="1C4ECD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7_Gene133#</w:t>
      </w:r>
    </w:p>
    <w:p w14:paraId="162AD1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RIDVKDLNIYYGKFHAVADVSLTVLPRSVTAFIGPSGCGKSTVLRSLNRMHEVTPNARVEGVVALDGEDIYGENVDPVGVRRTIGMVFQRPNPFPTMSIRDNVVAGLRLQGVRNKSELDEVAERSLRGANLWNEVKDRLDKPGGGLSGGQQQRLCIARAIAVSPDVLLMDEPCSALDPISTLAIEDLITELKKDYTIVIVTHNMQQAARVSDQTGFFNLEAQGKPGKLIEIDDTEKIFSNPGQKATEDYISGRFG</w:t>
      </w:r>
    </w:p>
    <w:p w14:paraId="03C3F4A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3_Gene2555#</w:t>
      </w:r>
    </w:p>
    <w:p w14:paraId="0F8C3F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FVTVDELDGDTERRVAVLRIARAPMNLLNIQVVRELAGAAHAIGEDPRIGAVVVYGDERVFCAGDDLAELAALSAEQAAAVAADLQHALGCLARLPQPTVAAISGYALGSGLELALGADRRVIGDNVKLGLPQIKAGLIPLAGIRRLTALIGPGAAKDLVYTGRFVEPDEARALGLVDEVVAPDDVYTAAVEWARGFLDGPARALAAAKAVFEAGPHGHDRARIAWSELFGTEDRLIGTRSYLADGPGSAEFVGR</w:t>
      </w:r>
    </w:p>
    <w:p w14:paraId="127A11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9_Gene7042#</w:t>
      </w:r>
    </w:p>
    <w:p w14:paraId="6FF548B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WLATVCHLLRQRIHGVAAGQRRVFAAGGPRVDRRVLAVPRWIRGAAFLSAAFALLVLGAALRPLVLPEKHTATPVLSAVEIGFTQDMTAHHQQALIMVQRLDPGVDPTVLRLAQQLDSTQRLEIGTMLGWLRLANAAPMSARPMAWMHADETATHQHSLPVAQTEPKAPPGTGMPGMATTTELDALATARGRDAEILFLQLMYRHHRGGIAMAQAADQLLTAGPVKETARSMIHGQAQETGLMGMLLAERGAAPLP</w:t>
      </w:r>
    </w:p>
    <w:p w14:paraId="2FF2E3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158#</w:t>
      </w:r>
    </w:p>
    <w:p w14:paraId="141081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GRMPTMPLSKVRRRAHRVAPTARRSPMLRVVLPDRRAPLYGIGQYLGRAGAAVFDPFDLMSPVTPADLHAELVLARSVREVAEFVDAEGWGRPPQMFALVPTADLVAAQPELLEQLDAGAELTPVAQESFPDDITGGSMALDEFLATTSWPPAVQGCVLVQEIVVLPPDAESTLDAALVPLLADHDAADAAARAAAEAHPDRREARLFAAVLREGASLCLLQVRPEDDADEFADMDLRTYPNLAPNLIEALLATLE</w:t>
      </w:r>
    </w:p>
    <w:p w14:paraId="583387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3_Gene1201#</w:t>
      </w:r>
    </w:p>
    <w:p w14:paraId="4BE6A5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GRVASPDGVAFVSIEGDGGDSVAKEIAEHPFGTPTFTGRSWPLADVRLLAPILASKVICIGKNYAAHAAEMGGEAPADPVIFMKPSTSIIGPNASIILPPSSSQVDYEGELAIVIGRPCKDVPAARALDVILGYTVANDVTARDQQRHDGQWTRAKGYDTFCPLGPWIETQLDPSDLEIVTELDGEVRQRSRTSLLLHDIPKLIEWVTTVMTLLPGDVILTGTPEGVGPMTAGQNVSVTVSGIGTLTNPVAAKR</w:t>
      </w:r>
    </w:p>
    <w:p w14:paraId="6A6A9E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1_Gene2931#</w:t>
      </w:r>
    </w:p>
    <w:p w14:paraId="174E1F9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INRHTESTGITVVTVDYPPVNAIPTDGWFAIADAVRAAGRDPETKVVVLRAENRGFNAGVDIKEIQSKPGHQALIDANHGCFEAFGAVYDCPVPVIAVVQGFCLGGGIGLVGNADVVIASDDATFGLPEVDRGALGAATHLARLVPQHLMRALFYTASTITAQQLHHHGSVYQVVPRAELDAAAMEVAKNIAAKDGRVIRAAKRALNGIDVQDVHRSYRYEQGFTFELNLAGVADEIRARFDDDLAARKAGNQEQ</w:t>
      </w:r>
    </w:p>
    <w:p w14:paraId="2B1D93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7_Gene417#</w:t>
      </w:r>
    </w:p>
    <w:p w14:paraId="28A14AB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AVRVIPCLDVDAGRVVKGVNFQNLRDAGDPVELAATYDAQGADELTFLDVTASTGDRGTMIDVVTRTAEQIFIPLTVGGGVRTVEDVDRLLRAGADKVS</w:t>
      </w:r>
      <w:r w:rsidRPr="00F820E5">
        <w:rPr>
          <w:rFonts w:ascii="Times New Roman" w:hAnsi="Times New Roman"/>
          <w:kern w:val="0"/>
          <w:sz w:val="24"/>
        </w:rPr>
        <w:lastRenderedPageBreak/>
        <w:t>VNTAAIARPEVLREMSERFGSQCIVLSVDARTVPDGQPDTPSGWEVTTHGGKRGTGIDAVEWAERGAELGVGEILLNSMDADGTKTGFDLPMIRAVRAAVSIPVIASGGAGAVEHFAPAVQAGADAVLAASVFHFGDLTIGQVKDSLRDAHLVVR</w:t>
      </w:r>
    </w:p>
    <w:p w14:paraId="4EBB91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718#</w:t>
      </w:r>
    </w:p>
    <w:p w14:paraId="0CC3880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RSEGTVDAATSTRTAVVTGASSGIGAATARELAKQGYHVYVGARRLDRLQRLAEEIGGTALELDVTSDDSVRAFTDAIDRVDVLVNNAGGAKGLATVAEADLDDWRWMWETNVLGTLRLTKALLPKLIDSGDGLIVTITSVAAFHAYDNGSGYTSAKHAQAVLHRTLRGELLGKPVRLTEIAPGAVETEFSLVRFSGDEERAAKVYEGIDPLVAQDIAEIVAFTASRPPHVNLDQIIVKPRDQADPGRFARRTS</w:t>
      </w:r>
    </w:p>
    <w:p w14:paraId="444745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5983#</w:t>
      </w:r>
    </w:p>
    <w:p w14:paraId="7D44CCA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ELTDVTKEYRVGEQTVRALDGISLRIEPGEFTAIIGPSGSGKSTLLHMLGALDSPDSGSIRFQDAEIGGLDDDRQSEFRRHRVGFVFQFFNLLPTLSAWENVAIPKLLDGTGLRKAKPRALELLELVGLADRAEHRPAELSGGQMQRVAVARALIMDPPLILADEPTGNLDSKTGASILELLGDITRQGNSVVMVTHDMGAVRYCDRLITLRDGKIGSNELVEHTENGEVRTVPVELTASLSEDGSEPAQAVRP</w:t>
      </w:r>
    </w:p>
    <w:p w14:paraId="536B07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3444#</w:t>
      </w:r>
    </w:p>
    <w:p w14:paraId="4BFCE0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RLCGQIREVRVTTSRPSVKEADPSTGTGTQLGSGELNGAEQTISDVPRTPDADVVVKGRNVEVPDHFRIHVADRLSRLERFDPSIYLFDVELFHERNRRQRKNCQRVEITVRGKGPVVRAEACADSFYGALESAVVKLEARLRRSKDRRRVHYGEKTPVSVAEATAALAEDTLPAGADGFESADRADTESSEYAGPGHIVRTKVHSATPMSVDDALYQMELVGHDFFLFHDRETDRPSVVYRRHAFDYGLIRLT</w:t>
      </w:r>
    </w:p>
    <w:p w14:paraId="3F3B210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8_Gene4719#</w:t>
      </w:r>
    </w:p>
    <w:p w14:paraId="5A6EB2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VVRHLFLAVAIMALAMVGSGAANTMMIDRSPPGADIGTVASITPSAGRTVGIAHPVTIRFDADVADRAAAERAVSITADRPLPGTFAWAGDRQLTWSPTGYLPANATIGVRFGDQVRTEFATNAGVVADADMSAHTFTVSIGGQVVRVMPASMGKPGWETPTGTFPVLEKFRHIVFDSRTIGIPLDSPEGYLIDGEYGVRLTWSGVFVHSAPWSVDSQGYANVSHGCINLAPGDAAWYYENVGIGDPVTTHW</w:t>
      </w:r>
    </w:p>
    <w:p w14:paraId="63B28D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8_Gene6958#</w:t>
      </w:r>
    </w:p>
    <w:p w14:paraId="53E642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TPGDTAPEVRPRGVLLVTRTALALAATAAVLGTVPVAAQAAPPVAHPDSAFAPADSTAGANSGPAIGGGSGIVVDGRAVCTLTTIGHDSADRLVGLTAGHCGKVGATVVAEADPGSGVVGRFVHSDPALDYAVIEFDPQRVNPVNRIGGTAITELGAPAQFPAIVCKRGSTSGTSCGVTWGDLRAKNTETWTQMCVLRGDSGAPVVLGSTLVGMVNAYFAVGCFGPEVGTTISAIMADLNARNDVGAGYRPV</w:t>
      </w:r>
    </w:p>
    <w:p w14:paraId="439C17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8_Gene2575#</w:t>
      </w:r>
    </w:p>
    <w:p w14:paraId="562ECE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WRSGRELDAGTVLVLGGRSEIGLEVARRIAPGRTVVLAARRSDELAEQVAAVEAAGAAAVHCVEFDADDTASHPALLEKIAAEHGPLAVVVVAFGILGDQARAERDPAHALAVVHTDFTAQVSVLTVLANMLRAQGSGQLVVFSSIAGVRVRRANYVYGSAKAGLDGFASGLADALHGTGVHLLLVRSGFVIGRMTEGMDPAPFSSTPGQVAEAVVKGLRRRAGQIAVPGVLRLVFIAFRMLPQPIWRRMPR</w:t>
      </w:r>
    </w:p>
    <w:p w14:paraId="5CC476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8_Gene1789#</w:t>
      </w:r>
    </w:p>
    <w:p w14:paraId="77FAF7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VILPPSETKSDGGNLGPLDLDSLWLPQLTAVRDKLISELIGLSAHPEAARVALGLGKATGAGAEGLRTALARNASLRTAATAPALRRYTGVLYDALDAGSLTKTQRARAEARLAIGSALFGVVRAGDAIPGYRLSGGSKLPGLPTLASLWKPVLAPALREATAGQLVVDLRSGTYQQLGRLPGAVTATVLTERPDGSRTVVSHFNK</w:t>
      </w:r>
      <w:r w:rsidRPr="00F820E5">
        <w:rPr>
          <w:rFonts w:ascii="Times New Roman" w:hAnsi="Times New Roman"/>
          <w:kern w:val="0"/>
          <w:sz w:val="24"/>
        </w:rPr>
        <w:lastRenderedPageBreak/>
        <w:t>HHKGLLARALVSTRAEPGDIRALARIAEKAGLRVEIASSSELLVLT</w:t>
      </w:r>
    </w:p>
    <w:p w14:paraId="71E99B0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5431#</w:t>
      </w:r>
    </w:p>
    <w:p w14:paraId="29EDCE3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EDRIMSVSEMTPEVSDVAEIMHGTPSAEVPGTPALGVSTPDVRRVLLVWDAPNLDMGLGAILGGRPTAAYRPRFDALGRWLLARTAELSVGSPRRVEPEATVFTNIAPGTADVVRPWVEALRNVGYAVFAKPKIDEDSDVDSDMLAHIELRRRGAGLAGIMVASADGQAFRAPLEEIAATGVPVQVLGFREHASWAVTSDILEFIDLEDIPGVFREPLPRVSLDSLPDEGAWLQPFRPLSALLTSRPAQGVA</w:t>
      </w:r>
    </w:p>
    <w:p w14:paraId="230DBA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417#</w:t>
      </w:r>
    </w:p>
    <w:p w14:paraId="60B981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PILREVPVASPVHRLWAGTKMIAAFAVSVLLMFIPSWPVLGICVAFLAAVWITARLPLGTLPRFPWWFWAGLLLGALINLPIGSAAVLRYLNVAVFGLILLSASFLIAWTTPMGEIAPALAKLGAPLRRIGWTRRGVRHAVPVDEWAVVVALTLRGLPLLLEEMRILRASRKLRPSDGMLQRAANPLVDILTAALAVSTRRAGELGEAITARGGTGELTARPSTPGRRDIYALAIVGVVCAGAILVDVLV</w:t>
      </w:r>
    </w:p>
    <w:p w14:paraId="47AF5E0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727#</w:t>
      </w:r>
    </w:p>
    <w:p w14:paraId="2DB7DAA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SVPSDTTAPSATAALDPPGRYPPGYQPNSASSSPQPPFPYQNSAMHPQNPTAPTPPTPEPDFRTASTKIVVAGGFGAGKTTFVGAVSEIVPLRTEAMVTGVSDGIDDLSATPGKETTTVAMDFGRIILPGNLTLYLFGTPGQRRFWFMWDDLIRGAIGAVVLIDTRRIEDSFAAVDFFEARGLPFLVAVNRFPNAPRFPIAELREALSIREGIPVVDIDARDADEVRRALAAVTEYAIQRLTATHATVGQG</w:t>
      </w:r>
    </w:p>
    <w:p w14:paraId="014C59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619#</w:t>
      </w:r>
    </w:p>
    <w:p w14:paraId="69085C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PRAGPGEQGGRPLRVTVVVPTYNERENLPVAVARLTALPVSDLHILVVDDNSPDGTGEVADKLAADLPDVVGVLHRTEKDGLGRAYVAGITRALDEGADVVIQMDADLSHPAEVIPAMLDKLRDTDAGVVLGSRYVPGGSTAEEWKWYRKALSAWANFYVNLILRLGVKDATAGFKAWKAETLRAIDVASIRSNGYSFQVEMNYRTVKKGITIAEVPIRFEERTKGASKMSLKVQLESALMPWKLLFGRAV</w:t>
      </w:r>
    </w:p>
    <w:p w14:paraId="00DD87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5_Gene1079#</w:t>
      </w:r>
    </w:p>
    <w:p w14:paraId="4DACF3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RGHAFGIDIGGSGVKGAVVDLATGELVHERIKIATPHPATPFAVAEAVAELVAQAGWSGPVGLTLPAVVIGGVARTAANIDKSWIGTDARALFSAALGGRSVTVLNDADAAGMAEDRYGAARNFTGLVILLTFGTGIGSALLYHGTLVPNTELGHLEIQGMESEHRAAASIKERDGLSYEQWAAQVSLVLTTLENLFFPIVFVAGGGISRDAEQWIPLLTNQTPVIPARLRNTAGIVGAAMAIAGGIAP</w:t>
      </w:r>
    </w:p>
    <w:p w14:paraId="7EF3B1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5_Gene4389#</w:t>
      </w:r>
    </w:p>
    <w:p w14:paraId="65E89BC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NSVEDSRKSESQNAERASRSVLVTGGNRGIGLAVAQRLLADGHKVAVTHRGSGVPDGLFGVKCDVTDSESVDRAFSEVEAHQGPVEVLVANAGITDDTLLMRMTEEQFTRVIDANLTGAFRCAKRANRAMLRARWGRMIFLGSVVGLGGGPGQINYASSKAGVIGLARSVTRELGSRNITANVVAPGFIETDMTAELPEEMRETAKKFIPLQRLGAPEEVAAVISFLASEDSRYVSGAVIPVDGGMGMGH</w:t>
      </w:r>
    </w:p>
    <w:p w14:paraId="27ACC3F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6607#</w:t>
      </w:r>
    </w:p>
    <w:p w14:paraId="29E778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SLTPAVSLLTSNNDGVNTTSSSVPAASVLVAEDDPHVRSTLDQLLRFEGYQVYLAADGQEALELLAQQRPDLAVVDVEMPRLDGLSLCRLLRRRGDRLPILVLTARQQIGDRVAGLDAGADDYLPKPFATDELLARLRALLRRSTFDEDDDTVLAVGDLTLNTATRQVHRGDRPIELTKTEFDVLELLLRNARIVLSRSRIYEHIWGFDFDTESRSLDVYIGYLRRKTEENGEPRLIHTVRNVGYSVRPA</w:t>
      </w:r>
    </w:p>
    <w:p w14:paraId="2FFB65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0_Gene3684#</w:t>
      </w:r>
    </w:p>
    <w:p w14:paraId="5A601E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TVILLRHGVSTSNTARTLAGRSTGVELTERGEEQARTVAERLAGLPIERIVHSPLLRCQRTVAPLAEKFGLEPVFDDRLLEVDYGEWTGRPIAELVEEPLWKVVQRHASGAVFPAGEGLAQVQVRAVAAIRDHDRALAEQHGRDALWVACTHGDVIKSILADALGIHLDGFQRIVVEPASLSIVRYTPTAPYVWRLNDTGADLSALAASGGQRPAAGSAAPGPEASGPVPGGELGNTGSADNGNAERRDSL</w:t>
      </w:r>
    </w:p>
    <w:p w14:paraId="346CD3E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1770#</w:t>
      </w:r>
    </w:p>
    <w:p w14:paraId="4E0910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DDRIRGGRDVVESGIGDDGIPGAELVVAMDGPSGTGKSSVSRRLAARLGARYLDTGAMYRVATLRVLRSGVELTDPAEIAAAVKDLPLTIGTDPGHELIELDGEDVSAEIRGDAVTKAVSAVSAVAEVRTQLVALQREIAAAAGRIVVEGRDIGTVVLPDADAKIYLSASAQARAARRNQQNIAEGRGDDYDAVLADVQRRDNLDSTRAVSPLRPAADAVQVDTSELSMDQVIDELYRVVAQQITVGERR</w:t>
      </w:r>
    </w:p>
    <w:p w14:paraId="4CC4BC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4265#</w:t>
      </w:r>
    </w:p>
    <w:p w14:paraId="328F1D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DLNSDLGEGFGPWTMGDDAAMLDIVTSANIACGAHAGDPTIMRRTCASAVEKGVRIGAHVGYRDLAGFGRRAIAVAPAELRDEVLYQIGGLDGFARAEGDRVRYVKPHGALYHAAARDRTIADAVLAAVAEYDPELALLGPAGTELEHAAGHIGVRFIGEGFADRGYTPSGGLADRGTAGAILHTNEAVAQAVSIAMSGTARTVGGSGEVTVRATSICVHGDTPEAVEMARLIRETLDEVGVLVAPFS</w:t>
      </w:r>
    </w:p>
    <w:p w14:paraId="3776B9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1792#</w:t>
      </w:r>
    </w:p>
    <w:p w14:paraId="60BB46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TRLACVVFDADRPRSVADFWAELLGWSVTLDRPDEVNVAAPDADGGDLALTFLPAMRAKVGKNRLHLDLATRSREHQRTQVDRALALGARAVNIGQGAVPWAVLADPEGNEFCVLEPREEYVDTGAVAAVVVDTRDPERLADFWAVATGWPSTRRGEQLAGLRSPTGLGSWLEFVRTPDAGTGRTRLSLDLTSFPADDRAAEVARLHAAGATTIDRGAPAADRDTDLVLADPELNEFRLLPPARFWSNA</w:t>
      </w:r>
    </w:p>
    <w:p w14:paraId="0B87AD4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4290#</w:t>
      </w:r>
    </w:p>
    <w:p w14:paraId="6F0EBB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HSKWATTKHKKAALDAKRGKLFAKLIKNIEVAARTGGGDPDGNPTLYDAIQKARKNSVPLDNIERARKRGGGEEAGGADWQTIMYEGYGPSGVAVLVECLTDNRNRAAGEVRVAVTRNGGNMADPGSVSYLFSRKGVVTLEKNGLSEDDVLMAVLDAGAEEVNDLGEEFEIISEPSDLVAVRSALQGAGIDYNSAESGFQPSVSVPADADLAKKVFKLVDALEDCDDVQNVYTNIDVSDEVLAQLDAE</w:t>
      </w:r>
    </w:p>
    <w:p w14:paraId="2345C1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108#</w:t>
      </w:r>
    </w:p>
    <w:p w14:paraId="462A30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RVRFAEAVPGAGNLQRERTDPRKGHAVAASTAAEASGSSARASGRRVTKRRAETRQRMLQAAYEVFAEQGLGRTKPEQICERAGYTRGAFYSQFGSMDELFLTMWAERSAQLLADVTAVLDREPVTDVRDVRQVVDHFLAAVPLDDKWFRISLEFTAHALRNPELRQAMVAREESIVAALLPVIETLLERVGRSVTDREPLGRALIAVHDGTMTQCLMEPGDPANLERRADLFLRVVLSYSVESDRSS</w:t>
      </w:r>
    </w:p>
    <w:p w14:paraId="5B85C9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6275#</w:t>
      </w:r>
    </w:p>
    <w:p w14:paraId="3690B12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MWGAPLRSRWRGSRRRDPEQARFLTVASLRWVLANRAYTPWYLVRYYRLFKFRMANPHIVLRGMVFLGRRVEIHATPELGRMEIGKWVHIGDGNALRCHEGSLRIGDKVVFGKDNVVNTYLDIEIGESTLVADWCYICDFDHRMDDVNMPIKDQGIVKSPVRIGPDTWIAAKVTVLRETAVGRGCVLGAHAVVKGDIPDYSIAVGAPARVVKNRKKAWDDAAEERARHAAALADIARKKAGVGAGSDD</w:t>
      </w:r>
    </w:p>
    <w:p w14:paraId="67E839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6_Gene5029#</w:t>
      </w:r>
    </w:p>
    <w:p w14:paraId="52F576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GYDAKFRVWRGDETGGALQDFTVEVNEGEVVLDIIHRLQATQAPDLAVRWNCKAGKCGSCSAEVNGRPRLLCMTRMSTFTRDELVTVTPMRTFPVVRDL</w:t>
      </w:r>
      <w:r w:rsidRPr="00F820E5">
        <w:rPr>
          <w:rFonts w:ascii="Times New Roman" w:hAnsi="Times New Roman"/>
          <w:kern w:val="0"/>
          <w:sz w:val="24"/>
        </w:rPr>
        <w:lastRenderedPageBreak/>
        <w:t>VTDVSFNYEKAREIPSFTPPPELKPGDYRMKQVDVERSQEFRKCIECFLCQNTCHVVRDHEENKQAFAGPRFLMRIAELEMHPLDVADRRQLAQDDQGLGYCNITKCCTEVCPENIKITDNALIPLKERVADRKYDPLVWLGNKLFRR</w:t>
      </w:r>
    </w:p>
    <w:p w14:paraId="2DC351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4194#</w:t>
      </w:r>
    </w:p>
    <w:p w14:paraId="391C40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MYRVFEALDELVAIVEEARGIPPTRSCIVPRGDVLDLLDDVRDALPGELDDAQDVLDHRDKIVSDARTAAETTVTSADEQARDTIDSAREEADRILADAKAHADRMVAEASAHADHLVTTAQAEAERIVAEAKAEYETVTGRARAEADRMIESGKASYERSVAEGEAEQARLVAQTEVVRAAHAESARIIDTAQAEADRMRDECDHYVDSTLAQFEETLNSTLRTVGRGRHQLRSGAGAPDYATDYRR</w:t>
      </w:r>
    </w:p>
    <w:p w14:paraId="0BDD84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_Gene3021#</w:t>
      </w:r>
    </w:p>
    <w:p w14:paraId="4C1ED7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SHDGIVKGMQERSGEQERADSSAESATAERPDRDDAARGRADPLDPRVVSDLFARGNQGEAKGSRARGGPAMDDVTAINRLKFRYLRTLDTKSWDEFADTMVPEATATYSEYLQFESREAFLAFLRNTLGPHVITEHRCDHPEIDVDGDTATGTWYLADTVLIPEHNMLLRGAAYYSDRYVRCDDGRWRIAHTGYERTYEVVLSLSDLPSLRLTSSRWGLIAREDGIASVEREPGAAAQAYREPDSA</w:t>
      </w:r>
    </w:p>
    <w:p w14:paraId="5639B87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5336#</w:t>
      </w:r>
    </w:p>
    <w:p w14:paraId="7F65D23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NLRPDGTAQPSWQTRGVNSAPLRTRTGTVTEPAVARGVGAGMLRWGWRLVAGVVLVGTVLVFGTAFRVWQVARIDDYRKADAIVVLGAAQYSGTPSSVFEARLDQAYDLFEAGVAPRVITVGGKQEGDLYTEAASGKNYLMDRGIPADRILAVETGSDTLRSVEAVATAMRARDMSSAVLVSDPWHSLRTRTMARDAGLDAWTAPTRTGPAVYTRESQAHGIFRETFALLWYQLTHFSADFSYTAGQ</w:t>
      </w:r>
    </w:p>
    <w:p w14:paraId="003D87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386#</w:t>
      </w:r>
    </w:p>
    <w:p w14:paraId="53805F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AGARVGSLVDMGGETVSTPGVGSVPPAGGAVGDRDLRVSDAEREHVGGLLQRAVGLGMLSLGEFSERMDTALAAKTRGELNAVLVDLPGIRLAGQPNPVPAAGPPNGRAWTPAASRWGSQSSDSGTVTLRPRLSGLTRKGPWQVPAVIEINSFLSGTTLDFTQAVMSTQVVEIRVDDFCSSLNLILPGAATVDLNGVELIGSSTNNKVRTGPPIGPLHIVVHGRIRFSSINAKHPFGVQWKKLVSGF</w:t>
      </w:r>
    </w:p>
    <w:p w14:paraId="7EEDA5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457#</w:t>
      </w:r>
    </w:p>
    <w:p w14:paraId="7DF204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SANTVTAMHVLFVCSGNVCRSVIAERLTLAVAAEHGLSDLTAESAGVRALVGFPVEPLAAETIAGLGGHIEGFKARRLKPEMVRRADLILAMTEQIREKVRELEPSAAPHTFTLLEAYRIAKVSGARTVAALNQARNDLALVGRENIADPVGLSPQAYCEVGDRIAEALVPLLLALHAHEHPQATIHPRAAVEEAGAARPALLLLPGGRDSSARHAEGAPRESGAASEEPVRSGTESAVRVAASRF</w:t>
      </w:r>
    </w:p>
    <w:p w14:paraId="489137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0_Gene4226#</w:t>
      </w:r>
    </w:p>
    <w:p w14:paraId="06152F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RRGAGTRVITPSWSLGCINYASLLCYGGQVSVADYRGVSVNRRNLLRTSTRLLAGTVSALAASVLAAGGATAAPSPVAGPAPVPRLDLDRYLGTWRQLAAVPQYFSLACARDTQANYSLDPQGNIAVRNTCTTWANTRNEINGTATVTDPETMAQLHVSFPGVPTQDSLEGPTNYIVTALGPDYSWALVTDPSRISGFVLARAAALDADAWQQVRAAITAAGQNSCLYLTSPTTGGDSRIVPLCAG</w:t>
      </w:r>
    </w:p>
    <w:p w14:paraId="75BCA4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874#</w:t>
      </w:r>
    </w:p>
    <w:p w14:paraId="60F43B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REPGHSAAARKLGRVNQTSVSAPAAEPQAAPSRPTIGVLALQGDVREHLAALRACGAEPVLVRRVGELEAVDGLVLPGGESTAISKLLQVFDLLDPLRARLRDGMPAFGSCAGMILLASEVLDTRPDAQHLSGIDMTVRRNAFGRQVDSFETDLDFAGLDDGPVRAVFIRAPWVERAGDGVQVLATVPDGPSRGRIVAVRQGNV</w:t>
      </w:r>
      <w:r w:rsidRPr="00F820E5">
        <w:rPr>
          <w:rFonts w:ascii="Times New Roman" w:hAnsi="Times New Roman"/>
          <w:kern w:val="0"/>
          <w:sz w:val="24"/>
        </w:rPr>
        <w:lastRenderedPageBreak/>
        <w:t>LATSFHPEVTGDLRVHRMFVDIVRAAGDRAGNVHTPDVQPT</w:t>
      </w:r>
    </w:p>
    <w:p w14:paraId="14A42A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60#</w:t>
      </w:r>
    </w:p>
    <w:p w14:paraId="78FF92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MNGVAGDRIPEARVLVVDDEPMIVELLSVSLRYQGFEVAAAGNGAEGLDRAKQFRPDALIVDVMMPGMDGFGLLRRLRADGIDAPVLFLTARDEVDDKITGLTLGADDYVTKPFSLEEVVARLRVILRRSGHVVEETKSSRIRFEDIELDDDTHEVWKAGEPVALSPTEFTLLRYFMVNAGTVLSKPRILDHVWRYDFGGEVGVVETYVSYLRKKVDTGPDRLIHTLRGVGYVMRAPSRSRSSAK</w:t>
      </w:r>
    </w:p>
    <w:p w14:paraId="7F98614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3_Gene555#</w:t>
      </w:r>
    </w:p>
    <w:p w14:paraId="13D7D3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YTLVLLRHGESEWNALNLFTGWVDVHLTDKGIAEGKRAGELLAEHGILPDIVYTSLLRRAISTANIALDAADRHWIPVVRDWRLNERHYGELQGKNKAQIRDKYGDEQFMLWRRSYDTPPPPIEADNEYSQTGDPRYAGIEVPRTECLLDVVNRMVPYWESTISKDLLSGKTVLVAAHGNSLRALVKHLDQISDDDIAGLNIPTGIPLRYELDENLRPVRPREYLDPEAAAAGAAAVAGQGGGA</w:t>
      </w:r>
    </w:p>
    <w:p w14:paraId="59D5F9B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4920#</w:t>
      </w:r>
    </w:p>
    <w:p w14:paraId="00D915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QLRFDHPSTGPDADLGRARLTESFTRFRPAWLDLTLARRLSALALAVLAAVLALRGDPAAHRRSVVVAARELTPGRILTADDLRRTDLPAAVVPAGAVTDPAQLVGATSTGAVHAGEILTDLRVVSPRLAAAATGAADARIVPMRLADNAVTAILRPGDRVDVVAADDPPADTDTDTDTHQRRAPVARTLAGDAAVVLVSGTAATGTARAPAASERIVLLALDPDHAATVAAASLRTALTVVFH</w:t>
      </w:r>
    </w:p>
    <w:p w14:paraId="231508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380#</w:t>
      </w:r>
    </w:p>
    <w:p w14:paraId="7903F6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RWYGEAEGHLRKTPAVVAPLDCHAVSLVFVSHIPAASALQRNLAYVEESVVEDEILIAARERATELGVPPVPPSVGALLSMYAQLLGARAVVEVGTGAGISGLWLLDGMREDGTLTTIDWEPEHQRAAKDAFRTADIAPARTRLIAGRALDVLPRLADDTYDLVFIDAAPLEQPQYVEQAVRLLREGGALLMYNALLGGRVPDPAQRDPATQAVRTATRMVAEDPDLTSVLIPVGDGLLCASRG</w:t>
      </w:r>
    </w:p>
    <w:p w14:paraId="28120E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3_Gene1785#</w:t>
      </w:r>
    </w:p>
    <w:p w14:paraId="57C604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LDVVTIFPEYLEPLRTALLGKAIDKGLISLTVHDLRRWTHDVHKSVDDAPYGGGPGMVMKPTVWGDALDEVCPDDALLVVPTPAGVPFTQDTAHRWAAEEHLVFACGRYEGIDQRVFDDAARRVRVEEVSIGDYVLIGGEAAVLVMTEAVVRLLPGVLGNQQSHQEDSFSDGLLEGPSYTRPVSWRGLDVPPILLSGDHAKVAAWRREQALARTRERRPDLLVHRNLVDRNLVDRDGEAGPQH</w:t>
      </w:r>
    </w:p>
    <w:p w14:paraId="62AA80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7_Gene78#</w:t>
      </w:r>
    </w:p>
    <w:p w14:paraId="420413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PDTAPDRKGYRRVLLKLGGEMFGGGEVGLDPDVVQTVAEQIAEVVSTGVQVAVVIGGGNFFRGAELEERGMERARSDYMGMLGTVMNSLALQDFLQKQGVDTRVQTAITMGQVAEPYLPLRAKRHLEKGRVVIFGAGMGMPYFSTDTTAAQRALEIGAEVVLMAKAVDGVFTADPKVEAEAIMFSEITHKEVLERGLKVADATAFSLCMDNQMPMLVFNLLIKGNIARAVAGEKIGTLVRS</w:t>
      </w:r>
    </w:p>
    <w:p w14:paraId="315D43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655#</w:t>
      </w:r>
    </w:p>
    <w:p w14:paraId="6202D9F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PLPDAYRTSELVSTPKVLVVDDDEDVLASVERGLRLSGFHVLVARDGAQALRSVSEHAPDAIVLDMNMPVLDGAGVVTALRAMGNEVPICVLSARASVDERISGLESGADDYLVKPFVLAELVARIRALLRRRTDTPPAATPGAITVGPLEVDIAGYRAVLHGNEIELTKREFELLSTLARNVGVVLSRERLLELVWGYDFAADTNVVDVFVGYLRRKLEVDGAPRLLHTIRGVGFVLRAPK</w:t>
      </w:r>
    </w:p>
    <w:p w14:paraId="2271E6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6_Gene283#</w:t>
      </w:r>
    </w:p>
    <w:p w14:paraId="06AE28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CAHHRYRRRVHRALSGAPPTAPGTGGLPSPLVTPLDYRDGAASTEGSDGEPASFRAAVEAMGTATVHPRIELAPIRPPQRLAPYSYALGAEVKHPETGVVPIDSEGDAFGRLILLHDPDGDEAWHGTFRLVAYIQADIDAALATDPLLPEVAWSWLVDALESRGEPFTALGGTVTSTSSVRYGDIAGPPRAHQLELRASWTAMTTEMRPHVEAFAEVLAFAAGLPPAGITDLRPQSYTNNDRS</w:t>
      </w:r>
    </w:p>
    <w:p w14:paraId="625FD3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7032#</w:t>
      </w:r>
    </w:p>
    <w:p w14:paraId="114D5A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QSMREFQESLTLTERVLDPILEREPAGPRVTYYDDATGARIELSGLTLANWAAKTANLIRDEFGLSPGARIAVLLPAHWQTAAVLLGCWWAGTEVVLRPDDDAELALVTPDRLDDTQQVAEVAALSLDALGAPVRDLPIGVTDFATSVRVHGDQFRPAGAGAALDGMTVPEVLAEAKKSAMRQGFSEGDRVLSSTPWDTPAELIDGFIAVLAAGASLVQVANPDPALRERRIEAEKVTAQRG</w:t>
      </w:r>
    </w:p>
    <w:p w14:paraId="5F930A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6_Gene5828#</w:t>
      </w:r>
    </w:p>
    <w:p w14:paraId="270970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QRHGRSHEARTHRQLKPADVHNRGSGATPLHILSDYDPGAHPSGAPARRPEHGPHLTAVRSPTTDTPSINWSKRRVLLLNATYEPLTALSARRAVVLLICDKADTVHHNPEGPVVHSAGAEVAVPSVIRLRTYVRVPYRARVPMTRAALMHRDRYRCGYCGGKAETIDHVVPRSRGGEHSWENCVASCAPCNHRKADKLLSELGWTLRAPLVSPKGPHWRLLSTTAELDPVWLQYLGEGAA</w:t>
      </w:r>
    </w:p>
    <w:p w14:paraId="302853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5_Gene709#</w:t>
      </w:r>
    </w:p>
    <w:p w14:paraId="162322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YWLLKYVLLGPFIHLYNRPTVEGVENIPADGPAIMAGNHLSFADWLFAPLLSPRRINYLAKAEYFTTPGIKGRFQKFFFSASGQYPIDRSGADAAEDALNAARKLLDQGRLVGLYPEGTRSPDGRLYKGKTGLARLALETGVPVIPVAVIGTDEVSPPGPFRWRRRKVTVKFGEPIDFSRYEGMGGNRFVERAVTDEVMYELMQLTGQEYVDVYAHSLKKDVPSGSRPEAVSVRIPDTAAG</w:t>
      </w:r>
    </w:p>
    <w:p w14:paraId="5CE048B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7_Gene3758#</w:t>
      </w:r>
    </w:p>
    <w:p w14:paraId="2352655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VPMTRRTLFGYAGAAATAAGLAALAPAVLAPTASADNVLGTLLDYAGGVPDAAAIRAAGHAGAIRYVSDRRPGAEWMVGKPLRASEVDALHAAGLTVVSCYQFGKGATADWKGGLEAGKRHADRGLQLHREAGGPDGVPIYASIDDNPTPVDFATLIAPYLEGWKSVLGNENVGVYANAPTIELAKVAGLGSWYWQHNWGTPKGFVHPAANLHQVEIDDRTVDGVGVDVNNILTAQYGQW</w:t>
      </w:r>
    </w:p>
    <w:p w14:paraId="2B0620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1_Gene5136#</w:t>
      </w:r>
    </w:p>
    <w:p w14:paraId="252C126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TLLVTGTSTGVGKTVVTAALTALARAEGLAVAVCKPAQTGVAPGEPGDLAEVRRLAGPVPTLELARYPEPLAPDTAARRCGAPLLTLDETATAVRGLDAELTVVEGAGGLLVRVGEFTLLDLARELDAPVLVVAAAGLGTLNHTELTIRALDAAGVRCAGVVIGAWPAEPDLASLCNREDLPRLTGVPIVGAVPAGVGAWDHDRFTAAVPGWFAPGWSPRLPFNSDSPPSTWGFDTSQSGT</w:t>
      </w:r>
    </w:p>
    <w:p w14:paraId="26C9DA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4447#</w:t>
      </w:r>
    </w:p>
    <w:p w14:paraId="28DE69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IKLAESELRAIAEKGAAELGPDATALELLRWTEDTFGSDYIVASNMQDAVLVQLAAQVRADGGAVDRGPVDVLFLDTGYHFAETIGTRDAVEMVYGVNIVNVTPEHTVAEQDQLLGKDLFARDAGECCRLRKVVPLRGSLSGYNAWVTGIRRVEAPTRANAPLISFDEAFGLVKINPIAAWSDEEMAAYIEANGILVNPLVEEGYPSIGCAPCTRKPEPGSDPRSGRWAGLAKTECGLHAS</w:t>
      </w:r>
    </w:p>
    <w:p w14:paraId="777CF2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6_Gene620#</w:t>
      </w:r>
    </w:p>
    <w:p w14:paraId="0F625B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RVEPVIDDPAGERRERRRQPASPRSEPGGRQSDTAVDESRYERHGGFPKITPARVGPDFGPFVEAMRTLQDLTVSVDAPDDVLADALAQANRLIELLEPYRA</w:t>
      </w:r>
      <w:r w:rsidRPr="00F820E5">
        <w:rPr>
          <w:rFonts w:ascii="Times New Roman" w:hAnsi="Times New Roman"/>
          <w:kern w:val="0"/>
          <w:sz w:val="24"/>
        </w:rPr>
        <w:lastRenderedPageBreak/>
        <w:t>PELQGPAGRAVELPGRGSLLLLPWRTVEAGPDGIVMKGVFRRFHLGGNSAAHGGVLPLLFDDLLGMIVHYAGRPISRTAYLHVNYRKVTPLETPLTVRGRVERIEGRKTFISAELVDEQGTVLADCEGLMVQLLPWQP</w:t>
      </w:r>
    </w:p>
    <w:p w14:paraId="4B6579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4108#</w:t>
      </w:r>
    </w:p>
    <w:p w14:paraId="0EF07E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NLMIVEDDDRVRVALRLAMEDEGYDVAEAEEAEVALRQLRDNGAPDFMIVDLMLGGMDGFTCIREIRRDHDVPIIVVSARDDTHDVVAALEAGADDFVTKPFEVKEITARMRAVARRARFAEQAAAEEDPDSELGTMVLDEQAGNPLVLSTESGIVRRGDEEIHLTLTEYRLLCELAGSAGRVLSRGTLLERVWDRGFFGDERIVDVHIRRLRTKIERDASDPQLIVTVRGLGYRLDVQR</w:t>
      </w:r>
    </w:p>
    <w:p w14:paraId="3B23738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408#</w:t>
      </w:r>
    </w:p>
    <w:p w14:paraId="5A14F7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SSESSHRAVSGKLRVYVPVTVAMLRELVTERELRAVNDTAFAVTPALREAYASGDDEELAEVAMGEAARASLRLLADDRAADELHGTGDDGDAAGGSGATDDAGDVAARTDDTGDSADTDGGDDAEAVLDPATADGPAPTDVSHRPVYRRAVVAADVEGATLRPDLDDAVVRLSGPITWNRVASVHLDLVEAEPAVAKAVDVIDAADMGDPDAEFVLGDAEDHQLAWYATQELPFLLDLL</w:t>
      </w:r>
    </w:p>
    <w:p w14:paraId="717874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516#</w:t>
      </w:r>
    </w:p>
    <w:p w14:paraId="351A22D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NDRKRLNCNPNFNTKAPCRYFSNTGPESTGLRRKQLASHLCRKNPTRGTHQKKMGDRTVEPGSDRLTVGVGLHLKPRVDRRNRSGTVVAGQSNSCGTIRRIGPPETIDKPLGAMLIAMSEATANPESDLIDGELSVRELAEIPAVEVISRAAVMLMSSAAEKLGLGEADPAASPHLDLDEARRVITALAGLVTASVEYLGPHAGPIRDGLQSLQRAFREASEHPDAPGAGPGEKYTGPVY</w:t>
      </w:r>
    </w:p>
    <w:p w14:paraId="46B6C7B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6_Gene1633#</w:t>
      </w:r>
    </w:p>
    <w:p w14:paraId="6D1810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GVSRDGDVVTIELRREERRNALNEELVGRLREAVLTAVAEEARVIVLTGRGPVFSAGADLSGVYSESFLAALMDMLHTIESAPVPVISAIHGAALGAGVQLALASDLRVLAPDSYIAIPAAKLGISVDRWTMRRLAALIGGGPARTLLLGAEPISASDCYAFGFANRIGTLADAQAWAKSIAELAPLSLRHMKLVLNDDGTRDPETVQQREALQAAWTSDDAKEGRLAREEKRTAKFVGK</w:t>
      </w:r>
    </w:p>
    <w:p w14:paraId="4F2D47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7298#</w:t>
      </w:r>
    </w:p>
    <w:p w14:paraId="171EAAF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AGYAPHMPYLEREGEVFVVYLGNEGQTDSENRFHPDWIDEFHRVLDKVEGSEGPAALVTVATGKFYSNGLDTDWLFGNLDKTHAYLDRVHTLYTRLLQFPMPTVAAINGHAFGAGAMLATSHDFRVMRADRGFYCLPEVHLGMPFTVGMNALLTERLANQVCVQAMTTGHRYPADEAIAAGIVDGKADAESLLATAVARAAALASNRKPNLPVIKSALHAKALAGLAVPTTPDNLAFAAG</w:t>
      </w:r>
    </w:p>
    <w:p w14:paraId="0E9094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4513#</w:t>
      </w:r>
    </w:p>
    <w:p w14:paraId="5B9623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PVGTTDASTASADAADEALNPADALAALLKPRMRGWIHTWAVGFAAVAVIALVAVATTVSATAVWSTLVYGLTVCLLFGVSAVYHRITWQTVRARIRMKRADHSMIFLFIAGSYTPFALLGLPGSTGRTLLIVVWAGALAGVALKLLWPTAPRWVGVPLYLLLGWAIVPVAGELYDNVGLAPLILLLVGGLIYSGGAILYATKWPNPWPEVFGHHEFFHAATVLAALAHYVAVWLVLLR</w:t>
      </w:r>
    </w:p>
    <w:p w14:paraId="29CA30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1185#</w:t>
      </w:r>
    </w:p>
    <w:p w14:paraId="4CB3E6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VNHATTTAAAAATTPSGRPATGQPTRRLRADAARNQQRIIAAARELFAEHGLEITLDDVADKAGVGVGTVYRRFANKQELISEVFDQNVNEFAAAVETALHHPDPWTGLVDLFEYACRHMATNRGLSEVLLEMKDSMERFECMRDRVRPGMFQVVQRAKDAGALRPEIESGDFFAMVNMVDAVAGFARPVNPDVWRRYMAL</w:t>
      </w:r>
      <w:r w:rsidRPr="00F820E5">
        <w:rPr>
          <w:rFonts w:ascii="Times New Roman" w:hAnsi="Times New Roman"/>
          <w:kern w:val="0"/>
          <w:sz w:val="24"/>
        </w:rPr>
        <w:lastRenderedPageBreak/>
        <w:t>ILNGVRGDAVPRIPLDVPPLTEEEVERGKAAMCMSRKR</w:t>
      </w:r>
    </w:p>
    <w:p w14:paraId="2C9275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9_Gene5018#</w:t>
      </w:r>
    </w:p>
    <w:p w14:paraId="09B9A7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VLAVDTATPAVTAGLVELEQSAAGAEAPADVRTIAVRVRVDARAHAEVLTPQILECLTEAGRSRTDIAAVVVGVGPGPFTGLRVGMATAAAFGDALGIPVYGVCSLDAIAADGARDLAPGAELLVVTDARRREVYSARYREDVPWAMGGIGRRVAGPDVGKPGELDTEQATVIAGSASHVDLFDLPVLPVETPSPAGLVRVAAPVVLARAVPEPLVPLYLRRPDAVEKSYRTLDRTGA</w:t>
      </w:r>
    </w:p>
    <w:p w14:paraId="326AD6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6409#</w:t>
      </w:r>
    </w:p>
    <w:p w14:paraId="47B5E1A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QRREQQAPRVNAGRPSVPGSHRGIRALRSGGPLRRTAPRRVLSVLLASVCLVAALAGCSTAGKDAVAQGGTFDFVSPGGETDIFYDPPSSRGTIGTLSGPDLMTEGKTTAVSDFPDQVVVLNIWGQWCGPCRAEAPALEQVYEATRDSGVAFLGINVRDNQKDKARDFVTDYNVGYPSIYDPSMRTLLALGGKFPTSVIPTTLILDRQHRVAAVFLRSLLAEDLQPVVERIAAEGRS</w:t>
      </w:r>
    </w:p>
    <w:p w14:paraId="279F66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431#</w:t>
      </w:r>
    </w:p>
    <w:p w14:paraId="2927DB2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LPDSAGSTAAQDMPTALITGASRGLGAAIARELAGTHRLLLGARSVDSLHEIRAELPDAQPWPVDLTDYDALPAATAPIERLDVLVHNAGVAELGSIAESTVAQWRETLEANLIAVAELTRLLLPALRAANGHVVLINSGAGLRANPGWGVYAASKFGLRAFGDALRLEEPRLRVTSIHPGRIDTDMQRAIVASEDRDYDPGEFLTAATVARTVRNAIETPGDAHPTEIVLRPIAR</w:t>
      </w:r>
    </w:p>
    <w:p w14:paraId="791026C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6778#</w:t>
      </w:r>
    </w:p>
    <w:p w14:paraId="7BADCE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KTSFNGPSGEAGKEVGMAVPEERGGRVAPEERAARSSAAEYSQRHDPEWVRAGRELLSASDVGRTIARMAHQIIEKTALDSSDPEAPRVVLIGIPTRGTTLAARLTDRIEEFSGVRPALGSLDITLYRDDLRNRPHRPLERTSVPEGGIDDALVVLVDDVLFSGRSVRSALDGLRDLGRPRAVQLAVLVDRGHRELPIRADYVGKNVPTSRSEDVSVLLSEHDGHDGVYLHQGDER</w:t>
      </w:r>
    </w:p>
    <w:p w14:paraId="55E1B0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5_Gene853#</w:t>
      </w:r>
    </w:p>
    <w:p w14:paraId="4E30CE7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KPSPPPSPPTSGSPNRSQPERLTRAAIVDTAIALADADGIDGLSMRRIAERMGVGAMSLYRHVPNKDTLLADMTDDVARRYPYPAPEADWTWRDRVRAAADIDWQLYRLHPWVLFTFAVPRYNFGPHSLACLGWLTEGFLELTDDRREATAMALEVWSYIAGIALQQVSATILAAREDEHDESSGLTALLEGTPRWPSPPALAPLEGTGLGDLLDPVRQLHSGLSALCDGFAARHG</w:t>
      </w:r>
    </w:p>
    <w:p w14:paraId="416DB1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654#</w:t>
      </w:r>
    </w:p>
    <w:p w14:paraId="284AE80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SGGSDAAEGVAAAAGSRATKYPGVRRLILLRHGQTEWNAADRMQGQIDTELSELGRRQAKDAARDLVSQDAVAIVSSDLRRAYDTALALAEHSGLEVVRDARLRETSLGDWEGLDHLEVDARYPGARKAWRLDPTVTPPGGESKLEVGARALPVVRELFAERADWPGRTIILVAHGGLIAALTAALLELPEHKWPILGGLANTSWVQLSSHGPGIEQPGWRLDVWNAAAKVAPDVL</w:t>
      </w:r>
    </w:p>
    <w:p w14:paraId="5CB342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3143#</w:t>
      </w:r>
    </w:p>
    <w:p w14:paraId="6413EE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LIRDPRVLALLVGVAALFVAALLVPLPSPQQIQQWASSVGPVFPLVFFVVHALVTVAPIPRTVFTVSAGLLFGPVLGIALAVGATTVSAALAILLVRALDREQVASRLTHPAVRAVDERLRRRGWLAVGSLRLIAAVPFSVLNYCAALSSIRFWPYMIATVLGVLPGTVGTVILSDALTGDTHPAMIVFSCVLIAIGVAGLIIDARMTTAPERELEPEPVAVADQPDAQRLLSRR</w:t>
      </w:r>
    </w:p>
    <w:p w14:paraId="6B9E6FA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1107#</w:t>
      </w:r>
    </w:p>
    <w:p w14:paraId="382F65D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PLRNGSLSECGNLPRVPMSNPDRPYRSLMRTHTVDHPLVATLLTTMRDARTSNAGFRAALADLTGFLVYEALREVPIRTFDIDTPVATTRGARLAEPPLLVPVLRAGLGMVDAASALIPESRVGFVGMARDEHTHRPVPYMESLPADLSGLPVFVLDPMLATGGSMCHTLRLLVDRGATDITAVCVVAAPEGIAALENSGFPVRLVTAAVDDRLNDDAFIVPGLGDAGDRQFGPRLD</w:t>
      </w:r>
    </w:p>
    <w:p w14:paraId="0D61C3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8_Gene2317#</w:t>
      </w:r>
    </w:p>
    <w:p w14:paraId="7A8DC8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RSKAYLAAAEKVDRTKLYSPLAAARLAKETATTKTDATVEVAVRLGVDPRKADQMVRGTVNLPHGTGKTARVIVFAAGEKAAEAEAAGADAVGAEDLIERIQGGWLDFDAAIATPDQMAKVGRIARVLGPRGLMPNPKTGTVTTDVAKAVSDIKGGKINFRVDKQANLHFVIGKASFDEAKLVENYGAALDEILRAKPSTAKGRYVKKVTVSTNTGPGIPVDPNRTRNLLDEDA</w:t>
      </w:r>
    </w:p>
    <w:p w14:paraId="2C5EF3F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3_Gene2917#</w:t>
      </w:r>
    </w:p>
    <w:p w14:paraId="51C1269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DRLYFRQLLSGRDFAVGDPIATQMRNFAYLIGDRETGDCVVVDPAYAAGDLVDIAEADGLRLTGVLATHHHPDHVGGTMLGFTLRGVAELLEKTSVPVHVNTHELSWVADVTGIAPSELTGHEHGDTIAVGAMTIELLHTPGHTPGSQCFLFEDRLIAGDTLFVDGCGRTDFPGGDSDEMFRSLRYLAGLSGDPVVYPGHWYSEEPSAALSTVRDNNYVMRPQTLEQWHRLMPG</w:t>
      </w:r>
    </w:p>
    <w:p w14:paraId="79F13D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0_Gene1141#</w:t>
      </w:r>
    </w:p>
    <w:p w14:paraId="36C2D4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PSTTRRPSWRTVTPVLAIAVFGLTACTNSQESSDVQGTTPPVWTSSPAPAGAESGHGGGHGSTGTGGHGETPAAGGTKVELKDAAGTTVGTADIAEAGSFLKISIEAHGLRPGFHGLHIHQVGKCEPNSVAPTGGSAGDFLSAGGHLQVGAANAHPASGDLTSLQVREDGNATLVTTTDKVTMSDIRGKALIIHADSDNFANIPSRYSHPGGTGPDQATLATGDAGGRVACGVIQ</w:t>
      </w:r>
    </w:p>
    <w:p w14:paraId="6B51F3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5846#</w:t>
      </w:r>
    </w:p>
    <w:p w14:paraId="41E9D2D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DTVKSEKATNLTLPVKEPGGKTNGTVELPAEIFDATANIALMHQVVVAQQAAARQGTHATKTRGDVRGGGKKPYRQKGTGRARQGSTRAPQFTGGGTVHGPQPRDYSQRLPKKMKAAALRGALSDRARNERIHVISELVAGQTPSTKAAKNFLAELSDRKKVLVVVGREDVTAWKSVANLQGVHPIAPDQLNTYDVLLSDDVVFSVEALNAFVHGPTESAQESQPGSAAQEESK</w:t>
      </w:r>
    </w:p>
    <w:p w14:paraId="424B75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8_Gene681#</w:t>
      </w:r>
    </w:p>
    <w:p w14:paraId="63E2BED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RRSRALSSPTPPPSPAADPVASPTARWTPTATPATVVVLASGTGSLLRALLDAATAADFPARIVAVGVDRPCPATAHAEAAGVPHFRVALNDFPDRAAWDAALTDAVAGYAPDLVVSAGFMKILGARFLGRFGGRIINTHPALLPAFAGAHGVRDALAYGVRVTGSTVHLVDAGVDTGPILAQEAVPVLPDDDEASLHERIKVVERRLLAQVVAAAATRGIVSDGRKAVIPDERV</w:t>
      </w:r>
    </w:p>
    <w:p w14:paraId="0CC005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7_Gene4737#</w:t>
      </w:r>
    </w:p>
    <w:p w14:paraId="3D94D0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RDRFGYATGVSNRPAGGSGPDHQASEPPEPARESADAAVGTETDRILTVPNVLSVLRLIGVPVFLWLLLVLHADGWAFALLVASGVTDYLDGKLARLLDQYSRLGALLDPLVDRLYLIATVLGLLVRGILPWPFVVVLIGRDLILSATLPIYRRRNLDPPEVIYLGKAATFALMSALPWLLAGQMDWAAAGFGRAFGWALLWWGTAVYVWTGLLYLRKAFAVARTIPVAPRATS</w:t>
      </w:r>
    </w:p>
    <w:p w14:paraId="111F9B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4260#</w:t>
      </w:r>
    </w:p>
    <w:p w14:paraId="049270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HGPDVSSTEYATAAPAAPLPFSAQIRSATARQHEEAENSSFISDMLGGELGVESYLRYTGQLWFVYRALEGRWDSLAEDPIAGPFIRPELARTAELERDLAHL</w:t>
      </w:r>
      <w:r w:rsidRPr="00F820E5">
        <w:rPr>
          <w:rFonts w:ascii="Times New Roman" w:hAnsi="Times New Roman"/>
          <w:kern w:val="0"/>
          <w:sz w:val="24"/>
        </w:rPr>
        <w:lastRenderedPageBreak/>
        <w:t>AGPGWRDGLEPLPATAAYAARIDECARDWPGGYIAHHYTRYLGDLSGGQVIRGTAEKLWNLPHRGDGVRFYVFDAVGNPAAFKREYRALLDRMPLDDLERRRVLDEGQRAFAMNTAVFEELAEEFPTRRPS</w:t>
      </w:r>
    </w:p>
    <w:p w14:paraId="00F7E70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4053#</w:t>
      </w:r>
    </w:p>
    <w:p w14:paraId="416681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DEGVKQVKDLVDTTEMYLRTIYDLEEEGVTPLRARIAERLEQSGPTVSQTVARMERDGLLTVAGDRHLELTEKGRAMAVAVMRKHRLAERLLVDIIGLDWQNVHAEACRWEHVMSEEVERRLVEVLNHPTTSPYGNPIPGLDELGVTGTSNAEEKLVRLSDLPSGQSAAVVVRRLSEHIQTDPEIINQLREAGVVPDARVNVETKPGAVVILVPGHAGFELSDEMAHAVQVKLV</w:t>
      </w:r>
    </w:p>
    <w:p w14:paraId="148058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5371#</w:t>
      </w:r>
    </w:p>
    <w:p w14:paraId="1AC6FE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SADVRTPLSPTPRSTVTRSKERARGDRAELDAVLDAGLVCHLGVLLGGAPVVLPTIYGRAGDTLYLHGSTGAGNLRAALAGPVSVAVTLVDGIVYARSAMHFSMNYRSAVVHGRAVEITDPARRVRALEVITEHAAPGAWSRVRPPSKKELAATMVLALDLTEASVKVRSGGPNDDPADVEAGGVWAGVLPVRQVWDTPIGSADLDPGIEVPADVRERADRPLTPIRANVVL</w:t>
      </w:r>
    </w:p>
    <w:p w14:paraId="5F2F666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3540#</w:t>
      </w:r>
    </w:p>
    <w:p w14:paraId="387750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SRAVCYPDMGAKPLSEVVDSGWAEALEPVADRIAAMGEFLRAELAAGRGYLPKGENVLRAFQRPFDKVRVLIVGQDPYPTPGHPMGLSFSVAPDVSPVPRSLANIFSEYSKDLGHPTPSCGDLSPWSDQGVLMLNRVLTVTPGQPASHRGKGWEAVTEQAIRALVARDQPLVAILWGRDAATLKPMLGSTPYIESAHPSPLSASRGFFGSRPFSRTNELLGTLGAAPVDWRLP</w:t>
      </w:r>
    </w:p>
    <w:p w14:paraId="544ED6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3843#</w:t>
      </w:r>
    </w:p>
    <w:p w14:paraId="6F8AED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QDGVVTTHNGAARRGRPPQTRAQADEVRSRIVTATATVFTEFGSRGLSVARIIDQAGISRPTFYRYFANATAPLDVVLTQSNEGLVGGIRKALEESDEPVALGIGIIDAYLDWARGHGPMLRPVFAELHDPASPVSAYREQAFDEIRALVREKFAVLDRQLPAPLDLDTALQVCAFVVYQVSLATAPGADPDPDAVAEARLTMIRTVLVTLGRREDVELALTIPGIFLPVQG</w:t>
      </w:r>
    </w:p>
    <w:p w14:paraId="3FC4D8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3_Gene4645#</w:t>
      </w:r>
    </w:p>
    <w:p w14:paraId="7DA630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DRVYVRQARPPRKGQHVSYLLRVQLPDRPGSLGALALALGSVGADILSLDVVERGAGFAVDDLVVEVSPGALPDTLITAAESIGDVVVDSIRPYSGVLDTHRELELIDHVASARDDRLQVLVDGAPRVLRVGWSTVLDLGPQGAYRVVGSQSAPETQASSAPWMPLNKPAVLDPEAEWVPEIWRDMDTKLAAAPLGDSSKVLLLGRPGGPDFRPSEVARLGYLAGIVATVLG</w:t>
      </w:r>
    </w:p>
    <w:p w14:paraId="6BA19B3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386#</w:t>
      </w:r>
    </w:p>
    <w:p w14:paraId="31CD637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ETPTTGENPRVGASGDKARRGGQPPRPRMTGTQRRQQLIEIGRALFAERGYDATSIEEIAQRAQVSKPVVYEHFGGKEGLYAVVVDREMSMLLDMITSSLTQNRSRVRLEQVALALLTYIEQRTDGFRILVRDQLPQTGDGRYSSLLNEAVNQVAHILAGDFERRDLDTSLATLYAQALVGMVSTAATWWLDERTPSKEVVAAHLVNLCWNGLRHLEADPQLSSEWPAGTEN</w:t>
      </w:r>
    </w:p>
    <w:p w14:paraId="2F6E23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4580#</w:t>
      </w:r>
    </w:p>
    <w:p w14:paraId="2F65F8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RYLGDGSNRARCRRESCPRGWHLSSEVNEEFGGGTSRPVVCHERSFSPDEYTDVELLRAHVRGQRHAFAELLRRHNDHLWQTALRTSYTREDAADSLQDALLSAHRTAASFRAESEVRSWLHAIVVNACLDRIRRNKTRRALSLSPETMPEPKHDRDEMAEVEMSMVIDRALFSLPPDQRTALVAVDVEGYSVAEAAALLGVPEG</w:t>
      </w:r>
      <w:r w:rsidRPr="00F820E5">
        <w:rPr>
          <w:rFonts w:ascii="Times New Roman" w:hAnsi="Times New Roman"/>
          <w:kern w:val="0"/>
          <w:sz w:val="24"/>
        </w:rPr>
        <w:lastRenderedPageBreak/>
        <w:t>TIKSRCARARQRLKERLDFLRDPGNRR</w:t>
      </w:r>
    </w:p>
    <w:p w14:paraId="760C23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3922#</w:t>
      </w:r>
    </w:p>
    <w:p w14:paraId="4AB3DE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ERARSRDRMVAVSTVYDCADPDSRAAGLTAATSALKSGRLVVMPTDTLYGLAADAFDSTAVAELLAAKRRGRDMPVPVLVGSWNTIDGLVFSVRPQARDLIRAFWPGGLSLVVQQAPSLAWDLGDTRGTVMLRMPLHPVALDLLRDVGPLAVSSANVSGQPPATTAAEAREQLGSLVSVYLDGGPAAHAVASTIVDLTADRPRILREGAVSAAEIAEVLGMSPDELTGTAAR</w:t>
      </w:r>
    </w:p>
    <w:p w14:paraId="716F7D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9_Gene2883#</w:t>
      </w:r>
    </w:p>
    <w:p w14:paraId="5D26FE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QHSGIGVLDKAMAVLYAVAEHPSGLNELCARTGLPRATAHRLAVGLEVHRLLARDSNGTWRPGPALAELATSANDPLLEAASAILPRLREITGESVQLYCRDGNARVCVAALEPPVGLRDTVPIGARLPLTAGSAAKVLMAWADPELQRTILADAVFGERALAEVRKRGWAQSAAERAAGVASVSAPVRDAGGTVVAAVSVSGPIDRMGRRPGARWAADLVAAAEALHKRL</w:t>
      </w:r>
    </w:p>
    <w:p w14:paraId="3BFDE3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7_Gene1515#</w:t>
      </w:r>
    </w:p>
    <w:p w14:paraId="1612E9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THSEPEADSTRVEVVRVFTDSCGRLGNALGIARAGDVAEADHQALAARAGFSETVVVADPVAEVARLRIYTPAMELPFAGHPSVGTAWWLAEQGTPVRVLDVPAGPVEVQLGEGLTWIRARANWAPDFTFHQLEDPAELDELRPDDFTGGPHYLWAWADEMRGSVRSRMFAPTMGIAEDAATGAAAVALTALLRQGLKITQGAGSQLFTEWDSDGWVRLGGRVVADSVIEI</w:t>
      </w:r>
    </w:p>
    <w:p w14:paraId="6E9245E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6_Gene791#</w:t>
      </w:r>
    </w:p>
    <w:p w14:paraId="7C8F9A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AAEWDERYAQSELVWGAPPNATVVEHIFGLERRIRLVPDVPGEAPPELPRALDLACGEGRHALWLATHGWQVRAVDFSQVGIDKGRTVASRLSRSVRSRIDWECADVTDLAGAGIDGPFELILAVYIHLPADQRRSLLLAAAERLSPGGTLLVLGHDTTNIADGYGGPQDPAILFTPYDVVADLAAAKHIRIDTAQRVLRETEGRDAIDALVVATAIVPDLEEQATATPDA</w:t>
      </w:r>
    </w:p>
    <w:p w14:paraId="2C29474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6_Gene6633#</w:t>
      </w:r>
    </w:p>
    <w:p w14:paraId="46A034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DPQRPRNRDSDTAGARDSAGGARNMDEAPESPAERAGIDDRSGEGEPGDADYAVESRWLAWKDSARRRRSPDDAAEESDTAEEDERPEPFRSPGAFRAWCGAAARALLDVQFRTPATRTLLPLAYLLGLAFAVGIPLVLVVVLWQVSALLGLIFAIVVAVPLGLTIAASVRLALEFLVNASRLATRVEHINTLADDLFRALSDVAEPVNQLSEDVRAVQFWRFRKRPPRK</w:t>
      </w:r>
    </w:p>
    <w:p w14:paraId="0B1862A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929#</w:t>
      </w:r>
    </w:p>
    <w:p w14:paraId="418DFA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QLPGSATGVAIVRSVPLHPRKHRPIPAVPLVTPGKSLTMTHTGEELDLAVAAAAQGDRSALAQVLELIRPLVMRYCRARIGAAERGSLSADDVAQEVCLAVMTALPRYQDQGRPFMAFVYGIASHKVADAHRNASRNKAEAMAEVPDVISTDHGPEQRALESETSRQMNRLLATLPEKHREILILRLVMGLSAEETATAVGSTAGAIRVAQHRALAKLKSQVARAGEMYG</w:t>
      </w:r>
    </w:p>
    <w:p w14:paraId="7EE0813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4439#</w:t>
      </w:r>
    </w:p>
    <w:p w14:paraId="05CAAF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HMDNTHGARGPWRRMRRDQQRGPDHPRMGRGPHGGPGGPHRHGHGRGFGDFGPGFGPGGFGPGFGPGPHFGRGRGRGGRGRRGDVRAAILLLLQERPMHGYELIQQIRERSEDVWRPSPGSIYPALAQLEDEGLVIIEKVSGRKTAKLTEAGTAYVEEHRSDLGDPWQEVKDGVGDQTLDLRGLVGQLMGAVAQVAAVGTPAQAAKAAEVLTEARKSLYRILAEDDTPEK</w:t>
      </w:r>
    </w:p>
    <w:p w14:paraId="4BBD2B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6_Gene4230#</w:t>
      </w:r>
    </w:p>
    <w:p w14:paraId="334477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TGVVSQAGTSNVALVSDKLVVWMDCEMTGLRLDSDKLIEVSALVTDSDLNILGDGVDIVIHADDAALAAMPPVVAEMHARSGLTDEVRRSTVTVAEAEQQVLDYIRQYVPTPRTVPLAGNSIATDRAFIARDMPALDAHLHYRMIDVSSIKELCRRWYPRIYFGQPEKGLTHRALADIKESIRELEYYRRTAFVAPPGPSTAEIAAVAAQLGGTAQTAESPQVEGTTQAD</w:t>
      </w:r>
    </w:p>
    <w:p w14:paraId="649C36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1_Gene2168#</w:t>
      </w:r>
    </w:p>
    <w:p w14:paraId="57F277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SFFGRDTFAKATAPLGKALVSTGLTPDAVTVIGTTASILAAVTLFPTGHLFWGTMVIWFFVMFDMLDGAMARARGGGTKYGAVLDATCDRVADGAIFGGLAWWAVYHEHHQPLFAATLVVLVTSQVISYAKARAEASGLSADGGIIERPDRLIIVLVGAGFTGIGGYWGLDWLTYAVHVAMWILAVLSIVTVFQRVLAVRRSPGARDVITPARPENPTAGTANATELPS</w:t>
      </w:r>
    </w:p>
    <w:p w14:paraId="0BEDF5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3784#</w:t>
      </w:r>
    </w:p>
    <w:p w14:paraId="42F554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IAGQRDKGRWRAELLAARAAVPPEVRAAEADALARSVTRVLDIDRSRIDGFGGERRRPAGKSGSGAPGSEWVAGYLPVAGEPGSVAMLDALRAAGARVMVPVTGPPGPLDWAEYTGIEGLRRARYGLFEPEGPPLGVAAIEWPEVIVIPALAVDRRGVRLGRGAGYYDRTLPAARPDARLVAVVRDSELLDELPEEPHDRRMGWALLPEAGLCTLDAEDRRTDVRPVPR</w:t>
      </w:r>
    </w:p>
    <w:p w14:paraId="58BA1D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3949#</w:t>
      </w:r>
    </w:p>
    <w:p w14:paraId="76FD89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HAGDGLTECRSLRLAWRDTAVRTAGLPDRERHGRRRAVRTSAVQTIRARAKLVVMLVMSVAMLSAACGTGNREDAGSGGAHPATSTTRMLEGVPAPDPVTPDGVAVTALREIYTWQPATEAQGASLARARKWLGPSLIRVLDSTPTGLETPKTTLQWSDWATAKARVEAFTFASGERPPNDGDPNVQQFKIGIEQTVVYPNGRKEQLPPATVIATVVQTPDGWRLDAFR</w:t>
      </w:r>
    </w:p>
    <w:p w14:paraId="7794E5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843#</w:t>
      </w:r>
    </w:p>
    <w:p w14:paraId="263E42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NHAGPPVVPDGHSMNVFRAGQHPGWPAHLGPVRVAAGRVTLRPIRLRDASAWSRIRLRDREHLEPWEPTGRGSWEARNHASNWPALWSSLKAEARRGAMIPLVIEVEGQFSGQLTVGNIVRGALRSAWIGYWVSKEVGGQGVATAALALGLDHCFGEVGLHRVEATVRPENLASQAVLRNVGFREEGLLRRYLDVDGAWRDHLLVGMTVEEVSGTVVNRLIRTGRATPG</w:t>
      </w:r>
    </w:p>
    <w:p w14:paraId="3D96774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261#</w:t>
      </w:r>
    </w:p>
    <w:p w14:paraId="506B15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WRTARFGPCNLHAMAALIAVEGLDGAGKRTLIDAVVATLRDRGVRVGTLAFPRYGRSVHADLAAEALRGRHGDVAGSVNAMALLFALDRADARDELSKLLADNDIVLLDRYVASNAAYSAARMDEDADGEMVSWVAELEFARFRLPVPDAQVLLDVPAELAAERARRRGELDTARALDAYERDISLQERTAEVYRVLAASHWHGPWWVHAPQDDPARLTARLSELIGR</w:t>
      </w:r>
    </w:p>
    <w:p w14:paraId="3717F0C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4_Gene3372#</w:t>
      </w:r>
    </w:p>
    <w:p w14:paraId="2C7DF50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VLIVEDEESLADPLAFLLRKEGFEVTVVGDGPSALAEFDRSGADIVLLDLMLPGMSGTDVCKQLRTRSGVPVIMVTARDSEIDKVVGLELGADDYVTKPYSARELIARIRAVLRRGAGDELDGNGESGVLEAGPVRMDVDRHTVMVNGKPVTLPLKEFDLLEYLLRNSGRVLTRGQLIDRVWGADYVGDTKTLDVHVKRLRSKIEADPAKPEHLVTVRGLGYKLEA</w:t>
      </w:r>
    </w:p>
    <w:p w14:paraId="772E512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6_Gene3994#</w:t>
      </w:r>
    </w:p>
    <w:p w14:paraId="46ED35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TMRNVTKSYKTSTRPALDNITVDVDKGEFVFIIGPSGSGKSTFMRLLLKEESPTAGEIRVADFRVDRLPGRKVPKLRQRMGCVFQDFRLLQQKTVQENVAFAL</w:t>
      </w:r>
      <w:r w:rsidRPr="00F820E5">
        <w:rPr>
          <w:rFonts w:ascii="Times New Roman" w:hAnsi="Times New Roman"/>
          <w:kern w:val="0"/>
          <w:sz w:val="24"/>
        </w:rPr>
        <w:lastRenderedPageBreak/>
        <w:t>EVIGKRRQVIERTVPEVLDMVGLGGKADRLPSELSGGEQQRVAIARAFVNRPLVLLADEPTGNLDPDTSGEIMLLLERINRTGTTVLMATHDNHIVDAMRRRVVELDHGRLVRDEATGVYGVGR</w:t>
      </w:r>
    </w:p>
    <w:p w14:paraId="1530A0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4611#</w:t>
      </w:r>
    </w:p>
    <w:p w14:paraId="058D6E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PSPRSRGIDVSNTGTGDTEQKDVADFWFDPLCPWCWITSRWILEVEKVRDIDVRFHVMSLAVLNEGRDLPPEYQELMASGWGPVRVAIAAAREHGDKVLAPLYTAMGTRIHDRRAEYERDTTAETLSAVIADALAEVGLPAELAEAAQSTEYDAELRESHHAGMDKVGKDVGTPTIHVNGVAFFGPVLSRIPRGEDAGKVWDGVVALASYPHFFELKRTRTEDPAFD</w:t>
      </w:r>
    </w:p>
    <w:p w14:paraId="1DD75C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4084#</w:t>
      </w:r>
    </w:p>
    <w:p w14:paraId="6A04CB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GGVSAAPPEPDAHARFPVRHSERVQLILVRHAQPLRVVDAAGPADPDLSEIGREQAERVPAALSHHHRITRVLSSPQARARQTAAPTAAKLGLPVEIVDDLAEYDRDLPAYIPIEDAKLEFRDAYERIKAGHLPEQIDGPAFVRRVLAAVDTVVAGTEPEDTVVAFAHGGVVNVLLQDVLGLARPLTFPIDYCSITRVLFSRTGRRSAATVNENGHVWDLLPRNRDR</w:t>
      </w:r>
    </w:p>
    <w:p w14:paraId="54EDC9A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5_Gene428#</w:t>
      </w:r>
    </w:p>
    <w:p w14:paraId="415DB3A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KKQGPATDAKTRPAAGILGTKLGMTQVFDEKNRVVPVTVVKAGPNVVTQIRTEERDGYSAVQLAFGAIDPRKVTKPVAGQFAKAGVTPRRHVAEIRVADAAAFEVGQELSADVFEEGTYVDVTGTSKGKGYAGVMKRHGFRGQGAAHGAQAVHRRPGSIGGCSTPGRVFKGMRMAGRMGNDRVTTQNLSVHKVDAENGLLLIKGAIPGRKGGIVIVKSAAKGGARA</w:t>
      </w:r>
    </w:p>
    <w:p w14:paraId="42C2F3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2_Gene1831#</w:t>
      </w:r>
    </w:p>
    <w:p w14:paraId="4C13A8A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DGGAAVIPEQRVLHVPDPAERENLATFLTRAVRLDPAAVVRLRRRGENYVSAWVATGFEALAMRTVVAELGVDDVTVGADVVLAGSASGSPIDLGYSMDSAWRGALPPTDGFSHVEDVPARTLVELAEQGAQLAKEHGSGHGPPASLLDQAVLTVSGAGTRVQVPMRVVFALTAMDFIPHSGDKADPRRIPPAEIVRVRATRTWLRLDARYGSVARRIGGGIPLLPQ</w:t>
      </w:r>
    </w:p>
    <w:p w14:paraId="2939F04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430#</w:t>
      </w:r>
    </w:p>
    <w:p w14:paraId="2EC487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TTSRGDSVDGGGRVTNGRTKRLALLDYGSGNLHSAERALVRAGAEVTVTADPDIALNADGLVVPGVGAFAACMAGLQEVRGERIIGKRLAGGRPVLGICVGMQILFERGVEHGIETAGCAEWPGTVERLDAPVLPHMGWNTVRAPEDSVLFAGMDADTRFYFVHSYAAQKWEWNGDGTIAPAKLTWAEHGVPFLAAVENGPLSATQFHPEKSGDAGAQLLRNWVRSL</w:t>
      </w:r>
    </w:p>
    <w:p w14:paraId="448D19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3_Gene155#</w:t>
      </w:r>
    </w:p>
    <w:p w14:paraId="741AEB3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TFISRAVCTVALGGGLLAVTAGVANAHVTVDAPGAKQGSMAVATFRVPTESETAATTAITVAVPNLSIAMTEPIPGWTAKVDRNDKSQVTAVTWTADPGNPGVGPGQFQRFAVALGPLPQQDSVSFPTKQTYSDGKVVDWNQPADQGHAGNPAPTLTLAAASGDEHGTHGVGSENTGTESENQSAAAESGDSGTDTTARRLGGLGLAAGLLGLGLGVGSVIRGRQS</w:t>
      </w:r>
    </w:p>
    <w:p w14:paraId="47BEED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4534#</w:t>
      </w:r>
    </w:p>
    <w:p w14:paraId="029EDBB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DLISRYDNQLWDAFWVTIKLTVFSAVGALIIGTLVAAMRVSPIPVARWIGTAYVTVFRNTPLTLILVFCSLGLYTTLGIKLASESSGLDFLPTNNFRFAVLGLSVYTASFVCESLRAGINTVPLGQSEAGRSLGLTFGQNLRHVVLPQAFRSVIAPLGSVLIALTKNSTIASAIGVAEAAALMASMNETEADILAIGAIFALGFVILTLPTGL</w:t>
      </w:r>
      <w:r w:rsidRPr="00F820E5">
        <w:rPr>
          <w:rFonts w:ascii="Times New Roman" w:hAnsi="Times New Roman"/>
          <w:kern w:val="0"/>
          <w:sz w:val="24"/>
        </w:rPr>
        <w:lastRenderedPageBreak/>
        <w:t>LFGWLAKRFEVKR</w:t>
      </w:r>
    </w:p>
    <w:p w14:paraId="235F4CE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3830#</w:t>
      </w:r>
    </w:p>
    <w:p w14:paraId="1A1507F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PAGSGSASRSRTGSHPAPDAGFVLDVRNLGRGAGSMRELHRTVTTTERLGLDLIAVPAGAEVELDLRLQAVSEGVLITGTVSAPLTGECSRCLEPFDDEIELSLTELFAYPDSATEQTTSEDEVYRMADDLIDLEPVIVDALGVELPLQPLCTPDCAGLCPECGVRMAIAGSDHGHEILDPRWAGLAKFAADSPSTGSPDAGAATPDRSAEQADTADRADTQTEEK</w:t>
      </w:r>
    </w:p>
    <w:p w14:paraId="33DF70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_Gene2540#</w:t>
      </w:r>
    </w:p>
    <w:p w14:paraId="1DE66D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NHNAVDQVPNGLDRAAFDDDAQPAVAEPPLRALATGRPFDQPRAEAAIRELLIAVGEDPDRPGLIDTPARVARAYREMFAGLYVEPDRVLDTTFDEGHQELVLVRDIPMYSTCEHHLVSFHGVAHVGYIPGPAGRVTGLSKLARLVDLYAKRPQVQERLTSQIADAVMRKLEPRGAIVVVEAEHLCMAMRGIRKPGASTTTSAVRGLLQTNAASRAEALDLILRK</w:t>
      </w:r>
    </w:p>
    <w:p w14:paraId="2BFA762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5611#</w:t>
      </w:r>
    </w:p>
    <w:p w14:paraId="4292EB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PTYARPAVPMIAPSILSADFAHLADEARAVEGADWLHVDVMDAHFVPNLTLGLPVVESLLKATDIPLDCHLMIEDPGRWAPPYAEAGAYNVTFHAEATDDPIAVARDIRAAGAKAGLSVKPNTPIEPYLEILREFDTLLVMSVEPGFGGQSFIADVLDKARTVRRLVDAGELRLLVEIDGGINANTIEAAAEAGIDCFVAGSAVYNTADPAATVQALRKQAAAHR</w:t>
      </w:r>
    </w:p>
    <w:p w14:paraId="1962EA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5880#</w:t>
      </w:r>
    </w:p>
    <w:p w14:paraId="02C22A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VVSLITEGRPVDSQGRPFLRRRPQPWLIMLGVLLLICTIVWVKALTTTERDTSAMACNSPSPATDPGAGQPVALGQRVGNGRLQDVEPAPLAAAKVRVLNANNQRGQAAHVAAQFGDLGFASAPGTQFGNDSVYVNGDLECTGQIRFGVNGRPAAASVQLVVPCAELIEDQRSDDTVDMVLGSLFRDIRPSNDAEEVLRSLKNPAPGGPPQIDIKLLDAARQARC</w:t>
      </w:r>
    </w:p>
    <w:p w14:paraId="6DE2EE9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5276#</w:t>
      </w:r>
    </w:p>
    <w:p w14:paraId="35E70F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FSFVGAHPYAGRVSYDHILLPSGAATTPAEVDAYLTTQQGQPEGEIVAAIAAEVNRRNDELPEEDTFLSSAPVGGADTGTVLQISSPYDAIGFVRELLFQLATPQNYAVYDPQLTWLIDPAGHVPVEVSHGGAGEFPYLTRPLAQRWVAELAAPNPYLVVSRGEQEYIQTYHQEPEYILEYRDGSPKKHFTTTLDDAATVSELIWAWTIGDRSALDDVAWTALKL</w:t>
      </w:r>
    </w:p>
    <w:p w14:paraId="7C462A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1_Gene739#</w:t>
      </w:r>
    </w:p>
    <w:p w14:paraId="2AD17D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MPTEERVSQLVAGLVERRGFDLEGVEISTAGRHADAQARVRVIVDSDDPADLDAIAELSNELSAQLDDAGDFGESPYLLEVSTPGIDRPLSTERHWRRAQGRKARITLRPGAEPPDPGAKATFDARVGKLAGDTVALVLGGKAKPHRVHVPLADIATAVVQVEFSPPGPRELELAGGVAPGRPIPGSEPGTTVPAGEDAADTGGTSGASPQPVAASDSIEGTVE</w:t>
      </w:r>
    </w:p>
    <w:p w14:paraId="41CB53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4_Gene5164#</w:t>
      </w:r>
    </w:p>
    <w:p w14:paraId="305BEDA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ESAREVREPAARQGRDIVAEYTLPDLDYDYSALEPHISGQINEIHHSKHHAAYVAGVNTALEKLEAAREAGDHGAIFLNEKNLAFHLGGHVNHSIWWKNLSPNGGDKPVGELAAAIDDQFGSFDKFRAQFTAAANGLQGSGWAVLGYDTLGQKLLTFQLYDQQANVPLGIIPLLQVDMWEHAFYLQYKNVKADYVTAFWNVVNWADVQERFARAVSEGKGLIFG</w:t>
      </w:r>
    </w:p>
    <w:p w14:paraId="51B88F8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9_Gene2828#</w:t>
      </w:r>
    </w:p>
    <w:p w14:paraId="306838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SAGKLSSVAVTEFDTAIGRCAMGWTDDGVVRFQLPEVAGVRAPERVESPELAESPGLVGSPERDESAPLADSPDASALMSGMLRRGVDAIASARVRTVEPSGAMAEAIRAIRAHLTGELDDLRWIAVDYRAQPEFHRAVYDITRTIAPGHTLTYGEVAARAGAPGAAQAVGQALGRNPIPLIVPCHRVLAADHGLHGFSAPGGIATKARLLEIERTSGFGEPTLF</w:t>
      </w:r>
    </w:p>
    <w:p w14:paraId="29568C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114#</w:t>
      </w:r>
    </w:p>
    <w:p w14:paraId="785AAC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GDGARVRGGGRDEIMIVMPPVPSILARILEKPRSDGEQLLESALSAFLDFGIKRTSMGEIARRAGISPATLYRRFESKNDLVEAVSVREAQRFVADIEQRVSSIADNEDQLVEIFVVFITALAHNELLQRLLRTEPELILPRLTTDAGPILEVGRVYLADKLRGLRHTDADSDFDADLVAEIMARLAQSLALTPDGLIPLADAQAARAFAKRTLLPMVGGHSS</w:t>
      </w:r>
    </w:p>
    <w:p w14:paraId="4995BC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5167#</w:t>
      </w:r>
    </w:p>
    <w:p w14:paraId="105CDC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NMFDPRAAGITFAAAGSSLPQARYILPSYTEQTSFGVKETNPYTKLFEERIIFLGAPIDDTSANDIMAQLLVLESLDPDRDITMYINSPGGSPVSLMAIYDTMQYVRADVATVCLGQAASAAAVLLAAGAPGKRAALPNARVLIHQPYTQGGFQGQVSDLEIQAAEIERTRSLLDTILARHTGKEAEIIRRDTDRDKILTADEAKDYGIVDTVFEYRKLSAQR</w:t>
      </w:r>
    </w:p>
    <w:p w14:paraId="558C8B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_Gene3709#</w:t>
      </w:r>
    </w:p>
    <w:p w14:paraId="0BCD0BB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VLLAEDDEAIAAPLSRALGREGYSVTVERFGPAVLERALEGHHDLLILDLGLPGMDGLEVCRQVRASGADIAVLMLTARTDEVDFVVGLDAGADDYVGKPFRLAELLARVRALLRRSGIGDDTVEVGGIRLEPAARRVLVNGAEIGLANKEYELLKVLIDRAGQVVPRETILREVWGDAELRGSKTLDMHMSWLRRKIGDEGPMAERRIVTVRGVGFRLNTD</w:t>
      </w:r>
    </w:p>
    <w:p w14:paraId="544669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4_Gene3610#</w:t>
      </w:r>
    </w:p>
    <w:p w14:paraId="2C40C8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PDWADVDRYLVDTLVQDVATAAALTANAAAELPAIDVSPPQGKFLYLLAKTARARRVLEIGTLGGYSTIWLARAVGAKGQVITFEYQPKHAEVARQNLDRAGVGDRVEIRVGAALDNLPVLAEENPEPFDLVFIDADKVNNSNYVQWALRLTRPGSVIIVDNVVREGGVADADSTDPMIQASREVLALLAAEPTLDATVVQTVGSKGWDGFAYAVVNGDADD</w:t>
      </w:r>
    </w:p>
    <w:p w14:paraId="4C50AB6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05#</w:t>
      </w:r>
    </w:p>
    <w:p w14:paraId="4DCB82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DRAAASIVAYGRGVSKPAEGKSDVARASDGGVDAPPRWPAVLTWRAHDASRMESVRVVLTGNRIRASGRIIAGDCGEHPAFSASYDLVTDELGRTKRLSLRSTVASGERHASIARDEENYWLVDAGNTHVRSMFGGALDVDVVLSPFFNTLPIRRFGLAHITEDVQVPVVYVRVPDLLVAEAILTYSSGADGIHVLSPVSSATVTVDDDGFVLDYPGLAQRF</w:t>
      </w:r>
    </w:p>
    <w:p w14:paraId="136109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1545#</w:t>
      </w:r>
    </w:p>
    <w:p w14:paraId="0CC5C1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TVPTAYTRAQVAAMIDHTLLAPEATAADVANTIAEARELGVYAVCLSPSMLPVTAPGLVVATVAGFPSGKHHSLVKGTEARFAVEQGAAEVDMVIDIGAAVAGDYNAVLADIVTVREAVEDRALLKVIIESAALSDAAIVEVCRAAERAGADFVKTSTGFHPAGGAEVRAVRLMRETVGGRLGIKASGGIRTAAAAAELIAAGATRLGLSRSADVLAGFPE</w:t>
      </w:r>
    </w:p>
    <w:p w14:paraId="19A4E7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6_Gene4990#</w:t>
      </w:r>
    </w:p>
    <w:p w14:paraId="665647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YGSLSTHVLRCDGAPVPIALAALPTTQTAAIPDPAVVDELLPVLAADSLPRLIVLGEDAALAAVLTHLMKTERLHVEIGYVPIDRTYGARAYEIGSGNSAAKRAI</w:t>
      </w:r>
      <w:r w:rsidRPr="00F820E5">
        <w:rPr>
          <w:rFonts w:ascii="Times New Roman" w:hAnsi="Times New Roman"/>
          <w:kern w:val="0"/>
          <w:sz w:val="24"/>
        </w:rPr>
        <w:lastRenderedPageBreak/>
        <w:t>EGKATATPLIRDDTGKVLVGRATITGPEGAKLDGEAYVDDTLLFTGRVTAMQISPTLHMPGVRAAAQRGVLRKRRWVEGRAAQLGTPGAVVTRDGIRTTRPVPRSTFYRHHEPWLLVR</w:t>
      </w:r>
    </w:p>
    <w:p w14:paraId="171428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364#</w:t>
      </w:r>
    </w:p>
    <w:p w14:paraId="7B6CFD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QVRREEDEPDMSGRHRKPSSTGRTVAKVAVTGAIMGTAGVALAGNASAAPDSDWDRLAQCEAGGNWGINTGNGFQGGLQFSPSTWKAHGGGEYAASANQATREQQIAVAEKVLASQGWGAWPSCSANLGLSSAPTPRSAPTTSETPRWNPEPAPQAAQAAPDSTQEVFNAVDRALAVVQGQGIQVPKEAFDFFNAAKASGTKLDPNIVNFYEANKGLLPS</w:t>
      </w:r>
    </w:p>
    <w:p w14:paraId="1F436C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1543#</w:t>
      </w:r>
    </w:p>
    <w:p w14:paraId="78A3A1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NRPAVPQGSAEDLSTRARIRDAAIAVFGEQGFGVGVRAIATAAGVSPGLVNHHFGSKDGLRAACDEYVRAVVREAKVESMERPSPSGLLRQIAEIEEYAPLIAYLVRSFQAGGSLAAAFFEHMVEDVEHYLSAGIAAGTLRAPSDLAATARFLATTNGGGMMMFLQLYATEHPGPVDYRKALREYADRMMLPALELYTHGLLTDSMMLDTLLAQRQDNPP</w:t>
      </w:r>
    </w:p>
    <w:p w14:paraId="38731C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379#</w:t>
      </w:r>
    </w:p>
    <w:p w14:paraId="330F693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PLSSALMHETGSTGRKLGVMGGTFDPIHHGHLVAASEVANRFDLDEVIFVPTGQPWQKAHKKVSPAEDRYLMTVIATASNPSFTVSRADIDRGKVTYTVDTLREMKAQYPDAQLYFITGADALANILSWQDWAELFELAKFVGVSRPGYELNTDHLEEHLRDLPPDAVTMLEIPALAISSSECRRRAAENRPVWYLVPDGVVQYISKRQLYVPDAAEGS</w:t>
      </w:r>
    </w:p>
    <w:p w14:paraId="714526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1_Gene1748#</w:t>
      </w:r>
    </w:p>
    <w:p w14:paraId="04E3A2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QQERARRTRAAIIRSAAVEFGKSGYAAASLNRILEGSRATKGAMYFHFDSKEDLARAVLEAAVDRYRASTERWLTRGDLGPLDTLHGMVDEIALRLENDIIIQAEFRLIIEPEFYRDIQAGGGRILGRAIRLLAVRAIEHKQLRPDADPDRFTRTLAAALAGQRYIADVLGGPGDLRSRFREALEVIIEATATPEWSEEFRRVGWRVNARLEDLNLTL</w:t>
      </w:r>
    </w:p>
    <w:p w14:paraId="2BE178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8_Gene1267#</w:t>
      </w:r>
    </w:p>
    <w:p w14:paraId="03E4840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GRQRRDGGNGPAGQNGAAGGGDNRDNRGGGRDRRGGGDNRRDNAAEKNQLERVVAINRVSKVVKGGRRFSFTALVIVGDGNGLVGVGYGKAKEVPAAIQKGVEEARKGFFRVPMIGSTITHPVQGEAAAGVVMLRPASPGTGVIAGGAARAVLECAGIHDILAKSLGSDNAINVVHATVAALKMLQRPEEVAARRGLPLEDVAPAGMLRARAQAAGGAR</w:t>
      </w:r>
    </w:p>
    <w:p w14:paraId="70A8D5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3892#</w:t>
      </w:r>
    </w:p>
    <w:p w14:paraId="1823F4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RRARCFNRTVTSTEITDPADLRALLGEVSPRVANKDRTALHPRDREWIATSPFLVMSTCDAEGRCDASPKGDPAGFVHVLDDHTLAIPERPGNRRADGYRNILSNPHVGLLFLIPGRPETLRINGRARLVRDAPYFDAMVVRGHRPVLAVEVAIEQIFFHCAKAFLRSHLWQPDQWPEDRLPSAACLVKEVQSGVTETLAELEEYYSPANYERKLYQS</w:t>
      </w:r>
    </w:p>
    <w:p w14:paraId="3673920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6186#</w:t>
      </w:r>
    </w:p>
    <w:p w14:paraId="0AB5CE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NPLPAAMRWTGRLDVWHTISLSVTGPTTVHPMNSRGPLGGSTSDAHPGVPVSTQSSNLVVRRARTSDVPEIKRLVDVYAGRILLEKNLVTLYEAVQEFWVAVLDGRVVGCGALHVLWADLGEVRTVAVHPDVKGSGVGRLVVEQLIAVARELELRRVFVLTFEVDFFARHGFVEIDGTPVTAEVYAEMCRSYDTGVAEFLDLS</w:t>
      </w:r>
      <w:r w:rsidRPr="00F820E5">
        <w:rPr>
          <w:rFonts w:ascii="Times New Roman" w:hAnsi="Times New Roman"/>
          <w:kern w:val="0"/>
          <w:sz w:val="24"/>
        </w:rPr>
        <w:lastRenderedPageBreak/>
        <w:t>YVKPNTLGNTRMLLTL</w:t>
      </w:r>
    </w:p>
    <w:p w14:paraId="7BBD8B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0_Gene3096#</w:t>
      </w:r>
    </w:p>
    <w:p w14:paraId="31AB43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SEASKSARRNELLGLAAGLFAERGLRATTVRDIADAAGILSGSLYHHFDSKEAMVDEILRGFLDDLFGRYREIVASSLSPRATLEALVIASCESFDRWHSAVAIYQAEAKRLSDTPRFEYIAEYNREFRELWRNVLTEGVRDGSFRPELDVELAFRFLRDTVWVAVRWYQPGGRITADTLAKQYLTIVLDGLTNPENRSGAIHSGASQSGAESGTSE</w:t>
      </w:r>
    </w:p>
    <w:p w14:paraId="124391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3469#</w:t>
      </w:r>
    </w:p>
    <w:p w14:paraId="4537E2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MPKPGRRATRRPGKESAAGRRRSAKVDGDARQLILDSAEQLFAEQGFDATATAAIAGAAGVPKGLVFYYFPTKDSILSTLMAERVPAHPIEDIGTVVAPGDPAASLVALDAALNLRDHHSSVLRVIMWREADTHPDVRRQLRRLRDQLLDVTARVLQASAPTPVRPGTLRACAAAWVSAMFAIASTDRLHALDGVPLPTADELLNVAQVVAAGMTQLG</w:t>
      </w:r>
    </w:p>
    <w:p w14:paraId="0BFB13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9_Gene4515#</w:t>
      </w:r>
    </w:p>
    <w:p w14:paraId="3A191B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SVLTSAVTSAASGDVARRRTGQLPPARPANRLTAEITDRSVSSALPTRLRPADLLRLTDEGAEDVMAGRFDHLLPSGGVWPTENRWAVRLLADDEVDVWLISWVPDRSTELHDHAGSLGALTVLSGALSEFRWNGKELRQRTLTAGDQASFPLGWVHDVVRAPDQFAGVPEPSNPTLSVHAYSPPLSAMSYYEVTGHGTLRRTRTLLTDQPEGDVK</w:t>
      </w:r>
    </w:p>
    <w:p w14:paraId="704E254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0_Gene4222#</w:t>
      </w:r>
    </w:p>
    <w:p w14:paraId="00F8FFA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VSDNGPGTKRVRLSPDERREQLVSLGVKMLRDRTLEDISIGEIARQAGISRGLLFHYFASKQDFQRAIVRRANEELLARTMPDRSLDLFSMLRDAVERYIDYVSENRISYQGLLRGPASGSPELMALADATRDAMVDRILAETPLAADDPELPRLRLVFRGWIAFVEETTLIWLREEQIGRTELIDTLVGALPALAMHPVLTEWLAGSADGSALPA</w:t>
      </w:r>
    </w:p>
    <w:p w14:paraId="6B74115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5_Gene3297#</w:t>
      </w:r>
    </w:p>
    <w:p w14:paraId="5EC928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PHEPKQDRSRATRQRLLEATIDCLAEMGWAAATVAVVAERAGVSRGAAQHHFPTREDLITAALEYMFDTRTEQAKAEAETVAATAVGVGRTEAVVAGLVESYTSPLFKAALQVWTHAAADPALRERIVPLEARFGRVSHRRAVEALGVDDADPVAHHLVQATLDMARGLGLADVLTDDSARRKQIVHQWAVTLHAALENGGRRRGVGANSTGCSEL</w:t>
      </w:r>
    </w:p>
    <w:p w14:paraId="663672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1042#</w:t>
      </w:r>
    </w:p>
    <w:p w14:paraId="51C494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FLSSYRFGAHYDRLTALVGTPGRVALIPNACDAWPELWESAIISDIVPLRRLGYQVETVDLRDFVGRPAELERTLAEFPMLWVRGGNTFVLRAQFARSGADVVLPRLLAADAFVYAGYSAGACVLTPDLHGLETSDDPAEVEPACGIEPRWDGLGLVDRRIVPHIASPTDPLGLCDRLAESYRAQGIAHWALTDEDAIVVDGDRTEALIGQEPHTE</w:t>
      </w:r>
    </w:p>
    <w:p w14:paraId="7D768E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730#</w:t>
      </w:r>
    </w:p>
    <w:p w14:paraId="484B1E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VGQRAGMRRQVSVTSNQAGIAMTSATAGLNLSDSVYERLLRERIIFLGTQVDDDIANKICAQILLLTAEDPTKDISLYINSPGGSVTAGMAIYDTMQFAECDIRTVGMGLAASMGQFLLTAGTKGKRLALPHARIMMHQPSAGIGGSAADIAIMAEQFAHTKRELNELQAQHTGKSVEQVTADADRDRWFTAKEALEYGFIDRVVSHANQTGGVSDN</w:t>
      </w:r>
    </w:p>
    <w:p w14:paraId="04D1236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0_Gene2007#</w:t>
      </w:r>
    </w:p>
    <w:p w14:paraId="6646E5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ASPSRSQPADSNGAPASGTRAAVTTLSEDELSSTAQRERRKRILDATLALASKGGYDAVQMRAVAERADVAVGTLYRYFPSKVHLLVSALSREFEQIEGKRKPLAGQTPRERMHLLLTQITRMMQRDPLLTEAMTRAFMFADASAAAEVDRVGKVMDRVFARAMNDGEPTERQLAIARVISDVWLSNLVAWLTRRASATDVTERLELTVDLLLGNNS</w:t>
      </w:r>
    </w:p>
    <w:p w14:paraId="48ECBD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4_Gene4331#</w:t>
      </w:r>
    </w:p>
    <w:p w14:paraId="3D1E7C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LTKLLPLVRNSGPEDTNQSRVLDAALLAFLDFGIKRTSMVEVARRCGLSLATLYRRFASKNDLIEAVALRQTRDFITGVDEVLARQVDRDAGAEDQIVELFVAFLKGLRENQLVHRLLATEPELVLPFLTVRGAPIIELGRDYLSEFIRRLQDEGKLPAYDPEPLAEMIARTAVSMALTPQTVIPLGDDEQARRFARDHVVVSFRVPQAEVKAP</w:t>
      </w:r>
    </w:p>
    <w:p w14:paraId="55A600A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848#</w:t>
      </w:r>
    </w:p>
    <w:p w14:paraId="5C7444D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LLGSRVAADRDSPGCPDGPRGMIRDPDLGRTCAAAYTRPVACGSYARNPAVNPQWSGRKIHRNRWQARVRRVTDHARRVGNPACVYIQVKEAEVIQQESRLRVADNTGAKEILCIRVLGGSSRRYAGIGDIIVATVKDAIPGGNVKRGDVVKAVVVRTVKERRRPDGSYIKFDENAAVLIKADNDPRGTRIFGPVGRELRDKKFMKIVSLAPEVL</w:t>
      </w:r>
    </w:p>
    <w:p w14:paraId="73819F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7_Gene444#</w:t>
      </w:r>
    </w:p>
    <w:p w14:paraId="4ED9A8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TTLRHRTARVERVTKESSIVVELDLDGTGRTDISTGVPFYDHMLTALGAHASFDLSVRAEGDIQIEAHHTVEDTAIVFGQALGKALGDKAGIRRFGDAFIPMDETLAHAAVDVSGRPYCVHTGEPEHLLHAVIPGSPVRGTGEPGAPYSTVLNRHVFESIALNARIALHVRVLYGRDQHHVTEAEFKAVARALRAAVEFDPRVSGVPSTKGTL</w:t>
      </w:r>
    </w:p>
    <w:p w14:paraId="0F23AD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3761#</w:t>
      </w:r>
    </w:p>
    <w:p w14:paraId="66C961E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LVCTMVDMPRSNPISAWKSLREGNERFVSGNLLHPSQGAADRAKLVAGQHPSAILFGCGDSRVAAELIFDQGLGDMFVVRTAGHVIDSSVLGSIEYGVAVLDVPLIVVLGHDSCGAVKATIDALDGGEVPGGFIRSVVERVAPSILVGRREGLSSVDEMEARHVVETSKLLMQRSMIISEKVESGQLAIACVTYKLAEGKVQLERVVGNIGEVV</w:t>
      </w:r>
    </w:p>
    <w:p w14:paraId="56BE39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8_Gene5353#</w:t>
      </w:r>
    </w:p>
    <w:p w14:paraId="5AA0A3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MNPSLPLVDPADEGCGGACACSGEYVEVPREVAIINAVQSTIGANPAVVSAARGMSHFGEHALGWVGIAAAGWLVDKPRRRQWAGVAVGAVGAHAASIVIKRVVRRPRPNDPSVQVNVSTPSKLSFPSSHATSTAAAAVLLGRLTGLPLPAVLVPPMVLSRVVLGVHYPSDVLAGSALGAASAAALLGTEKRLASRRARKPRHERRARRRQLA</w:t>
      </w:r>
    </w:p>
    <w:p w14:paraId="5FB72E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0_Gene3511#</w:t>
      </w:r>
    </w:p>
    <w:p w14:paraId="117099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LLPLLVAVPAVTGLAGYVARDLRAAVPSITGAATAAPPGSIAPAIPAPHRPRVEFFNLAELTNTDAKGFVRPVERFHVEPWGLYMARMVGGPDSHYLESWLLPELSLRATLARTNPAHHRDPVYRLDIGEFTRIGPKRWKAVDQYLDIAVRPGRSAELLGVDELLAAHAAGLVDTAQAHRAFDQATAVLDGLAGHDHCVEDWLATHGITLTWM</w:t>
      </w:r>
    </w:p>
    <w:p w14:paraId="27BCA4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_Gene1429#</w:t>
      </w:r>
    </w:p>
    <w:p w14:paraId="0B0851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DGPVDRFGADVIAAARRYIPVMARSWNSLGKQLGLIAKEQGPKIVKSQAPKLVGKLQRSTLLERAVGSLAPPRKTVAVPVRPAASTPVPTAQRARQVVYSPH</w:t>
      </w:r>
      <w:r w:rsidRPr="00F820E5">
        <w:rPr>
          <w:rFonts w:ascii="Times New Roman" w:hAnsi="Times New Roman"/>
          <w:kern w:val="0"/>
          <w:sz w:val="24"/>
        </w:rPr>
        <w:lastRenderedPageBreak/>
        <w:t>LDGRADPGEIVWTWVPFEEDPANGKDRPVLVVGRDRRTLLGLMLSSNPVRAHDRNWVGIGSGSWDHDGRPSWVRLDRVLDVPEAGIRREGAILPRKTFDVIAHRLVIEYNWS</w:t>
      </w:r>
    </w:p>
    <w:p w14:paraId="5926DF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822#</w:t>
      </w:r>
    </w:p>
    <w:p w14:paraId="436AC5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SVVGKAPRRTQEQRSTEMRARLLDATIECLVEYGYAGTTTPRVAERAGVTRGAQVHHFGSKTDLVMAAISHLAQRRTEAAMKELGRLRVGDDPIGTTLEAMWDLHQGPLFVAAMELWVAGRTDPVLAAEAEKVEPFVNNAVLLAVSQLVPDEMRRKEVRDFAYTAMDTLRGILVSNFVSPDPDRAYRRWQRASAQLRLAAEAALPGLGMGERA</w:t>
      </w:r>
    </w:p>
    <w:p w14:paraId="722861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1_Gene4952#</w:t>
      </w:r>
    </w:p>
    <w:p w14:paraId="122D56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RRGIGAVTGFVGSFLRFTDDAGRQQELTLTPDRGRVTIGRSPHADLALSWDAEVSRLHAAVEYLGAHWTIVDDGLSRNGTFVNGDRLVGRRRLMAGDVIRVGTSRVSFHDFGGVPDDITRTSTGSMPTARSLTETQRSVLIALCRPYKHGAGFATPASNQQIAEELFLSVDAIKTHLRALFAKFGVEDLPQNQKRVRLAGLAMQSGLISDRDL</w:t>
      </w:r>
    </w:p>
    <w:p w14:paraId="706E954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5445#</w:t>
      </w:r>
    </w:p>
    <w:p w14:paraId="5D60AF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CDTEFQRSLSVMAGEARGSAPGSVDRRWRVLRRLAGRHAGFFTTRQVLRAGCEARVRAALAEGTVRRAGVGILRLSEWPEGPLDEYAMWSAWFDGAVAVSHHSAADLHGLGRLHPRFLHLSVGAGRPPVTPRLVVLRRALPAADLESAGAFLVTTPVRTVVDLAETDIGQAALDEVVRDAVVIGRCTHDEIATAASTLELRSAARVRRALDGV</w:t>
      </w:r>
    </w:p>
    <w:p w14:paraId="6140BB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1267#</w:t>
      </w:r>
    </w:p>
    <w:p w14:paraId="0B565E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NVCMPRDSGRPCSVTNDDGGYGSSVRKWSRKNSLSGLKLRSEMDPREADVLRSLVGAVTGLLTDRAGSAPEDDLAALTGLRTGNSTPPEDPRLARLLPEFHRKEPGSPDADRADLNSALRSLHEPGIIDAKVAAGTVVLETLPERGGKIVLTPEQADAWLNALNDVRLALGTALGIDADTPDQLDPDDPRAPHLDVYHWLTWMQDSLLHALAP</w:t>
      </w:r>
    </w:p>
    <w:p w14:paraId="0B73A1E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23#</w:t>
      </w:r>
    </w:p>
    <w:p w14:paraId="6E17C3A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HPRSSGDVILPLVTWADGVSTGYAVAGGPAHALILGAMARITGSWLSGPTADPGDPATPEFRGEHIGLPREGAGSLVGMGRRIAALMVDWVIAMGIAALIVRPDPQRIIAEADVPAGQQPPTNFEAVVSALSTPTWMVWVVVGILAVTLFGFTPGQYFLRLRVIRVDAPVRVGFVRALGRQLLLIFVVPALFTDADGRGMHDRATGTAVVRAR</w:t>
      </w:r>
    </w:p>
    <w:p w14:paraId="20B903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7_Gene36#</w:t>
      </w:r>
    </w:p>
    <w:p w14:paraId="74B7FF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LVVDNYDSFVFNLVQYLGQLGAEAVVWRNDDPNLADVDAVVAQFDGILISPGPGTPDRAGASIELVRACARHAVPLLGVCLGHQAIGAAFGATVTRAPELLHGKTSSVFHVGAGVLAGLPDPFTATRYHSLTVLEETLPAEIEVLGRTESGIVMAMRHRTLPIQGVQFHPESVLTQGGHRMLANWLGICGERPAEGLVEMLEAEVAALVLQ</w:t>
      </w:r>
    </w:p>
    <w:p w14:paraId="51CD73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8_Gene1804#</w:t>
      </w:r>
    </w:p>
    <w:p w14:paraId="51C562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LFTKRKRRPSRRAEAKALKHKAVIEAKLAAKNDRKARRAEARTQRKVAKAQIAAFQAEEKAALKAAAKAERDPFSAGQVKKYLGVARVLIPVLAPLAYRGATFLRGQLDTRRAQQLGVGIDQLGDFTGHGAKLQARITNAEAALDKVGTQNGKDKGETQKFVTATKDRLGSLTAAVHTSDQMPANRRRSVHASISHELSGIE</w:t>
      </w:r>
      <w:r w:rsidRPr="00F820E5">
        <w:rPr>
          <w:rFonts w:ascii="Times New Roman" w:hAnsi="Times New Roman"/>
          <w:kern w:val="0"/>
          <w:sz w:val="24"/>
        </w:rPr>
        <w:lastRenderedPageBreak/>
        <w:t>SDILARLGVR</w:t>
      </w:r>
    </w:p>
    <w:p w14:paraId="1C70AD3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5090#</w:t>
      </w:r>
    </w:p>
    <w:p w14:paraId="29B2A4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RMSDVRASYLTDGAEIYRRSFAMIRDEADLSGFPPDVAQVVVRMIHGCGQVDLAADVAFSPAVVAAARTALRAGAPILCDANMVASGVTRKRLPADNEVICTLTDPRVPELAAAMGNTRSAAALELWRDRLDGAVVAIGNAPTALFHLLDLLDAGAPRPAAVLGIPVGFIGAAESKDALAAFGGVEFLTVRGRRGGSAITASALNAIASEQE</w:t>
      </w:r>
    </w:p>
    <w:p w14:paraId="4569035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7215#</w:t>
      </w:r>
    </w:p>
    <w:p w14:paraId="68B139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VGRMQSSGGGNTLSESEIVEAALRVVRQDGVEKLSMRRLSRELGVSPMAPYYYVADKRELLDLVATAALTGVRKPPPDAGPWQRRLRDLIDQIDEKLRKHPGLGDVLIEQMLGKQLDLIAALMEILFEAGFSDRNVLSAYATIHTYLFGRGRVNPRDRSALHDDRALPEAVERATKHLSDLRGKYSYDFGMDVLIAGLEAQLVRQRDGHVV</w:t>
      </w:r>
    </w:p>
    <w:p w14:paraId="71E986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5664#</w:t>
      </w:r>
    </w:p>
    <w:p w14:paraId="26E32C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EEAVTQQDPGRIVDTGAGDPDRLQRLWTPYRMSYITGAVAADRDTRSAPAEADAPAGAEEKTSAGLKHPFTEIPKMSDEDGLVIARGEWVFAVLNLYPYNPGHMMVVPYRRVADLEDLTPEESAELMAFTQRAIRVMKKVSRPEGFNVGLNLGGVAGGSLADHLHQHIVPRWGGDANFITVVGGVKVMPQLLRETRALLAGAWHEAKEVE</w:t>
      </w:r>
    </w:p>
    <w:p w14:paraId="742DE4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_Gene6454#</w:t>
      </w:r>
    </w:p>
    <w:p w14:paraId="1FADFFA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PRPRGEGAGNSGCTGRNRRRSAHSPTTYHRRVRRRWWVRGAVGVVLVLAVAVAALWPVYVRPRTDTPHAADAILVLGGAHDGREELALRLAHDGYAPQVVFSDPYDHSPLINRICHGGYSFRVSCFDPEPRTTRGEGRELAARAARENWRRVIVVTFTPHISRARYVLGKCWGGEILLVDAHPHIGAARWAYQYLYQSSGYIKAAFEDC</w:t>
      </w:r>
    </w:p>
    <w:p w14:paraId="7134A7D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4_Gene1882#</w:t>
      </w:r>
    </w:p>
    <w:p w14:paraId="0C16DF1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VKPNHTPAPVVVDLSVATLRSRLHDALAVYVAAMDYPRGTEHHRAPMWTEHTTRAGWQAVAAVVPEDSGEVDLRSAPIVAIAYGYRGAAHQWWHQQVHSGMRRSGWPENSARELLSDYFELTELHVHPTAQGRGIGATLLERLLRERTEQAVLLSTPEVDREDNRAWRLYRRQGFGDVVRNFVFAGDNRPFAILGRRLPLYPATTEQS</w:t>
      </w:r>
    </w:p>
    <w:p w14:paraId="647900A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8_Gene3936#</w:t>
      </w:r>
    </w:p>
    <w:p w14:paraId="111B8A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QDANTGRMYAGQPVEDRQRQRRARFLESGLTVFARDGYANSSVGAICKDAGLSSRQFYEEFTGRESLLIELYEQIHRESRAAVEAALAERSEASAVESIDAAVRAYVESIGTDPRKARVALVEVVGAGPKVEKLRLELRRMWGSLLAGAAEDAAMHGEIPPGDYEMRMLAIIGAVNYVVDEWSGSEPRRPLDDVIRVLSRVIMGAVGA</w:t>
      </w:r>
    </w:p>
    <w:p w14:paraId="689827B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_Gene2951#</w:t>
      </w:r>
    </w:p>
    <w:p w14:paraId="3038831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LAEPTRIEVAAVASVAEPRRLSVACSSSAWGLLLAASAGWLASFTLTVERFKLFVDSDYRPSCSINPILSCGSVMATPQAAVLGFPNPIIGVVAFSVVIPLALLSVARIALPQWIWIGLWVGTACGVGFVCWLIFQTLYRIHALCPYCMVVWAVVTPMLAVLSNQLSEALPRPIRAIVDWRWTVVALFCTAVVLQVFLAFQDYWLSLI</w:t>
      </w:r>
    </w:p>
    <w:p w14:paraId="030969D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7_Gene5235#</w:t>
      </w:r>
    </w:p>
    <w:p w14:paraId="1B2D185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ERGVRVVGTEASEGTRREQLKAERRRRLLEAGARLIADRGFLGVRLDDL</w:t>
      </w:r>
      <w:r w:rsidRPr="00F820E5">
        <w:rPr>
          <w:rFonts w:ascii="Times New Roman" w:hAnsi="Times New Roman"/>
          <w:kern w:val="0"/>
          <w:sz w:val="24"/>
        </w:rPr>
        <w:lastRenderedPageBreak/>
        <w:t>GAAVGISGPAVYRHFPSKEALLVELLVGVSERLLDGGRAVLADHAGGDPRSVIAGLVDFHLDFALGEPELIRIQDRDLDQMPDDARRRVRRTQRQYVELWVDALQRVHPQLSEGEARVRAHAVFGLMNSTPHSATASDAERVRPALREMALAALVGVS</w:t>
      </w:r>
    </w:p>
    <w:p w14:paraId="2C0BC2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195#</w:t>
      </w:r>
    </w:p>
    <w:p w14:paraId="5A284A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TNAGGAGAKQDAPAAAKRVVVAEDEALIRMDLVEMLSEEGYQVVGEAGDGQQAVDLAVELRPDLVIMDVKMPRRDGIDAAGEIASKRVAPVVILTAFSQRDLVERARDAGAMAYLVKPFTKSDLVPAIELAASRFHEISALEQEVANLSDRLETRKLVERAKGVLMQTQGLSEPQAFKWIQRTAMDRRTTMKAVAEVVLENLAPKS</w:t>
      </w:r>
    </w:p>
    <w:p w14:paraId="56AF7F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483#</w:t>
      </w:r>
    </w:p>
    <w:p w14:paraId="25A99A4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SRSRGPPERSAGRVDTWVVSQKPRIMNDYRDLIWSMIPLVLICVVLAAVASQCTFTAHGPTPGQVPKFDVQSALHDDAKVLPFPIRDPEVPSDWQSNSGSRDTITGPSGGTISTVGYITGNGTYIQLSQSNATESAFADHVVKTRSPSGSRTVGDQKWTVYHVEGSETAWISDFGASRVLIKGAAGESAYQALAQAVGTAAPLQS</w:t>
      </w:r>
    </w:p>
    <w:p w14:paraId="76910C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_Gene3523#</w:t>
      </w:r>
    </w:p>
    <w:p w14:paraId="358C3D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RLSVEERRAHLIEAAIGLAEKKGVAGVTTRDVAQAAGVSLGVVHYCFENKDALMTELVKALSMELRDSVDADETVWQDVGSGKDALQKLVRAGLELMWLNIEATPERQLLTYETTTYALREGEQTPAKLAIAREQYTFNDSTVADILDHARDATGTQWSVPVQTLSRFTLNVIDGLVLRWLVDNDSAAVRDQLDLLAEMVAGYAA</w:t>
      </w:r>
    </w:p>
    <w:p w14:paraId="601AE2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2_Gene848#</w:t>
      </w:r>
    </w:p>
    <w:p w14:paraId="027951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RSERIVNPASVDSREAGSGIRILALVGSLRAASVNRRLAEAAAHTAPEGVEVTLYDGLADIPFYNEDIDVPGAVPAAAQALRDAVAEADGLLVVTPEYNGTLSAVLKNAIDWASRPYGAGAIKGKPTAVVSASISPNAAQWAHGDAVKALGVAGAQVVESAHLHFGVVGERFGAGHPRDDAEALTQLAGTVRELVEATRGELASV</w:t>
      </w:r>
    </w:p>
    <w:p w14:paraId="032D7B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4005#</w:t>
      </w:r>
    </w:p>
    <w:p w14:paraId="02EE8D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TGIVEELGEIVAVEERGDASRITVRGPVVTSDAGHGDSIAVNGVCLTVVDKVVEGDTFTVDVMGETLNRSSIGGLTVGSRVNLERAAAVDSRLGGHIVQGHVDGTGTVVSRDPQENWEVVRISLPNSLARYVVEKGSITVDGISLTVSALGVAAAPAADGNTDWFEVSLIPTTRELTTLGTAPVGTTVNLEVDIIAKYVERLVARG</w:t>
      </w:r>
    </w:p>
    <w:p w14:paraId="14C0801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3562#</w:t>
      </w:r>
    </w:p>
    <w:p w14:paraId="37FEF5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PGVRPGPRAGRTRTGRTEYPVHVSIEIANESGIDVPEEDLVSVARFVIGRMDVHPAAELSMVLVDLDTMADLHMRWMDLPGPTDVMSFPMDELEPGGRPDSPEPGPSMLGDIVLCPEFAADQAHKAGHSLEHELALLTVHGVLHLLGYDHAEPEEEKEMFALQARLLEEWYESLREARRRAELAERDARLLGKAGFTAPGDALGPA</w:t>
      </w:r>
    </w:p>
    <w:p w14:paraId="4B1445E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5072#</w:t>
      </w:r>
    </w:p>
    <w:p w14:paraId="63CB98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VSAPTRRTTALLPPPGRVCAVRTVSSPRRIAHLRFCGTVGPVSTSEPTVTEPDRGVSLTGKARAFLRKGGAFLVVGAIGFLVDAGTYNVLVFWGGEGPLFHAPLPAKIIAIGVATVVTYFGNKWWTYSDHGGETGTRHILVYALLNVMAIGLQLSCLGFSRYVLGLDSPLADNISGTLVGQAVAMGFRFWAYGKFVFTGPRDNDG</w:t>
      </w:r>
    </w:p>
    <w:p w14:paraId="14A157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8_Gene439#</w:t>
      </w:r>
    </w:p>
    <w:p w14:paraId="0CA094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SMAQRERRALVEAMAAAGPDAPTLCGAWTVRDLAAHLIVRERRPDAAPGILLRPFAGHLRSVQEKVAARPFPDLLEQIRTGPPWWSPLKPVDALANTSEMFVHHEDVRRAAPSWEPRELPAADEDRLWTLLRRMARMSYRKAPVPVTLATPDGRSVTVGSGAAPAVTLTGTPAELLLHAFGRDQVRLETAGDPAAVRAVLETDRSV</w:t>
      </w:r>
    </w:p>
    <w:p w14:paraId="077B26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616#</w:t>
      </w:r>
    </w:p>
    <w:p w14:paraId="1A7DAB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RAARTTSTTLNSGTTSTGRMMKPLNPRRVGLVCAACAVLTGAVLAGCGDRVQGTALPDTVQVSIYKTEAASSSAAATSSRRAAAQAQAIGENCGAFPNTTGAGVRAYNEFVDAHDANAPDYAAKRDAAAQTLDGAAGTVEAGVNAAGESLPPDLAAKFIEYVSAARQLAEETRKMSYHANVDALNAASLRVNDARNAVREACPAR</w:t>
      </w:r>
    </w:p>
    <w:p w14:paraId="623070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4460#</w:t>
      </w:r>
    </w:p>
    <w:p w14:paraId="7756F3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ETMTHSDDASDPVVVIGPEGRPLLLPSGKDSEAAYTAQVVSNGDEKSNDSDERDDSGESLADMVEQPAKVMRIGTMIKQLLEEVRAAPLDDASRARLREIHKSSIRELEQGLAPELREELERLTLPFTDESVPSDAELRIAQAQLVGWLEGLFHGIQTALFAQQMAARAQLEQMRQGALPPGVHASDQRAAQHGHTMGGTGQYL</w:t>
      </w:r>
    </w:p>
    <w:p w14:paraId="5DB8E1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3021#</w:t>
      </w:r>
    </w:p>
    <w:p w14:paraId="18B26F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PNPRRAVTVGADPIAAPVRRDPVRAPRLRNRLDSGFRVTDMAGASTPAIRTLVRAAAEHRVHAYTHDPRADSYGTEAVDALATDLGLDPAQIFKTLVLELSTGSLAVAVLPVPRSLSLKAAAAALGAPKAAMADRVKAERSTGYVLGGISPLGQRKTLPTVVDASANRWERVLCSAGRRGLEIELAPADLIRLTDAVVAPVAAG</w:t>
      </w:r>
    </w:p>
    <w:p w14:paraId="107192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099#</w:t>
      </w:r>
    </w:p>
    <w:p w14:paraId="7013498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MARVLVASRNAKKLAELRRILDDAGVAGVQIVGLDDVPPYDEAPETGATFEENALAKARDGAAATGLPCVADDSGLAVDALNGMPGVLSARWSGTHGDDAANNALLLAQLRDVPDERRGARFVSACALVVPGGTETVVRGEWPGTIGRKPMGEGGFGYDPLFVPDGGDVTAAQLTPAAKDAASHRGRALRHLLPALAALADRTE</w:t>
      </w:r>
    </w:p>
    <w:p w14:paraId="2EF9E4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424#</w:t>
      </w:r>
    </w:p>
    <w:p w14:paraId="43C729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AVGTPGSAITQRVHSLNRPNMVSVGTIIWLSSELMFFAGLFAMYFVARAQANPELGWPTEPTELNMALAVPVTAVLVASSFTCQMGVFAAEKGDVFGLRRWYFITLLMGTFFVAGQGYEYYHLVHEGTSISSSVYGSVFYITTGFHGLHVIGGLIAFVFLLVRTTLSKFTPAQATAAIVVSYYWHFVDIVWIGLFATIYFVR</w:t>
      </w:r>
    </w:p>
    <w:p w14:paraId="4AA12C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5_Gene5410#</w:t>
      </w:r>
    </w:p>
    <w:p w14:paraId="242ED0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AAAWSCGYPHRVHEPVNVFGERGFQVKFPGARLLARVVLALVAVAAVVVTVAGCSMIGDAGKSDTAKAEVGDCINVIDGSAVDSKTEPVDCSSDKAVYKIAQSYDKKTDCAADYTSYEETLGGGTTAFLCLAPNFKEGSCYNESSTTGYKHVDCASADATFKVLKRIDGQADELLCDANADGFRLIETDPKVTFCTGKPKG</w:t>
      </w:r>
    </w:p>
    <w:p w14:paraId="32EEC4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3985#</w:t>
      </w:r>
    </w:p>
    <w:p w14:paraId="0CFDF1E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EHTRKGRLVVLVGPSAVGKSTVVRCVRERLPELVFSVSATTRAPRPGEVDGRDYRFVTREQFDAMVAADELLEWADIHGGLQRSGTPAAPVREALAAGRSVLLEVDLEGARSVRRAMPEALLVFLAPPSWDELVSRLTSRGTESPEVIERRLQTAKTELAACDEFDIVIVNDEVTAACERLVSLFVSTNSRSASKHGSSAP</w:t>
      </w:r>
    </w:p>
    <w:p w14:paraId="05361F1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3436#</w:t>
      </w:r>
    </w:p>
    <w:p w14:paraId="08524A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NLVSVSSVHHETAITTKRPEETGEGLSSGWGWLPYDGRMTTVLLNTSAGD</w:t>
      </w:r>
      <w:r w:rsidRPr="00F820E5">
        <w:rPr>
          <w:rFonts w:ascii="Times New Roman" w:hAnsi="Times New Roman"/>
          <w:kern w:val="0"/>
          <w:sz w:val="24"/>
        </w:rPr>
        <w:lastRenderedPageBreak/>
        <w:t>ITLELDEEKAPKTVANFVDYVKAGHYSGTIFHRVIPGFMVQGGGLTADMQQKPAPNKVENEAKNGLRNDKYTVAMARTSDPHSASAQFFINTSNNDFLNYPGQDGWGYTVFGRVVNGSEVVDAIEGVSTGSQSGHQDVPKDTITIESAQLV</w:t>
      </w:r>
    </w:p>
    <w:p w14:paraId="580AB2D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809#</w:t>
      </w:r>
    </w:p>
    <w:p w14:paraId="2D7ADA9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DRRKQGRRKCRRYGGLVTETLAQRIDRETMDVELVDDAGRAVGACQVAQAHRAPGILHRAFSVLLFDRSGRVLLQQRAHIKTRFPGRWSNTCCGHPAPGGSVTEAASVRLIEEMGVRAELRETGVFRYQAEDPATGRVEHEWDHVLIGYLDSTPHPHPAEVADYAWVDPDELRAALATNPDSYSPWLGGVLEIATGTGTAG</w:t>
      </w:r>
    </w:p>
    <w:p w14:paraId="5D1F89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3493#</w:t>
      </w:r>
    </w:p>
    <w:p w14:paraId="1DEE90C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ANLLEATVRTEFGKGAARRTRRDGNVPAVLYGHNSDPQHLAVNAQAFAAILREHGTNAILSLDIAGKKQLAMTKSVVVHPIRRYIEHADLLIIKRGERVVADVHVTLVGEAAAGTLVTQEATVLSVEADAMKLPESIEVSIEGIEAGTQITAGGIELPKGVTLAGDAEALIVNIIAAPAAEATEGEGEAEGEAAAEAAE</w:t>
      </w:r>
    </w:p>
    <w:p w14:paraId="643495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8_Gene705#</w:t>
      </w:r>
    </w:p>
    <w:p w14:paraId="5054875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AFTVHKGIGVPLRRSNVDTDQIIPAVYLKRVTRTGFEDALFAAWRSDPDFILNTEPFNRGTVLVAGPDFGTGSSREHAVWALSDYGFRVVISSRFADIFRGNAGKGGLLAAQMSQNDVEMLWKMIEEQPGLELVVDLRDRTVTAGTVVLPFDIDDYTRWRLLEGLDDIGLTLRRSDVIAEFEKARPTWKPTTLPAPISQA</w:t>
      </w:r>
    </w:p>
    <w:p w14:paraId="55D8857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6_Gene2857#</w:t>
      </w:r>
    </w:p>
    <w:p w14:paraId="6E8532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YEGPVQDLIDELGKLPGVGPKSAQRIAFHLLQVEPPEIDRLQAVLQKVRDGVRFCAMCGTVADGELCRICADPRRDRTMICVVEEPKDVQAIERTREFRGRYHVLGGALDPLSGVGPDQLRIRELLARIGNQEDGVDVTEVIIATDPNTEGEATATYLVRMLRDFPGLSVTRLASGLPMGGDLEFADELTLGRALSGRRAL</w:t>
      </w:r>
    </w:p>
    <w:p w14:paraId="06E66D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8_Gene2999#</w:t>
      </w:r>
    </w:p>
    <w:p w14:paraId="510607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HLTKIYTRTGDDGTTGLSDFSRVPKTDPRLVAYADCDETNAALGVALALGQPESRIAEVLRQVQNDLFDAGADLSTPVVPDPKYPPLRITQSYIDRLERWCDEFNAELAPLNSFILPGGTPLAALLHTARTVARRAERAAWAAVDAHPDDISVLPAKYLNRLSDLLFILGRVANPDGDVLWRPGGSETGGPAATDQPSR</w:t>
      </w:r>
    </w:p>
    <w:p w14:paraId="6F6433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8_Gene1264#</w:t>
      </w:r>
    </w:p>
    <w:p w14:paraId="722444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SGMTGGGTARTRGRRGIRLTGAALAALALTATLAGCGRTIEGTALPAGGTTDDGGGRINTNFDKLLRECEVVSLEDIGKTVGEGTYVNPSFNGAVCMWDLDGGSSGSGMVTLSWYELGSLANEKKNNDRLGYVTNDITVQGRRSLETRRPNDPDSCGVFAPAADAGIVGWWVNYRAGGSHPDPCEAARKLVELTLNLAR</w:t>
      </w:r>
    </w:p>
    <w:p w14:paraId="7469590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2862#</w:t>
      </w:r>
    </w:p>
    <w:p w14:paraId="088A71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GTKRLPRAVREQQMLDAAVTVFSHKGYHDTSMDAIAAEAKISKPMLYLYYGSKDELFRACIHRESMRFIEAVAVAGNPKLTPHEQLRAGLEAFLSYVDNNRLSWQVLYRQALNQQPFAPDIINSRDRIIELTAKLLESSAKYAEPGTNFEIVSVAVIGAGEAIADRVASGEVEVRQAVDLLDNLAWRGLAGRKPEPTTE</w:t>
      </w:r>
    </w:p>
    <w:p w14:paraId="422E99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8228#</w:t>
      </w:r>
    </w:p>
    <w:p w14:paraId="10B806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VPARAFGSVASVRSAAVPVRARDVPAGRFVVSARDTQRAKVYDAEQLVRGVFDRADEHGNRTVELYGSHITLPIERRFASVDSVQSYADKVLALNWVRAHWDRADVPVRVRARAGATAAHYESADAVLAVPLHTGATAWALRELVVLHELAHHLESAPEKVAPHGPEFCTRYLELVDGIIGPEAALILRATMLGCGVRLG</w:t>
      </w:r>
    </w:p>
    <w:p w14:paraId="7ED4C5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132#</w:t>
      </w:r>
    </w:p>
    <w:p w14:paraId="43A7C4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ALEHALLVSLSERDGSGYELARRFDKSIGFFWSATHQQIYRVLKRMEERGWVSCEAVAQDGRPDKKVYTVSDDGRAELARWIAEPTDDVGPLRSELGVKIRAAAYGDPAALCAEVARHREQHAQRLELYRLMEKKDFPAPDRLTGTALHQYLVLRGGIRVESGFVEWCDEVLAGLRGALSSSLPTDPEATAPQPDSVPER</w:t>
      </w:r>
    </w:p>
    <w:p w14:paraId="163639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0_Gene2507#</w:t>
      </w:r>
    </w:p>
    <w:p w14:paraId="393976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LPTLSPAEIERSRVDNAAAALGATPNRKDTGRAVVLRTPRLGDGAPMWRIAKDSAVLDVNSSYAYLMWCRDFAGTSVVAESDGRVVGYVIGFVRPQAPDTVFVWQIAVDRAQRGRGIAAELLHTLLNSVAAQGVSVLETTISPDNIASVALFTSVAKDRDADLTKRPLFDAGVFPDNHAPEDLYRIAPTARTTEEDHR</w:t>
      </w:r>
    </w:p>
    <w:p w14:paraId="6C8802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1_Gene5529#</w:t>
      </w:r>
    </w:p>
    <w:p w14:paraId="38C891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ERENMSVVVSIFKLNSNVRIPVRFVRCRPSGRPSASDRGVRLVEGRLMSGRNVHPGRPGRAGMLLRRADGLLMEAAGEHDPRERFRTAYLAALRGAGAVLAATGADAAPRARSRNAWVMLQRAAPEFVMWADYFGSHSETRAALEAGLPREIGHTQADEFYSRVGAFLHDVEDLIAPAARLRGPAEPEFGIGPRVIGE</w:t>
      </w:r>
    </w:p>
    <w:p w14:paraId="018E3F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2_Gene2890#</w:t>
      </w:r>
    </w:p>
    <w:p w14:paraId="491FB1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SLTTESERPQGLIMTTTHTAPVRDRDTITTTAFDNAAAADIGLLIVRVVFGGLLAAHGAQKLFGWFSGPGLDANNAMFEAMGYNPGALFGTLAGLTELVGGLLLAFGLFTPLAAAIALGTMINAINATWGPGLFGQGGWEMGLLFGAVAAGLGFTGAGRYALDAGRPWERNGLVWGVGVLGLAVVSAVLTLILKWAL</w:t>
      </w:r>
    </w:p>
    <w:p w14:paraId="5FF252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9_Gene5001#</w:t>
      </w:r>
    </w:p>
    <w:p w14:paraId="6E5B03A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TRRGSTVTRTLCLAQDAEADKLLTEDHFATLLGMLLDQQYPMEHAFRGPKKIADRMGGFDIQRIAEADPQEFEELAATPPAIHRYGRSMARRAQELARHVIEHYDGKAENIWTAGDPDGKEVLRRLKELPGYGEQKAKIFLALLGKQRGVRPEGWRAAAGAYGDEGSRRSVADVTDAESLAQVREFKKQAKAAAKAK</w:t>
      </w:r>
    </w:p>
    <w:p w14:paraId="34A6FB3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305#</w:t>
      </w:r>
    </w:p>
    <w:p w14:paraId="05009B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TDGLDTRPRAGRFGIPGGRVRPMGYPEDVLAPDEELILHRHPHWKMLLWPVVTLIVATAVAGFAGGVAYRNTETPGRSILLLVIFLIWLLIVVWRCVIPLISWKSTHFIITQRRVLVRQGVITHTGIDIPMSRISSVQFRHGLFDRLLGTGTLIIGSSSEEPLEYDDIPAVQQVHALLYHQVFEVERGHRDDLHGYR</w:t>
      </w:r>
    </w:p>
    <w:p w14:paraId="0354261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292#</w:t>
      </w:r>
    </w:p>
    <w:p w14:paraId="4E45C6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AAGACAFDHAEWKTRGMQRDRDSFDPPPESGTSGPGSAGAERADAQEDAATSGAEGAEATGDDGTPTAEPGFEQRPAGSVPRPTRVSVGYFPGEDKHPALITEAAPSLDQQHRARVKRYSILMGFRIPCLILAAVAYGLWSNALISLLIIGVSIPLPWIAVLVANDRPPRSKDEPSRWDGRRAAKALESRPHRSIDG</w:t>
      </w:r>
    </w:p>
    <w:p w14:paraId="65DA126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8_Gene4882#</w:t>
      </w:r>
    </w:p>
    <w:p w14:paraId="7A01AD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WCQVRTNPERRQALVDAAIEVLAREGARGLTFRAVDKEACVPAGTASNYFANRDDLMTQTGSRFYERLEPSPAMMAKLGGPKTTETITELMTDVVDRLETFRTGYLALLELRLEATRRPELRTVLTERVRADIEYNVRNHIDSGMPGDEDTVLLLYLALNWLIVDRLTLPDIFTAEQSRHLIETAVARAIAHSGGL</w:t>
      </w:r>
    </w:p>
    <w:p w14:paraId="2D6504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9_Gene5833#</w:t>
      </w:r>
    </w:p>
    <w:p w14:paraId="175E3D7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RKEHTVPNLVYYVGVSLDGYIAGPNGEIDFMPLGEDFLDWMRADYPETLPAHARPHFGLDVDAPNRRFGSMIMGRATYEPGLAVGVASPYPHLTQYVVSTTLDSAPAPDVRVVRDPRSLVRELKASDGPDIWLAGGGRLAATLRDEIDEMVVKHYPVVAGDGIPMFSGAFGPTRFTPVRRQGFANGTEVAVYRPA</w:t>
      </w:r>
    </w:p>
    <w:p w14:paraId="1569CA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32_Gene1421#</w:t>
      </w:r>
    </w:p>
    <w:p w14:paraId="1677BA9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RSTSGIVVAGQSTKDAIREAAIRLFSNKGFEQTSLREVADAVGITKASLYYHYASKLDLLLAIIEPIFDDMKLVVDELDGVPYSPAGARAVLNRQLRTLLRHRTAGAMCVRDTVAILNAIGDRHPDMFDMHRRLCVWLAGPDPSHEAQLRASAALEVLGTALWSNELVPDAGDEVIERVLIEAALGVLNGPGGQR</w:t>
      </w:r>
    </w:p>
    <w:p w14:paraId="0A3F1D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776#</w:t>
      </w:r>
    </w:p>
    <w:p w14:paraId="326D22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EGQPVPGERSDIAPPAEDPLRPVRAGVVPGRRTLAYASLAALTMLVICGLAAALFGWPRIFPALAVGGVVAIALLVALFGRDAVILTDRAIYRRTPWAESRLEWDRVVAGRFALDERARWSLALDLSGGDEQHSELVLLNIPPVEHPVSNAYEQRKREQVADVRRILRHKRIPVTLLPEIATALHDHWKLAPAAQ</w:t>
      </w:r>
    </w:p>
    <w:p w14:paraId="1FD875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0_Gene2635#</w:t>
      </w:r>
    </w:p>
    <w:p w14:paraId="4E2F1E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IVAGTAGGRRLRVPPAGTRPTSDRVREALFSAIDARLDLEGARVLDLYAGSGALGLEALSRGAARAMLIESDRKAAAVVRGNIADLGLPGAELRVGSVASVLAQPAPVEFDLVFSDPPYDLDTATVVADLTALAGNGWLAPDALVVVERSSRSPEIDWPAGYSARKPRRYGETRIELAEFDGAPAEPGPRPASV</w:t>
      </w:r>
    </w:p>
    <w:p w14:paraId="00B474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4376#</w:t>
      </w:r>
    </w:p>
    <w:p w14:paraId="25EF95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VRFREFAVTIQPVRLFGDPILRARAAEVTAFDRELQQLVTDLTDTMHDDGGVGMAAPQIGVGLRVFVYDTHDAAGHLVNPQWEVIGDEEQVGPEGCLSIPGVRHDTRRALRVRASGVDMHGAPVEFIAEGLLARCVQHETDHLDGVLFIDRLDPAERKDAMRTIRESDWFSAGVTARPSRSVSGAGQAGPFGRGR</w:t>
      </w:r>
    </w:p>
    <w:p w14:paraId="734A58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_Gene5086#</w:t>
      </w:r>
    </w:p>
    <w:p w14:paraId="0642AC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ILPIVIVGDPVLHNPTEKVTQSPEELAELIADMYETLDAAHGVGLAANQVGVPLRLFVYDCPDVRADGTATRRRGAVINPVLETSAIPETMPDPDDDEEGCLSVPGEQYPTGRATWAKVTGTDEHGNPVEIEGENFFARMLQHEVGHLDGFLYVDVLIGRNARAAKKAIKRNGWGTPGLSWIPGTVPDPFGHDD</w:t>
      </w:r>
    </w:p>
    <w:p w14:paraId="46CFE55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74#</w:t>
      </w:r>
    </w:p>
    <w:p w14:paraId="309CFF7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SITSRTPGTVTPLPPPLVSGARHAAGPALTPQTPLARLAGDTDTRPTVWAAAGGRSFPTTLGVPHSRHRHRLPTPGLVDRCPSRYPCRVASRGRRRFALADISRQGYVDTLFPDMLPAGGGPHHDMKEFATMAAVCDVCAKGPGFGKSVSHSHRRTNRRWNPNIQTVRAQVAPGNTRRMNVCTSCLKAGKVVRG</w:t>
      </w:r>
    </w:p>
    <w:p w14:paraId="120029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4359#</w:t>
      </w:r>
    </w:p>
    <w:p w14:paraId="2B398E9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KPHLWISLWNLWITTPTYPQTPRNRGIGRERARHNLRGVRCFGAYQGPVFAPMGGHGNPRSYGTHGRIEHVTSSEVPTVPLNEVPGEFDDSVRAAAEKAGAILLDVREPDEWALGHAPGAVHIPVDDIPARLDELDYDAQLYVICRQGGRSFEAVKYLTHVGFDAVCVVGGMVEWQRTGRPLVGEGEHEPKIY</w:t>
      </w:r>
    </w:p>
    <w:p w14:paraId="5A2074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309#</w:t>
      </w:r>
    </w:p>
    <w:p w14:paraId="2A16A2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LTIGDQFPAYNLTAVIGGDLSKVNAQQPDDYFTQISSDDHAGKWRIVFFWPKDFTFVCPTEIAAFGKLNDEFADRDAQVLGASVDNEFVHFQWRAQHEDLKTLPFPILSDLKRELVETTGVLNADGVADRATFIVDPNNEVQFVSVTAGSVGRNVDEVLRVLDALQSDELCACNWKKGDPTIDAGELLAASV</w:t>
      </w:r>
    </w:p>
    <w:p w14:paraId="416861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581#</w:t>
      </w:r>
    </w:p>
    <w:p w14:paraId="5C6EAC5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TESSAGPALVVGLGNPGPEYERTRHNVGFLVADVLAERVGGRFGVHKKSGADLLQARLDGRQVLIAKPRSFMNVSGRPVAALAKFFSVPPTEVIVVHDELDLPFGAIRLKRGGGEGGHNGLRSVSSALTTKDYLRTRIGIGRPPGRQDPADYV</w:t>
      </w:r>
      <w:r w:rsidRPr="00F820E5">
        <w:rPr>
          <w:rFonts w:ascii="Times New Roman" w:hAnsi="Times New Roman"/>
          <w:kern w:val="0"/>
          <w:sz w:val="24"/>
        </w:rPr>
        <w:lastRenderedPageBreak/>
        <w:t>LKPFSAPERKEVPVIVEQAADAVELLLRVGLETAQNQLH</w:t>
      </w:r>
    </w:p>
    <w:p w14:paraId="1CD6C80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6336#</w:t>
      </w:r>
    </w:p>
    <w:p w14:paraId="76C5358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PRAKLICAIGRARREIGRGGARRADGVIRVRCVNIEVTPLPGIGVRKDFPLKGARRRLGIIDRKDGSIDLILSKADNPEVTEQLPLTKEEASTLANLLGAPQLVAQLREEHRDLEGLTTRQLAIRKSSPYDGRRLGDTEMRTRTRASIVAVMRAGNPIASPGPDLVLVAGDLLIVVGTADGLDAAATILTDG</w:t>
      </w:r>
    </w:p>
    <w:p w14:paraId="06A416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270#</w:t>
      </w:r>
    </w:p>
    <w:p w14:paraId="600983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DAHGRRPRHRLARPGRTTWIMDVMVERPRDEAGRARNPRPRDRLGRPLPLGSTGVPRIPDDLELPPEQSLSYAQQLLDDGLAFNAHEVLEAAWKNGPFAEKMLWQGLAQYAVGITHIQRGNAKGARTLLTRAIGRLEAYLRGDSSQPPRADYPYGVDGRGLIEHGRALLAALDAGTELTAADLAPRLCTYHG</w:t>
      </w:r>
    </w:p>
    <w:p w14:paraId="681867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5_Gene5178#</w:t>
      </w:r>
    </w:p>
    <w:p w14:paraId="0B514CD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DEATTNESALGTTAGSDRDRLAALVRELAVVHGRVTLSSGKEADYYVDLRRATLHHDAGPLIGKLLRELVADWDFDAVGGLTMGADPVAFAVMHAPGRPIDAFVVRKAAKAHGMQRQIEGPDIVGKRVLVVEDTTTTGNSPLTAVRALRDAGATVVGVATVVDRETGADQVIAAEGLEYRSILGLKDLALS</w:t>
      </w:r>
    </w:p>
    <w:p w14:paraId="48FD223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0_Gene731#</w:t>
      </w:r>
    </w:p>
    <w:p w14:paraId="3215FF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GESRAVEATRRRLSGKQADTVDKLTRAAVEVLSREGFAGMTIRLVAAAAGVGTATAYTYFSSKEHLVAEIFWRRLVASPSPASDSDDPVARVIAELRNIALLVADEQELSGAVTSALLGRDPDVAHLRDRIGAEIRKRILRALGPDPDPDVVESLELLYAGALVRAGMGYGSYSQIADRIEKSALMILR</w:t>
      </w:r>
    </w:p>
    <w:p w14:paraId="11025B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9_Gene857#</w:t>
      </w:r>
    </w:p>
    <w:p w14:paraId="228867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CADCLAWGHRLIAPEEAAVSRTPARLDELDLAILTAMHEHQKAGILELSRRTRVARATVQSRISRMEEAGVIASYDPQIDVTAAGFDVQAFVTLEIAQGALDTLAAELDAIPGVLEAYATTGTGDVLCRIGADSHAGLQAVLLSIDRTSSVVRSHSVIVLSTVVPRRTLPLLRTLTPTTTSKAPAYRDPH</w:t>
      </w:r>
    </w:p>
    <w:p w14:paraId="65EAB0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2473#</w:t>
      </w:r>
    </w:p>
    <w:p w14:paraId="777249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DQPERSDDAPAAAGGSDGELRGIDLARRALEEARAAARAAGKSVGQGRASPRKGGVRALRRRRSGWSGAHPDDRDPQALSSLTGALARSRGWSGKVAEGMVFGRWESVVGEDIASHAHPVSLENGVLAVQAESTAWATQLRMLQSQILAKINRAVGQGVVTSLRINGPVAPSWRKGDRHIKGRGPRDTYG</w:t>
      </w:r>
    </w:p>
    <w:p w14:paraId="767BC4D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9_Gene4936#</w:t>
      </w:r>
    </w:p>
    <w:p w14:paraId="053A5AA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DSVPKVSDDHLAARRSQILDGARRCFAEYGYDGATVRRLEEEIGLSRGAIFHHFRDKDALFLALAQEDAERMADVAANQGIVQVMRDMLAHPEQFNWLGTRLEIARRLRTDPEFRAGWTQRSAELTAATLARLERRKAAGALRDDVPTDVLLGYLDLVLDGLIARIASGHTNENLSAVLDLVEASVRRKQ</w:t>
      </w:r>
    </w:p>
    <w:p w14:paraId="2AB53C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9_Gene5042#</w:t>
      </w:r>
    </w:p>
    <w:p w14:paraId="05E831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ETDGGDATVALGVQDDASAVDDRDEATTEPDTTDAEEALIEEGEIAGDYLEQLLDVLDFDGDIDLDVEGDRAVVSIDGGRDLSKLVGRRGEVLDALQELTRLAVQQATGVRSRLMLDVAGWRAKRREELSALGTDAARRVAESGKPESLAPMTPFERKIVHDAVAAVDGAASESEGVEPNRHVVVIPA</w:t>
      </w:r>
    </w:p>
    <w:p w14:paraId="37AF568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403#</w:t>
      </w:r>
    </w:p>
    <w:p w14:paraId="5C9774D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QYCRTDAEVPDSCHYGGMTRPLDSSPPQSTMAAPAWRASTRAPLLWATGPAIFWALILVGGVVWLIVDSGHRGWASALVAAALVVGVFGVVVVPLWRY</w:t>
      </w:r>
      <w:r w:rsidRPr="00F820E5">
        <w:rPr>
          <w:rFonts w:ascii="Times New Roman" w:hAnsi="Times New Roman"/>
          <w:kern w:val="0"/>
          <w:sz w:val="24"/>
        </w:rPr>
        <w:lastRenderedPageBreak/>
        <w:t>AVHRWEITDTAVYTRTGWFTQESRVAPITRVQTVDTHRGPLEQLFGLATVTVTTASSAGAVRIVALDLDVAERTVRRLTEIAALHREDAT</w:t>
      </w:r>
    </w:p>
    <w:p w14:paraId="39699F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6015#</w:t>
      </w:r>
    </w:p>
    <w:p w14:paraId="240CDA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GRARSIARRMNAPAADPLIAGAPAADLVRTLTAAGQTVATAESLTAGLVAATIAGVPGASAVLRGGLVVYATDLKHSLGGVSDEVLETEGPVAASTAEQLAVGARTRCGADWGVALTGVAGPDPQDGHAVGTVFLGLAGPKHTEVMRWKLRGERWTIRLEATHIALRELLRCVARPDRGPGGQDGQGE</w:t>
      </w:r>
    </w:p>
    <w:p w14:paraId="1C3255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5548#</w:t>
      </w:r>
    </w:p>
    <w:p w14:paraId="521501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EIRELSVPGAWEFTPRLHGDARGVFLEQFKASEFEKAVGRPFDLQQVNVSTSAAGVLRGIHYTANPPGQAKYVTCVRGAFLDVVVDLRPDSPTFGRWDAVVIDDVTRRSVFLAEGLGHALLSLADDSTVTYLCSLEYTPEFDAEVDAFDPAIGIEWPTMGRDGQPLTVIRSAKDAAAPPLSDARLLY</w:t>
      </w:r>
    </w:p>
    <w:p w14:paraId="0AE20C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5806#</w:t>
      </w:r>
    </w:p>
    <w:p w14:paraId="1D13C64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AENTEKIAPRLKLRYRAEIKDALNNEFNYANVMQIPGVVKVVVNMGVGDAARDAKLINGAVNDLALITGQKPEIRKARKSIAQFKLREGMPIGARVTLRGDRMWEFLDRLVSIALPRIRDFRGLSPKQFDGNGNYTFGLSEQSMFHEIDVDSIDRPRGMDITVVTTATNDEEGRALLKHLGFPFKEN</w:t>
      </w:r>
    </w:p>
    <w:p w14:paraId="1AAAB61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516#</w:t>
      </w:r>
    </w:p>
    <w:p w14:paraId="221936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AGATIGRCEVSTARSNGASAGSEGPRTGPAIARTRAGRQQRIVELLSANAVRSQTELAALLADEGIETTQATLSRDLDELGAVKLRAADGGAGIYVVPEDGSPVRGVTGGTSRLSKLLGDLLVSTDHSGNLAVLRTPPGAAHFLASALDRASLPEVVGTIAGDDTIAVIAREPMTGAELAAKIEHLA</w:t>
      </w:r>
    </w:p>
    <w:p w14:paraId="3C5ED0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7_Gene5471#</w:t>
      </w:r>
    </w:p>
    <w:p w14:paraId="1C6D4F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RRVNLRAVLLTLLAGALCLGVGATVAGPASAHSAPVSTTPEDGATLDTGPERVTITFNENLQPNFPSLTVVGPDDHLWSKGDPVVDGKSVSVAVGELGPAGTYRVGYRVTSADGHPVEGKLTFTLTTPGNGTPGPALGSADAGDGDSGGIPIWVFIVGAVVLFGGGLAFALFGTGLFGKGSGKSGR</w:t>
      </w:r>
    </w:p>
    <w:p w14:paraId="288898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438#</w:t>
      </w:r>
    </w:p>
    <w:p w14:paraId="1B585AF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KWLNPMEQRAWRTVIALTTRLPAALDTQLQRESGITHFEYFVMTLLSEEPGHRLQLSELARKANASLSRLSHVVSKLERLGWAQRATMAGRRGAQAVLTDAGFQKVTEAAPGYLDTVRGLVFDGLDEERTRELLELGELLVAQMERGINRGIGRSGRGGGGADGREYLLPDNHIAPAAPDGDTLGNL</w:t>
      </w:r>
    </w:p>
    <w:p w14:paraId="27A744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8_Gene4603#</w:t>
      </w:r>
    </w:p>
    <w:p w14:paraId="56FF6D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VIEEALFDAEEKMEKAVSVAKDDLGTIRTGRANPGMFARVVVDYYGSPTPVTQMSSITVPEPRMVVIKPYEAGQLGAIETAIRNSDLGVNPTNNGDILRITIPQLTEERRRELVKQAKGKGEDAKVAIRNVRRKAMDELARIQKDGEAGEDEVGRAEKELDKTTAKYVSQIDELVKHKEAELLEV</w:t>
      </w:r>
    </w:p>
    <w:p w14:paraId="200F68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1263#</w:t>
      </w:r>
    </w:p>
    <w:p w14:paraId="0A2303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PRRIAVGDREWTVRVDGPETQHSVLLLPDAGDPPDVFDRVCARLHNSDLRTIAVETVDRLDTTGVYAILDELGVPWVNVAGRGEGASVAWQVCATGFGRFISLVVADRGHPAVPDADGAVRDPDCRAVELPTTVLVTKSLPRSVADTSGRYVYGEYRVVALDVDNVALEADHELATEIVLRTSLW</w:t>
      </w:r>
    </w:p>
    <w:p w14:paraId="7C43CE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8_Gene229#</w:t>
      </w:r>
    </w:p>
    <w:p w14:paraId="505185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TSDFKNGLVLKIDGQLQQIVEFQHVKPGKGPAFVRTKLKNVVSGKIVDK</w:t>
      </w:r>
      <w:r w:rsidRPr="00F820E5">
        <w:rPr>
          <w:rFonts w:ascii="Times New Roman" w:hAnsi="Times New Roman"/>
          <w:kern w:val="0"/>
          <w:sz w:val="24"/>
        </w:rPr>
        <w:lastRenderedPageBreak/>
        <w:t>TFNAGVKVETATVDRRDMTYLYHDGSDYVFMDGETFDQISISEATIGSSARFLLENMAVQVAMHEGAPLYVELPVSVELEVTHTDIGLQGDRSTGGTKPATLETGAEVQVPLFINTGDKLRIDSRDGSYLGRVNA</w:t>
      </w:r>
    </w:p>
    <w:p w14:paraId="626D22D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1036#</w:t>
      </w:r>
    </w:p>
    <w:p w14:paraId="0FDDB8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EFSVLAAGSGEDVNPLLPETYDIVWSVVCVAVIAVLFYKYVIPRLMKVLDERADKIEGGIKRAEVAQEEAQLTLQQYQQQLADARLEAARIREEARTQGQQILAQMRAEAQAESDRIVAAGQHQLEAQRQHILTELRTELGQTAVDLAEKIIGQSVSDEAKQAASIERFLAELDDESKAGIGVGR</w:t>
      </w:r>
    </w:p>
    <w:p w14:paraId="47F5CA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7_Gene3542#</w:t>
      </w:r>
    </w:p>
    <w:p w14:paraId="3B697B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GDTVITVIGNLTADPELRFTPAGAAVANFTVASTPRVFDRNTNEWKDGEALFLRCNIWREAAENVAESLTRGSRVIVSGRLKQRSYETREGEKRTVVELEVDEVGPSLRYATAKVNKTTRGGGGGGGFGSGGSGGSGGGGGNYQQANSGGGGRSGGQGAADDPWGSAPAAGSFGGGRMDDEPPF</w:t>
      </w:r>
    </w:p>
    <w:p w14:paraId="58C571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847#</w:t>
      </w:r>
    </w:p>
    <w:p w14:paraId="29983DC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YISHQEGVPCATPEHVRAYGVQMVRTLILMRHGKSAYPPGVEDHSRPLASRGRREAALAGTWLRETQPAIDAVYCSDAVRTRETLTATDLTAPVTYEHSIYEASPHTLIELIQLTADEVETLLVVGHSPGMPWTAWELAANRASLPAEELSRKFPTSALAVLEFDRPWQEVDPGTGELLRFHVPR</w:t>
      </w:r>
    </w:p>
    <w:p w14:paraId="508725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3024#</w:t>
      </w:r>
    </w:p>
    <w:p w14:paraId="6BAF00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KRSLVQSQYRAPKWSRTSLPQHAPRERTPPIRRYGTICEVTSRPEQQRLRDLAVLRRVRDRIDREYAQPLDVERLARDAHMSAGHLSRQFRAAYGESPYSYLMTRRIERAMALLRRGDLSVTEVCFEVGCSSLGTFSTRFTELVGMPPSVYKREAANEAAGIPACVAKQITRPIRNREASTGGR</w:t>
      </w:r>
    </w:p>
    <w:p w14:paraId="33B8959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1146#</w:t>
      </w:r>
    </w:p>
    <w:p w14:paraId="4B4F2E4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GIPTAGTTSEDGAVTGEAVNGPQVGLIMGSDSDWPTMEAAAEALAEFGIRFEVGVVSAHRTPQRMLDYAREAAGRGIKVVIAGAGGAAHLPGMVASATPLPVIGVPVPLKYLDGMDSLLSIVQMPAGVPVATVSIGGARNAGLLAVRILAATDPELRTRMEQFQADLEKLVLDKDEALRTRLLG</w:t>
      </w:r>
    </w:p>
    <w:p w14:paraId="37B00A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451#</w:t>
      </w:r>
    </w:p>
    <w:p w14:paraId="77824D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ELAILGLLLESPMHGYELRKRLTGLLGPFRAFSYGSLYPTLRRMQADGLLAEESPAGAVTRRARRVYQLTEPGRERFSELLADTGPQNYTDDGFGVHLAFFNRTPAEARMRILEGRRRQVEERREGLREAIKRASGTLDRYTRQLHQLGLESSEREVRWLNELIAAEQSMKAAPQKEGNVGHE</w:t>
      </w:r>
    </w:p>
    <w:p w14:paraId="5CDAEE0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7_Gene4033#</w:t>
      </w:r>
    </w:p>
    <w:p w14:paraId="55EAC2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YTPFSRAARPVRAALAAAALAALAATSACGSGVDDDAVAAARSAANAALSSSAAATSSAVAARVLPTAAELDAQIKRALDPALPDEERTALIEDGEAFRDAIPDMYKALQDNPHAVYGVTDPVFDNHDGTLTATMRLDKDGTGTQIRTTVVHFVYIDGKWKISRTDLCGILRSADYRTPACG</w:t>
      </w:r>
    </w:p>
    <w:p w14:paraId="2A2C3D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512#</w:t>
      </w:r>
    </w:p>
    <w:p w14:paraId="7E3BFB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PEKVTAVAEITEQFKSATATVVTEYRGLSVGSLTQLRRALGSNATYSVAKNTLVKRAAAEAGVEGLDDLFVGPTAITFITGEPVDAAKALKTFAKDNKALVIKGGYMDGAPLSVSEVERIADLESREVLLAKLAGAMKGNLTKAAGLFAAPAGQVARLFAALEDKQRAAGGAEAAPAADAE</w:t>
      </w:r>
    </w:p>
    <w:p w14:paraId="5E1DAD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8_Gene2793#</w:t>
      </w:r>
    </w:p>
    <w:p w14:paraId="338D4E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VSTSQPRVSPGRLRQLGPVNWVVWQVLSRAAGTADAHLFSTLGRTGGLFRGWLHYSGKLMPGGKLTRHESELVILRVAHLRSCDYEMDHHIKLGKRAGVTPEILDRVRTGADAPGWSDKHRALLTAVDQLVTTRDIDDAAWEQLATYYDDRHLIEIVLLTNQYEGLASTITALRIQRDEMKH</w:t>
      </w:r>
    </w:p>
    <w:p w14:paraId="4F0AE4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3_Gene2216#</w:t>
      </w:r>
    </w:p>
    <w:p w14:paraId="6FEC7FE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AVLSIGSNLGDRLGYLRSVIEGFGSRVVAVSPVYSTAPWGGVEQDDYLNAVVVVADPDFECVDWLRRGQELEQAADRVREVRWGARTLDVDVVWCAQDGPSGPVACRSADPDLTLPHPQAHRRAFVLVPWLEVEPRAELEVDGHVRRVCDLVAELDAAERDGVHRTALTLVAGGANQCNS</w:t>
      </w:r>
    </w:p>
    <w:p w14:paraId="5EF2A6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494#</w:t>
      </w:r>
    </w:p>
    <w:p w14:paraId="1DF85B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LPRSPGRATKLCAVLEPEPAVAPHPDIAHLAPLLGTWRGSGHGEYPTIEPFDYHEEIRFGHVGRPFLTYRQRTRHAGDGRSLHAETGYLRSTGADRVELILAHPTGITEICEGRIAIAEDGLRLELDSTQVGNSSTAKLVTALGRSIHLAGDTIDYSLRMAAVGQPKQHHLSATLRRSEQQ</w:t>
      </w:r>
    </w:p>
    <w:p w14:paraId="5BCBE71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9_Gene4267#</w:t>
      </w:r>
    </w:p>
    <w:p w14:paraId="386D0D6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KPKKGARFGGSASHQKAIFANLATALFEHGRITTTEAKAKALRPYAEKLVTKAKAGSLADRREVLKVIRNKDVVHELFANIGPSFEGREGGYTRIIKTVPRKGDNAPMAIIELVREKTVTSEADRARRVAAQQAKTEAAEAEEATEAKADEAKADEAAEAKADEAAEAESTEAPAEDKAE</w:t>
      </w:r>
    </w:p>
    <w:p w14:paraId="4AA753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3_Gene5441#</w:t>
      </w:r>
    </w:p>
    <w:p w14:paraId="1027FE2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PPGITAHTRSVPTKAGVVKAKVLRILSVLGTVVVAVVVALLATQGGDDKSAGSSVTSTKAATTSAPTTDGTPRGTGSTAPVVSKAPGVPDRAYATLREIDAGRWPGSANSPGTKGGDRFYNRGGDLPAKDADGKAITYQEWDVNPKQPGRSRDAERIVTGSDGSAWYTGDHYETFTRMR</w:t>
      </w:r>
    </w:p>
    <w:p w14:paraId="694D8E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9_Gene3320#</w:t>
      </w:r>
    </w:p>
    <w:p w14:paraId="5F5E0C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VVLLGPPGAGKGTQAVLLSEKLGVPHISTGDLFRANISQQTPLGREAQKYMDAGDLVPSDVTNRMVEARVNEPDAANGFVLDGYPRTVDQADALEKILGDMNSKLDAVLCFVVPEDTVVERMLARGRNDDTEDVIRNRMRVYREETEPLLDHYDGLVVTVDGVGEVDEVNERALRALGR</w:t>
      </w:r>
    </w:p>
    <w:p w14:paraId="3616F0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1875#</w:t>
      </w:r>
    </w:p>
    <w:p w14:paraId="291535F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AAPRPAGAPEYNEPVVDGPGGRTATEPRWLTPAQQRAWRAYMEGSQRLMAELNRQLLADSRLSLADYRILVKLSEAPGRAMRMSDLADGVLSSRSRLTHQIRRMEAQHMVRRTSAEEDGRGVRAHLTEEGMRRLRAAAPGHVDAVHRDFIDLLTPQQLEAVAAAFTLIGRALDQRPPP</w:t>
      </w:r>
    </w:p>
    <w:p w14:paraId="2DC337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6480#</w:t>
      </w:r>
    </w:p>
    <w:p w14:paraId="3531C7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VSVENLKNSLPEYAKDLKLNLSSIARSTVLNEQQLWGTLLAAAAASRSATTLREIGEEAADTLSAEAYNAALGAASIMGMNNVFYRGRAFLEGRYDDLRAGLRMQIIGNPGVEKADFELWSFAVSSINGCQHCLEAHEHTLREAGVSREVIFEALRVAAIVAGVGQAVQASETLAAAAV</w:t>
      </w:r>
    </w:p>
    <w:p w14:paraId="51C646C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4110#</w:t>
      </w:r>
    </w:p>
    <w:p w14:paraId="3E9762E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LVVGRVAKSHGVRGELVVEVRTDEPELRFAPGATLRGRAPKSDVVRTYTVESAREHSGRLLVRLEGVGDRGAADALRGTLFLVDSADLPPSEDPDEFYDHELEGLSVRLADGTEIGTVNEVLHSAAGELLSIRASEGAGGRGGREILVPFVTAIVPTVSIAEGVIVIDPPEGLLDEEHQ</w:t>
      </w:r>
    </w:p>
    <w:p w14:paraId="50BAA4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2_Gene76#</w:t>
      </w:r>
    </w:p>
    <w:p w14:paraId="234733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GGTMRTNEPIGITPFQARGSLRGFVISGRWPDTTKEWAQVLVLAVRVASMPGLLATSTVFGVREDLPDDPAPGTVGLVMAEGTVLGEEALTPGRFAGHVPTALLMLHPPSETKPTLPECAGAASGCVLLPGVPHLGLEHRAAWAEAESDGTVTSLVSRVGLDPISDPDTAVLAMLLAA</w:t>
      </w:r>
    </w:p>
    <w:p w14:paraId="7D9B08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338#</w:t>
      </w:r>
    </w:p>
    <w:p w14:paraId="3F8EE1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GRDGPGGTAEMWWGGTGGPTTVRPMSELKERLRADMTAAMKAKDTLRLATLRMLLAAIQNAEVAGAQARELSDAEVIAVLQKEAKKRNESAEVYTQAGRGELAANEHAEARIIDEYLPTQLSEAEVADLADTAIAQVAEQLGERPGMRQMGQVMKIATQLAQGKADGSRISAAVKARL</w:t>
      </w:r>
    </w:p>
    <w:p w14:paraId="6771F0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0_Gene2042#</w:t>
      </w:r>
    </w:p>
    <w:p w14:paraId="1911BB3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AESSVRAAGFHIEPMTVTDIERCVELEHLLFPEDDPWQAVAFHSELAGPHNRYITARDADGRMVGYAGIALLGDDEHPEAEVHTIGVDPDYHRAGIGTLLLEALLAEAGKRGGPVFLEVRTDNAPAIALYAKHGFHIIGLRKNYYHPSGADAYTMRRPELTAQGREWRANQTDEVLS</w:t>
      </w:r>
    </w:p>
    <w:p w14:paraId="58473CA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4432#</w:t>
      </w:r>
    </w:p>
    <w:p w14:paraId="3FEF14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PNAATDTENALEIRPARPEEYAAVGELTVEVYVGEGFVRAGTPYAAELADTAHRGASAQLLVAAHAGRIVGSLTVARPGTPYAEIAHPGELEFRMLAVAKTARGLGAGTALVRTVIDIAKAEGFAAVVLTTMPAMTDARRIYDRHGFVPTPERDWRTPAGELLTVLRLDLARERGGR</w:t>
      </w:r>
    </w:p>
    <w:p w14:paraId="5200F4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4697#</w:t>
      </w:r>
    </w:p>
    <w:p w14:paraId="09BA2AA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QRSSTNRATSDDYDDVEGFAVAVVREEATWKVTPLTQAALSSLTEAERELRELRSSGAVFGLLDVDDEFFIVLRPAPTGSRLLLSDATAAIDYDIAAEVLEALNVEIPDIDPDELDDIEPWEEGDLGVLADLGLPEPVLSVILAETDLYPDEQLGMIAQRLGFANEFSAVLDKLPR</w:t>
      </w:r>
    </w:p>
    <w:p w14:paraId="4602949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0_Gene1954#</w:t>
      </w:r>
    </w:p>
    <w:p w14:paraId="6C0B5B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IGKQPIAIPSGVEVTINGQDIAVKGPKGQLSLTVSEPITVTKGEDGQLQVARPDDERRSRALHGLTRTLVANMIEGVTKGYEKKLEIAGVGYRVALKGQNLEFALGYSHPVVAEPPQGITFAVESPTKFSVAGIDKQLVGEVAANIRKYRKPEPYKGKGIRYAGENVRRKVGKTGK</w:t>
      </w:r>
    </w:p>
    <w:p w14:paraId="0ACF32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201#</w:t>
      </w:r>
    </w:p>
    <w:p w14:paraId="49BF182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AGPPEHPGMEKTVRTTFPTSVSAADMDAAAQDYIQRGWTVAETANGLCLITDENVSAIEIGGELAGEVRRFLRANNLTGPVIEVPGAERREIHLVTGVRKAAMALDALREAGATVYTDGAGVPLPPSKLSAGSASWGVAPREARWVPPVVAIAAAVRSAASGKRAQLTGAQLTSVAC</w:t>
      </w:r>
    </w:p>
    <w:p w14:paraId="430F43D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5_Gene826#</w:t>
      </w:r>
    </w:p>
    <w:p w14:paraId="3BA9C8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PADRANSRRRQPRRRGSAGNAAKPRMRTVRETSAGGLVVDGLDGPRDKASAALIGRTDRRGRLLWSLPKGHIEEGETAEQTAIREVAEETGIHGTVVAELGSIDYWFVTEGRRVHKTVHHYLMRSIGGELSDADVEVTKVAWVPLSELDSRLAYADERRLAEVANRLIDRMENGRQ</w:t>
      </w:r>
    </w:p>
    <w:p w14:paraId="7B7BB2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2624#</w:t>
      </w:r>
    </w:p>
    <w:p w14:paraId="537F9B1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VSETSNTVVVALPDVPGYSDAESQPLTAGLLPPSDLLLRACRGHRVIGGPLLWFAHDLAVLHEKRLVGRGGTGPDTDPTSIVENKRRRIELVMAIDDWVVRNLPQHRLGATLHTETVGSVIDRLAEASVRAHHALMTLDANDEILHSAWHHLAE</w:t>
      </w:r>
      <w:r w:rsidRPr="00F820E5">
        <w:rPr>
          <w:rFonts w:ascii="Times New Roman" w:hAnsi="Times New Roman"/>
          <w:kern w:val="0"/>
          <w:sz w:val="24"/>
        </w:rPr>
        <w:lastRenderedPageBreak/>
        <w:t>LSDAYDDLVRDVLAGRRRLPAW</w:t>
      </w:r>
    </w:p>
    <w:p w14:paraId="616D46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6407#</w:t>
      </w:r>
    </w:p>
    <w:p w14:paraId="382631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PNLPTAQMTETALATARLIDDTLRDREIEYSREREDMFVAVLPGERKLKTNVIVTVGNHGVRMETFVCRKPDENHEGVYKFMLRRNRRLYGVAYTLDNLGDIYLVGRMATHAVTPDELDRWFGQILEAVDADFNVLLELGFAESIRREWKWRVSRGESLKNLRAFEHLVDTEQS</w:t>
      </w:r>
    </w:p>
    <w:p w14:paraId="2C4F6D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973#</w:t>
      </w:r>
    </w:p>
    <w:p w14:paraId="7E226D3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LLPPDPDRRGKSGLDGGEANIAHPRDDRSDSDRKSLFLTPVAVTPLVPLSFKEHVRVCSAGGEAGGADVPEVNGAMMSSNKMSASSSGSSSGSGPSGSRGGSRAPSGPGAQGQPMLGGTQFLTVAEVASLMRVSKMTVYRLVHSGELPAVRVGRSFRVHAKAVHDYLETSYFDAG</w:t>
      </w:r>
    </w:p>
    <w:p w14:paraId="09C56D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2_Gene4620#</w:t>
      </w:r>
    </w:p>
    <w:p w14:paraId="760074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RHGVRCAGCGRPTEVPHVTSSSNGNGQVHRDTLVLPKRFHAKVDIRWSDMDVFQHVNHARMVTLLEEARIPWLFEDGRPTAGMREGCVLADLRVRYRGQLRHEDTPLDIAMWIEQLRAVDFTVGYEVRANGAAPDSPAAVVASTQIAAFDIKTQRLRRLTAPEREYLSEWMDK</w:t>
      </w:r>
    </w:p>
    <w:p w14:paraId="0A8800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9_Gene974#</w:t>
      </w:r>
    </w:p>
    <w:p w14:paraId="1E8967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NKTIYVADDDLPLFQRAQELVGGNLSGAVVTALRRFIELEEGRLEGHDEIVLKVGRDGVRQVRFSGTLLGEWHDVNDTRIEHVKVYRSRKGKYVMHAQYSNWDEYPADAGSSWLKDWKDPKSWRRLLGVGQQDWGDFIFVVVDSLDELKGQLPDKLYRRVADLAEGPKIEDLDI</w:t>
      </w:r>
    </w:p>
    <w:p w14:paraId="1863E47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2_Gene4816#</w:t>
      </w:r>
    </w:p>
    <w:p w14:paraId="4B411B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KCAKLDDVVRWLSDDEQQTWQAYIRIRQRMDAAIAAGLARDGLSLADYDLLVPLSAAPGGRMRAKELGAEVCWEKSRLSKHLARMAARGLVERRPSPEDARGIVVELTPAGRAVLERAAPNHVELVRSLFIDPMSPEQARALRELADRVVPEAEEATDLAASCDEDDSSRAAS</w:t>
      </w:r>
    </w:p>
    <w:p w14:paraId="1BBC54A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0_Gene674#</w:t>
      </w:r>
    </w:p>
    <w:p w14:paraId="23096E0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RKPPKETFESWIDKQIREAAERGDFENLSGAGKPIPGAGSAYDEDWWLRGYLRREGVSGDALLPPSLVLRRDIEHLPEAVRDSTTERQVRATVSELNQRIVDWLRMPEGPYVPIAPVNADEIVAQWRDERETARPMHAHPPGETTPPSRGRSGEGTARPSRRWWRRWWGHATD</w:t>
      </w:r>
    </w:p>
    <w:p w14:paraId="3BCFD69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783#</w:t>
      </w:r>
    </w:p>
    <w:p w14:paraId="2F675D7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WTGSAGPRCRWDGRDEANAVRPTRVLDLVANVLLAAIVAWIATRAAYSSFPPISVFAGASLLPVAVLEVVLAFIIRARVGDGRIGSDSRQLHPITAARAVALAKASAQVGSLVAGVWLGFLIWVLPQRSELRAAEADTPGAVVGLLAGAALVAAALWLEYCCRAPSEPPDEAATS</w:t>
      </w:r>
    </w:p>
    <w:p w14:paraId="2B7910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4498#</w:t>
      </w:r>
    </w:p>
    <w:p w14:paraId="5E842E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ARPGPEPNIAGRVRPHPADARVVRPAEADMIRAAIEAARAADPRDVPVGAVVFDADGRELARAANAREALGDPTAHAEVLALRRAAAVHGDGWRLEGATLAVTLEPCTMCAGALVLARVGRLIFGAWEPKTGAVGSLWDVVRDRRLNHRPEVRGGILEPECAALLDEFFHSQR</w:t>
      </w:r>
    </w:p>
    <w:p w14:paraId="0FFAB5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6_Gene2386#</w:t>
      </w:r>
    </w:p>
    <w:p w14:paraId="201C9C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QTANSAAPTAAAAAAAAQPATVAAAPQAKAPKPVTELWVERTGTRRYTGRSSRGAEVLIGSDGVEGVFTPGELLKIALAACTGMSSDFPLSNRLGETYDT</w:t>
      </w:r>
      <w:r w:rsidRPr="00F820E5">
        <w:rPr>
          <w:rFonts w:ascii="Times New Roman" w:hAnsi="Times New Roman"/>
          <w:kern w:val="0"/>
          <w:sz w:val="24"/>
        </w:rPr>
        <w:lastRenderedPageBreak/>
        <w:t>TIRVSGDADRENEVYPELNEIVELDLSELDEAGRQRLLVTVQRAIDKVCTVGRTLKAGTTVNLTFQIDKIDS</w:t>
      </w:r>
    </w:p>
    <w:p w14:paraId="04A671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4_Gene4901#</w:t>
      </w:r>
    </w:p>
    <w:p w14:paraId="005EED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RKRGKSNTGYPFLVPIYAAYGSNMDSSQMLERCPHSPMSGTGWLEGWRLTFSGDDIGWEGPLATVVEEPGSRVFVVLYDVSPEDEQRLDRWEGSDFGIHRKIRLRVTPSPGSGTEPILAWLYVLDAYEGGLPSARYLGVMADAAEKAGAPEDYVHALRTRNSRNVGPGNFSA</w:t>
      </w:r>
    </w:p>
    <w:p w14:paraId="54D14D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5_Gene4466#</w:t>
      </w:r>
    </w:p>
    <w:p w14:paraId="7C8417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GVVEPHLRTRSNRRWSAVQGLILQLTRAGFLLLLWLFVWAVLRTLRSDIYAASGIRIQPRAARGSAVLPSFSRGQKGAKFLVVTQGSLAGTRISLGTQPVLIGRADDSTLVLTDDYASTRHARLSPRGDDWYVEDLGSTNGTYLDRAKVTTAVRVPLGTPVRVGKTVIELRS</w:t>
      </w:r>
    </w:p>
    <w:p w14:paraId="7296AA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3342#</w:t>
      </w:r>
    </w:p>
    <w:p w14:paraId="1928190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RVLWVIGLAALFALLLWLMYRSWVKRARKQASSVGELPGVPADLGAQVLEPTTGLYTGTTLAPSWQNRIVVGDLGFRATAELTRFERGILLERDGAEVIWIPQESITAVRTERGHAGKVMTDNGVLVIRWKLPTGTEVDTGFRGDDKTVYPAWTAVSGAGTSGTATEDEVNE</w:t>
      </w:r>
    </w:p>
    <w:p w14:paraId="325597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4_Gene831#</w:t>
      </w:r>
    </w:p>
    <w:p w14:paraId="18AEA2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RLDYSARYPLHTTAELYEALSSRDYWEARVEKMRELTPGNEVVSLDVDESGIRVELRHILPREMLPEIAQTVMRKDMVITRKESWGPFDAAESVGKYSASIPAGPGSLGGTIKLFPTETGCTMRFSSEAKVYIPMVGPRLEQLMLVNLVDLFRGEAEETVRWLDERKPAG</w:t>
      </w:r>
    </w:p>
    <w:p w14:paraId="7E92F2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3452#</w:t>
      </w:r>
    </w:p>
    <w:p w14:paraId="666EDB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RASARCAVVARRHRRRGCLAASRRICGAASRRSRFTQSGERVSTDRIELRGLRAYGHHGCFDFERRDGQEFLVDITLWLDFAKAAATDELSATVDYGELAQRAVAIVSGPPRNLIETVVAEIADDVMRDERVTAAEVVVHKPSAPIPHTFADVRVVATRRRGLPPTPEVAG</w:t>
      </w:r>
    </w:p>
    <w:p w14:paraId="45F692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4_Gene609#</w:t>
      </w:r>
    </w:p>
    <w:p w14:paraId="1F525B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ESLHKSAVELLETWSPPTASDASLREAMLAFLGSAPRGCLREHAPGHITASAVVFSHDGGEVLLTLHPKVGRWIQLGGHCEEADDTVSAAAFREATEESGIPDLVLEPGLYGAQAHPITCSLGVPTRHLDLLFRIRAPEGAVPVRSAESTDLRWWPVDALPDDADVLLR</w:t>
      </w:r>
    </w:p>
    <w:p w14:paraId="3588775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629#</w:t>
      </w:r>
    </w:p>
    <w:p w14:paraId="4F5671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SRAHSSASRSYRRVAAAVDAVCAVAADFDATTLDEVVDAISLERRRPIEIASAQLGPGVCGQRRSYPDRDVIVLAAALPTREHTLAHELGHIVFDHPGEAATEVTLEASEDLIAYMLSQRAHQQIVDLGEDELCEWEAETFANMLMTRLRVFNSRGAGVSVLRFDEALG</w:t>
      </w:r>
    </w:p>
    <w:p w14:paraId="425BD6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621#</w:t>
      </w:r>
    </w:p>
    <w:p w14:paraId="585104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SGNDDRSSTAPGALVYFSSASENTHRFVEKLGIPATRIPLHTADSLRVDEPYVLIVPTYGGGRHVLDAQRPNSISGHRSDKDFVPRQVAKFLNDPHNRALLRGVVAAGNTNFGDTYCYAGEVISRKCGVPYLYRFELMGTAEDVERVREGLGLFWQQQRQHRPEKRLA</w:t>
      </w:r>
    </w:p>
    <w:p w14:paraId="371A60D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1793#</w:t>
      </w:r>
    </w:p>
    <w:p w14:paraId="0A028C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PPDSDADTEPPRAGNRTPRGESPTDTHAGSELVRAGRPTTDAATSARMAR</w:t>
      </w:r>
      <w:r w:rsidRPr="00F820E5">
        <w:rPr>
          <w:rFonts w:ascii="Times New Roman" w:hAnsi="Times New Roman"/>
          <w:kern w:val="0"/>
          <w:sz w:val="24"/>
        </w:rPr>
        <w:lastRenderedPageBreak/>
        <w:t>QRRSGTKPELALRKELHRRGLRYFVDRAPIRGQRRRADLVFPRLRVAVYVDGCFWHRCPQHATDPRNNGEWWAAKLAGNVARDRATDTALTEAGWQVIRVWEHEDAVAAADRVQAALRS</w:t>
      </w:r>
    </w:p>
    <w:p w14:paraId="1EE6F7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165#</w:t>
      </w:r>
    </w:p>
    <w:p w14:paraId="1D9EFDA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PLSHPWTTVLGMTDKKLGPGDPAPDFTLPDADGKPVSLSDYRGRKVIVYFYPAASTPGCTKQACDFRDNLAELNEAGLDVIGISPDKPAKLAKFRDNENLTFPLLSDPDREVLQAWGAFGEKTMYGKRITGVIRSTFLVDENGKIEVAQYNVRATGHVAKLRRDLSV</w:t>
      </w:r>
    </w:p>
    <w:p w14:paraId="777638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4_Gene2286#</w:t>
      </w:r>
    </w:p>
    <w:p w14:paraId="0D6FD1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MSRKFRFTVPYSVPVEDLHRALTSDDAWQARFAEASTATLDISHPGGPGTARIHMTERARRDKIPALVSKVLSGELVFDRTDDWRPLTGGAAEGDFRVTTSGITATMAGIQRLRGTAQGSEIEVDGSLEVKVPLVGRAIEPLAEQLLHRVLGSERKFFEQWCAQTRS</w:t>
      </w:r>
    </w:p>
    <w:p w14:paraId="15CD67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2419#</w:t>
      </w:r>
    </w:p>
    <w:p w14:paraId="040748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PDPAESAGAGPSRDVVKIVAMVAALVLVLVFYFLLLGKIAISLIGSGDGAAVAIGIGVLILPLLGVWIVYATVRAALAHQHLARRIHEEGLELDVSQLPRRPSGRIERAAADELFLKVKQEWEADPDNWRISYRLARAYDYAGDRGRARATMRRAVELERHEREQRG</w:t>
      </w:r>
    </w:p>
    <w:p w14:paraId="267346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5460#</w:t>
      </w:r>
    </w:p>
    <w:p w14:paraId="2F57595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FNVVERHETLVAGTVLRSPALAVEGPRRQKVEEAWKRTLARRLPGPPATAYVDHAPEIGSYLTHIVGYRCDSLDDLQPGDVLARVPAAKFARFLRTGDDLGDTIVSIWRAVWDLEAAGALVRAYTGDFEHYPDARTVEVFVALDSDSPSGIPASNAVAQGNSIAESR</w:t>
      </w:r>
    </w:p>
    <w:p w14:paraId="450ABB7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423#</w:t>
      </w:r>
    </w:p>
    <w:p w14:paraId="47C696C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GVSAPSDRSAQHRPRHNRPALIALVVVAAVACLALGWWQWERFESSSGTGQNLGYALQWPLFAAFAVFAYFRFVRLESEAEEEQAAPAEVAPKPAKAKKAAPREIPAGILPERPKVRVDRPDAGPERGSDPALAEYNKYLAQLHADEIGERVRAAGLDTSDTERSAG</w:t>
      </w:r>
    </w:p>
    <w:p w14:paraId="289416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729#</w:t>
      </w:r>
    </w:p>
    <w:p w14:paraId="5439D39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GSAATPARNVHRTAADSAPNTVADRTRGNMLPIVTNLRISEAAALLGVSDDTVRRWIDHGRLPEVRLDNGRKGVRGQDLADVLREQYTAATEPGVTVAASARNRMRGIVTRVVKDTVMAQVEMQAGPFRLVSLISRESVDELGLEVGSVAVASVKSTHVVVEIPES</w:t>
      </w:r>
    </w:p>
    <w:p w14:paraId="4977FE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527#</w:t>
      </w:r>
    </w:p>
    <w:p w14:paraId="1B62FE9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TVAQCRCGRVAGVIEWSAGPTRLAKADRCGVAVGGIQRLAWRGGRVVGERGRAARYRAPMMFVLLGLAIVSEVSATVSLKLSEGFTKLVPSIVVVIGYVAAFAFLSQALKRGMSVGVAYGVWSAIGVALVAAIGALFLDERLSAIQIGGIGLLIIGVLALELGGAH</w:t>
      </w:r>
    </w:p>
    <w:p w14:paraId="3FCE29B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5877#</w:t>
      </w:r>
    </w:p>
    <w:p w14:paraId="632449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TTHTLSVLVEDKPGVLARVASLFSRRGFNIQSLAVGGTEIPEISRMTIVVTVEDLPLEQVTKQLNKLVNVIKIVEQDQESSVARELILVKVRADASVRTQVIEAVNLFRAKVIDVSPDALTIEATGTRSKLDALLRMMEPYGIREIVQSGVVAVGRGPKSITATR</w:t>
      </w:r>
    </w:p>
    <w:p w14:paraId="02122D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3670#</w:t>
      </w:r>
    </w:p>
    <w:p w14:paraId="0E624B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AFLTDRMRASPPDSPRKSLSMQFEIVERDETWVAGLPVRSPKRALGELRDHDLEAAWAAVLHQELGGPLASAYTDYTGELGTYNTQIVGYQCASFAEVTRGHLVARLPRGTYARFSSVGNFPQVMTDLWTQIAYAEEHNQIKRTYTGDFECYPHAYKIELYLAVDAR</w:t>
      </w:r>
    </w:p>
    <w:p w14:paraId="6BF1B9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1889#</w:t>
      </w:r>
    </w:p>
    <w:p w14:paraId="336093A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CDLMLIAYDGSENAKRAVEYAGRFLSAPKAVVLTAWEPMVRQAARLSGLSGVMQPEWLPDEEIEDIAYVDAKQINAEGVRLAKLAGLNAEPRTAECTSTIWNAIVDVADELNVDIIVAGTRGSTGIRALLHSSVAEAVLKHCHRPILLVPPGKEPIPVSDLAGQL</w:t>
      </w:r>
    </w:p>
    <w:p w14:paraId="1B0C4A8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722#</w:t>
      </w:r>
    </w:p>
    <w:p w14:paraId="4194CC8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RTTVVIGALLLVALFEVLAFGNQRETLLMLAAVPVAGALALLIWSLVERARRIERDDLADNEVDNGPAEMLRRWQARAQMLAERSEGTRADWDRHLRPLLAKEFELSSGHRHTKNRRAAEAAGVLQFGPELWRWVDPANSALRDQTTRAPGRAALDEILRRLQNM</w:t>
      </w:r>
    </w:p>
    <w:p w14:paraId="04763D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5_Gene5675#</w:t>
      </w:r>
    </w:p>
    <w:p w14:paraId="4711849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PGGPGRLPGETAGERRECWAQGLAFAANVNAATLPESLKNHIDEAKVYATVATIGADGQPHLTVVWLDRDGDELIYSTTVSRQQYRNIVRDPRVTVMINPPDRPYVYAEVRGVAKAVPDPERALPDHMSLKFTGKPYREFNPASVDDADRVVVRISPTKVLGRF</w:t>
      </w:r>
    </w:p>
    <w:p w14:paraId="0618D0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452#</w:t>
      </w:r>
    </w:p>
    <w:p w14:paraId="00F44C3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LTALRTGIGSDVHPIEPGRPCWMAGLLFDGDDGCAGHSDGDVAAHALCDALLSAACLGDVGAVFGTGRPEWEGVSGAAMLTEVRRLLDEQGYRIVNAAVQVIGNRPKIGPRRIEAQQVLGDLLGAPVAVSGTTSDGLGLTGRGEGIAAVATALLLHDGRCSTS</w:t>
      </w:r>
    </w:p>
    <w:p w14:paraId="371C9A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_Gene4505#</w:t>
      </w:r>
    </w:p>
    <w:p w14:paraId="5F5FBCA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MEQMYQEVILDHYKHPHHRGLREPFGAEVHHVNPTCGDEVTLRVHIDDNGDVADVSYDGQGCSISQAATSILTDQVIGQPVQQALKVVDSYSEMISSRGTVEGDEDMIGDGIALAGVAKYPARVKCALLGWMAFKDAVVRITSAEETKRTMGNGSAGNGKRHD</w:t>
      </w:r>
    </w:p>
    <w:p w14:paraId="76D603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884#</w:t>
      </w:r>
    </w:p>
    <w:p w14:paraId="0B44B6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EDERTVVAKHQRTLPTVADTEALGRELAAQLAAGDLVVLDGPLGAGKTALTRGIAAGLGVQGRVSSPTFIIARQHRAGPRDGAPPVPMVHVDAYRLGGDLDELDALDLDTDLHQAVVVVEWGRGVVEHLTDRHLWVRLTREPDSEVRTAVWEWVDRQPSPPSR</w:t>
      </w:r>
    </w:p>
    <w:p w14:paraId="661589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5211#</w:t>
      </w:r>
    </w:p>
    <w:p w14:paraId="63531E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RSSRCFRSPVTWSDTRVLPEPYRLHHRADFSRTVRRGRRVGRRDIVVHVVMPSASEEPRSDDAVRSDDAAARPLARFGGPRFGLIVSKAVGTAVVRHRVARRLRHICAGVVADLPAEADVVIRALPGAAVATSAELDQQLRSALGKMSFDLSAARVASSDAS</w:t>
      </w:r>
    </w:p>
    <w:p w14:paraId="06D6A4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1043#</w:t>
      </w:r>
    </w:p>
    <w:p w14:paraId="7380B88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RASGYGLGVLKLVFFEPRIPPNTGNAIRLAAGTGCELHLIEPLGFDLSEPKLRRAGLDYHDLAVVTVHENLTAAWKSLRPERVFAFTTHATTRSTDISYRAGDVLLFGPEPTGLPEEVLTDPHITDQLRIPMLPGRRSMNLSNAAAVAVYEAWRQLGFPGAV</w:t>
      </w:r>
    </w:p>
    <w:p w14:paraId="2C3352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36_Gene539#</w:t>
      </w:r>
    </w:p>
    <w:p w14:paraId="47FD75B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TNVTWLTPESHDRLKSELDALIANRPVIAAEINERREEGDLKENGGYHAAREEQGQQEARIRQLQELLNNAKVGVAPTKSGVALPGSVVKVYYDGDESDTETFLIATREEGLSDSKLETYSPNSPLGGALIDAKVGETREYTLPNGNTMKVTLISAEPYHS</w:t>
      </w:r>
    </w:p>
    <w:p w14:paraId="619AD4F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4_Gene1387#</w:t>
      </w:r>
    </w:p>
    <w:p w14:paraId="0BE9B5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LLFLAYLVAEVATLVAFGHLIGVFPTILLLIGGSAAGLILVRSQGRRVFEQFRRAARGEVAPSSAVADGALVTLGAILMFVPGLLTSLLGLLALAPPTRFLLRPAVAAFAARRLGRVASAVGPYGYRGVVVDSDGEVVDGTVVTEWYDDGQSTARRMIDPR</w:t>
      </w:r>
    </w:p>
    <w:p w14:paraId="1FD242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4_Gene2540#</w:t>
      </w:r>
    </w:p>
    <w:p w14:paraId="6057B9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PTSVRSAAVFGSLACAATVFAATPAAAAAVEFPQVPSLMRNGYCGGAIRSWAETGPEYPGRAIINVQALPIGGLGPGTYSAAPLCETVTTVAWRNVNTGAAGEYRVTVVAGIYGSIQYAQFQDTGPGRVDVTIYTDMPNVPQHGSFVVPAPPPPPAEPAEQ</w:t>
      </w:r>
    </w:p>
    <w:p w14:paraId="2085CFA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2_Gene3343#</w:t>
      </w:r>
    </w:p>
    <w:p w14:paraId="487C50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TDGADPREQLRAAGLRVTAPRVAVLDAVAARPHSDADTVAVTVRQQLGSVSTQAVYDVLHACVRAGILRRIEPAGSAALYEARTGDNHHHLVCRNCGTVVDVDCVVGSAPCLQPDDEHGFAIDEAEVVFWGLCPNCRPDRRPTPRQSRVSPPGSVDQPRRLL</w:t>
      </w:r>
    </w:p>
    <w:p w14:paraId="641D8B2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_Gene2246#</w:t>
      </w:r>
    </w:p>
    <w:p w14:paraId="5C6FE36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GASPDRTPTYRSWAKLPDNRLGHALFSLGMVAKVPYFGTVLPTVRRLEPGLCEVGAPFWFGVHNHLKTFHAIAACNLAEVAMGMLCEATVPATHRWIPKAMNVRYLAKAGSRLRAVALLPEIPDFTAITEGAELVVPVSIFDREGTEVVHADITTWVTPR</w:t>
      </w:r>
    </w:p>
    <w:p w14:paraId="4B72F16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522#</w:t>
      </w:r>
    </w:p>
    <w:p w14:paraId="13A2FAB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PAPRVRLGRTTLGAGAIRAVPDGRAVGGIAPAHSRQLPARSACAPNRDGLASEFVPAYVSSPELTFGFMFALEDPERIAEVIRDLMLRQTVSVFRLARLSDDAGPPQRYVVNWSSIPQITITTTAPEPDVLREDRIMLVNAFLGEDGDISLYSAHGEAPH</w:t>
      </w:r>
    </w:p>
    <w:p w14:paraId="6E792E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0_Gene5#</w:t>
      </w:r>
    </w:p>
    <w:p w14:paraId="39FC8D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FKVGDTVVYPHHGAALIEAIETRTIKGEQKEYLVLKVAQGDLTVRVPAENAEYVGVRDVVGQEGLDRVFQVLRAPHTEEPTNWSRRYKANLEKLASGDVNKVAEVVRDLWRREQDRGLSAGEKRMLAKARQILVGELALAEGTDDGKAETLLDEVLAAAS</w:t>
      </w:r>
    </w:p>
    <w:p w14:paraId="28BC08D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0_Gene7541#</w:t>
      </w:r>
    </w:p>
    <w:p w14:paraId="50ACB14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PALAKSKENRHLGKKDAPKKKKLAGIIKLQIQAGQANPAPPVGPALGQHGVNIMEFCKAYNAATESQRGNVIPVEISVYEDRSFDFKLKTPPAAKLLLKAAGVQKGSAEPHRNKVAKVTMDQVREIAKTKQEDLNANDIDQAAKIIAGTARSMGITVEG</w:t>
      </w:r>
    </w:p>
    <w:p w14:paraId="0C1A6E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4_Gene3465#</w:t>
      </w:r>
    </w:p>
    <w:p w14:paraId="6CFFA05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PLAYTASYTHPAAAVRAAVADKRYWTDRIAAVGGPNARLESVTAEGDQVRIEMVQAIAAELLPSAITAVRPGDLIIPRVESWTGDSATFEARVEGAPAEVRGTITLSDVDAGSTAVIEGSIEVKVPLFGGKIEAAIAERLTELLAEETEFTNAWIS</w:t>
      </w:r>
      <w:r w:rsidRPr="00F820E5">
        <w:rPr>
          <w:rFonts w:ascii="Times New Roman" w:hAnsi="Times New Roman"/>
          <w:kern w:val="0"/>
          <w:sz w:val="24"/>
        </w:rPr>
        <w:lastRenderedPageBreak/>
        <w:t>ES</w:t>
      </w:r>
    </w:p>
    <w:p w14:paraId="25B6CD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190#</w:t>
      </w:r>
    </w:p>
    <w:p w14:paraId="70F65B4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PRIDLTTDEFGAKFGKRFGNAAMLILQSELPAATRELVSLRISQINGCGWCVDMHTKDAAAAGETPVRLALVAAWRETTVFTEAERAALALAEEGTRIADAGPGVSDDTWARIREHYDQDQASALVSLVAMTNAANRLGVITHMRGGSYEPGVMAQALA</w:t>
      </w:r>
    </w:p>
    <w:p w14:paraId="361879F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2328#</w:t>
      </w:r>
    </w:p>
    <w:p w14:paraId="640C34E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TSSAETNNDTPAFADVMNGALEFTIPIAHKMGVKALEVRPGFAATTVPIEGNGNHFGVMYAGVLFTVAEILGGAIPIATFDNAKYYPLVKDLQIFFRKPAKTDVRAEASLSEEEIARVIADAEANGKADFTLEATVTDADGVVVAETRGLYQLRAHGK</w:t>
      </w:r>
    </w:p>
    <w:p w14:paraId="4355530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5489#</w:t>
      </w:r>
    </w:p>
    <w:p w14:paraId="3B5F5C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DIQRIRLPTRTRVVSVAAIVWLVAGILLAAAEMLTGDLTLLMLGVAALGTAGVSSVAGTSVVVDAIVFGVLTLVLFLGVRPVLRRRFGNPPPIPTNVEALQGKSALVLEQVDAHSGQVKLSGEVWTARPMDETEVYEPGTKVFVMKIDGATAVVWKGP</w:t>
      </w:r>
    </w:p>
    <w:p w14:paraId="545B727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2781#</w:t>
      </w:r>
    </w:p>
    <w:p w14:paraId="5343BA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MRVYLGADHAGFELKNLVKDHLEKAGHEVVDCGALEYDALDDYPAFCIEAARRTVADPGSLGLVFGGSGNGEQIAANKVPGARCALTWSVETAKLARQHNNAQLAGIGGRMHSTEEALAIVDAFVTTPWSEEERHQRRIDILAEYEKSGDAPAVPAY</w:t>
      </w:r>
    </w:p>
    <w:p w14:paraId="6844036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142#</w:t>
      </w:r>
    </w:p>
    <w:p w14:paraId="144403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TGVPEFALADAKELTVGIVASRWHTTICDTLLANAERVAREAGVEQITVVRCAGAMELPVVAQALARTHDAVVALGVVIRGETPHFEYVCDAVTAGLTRVSLDEGTPVTNGVLTVNTEEQALDRAGLPDSAENKGEQAGAAALDAALTLRALRREV</w:t>
      </w:r>
    </w:p>
    <w:p w14:paraId="1039BC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5144#</w:t>
      </w:r>
    </w:p>
    <w:p w14:paraId="120119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LSGPTAGWEPEGGPRYAVAVTEQTLILIKPDGVARGLVGEVLNRIERKGLKIAALELKQVSDELAGEHYAEHAGKPFYGSLIEFITSGPVVAAILEGPRAIAAFRQIAGGTDPVEKAATGSIRGDLALETQENLVHGSDSPESAKREIALWFPEFPA</w:t>
      </w:r>
    </w:p>
    <w:p w14:paraId="4F28C5B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5137#</w:t>
      </w:r>
    </w:p>
    <w:p w14:paraId="6A3566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SRNRRPPTARSVTRRGRGVRGPMLPPTVPAWRTRGQKFDRLVLEAFAPLDSRWHDRLTKLDIAVDDVPKIRPLHPDSVTWPDEVVADGPVPLSRLIPAGVDRHGTPIRARVVLFRKPLELRAGDPDDLVELLREVLVQQIATYLGVDPDVIDPEPN</w:t>
      </w:r>
    </w:p>
    <w:p w14:paraId="1DB4B8B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433#</w:t>
      </w:r>
    </w:p>
    <w:p w14:paraId="391EDE7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TRRSETGNIERVCPRRGVRGVTLLGVIPMRRCCRPGCKNPAVATLTYVYSESTAVVGPLATVAEPHSWDLCETHASRITAPKGWEMVRHEGGFSSSTPDDDDLTALAEAVREAGLRRRSPEPEQPGYSDYAPPQRTTRTGRTGRRGHLRVLPDPPN</w:t>
      </w:r>
    </w:p>
    <w:p w14:paraId="7049EFA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4740#</w:t>
      </w:r>
    </w:p>
    <w:p w14:paraId="5F7B7A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GIGRHPSGGRRSEGEHRMSGESSTSGRARGAGRPGQGRPPRFAPTEHLASEAVVAYVDGELRMNAYLRAAHHISVCPECAAEVEAQQQARIALRQSGPIAVPRSLHDSLSRIPLAELPGPVENSGPRQTGNARHEAVFGFLPDSFTATRWTTWW</w:t>
      </w:r>
      <w:r w:rsidRPr="00F820E5">
        <w:rPr>
          <w:rFonts w:ascii="Times New Roman" w:hAnsi="Times New Roman"/>
          <w:kern w:val="0"/>
          <w:sz w:val="24"/>
        </w:rPr>
        <w:lastRenderedPageBreak/>
        <w:t>RK</w:t>
      </w:r>
    </w:p>
    <w:p w14:paraId="1F13F68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5997#</w:t>
      </w:r>
    </w:p>
    <w:p w14:paraId="5BE527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HSDRYSADQNHEAARRTKSGVRLARLCESALDPGEAESVVTGPGFGAVAVFIGKVRDHDRGERVSALEYSAHPQAERFLREVCADVAGASGLPVAAVHRIGDLAIGDLAVVVAVAAAHRAEAFATCARLVERIKFEVPIWKRQLLTDGMSQWVNSCE</w:t>
      </w:r>
    </w:p>
    <w:p w14:paraId="011AFC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906#</w:t>
      </w:r>
    </w:p>
    <w:p w14:paraId="03566A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TTESAAPEQRADAGSRPLRRTRITIVTIATAVSVLAVLLVLAAWRDDMLITSDKGVTSAEVLSAGRLRSAVTYVTPDGVTHNPKVGVLYPTKLTAGERINVEYSRSDPELVRVAGRDARVAIIPALSVIVVVWAVALPAFWLVRRIARRRSVRAGE</w:t>
      </w:r>
    </w:p>
    <w:p w14:paraId="254E4D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9_Gene481#</w:t>
      </w:r>
    </w:p>
    <w:p w14:paraId="47ED88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EITILAVVLLAALAVGLLLRRRDGKVRAADPRPRAFATRKRSDLETGSARADLLASVGVTGTGPAVLHFSADWCGPCAAVRRVVADVTGQLAESPQPPLDIEIDIDAEPVLAKELNVLSLPTTFVFDTEGRERFRISGVPKVTDLRSALEPLTVAA</w:t>
      </w:r>
    </w:p>
    <w:p w14:paraId="7EA01B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6_Gene4584#</w:t>
      </w:r>
    </w:p>
    <w:p w14:paraId="5F5D91D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KVGGVSFTPTPVPGPDAPLKSALRYGLIGLAVLVVLSAAIAGAAAGLPGLWGALLGAAIGGVFILTTAAVVLFGAKLPPSTAGLVMLVSWVAKVLLVLIAVAILNRFDFYDRVALFLTVIGALVIVLGAETYGVLRQKVPYVTTTAGDPDPADRAD</w:t>
      </w:r>
    </w:p>
    <w:p w14:paraId="23AFFD0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9_Gene6837#</w:t>
      </w:r>
    </w:p>
    <w:p w14:paraId="318AEA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HCPYCRHPDSRVVDSREAEEGTAIRRRRACPQCGRRFSTVETAILSVVKRSGVSEAFSREKVIRGVRRACQGREVDDDALNLLAQQVEDAVRAKGSPEVPSHEVGLAILGPLRDLDEVAYLRFASVYRSFSSAEDFEREIAELRKHREEQSVGATAD</w:t>
      </w:r>
    </w:p>
    <w:p w14:paraId="394AA5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7_Gene1284#</w:t>
      </w:r>
    </w:p>
    <w:p w14:paraId="7FC9399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DTAAPKPPILVLNGPNLNMLGVRQPEIYGSETLADVVELCTRTAAGLGREVRAFQSNSEGALIDQIHQARGTVSGIVINPGGLTHTSVALRDALVIPEVPIVEVHVSNVHAREEFRHHSFISPIATAVIAGMGVFGYAAAIEFLARRSSTDAARR</w:t>
      </w:r>
    </w:p>
    <w:p w14:paraId="65B251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8_Gene6423#</w:t>
      </w:r>
    </w:p>
    <w:p w14:paraId="04E611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MRVIGIRVEQPQNQPVLLLREVAGDRYLPIWIGQAEATAIVLEQEGVTPIRPLTHDLIKILITELGHTLKEVRIVDLQEGTFYADLVFDNDLRISARPSDSVAIALRVGCPIHAEESVLEEAGLVMPDEREDEVEKFKEFLESVSPDDFKATDS</w:t>
      </w:r>
    </w:p>
    <w:p w14:paraId="09309E0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2_Gene1736#</w:t>
      </w:r>
    </w:p>
    <w:p w14:paraId="292ACA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KGPAPKRPLINDPVYGSPLVTQLVNKILLDGKKSTAERIVYGALEQAREKTGTDPVVTLKRALDNVKPSLEVKPRRVGGATYQVPVEVRPGRANTLALRWLVNFSRARREKTMVERLANELLDASNGLGASVKRREDTHKMAESNRAFAHYRW</w:t>
      </w:r>
    </w:p>
    <w:p w14:paraId="699A3E0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8_Gene290#</w:t>
      </w:r>
    </w:p>
    <w:p w14:paraId="5D4AF9D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ACNYLLSGVEEDTTVVAAADAQNYAQKLGITHGMVVQELGWDEDTDDDIRADVEDACGSEMVDEDSDEVVDAVLLWWRDGDGDLADELMEVISPLADDGFIWVLTPKTGRPGHVDPSEIAEAAPTAGLTQTSAISLGSWTGSRLVQPKAPSKQR</w:t>
      </w:r>
    </w:p>
    <w:p w14:paraId="205FC9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273#</w:t>
      </w:r>
    </w:p>
    <w:p w14:paraId="15B2F1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ADELAPSGIPGGVSQTDSTTCAVPGDCADGRNDEREGDSTVTSEPGQLDRAPQGGQWARTQRKPEPPQLSLIVTDFDSMFDTIEEQWQERALCAQTDPEAFFPEKGGSTREAKRICLGCEVRDECLEYALAHDERFGIWGGLSERERRRLKRGIS</w:t>
      </w:r>
    </w:p>
    <w:p w14:paraId="0CE368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6_Gene1637#</w:t>
      </w:r>
    </w:p>
    <w:p w14:paraId="0B26915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RLLPEVVAQHDHDGSRSCRRGDSVSGARRCPCGRGDAYDECCGPVLRGERPAATAEALMRSRYTAFAVGDADYLLRSWHPRTRPRELTLDPAQRWLFLEITRTDRGGLFDETGTVEFVAHYRDADGRGALHEISRFARSDGAWVYLDGTHDA</w:t>
      </w:r>
    </w:p>
    <w:p w14:paraId="61A3B3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7_Gene3721#</w:t>
      </w:r>
    </w:p>
    <w:p w14:paraId="601A61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NIGWPEMVILVVAALVILGPERLPGAIRWTAQSLRQVRDYASGATSQLRNDLGPELDELRKPLEELNELRKPLEGLRGMTPRSMVTKHLFDGDDSLFTGTFGAANPGNGSSGDSGTSQTGSPNSVTAPSYSVPEPPKPLDRNEKPPIDFDAT</w:t>
      </w:r>
    </w:p>
    <w:p w14:paraId="6F189E4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213#</w:t>
      </w:r>
    </w:p>
    <w:p w14:paraId="1E7C60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QSDSSATSSLPAPKIELSPQEWRSRLTPQEYAVLREAGTERAFTGEYTDTETTGVYSCRACGAELFSSSEKFHSHCGWPSFFDPADSDAVILRSDDSLGMHRVEVLCANCHSHLGHVFEGEGYPTPTDKRYCINSISLRLHPSNNADDATH</w:t>
      </w:r>
    </w:p>
    <w:p w14:paraId="2489722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2_Gene4421#</w:t>
      </w:r>
    </w:p>
    <w:p w14:paraId="47EE10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ATRYLAPTGLDTVFNRIMPWLPRLGIDLMGARMLAVRGRTSGQWRTTIVNLLEDETGARYLVAPRGRTQWVRNLRVAGGGELRLGRTVEPFVAAEVDDADKSPILRLYLRKWGWEVGRFFEGVTKDSSDAELAAIAPGFPVFRIQGTSAA</w:t>
      </w:r>
    </w:p>
    <w:p w14:paraId="12FBC4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5082#</w:t>
      </w:r>
    </w:p>
    <w:p w14:paraId="5FAAB5A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VRLGYGHNRYRHGMPTPSTELSPAALEFVTERHLATLTTVRANGTPHVTAVGFTWDPEAGLVRVITDGGSAKVRNVRRGGYAAVSQVEGRRWLTLEGPATVLDAPEDVAEAERRYAGRYRVPRENPTRVVIAIDVRRVLSSRTLLAPALEP</w:t>
      </w:r>
    </w:p>
    <w:p w14:paraId="33089D4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554#</w:t>
      </w:r>
    </w:p>
    <w:p w14:paraId="6C8617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IRPVVHSRAFIHRLSVLAGDAGGGRLRRRDAERVAHNLALGAHGEELAAQFLREAGIRIVERNWRCRYGELDLIVTDGDTTAFVEVKTRTGLGFGTPAEAVTFAKRQRIRRLALLWLAEQDGPWLRVRFDVISVLLLPGEPPRIEHVRAAF</w:t>
      </w:r>
    </w:p>
    <w:p w14:paraId="6F3B269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1_Gene950#</w:t>
      </w:r>
    </w:p>
    <w:p w14:paraId="4B439C8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LILTADVDNLGAPGDTVEVKDGYGRNYLLPRGLAIVASRGAQKQVEGIRRAQEARRVRDLDHANELKQAIEGLSAVSLSVKTAGTGKLFGSVTQSDVAAAIKAAGGPVIDKRSIELPKSHIKSTGKHTIAVHLHPDVTAKFDLQVDAAAS</w:t>
      </w:r>
    </w:p>
    <w:p w14:paraId="7BD80F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8_Gene6473#</w:t>
      </w:r>
    </w:p>
    <w:p w14:paraId="2ADB61C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QHDRFGVRSLADVTPEQMTRYSEGTFSDLIGLKYTEVGPDRVAGEWVVSPQLHQPAGIVNGGVYCTIIETLASVGGGVWFGDRGHVVGVNNNTDFLRAVREGSLRGVATPIHQGRSQQLWQVQITDEQDRVVARGQVRLQNLTADGTAKA</w:t>
      </w:r>
    </w:p>
    <w:p w14:paraId="3D422F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5_Gene2479#</w:t>
      </w:r>
    </w:p>
    <w:p w14:paraId="2F12504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ETDGLTPEQRRARGVAKMGEVYGWEMSDGPGAHFAVTADHLFADIWSRPELSVRDRRLLLLGALTAQGHLDVTEIQVSAALRNGELTEEQLREIAIFLCHYTGWAAGTKLDSVVGKVVATEKKATEKKAAEKKAAEKNAAERAAESAEK</w:t>
      </w:r>
    </w:p>
    <w:p w14:paraId="6C9E3A2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4430#</w:t>
      </w:r>
    </w:p>
    <w:p w14:paraId="0D2A219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DFGTTVLGYLNGAHEIRSTPEGLDRFLLAGKLRSMSAHAATAPVKLSGALVESVKGFVADHDGSATAVLQPIGRIGVRVTLVGADGILGDRVVDDMATAKELVATVDGLTEADEWERELTSIVTPRRSHWAQMAGWVARQSRFPKARNEK</w:t>
      </w:r>
    </w:p>
    <w:p w14:paraId="245790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46_Gene1359#</w:t>
      </w:r>
    </w:p>
    <w:p w14:paraId="4E5D8D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STVALKRSWAQDLDTATLYQLLKLRVEVFVVEQKCAYPELDGKDLLPETRHFWLDDEGEVIATLRLCEEHHDGVKSFRIGRLCTAVPARGHGYTTRLLQAALAEVGSATVRLSAQSYLIDLYSKHGFKVDGAEFEEDGIAHVPMRRGGE</w:t>
      </w:r>
    </w:p>
    <w:p w14:paraId="7618EC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0_Gene2292#</w:t>
      </w:r>
    </w:p>
    <w:p w14:paraId="3544E6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NNLEAAIDIAAPPEQVWAVVSDLKRMPEFSPQCVKMIPLGTPKAGTWTVNFNKDGFKRWPTSSRIVRYEPNQAFAFRMNENRTVWSYTLEPTATGTRLIERRDVPNGVTWIVRKAIDGVLGGEQAFEDALTKGMNETLAKIKTAVETGA</w:t>
      </w:r>
    </w:p>
    <w:p w14:paraId="2F40510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2375#</w:t>
      </w:r>
    </w:p>
    <w:p w14:paraId="51704D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LVIDKSVEIDAPADLVWQVLTDVDRYGEWNPFVLGCETTLEPGSPIDMRVRLIGSRPRTQREFIRSHTPGKEFSYTMKPVPLGTLHSERSHTVTALGADRCRYDSHFALAGWLSPVVTAIMGGALRQGFAGMTDAVKQRAESLRGALRD</w:t>
      </w:r>
    </w:p>
    <w:p w14:paraId="5C548C8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_Gene1935#</w:t>
      </w:r>
    </w:p>
    <w:p w14:paraId="329FE32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VIKSDLVAAMVAHARADHPDEACGVIAGPEGSDRPERFIAMTNAERSPTFYRFDSGEQLKVWREMDAADEEPVVIYHSHTATEAYPSRTDISYASEPNAHYVLISTRDPEQHELRSYRIRDGVVTEEPVRVVDDYDTVTDDHDTVTPGA</w:t>
      </w:r>
    </w:p>
    <w:p w14:paraId="3ADAD7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85_Gene5823#</w:t>
      </w:r>
    </w:p>
    <w:p w14:paraId="7887D65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YRTIVVGTDGSDSSYVAVEKAAALAGVSAATLVIACAYYPTDDRDVAAAADVLKEEAYQVRGSAPTNEILRTARDKAAAAGAVDIVERAVVGEPVESLLTLTKEVDADLLVVGNRGLNTLTGRLLGSVPSDVARKSRSDVLIVHTVR</w:t>
      </w:r>
    </w:p>
    <w:p w14:paraId="0E362AE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1_Gene1311#</w:t>
      </w:r>
    </w:p>
    <w:p w14:paraId="4F18F0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SDPRPDDDPAATAEQAGAETAPAPPDPWKGLRGVMAGTLVLEAIVVLLALPVVADVGGGVSWLSGTYLVALAVVMVLGAGLQRKPWALPFNLGLQALVIAGALIHISIGVIGILFAIVWAFILILRNDVQRRMDLGVLPSQRTRPPS</w:t>
      </w:r>
    </w:p>
    <w:p w14:paraId="0AD8FA3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8_Gene4082#</w:t>
      </w:r>
    </w:p>
    <w:p w14:paraId="41043BF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TPAKPVLDDIDRLLIRELMADGRATLSNLAEKASLSVSAVQSRVRRLEARGVIRGYTAKVDPEALGQLLSAFVAITPLDPSQPDDAPAVLQHIPGIEACHSVAGDESYVLLVRVASPRHLEQLLQEIRATANVRTRSTIILQTFYDR</w:t>
      </w:r>
    </w:p>
    <w:p w14:paraId="5A7C61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3_Gene4346#</w:t>
      </w:r>
    </w:p>
    <w:p w14:paraId="70AA84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VVAALSESLLDDAKRPAFLADAVEVLDAEVSDKGGASGLAVKGGYAAVKKISPSIVPDALESLAPKLVAQLEPFWQEYAASGSGKFADLLVAKSDEVAEALLAVTDARAESSTRPALQKVYSSMRSSAKKHVVEALPRVGDLIQKHAG</w:t>
      </w:r>
    </w:p>
    <w:p w14:paraId="58BA3AE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2_Gene4735#</w:t>
      </w:r>
    </w:p>
    <w:p w14:paraId="7B73BD8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VAHRVMDVIEWSPLAGPGAGQQRADSLHLCGKQVSTHMRVVRSLVAGAFIAGAASVLAVLGAGSANAVAVTPLPGGVQVDLSHADTKWVADNNFGRVIGSLPHPSAPSFGEALDAAAELSSQYPTGRVTFTVFGPLDQLNGTMLALQ</w:t>
      </w:r>
    </w:p>
    <w:p w14:paraId="223C15E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3_Gene648#</w:t>
      </w:r>
    </w:p>
    <w:p w14:paraId="762027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YSIVVRSEAIYGGLVVPRVRPSFKVSNSELIEFLKDRLRDRTAGSAAAGGPMFTVYVPDPTETYNALVGFEYPAPEAAHVGDVLVRVPKGVYARFVPNGDYHDPVEDVWAQVDDATASAEITRAYREEIEIWHGPHSVELFISILV</w:t>
      </w:r>
    </w:p>
    <w:p w14:paraId="4A8C3D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1_Gene6883#</w:t>
      </w:r>
    </w:p>
    <w:p w14:paraId="0110A7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FEGEYGPSPAQWIREQVELYEKSGGTEGTTLWDTGLPVVIVTMRGGQSGKIRKIPLMRVEHEGCYAAVASKAGYPRHPVWYFNLKADPHVELQDGAARQEMTAREVTGDEKAEWWARALAAYPAYAEYQQQTERVIPVFVLEPGHR</w:t>
      </w:r>
    </w:p>
    <w:p w14:paraId="7703F9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03_Gene2211#</w:t>
      </w:r>
    </w:p>
    <w:p w14:paraId="6E8419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LMRIAEILRRKGCEVATVTPGTTVRALLAVLAEHNIGAVVVSPGGGRISGIVSERDVVRGLHEYGAGLLDTPVSDIMTTPVRTCAPEDRVDGLRRIMTEHRVRHLPVVRDDRLVGIVSIGDVVKSAISELATERQLLVDYVQGRY</w:t>
      </w:r>
    </w:p>
    <w:p w14:paraId="5CC86A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5784#</w:t>
      </w:r>
    </w:p>
    <w:p w14:paraId="0FA15B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PIKLHHLRPAPGAKTEKIRVGRGEGSKGKTAGRGTKGTKARKNVPASFEGGQMPIHMRLPKLKGFTNPFRVEYQVVNVGDIARLFPQGGTIGKDELVAAGAVRKNQLVKVLGEGEIGVAVQVSADKFSGSAKEKITAAGGTATELG</w:t>
      </w:r>
    </w:p>
    <w:p w14:paraId="3C52D5F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2_Gene4072#</w:t>
      </w:r>
    </w:p>
    <w:p w14:paraId="50E77BD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TRTARTAWTGGLQDGTGQVELASSGAGKYDVSFPKRAADSADGTTSPEELIAAAHSSCYAMALSAEIGNAGATPRSLDVTADVTLGPDPAGGFRISGIKITVRGRVDGLDEAGFRTAAEAAKAGCPVSKALAGVDNITLDAALES</w:t>
      </w:r>
    </w:p>
    <w:p w14:paraId="5B878E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420#</w:t>
      </w:r>
    </w:p>
    <w:p w14:paraId="7A82D2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ITIDTHTFIAAAPASLRAECRDLTPAEFYDRYCEHEGPVKLSEWTPIGHHGPGGRYTATLEIADHLRTVVAAGSPVATLTSALYDEGYPVEILAFHQRRTDDGIATFVQCEFNNRRGWGAALADDGAESAIRAMIAGINHLGTHF</w:t>
      </w:r>
    </w:p>
    <w:p w14:paraId="07C1CA5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1385#</w:t>
      </w:r>
    </w:p>
    <w:p w14:paraId="307B4D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LPELQQNAVTTVREFFAAMEMSAVNEALDLLDPDIVWKNTSLPDIRGIHRVGAVLRGLSRDAFGFRADMHHIAAETDGAPAVEGETVLTERTDYLRMGPLEIGFWVCGTFELVDGRITLWHDHFSWENFLRGTAAGIWNLVRRR</w:t>
      </w:r>
    </w:p>
    <w:p w14:paraId="0567A36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5564#</w:t>
      </w:r>
    </w:p>
    <w:p w14:paraId="73F396A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VKIKLTRLGKIRNPQYRIVVADARTRRDGRAIENVGKYHPKEEPSLIEVDSERVQYWLSVGAQPTEPVKHLLEITGDWQKFKGLPGAEGTLKVKEPKPSKLDLFNAALAAADSEPVAEAVTPKKKKSKAASDDAAEASTGTEAAE</w:t>
      </w:r>
    </w:p>
    <w:p w14:paraId="62E688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4_Gene1022#</w:t>
      </w:r>
    </w:p>
    <w:p w14:paraId="411E43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SLCRVINISAEQGLYSTPVEIRVAASVTQLPIVRGLAETLVLLSDFTLDEVADIRLAVDEVCSTLIAVAAPGSSLDCWFSIGERELLVRVTGLAGTEGLPDQHSFGWHVLRTLTDSVKATQDSYDSALSGYPTTVEFRRVRGKA</w:t>
      </w:r>
    </w:p>
    <w:p w14:paraId="411474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4_Gene2921#</w:t>
      </w:r>
    </w:p>
    <w:p w14:paraId="48CC72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RTQRSILIEAPAREVMAVIADLASYPEWVAAAKSVEVLETGTDGRARTARFVLDAGVVKDTYVLSYTWRPDDLAVSWKLVSGELQKAQDGSYVLAEKPGGVTEVTYELTVDLNIPMIGMFKRKAEKVITDTALKELKKRVEG</w:t>
      </w:r>
    </w:p>
    <w:p w14:paraId="664043D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8_Gene3055#</w:t>
      </w:r>
    </w:p>
    <w:p w14:paraId="4A76CD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ILGIGLDLVTISEFAEQLERTGTTMLRESFTAGERRYCQSKGTDPARSYAARWAAKEAVLKAWASSRFARRPQIGDNPYPLIEVVNDAWGRPSIKLHGLAAEFLPRVRVHLSLTHDGDTAAAMVVLEDPGELADLIEGREATP</w:t>
      </w:r>
    </w:p>
    <w:p w14:paraId="4AA6EA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6_Gene90#</w:t>
      </w:r>
    </w:p>
    <w:p w14:paraId="008240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TTDAPPIPARIEVGTTLPELVIHADPTFVISTAIATRDFQDVHHDRDKAVARGSKDIFVNILTDTGLVQRFVTDWAGPRAVVKSIALRLGVPLYAGDTLTLTGTVTEVSDTDVTIAVVGRDSLGDHITATAVIGFTGGSLDQ</w:t>
      </w:r>
    </w:p>
    <w:p w14:paraId="1FE9B2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0_Gene826#</w:t>
      </w:r>
    </w:p>
    <w:p w14:paraId="63747A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YPHLTINDMLEAARARLTRMYAFELPEAIARGALLVDIRPQAQRVKEGTLPGALVIERNVLEWRLDPTSPARLALATDHDREWVIVCSEGYTSSLAAATLQQLGLHRATDLVGGYQAVKAAGLLSVAAGAPHLAGEITALVSL</w:t>
      </w:r>
    </w:p>
    <w:p w14:paraId="069643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76_Gene6810#</w:t>
      </w:r>
    </w:p>
    <w:p w14:paraId="4D9AE2B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QKSWQRWITRLLGRPGERGVVKQRKPEIEIPAGPPPSELVIVEIWDGDGPQAEHGDSVEVHYVGVTFSTGTEFDSSWESGEPFAFTLGAGQVIKGWDEGVQGMRVGGRRRLIIPPHLAYGDRGAADAIAPGETLVFVIDLIAT</w:t>
      </w:r>
    </w:p>
    <w:p w14:paraId="49F8857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_Gene2113#</w:t>
      </w:r>
    </w:p>
    <w:p w14:paraId="5E25BB5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TGMVLLIILVLLLVGVALVSLYRLIMLRRGGTAAILRVLPAQGGQGWRHGLIRYGESRLVFYKLTSLKVGPDSTIRRLGIEVVDRRSPVGDEYDIMTDDIVVIAVSDGDGSYELALDRPALTAFLSWVESRPSERIRRRPGR</w:t>
      </w:r>
    </w:p>
    <w:p w14:paraId="688FE10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392#</w:t>
      </w:r>
    </w:p>
    <w:p w14:paraId="72B891C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TVITLAPVRKLLPLVIDVVLVIVFCAIGRRSHDEAVAAGLLRTVWPFATGLLIGWLLALIIAGRVRMPARFDGGAALWPTGVVVWLSTLIGGMVLRVISGQGTALSFVIVAATVLAVFLLGWRAIRLLITRRMQVTGASAH</w:t>
      </w:r>
    </w:p>
    <w:p w14:paraId="2DBD36A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8_Gene5544#</w:t>
      </w:r>
    </w:p>
    <w:p w14:paraId="4EE6FA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QVGFEFGDQWYKVLNGGQDLDTLGRCWPSSSNAWCPKVGAMVTSGDLPGLDLPHIDAHSELGGLGAVELHHPTQDIDQDGLLDSMTITGDDAMQVWTDVDHDGFADHVKVVEKDGDYTAWEFHRHPDGTSEWIRTDQGRLGT</w:t>
      </w:r>
    </w:p>
    <w:p w14:paraId="0E283C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710#</w:t>
      </w:r>
    </w:p>
    <w:p w14:paraId="38AED5E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AKSKLTQSTTETQNPHARATAKHVRVTPMKARRVVDLVRGKRVEDALAILKFAPQAASEPVAKVVASAAANAENNLGLNPDTLVISTAYVDEGATMKRFQPRAQGRAFRIRKRTSHITIEVESIPAAGGAATRNRRKGGAK</w:t>
      </w:r>
    </w:p>
    <w:p w14:paraId="265013E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1322#</w:t>
      </w:r>
    </w:p>
    <w:p w14:paraId="69190F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DAVRIAAGPVGANQAAARATGPQDTAWSEQSWAGRTSRVCAVAGQLSAAQATPETVEVTEILEAEDRPWVTVVWDDPVNLMHYVTYIFQKLFGYSKAKATELMLQVHNEGKAVVSSGSRDRMEHDVQRLHAAGLWATMQRDQ</w:t>
      </w:r>
    </w:p>
    <w:p w14:paraId="018358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_Gene1731#</w:t>
      </w:r>
    </w:p>
    <w:p w14:paraId="26E402B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AAERAFGRAGKPPARGASSLDTTGSGRPEGELLHSIVYRWTVSILETVLIFGGIPLVIYGAIAGLSYLGKPLAGEKPAHYDLGQQWTSAPVLWSATDEVTSAVHHERAEESHGGHAEPHGHHAAIDAPKAELIGGRASGKF</w:t>
      </w:r>
    </w:p>
    <w:p w14:paraId="144944B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599#</w:t>
      </w:r>
    </w:p>
    <w:p w14:paraId="59DE90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SPAASPPMIATPPMSRKDGGTHGEVPAPHRITGYHPRSDSPCPEPGMSSTTMILAAALDTLAQIGNPTPEAPPVSDKILQLVRYLTWFVLLAGICAIIYAGGRFAWEKWTGGGLESPKMVAGAMIGGAVATSAGTIMNAVIG</w:t>
      </w:r>
    </w:p>
    <w:p w14:paraId="4A69399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8_Gene3456#</w:t>
      </w:r>
    </w:p>
    <w:p w14:paraId="41D2D48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LGTYTPRLDDKGRLTLPAKFRDDLAGGLMVTKGQDHSLAVYPKEEFTALARRAAAASRSNPQARAFVRALAAGTDEQRPDAQGRITLSADHRRYANLSRDCVVIGSVDFLEIWDKQAWESYLAEHEEDYAQARDESLGGIF</w:t>
      </w:r>
    </w:p>
    <w:p w14:paraId="502F4EB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3_Gene41#</w:t>
      </w:r>
    </w:p>
    <w:p w14:paraId="41EC04B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PVLGKSYDRPASLDLPRSPRARANSNFEKYAWLFMRFSGLALIVLVIGHMSIMLLLDGGVKRLNFAFVAGRWSSPFWQIWDLAMLWLAQLHGGNGLRTVIADYSRKDSTRFWLNTLLVLSMILVMGVGTYVIFTFDPNIS</w:t>
      </w:r>
    </w:p>
    <w:p w14:paraId="167CF35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2_Gene6331#</w:t>
      </w:r>
    </w:p>
    <w:p w14:paraId="528F04F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DFEIVTLDEALIGGLTVPLAGREVTARDLDLVNFTWDRYLSREKRADRVAAYIGQNDHAVAVLGYELTDLDQLDIGDVLTRIPPGRYAKFVVTDKPYDLLRTAWAKVAKAESAGKITRSHTAEIERYTGPASVEVYVSLD</w:t>
      </w:r>
    </w:p>
    <w:p w14:paraId="53BDC3A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5_Gene4599#</w:t>
      </w:r>
    </w:p>
    <w:p w14:paraId="3207D4A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MTILYTAEALATGDGRNGHARTSDGKLDLTLAMPPEMGGSGAGTNPEQLFAAGYAACFHSALRLVGGQEKADISDSAVGARVGIGPNETGGFGLEVTLEISLPNLPREQAQALADKAHQVCPYSNATRGNIDVHVTLAED</w:t>
      </w:r>
    </w:p>
    <w:p w14:paraId="7175F59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576#</w:t>
      </w:r>
    </w:p>
    <w:p w14:paraId="555B83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LLRVVSRFPANAVIFLIELYRTYVSPTRMPVCRFIPTCSEYAVTALRTRGLVVGLGLTAVRLAKCAPWHPGGWDPVPERKRKRAAAETDPPSLAHEPSTDESNTQRSRASERSRDHAEAAEHKSCKGSPHAVTGDTTDGST</w:t>
      </w:r>
    </w:p>
    <w:p w14:paraId="32CD40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5_Gene4394#</w:t>
      </w:r>
    </w:p>
    <w:p w14:paraId="0723701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LSEHEQRMLEQIESALYAEDPKFASSVRGGRLRTTSSRRRLQAAALFVLGLFLLVAGIAAPVKPGGFPIISLIGFIVMFGAGVLLLLGGSKKAGGSSDRSGDAPSSGPSGGSSSGGRGRQRRSGGFSERMEDRFRRRFEQE</w:t>
      </w:r>
    </w:p>
    <w:p w14:paraId="7590CE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1_Gene1446#</w:t>
      </w:r>
    </w:p>
    <w:p w14:paraId="4F5830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GEQAAAATAGEPTTSFYEAVGGAETFRRIVASFYREVAADEVLRPLYPEQDLGPAERRLRMFLEQYWGGPRTYSEERGHPRLRMRHNPFVIGPIERDAWLRCMRIAVAEIEPELLDDEHRKALLDYMEMAANSLMNAPW</w:t>
      </w:r>
    </w:p>
    <w:p w14:paraId="0546CAE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88#</w:t>
      </w:r>
    </w:p>
    <w:p w14:paraId="07E2925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IVRLWADTGLVRNVTRLVCIRIPQRGTPVEPGGQFDMQALLAQAQQMQQAVMEAQAEIAATEVAGEAGGGLVKVTIKASGEVQTLQIDPKVVDPDDVDTLQDLVVGAINNAMANAQQLAAEKLGPLAGGMGGGSVPGLPF</w:t>
      </w:r>
    </w:p>
    <w:p w14:paraId="1A15546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437#</w:t>
      </w:r>
    </w:p>
    <w:p w14:paraId="3F538E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SVFSAIIAGQLPGRFVWEDDEFVAFLTIAPVTPGHTLVVPRKELDQWQDLDPATFTRINEVAQKIGQAVRKAWDAPRAGLLIAGLEVPHLHLHVFPAFELTDFDITGADQNPSPESLDEAQAKIKQALRDLGYGANVPD</w:t>
      </w:r>
    </w:p>
    <w:p w14:paraId="038A7B2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4_Gene2481#</w:t>
      </w:r>
    </w:p>
    <w:p w14:paraId="72A365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DPKQASGGPSGRSSNGPSRAEYFMISVAAQLAGMHAQTLRTYDRLGLVTPQRTSGGGRRYSARDVELLREVQRLSQDEGVNLAGIKRIIELTNQVEQLQQRVAELSAELERARANYRADLTPPQRSTALVVWQPRHRR</w:t>
      </w:r>
    </w:p>
    <w:p w14:paraId="0176F3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_Gene4511#</w:t>
      </w:r>
    </w:p>
    <w:p w14:paraId="4B7299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MTNDLTIAQTYLPQTDPEAAIGFYRDVLGFEVRNDVGYQGMHWITVGPPDQPATSIVLYPPEADPGVTDDERRTISEMMAKGTYASLNLATKDVDGVFDQLQAKGAEVVQEPTDQPYGIRDCAVRDPAGNLLRIQQIS</w:t>
      </w:r>
    </w:p>
    <w:p w14:paraId="06670C7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2_Gene2947#</w:t>
      </w:r>
    </w:p>
    <w:p w14:paraId="3A56677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SIVEAVIPAPRQAVYTFFVNRDGINPFLPGVQFTLKKPGTDSPSGVGAQYTVGRGSIGFVEETTTLVPNERFEYKIVKGVPVKRHVGIVTFADAEGGTRVTYTMESEPSLPVPAKVLEAGLRTLIGQIMGATKKAFA</w:t>
      </w:r>
    </w:p>
    <w:p w14:paraId="1FCBC3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5_Gene5091#</w:t>
      </w:r>
    </w:p>
    <w:p w14:paraId="67218B3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KSDVRSRWPDPGNSDAANPWPTLVQVSESTGSESARPAGSPRVGRSLAINLALYTLARLVLVAVITVVIVLVAQLVDVQVPLVVAILFALIIAMPLSLTLFKGLRARVNADIAAVDAKRRQDKAQLRARLRGEGDGAP</w:t>
      </w:r>
    </w:p>
    <w:p w14:paraId="0CE5CCF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1_Gene30#</w:t>
      </w:r>
    </w:p>
    <w:p w14:paraId="66F4E45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RTMMKSKIHRATVTHADLHYVGSVTVDQDLLDAADLLEGEQVCIVDIDNGARLETYVIAGERGSGVIGINGAAAHLVHPGDLVILIAYGQMNEQEIAEYDPKVVFVDERNRPVELGSDPAHAPEGSGLTSPRSLSFAG</w:t>
      </w:r>
    </w:p>
    <w:p w14:paraId="5BE9AC4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93_Gene1004#</w:t>
      </w:r>
    </w:p>
    <w:p w14:paraId="2E843B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KMIFINLPVTDLERSKGFYEALGWKVNQDFTDQNAACIVIDDNICLMLLTREYFATFTKRPIADTNATAAAGYALSLGSAQEVDQLTDAAVAAGGREEVNEDKRAQEAEVGMHGRTFLDPDGHQWEPFWMDYPGAN</w:t>
      </w:r>
    </w:p>
    <w:p w14:paraId="21E9821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5_Gene1664#</w:t>
      </w:r>
    </w:p>
    <w:p w14:paraId="162FB77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PDLGGSGTNRQLDWLVSNFANEVPGVAHAVLVSADGLLMAASAQLPVDRAEQLSAVTAGLASLSVGVSNLFEGGTVLQSVVEMEHGYLLLMAVGDGSYLAVLTNTSCDIGQVGYEMALLVERVGQTVQATPRVTMGS</w:t>
      </w:r>
    </w:p>
    <w:p w14:paraId="3F9E42A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4_Gene1740#</w:t>
      </w:r>
    </w:p>
    <w:p w14:paraId="356F9BC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SVEALEMAQVAARAADEKLASDVLVLDVSEQLVITDCFVIASAPNERQVNAIVDNVEEKLREAGRKPVRREGTREGRWALLDYSDVVIHIQHNDERDFYGLDRLWKDCPQVPVEGIGNGTARSERSADENEAGDDE</w:t>
      </w:r>
    </w:p>
    <w:p w14:paraId="15B88B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4_Gene805#</w:t>
      </w:r>
    </w:p>
    <w:p w14:paraId="63BEE07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IEARIFELLTVFFVIVGIVYGFFTAQSRTGVEWAGTTAIVLTAGLSLIIGTYFRFVARRLDLRPEDYEDAEIVDGAGDLGFFSPGSFWPICLAAAGSVTALGLAFFQFWLIGIGVVLVLIAAGGLVFEYHLGPEKH</w:t>
      </w:r>
    </w:p>
    <w:p w14:paraId="2CB5D6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_Gene1425#</w:t>
      </w:r>
    </w:p>
    <w:p w14:paraId="56EFD8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MPRKVKHRKQHHPSRSGMAKGGTSVAFGEFGIQALEPAYVTNRQIESARIAMTRHIKRGGKIWINIYPDRPLTKKPAETRMGSGKGSPEWWVANVKPGRVMFEMSYPNEEIAREALRRAMHKLPMKCRIVTREEQF</w:t>
      </w:r>
    </w:p>
    <w:p w14:paraId="4A63F6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1_Gene7652#</w:t>
      </w:r>
    </w:p>
    <w:p w14:paraId="77FABDA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ALPFGRASGDDEEVHDTDVHDDLGGNSMSDLSVETEAVRAFAATNAGISGDLAGAGNFDAVKNVAALVPVFGLIGADYLAMFAAAQVLQAKDINDLSAKYAKLSESAFSAAAAYDATDWSSAGALGAIGNQIGGAV</w:t>
      </w:r>
    </w:p>
    <w:p w14:paraId="694AD76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9_Gene15#</w:t>
      </w:r>
    </w:p>
    <w:p w14:paraId="77378B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PKSRASGPKKSQKARRRDKKNVPHGHAHIKSTFNNTIVSITDPEGNVISWASSGHVGFKGSRKSTPFAAQLAAENAARKAQENGVKKVDVFVKGPGSGRETAIRSLQAAGLEVGTISDVTPQPHNGCRPPKRRRV</w:t>
      </w:r>
    </w:p>
    <w:p w14:paraId="28EE8C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1_Gene5228#</w:t>
      </w:r>
    </w:p>
    <w:p w14:paraId="6281B80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NAHPPVRTDGRRPALVLAALLFPMGVLHFVLPKPFDAIVPKYLPGEPRNYTYASGVAELGVAAALAMPRTRGFGGRLAALLFIAVFPANVQMAIDMLGNKKLPQVVKIGSVLRLPLQIPLITQALKVSRSARQS</w:t>
      </w:r>
    </w:p>
    <w:p w14:paraId="257EDF8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1_Gene597#</w:t>
      </w:r>
    </w:p>
    <w:p w14:paraId="0F5234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QHLPGPPRPEKTVYDGVVEFVENYLSLVYRRQVTDISETVWCPEWWKHAEAAVRLEALWRAWEHLRMDPATGLSVWFLDHADPHMTKLFDPRGPFKYCSVRNGHKDMLNPLPLKSPVQGQFDQPAPDDYEYRNQA</w:t>
      </w:r>
    </w:p>
    <w:p w14:paraId="5FA999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3_Gene2339#</w:t>
      </w:r>
    </w:p>
    <w:p w14:paraId="088181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EIDWKLLRDKAIGVMRNAYAPYSRFPVGAAALCADGRIVSGCNVENVSYGLGLCAECVLVGNFQSGGGGRLLAVSVTDSRGEILMPCGRCRQVLYEFGGAELLVDHPRGPIRLGELLPDAFGPDDLDAVQGPRSP</w:t>
      </w:r>
    </w:p>
    <w:p w14:paraId="6B64AFA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830#</w:t>
      </w:r>
    </w:p>
    <w:p w14:paraId="10B3BDB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MAQTENQIAKRKPRGKDVSTTRRLSKTRRHFRLRKKVVGTTERPRLVVNRSSRHLHAQLVDDSVGKTIAAASSIEADVRALDGDKSAKSKKVGELLAERAKAAGVDAVVFDRGGHDYHGRIAALADAAREAGLKF</w:t>
      </w:r>
    </w:p>
    <w:p w14:paraId="5A80D3F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49_Gene1240#</w:t>
      </w:r>
    </w:p>
    <w:p w14:paraId="1B4F97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ELDAEDNKLLILARGAMGRTGGSGGAAIRDTDGRTYAAGEVSLHALRLTALQAAVAAAISSGAEGFEAAVVVGSPFSDRGVAAVREVSETAKIIFSDAKGKVFDIVDGPVEGDPAQRSGVPEGSDAHTGSEVFE</w:t>
      </w:r>
    </w:p>
    <w:p w14:paraId="57769FC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0_Gene910#</w:t>
      </w:r>
    </w:p>
    <w:p w14:paraId="7CDC195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IETTGIAPATTGWTQACRLDYLIPGRGVAVLLKGGRQAALFLHSDGAVYAVGNIDPFGRAAVMSRGIIGDRGGVPVVASPLLKQAFSLIDGRCLDDESVSLPVYRVRVDDGIVSVSNEPVVGGTDMDGSA</w:t>
      </w:r>
    </w:p>
    <w:p w14:paraId="22C4F11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446#</w:t>
      </w:r>
    </w:p>
    <w:p w14:paraId="78624B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SAAARNLSASEDSSASEEIVAVVEGASGAAVEGASGAVVEGAPEGAAVDGLTRRELDILDFERKWWKYAGAKEEAIRELFAMSATRYYQVLNAVVDKPEALAADPMLVKRLRRLRASRQKSRAARRLGFQV</w:t>
      </w:r>
    </w:p>
    <w:p w14:paraId="6E041EF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_Gene1171#</w:t>
      </w:r>
    </w:p>
    <w:p w14:paraId="2F24DBD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TLEAPAQPKRKTLYRGDPGMWSWAMHRITGVTIFFFLFVHVLDTALVRVSPDTYNRAIETYKNPVVALMEMGLVVCVLFHALNGVRVILVDFWSKGPKYQRLMLWIVLTIWVLVSAAGVGRQFFYLLTEH</w:t>
      </w:r>
    </w:p>
    <w:p w14:paraId="3412DFE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256#</w:t>
      </w:r>
    </w:p>
    <w:p w14:paraId="5323C8F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PGRDRVGVTFRPLDPKKNSEALHSNKKGATKVAALTQEQIVEELGKIIEEVTGIEPSEVTIEKSFVDDLDIDSLSMVEIAVQTEDKYGVKIPDEDLASLKTVGDAVSYIQKLEAENADAAAELKAKFDNAE</w:t>
      </w:r>
    </w:p>
    <w:p w14:paraId="1EE1090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9_Gene5282#</w:t>
      </w:r>
    </w:p>
    <w:p w14:paraId="3A249AA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MTDPIADFLTRLRNANSAYHDQVKAPHSKLKANIAEILKREGYIADYRTEDAQVGKTLVVDLKYGPSRERSLAGVRRVSKPGLRVYAKSTNLPKVLGGLGVAIISTSQGLLTDKQAAKQGVGGEVLAYVW</w:t>
      </w:r>
    </w:p>
    <w:p w14:paraId="294DC03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9_Gene4514#</w:t>
      </w:r>
    </w:p>
    <w:p w14:paraId="26D4367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VLSSRVILRPTDYATTLAFYRDGLGLAVAREYPGGTVLFAGQSLIEVAGHGRVEDAPRGFSGAIWLQVRDAEDAATELAARGVPIDRAPRREPWGLIEMWVRDPDGVPIVLVEVPAEHPLRRDSRPPAEH</w:t>
      </w:r>
    </w:p>
    <w:p w14:paraId="3639E1A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8_Gene3852#</w:t>
      </w:r>
    </w:p>
    <w:p w14:paraId="659176A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LSVTIDPTSAEPPYEQLRLAVLARVRSGELTAGTKIPTVRALAAELGLAPNTVARAYRELEADGVLETRGRQGSFIASSGDPTRDAAGRAAAAYLAAIRRLGLDDEDALHYLRAALGQSSGSAPGDERRG</w:t>
      </w:r>
    </w:p>
    <w:p w14:paraId="188232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9_Gene5451#</w:t>
      </w:r>
    </w:p>
    <w:p w14:paraId="55E38A2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DSGVPARRSRVAVEAPAPIPHDPYPYRAPTAPAVPARTTLDNAGELLRALAAPVRIAIVLQLRESPRCVHELVDTLGVTQPLVSQHLRILKSAGVVRGERTGREVIYELVDDHLARIVVDAVAHAEEG</w:t>
      </w:r>
    </w:p>
    <w:p w14:paraId="153911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2_Gene4148#</w:t>
      </w:r>
    </w:p>
    <w:p w14:paraId="4957BED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TTAVTGAEVHPVAALPVVLGALQDPVRLEMVRRLSNAGTAVRCGALYDVINKSTATHHFKILREAGVIERLVIDGQTCQRLRTDALDEALPGLLASVVEAANRAQGDAVADHQPPEGSHHQQHASGRR</w:t>
      </w:r>
    </w:p>
    <w:p w14:paraId="4640D1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6_Gene181#</w:t>
      </w:r>
    </w:p>
    <w:p w14:paraId="3FB26A2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LDVPTALLERAERGEVDDAEFVECVKNSLPYAWEVVSRVAGELQEGTAEFADNEVPPPDEVARGQLLRALASDAIRGGLERHFGVKLAFQNCHRVAAFPLSAVGGETYTRFISTRAQLLNQSPELRNC</w:t>
      </w:r>
    </w:p>
    <w:p w14:paraId="3A9F32A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66_Gene3816#</w:t>
      </w:r>
    </w:p>
    <w:p w14:paraId="086744B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LVIRLVINAVALWLAAAWVSGIEILSPAEDGTGARIVVVLVIAAVFTLVNALVKPVVKLLSLPLILLTLGLFLLVINALMLWLTAKLTELVDTNGYGLEVNGFWAAVFGGIIVSLVNWVLGALVPDND</w:t>
      </w:r>
    </w:p>
    <w:p w14:paraId="7CC46A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8_Gene1428#</w:t>
      </w:r>
    </w:p>
    <w:p w14:paraId="16332B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NALGEIGSADYVMLTTYRKDGTPVGTPVWAVAEDGKLYVWTVTDSWKVKRLRRNPAVTVQVCDARGKKLSGPVLPGTGRVLDAAGTEHVRALLKRKYKLLATVALLGSTLRRGKAGTIGLEITPAE</w:t>
      </w:r>
    </w:p>
    <w:p w14:paraId="442B6DD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2_Gene4921#</w:t>
      </w:r>
    </w:p>
    <w:p w14:paraId="51219E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VRRGTRRSARVGLLDRFRRGARKQVKTTRGYGNDARYLAEWVRMHTGVEGFIEPKTTLTDVTAVLVAADGEWTRRVIGERGARNLARDLNIPVYDVHKTGYPQRMRDYDARRRIERQRQIERDLEDL</w:t>
      </w:r>
    </w:p>
    <w:p w14:paraId="11C20D7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9_Gene129#</w:t>
      </w:r>
    </w:p>
    <w:p w14:paraId="5C8A875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NVDELLETFGNMTLLELSDFVKKFEEKFEVTAAAPVAVAAVGGAAAGGAAEAESEQDEFDVILEGAGDKKIQVIKVVREIVSGLGLKEAKDLVEGAPKPILEKVAKDAADAAKEKLEAAGASVSVK</w:t>
      </w:r>
    </w:p>
    <w:p w14:paraId="4977B0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4391#</w:t>
      </w:r>
    </w:p>
    <w:p w14:paraId="0FAA0EE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ETPTTEQQATEQPAAEPELTKEQIALLEDLEEAMRDVVDPELGINVVDLGLVYGMRLEEEVAVLDMTLTSAACPLTDVIEDQSRNALVRSGLVEDLKINWVWMPPWGPDKITEDGREQLRALGFTV</w:t>
      </w:r>
    </w:p>
    <w:p w14:paraId="0A0AC3D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3_Gene426#</w:t>
      </w:r>
    </w:p>
    <w:p w14:paraId="5A087F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GRRAGSVGYCLADPHALHAERGPAVPAISRDEVAHLARLSRLALSDAELDQFAGQLDSILSHVRTISEVAAADVPATASPDPVTNVTRPDTVVPGLTPDQALAAAPAVEEQRFMVPQILGEGE</w:t>
      </w:r>
    </w:p>
    <w:p w14:paraId="131AB9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717#</w:t>
      </w:r>
    </w:p>
    <w:p w14:paraId="0341C2C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IDNQHVGSAEPSLVRPYSLTAGRTRPTVELALEALVASHPVALERQFELTNIETSIVELCRESPSVAELAARLGIPIGVARVLVADLIEAGHVRVSATLKDDSSDDERRELIERVLSGLRRI</w:t>
      </w:r>
    </w:p>
    <w:p w14:paraId="0CDA808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7_Gene1684#</w:t>
      </w:r>
    </w:p>
    <w:p w14:paraId="35805C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TINQLVRKGRRDKVAKTKTAALKGSPQRRGVCTRVYTTTPKKPNSALRKVARVRLTSAVEVTAYIPGEGHNLQEHSMVLVRGGRVKDLPGVRYKIIRGSLDTQGVKNRKQARSRYGAKKEKS</w:t>
      </w:r>
    </w:p>
    <w:p w14:paraId="185886B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1_Gene826#</w:t>
      </w:r>
    </w:p>
    <w:p w14:paraId="17347B1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PSGGGPGTPPTRVRPYALTSGRTEPAVDLPLEAVIETISYTAHLEWPVGDIRTDIVRLGTARLSVAEITAKLQRPLGLVRVVIGDLVVAGTLRVHWTLSDQASYDERLSLMERTLRGLRAL</w:t>
      </w:r>
    </w:p>
    <w:p w14:paraId="5362D0B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2318#</w:t>
      </w:r>
    </w:p>
    <w:p w14:paraId="10EDA8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QVSAFPCSDDVVPESVTLLPLPDVADQLGIAVTRVHQILRDHQLIAIRRDGIAGVPKDFFDSSGEIAKFLPGLITVMRDAKYTDEEILGWVYTDDETLPGRPIDALHGPLAREVIRRAAAEPF</w:t>
      </w:r>
    </w:p>
    <w:p w14:paraId="085929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8_Gene78#</w:t>
      </w:r>
    </w:p>
    <w:p w14:paraId="5F8B909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RLMGVDLPREKRMEIALTYIYGIGRTRSKEILAATGVSPDLRSKDLSDDQVTQLRDYIESSPELKVEGDLRREVQADIRRKIEIGCYQGLRHRRGLPVRGQRTKTNARTRKGPKRTVAGKKK</w:t>
      </w:r>
    </w:p>
    <w:p w14:paraId="08377E4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32_Gene2230#</w:t>
      </w:r>
    </w:p>
    <w:p w14:paraId="53F50A5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SGHTEIWHNPRCSKSRNATAYLDEAGVDYTVRRYLDDPPTAEELRAVLARLGAEPWDITRTGEQAAKDLGMADWGRTPADRERWIEALVAEPRLIQRPIVLTADGGAVLARSDEALRTLG</w:t>
      </w:r>
    </w:p>
    <w:p w14:paraId="7A9A988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9_Gene424#</w:t>
      </w:r>
    </w:p>
    <w:p w14:paraId="17DB37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KVTVSLIDDVDGESIADETIEFAIDGVSYEIDLSAANAAKLRDGLDVWVANARRVSGRRRSKPVGATTGAPKGRVSMDREQSAAIREWARRKGHKVSARGRISADVVESYHKEVGRNN</w:t>
      </w:r>
    </w:p>
    <w:p w14:paraId="4FDDF7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_Gene809#</w:t>
      </w:r>
    </w:p>
    <w:p w14:paraId="116FAA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TVSIPTIMRTLTGGEKRVQATGSTLAEVIGDLEANYPGLEQRLLSDGKLNRYVNIYVDDEDVRFAGGLEAEVPANGSVTILPAVAGGGLDSTVAGGGLDSTVAGGGLDSTVAGGALGR</w:t>
      </w:r>
    </w:p>
    <w:p w14:paraId="03E90FC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3_Gene842#</w:t>
      </w:r>
    </w:p>
    <w:p w14:paraId="1F0E2C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RPQQQQQQQQIPSVTVASSANRAGTISVRATDQGIPVEIKFERSEYRYGAQALAAEILRLTKRSAIVAKARRRELLAESGMPPEILGKLGLPTRQEAVDELDRMDDEDTGPTSWMRPV</w:t>
      </w:r>
    </w:p>
    <w:p w14:paraId="7DDCEF2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0_Gene2935#</w:t>
      </w:r>
    </w:p>
    <w:p w14:paraId="1FCED0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TESRAQDFLAVVLGVFAALSPLWLETTDKAMWSLIVLGVLIALTGLAQMYRPALGANADYAMGLFGVLLFISPWAMDFSDYRGASWTAWVVGVVTAVVAVAALPTVSGRLHSMAPHH</w:t>
      </w:r>
    </w:p>
    <w:p w14:paraId="5C1087B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8_Gene3295#</w:t>
      </w:r>
    </w:p>
    <w:p w14:paraId="0133877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QNETATETHGVVLTDAAASKAKALLDQEGRDDLALRIAVQPGGCAGLRYQLFFDDRSLDGDLTVDFDGVKLAVDRMSAPYVQGASIDFVDTIEKQGFTIDNPNATGSCACGDSFN</w:t>
      </w:r>
    </w:p>
    <w:p w14:paraId="30E1CA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2_Gene1469#</w:t>
      </w:r>
    </w:p>
    <w:p w14:paraId="6133FF3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PIEINAGGWYLRALRADERIDDRPALADGGITDPDYVVRRALEWDDETHFSWAVCVPTTAEMVAEIGATPEGDGTAVISGWARDGYDTALADGRTAVRRFVQGALGLEPRDIPVDR</w:t>
      </w:r>
    </w:p>
    <w:p w14:paraId="22D2704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_Gene1269#</w:t>
      </w:r>
    </w:p>
    <w:p w14:paraId="7E2B2C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AASHSRRRSTAADTEEYMNVRRLTVSAAVAGLTLLAAPAGQAAAVPTGSAGTGSSAIDTGLIMTGSAGLSQTGSAGGAFPNCDAARAAGRAPIFRGEPGYGPHLDPDGDGFACPTV</w:t>
      </w:r>
    </w:p>
    <w:p w14:paraId="595B59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374#</w:t>
      </w:r>
    </w:p>
    <w:p w14:paraId="2082951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VTMSDDRFEELVGDALDLIPPELAKAIDNVVILIEPRSAEDPHLLGLYHGIALTDRDFSHYGGALPDTITIYREAILDMCHTEEEVVEEVAITVIHEIAHYFGIDDDRLHQLGWG</w:t>
      </w:r>
    </w:p>
    <w:p w14:paraId="4C9DB1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7_Gene887#</w:t>
      </w:r>
    </w:p>
    <w:p w14:paraId="58B50C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YTELLANIAILVLSGFVGFAVISKVPNTLHTPLMSGTNAIHGIVVLGALVTLGNVQDPSILTQIILFVAVVFGTLNVIGGFVVTDRMLGMFKGKKAAAAPAKAAGAQPAQRRDGAA</w:t>
      </w:r>
    </w:p>
    <w:p w14:paraId="34AEDEC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3354#</w:t>
      </w:r>
    </w:p>
    <w:p w14:paraId="33A6420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PRTSAGDTPTGRDNRLRDICGRLKEWRPVKTFESLFAELQDRAANRPEGSATVAALDAGVHAQGKKVIEEAGEVWIAAEYETDDQLAEEISQLLYWVQVLMVGRGLKLEDVYRHL</w:t>
      </w:r>
    </w:p>
    <w:p w14:paraId="0C40D5E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45_Gene5123#</w:t>
      </w:r>
    </w:p>
    <w:p w14:paraId="2E5B997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WKVGAAARSGRREREGVWVYLGALEFDILLGDVHSLKEKRSVIRPVLAELQRFGVSVAEAGEHDRYRRTLLGVGMVSPDMSHLTAVLDKCERHVAARPELELLAVRRRVFGPED</w:t>
      </w:r>
    </w:p>
    <w:p w14:paraId="0B1B8F8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33_Gene250#</w:t>
      </w:r>
    </w:p>
    <w:p w14:paraId="3B5DD5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EMDALVAGATAKLEALEAALYGLKQVKGTFTTEDGAVSVEVNSDGALVGLRLSEAVTAMAPADVGQLIVWACRQAAEDAGAQRSKVVATLNESFASDTTSVPGSPGGRPDSA</w:t>
      </w:r>
    </w:p>
    <w:p w14:paraId="19E6D0E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8_Gene3810#</w:t>
      </w:r>
    </w:p>
    <w:p w14:paraId="46E91C2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SAKTVAGKTVTVTDASFADDVLLSEKPVLVDFWAAWCGPCKMVAPVLEEIAGTHADKLTIAKIDVDANPETARDYKILSLPTMMLFRGGKPVKQIVGAKGKAALLRELDDVI</w:t>
      </w:r>
    </w:p>
    <w:p w14:paraId="77E94BF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1773#</w:t>
      </w:r>
    </w:p>
    <w:p w14:paraId="4C14607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MNTLDFVDEKSLRSDVPDFRPGDTLNVHVKVIEGSKERIQVFKGVVIRRQGGGIRETFTVRKVSFGVGVERTFPVHTPNIDHIEVVTRGDVRRAKLYYLRDLRGKAAKIKEKR</w:t>
      </w:r>
    </w:p>
    <w:p w14:paraId="44C529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159#</w:t>
      </w:r>
    </w:p>
    <w:p w14:paraId="5ADA665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YAHTDHAGKGRADKARRLAAYVWQRDISGTDLAAVPAATKRKLARAAGVNPPSTDETWTLVAALLDDKDAWAARNPGHPAARREFADEKILWVKPPVTPWLTGGKGPADGS</w:t>
      </w:r>
    </w:p>
    <w:p w14:paraId="07941C0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3250#</w:t>
      </w:r>
    </w:p>
    <w:p w14:paraId="5804E4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LLTRADLPPKSAPVHVPAIPRVSDPAANIERTPMKAGIHPTYVDTTVVCGCGNTFQTRSTKESGHITVEVCSQCHPFYTGKQKILDTGGRVARFEARYGKRAGKKADSDAK</w:t>
      </w:r>
    </w:p>
    <w:p w14:paraId="4EBB40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5315#</w:t>
      </w:r>
    </w:p>
    <w:p w14:paraId="00B0C1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ESTASGTTAPEKEFHPDMTTRLEHNVADTRFEIYIDDTLAGYADYSEREDAKVRDFHHTMTFPEFRGRGVAAQVVEFALADSREHGFSVVPTCWYVDQYIGSHPEYADLVK</w:t>
      </w:r>
    </w:p>
    <w:p w14:paraId="17F64FD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9_Gene2198#</w:t>
      </w:r>
    </w:p>
    <w:p w14:paraId="5F62DE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KLITAIVKPFTLEDVKTGLEQAGVLGMTVSEVQGYGRQKGHTEVYRGAEYSVDFVPKVRVEVVVDDASVDKVVEVIVEASRTGKIGDGKVWVTPVETIIRVRTGERGTDAL</w:t>
      </w:r>
    </w:p>
    <w:p w14:paraId="6EEB8FF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6_Gene4690#</w:t>
      </w:r>
    </w:p>
    <w:p w14:paraId="5DFFA0F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RVLRGSRLGAVSYETDRDHDLAPRRVARYRTDNGEEFDVPFADDAEIPPTWLCRNGQEGILIEGTTQEPKKVKPPRTHWDMLLERRSKEELEELLQERLELLKTRRGR</w:t>
      </w:r>
    </w:p>
    <w:p w14:paraId="32CE3B0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2_Gene286#</w:t>
      </w:r>
    </w:p>
    <w:p w14:paraId="2CBC6B7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GNVHVTPELILAAAVELDLLADRLAGVAAVAGPATHVLPSGAEEVSLLAANHFNHAAITHDRSIAQAILELHHAAAILRTQLAQYMAEDAMSAGIVTLTGAPFTSIVA</w:t>
      </w:r>
    </w:p>
    <w:p w14:paraId="5372A25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6_Gene1631#</w:t>
      </w:r>
    </w:p>
    <w:p w14:paraId="6FCAF1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ASWAKAPDFADQPARRAAVQAQTALDKQRYLEDGMTPLHCQGCHSRVLVRKYSAHQTSVEWTEPPATRCPVFAGLAESGAAPGRPDTCPSLEKTIKWAVDEGVLPIPE</w:t>
      </w:r>
    </w:p>
    <w:p w14:paraId="578F16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39_Gene5729#</w:t>
      </w:r>
    </w:p>
    <w:p w14:paraId="2771742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ESNESIEVRRNPALDRFELLVDGLVAGVTSYQDTANERAFVHTEIYPQYEGRGYGRKLVQGALDATRDEGLGILPLCPMVHHFVESRPEYLTLVPHWSRERLGLPQH</w:t>
      </w:r>
    </w:p>
    <w:p w14:paraId="4680BA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1_Gene388#</w:t>
      </w:r>
    </w:p>
    <w:p w14:paraId="537BE5E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KQWSDKRERQYEHIKDSAEDRGASTKRAKEIAARTVNKNRAQSGESKTASRSSIKDKSPQSRGGQRSGRKGPKGPTRDQLYNEARQRNIEGRSKMNKSQLESALGRK</w:t>
      </w:r>
    </w:p>
    <w:p w14:paraId="532F72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351#</w:t>
      </w:r>
    </w:p>
    <w:p w14:paraId="5E402A2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FCGTPILRQSEHVALIAVLNLVLLLFWLLLISRVIVEFIHVFARDWRPSGFLAVIFEVIFTITDPPVKLLRRLIPPVNLGGIRLDLSIMVLLFVVFFLYSLTATGGTA</w:t>
      </w:r>
    </w:p>
    <w:p w14:paraId="5E9E90A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6_Gene1716#</w:t>
      </w:r>
    </w:p>
    <w:p w14:paraId="042153FB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VVKINAIEVPEGAGPELEKRFAHRAHAVENSPGFLGFQLLRPVAGDNRYFVVTQWDSEESFAAWRDGPARAAHAGSGEQKPVATGASLLEFEVVLDVPAKAGAAE</w:t>
      </w:r>
    </w:p>
    <w:p w14:paraId="0D9F85D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4428#</w:t>
      </w:r>
    </w:p>
    <w:p w14:paraId="3BDDA7A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PQLTDEQRAAALEKAAAARRARAELKERLKRGGTDLKTVLQDAEKDEVLGKMKVSALLEALPKVGKVKAAEIMSELEIAPTRRLRGLGDRQRKALLARFDFSAE</w:t>
      </w:r>
    </w:p>
    <w:p w14:paraId="417472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1_Gene1617#</w:t>
      </w:r>
    </w:p>
    <w:p w14:paraId="2B68D03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LVATPDAIRRYGDAAAAMATSVATAGSVDQAATMAVAAPVFGLIGQEFLVSYAIAQGNHLSSVMELAGVHAATAVTAHQSAAAYEASDAAAIAELGAATAPLQ</w:t>
      </w:r>
    </w:p>
    <w:p w14:paraId="6F08FF6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03_Gene3300#</w:t>
      </w:r>
    </w:p>
    <w:p w14:paraId="473B3D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TSDAEIERVRELVASIPRGRVATYGDIAAAAGLSTPRTVGWIMRTDSADLPWHRVLGAAGRPAAHLADKQLRLLTAEGVPVRDGRVDLRVARFTFPDDPSPGS</w:t>
      </w:r>
    </w:p>
    <w:p w14:paraId="46BDE50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5_Gene2967#</w:t>
      </w:r>
    </w:p>
    <w:p w14:paraId="7E07AF9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AVPAARNRNAPPGVARSVTEQTPDLTMYSTTWCGYCRRLKKQLDEAGISYVEIDIEQDPASAEFVGSVNGGNHVVPTVKYSDGSTATNPSLAQVKQALAAIS</w:t>
      </w:r>
    </w:p>
    <w:p w14:paraId="07E8AF6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11_Gene2715#</w:t>
      </w:r>
    </w:p>
    <w:p w14:paraId="049D605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IEVVSASTMTSDETSHMARCVGGDRWVVSWLPGRTLTGRQAVTAMTIASIVATSPIPSTAEWEMLDDLALVLGLTANEAVFMVAAENHDYRKTVKPRRRVLD</w:t>
      </w:r>
    </w:p>
    <w:p w14:paraId="248537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219#</w:t>
      </w:r>
    </w:p>
    <w:p w14:paraId="25B10F8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NSGHEHDDRGAGDEMELDCSAVLTDVWLMLDGECDDATRARLQHHMDHCSPCIEAYGLEEKLKRLLSRKCGGDRAPDSLRERLTLEIRQSVTITETRVEPER</w:t>
      </w:r>
    </w:p>
    <w:p w14:paraId="14ADE9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0_Gene1403#</w:t>
      </w:r>
    </w:p>
    <w:p w14:paraId="6EE4324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YAIVKTGGKQYKVAVGDLVKVEKIEGEPGAAVELSPVLVVDGAELTTEAEALAKRSVTAELVEQTKGPKIRIHKFKNKTGYHKRQGHRQPLTVLKVTGIK</w:t>
      </w:r>
    </w:p>
    <w:p w14:paraId="43690E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2_Gene6068#</w:t>
      </w:r>
    </w:p>
    <w:p w14:paraId="306BAB3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LRARTGNYRRNSVALTTEQKKAILAEYGVHEKDTGSPEAQIALLSKRIADITEHLKKHKHDHHTRHGLMALIGRRKRLSKYLQDKDIERYRALIERLGLRR</w:t>
      </w:r>
    </w:p>
    <w:p w14:paraId="2D945E0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55_Gene519#</w:t>
      </w:r>
    </w:p>
    <w:p w14:paraId="2FE7445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PHRSYRKVSPEVRKAAVEQVVALTGTLRSETEACKVVAEQIGVHANSVRNWVRAAEGPSLERMDVIALRRKVALLQQQLAAAAEMNRTLADTLNEARRRT</w:t>
      </w:r>
    </w:p>
    <w:p w14:paraId="5634F6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9_Gene7181#</w:t>
      </w:r>
    </w:p>
    <w:p w14:paraId="48E437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MGGVNMVHGLTGMILLVLWLAALGATIFALIHAVRQRPDAFTAVDKLTKPIWLGILGAAVLVLVLFPAGLGLLSFAAIIATGIYLADVRPKVDEVQRGPRW</w:t>
      </w:r>
    </w:p>
    <w:p w14:paraId="763B8C2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_Gene4574#</w:t>
      </w:r>
    </w:p>
    <w:p w14:paraId="657B9D7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TSTEPIDQPATGSDATLPSSEAEIEKLRKEIDRLDAEILAAIKRRTEVSRIIGRTRMANGGPRLVHSREMKVLERFSELGQEGHTLAMLLLRLGRGRLGH</w:t>
      </w:r>
    </w:p>
    <w:p w14:paraId="5255939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4_Gene1770#</w:t>
      </w:r>
    </w:p>
    <w:p w14:paraId="380CA14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EDLEKYETEMELSLYREYKDIVGQFSYVVETERRFYLANSVELRPQNADGEVYFEVRMSDAWVWDMYRPARFVKHVRVITFKDVNIEELEKPDLRLPE</w:t>
      </w:r>
    </w:p>
    <w:p w14:paraId="579450A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0_Gene119#</w:t>
      </w:r>
    </w:p>
    <w:p w14:paraId="6FE6D60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CAAPTQGQAIPAGVDVEKETVITGRVLASDGQPVGGAFVRLLDGNGDFTAEVVASGTGDFRFFAAPGTWTVRALSSAGNGSAEVRPEGAGIHTVDVAVAK</w:t>
      </w:r>
    </w:p>
    <w:p w14:paraId="05AECA8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9_Gene5336#</w:t>
      </w:r>
    </w:p>
    <w:p w14:paraId="1D9D599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IADPRDILLAPVISEKSYGLIEEGTYTFLVHPDSNKTQIKIAVEKVFGVKVTSVNTANRQGKRKRTRFGYGKRKNTKRALVTISADSKPIEIFGGPVA</w:t>
      </w:r>
    </w:p>
    <w:p w14:paraId="3883C6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3_Gene5332#</w:t>
      </w:r>
    </w:p>
    <w:p w14:paraId="3260677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GVTMTENPPVQDPTPWAAGITVTVLVAALATVAVYAFGAALAQVHPALAVLINLIAVGGAAPTAWRWRHTPVTRWVLLGCAVGVGLGWLGLIIAGLAAL</w:t>
      </w:r>
    </w:p>
    <w:p w14:paraId="376E239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6435#</w:t>
      </w:r>
    </w:p>
    <w:p w14:paraId="175805C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AGTDLNAEHEDVMPKSKVRKKTDYTINPASRTPVKVKVGPSPVWYVTIMLGFMLAGLAWLLVYYIAADHISWMSDLNAWNFLIGFGLMVVGLIMTMRWR</w:t>
      </w:r>
    </w:p>
    <w:p w14:paraId="26E2D71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5_Gene375#</w:t>
      </w:r>
    </w:p>
    <w:p w14:paraId="676397B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DYDAPRRTESDDVSEDSLEELKARRNEAQSAVVDIDESDTAESFELPGADLSEEVLTVRVIPKQADEFTCSSCFLVHHRSRLASDAGGQLICMDCAA</w:t>
      </w:r>
    </w:p>
    <w:p w14:paraId="72BFAD4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5_Gene1202#</w:t>
      </w:r>
    </w:p>
    <w:p w14:paraId="3E6680C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NPANYLFLSALLFTIGAAGVLLRRNAIVVFMCIELMLNAVNLAFVTFARMHANLDGQVFAFFTMVVAAAEVVVGLAIIMTIFRARRSTSVDDANLLKF</w:t>
      </w:r>
    </w:p>
    <w:p w14:paraId="7D6787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62_Gene3460#</w:t>
      </w:r>
    </w:p>
    <w:p w14:paraId="07CD87F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TTPLLSDDEISAALTSLPEWTRSGDSISRTIKAATFPAGIELVRRVAVAAEAANHHPDIDIRWRNVTFSLSTHSEGGLTALDVALAHEIDRLAAQSE</w:t>
      </w:r>
    </w:p>
    <w:p w14:paraId="72E6C3F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8_Gene5032#</w:t>
      </w:r>
    </w:p>
    <w:p w14:paraId="19F8800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SVRHYEVMVILDPSLDERTVGPNLNNMLNVVTAEGGKVDNVDIWGRRRLAYEIAKQSEGIYAVVNLTANSDTVSELDRQLGLNESVLRTKVLRLDKK</w:t>
      </w:r>
    </w:p>
    <w:p w14:paraId="6D55118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5109#</w:t>
      </w:r>
    </w:p>
    <w:p w14:paraId="738DE7E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RYLNTNTSLFPMVRLPLTPAQIDAGRRLGAALRAARAARDLTEVARAAGISPETLRKIETGRLPSPAFGTVVALSMVLDLPLQDLADTWRAAGLAESA</w:t>
      </w:r>
    </w:p>
    <w:p w14:paraId="260608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9_Gene1206#</w:t>
      </w:r>
    </w:p>
    <w:p w14:paraId="50771A7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DSTENGSRRGGSGPAHTVTLLTRAGCGMCATALEQLRAICADFDIEPGTVDVDEAAATDPGLRAEYGDRLPVVLLDGNEHSYFDVDEARLRADLGR</w:t>
      </w:r>
    </w:p>
    <w:p w14:paraId="043E852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3_Gene2404#</w:t>
      </w:r>
    </w:p>
    <w:p w14:paraId="6D86AE5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MSRVAIEYCTQCRWMLRASWMAQELLSTFGTDLTEVALVPGTGGVFRITVDGEQVWERKADGGFPEITVLKQRVRDRVAPDRDLGHADRHASGSSPD</w:t>
      </w:r>
    </w:p>
    <w:p w14:paraId="62DB078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8_Gene215#</w:t>
      </w:r>
    </w:p>
    <w:p w14:paraId="07BCFB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RSEIAELRFAVGQLRQCVGALRTHYGDANSVRRLENDLERLTIDAEEFEHTPPPEVDSRRQQEVIYVPDSKSDEAAWMGAQDEGLGFHSRPRTK</w:t>
      </w:r>
    </w:p>
    <w:p w14:paraId="77F5D58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0_Gene293#</w:t>
      </w:r>
    </w:p>
    <w:p w14:paraId="2D0CEA5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AMGTVRASAVELLAYKQMPSEVLQPLMQLLNWLLWFVLLVCLAWMIVSAGRLWIAFRSDLAMNDASHGVLMSLLGATVASTASGIALAFLPT</w:t>
      </w:r>
    </w:p>
    <w:p w14:paraId="6387E1A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7_Gene612#</w:t>
      </w:r>
    </w:p>
    <w:p w14:paraId="6EE8A4C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SLKKGPFVDDHLLAKVDVQNEKGTKQVIKTWSRRSTIIPDFIGHTFAVHDGRKHVPVFISDNMVGHKLGEFAPTRTFKSHVKEDRKSKRR</w:t>
      </w:r>
    </w:p>
    <w:p w14:paraId="6E06295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4407#</w:t>
      </w:r>
    </w:p>
    <w:p w14:paraId="7D6D516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DSVGSGRPHTLSVMRMFLDILLIVASVLLVLLVLLHRAKGGGLSSLFGGGVQSSLSGSTVVEKNLDRITIFTGVVWFIAIIGIGLEIKFA</w:t>
      </w:r>
    </w:p>
    <w:p w14:paraId="65D922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0_Gene314#</w:t>
      </w:r>
    </w:p>
    <w:p w14:paraId="5617187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TAIVLIHADNARIPETAQAVADTEGVAEVYSCAGDVDLIAIVRVRDHEQIAEVVTGRIDKTPGVQRTTTHIAFKSYSRADVEAGFSLGE</w:t>
      </w:r>
    </w:p>
    <w:p w14:paraId="4F12323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20_Gene224#</w:t>
      </w:r>
    </w:p>
    <w:p w14:paraId="081E6A64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VHTDTAAVVQLTLAELLPLSDSGEWHRAACRGDPHHEAWFPYPSQDFDYAREVCADCPIRTACGEFAARTGQSGVWGGHEFDRGRMIRP</w:t>
      </w:r>
    </w:p>
    <w:p w14:paraId="11E427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9_Gene5339#</w:t>
      </w:r>
    </w:p>
    <w:p w14:paraId="78BC700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SGKSAGKNGTGADPADESAEIAAFGYERARDELVNVVKILEQGGLDLDESLALWERGEALANRCEEHLAGARKRVEDALHRTDLEQQQ</w:t>
      </w:r>
    </w:p>
    <w:p w14:paraId="7021974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4_Gene2559#</w:t>
      </w:r>
    </w:p>
    <w:p w14:paraId="53B457C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DDQDLEKLSAKELHDRAVKLAVRHGDVKFLWELLKSIPAAEAAAGNLGESEADIKYVLPVLDDYVHAGEGDIAEVLRPMYLDYLVKHS</w:t>
      </w:r>
    </w:p>
    <w:p w14:paraId="48984BE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50_Gene19#</w:t>
      </w:r>
    </w:p>
    <w:p w14:paraId="15A5ACC0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KAPAREKVLKKKACAFCKDDKKAKKDGSGTGAVIDYKDTALLRKFVSDRGKIRARRVTGNCVQHQRDIAVAVKNSREVALLPYVSTAR</w:t>
      </w:r>
    </w:p>
    <w:p w14:paraId="0FE0F99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_Gene2034#</w:t>
      </w:r>
    </w:p>
    <w:p w14:paraId="44D33C3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GWIYETGASQFPRLVNRKYEMAQGIVKWFNSEKGFGFIAQDGGGPDVFVHYSAVSGSGFRSLDEGQRVEFEIGQGQKGPQAQDVRVVA</w:t>
      </w:r>
    </w:p>
    <w:p w14:paraId="76BAE71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73_Gene5010#</w:t>
      </w:r>
    </w:p>
    <w:p w14:paraId="7B3F817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DRPRPRITPAALSKGPTVTNPFDDDNAQFYVLINAEGEHSMWPTFATVPGGWTIAHGPAARKACLDYVEAHWLDMRPKSLVRAMAAEAN</w:t>
      </w:r>
    </w:p>
    <w:p w14:paraId="4E57A49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6_Gene4485#</w:t>
      </w:r>
    </w:p>
    <w:p w14:paraId="13527C1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HKKGASSSRNGRDSNSKRLGVKRFGGQTVKAGEILVRQRGTHFHPGVNVGRGGDDTLFALEAGAVAFGTKRGRKTVNIVVPEPVEA</w:t>
      </w:r>
    </w:p>
    <w:p w14:paraId="5E6F578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9_Gene712#</w:t>
      </w:r>
    </w:p>
    <w:p w14:paraId="707D68F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KYLVLAMRTPRYTDAVIEPHRQFLRELLDGGRLVESGKFCDGSGGAYVVLAESLDDARALAFADPLHVTGASELTVYEWEITVSA</w:t>
      </w:r>
    </w:p>
    <w:p w14:paraId="1631FD1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95_Gene13#</w:t>
      </w:r>
    </w:p>
    <w:p w14:paraId="16C832C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VKRAPSKKVRAEQARRPKKNPLIAAGIETVDYKDVNLLRTFISDRGKIRSRRVTGLTPQQQRQVAVAVKNAREMALLPFTSR</w:t>
      </w:r>
    </w:p>
    <w:p w14:paraId="194FDB3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lastRenderedPageBreak/>
        <w:t>&gt;CORE_REP|Org101_Gene6207#</w:t>
      </w:r>
    </w:p>
    <w:p w14:paraId="2798F92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RRRERGPWGGRAGAGILGTVRLTEFQELLHTEFGSARGDALLADHVIPSLGRTGADAIEAGVDPRDVWRALCAEFDVPRGRW</w:t>
      </w:r>
    </w:p>
    <w:p w14:paraId="329A83B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02_Gene5401#</w:t>
      </w:r>
    </w:p>
    <w:p w14:paraId="6CBCC332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GNVVDMETDEVTARVALYNPFTGKLIEPGADDPVPAAAALGLEPPRYCEQCGRRMIVQVSPDGWWAKCSRHGVLDSKSLEHR</w:t>
      </w:r>
    </w:p>
    <w:p w14:paraId="209957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_Gene1321#</w:t>
      </w:r>
    </w:p>
    <w:p w14:paraId="35C5E4F6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LSYVAAELAQTSDRVKGYGAIGYGLAAIGPGVGVGIVVGKAIEGIARQPELQGTIRTNMFLGIAFTEALALIGLVAGFIF</w:t>
      </w:r>
    </w:p>
    <w:p w14:paraId="03ED8C09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7783#</w:t>
      </w:r>
    </w:p>
    <w:p w14:paraId="4B21E08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VTGIAEDMAKKDGAIEVEGRVVEPLPNAMFRIELENGHKVLAHISGKMRQHYIRILPEDRVVVELSPYDLSRGRIVYRYK</w:t>
      </w:r>
    </w:p>
    <w:p w14:paraId="6DAE874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67_Gene634#</w:t>
      </w:r>
    </w:p>
    <w:p w14:paraId="5B88CDD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EGVSTDTLVRPDTTTDETTGDDTPKFFHYVKKDKIAESAVMGTMVVALCGEVFPVTRSPKPGSPVCPECKKVYETLRKGD</w:t>
      </w:r>
    </w:p>
    <w:p w14:paraId="2A4E891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4_Gene8007#</w:t>
      </w:r>
    </w:p>
    <w:p w14:paraId="21EE80E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SIKIDDMTEATTLAAAAGSPDPKVGLRAVLALRRLLERLEAIQVTNAREQGWSWQAIAEALEVSKQAVHQKHNRRGRNR</w:t>
      </w:r>
    </w:p>
    <w:p w14:paraId="55D45C03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73_Gene4579#</w:t>
      </w:r>
    </w:p>
    <w:p w14:paraId="4EDAB21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TGTPAAELRELTEEELVSRLRESKEELFNLRFQMATGQLDNNRRLRVVRHEIARIYTVMRERELGLATGPAGKGDAA</w:t>
      </w:r>
    </w:p>
    <w:p w14:paraId="36EFBFE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84_Gene482#</w:t>
      </w:r>
    </w:p>
    <w:p w14:paraId="26A1D1B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EETTVDATLLSLLACPQDKGPLHLVRTGEGASVLYNPRLRRAYPIDNGIPVLLIDEARDVDDAEHERFSAQFTES</w:t>
      </w:r>
    </w:p>
    <w:p w14:paraId="28F645CC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_Gene6934#</w:t>
      </w:r>
    </w:p>
    <w:p w14:paraId="0AE07C6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TAITAASRTLGSVNGQEALLTPGQVAALFHVDPKTVTRWAHAGRLGSLRTPGGHRRFRESEVMQLLRSLTTEATRP</w:t>
      </w:r>
    </w:p>
    <w:p w14:paraId="611228DA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99_Gene2688#</w:t>
      </w:r>
    </w:p>
    <w:p w14:paraId="10B6296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SDPVDVPITDDLIKLGQFLKLANLIDSGSEAKTVIAAGLVRVNDEVELRRGRQLQVGDVVVLAGHKVRVAAA</w:t>
      </w:r>
    </w:p>
    <w:p w14:paraId="376052E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38_Gene160#</w:t>
      </w:r>
    </w:p>
    <w:p w14:paraId="055A3281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EEVLAELVSVVYQVVAKEGDVVKEGDTLVILESMKMEIPVLAEVGGTVSSIGVKEGDAIKAGHLIAVIS</w:t>
      </w:r>
    </w:p>
    <w:p w14:paraId="7050419F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46_Gene5190#</w:t>
      </w:r>
    </w:p>
    <w:p w14:paraId="51F26AE5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INQVDRKEGIVVAAKSTDVRPKITLACEQCKHRNYITKKNRRNDPDRLELKKFCPNCGTHRAHRESR</w:t>
      </w:r>
    </w:p>
    <w:p w14:paraId="5BFBB00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28_Gene2256#</w:t>
      </w:r>
    </w:p>
    <w:p w14:paraId="619CD867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PKMKSHSGASKRFKVSGKGKLLRQQANRRHLLEHKPTRRTRRLDGTEVVAPADVRRVKKLLGI</w:t>
      </w:r>
    </w:p>
    <w:p w14:paraId="5926DBC8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59_Gene198#</w:t>
      </w:r>
    </w:p>
    <w:p w14:paraId="42CA64DE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MAQEQTKRTGGGDEDEGSAGPEAAGQERREKLAEDTDDLLDEIDDVLEENAEDFVRAYVQKGGQ</w:t>
      </w:r>
    </w:p>
    <w:p w14:paraId="698C70FD" w14:textId="77777777" w:rsidR="00384F13" w:rsidRPr="00F820E5" w:rsidRDefault="00384F13" w:rsidP="00384F13">
      <w:pPr>
        <w:rPr>
          <w:rFonts w:ascii="Times New Roman" w:hAnsi="Times New Roman"/>
          <w:kern w:val="0"/>
          <w:sz w:val="24"/>
        </w:rPr>
      </w:pPr>
      <w:r w:rsidRPr="00F820E5">
        <w:rPr>
          <w:rFonts w:ascii="Times New Roman" w:hAnsi="Times New Roman"/>
          <w:kern w:val="0"/>
          <w:sz w:val="24"/>
        </w:rPr>
        <w:t>&gt;CORE_REP|Org118_Gene124#</w:t>
      </w:r>
    </w:p>
    <w:p w14:paraId="096FDE14" w14:textId="4BD779AB" w:rsidR="00A76600" w:rsidRDefault="00384F13" w:rsidP="00384F13">
      <w:r w:rsidRPr="00F820E5">
        <w:rPr>
          <w:rFonts w:ascii="Times New Roman" w:hAnsi="Times New Roman"/>
          <w:kern w:val="0"/>
          <w:sz w:val="24"/>
        </w:rPr>
        <w:t>MAQLKVTQIKSTIGAKKNQRESLRTLGLRGIRQTVVREDNAQNRGLINVVRH</w:t>
      </w:r>
      <w:r w:rsidRPr="00F820E5">
        <w:rPr>
          <w:rFonts w:ascii="Times New Roman" w:hAnsi="Times New Roman"/>
          <w:kern w:val="0"/>
          <w:sz w:val="24"/>
        </w:rPr>
        <w:lastRenderedPageBreak/>
        <w:t>LVSVEE</w:t>
      </w:r>
      <w:r>
        <w:t>ETA</w:t>
      </w:r>
    </w:p>
    <w:sectPr w:rsidR="00A76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DD012" w14:textId="77777777" w:rsidR="000B07D8" w:rsidRDefault="000B07D8" w:rsidP="00F820E5">
      <w:r>
        <w:separator/>
      </w:r>
    </w:p>
  </w:endnote>
  <w:endnote w:type="continuationSeparator" w:id="0">
    <w:p w14:paraId="2D6F2DE6" w14:textId="77777777" w:rsidR="000B07D8" w:rsidRDefault="000B07D8" w:rsidP="00F82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A3953" w14:textId="77777777" w:rsidR="000B07D8" w:rsidRDefault="000B07D8" w:rsidP="00F820E5">
      <w:r>
        <w:separator/>
      </w:r>
    </w:p>
  </w:footnote>
  <w:footnote w:type="continuationSeparator" w:id="0">
    <w:p w14:paraId="5E1EB4D2" w14:textId="77777777" w:rsidR="000B07D8" w:rsidRDefault="000B07D8" w:rsidP="00F82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600"/>
    <w:rsid w:val="000B07D8"/>
    <w:rsid w:val="00384F13"/>
    <w:rsid w:val="00A76600"/>
    <w:rsid w:val="00F8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A021811-D8B2-45E1-8D5E-B4330271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0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0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54</Pages>
  <Words>76258</Words>
  <Characters>434674</Characters>
  <Application>Microsoft Office Word</Application>
  <DocSecurity>0</DocSecurity>
  <Lines>3622</Lines>
  <Paragraphs>1019</Paragraphs>
  <ScaleCrop>false</ScaleCrop>
  <Company/>
  <LinksUpToDate>false</LinksUpToDate>
  <CharactersWithSpaces>50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</dc:creator>
  <cp:keywords/>
  <dc:description/>
  <cp:lastModifiedBy>飞</cp:lastModifiedBy>
  <cp:revision>4</cp:revision>
  <dcterms:created xsi:type="dcterms:W3CDTF">2022-10-06T08:05:00Z</dcterms:created>
  <dcterms:modified xsi:type="dcterms:W3CDTF">2022-11-12T09:11:00Z</dcterms:modified>
</cp:coreProperties>
</file>